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5D0004" w14:textId="078EA410" w:rsidR="0070238F" w:rsidRDefault="0070238F" w:rsidP="00EB0B46">
      <w:pPr>
        <w:pStyle w:val="Heading2"/>
      </w:pPr>
      <w:r w:rsidRPr="00643137">
        <w:t>SUPPLEMENTARY DATA</w:t>
      </w:r>
    </w:p>
    <w:p w14:paraId="63F35149" w14:textId="5F5F0871" w:rsidR="001D0D06" w:rsidRPr="003F37FF" w:rsidRDefault="005E7109" w:rsidP="001D0D06">
      <w:pPr>
        <w:tabs>
          <w:tab w:val="left" w:pos="720"/>
        </w:tabs>
        <w:spacing w:line="480" w:lineRule="auto"/>
        <w:jc w:val="both"/>
        <w:rPr>
          <w:b/>
        </w:rPr>
      </w:pPr>
      <w:r>
        <w:rPr>
          <w:b/>
        </w:rPr>
        <w:t>M</w:t>
      </w:r>
      <w:r w:rsidR="001D0D06" w:rsidRPr="003F37FF">
        <w:rPr>
          <w:b/>
        </w:rPr>
        <w:t>atching-adjusted indirect comparison of asciminib v</w:t>
      </w:r>
      <w:r w:rsidR="00817D48">
        <w:rPr>
          <w:b/>
        </w:rPr>
        <w:t>er</w:t>
      </w:r>
      <w:r w:rsidR="001D0D06">
        <w:rPr>
          <w:b/>
        </w:rPr>
        <w:t>s</w:t>
      </w:r>
      <w:r w:rsidR="00817D48">
        <w:rPr>
          <w:b/>
        </w:rPr>
        <w:t>us</w:t>
      </w:r>
      <w:r w:rsidR="001D0D06" w:rsidRPr="003F37FF">
        <w:rPr>
          <w:b/>
        </w:rPr>
        <w:t xml:space="preserve"> other treatments in chronic</w:t>
      </w:r>
      <w:r w:rsidR="001D0D06">
        <w:rPr>
          <w:b/>
        </w:rPr>
        <w:t>-</w:t>
      </w:r>
      <w:r w:rsidR="001D0D06" w:rsidRPr="003F37FF">
        <w:rPr>
          <w:b/>
        </w:rPr>
        <w:t>phase chronic myeloid leukemia after failure of two prior tyrosine kinase inhibitors</w:t>
      </w:r>
    </w:p>
    <w:p w14:paraId="34599AE1" w14:textId="3E0972BC" w:rsidR="00B54B82" w:rsidRDefault="00B54B82" w:rsidP="00B87668">
      <w:pPr>
        <w:tabs>
          <w:tab w:val="left" w:pos="720"/>
        </w:tabs>
        <w:spacing w:after="0" w:line="480" w:lineRule="auto"/>
        <w:rPr>
          <w:b/>
        </w:rPr>
      </w:pPr>
      <w:r>
        <w:rPr>
          <w:b/>
        </w:rPr>
        <w:t>Journal:</w:t>
      </w:r>
    </w:p>
    <w:p w14:paraId="0B835889" w14:textId="4649CE73" w:rsidR="00B54B82" w:rsidRPr="00D95502" w:rsidRDefault="002A2858" w:rsidP="00B87668">
      <w:pPr>
        <w:tabs>
          <w:tab w:val="left" w:pos="720"/>
        </w:tabs>
        <w:spacing w:after="0" w:line="480" w:lineRule="auto"/>
        <w:rPr>
          <w:iCs/>
        </w:rPr>
      </w:pPr>
      <w:hyperlink r:id="rId11" w:history="1">
        <w:r w:rsidR="00CD31F8" w:rsidRPr="00D95502">
          <w:rPr>
            <w:iCs/>
          </w:rPr>
          <w:t>Journal of Cancer Research and Clinical Oncology</w:t>
        </w:r>
      </w:hyperlink>
    </w:p>
    <w:p w14:paraId="0744CE14" w14:textId="0158524A" w:rsidR="001D0D06" w:rsidRPr="003F37FF" w:rsidRDefault="001D0D06" w:rsidP="00B87668">
      <w:pPr>
        <w:tabs>
          <w:tab w:val="left" w:pos="720"/>
        </w:tabs>
        <w:spacing w:after="0" w:line="480" w:lineRule="auto"/>
        <w:rPr>
          <w:b/>
        </w:rPr>
      </w:pPr>
      <w:r w:rsidRPr="003F37FF">
        <w:rPr>
          <w:b/>
        </w:rPr>
        <w:t>Authors:</w:t>
      </w:r>
    </w:p>
    <w:p w14:paraId="75A29554" w14:textId="052C098D" w:rsidR="001D0D06" w:rsidRPr="003F37FF" w:rsidRDefault="001D0D06" w:rsidP="00B87668">
      <w:pPr>
        <w:spacing w:after="480" w:line="360" w:lineRule="auto"/>
        <w:jc w:val="both"/>
        <w:rPr>
          <w:iCs/>
          <w:vertAlign w:val="superscript"/>
        </w:rPr>
      </w:pPr>
      <w:r w:rsidRPr="003F37FF">
        <w:rPr>
          <w:iCs/>
        </w:rPr>
        <w:t>Ehab Atallah</w:t>
      </w:r>
      <w:r w:rsidRPr="003F37FF">
        <w:rPr>
          <w:iCs/>
          <w:vertAlign w:val="superscript"/>
        </w:rPr>
        <w:t>1</w:t>
      </w:r>
      <w:r w:rsidRPr="003F37FF">
        <w:rPr>
          <w:iCs/>
        </w:rPr>
        <w:t>, Michael J. Mauro</w:t>
      </w:r>
      <w:r w:rsidRPr="003F37FF">
        <w:rPr>
          <w:iCs/>
          <w:vertAlign w:val="superscript"/>
        </w:rPr>
        <w:t>2</w:t>
      </w:r>
      <w:r w:rsidRPr="003F37FF">
        <w:rPr>
          <w:iCs/>
        </w:rPr>
        <w:t>, Andreas Hochhaus</w:t>
      </w:r>
      <w:r w:rsidRPr="003F37FF">
        <w:rPr>
          <w:iCs/>
          <w:vertAlign w:val="superscript"/>
        </w:rPr>
        <w:t>3</w:t>
      </w:r>
      <w:r w:rsidRPr="003F37FF">
        <w:rPr>
          <w:iCs/>
        </w:rPr>
        <w:t>, Carla Boquimpani</w:t>
      </w:r>
      <w:r w:rsidRPr="003F37FF">
        <w:rPr>
          <w:iCs/>
          <w:vertAlign w:val="superscript"/>
        </w:rPr>
        <w:t>4,5</w:t>
      </w:r>
      <w:r w:rsidRPr="003F37FF">
        <w:rPr>
          <w:iCs/>
        </w:rPr>
        <w:t>, Yosuke Minami</w:t>
      </w:r>
      <w:r w:rsidRPr="003F37FF">
        <w:rPr>
          <w:iCs/>
          <w:vertAlign w:val="superscript"/>
        </w:rPr>
        <w:t>6</w:t>
      </w:r>
      <w:r w:rsidRPr="003F37FF">
        <w:rPr>
          <w:iCs/>
        </w:rPr>
        <w:t>, Vikalp</w:t>
      </w:r>
      <w:r>
        <w:rPr>
          <w:iCs/>
        </w:rPr>
        <w:t> </w:t>
      </w:r>
      <w:r w:rsidRPr="003F37FF">
        <w:rPr>
          <w:iCs/>
        </w:rPr>
        <w:t>Kumar Maheshwari</w:t>
      </w:r>
      <w:r w:rsidRPr="003F37FF">
        <w:rPr>
          <w:iCs/>
          <w:vertAlign w:val="superscript"/>
        </w:rPr>
        <w:t>7</w:t>
      </w:r>
      <w:r w:rsidRPr="003F37FF">
        <w:rPr>
          <w:iCs/>
        </w:rPr>
        <w:t>, Lovneet Saini</w:t>
      </w:r>
      <w:r w:rsidRPr="003F37FF">
        <w:rPr>
          <w:iCs/>
          <w:vertAlign w:val="superscript"/>
        </w:rPr>
        <w:t>7</w:t>
      </w:r>
      <w:r w:rsidRPr="003F37FF">
        <w:rPr>
          <w:iCs/>
        </w:rPr>
        <w:t>, Regina Corbin</w:t>
      </w:r>
      <w:r w:rsidRPr="003F37FF">
        <w:rPr>
          <w:iCs/>
          <w:vertAlign w:val="superscript"/>
        </w:rPr>
        <w:t>8</w:t>
      </w:r>
      <w:r w:rsidRPr="003F37FF">
        <w:rPr>
          <w:iCs/>
        </w:rPr>
        <w:t>, Delphine Réa</w:t>
      </w:r>
      <w:r w:rsidRPr="003F37FF">
        <w:rPr>
          <w:iCs/>
          <w:vertAlign w:val="superscript"/>
        </w:rPr>
        <w:t>9</w:t>
      </w:r>
    </w:p>
    <w:p w14:paraId="79479CF7" w14:textId="77777777" w:rsidR="001D0D06" w:rsidRPr="003F37FF" w:rsidRDefault="001D0D06" w:rsidP="00B87668">
      <w:pPr>
        <w:tabs>
          <w:tab w:val="left" w:pos="720"/>
        </w:tabs>
        <w:spacing w:after="0" w:line="480" w:lineRule="auto"/>
        <w:rPr>
          <w:b/>
        </w:rPr>
      </w:pPr>
      <w:r w:rsidRPr="003F37FF">
        <w:rPr>
          <w:b/>
        </w:rPr>
        <w:t>Affiliations:</w:t>
      </w:r>
    </w:p>
    <w:p w14:paraId="4B5DADD6" w14:textId="057724B7" w:rsidR="001D0D06" w:rsidRPr="003F37FF" w:rsidRDefault="001D0D06" w:rsidP="001D0D06">
      <w:pPr>
        <w:spacing w:after="0" w:line="360" w:lineRule="auto"/>
        <w:jc w:val="both"/>
        <w:rPr>
          <w:iCs/>
        </w:rPr>
      </w:pPr>
      <w:r w:rsidRPr="003F37FF">
        <w:rPr>
          <w:bCs/>
          <w:vertAlign w:val="superscript"/>
        </w:rPr>
        <w:t>1</w:t>
      </w:r>
      <w:r w:rsidRPr="003F37FF">
        <w:rPr>
          <w:iCs/>
        </w:rPr>
        <w:t>Medical College of Wisconsin, Milwaukee, WI, USA</w:t>
      </w:r>
    </w:p>
    <w:p w14:paraId="63E2B931" w14:textId="46C846B0" w:rsidR="001D0D06" w:rsidRPr="003F37FF" w:rsidRDefault="001D0D06" w:rsidP="001D0D06">
      <w:pPr>
        <w:spacing w:after="0" w:line="360" w:lineRule="auto"/>
        <w:jc w:val="both"/>
        <w:rPr>
          <w:iCs/>
        </w:rPr>
      </w:pPr>
      <w:r w:rsidRPr="003F37FF">
        <w:rPr>
          <w:iCs/>
          <w:vertAlign w:val="superscript"/>
        </w:rPr>
        <w:t>2</w:t>
      </w:r>
      <w:r w:rsidRPr="003F37FF">
        <w:rPr>
          <w:iCs/>
        </w:rPr>
        <w:t>Memorial Sloan-Kettering Cancer Center, New York, NY, USA</w:t>
      </w:r>
    </w:p>
    <w:p w14:paraId="0BE76D76" w14:textId="0C4CAF59" w:rsidR="001D0D06" w:rsidRPr="003F37FF" w:rsidRDefault="001D0D06" w:rsidP="001D0D06">
      <w:pPr>
        <w:spacing w:after="0" w:line="360" w:lineRule="auto"/>
        <w:jc w:val="both"/>
        <w:rPr>
          <w:iCs/>
        </w:rPr>
      </w:pPr>
      <w:r w:rsidRPr="003F37FF">
        <w:rPr>
          <w:iCs/>
          <w:vertAlign w:val="superscript"/>
        </w:rPr>
        <w:t>3</w:t>
      </w:r>
      <w:r w:rsidRPr="003F37FF">
        <w:rPr>
          <w:iCs/>
        </w:rPr>
        <w:t>Universitätsklinikum Jena, Jena, Germany</w:t>
      </w:r>
    </w:p>
    <w:p w14:paraId="485F077B" w14:textId="74EFA1E6" w:rsidR="001D0D06" w:rsidRPr="001D0D06" w:rsidRDefault="001D0D06" w:rsidP="001D0D06">
      <w:pPr>
        <w:spacing w:after="0" w:line="360" w:lineRule="auto"/>
        <w:jc w:val="both"/>
        <w:rPr>
          <w:iCs/>
        </w:rPr>
      </w:pPr>
      <w:r w:rsidRPr="003F37FF">
        <w:rPr>
          <w:iCs/>
          <w:vertAlign w:val="superscript"/>
        </w:rPr>
        <w:t>4</w:t>
      </w:r>
      <w:r w:rsidRPr="003F37FF">
        <w:rPr>
          <w:iCs/>
        </w:rPr>
        <w:t>HEMORIO, State Institute of Hematology Arthur de Siquiera Cavalcanti, Rio de Janeiro, Brazil</w:t>
      </w:r>
    </w:p>
    <w:p w14:paraId="00AEDBB2" w14:textId="2822FA14" w:rsidR="001D0D06" w:rsidRPr="003F37FF" w:rsidRDefault="001D0D06" w:rsidP="001D0D06">
      <w:pPr>
        <w:spacing w:after="0" w:line="360" w:lineRule="auto"/>
        <w:jc w:val="both"/>
        <w:rPr>
          <w:iCs/>
        </w:rPr>
      </w:pPr>
      <w:r w:rsidRPr="003F37FF">
        <w:rPr>
          <w:iCs/>
          <w:vertAlign w:val="superscript"/>
        </w:rPr>
        <w:t>5</w:t>
      </w:r>
      <w:r w:rsidRPr="003F37FF">
        <w:rPr>
          <w:iCs/>
        </w:rPr>
        <w:t>Oncoclínica Centro de Tratamento Oncológico, Rio de Janeiro, Brazil</w:t>
      </w:r>
    </w:p>
    <w:p w14:paraId="4F2EDF41" w14:textId="60E09F1D" w:rsidR="001D0D06" w:rsidRPr="003F37FF" w:rsidRDefault="001D0D06" w:rsidP="001D0D06">
      <w:pPr>
        <w:spacing w:after="0" w:line="360" w:lineRule="auto"/>
        <w:jc w:val="both"/>
        <w:rPr>
          <w:iCs/>
        </w:rPr>
      </w:pPr>
      <w:r w:rsidRPr="003F37FF">
        <w:rPr>
          <w:iCs/>
          <w:vertAlign w:val="superscript"/>
        </w:rPr>
        <w:t>6</w:t>
      </w:r>
      <w:r w:rsidRPr="003F37FF">
        <w:rPr>
          <w:iCs/>
        </w:rPr>
        <w:t>National Cancer Center Hospital East, Kashiwa, Japan</w:t>
      </w:r>
    </w:p>
    <w:p w14:paraId="5437A52B" w14:textId="2445112D" w:rsidR="001D0D06" w:rsidRPr="003F37FF" w:rsidRDefault="001D0D06" w:rsidP="001D0D06">
      <w:pPr>
        <w:spacing w:after="0" w:line="360" w:lineRule="auto"/>
        <w:jc w:val="both"/>
        <w:rPr>
          <w:iCs/>
        </w:rPr>
      </w:pPr>
      <w:r w:rsidRPr="003F37FF">
        <w:rPr>
          <w:iCs/>
          <w:vertAlign w:val="superscript"/>
        </w:rPr>
        <w:t>7</w:t>
      </w:r>
      <w:r w:rsidRPr="003F37FF">
        <w:rPr>
          <w:iCs/>
        </w:rPr>
        <w:t>Novartis Healthcare Pvt. Ltd, Hyderabad, India</w:t>
      </w:r>
    </w:p>
    <w:p w14:paraId="75C83EC8" w14:textId="08B0A592" w:rsidR="001D0D06" w:rsidRPr="003F37FF" w:rsidRDefault="001D0D06" w:rsidP="001D0D06">
      <w:pPr>
        <w:spacing w:after="0" w:line="360" w:lineRule="auto"/>
        <w:jc w:val="both"/>
        <w:rPr>
          <w:iCs/>
        </w:rPr>
      </w:pPr>
      <w:r w:rsidRPr="003F37FF">
        <w:rPr>
          <w:iCs/>
          <w:vertAlign w:val="superscript"/>
        </w:rPr>
        <w:t>8</w:t>
      </w:r>
      <w:r w:rsidRPr="003F37FF">
        <w:rPr>
          <w:iCs/>
        </w:rPr>
        <w:t>Novartis Services Inc., East Hanover, NJ, USA</w:t>
      </w:r>
    </w:p>
    <w:p w14:paraId="1E1D6888" w14:textId="7BCC8AAE" w:rsidR="001D0D06" w:rsidRPr="003F37FF" w:rsidRDefault="001D0D06" w:rsidP="001D0D06">
      <w:pPr>
        <w:spacing w:after="0" w:line="360" w:lineRule="auto"/>
        <w:jc w:val="both"/>
        <w:rPr>
          <w:iCs/>
        </w:rPr>
      </w:pPr>
      <w:r w:rsidRPr="003F37FF">
        <w:rPr>
          <w:iCs/>
          <w:vertAlign w:val="superscript"/>
        </w:rPr>
        <w:t>9</w:t>
      </w:r>
      <w:r w:rsidRPr="003F37FF">
        <w:rPr>
          <w:color w:val="000000" w:themeColor="text1"/>
        </w:rPr>
        <w:t xml:space="preserve">Adult Hematology </w:t>
      </w:r>
      <w:r w:rsidRPr="003F37FF">
        <w:rPr>
          <w:iCs/>
          <w:color w:val="000000" w:themeColor="text1"/>
        </w:rPr>
        <w:t xml:space="preserve">Hôpital Saint-Louis and </w:t>
      </w:r>
      <w:r w:rsidRPr="009F4F88">
        <w:rPr>
          <w:iCs/>
          <w:color w:val="000000" w:themeColor="text1"/>
        </w:rPr>
        <w:t>FiLMC, Paris</w:t>
      </w:r>
      <w:r w:rsidRPr="003F37FF">
        <w:rPr>
          <w:iCs/>
        </w:rPr>
        <w:t>, France</w:t>
      </w:r>
    </w:p>
    <w:p w14:paraId="55D5300F" w14:textId="70F141B3" w:rsidR="001D0D06" w:rsidRPr="003F37FF" w:rsidRDefault="001D0D06" w:rsidP="00B87668">
      <w:pPr>
        <w:tabs>
          <w:tab w:val="left" w:pos="720"/>
        </w:tabs>
        <w:spacing w:before="240" w:after="0" w:line="480" w:lineRule="auto"/>
        <w:rPr>
          <w:b/>
        </w:rPr>
      </w:pPr>
      <w:r w:rsidRPr="003F37FF">
        <w:rPr>
          <w:b/>
        </w:rPr>
        <w:t>Corresponding author:</w:t>
      </w:r>
    </w:p>
    <w:p w14:paraId="6EA1A35C" w14:textId="77777777" w:rsidR="001D0D06" w:rsidRPr="003F37FF" w:rsidRDefault="001D0D06" w:rsidP="001D0D06">
      <w:pPr>
        <w:tabs>
          <w:tab w:val="left" w:pos="720"/>
        </w:tabs>
        <w:spacing w:after="0" w:line="276" w:lineRule="auto"/>
        <w:rPr>
          <w:iCs/>
        </w:rPr>
      </w:pPr>
      <w:r w:rsidRPr="003F37FF">
        <w:rPr>
          <w:bCs/>
        </w:rPr>
        <w:t>Dr.</w:t>
      </w:r>
      <w:r w:rsidRPr="001D0D06">
        <w:rPr>
          <w:bCs/>
        </w:rPr>
        <w:t xml:space="preserve"> </w:t>
      </w:r>
      <w:r w:rsidRPr="003F37FF">
        <w:rPr>
          <w:iCs/>
        </w:rPr>
        <w:t>Ehab Atallah</w:t>
      </w:r>
    </w:p>
    <w:p w14:paraId="4A05008D" w14:textId="77777777" w:rsidR="001D0D06" w:rsidRPr="003F37FF" w:rsidRDefault="001D0D06" w:rsidP="001D0D06">
      <w:pPr>
        <w:spacing w:after="0" w:line="276" w:lineRule="auto"/>
        <w:rPr>
          <w:iCs/>
        </w:rPr>
      </w:pPr>
      <w:r w:rsidRPr="003F37FF">
        <w:rPr>
          <w:iCs/>
        </w:rPr>
        <w:t>Medical College of Wisconsin, Milwaukee, WI, USA</w:t>
      </w:r>
    </w:p>
    <w:p w14:paraId="2A566D7B" w14:textId="12A5224A" w:rsidR="001D0D06" w:rsidRPr="001D0D06" w:rsidRDefault="001D0D06" w:rsidP="001D0D06">
      <w:pPr>
        <w:tabs>
          <w:tab w:val="left" w:pos="720"/>
        </w:tabs>
        <w:spacing w:line="480" w:lineRule="auto"/>
        <w:rPr>
          <w:bCs/>
        </w:rPr>
      </w:pPr>
      <w:r w:rsidRPr="001D0D06">
        <w:rPr>
          <w:bCs/>
        </w:rPr>
        <w:t>E-mail: eatallah@mcw.edu</w:t>
      </w:r>
    </w:p>
    <w:p w14:paraId="1BC0119F" w14:textId="77777777" w:rsidR="00B7175F" w:rsidRDefault="00B7175F" w:rsidP="00955CC8">
      <w:pPr>
        <w:pStyle w:val="HEORNormal"/>
        <w:sectPr w:rsidR="00B7175F" w:rsidSect="002A2858">
          <w:footerReference w:type="default" r:id="rId12"/>
          <w:pgSz w:w="12240" w:h="15840"/>
          <w:pgMar w:top="1440" w:right="1170" w:bottom="1440" w:left="1440" w:header="720" w:footer="720" w:gutter="0"/>
          <w:cols w:space="720"/>
          <w:docGrid w:linePitch="360"/>
        </w:sectPr>
      </w:pPr>
    </w:p>
    <w:p w14:paraId="3C0C8129" w14:textId="0B9FC95A" w:rsidR="00FD510E" w:rsidRDefault="00FD510E" w:rsidP="00EB0B46">
      <w:pPr>
        <w:pStyle w:val="Heading4"/>
      </w:pPr>
      <w:bookmarkStart w:id="0" w:name="_Ref106351432"/>
      <w:r>
        <w:t>Online Reso</w:t>
      </w:r>
      <w:bookmarkStart w:id="1" w:name="_GoBack"/>
      <w:bookmarkEnd w:id="1"/>
      <w:r>
        <w:t xml:space="preserve">urce </w:t>
      </w:r>
      <w:r>
        <w:fldChar w:fldCharType="begin"/>
      </w:r>
      <w:r>
        <w:instrText>SEQ Online_Resource \* ARABIC</w:instrText>
      </w:r>
      <w:r>
        <w:fldChar w:fldCharType="separate"/>
      </w:r>
      <w:r w:rsidR="00C93761">
        <w:rPr>
          <w:noProof/>
        </w:rPr>
        <w:t>1</w:t>
      </w:r>
      <w:r>
        <w:fldChar w:fldCharType="end"/>
      </w:r>
      <w:bookmarkEnd w:id="0"/>
      <w:r>
        <w:t xml:space="preserve">: </w:t>
      </w:r>
      <w:r w:rsidRPr="00B61968">
        <w:t xml:space="preserve">PRISMA flow diagram </w:t>
      </w:r>
    </w:p>
    <w:p w14:paraId="401AC1FC" w14:textId="30DA0671" w:rsidR="001D268D" w:rsidRDefault="001D268D" w:rsidP="001D268D">
      <w:pPr>
        <w:pStyle w:val="Caption"/>
        <w:jc w:val="left"/>
      </w:pPr>
      <w:r>
        <w:t xml:space="preserve">Online Resource Figure  </w:t>
      </w:r>
      <w:r>
        <w:fldChar w:fldCharType="begin"/>
      </w:r>
      <w:r>
        <w:instrText>SEQ Online_Resource_Figure_ \* ARABIC</w:instrText>
      </w:r>
      <w:r>
        <w:fldChar w:fldCharType="separate"/>
      </w:r>
      <w:r w:rsidR="00592E8E">
        <w:rPr>
          <w:noProof/>
        </w:rPr>
        <w:t>1</w:t>
      </w:r>
      <w:r>
        <w:fldChar w:fldCharType="end"/>
      </w:r>
      <w:r w:rsidR="0023248C">
        <w:t xml:space="preserve">: </w:t>
      </w:r>
      <w:r w:rsidR="001A556C" w:rsidRPr="00B61968">
        <w:t>PRISMA flow diagram for selection of studies identified from the searches conducted in May 2021</w:t>
      </w:r>
    </w:p>
    <w:p w14:paraId="56C7494A" w14:textId="1F7A2CA4" w:rsidR="001D268D" w:rsidRDefault="00800E10" w:rsidP="001D268D">
      <w:pPr>
        <w:keepNext/>
      </w:pPr>
      <w:r>
        <w:rPr>
          <w:noProof/>
          <w:lang w:val="en-IN" w:eastAsia="en-IN"/>
        </w:rPr>
        <w:drawing>
          <wp:inline distT="0" distB="0" distL="0" distR="0" wp14:anchorId="2D0F654C" wp14:editId="42ADE6A8">
            <wp:extent cx="5948127" cy="5455728"/>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53257" cy="5460433"/>
                    </a:xfrm>
                    <a:prstGeom prst="rect">
                      <a:avLst/>
                    </a:prstGeom>
                    <a:noFill/>
                  </pic:spPr>
                </pic:pic>
              </a:graphicData>
            </a:graphic>
          </wp:inline>
        </w:drawing>
      </w:r>
    </w:p>
    <w:p w14:paraId="28660DF9" w14:textId="2ECB68DD" w:rsidR="00F433FB" w:rsidRDefault="00305CB8" w:rsidP="003649F6">
      <w:pPr>
        <w:rPr>
          <w:sz w:val="14"/>
          <w:szCs w:val="14"/>
        </w:rPr>
      </w:pPr>
      <w:r w:rsidRPr="00305CB8">
        <w:rPr>
          <w:b/>
          <w:bCs/>
          <w:sz w:val="14"/>
          <w:szCs w:val="14"/>
        </w:rPr>
        <w:t>Notes</w:t>
      </w:r>
      <w:r w:rsidRPr="00305CB8">
        <w:rPr>
          <w:sz w:val="14"/>
          <w:szCs w:val="14"/>
        </w:rPr>
        <w:t xml:space="preserve">: </w:t>
      </w:r>
      <w:r w:rsidR="00F41BBE">
        <w:rPr>
          <w:sz w:val="14"/>
          <w:szCs w:val="14"/>
        </w:rPr>
        <w:t>Exclusion criteria</w:t>
      </w:r>
      <w:r w:rsidR="00D576D9">
        <w:rPr>
          <w:sz w:val="14"/>
          <w:szCs w:val="14"/>
        </w:rPr>
        <w:t xml:space="preserve"> at first and second level of screening</w:t>
      </w:r>
      <w:r w:rsidR="00F41BBE">
        <w:rPr>
          <w:sz w:val="14"/>
          <w:szCs w:val="14"/>
        </w:rPr>
        <w:t xml:space="preserve">, Study design not of interest: </w:t>
      </w:r>
      <w:r w:rsidR="00F41BBE" w:rsidRPr="00F41BBE">
        <w:rPr>
          <w:sz w:val="14"/>
          <w:szCs w:val="14"/>
        </w:rPr>
        <w:t>Editorials</w:t>
      </w:r>
      <w:r w:rsidR="00F41BBE">
        <w:rPr>
          <w:sz w:val="14"/>
          <w:szCs w:val="14"/>
        </w:rPr>
        <w:t xml:space="preserve">, </w:t>
      </w:r>
      <w:r w:rsidR="00F41BBE" w:rsidRPr="00F41BBE">
        <w:rPr>
          <w:sz w:val="14"/>
          <w:szCs w:val="14"/>
        </w:rPr>
        <w:t>Comments</w:t>
      </w:r>
      <w:r w:rsidR="00F41BBE">
        <w:rPr>
          <w:sz w:val="14"/>
          <w:szCs w:val="14"/>
        </w:rPr>
        <w:t xml:space="preserve">, </w:t>
      </w:r>
      <w:r w:rsidR="00F41BBE" w:rsidRPr="00F41BBE">
        <w:rPr>
          <w:sz w:val="14"/>
          <w:szCs w:val="14"/>
        </w:rPr>
        <w:t>Letters</w:t>
      </w:r>
      <w:r w:rsidR="00F41BBE">
        <w:rPr>
          <w:sz w:val="14"/>
          <w:szCs w:val="14"/>
        </w:rPr>
        <w:t xml:space="preserve">, </w:t>
      </w:r>
      <w:r w:rsidR="00F41BBE" w:rsidRPr="00F41BBE">
        <w:rPr>
          <w:sz w:val="14"/>
          <w:szCs w:val="14"/>
        </w:rPr>
        <w:t>Surveys</w:t>
      </w:r>
      <w:r w:rsidR="00F41BBE">
        <w:rPr>
          <w:sz w:val="14"/>
          <w:szCs w:val="14"/>
        </w:rPr>
        <w:t xml:space="preserve">, </w:t>
      </w:r>
      <w:r w:rsidR="00F41BBE" w:rsidRPr="00F41BBE">
        <w:rPr>
          <w:sz w:val="14"/>
          <w:szCs w:val="14"/>
        </w:rPr>
        <w:t>Case studies</w:t>
      </w:r>
      <w:r w:rsidR="00F41BBE">
        <w:rPr>
          <w:sz w:val="14"/>
          <w:szCs w:val="14"/>
        </w:rPr>
        <w:t xml:space="preserve">; Population not of interest: </w:t>
      </w:r>
      <w:r w:rsidR="00F41BBE" w:rsidRPr="00F41BBE">
        <w:rPr>
          <w:sz w:val="14"/>
          <w:szCs w:val="14"/>
        </w:rPr>
        <w:t xml:space="preserve">Patients with </w:t>
      </w:r>
      <w:r w:rsidR="00F41BBE">
        <w:rPr>
          <w:sz w:val="14"/>
          <w:szCs w:val="14"/>
        </w:rPr>
        <w:t xml:space="preserve">diseases other than CML, pediatric patients, and </w:t>
      </w:r>
      <w:r w:rsidR="00F41BBE" w:rsidRPr="00F41BBE">
        <w:rPr>
          <w:sz w:val="14"/>
          <w:szCs w:val="14"/>
        </w:rPr>
        <w:t>CML in advanced phases</w:t>
      </w:r>
      <w:r w:rsidR="00F41BBE">
        <w:rPr>
          <w:sz w:val="14"/>
          <w:szCs w:val="14"/>
        </w:rPr>
        <w:t xml:space="preserve">; Intervention not of interest: </w:t>
      </w:r>
      <w:r w:rsidR="00D576D9">
        <w:rPr>
          <w:sz w:val="14"/>
          <w:szCs w:val="14"/>
        </w:rPr>
        <w:t>treatments other than asciminib, TKIs, allo-SCT, HQP1351,omacetaxine, PF-114, hydroxycarbamide; Outcomes not of interest: outcomes other than MMR, MR4, CCyR, CHR, OS, PFS, EFS,</w:t>
      </w:r>
      <w:r w:rsidR="001A4075">
        <w:rPr>
          <w:sz w:val="14"/>
          <w:szCs w:val="14"/>
        </w:rPr>
        <w:t xml:space="preserve"> TTD,</w:t>
      </w:r>
      <w:r w:rsidR="00D576D9">
        <w:rPr>
          <w:sz w:val="14"/>
          <w:szCs w:val="14"/>
        </w:rPr>
        <w:t xml:space="preserve"> AEs (any grade or grad</w:t>
      </w:r>
      <w:r w:rsidR="001A4075">
        <w:rPr>
          <w:sz w:val="14"/>
          <w:szCs w:val="14"/>
        </w:rPr>
        <w:t>e</w:t>
      </w:r>
      <w:r w:rsidR="00D576D9">
        <w:rPr>
          <w:sz w:val="14"/>
          <w:szCs w:val="14"/>
        </w:rPr>
        <w:t xml:space="preserve"> 3-4), treatment discontinuation due to AEs</w:t>
      </w:r>
      <w:r w:rsidR="001A4075">
        <w:rPr>
          <w:sz w:val="14"/>
          <w:szCs w:val="14"/>
        </w:rPr>
        <w:t xml:space="preserve">; Other: </w:t>
      </w:r>
      <w:r w:rsidR="001A4075" w:rsidRPr="001A4075">
        <w:rPr>
          <w:sz w:val="14"/>
          <w:szCs w:val="14"/>
        </w:rPr>
        <w:t xml:space="preserve">Reviews, </w:t>
      </w:r>
      <w:r w:rsidR="001A4075">
        <w:rPr>
          <w:sz w:val="14"/>
          <w:szCs w:val="14"/>
        </w:rPr>
        <w:t>conference proceedings before 2017, and c</w:t>
      </w:r>
      <w:r w:rsidR="001A4075" w:rsidRPr="001A4075">
        <w:rPr>
          <w:sz w:val="14"/>
          <w:szCs w:val="14"/>
        </w:rPr>
        <w:t>onference abstracts*</w:t>
      </w:r>
      <w:r w:rsidR="00F41BBE">
        <w:rPr>
          <w:sz w:val="14"/>
          <w:szCs w:val="14"/>
        </w:rPr>
        <w:t xml:space="preserve"> </w:t>
      </w:r>
      <w:r w:rsidRPr="00305CB8">
        <w:rPr>
          <w:sz w:val="14"/>
          <w:szCs w:val="14"/>
        </w:rPr>
        <w:t xml:space="preserve">a) </w:t>
      </w:r>
      <w:r w:rsidR="008466D5" w:rsidRPr="00305CB8">
        <w:rPr>
          <w:sz w:val="14"/>
          <w:szCs w:val="14"/>
        </w:rPr>
        <w:t>Only conference proceedings were considered for exclusion by outcome at this stage; b) Including 11 full-text publications, 17 conference abstracts</w:t>
      </w:r>
      <w:r w:rsidR="00106DB9">
        <w:rPr>
          <w:sz w:val="14"/>
          <w:szCs w:val="14"/>
        </w:rPr>
        <w:br/>
      </w:r>
      <w:r w:rsidR="00106DB9" w:rsidRPr="00F41BBE">
        <w:rPr>
          <w:sz w:val="14"/>
          <w:szCs w:val="14"/>
        </w:rPr>
        <w:t>* Proceedings were searched for select conferences, separately</w:t>
      </w:r>
      <w:r w:rsidR="00106DB9">
        <w:rPr>
          <w:sz w:val="14"/>
          <w:szCs w:val="14"/>
        </w:rPr>
        <w:t>.</w:t>
      </w:r>
      <w:r w:rsidR="001A4075">
        <w:rPr>
          <w:sz w:val="14"/>
          <w:szCs w:val="14"/>
        </w:rPr>
        <w:br/>
      </w:r>
    </w:p>
    <w:p w14:paraId="4BB437A7" w14:textId="23F3E064" w:rsidR="00305CB8" w:rsidRDefault="001A4075" w:rsidP="003649F6">
      <w:pPr>
        <w:sectPr w:rsidR="00305CB8" w:rsidSect="002A2858">
          <w:pgSz w:w="12240" w:h="15840"/>
          <w:pgMar w:top="1440" w:right="1170" w:bottom="1440" w:left="1440" w:header="720" w:footer="720" w:gutter="0"/>
          <w:cols w:space="720"/>
          <w:docGrid w:linePitch="360"/>
        </w:sectPr>
      </w:pPr>
      <w:r>
        <w:rPr>
          <w:sz w:val="14"/>
          <w:szCs w:val="14"/>
        </w:rPr>
        <w:t xml:space="preserve">AE, adverse event, </w:t>
      </w:r>
      <w:r w:rsidRPr="0009484D">
        <w:rPr>
          <w:sz w:val="14"/>
          <w:szCs w:val="14"/>
        </w:rPr>
        <w:t xml:space="preserve">CCyR, complete cytogenetic response; </w:t>
      </w:r>
      <w:bookmarkStart w:id="2" w:name="_Hlk103792696"/>
      <w:r w:rsidR="00F433FB">
        <w:rPr>
          <w:sz w:val="14"/>
          <w:szCs w:val="14"/>
        </w:rPr>
        <w:t>CHR, c</w:t>
      </w:r>
      <w:r w:rsidR="00F433FB" w:rsidRPr="00F433FB">
        <w:rPr>
          <w:sz w:val="14"/>
          <w:szCs w:val="14"/>
        </w:rPr>
        <w:t>omplete hematologic response</w:t>
      </w:r>
      <w:r w:rsidR="00F433FB">
        <w:rPr>
          <w:sz w:val="14"/>
          <w:szCs w:val="14"/>
        </w:rPr>
        <w:t xml:space="preserve">; EFS, event free survival; </w:t>
      </w:r>
      <w:bookmarkEnd w:id="2"/>
      <w:r w:rsidRPr="0009484D">
        <w:rPr>
          <w:sz w:val="14"/>
          <w:szCs w:val="14"/>
        </w:rPr>
        <w:t xml:space="preserve">MAIC, matching-adjusted indirect comparisons; MCyR, major and complete cytogenetic response; </w:t>
      </w:r>
      <w:bookmarkStart w:id="3" w:name="_Hlk103792707"/>
      <w:r w:rsidR="00F433FB">
        <w:rPr>
          <w:sz w:val="14"/>
          <w:szCs w:val="14"/>
        </w:rPr>
        <w:t xml:space="preserve">MR, molecular response; </w:t>
      </w:r>
      <w:bookmarkEnd w:id="3"/>
      <w:r w:rsidRPr="0009484D">
        <w:rPr>
          <w:sz w:val="14"/>
          <w:szCs w:val="14"/>
        </w:rPr>
        <w:t>O</w:t>
      </w:r>
      <w:r w:rsidR="00F433FB">
        <w:rPr>
          <w:sz w:val="14"/>
          <w:szCs w:val="14"/>
        </w:rPr>
        <w:t>S</w:t>
      </w:r>
      <w:r w:rsidRPr="0009484D">
        <w:rPr>
          <w:sz w:val="14"/>
          <w:szCs w:val="14"/>
        </w:rPr>
        <w:t xml:space="preserve">, </w:t>
      </w:r>
      <w:bookmarkStart w:id="4" w:name="_Hlk103792725"/>
      <w:r w:rsidRPr="0009484D">
        <w:rPr>
          <w:sz w:val="14"/>
          <w:szCs w:val="14"/>
        </w:rPr>
        <w:t>o</w:t>
      </w:r>
      <w:r w:rsidR="00F433FB">
        <w:rPr>
          <w:sz w:val="14"/>
          <w:szCs w:val="14"/>
        </w:rPr>
        <w:t>verall survival</w:t>
      </w:r>
      <w:bookmarkEnd w:id="4"/>
      <w:r w:rsidRPr="0009484D">
        <w:rPr>
          <w:sz w:val="14"/>
          <w:szCs w:val="14"/>
        </w:rPr>
        <w:t>;</w:t>
      </w:r>
      <w:r w:rsidR="00F433FB">
        <w:rPr>
          <w:sz w:val="14"/>
          <w:szCs w:val="14"/>
        </w:rPr>
        <w:t xml:space="preserve"> </w:t>
      </w:r>
      <w:bookmarkStart w:id="5" w:name="_Hlk103792745"/>
      <w:r w:rsidR="00F433FB">
        <w:rPr>
          <w:sz w:val="14"/>
          <w:szCs w:val="14"/>
        </w:rPr>
        <w:t>PFS, progression free survival;</w:t>
      </w:r>
      <w:bookmarkEnd w:id="5"/>
      <w:r w:rsidRPr="0009484D">
        <w:rPr>
          <w:sz w:val="14"/>
          <w:szCs w:val="14"/>
        </w:rPr>
        <w:t xml:space="preserve"> TKIs, tyrosine kinase inhibitors</w:t>
      </w:r>
      <w:r>
        <w:rPr>
          <w:sz w:val="14"/>
          <w:szCs w:val="14"/>
        </w:rPr>
        <w:t>; TTD, time to treatment discontinuation</w:t>
      </w:r>
      <w:r>
        <w:rPr>
          <w:sz w:val="14"/>
          <w:szCs w:val="14"/>
        </w:rPr>
        <w:br/>
      </w:r>
    </w:p>
    <w:p w14:paraId="4C8E24B9" w14:textId="762BBD9B" w:rsidR="003450BF" w:rsidRPr="003450BF" w:rsidRDefault="008C4663" w:rsidP="00EB0B46">
      <w:pPr>
        <w:pStyle w:val="Heading4"/>
      </w:pPr>
      <w:bookmarkStart w:id="6" w:name="_Ref106353536"/>
      <w:bookmarkStart w:id="7" w:name="_Ref106349223"/>
      <w:r>
        <w:t xml:space="preserve">Online Resource </w:t>
      </w:r>
      <w:r>
        <w:fldChar w:fldCharType="begin"/>
      </w:r>
      <w:r>
        <w:instrText>SEQ Online_Resource \* ARABIC</w:instrText>
      </w:r>
      <w:r>
        <w:fldChar w:fldCharType="separate"/>
      </w:r>
      <w:r w:rsidR="00C93761">
        <w:rPr>
          <w:noProof/>
        </w:rPr>
        <w:t>2</w:t>
      </w:r>
      <w:r>
        <w:fldChar w:fldCharType="end"/>
      </w:r>
      <w:bookmarkEnd w:id="6"/>
      <w:r>
        <w:t xml:space="preserve">: </w:t>
      </w:r>
      <w:r w:rsidR="001A556C">
        <w:t>E</w:t>
      </w:r>
      <w:r w:rsidR="008976E4" w:rsidRPr="00643137">
        <w:t xml:space="preserve">ligibility criteria </w:t>
      </w:r>
      <w:bookmarkEnd w:id="7"/>
    </w:p>
    <w:p w14:paraId="2AD8679B" w14:textId="3BBEE5E7" w:rsidR="001A556C" w:rsidRDefault="001A556C" w:rsidP="001A556C">
      <w:pPr>
        <w:pStyle w:val="Caption"/>
      </w:pPr>
      <w:r>
        <w:t xml:space="preserve">Online Resource Table </w:t>
      </w:r>
      <w:r>
        <w:fldChar w:fldCharType="begin"/>
      </w:r>
      <w:r>
        <w:instrText>SEQ Online_Resource_Table \* ARABIC</w:instrText>
      </w:r>
      <w:r>
        <w:fldChar w:fldCharType="separate"/>
      </w:r>
      <w:r w:rsidR="00592E8E">
        <w:rPr>
          <w:noProof/>
        </w:rPr>
        <w:t>1</w:t>
      </w:r>
      <w:r>
        <w:fldChar w:fldCharType="end"/>
      </w:r>
      <w:r>
        <w:t>: E</w:t>
      </w:r>
      <w:r w:rsidRPr="00643137">
        <w:t>ligibility criteria for inclusion of studies for matching-adjusted indirect comparison</w:t>
      </w:r>
    </w:p>
    <w:tbl>
      <w:tblPr>
        <w:tblStyle w:val="GridTable1Light"/>
        <w:tblW w:w="9630" w:type="dxa"/>
        <w:tblInd w:w="-5" w:type="dxa"/>
        <w:tblLayout w:type="fixed"/>
        <w:tblLook w:val="04A0" w:firstRow="1" w:lastRow="0" w:firstColumn="1" w:lastColumn="0" w:noHBand="0" w:noVBand="1"/>
      </w:tblPr>
      <w:tblGrid>
        <w:gridCol w:w="1415"/>
        <w:gridCol w:w="3776"/>
        <w:gridCol w:w="4439"/>
      </w:tblGrid>
      <w:tr w:rsidR="00D877F8" w:rsidRPr="00D877F8" w14:paraId="6418C840" w14:textId="77777777" w:rsidTr="004E4A1C">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415" w:type="dxa"/>
            <w:shd w:val="clear" w:color="auto" w:fill="A5A5A5" w:themeFill="accent3"/>
          </w:tcPr>
          <w:p w14:paraId="25ACFD86" w14:textId="77777777" w:rsidR="00D877F8" w:rsidRPr="00D877F8" w:rsidRDefault="00D877F8" w:rsidP="00C3382E">
            <w:pPr>
              <w:rPr>
                <w:sz w:val="18"/>
                <w:szCs w:val="18"/>
              </w:rPr>
            </w:pPr>
            <w:r w:rsidRPr="00D877F8">
              <w:rPr>
                <w:sz w:val="18"/>
                <w:szCs w:val="18"/>
              </w:rPr>
              <w:t>Criteria</w:t>
            </w:r>
          </w:p>
        </w:tc>
        <w:tc>
          <w:tcPr>
            <w:tcW w:w="8215" w:type="dxa"/>
            <w:gridSpan w:val="2"/>
            <w:shd w:val="clear" w:color="auto" w:fill="A5A5A5" w:themeFill="accent3"/>
          </w:tcPr>
          <w:p w14:paraId="7886BD4A" w14:textId="77777777" w:rsidR="00D877F8" w:rsidRPr="00D877F8" w:rsidRDefault="00D877F8" w:rsidP="00C3382E">
            <w:pPr>
              <w:cnfStyle w:val="100000000000" w:firstRow="1" w:lastRow="0" w:firstColumn="0" w:lastColumn="0" w:oddVBand="0" w:evenVBand="0" w:oddHBand="0" w:evenHBand="0" w:firstRowFirstColumn="0" w:firstRowLastColumn="0" w:lastRowFirstColumn="0" w:lastRowLastColumn="0"/>
              <w:rPr>
                <w:sz w:val="18"/>
                <w:szCs w:val="18"/>
              </w:rPr>
            </w:pPr>
            <w:r w:rsidRPr="00D877F8">
              <w:rPr>
                <w:sz w:val="18"/>
                <w:szCs w:val="18"/>
              </w:rPr>
              <w:t>Description</w:t>
            </w:r>
          </w:p>
        </w:tc>
      </w:tr>
      <w:tr w:rsidR="00D877F8" w:rsidRPr="00D877F8" w14:paraId="49937B3B" w14:textId="77777777" w:rsidTr="008674CD">
        <w:trPr>
          <w:trHeight w:val="1554"/>
        </w:trPr>
        <w:tc>
          <w:tcPr>
            <w:cnfStyle w:val="001000000000" w:firstRow="0" w:lastRow="0" w:firstColumn="1" w:lastColumn="0" w:oddVBand="0" w:evenVBand="0" w:oddHBand="0" w:evenHBand="0" w:firstRowFirstColumn="0" w:firstRowLastColumn="0" w:lastRowFirstColumn="0" w:lastRowLastColumn="0"/>
            <w:tcW w:w="1415" w:type="dxa"/>
          </w:tcPr>
          <w:p w14:paraId="25C72F92" w14:textId="77777777" w:rsidR="00D877F8" w:rsidRPr="00A7543B" w:rsidRDefault="00D877F8" w:rsidP="00C3382E">
            <w:pPr>
              <w:rPr>
                <w:bCs w:val="0"/>
                <w:sz w:val="18"/>
                <w:szCs w:val="18"/>
              </w:rPr>
            </w:pPr>
            <w:r w:rsidRPr="00A7543B">
              <w:rPr>
                <w:bCs w:val="0"/>
                <w:sz w:val="18"/>
                <w:szCs w:val="18"/>
              </w:rPr>
              <w:t>Population</w:t>
            </w:r>
          </w:p>
        </w:tc>
        <w:tc>
          <w:tcPr>
            <w:tcW w:w="8215" w:type="dxa"/>
            <w:gridSpan w:val="2"/>
          </w:tcPr>
          <w:p w14:paraId="6578B23A" w14:textId="77777777" w:rsidR="00D877F8" w:rsidRPr="00D877F8" w:rsidRDefault="00D877F8" w:rsidP="00C3382E">
            <w:pPr>
              <w:spacing w:after="60"/>
              <w:cnfStyle w:val="000000000000" w:firstRow="0" w:lastRow="0" w:firstColumn="0" w:lastColumn="0" w:oddVBand="0" w:evenVBand="0" w:oddHBand="0" w:evenHBand="0" w:firstRowFirstColumn="0" w:firstRowLastColumn="0" w:lastRowFirstColumn="0" w:lastRowLastColumn="0"/>
              <w:rPr>
                <w:i/>
                <w:sz w:val="18"/>
                <w:szCs w:val="18"/>
              </w:rPr>
            </w:pPr>
            <w:r w:rsidRPr="00D877F8">
              <w:rPr>
                <w:i/>
                <w:sz w:val="18"/>
                <w:szCs w:val="18"/>
              </w:rPr>
              <w:t>Inclusion criteria:</w:t>
            </w:r>
          </w:p>
          <w:p w14:paraId="625A5221" w14:textId="23F00F34" w:rsidR="00D877F8" w:rsidRPr="00D877F8" w:rsidRDefault="00D877F8" w:rsidP="00C3382E">
            <w:pPr>
              <w:spacing w:after="120"/>
              <w:cnfStyle w:val="000000000000" w:firstRow="0" w:lastRow="0" w:firstColumn="0" w:lastColumn="0" w:oddVBand="0" w:evenVBand="0" w:oddHBand="0" w:evenHBand="0" w:firstRowFirstColumn="0" w:firstRowLastColumn="0" w:lastRowFirstColumn="0" w:lastRowLastColumn="0"/>
              <w:rPr>
                <w:i/>
                <w:sz w:val="18"/>
                <w:szCs w:val="18"/>
              </w:rPr>
            </w:pPr>
            <w:r w:rsidRPr="00D877F8">
              <w:rPr>
                <w:sz w:val="18"/>
                <w:szCs w:val="18"/>
              </w:rPr>
              <w:t xml:space="preserve">Studies reporting outcomes for adult (≥18 years) CP-CML patients where ≥75% of patients had prior experience with ≥2 TKIs and did not </w:t>
            </w:r>
            <w:r w:rsidR="005332E5" w:rsidRPr="00D877F8">
              <w:rPr>
                <w:sz w:val="18"/>
                <w:szCs w:val="18"/>
              </w:rPr>
              <w:t>harbor</w:t>
            </w:r>
            <w:r w:rsidRPr="00D877F8">
              <w:rPr>
                <w:sz w:val="18"/>
                <w:szCs w:val="18"/>
              </w:rPr>
              <w:t xml:space="preserve"> the T315I mutation</w:t>
            </w:r>
          </w:p>
          <w:p w14:paraId="3E0DADE1" w14:textId="77777777" w:rsidR="00D877F8" w:rsidRPr="00D877F8" w:rsidRDefault="00D877F8" w:rsidP="00C3382E">
            <w:pPr>
              <w:spacing w:after="60"/>
              <w:cnfStyle w:val="000000000000" w:firstRow="0" w:lastRow="0" w:firstColumn="0" w:lastColumn="0" w:oddVBand="0" w:evenVBand="0" w:oddHBand="0" w:evenHBand="0" w:firstRowFirstColumn="0" w:firstRowLastColumn="0" w:lastRowFirstColumn="0" w:lastRowLastColumn="0"/>
              <w:rPr>
                <w:i/>
                <w:sz w:val="18"/>
                <w:szCs w:val="18"/>
              </w:rPr>
            </w:pPr>
            <w:r w:rsidRPr="00D877F8">
              <w:rPr>
                <w:i/>
                <w:sz w:val="18"/>
                <w:szCs w:val="18"/>
              </w:rPr>
              <w:t>Exclusion criteria:</w:t>
            </w:r>
          </w:p>
          <w:p w14:paraId="2DD46E2D" w14:textId="72280439" w:rsidR="008674CD" w:rsidRPr="008674CD" w:rsidRDefault="00D877F8" w:rsidP="008674CD">
            <w:pPr>
              <w:jc w:val="both"/>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Studies with mixed population where &lt;75% of patients matched the target population AND patient characteristics were not reported for target population</w:t>
            </w:r>
            <w:r w:rsidRPr="00D877F8">
              <w:rPr>
                <w:sz w:val="18"/>
                <w:szCs w:val="18"/>
                <w:vertAlign w:val="superscript"/>
              </w:rPr>
              <w:t xml:space="preserve">a </w:t>
            </w:r>
          </w:p>
        </w:tc>
      </w:tr>
      <w:tr w:rsidR="00D877F8" w:rsidRPr="00D877F8" w14:paraId="5EB095C2" w14:textId="77777777" w:rsidTr="004E4A1C">
        <w:trPr>
          <w:trHeight w:val="692"/>
        </w:trPr>
        <w:tc>
          <w:tcPr>
            <w:cnfStyle w:val="001000000000" w:firstRow="0" w:lastRow="0" w:firstColumn="1" w:lastColumn="0" w:oddVBand="0" w:evenVBand="0" w:oddHBand="0" w:evenHBand="0" w:firstRowFirstColumn="0" w:firstRowLastColumn="0" w:lastRowFirstColumn="0" w:lastRowLastColumn="0"/>
            <w:tcW w:w="1415" w:type="dxa"/>
          </w:tcPr>
          <w:p w14:paraId="39EB59D4" w14:textId="77777777" w:rsidR="00D877F8" w:rsidRPr="00A7543B" w:rsidRDefault="00D877F8" w:rsidP="00C3382E">
            <w:pPr>
              <w:rPr>
                <w:bCs w:val="0"/>
                <w:sz w:val="18"/>
                <w:szCs w:val="18"/>
              </w:rPr>
            </w:pPr>
            <w:r w:rsidRPr="00A7543B">
              <w:rPr>
                <w:bCs w:val="0"/>
                <w:sz w:val="18"/>
                <w:szCs w:val="18"/>
              </w:rPr>
              <w:t>Interventions</w:t>
            </w:r>
          </w:p>
        </w:tc>
        <w:tc>
          <w:tcPr>
            <w:tcW w:w="3776" w:type="dxa"/>
          </w:tcPr>
          <w:p w14:paraId="14E1FA3A" w14:textId="77777777" w:rsidR="00D877F8" w:rsidRPr="00D877F8" w:rsidRDefault="00D877F8" w:rsidP="00441706">
            <w:pPr>
              <w:numPr>
                <w:ilvl w:val="0"/>
                <w:numId w:val="2"/>
              </w:numPr>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 xml:space="preserve">Ponatinib </w:t>
            </w:r>
          </w:p>
          <w:p w14:paraId="3C493F3D" w14:textId="77777777" w:rsidR="00D877F8" w:rsidRPr="00D877F8" w:rsidRDefault="00D877F8" w:rsidP="00441706">
            <w:pPr>
              <w:numPr>
                <w:ilvl w:val="0"/>
                <w:numId w:val="2"/>
              </w:numPr>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Dasatinib</w:t>
            </w:r>
          </w:p>
          <w:p w14:paraId="610BDB87" w14:textId="77777777" w:rsidR="00D877F8" w:rsidRPr="00D877F8" w:rsidRDefault="00D877F8" w:rsidP="00441706">
            <w:pPr>
              <w:numPr>
                <w:ilvl w:val="0"/>
                <w:numId w:val="2"/>
              </w:numPr>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 xml:space="preserve">Nilotinib </w:t>
            </w:r>
          </w:p>
        </w:tc>
        <w:tc>
          <w:tcPr>
            <w:tcW w:w="4439" w:type="dxa"/>
          </w:tcPr>
          <w:p w14:paraId="1EF1B81D" w14:textId="77777777" w:rsidR="00D877F8" w:rsidRPr="00D877F8" w:rsidRDefault="00D877F8" w:rsidP="00441706">
            <w:pPr>
              <w:numPr>
                <w:ilvl w:val="0"/>
                <w:numId w:val="2"/>
              </w:numPr>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 xml:space="preserve">Imatinib </w:t>
            </w:r>
          </w:p>
          <w:p w14:paraId="3A3103DB" w14:textId="76FDBB62" w:rsidR="00D877F8" w:rsidRPr="00D877F8" w:rsidRDefault="00D877F8" w:rsidP="00441706">
            <w:pPr>
              <w:numPr>
                <w:ilvl w:val="0"/>
                <w:numId w:val="2"/>
              </w:numPr>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Homoharringtonine (omacetaxine)</w:t>
            </w:r>
            <w:r w:rsidR="00106DB9">
              <w:rPr>
                <w:sz w:val="18"/>
                <w:szCs w:val="18"/>
              </w:rPr>
              <w:t>*</w:t>
            </w:r>
          </w:p>
          <w:p w14:paraId="056DC1CD" w14:textId="4B840167" w:rsidR="00D877F8" w:rsidRPr="00D877F8" w:rsidRDefault="005332E5" w:rsidP="00441706">
            <w:pPr>
              <w:numPr>
                <w:ilvl w:val="0"/>
                <w:numId w:val="2"/>
              </w:numPr>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Hydroxycarbamide</w:t>
            </w:r>
          </w:p>
        </w:tc>
      </w:tr>
      <w:tr w:rsidR="00D877F8" w:rsidRPr="00D877F8" w14:paraId="42DDBE2F" w14:textId="77777777" w:rsidTr="004E4A1C">
        <w:trPr>
          <w:trHeight w:val="498"/>
        </w:trPr>
        <w:tc>
          <w:tcPr>
            <w:cnfStyle w:val="001000000000" w:firstRow="0" w:lastRow="0" w:firstColumn="1" w:lastColumn="0" w:oddVBand="0" w:evenVBand="0" w:oddHBand="0" w:evenHBand="0" w:firstRowFirstColumn="0" w:firstRowLastColumn="0" w:lastRowFirstColumn="0" w:lastRowLastColumn="0"/>
            <w:tcW w:w="1415" w:type="dxa"/>
          </w:tcPr>
          <w:p w14:paraId="376E2DD6" w14:textId="77777777" w:rsidR="00D877F8" w:rsidRPr="00A7543B" w:rsidRDefault="00D877F8" w:rsidP="00C3382E">
            <w:pPr>
              <w:rPr>
                <w:bCs w:val="0"/>
                <w:sz w:val="18"/>
                <w:szCs w:val="18"/>
              </w:rPr>
            </w:pPr>
            <w:r w:rsidRPr="00A7543B">
              <w:rPr>
                <w:bCs w:val="0"/>
                <w:sz w:val="18"/>
                <w:szCs w:val="18"/>
              </w:rPr>
              <w:t>Comparators</w:t>
            </w:r>
          </w:p>
        </w:tc>
        <w:tc>
          <w:tcPr>
            <w:tcW w:w="8215" w:type="dxa"/>
            <w:gridSpan w:val="2"/>
          </w:tcPr>
          <w:p w14:paraId="18E135F9" w14:textId="77777777" w:rsidR="00D877F8" w:rsidRPr="00D877F8" w:rsidRDefault="00D877F8" w:rsidP="00441706">
            <w:pPr>
              <w:numPr>
                <w:ilvl w:val="0"/>
                <w:numId w:val="2"/>
              </w:numPr>
              <w:ind w:left="714" w:hanging="357"/>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Placebo or best supportive care</w:t>
            </w:r>
          </w:p>
          <w:p w14:paraId="12E05306" w14:textId="77777777" w:rsidR="00D877F8" w:rsidRPr="00D877F8" w:rsidRDefault="00D877F8" w:rsidP="00441706">
            <w:pPr>
              <w:numPr>
                <w:ilvl w:val="0"/>
                <w:numId w:val="2"/>
              </w:numPr>
              <w:ind w:left="714" w:right="184" w:hanging="357"/>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Any intervention of interest</w:t>
            </w:r>
          </w:p>
        </w:tc>
      </w:tr>
      <w:tr w:rsidR="00D877F8" w:rsidRPr="00D877F8" w14:paraId="20A6E831" w14:textId="77777777" w:rsidTr="004E4A1C">
        <w:trPr>
          <w:trHeight w:val="386"/>
        </w:trPr>
        <w:tc>
          <w:tcPr>
            <w:cnfStyle w:val="001000000000" w:firstRow="0" w:lastRow="0" w:firstColumn="1" w:lastColumn="0" w:oddVBand="0" w:evenVBand="0" w:oddHBand="0" w:evenHBand="0" w:firstRowFirstColumn="0" w:firstRowLastColumn="0" w:lastRowFirstColumn="0" w:lastRowLastColumn="0"/>
            <w:tcW w:w="1415" w:type="dxa"/>
          </w:tcPr>
          <w:p w14:paraId="4FD5E2F8" w14:textId="77777777" w:rsidR="00D877F8" w:rsidRPr="00A7543B" w:rsidRDefault="00D877F8" w:rsidP="00C3382E">
            <w:pPr>
              <w:rPr>
                <w:bCs w:val="0"/>
                <w:sz w:val="18"/>
                <w:szCs w:val="18"/>
              </w:rPr>
            </w:pPr>
            <w:r w:rsidRPr="00A7543B">
              <w:rPr>
                <w:bCs w:val="0"/>
                <w:sz w:val="18"/>
                <w:szCs w:val="18"/>
              </w:rPr>
              <w:t>Outcomes</w:t>
            </w:r>
          </w:p>
        </w:tc>
        <w:tc>
          <w:tcPr>
            <w:tcW w:w="8215" w:type="dxa"/>
            <w:gridSpan w:val="2"/>
          </w:tcPr>
          <w:p w14:paraId="63C84027" w14:textId="77777777" w:rsidR="00D877F8" w:rsidRDefault="00D877F8" w:rsidP="00C3382E">
            <w:pPr>
              <w:spacing w:before="20" w:after="20"/>
              <w:cnfStyle w:val="000000000000" w:firstRow="0" w:lastRow="0" w:firstColumn="0" w:lastColumn="0" w:oddVBand="0" w:evenVBand="0" w:oddHBand="0" w:evenHBand="0" w:firstRowFirstColumn="0" w:firstRowLastColumn="0" w:lastRowFirstColumn="0" w:lastRowLastColumn="0"/>
              <w:rPr>
                <w:iCs/>
                <w:sz w:val="18"/>
                <w:szCs w:val="18"/>
              </w:rPr>
            </w:pPr>
            <w:r w:rsidRPr="00D877F8">
              <w:rPr>
                <w:iCs/>
                <w:sz w:val="18"/>
                <w:szCs w:val="18"/>
              </w:rPr>
              <w:t xml:space="preserve">Time to treatment discontinuation </w:t>
            </w:r>
          </w:p>
          <w:p w14:paraId="7FC14939" w14:textId="095F7341" w:rsidR="00D877F8" w:rsidRDefault="00D877F8" w:rsidP="00C3382E">
            <w:pPr>
              <w:spacing w:before="20" w:after="20"/>
              <w:cnfStyle w:val="000000000000" w:firstRow="0" w:lastRow="0" w:firstColumn="0" w:lastColumn="0" w:oddVBand="0" w:evenVBand="0" w:oddHBand="0" w:evenHBand="0" w:firstRowFirstColumn="0" w:firstRowLastColumn="0" w:lastRowFirstColumn="0" w:lastRowLastColumn="0"/>
              <w:rPr>
                <w:iCs/>
                <w:sz w:val="18"/>
                <w:szCs w:val="18"/>
              </w:rPr>
            </w:pPr>
            <w:r w:rsidRPr="00D877F8">
              <w:rPr>
                <w:iCs/>
                <w:sz w:val="18"/>
                <w:szCs w:val="18"/>
              </w:rPr>
              <w:t xml:space="preserve">CCyR and MMR </w:t>
            </w:r>
            <w:r w:rsidR="00475816">
              <w:rPr>
                <w:iCs/>
                <w:sz w:val="18"/>
                <w:szCs w:val="18"/>
              </w:rPr>
              <w:t>by</w:t>
            </w:r>
            <w:r w:rsidR="00475816" w:rsidRPr="00D877F8">
              <w:rPr>
                <w:iCs/>
                <w:sz w:val="18"/>
                <w:szCs w:val="18"/>
              </w:rPr>
              <w:t xml:space="preserve"> </w:t>
            </w:r>
            <w:r w:rsidRPr="00D877F8">
              <w:rPr>
                <w:iCs/>
                <w:sz w:val="18"/>
                <w:szCs w:val="18"/>
              </w:rPr>
              <w:t>6-months and 12-months</w:t>
            </w:r>
            <w:r w:rsidR="008D5926">
              <w:rPr>
                <w:iCs/>
                <w:sz w:val="18"/>
                <w:szCs w:val="18"/>
              </w:rPr>
              <w:t xml:space="preserve"> </w:t>
            </w:r>
          </w:p>
          <w:p w14:paraId="5B713263" w14:textId="7F2BD6CA" w:rsidR="008674CD" w:rsidRPr="00D877F8" w:rsidRDefault="008674CD" w:rsidP="00C3382E">
            <w:pPr>
              <w:spacing w:before="20" w:after="2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Safety outcomes (descriptive)</w:t>
            </w:r>
          </w:p>
        </w:tc>
      </w:tr>
      <w:tr w:rsidR="00D877F8" w:rsidRPr="00D877F8" w14:paraId="30BD30E9" w14:textId="77777777" w:rsidTr="004E4A1C">
        <w:trPr>
          <w:trHeight w:val="260"/>
        </w:trPr>
        <w:tc>
          <w:tcPr>
            <w:cnfStyle w:val="001000000000" w:firstRow="0" w:lastRow="0" w:firstColumn="1" w:lastColumn="0" w:oddVBand="0" w:evenVBand="0" w:oddHBand="0" w:evenHBand="0" w:firstRowFirstColumn="0" w:firstRowLastColumn="0" w:lastRowFirstColumn="0" w:lastRowLastColumn="0"/>
            <w:tcW w:w="1415" w:type="dxa"/>
          </w:tcPr>
          <w:p w14:paraId="3E266CAD" w14:textId="77777777" w:rsidR="00D877F8" w:rsidRPr="00A7543B" w:rsidRDefault="00D877F8" w:rsidP="00C3382E">
            <w:pPr>
              <w:rPr>
                <w:bCs w:val="0"/>
                <w:sz w:val="18"/>
                <w:szCs w:val="18"/>
              </w:rPr>
            </w:pPr>
            <w:r w:rsidRPr="00A7543B">
              <w:rPr>
                <w:bCs w:val="0"/>
                <w:sz w:val="18"/>
                <w:szCs w:val="18"/>
              </w:rPr>
              <w:t>Study design</w:t>
            </w:r>
          </w:p>
        </w:tc>
        <w:tc>
          <w:tcPr>
            <w:tcW w:w="8215" w:type="dxa"/>
            <w:gridSpan w:val="2"/>
          </w:tcPr>
          <w:p w14:paraId="6324109F" w14:textId="77777777" w:rsidR="00D877F8" w:rsidRPr="00D877F8" w:rsidRDefault="00D877F8" w:rsidP="00C3382E">
            <w:pPr>
              <w:spacing w:before="40" w:after="40"/>
              <w:cnfStyle w:val="000000000000" w:firstRow="0" w:lastRow="0" w:firstColumn="0" w:lastColumn="0" w:oddVBand="0" w:evenVBand="0" w:oddHBand="0" w:evenHBand="0" w:firstRowFirstColumn="0" w:firstRowLastColumn="0" w:lastRowFirstColumn="0" w:lastRowLastColumn="0"/>
              <w:rPr>
                <w:i/>
                <w:iCs/>
                <w:sz w:val="18"/>
                <w:szCs w:val="18"/>
              </w:rPr>
            </w:pPr>
            <w:r w:rsidRPr="00D877F8">
              <w:rPr>
                <w:i/>
                <w:iCs/>
                <w:sz w:val="18"/>
                <w:szCs w:val="18"/>
              </w:rPr>
              <w:t>Inclusion criteria:</w:t>
            </w:r>
          </w:p>
          <w:p w14:paraId="799E938D" w14:textId="77777777" w:rsidR="00D877F8" w:rsidRPr="00D877F8" w:rsidRDefault="00D877F8" w:rsidP="00441706">
            <w:pPr>
              <w:pStyle w:val="ListParagraph"/>
              <w:numPr>
                <w:ilvl w:val="0"/>
                <w:numId w:val="8"/>
              </w:numPr>
              <w:spacing w:before="20" w:after="20" w:line="240" w:lineRule="auto"/>
              <w:ind w:left="648"/>
              <w:jc w:val="left"/>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Interventional studies (randomized or non-randomized)</w:t>
            </w:r>
          </w:p>
          <w:p w14:paraId="538F88B9" w14:textId="77777777" w:rsidR="00D877F8" w:rsidRPr="00D877F8" w:rsidRDefault="00D877F8" w:rsidP="00441706">
            <w:pPr>
              <w:pStyle w:val="ListParagraph"/>
              <w:numPr>
                <w:ilvl w:val="0"/>
                <w:numId w:val="8"/>
              </w:numPr>
              <w:spacing w:before="20" w:after="20" w:line="240" w:lineRule="auto"/>
              <w:ind w:left="648"/>
              <w:jc w:val="left"/>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Observational studies (prospective or retrospective)</w:t>
            </w:r>
          </w:p>
          <w:p w14:paraId="447D0ED4" w14:textId="77777777" w:rsidR="00D877F8" w:rsidRPr="00D877F8" w:rsidRDefault="00D877F8" w:rsidP="00441706">
            <w:pPr>
              <w:pStyle w:val="ListParagraph"/>
              <w:numPr>
                <w:ilvl w:val="0"/>
                <w:numId w:val="8"/>
              </w:numPr>
              <w:spacing w:before="20" w:after="120" w:line="240" w:lineRule="auto"/>
              <w:ind w:left="648"/>
              <w:jc w:val="left"/>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Cross-sectional studies</w:t>
            </w:r>
          </w:p>
          <w:p w14:paraId="0CAEAAE5" w14:textId="77777777" w:rsidR="00D877F8" w:rsidRPr="00D877F8" w:rsidRDefault="00D877F8" w:rsidP="00C3382E">
            <w:pPr>
              <w:spacing w:before="20" w:after="20"/>
              <w:cnfStyle w:val="000000000000" w:firstRow="0" w:lastRow="0" w:firstColumn="0" w:lastColumn="0" w:oddVBand="0" w:evenVBand="0" w:oddHBand="0" w:evenHBand="0" w:firstRowFirstColumn="0" w:firstRowLastColumn="0" w:lastRowFirstColumn="0" w:lastRowLastColumn="0"/>
              <w:rPr>
                <w:sz w:val="18"/>
                <w:szCs w:val="18"/>
              </w:rPr>
            </w:pPr>
            <w:r w:rsidRPr="00D877F8">
              <w:rPr>
                <w:i/>
                <w:iCs/>
                <w:sz w:val="18"/>
                <w:szCs w:val="18"/>
              </w:rPr>
              <w:t>Exclusion criteria:</w:t>
            </w:r>
          </w:p>
          <w:p w14:paraId="23DEB86F" w14:textId="77777777" w:rsidR="00D877F8" w:rsidRPr="00D877F8" w:rsidRDefault="00D877F8" w:rsidP="00441706">
            <w:pPr>
              <w:pStyle w:val="ListParagraph"/>
              <w:numPr>
                <w:ilvl w:val="0"/>
                <w:numId w:val="8"/>
              </w:numPr>
              <w:spacing w:before="20" w:after="20" w:line="240" w:lineRule="auto"/>
              <w:ind w:left="648"/>
              <w:jc w:val="left"/>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Phase I trials</w:t>
            </w:r>
          </w:p>
          <w:p w14:paraId="3256385E" w14:textId="77777777" w:rsidR="00D877F8" w:rsidRPr="00D877F8" w:rsidRDefault="00D877F8" w:rsidP="00441706">
            <w:pPr>
              <w:pStyle w:val="ListParagraph"/>
              <w:numPr>
                <w:ilvl w:val="0"/>
                <w:numId w:val="8"/>
              </w:numPr>
              <w:spacing w:before="20" w:after="20" w:line="240" w:lineRule="auto"/>
              <w:ind w:left="648"/>
              <w:jc w:val="left"/>
              <w:cnfStyle w:val="000000000000" w:firstRow="0" w:lastRow="0" w:firstColumn="0" w:lastColumn="0" w:oddVBand="0" w:evenVBand="0" w:oddHBand="0" w:evenHBand="0" w:firstRowFirstColumn="0" w:firstRowLastColumn="0" w:lastRowFirstColumn="0" w:lastRowLastColumn="0"/>
              <w:rPr>
                <w:sz w:val="18"/>
                <w:szCs w:val="18"/>
              </w:rPr>
            </w:pPr>
            <w:r w:rsidRPr="00D877F8">
              <w:rPr>
                <w:sz w:val="18"/>
                <w:szCs w:val="18"/>
              </w:rPr>
              <w:t>Dose-ranging, dose-finding, and dose-escalating trials</w:t>
            </w:r>
          </w:p>
        </w:tc>
      </w:tr>
      <w:tr w:rsidR="00D877F8" w:rsidRPr="00D877F8" w14:paraId="3BE7E30E" w14:textId="77777777" w:rsidTr="004E4A1C">
        <w:trPr>
          <w:trHeight w:val="260"/>
        </w:trPr>
        <w:tc>
          <w:tcPr>
            <w:cnfStyle w:val="001000000000" w:firstRow="0" w:lastRow="0" w:firstColumn="1" w:lastColumn="0" w:oddVBand="0" w:evenVBand="0" w:oddHBand="0" w:evenHBand="0" w:firstRowFirstColumn="0" w:firstRowLastColumn="0" w:lastRowFirstColumn="0" w:lastRowLastColumn="0"/>
            <w:tcW w:w="1415" w:type="dxa"/>
          </w:tcPr>
          <w:p w14:paraId="1CFA6B6D" w14:textId="4F38AC77" w:rsidR="00D877F8" w:rsidRPr="00A7543B" w:rsidRDefault="00D877F8" w:rsidP="00D877F8">
            <w:pPr>
              <w:rPr>
                <w:bCs w:val="0"/>
                <w:sz w:val="18"/>
                <w:szCs w:val="18"/>
              </w:rPr>
            </w:pPr>
            <w:r w:rsidRPr="00A7543B">
              <w:rPr>
                <w:rFonts w:eastAsia="Calibri"/>
                <w:bCs w:val="0"/>
                <w:sz w:val="18"/>
                <w:szCs w:val="18"/>
              </w:rPr>
              <w:t>Language</w:t>
            </w:r>
          </w:p>
        </w:tc>
        <w:tc>
          <w:tcPr>
            <w:tcW w:w="8215" w:type="dxa"/>
            <w:gridSpan w:val="2"/>
          </w:tcPr>
          <w:p w14:paraId="4DF7F110" w14:textId="4C3D3E1A" w:rsidR="00D877F8" w:rsidRPr="00D877F8" w:rsidRDefault="00D877F8" w:rsidP="00D877F8">
            <w:pPr>
              <w:spacing w:before="40" w:after="40"/>
              <w:cnfStyle w:val="000000000000" w:firstRow="0" w:lastRow="0" w:firstColumn="0" w:lastColumn="0" w:oddVBand="0" w:evenVBand="0" w:oddHBand="0" w:evenHBand="0" w:firstRowFirstColumn="0" w:firstRowLastColumn="0" w:lastRowFirstColumn="0" w:lastRowLastColumn="0"/>
              <w:rPr>
                <w:i/>
                <w:iCs/>
                <w:sz w:val="18"/>
                <w:szCs w:val="18"/>
              </w:rPr>
            </w:pPr>
            <w:r w:rsidRPr="00A33862">
              <w:rPr>
                <w:rFonts w:eastAsia="Calibri"/>
                <w:sz w:val="18"/>
                <w:szCs w:val="18"/>
              </w:rPr>
              <w:t>Only studies published in English will be included</w:t>
            </w:r>
          </w:p>
        </w:tc>
      </w:tr>
      <w:tr w:rsidR="00814AB4" w:rsidRPr="00814AB4" w14:paraId="69BDA38D" w14:textId="77777777" w:rsidTr="004E4A1C">
        <w:trPr>
          <w:trHeight w:val="260"/>
        </w:trPr>
        <w:tc>
          <w:tcPr>
            <w:cnfStyle w:val="001000000000" w:firstRow="0" w:lastRow="0" w:firstColumn="1" w:lastColumn="0" w:oddVBand="0" w:evenVBand="0" w:oddHBand="0" w:evenHBand="0" w:firstRowFirstColumn="0" w:firstRowLastColumn="0" w:lastRowFirstColumn="0" w:lastRowLastColumn="0"/>
            <w:tcW w:w="1415" w:type="dxa"/>
          </w:tcPr>
          <w:p w14:paraId="00CFB319" w14:textId="6484425C" w:rsidR="00D877F8" w:rsidRPr="00814AB4" w:rsidRDefault="00D877F8" w:rsidP="00D877F8">
            <w:pPr>
              <w:rPr>
                <w:bCs w:val="0"/>
                <w:color w:val="000000" w:themeColor="text1"/>
                <w:sz w:val="18"/>
                <w:szCs w:val="18"/>
              </w:rPr>
            </w:pPr>
            <w:r w:rsidRPr="00814AB4">
              <w:rPr>
                <w:rFonts w:eastAsia="Calibri"/>
                <w:bCs w:val="0"/>
                <w:color w:val="000000" w:themeColor="text1"/>
                <w:sz w:val="18"/>
                <w:szCs w:val="18"/>
              </w:rPr>
              <w:t>Time</w:t>
            </w:r>
          </w:p>
        </w:tc>
        <w:tc>
          <w:tcPr>
            <w:tcW w:w="8215" w:type="dxa"/>
            <w:gridSpan w:val="2"/>
          </w:tcPr>
          <w:p w14:paraId="3B168373" w14:textId="40F2B83C" w:rsidR="00D877F8" w:rsidRPr="00814AB4" w:rsidRDefault="00D877F8" w:rsidP="00D877F8">
            <w:pPr>
              <w:spacing w:before="40" w:after="40"/>
              <w:cnfStyle w:val="000000000000" w:firstRow="0" w:lastRow="0" w:firstColumn="0" w:lastColumn="0" w:oddVBand="0" w:evenVBand="0" w:oddHBand="0" w:evenHBand="0" w:firstRowFirstColumn="0" w:firstRowLastColumn="0" w:lastRowFirstColumn="0" w:lastRowLastColumn="0"/>
              <w:rPr>
                <w:i/>
                <w:iCs/>
                <w:color w:val="000000" w:themeColor="text1"/>
                <w:sz w:val="18"/>
                <w:szCs w:val="18"/>
              </w:rPr>
            </w:pPr>
            <w:r w:rsidRPr="00814AB4">
              <w:rPr>
                <w:rFonts w:eastAsia="Calibri"/>
                <w:color w:val="000000" w:themeColor="text1"/>
                <w:sz w:val="18"/>
                <w:szCs w:val="18"/>
              </w:rPr>
              <w:t>No time restriction</w:t>
            </w:r>
          </w:p>
        </w:tc>
      </w:tr>
    </w:tbl>
    <w:p w14:paraId="03F2C3B2" w14:textId="69D09C12" w:rsidR="008976E4" w:rsidRPr="00F2146E" w:rsidRDefault="00106DB9" w:rsidP="008976E4">
      <w:pPr>
        <w:tabs>
          <w:tab w:val="left" w:pos="720"/>
        </w:tabs>
        <w:rPr>
          <w:color w:val="000000" w:themeColor="text1"/>
          <w:sz w:val="14"/>
          <w:szCs w:val="14"/>
        </w:rPr>
      </w:pPr>
      <w:r>
        <w:rPr>
          <w:b/>
          <w:bCs/>
          <w:color w:val="000000" w:themeColor="text1"/>
          <w:sz w:val="14"/>
          <w:szCs w:val="14"/>
        </w:rPr>
        <w:t>*</w:t>
      </w:r>
      <w:r w:rsidRPr="00106DB9">
        <w:rPr>
          <w:color w:val="000000" w:themeColor="text1"/>
          <w:sz w:val="14"/>
          <w:szCs w:val="14"/>
        </w:rPr>
        <w:t xml:space="preserve">Studies were </w:t>
      </w:r>
      <w:r w:rsidR="00E413F4">
        <w:rPr>
          <w:color w:val="000000" w:themeColor="text1"/>
          <w:sz w:val="14"/>
          <w:szCs w:val="14"/>
        </w:rPr>
        <w:t>identified,</w:t>
      </w:r>
      <w:r w:rsidRPr="00106DB9">
        <w:rPr>
          <w:color w:val="000000" w:themeColor="text1"/>
          <w:sz w:val="14"/>
          <w:szCs w:val="14"/>
        </w:rPr>
        <w:t xml:space="preserve"> but not considered for </w:t>
      </w:r>
      <w:r>
        <w:rPr>
          <w:color w:val="000000" w:themeColor="text1"/>
          <w:sz w:val="14"/>
          <w:szCs w:val="14"/>
        </w:rPr>
        <w:t xml:space="preserve">current </w:t>
      </w:r>
      <w:r w:rsidRPr="00106DB9">
        <w:rPr>
          <w:color w:val="000000" w:themeColor="text1"/>
          <w:sz w:val="14"/>
          <w:szCs w:val="14"/>
        </w:rPr>
        <w:t>analysis</w:t>
      </w:r>
      <w:r>
        <w:rPr>
          <w:b/>
          <w:bCs/>
          <w:color w:val="000000" w:themeColor="text1"/>
          <w:sz w:val="14"/>
          <w:szCs w:val="14"/>
        </w:rPr>
        <w:br/>
      </w:r>
      <w:r w:rsidR="008976E4" w:rsidRPr="00F2146E">
        <w:rPr>
          <w:color w:val="000000" w:themeColor="text1"/>
          <w:sz w:val="14"/>
          <w:szCs w:val="14"/>
        </w:rPr>
        <w:t>CCyR, complete cytogenetic response; CP-CML, chronic phase chronic myeloid leukemia; MMR, major molecular response; TKI, tyrosine kinase inhibitor.</w:t>
      </w:r>
    </w:p>
    <w:p w14:paraId="134A40E2" w14:textId="77777777" w:rsidR="008976E4" w:rsidRDefault="008976E4" w:rsidP="009C6EFB">
      <w:pPr>
        <w:pStyle w:val="HEORNormal"/>
        <w:sectPr w:rsidR="008976E4" w:rsidSect="002A2858">
          <w:pgSz w:w="12240" w:h="15840"/>
          <w:pgMar w:top="1440" w:right="1170" w:bottom="1440" w:left="1440" w:header="720" w:footer="720" w:gutter="0"/>
          <w:cols w:space="720"/>
          <w:docGrid w:linePitch="360"/>
        </w:sectPr>
      </w:pPr>
    </w:p>
    <w:p w14:paraId="54517A1F" w14:textId="21F74BA2" w:rsidR="00A5357F" w:rsidRPr="00643137" w:rsidRDefault="008C4663" w:rsidP="00EB0B46">
      <w:pPr>
        <w:pStyle w:val="Heading4"/>
      </w:pPr>
      <w:bookmarkStart w:id="8" w:name="_Ref106353384"/>
      <w:bookmarkStart w:id="9" w:name="_Ref106349227"/>
      <w:r w:rsidRPr="008C4663">
        <w:t xml:space="preserve">Online Resource </w:t>
      </w:r>
      <w:r>
        <w:fldChar w:fldCharType="begin"/>
      </w:r>
      <w:r>
        <w:instrText>SEQ Online_Resource \* ARABIC</w:instrText>
      </w:r>
      <w:r>
        <w:fldChar w:fldCharType="separate"/>
      </w:r>
      <w:r w:rsidR="00C93761">
        <w:rPr>
          <w:noProof/>
        </w:rPr>
        <w:t>3</w:t>
      </w:r>
      <w:r>
        <w:fldChar w:fldCharType="end"/>
      </w:r>
      <w:bookmarkEnd w:id="8"/>
      <w:r>
        <w:t xml:space="preserve">: </w:t>
      </w:r>
      <w:bookmarkEnd w:id="9"/>
      <w:r w:rsidR="001A556C">
        <w:t>List of studies excluded from matching-adjusted indirect comparison</w:t>
      </w:r>
    </w:p>
    <w:p w14:paraId="38B87174" w14:textId="79789F7F" w:rsidR="001A556C" w:rsidRDefault="001A556C" w:rsidP="001A556C">
      <w:pPr>
        <w:pStyle w:val="Caption"/>
      </w:pPr>
      <w:r>
        <w:t xml:space="preserve">Online Resource Table </w:t>
      </w:r>
      <w:r>
        <w:fldChar w:fldCharType="begin"/>
      </w:r>
      <w:r>
        <w:instrText>SEQ Online_Resource_Table \* ARABIC</w:instrText>
      </w:r>
      <w:r>
        <w:fldChar w:fldCharType="separate"/>
      </w:r>
      <w:r w:rsidR="00592E8E">
        <w:rPr>
          <w:noProof/>
        </w:rPr>
        <w:t>2</w:t>
      </w:r>
      <w:r>
        <w:fldChar w:fldCharType="end"/>
      </w:r>
      <w:r>
        <w:t>: S</w:t>
      </w:r>
      <w:r w:rsidRPr="00643137">
        <w:t>tudies excluded from the analysis and their reasons for exclusion</w:t>
      </w:r>
    </w:p>
    <w:tbl>
      <w:tblPr>
        <w:tblStyle w:val="TableGrid"/>
        <w:tblW w:w="4863" w:type="pct"/>
        <w:tblInd w:w="85" w:type="dxa"/>
        <w:tblLook w:val="04A0" w:firstRow="1" w:lastRow="0" w:firstColumn="1" w:lastColumn="0" w:noHBand="0" w:noVBand="1"/>
      </w:tblPr>
      <w:tblGrid>
        <w:gridCol w:w="3870"/>
        <w:gridCol w:w="5224"/>
      </w:tblGrid>
      <w:tr w:rsidR="00A5357F" w:rsidRPr="00A5357F" w14:paraId="795A6282" w14:textId="77777777" w:rsidTr="00BA606B">
        <w:trPr>
          <w:trHeight w:val="431"/>
        </w:trPr>
        <w:tc>
          <w:tcPr>
            <w:tcW w:w="2128" w:type="pct"/>
            <w:shd w:val="clear" w:color="auto" w:fill="A5A5A5" w:themeFill="accent3"/>
            <w:vAlign w:val="center"/>
          </w:tcPr>
          <w:p w14:paraId="24ECF41E" w14:textId="77777777" w:rsidR="00A5357F" w:rsidRPr="00A5357F" w:rsidRDefault="00A5357F" w:rsidP="00A5357F">
            <w:pPr>
              <w:keepNext/>
              <w:spacing w:before="40" w:after="40"/>
              <w:rPr>
                <w:b/>
                <w:bCs/>
                <w:sz w:val="18"/>
                <w:szCs w:val="18"/>
              </w:rPr>
            </w:pPr>
            <w:r w:rsidRPr="00A5357F">
              <w:rPr>
                <w:b/>
                <w:bCs/>
                <w:sz w:val="18"/>
                <w:szCs w:val="18"/>
              </w:rPr>
              <w:t>List of excluded studies from the analysis (n=31)</w:t>
            </w:r>
          </w:p>
        </w:tc>
        <w:tc>
          <w:tcPr>
            <w:tcW w:w="2872" w:type="pct"/>
            <w:shd w:val="clear" w:color="auto" w:fill="A5A5A5" w:themeFill="accent3"/>
            <w:vAlign w:val="center"/>
          </w:tcPr>
          <w:p w14:paraId="315DDFAB" w14:textId="77777777" w:rsidR="00A5357F" w:rsidRPr="00A5357F" w:rsidRDefault="00A5357F" w:rsidP="00A5357F">
            <w:pPr>
              <w:keepNext/>
              <w:spacing w:before="40" w:after="40"/>
              <w:rPr>
                <w:b/>
                <w:bCs/>
                <w:sz w:val="18"/>
                <w:szCs w:val="18"/>
              </w:rPr>
            </w:pPr>
            <w:r w:rsidRPr="00A5357F">
              <w:rPr>
                <w:b/>
                <w:bCs/>
                <w:sz w:val="18"/>
                <w:szCs w:val="18"/>
              </w:rPr>
              <w:t>Reason for exclusion</w:t>
            </w:r>
          </w:p>
        </w:tc>
      </w:tr>
      <w:tr w:rsidR="00A5357F" w:rsidRPr="00A5357F" w14:paraId="16683063" w14:textId="77777777" w:rsidTr="00BA606B">
        <w:tc>
          <w:tcPr>
            <w:tcW w:w="2128" w:type="pct"/>
            <w:vAlign w:val="center"/>
          </w:tcPr>
          <w:p w14:paraId="1B8208B2" w14:textId="6D0C3FDF"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Khoury 2012 </w:t>
            </w:r>
          </w:p>
          <w:p w14:paraId="669444B1" w14:textId="0E8C384E" w:rsidR="00A5357F" w:rsidRPr="00A5357F" w:rsidRDefault="00241CC2"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241CC2">
              <w:rPr>
                <w:rFonts w:cstheme="minorHAnsi"/>
                <w:sz w:val="18"/>
                <w:szCs w:val="18"/>
              </w:rPr>
              <w:t>Gambacorti-Passerini</w:t>
            </w:r>
            <w:r>
              <w:rPr>
                <w:rFonts w:cstheme="minorHAnsi"/>
                <w:sz w:val="18"/>
                <w:szCs w:val="18"/>
              </w:rPr>
              <w:t xml:space="preserve"> 2019 (</w:t>
            </w:r>
            <w:r w:rsidRPr="00A5357F">
              <w:rPr>
                <w:rFonts w:cstheme="minorHAnsi"/>
                <w:sz w:val="18"/>
                <w:szCs w:val="18"/>
              </w:rPr>
              <w:t>BYOND study</w:t>
            </w:r>
            <w:r>
              <w:rPr>
                <w:rFonts w:cstheme="minorHAnsi"/>
                <w:sz w:val="18"/>
                <w:szCs w:val="18"/>
              </w:rPr>
              <w:t>)</w:t>
            </w:r>
          </w:p>
          <w:p w14:paraId="611C24B2" w14:textId="52644DDF"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Takahashi 2017 </w:t>
            </w:r>
          </w:p>
          <w:p w14:paraId="0FB8BE2C" w14:textId="09FB4261"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Garcia-Gutierrez 2019 </w:t>
            </w:r>
          </w:p>
          <w:p w14:paraId="3D645AFA" w14:textId="072E3A2A"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Tiribelli 2018 </w:t>
            </w:r>
          </w:p>
          <w:p w14:paraId="4E02FD1D" w14:textId="137A1635"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Cortes 2019 </w:t>
            </w:r>
          </w:p>
          <w:p w14:paraId="63B528A2" w14:textId="4DB2A48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Latagliata 2021 </w:t>
            </w:r>
          </w:p>
          <w:p w14:paraId="37E4CCA8" w14:textId="595EAE80"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Luna 2020 </w:t>
            </w:r>
          </w:p>
          <w:p w14:paraId="5F8C21E5" w14:textId="51F85729"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Jiang 2020</w:t>
            </w:r>
            <w:r w:rsidR="00241CC2">
              <w:rPr>
                <w:rFonts w:cstheme="minorHAnsi"/>
                <w:sz w:val="18"/>
                <w:szCs w:val="18"/>
              </w:rPr>
              <w:t xml:space="preserve"> (CC201 study)</w:t>
            </w:r>
          </w:p>
        </w:tc>
        <w:tc>
          <w:tcPr>
            <w:tcW w:w="2872" w:type="pct"/>
            <w:vAlign w:val="center"/>
          </w:tcPr>
          <w:p w14:paraId="1DFD385E" w14:textId="7777777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Comparator or patient population not of interest (n=9)</w:t>
            </w:r>
          </w:p>
        </w:tc>
      </w:tr>
      <w:tr w:rsidR="00A5357F" w:rsidRPr="00A5357F" w14:paraId="6DCFB4A0" w14:textId="77777777" w:rsidTr="00BA606B">
        <w:tc>
          <w:tcPr>
            <w:tcW w:w="2128" w:type="pct"/>
            <w:vAlign w:val="center"/>
          </w:tcPr>
          <w:p w14:paraId="36150F52" w14:textId="1D15061F"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Garg 2009 </w:t>
            </w:r>
          </w:p>
          <w:p w14:paraId="60F98FF5" w14:textId="4A989739"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Ribeiro 2015 </w:t>
            </w:r>
          </w:p>
          <w:p w14:paraId="61149BAB" w14:textId="5AEE35E1"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Lee 2014 </w:t>
            </w:r>
          </w:p>
          <w:p w14:paraId="6EA4DE03" w14:textId="6A435B47" w:rsidR="00A5357F" w:rsidRPr="00A5357F" w:rsidRDefault="00241CC2" w:rsidP="00441706">
            <w:pPr>
              <w:pStyle w:val="ListParagraph"/>
              <w:numPr>
                <w:ilvl w:val="0"/>
                <w:numId w:val="1"/>
              </w:numPr>
              <w:spacing w:before="60" w:after="60" w:line="240" w:lineRule="auto"/>
              <w:ind w:left="161" w:hanging="161"/>
              <w:contextualSpacing w:val="0"/>
              <w:jc w:val="left"/>
              <w:rPr>
                <w:rFonts w:cstheme="minorHAnsi"/>
                <w:sz w:val="18"/>
                <w:szCs w:val="18"/>
              </w:rPr>
            </w:pPr>
            <w:r>
              <w:rPr>
                <w:rFonts w:cstheme="minorHAnsi"/>
                <w:sz w:val="18"/>
                <w:szCs w:val="18"/>
              </w:rPr>
              <w:t>Cortes 2012 (</w:t>
            </w:r>
            <w:r w:rsidRPr="00A5357F">
              <w:rPr>
                <w:rFonts w:cstheme="minorHAnsi"/>
                <w:sz w:val="18"/>
                <w:szCs w:val="18"/>
              </w:rPr>
              <w:t>CML-202</w:t>
            </w:r>
            <w:r>
              <w:rPr>
                <w:rFonts w:cstheme="minorHAnsi"/>
                <w:sz w:val="18"/>
                <w:szCs w:val="18"/>
              </w:rPr>
              <w:t>)</w:t>
            </w:r>
          </w:p>
          <w:p w14:paraId="45E612B3" w14:textId="37A63639" w:rsidR="00A5357F" w:rsidRPr="00A5357F" w:rsidRDefault="00241CC2" w:rsidP="00441706">
            <w:pPr>
              <w:pStyle w:val="ListParagraph"/>
              <w:numPr>
                <w:ilvl w:val="0"/>
                <w:numId w:val="1"/>
              </w:numPr>
              <w:spacing w:before="60" w:after="60" w:line="240" w:lineRule="auto"/>
              <w:ind w:left="161" w:hanging="161"/>
              <w:contextualSpacing w:val="0"/>
              <w:jc w:val="left"/>
              <w:rPr>
                <w:rFonts w:cstheme="minorHAnsi"/>
                <w:sz w:val="18"/>
                <w:szCs w:val="18"/>
              </w:rPr>
            </w:pPr>
            <w:r>
              <w:rPr>
                <w:rFonts w:cstheme="minorHAnsi"/>
                <w:sz w:val="18"/>
                <w:szCs w:val="18"/>
              </w:rPr>
              <w:t>Iurlo 2019 (</w:t>
            </w:r>
            <w:r w:rsidRPr="00A5357F">
              <w:rPr>
                <w:rFonts w:cstheme="minorHAnsi"/>
                <w:sz w:val="18"/>
                <w:szCs w:val="18"/>
              </w:rPr>
              <w:t>OITI</w:t>
            </w:r>
            <w:r>
              <w:rPr>
                <w:rFonts w:cstheme="minorHAnsi"/>
                <w:sz w:val="18"/>
                <w:szCs w:val="18"/>
              </w:rPr>
              <w:t>)</w:t>
            </w:r>
          </w:p>
          <w:p w14:paraId="26682F60" w14:textId="05696F2E"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Chan 2020 </w:t>
            </w:r>
          </w:p>
          <w:p w14:paraId="05EE4142" w14:textId="1A074E7D"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Devos 2021 </w:t>
            </w:r>
          </w:p>
          <w:p w14:paraId="204A2A1D" w14:textId="25E9CE05"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Gugliotta 2020 </w:t>
            </w:r>
          </w:p>
          <w:p w14:paraId="583E69A9" w14:textId="2AD7C21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Chitanava 2020 </w:t>
            </w:r>
          </w:p>
          <w:p w14:paraId="6D684B0A" w14:textId="6BA35663" w:rsidR="00A5357F" w:rsidRPr="00A5357F" w:rsidRDefault="00241CC2"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241CC2">
              <w:rPr>
                <w:rFonts w:cstheme="minorHAnsi"/>
                <w:sz w:val="18"/>
                <w:szCs w:val="18"/>
              </w:rPr>
              <w:t>Guerci-Bresler</w:t>
            </w:r>
            <w:r w:rsidR="00A5357F" w:rsidRPr="00A5357F">
              <w:rPr>
                <w:rFonts w:cstheme="minorHAnsi"/>
                <w:sz w:val="18"/>
                <w:szCs w:val="18"/>
              </w:rPr>
              <w:t xml:space="preserve"> </w:t>
            </w:r>
            <w:r>
              <w:rPr>
                <w:rFonts w:cstheme="minorHAnsi"/>
                <w:sz w:val="18"/>
                <w:szCs w:val="18"/>
              </w:rPr>
              <w:t>2021 (</w:t>
            </w:r>
            <w:r w:rsidRPr="00A5357F">
              <w:rPr>
                <w:rFonts w:cstheme="minorHAnsi"/>
                <w:sz w:val="18"/>
                <w:szCs w:val="18"/>
              </w:rPr>
              <w:t>TOPASE study</w:t>
            </w:r>
            <w:r>
              <w:rPr>
                <w:rFonts w:cstheme="minorHAnsi"/>
                <w:sz w:val="18"/>
                <w:szCs w:val="18"/>
              </w:rPr>
              <w:t>)</w:t>
            </w:r>
          </w:p>
        </w:tc>
        <w:tc>
          <w:tcPr>
            <w:tcW w:w="2872" w:type="pct"/>
            <w:vAlign w:val="center"/>
          </w:tcPr>
          <w:p w14:paraId="5513A5E2" w14:textId="7777777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These studies (n=10) recruited patients where &lt;75% of the study population matched the target population for analysis and did not report baseline characteristics for the target population, separately</w:t>
            </w:r>
          </w:p>
        </w:tc>
      </w:tr>
      <w:tr w:rsidR="00A5357F" w:rsidRPr="00A5357F" w14:paraId="690643CB" w14:textId="77777777" w:rsidTr="00BA606B">
        <w:tc>
          <w:tcPr>
            <w:tcW w:w="2128" w:type="pct"/>
            <w:vAlign w:val="center"/>
          </w:tcPr>
          <w:p w14:paraId="5451630C" w14:textId="532944C8"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Ongoren 2017 </w:t>
            </w:r>
          </w:p>
          <w:p w14:paraId="5151A630" w14:textId="714095A1" w:rsidR="00A5357F" w:rsidRPr="00A5357F" w:rsidRDefault="00A5357F" w:rsidP="00441706">
            <w:pPr>
              <w:pStyle w:val="ListParagraph"/>
              <w:numPr>
                <w:ilvl w:val="0"/>
                <w:numId w:val="1"/>
              </w:numPr>
              <w:spacing w:before="60" w:after="60" w:line="240" w:lineRule="auto"/>
              <w:ind w:left="161" w:hanging="161"/>
              <w:contextualSpacing w:val="0"/>
              <w:jc w:val="left"/>
              <w:rPr>
                <w:sz w:val="18"/>
                <w:szCs w:val="18"/>
              </w:rPr>
            </w:pPr>
            <w:r w:rsidRPr="00A5357F">
              <w:rPr>
                <w:rFonts w:cstheme="minorHAnsi"/>
                <w:sz w:val="18"/>
                <w:szCs w:val="18"/>
              </w:rPr>
              <w:t xml:space="preserve">Tojo 2017 </w:t>
            </w:r>
          </w:p>
        </w:tc>
        <w:tc>
          <w:tcPr>
            <w:tcW w:w="2872" w:type="pct"/>
            <w:vAlign w:val="center"/>
          </w:tcPr>
          <w:p w14:paraId="44616FAE" w14:textId="77777777" w:rsidR="00A5357F" w:rsidRPr="00A5357F" w:rsidRDefault="00A5357F" w:rsidP="00441706">
            <w:pPr>
              <w:pStyle w:val="ListParagraph"/>
              <w:numPr>
                <w:ilvl w:val="0"/>
                <w:numId w:val="1"/>
              </w:numPr>
              <w:spacing w:before="60" w:after="60" w:line="240" w:lineRule="auto"/>
              <w:ind w:left="161" w:hanging="161"/>
              <w:contextualSpacing w:val="0"/>
              <w:jc w:val="left"/>
              <w:rPr>
                <w:sz w:val="18"/>
                <w:szCs w:val="18"/>
              </w:rPr>
            </w:pPr>
            <w:r w:rsidRPr="00A5357F">
              <w:rPr>
                <w:rFonts w:cstheme="minorHAnsi"/>
                <w:sz w:val="18"/>
                <w:szCs w:val="18"/>
              </w:rPr>
              <w:t>These studies (n=2) were excluded because they did not report outcomes for &gt;20 participants in the target population (i.e. less sample size)</w:t>
            </w:r>
          </w:p>
        </w:tc>
      </w:tr>
      <w:tr w:rsidR="00A5357F" w:rsidRPr="00A5357F" w14:paraId="29039E1B" w14:textId="77777777" w:rsidTr="00BA606B">
        <w:tc>
          <w:tcPr>
            <w:tcW w:w="2128" w:type="pct"/>
            <w:vAlign w:val="center"/>
          </w:tcPr>
          <w:p w14:paraId="3063BDEE" w14:textId="55B92DAF"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Swaminathan 2018 </w:t>
            </w:r>
          </w:p>
          <w:p w14:paraId="7D7A1E9C" w14:textId="3C1A7781"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Khan 2017 </w:t>
            </w:r>
          </w:p>
          <w:p w14:paraId="50F54DFE" w14:textId="5E675D0A"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Garcia-Gutierrez 2012 </w:t>
            </w:r>
          </w:p>
        </w:tc>
        <w:tc>
          <w:tcPr>
            <w:tcW w:w="2872" w:type="pct"/>
            <w:vAlign w:val="center"/>
          </w:tcPr>
          <w:p w14:paraId="6DBDE4E9" w14:textId="7777777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These studies (n=3) were excluded because they did not report patient characteristics for interventions of interest</w:t>
            </w:r>
          </w:p>
        </w:tc>
      </w:tr>
      <w:tr w:rsidR="00A5357F" w:rsidRPr="00A5357F" w14:paraId="415E7DD4" w14:textId="77777777" w:rsidTr="00BA606B">
        <w:tc>
          <w:tcPr>
            <w:tcW w:w="2128" w:type="pct"/>
            <w:vAlign w:val="center"/>
          </w:tcPr>
          <w:p w14:paraId="0AD5352C" w14:textId="4AB2A469" w:rsidR="00A5357F" w:rsidRPr="00A5357F" w:rsidRDefault="00241CC2"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241CC2">
              <w:rPr>
                <w:rFonts w:cstheme="minorHAnsi"/>
                <w:sz w:val="18"/>
                <w:szCs w:val="18"/>
              </w:rPr>
              <w:t>Deininger</w:t>
            </w:r>
            <w:r>
              <w:rPr>
                <w:rFonts w:cstheme="minorHAnsi"/>
                <w:sz w:val="18"/>
                <w:szCs w:val="18"/>
              </w:rPr>
              <w:t xml:space="preserve"> 2019 (</w:t>
            </w:r>
            <w:r w:rsidRPr="00A5357F">
              <w:rPr>
                <w:rFonts w:cstheme="minorHAnsi"/>
                <w:sz w:val="18"/>
                <w:szCs w:val="18"/>
              </w:rPr>
              <w:t>X2101 study</w:t>
            </w:r>
            <w:r>
              <w:rPr>
                <w:rFonts w:cstheme="minorHAnsi"/>
                <w:sz w:val="18"/>
                <w:szCs w:val="18"/>
              </w:rPr>
              <w:t>)</w:t>
            </w:r>
          </w:p>
          <w:p w14:paraId="306597C7" w14:textId="5E9AD94A"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Cortes 2012 </w:t>
            </w:r>
          </w:p>
          <w:p w14:paraId="447C6903" w14:textId="758ED574"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Jiang 2019 </w:t>
            </w:r>
          </w:p>
          <w:p w14:paraId="73D56902" w14:textId="039FC0B9"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Turkina 2018 </w:t>
            </w:r>
          </w:p>
        </w:tc>
        <w:tc>
          <w:tcPr>
            <w:tcW w:w="2872" w:type="pct"/>
            <w:vAlign w:val="center"/>
          </w:tcPr>
          <w:p w14:paraId="5D2A7885" w14:textId="7777777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These studies (n=4) were excluded as they were phase I trials</w:t>
            </w:r>
          </w:p>
        </w:tc>
      </w:tr>
      <w:tr w:rsidR="00A5357F" w:rsidRPr="00A5357F" w14:paraId="31B7D8FD" w14:textId="77777777" w:rsidTr="00BA606B">
        <w:trPr>
          <w:trHeight w:val="70"/>
        </w:trPr>
        <w:tc>
          <w:tcPr>
            <w:tcW w:w="2128" w:type="pct"/>
            <w:vAlign w:val="center"/>
          </w:tcPr>
          <w:p w14:paraId="610DFCFD" w14:textId="5488E9F6"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Cortes 2020 (OPTIC)*</w:t>
            </w:r>
          </w:p>
          <w:p w14:paraId="70AF60FB" w14:textId="238474A3"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Sasaki 2020 </w:t>
            </w:r>
          </w:p>
          <w:p w14:paraId="13286CAE" w14:textId="3309EBD8"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 xml:space="preserve">PEARL study </w:t>
            </w:r>
          </w:p>
        </w:tc>
        <w:tc>
          <w:tcPr>
            <w:tcW w:w="2872" w:type="pct"/>
            <w:vAlign w:val="center"/>
          </w:tcPr>
          <w:p w14:paraId="10DE0D7B" w14:textId="77777777" w:rsidR="00A5357F" w:rsidRPr="00A5357F" w:rsidRDefault="00A5357F" w:rsidP="00441706">
            <w:pPr>
              <w:pStyle w:val="ListParagraph"/>
              <w:numPr>
                <w:ilvl w:val="0"/>
                <w:numId w:val="1"/>
              </w:numPr>
              <w:spacing w:before="60" w:after="60" w:line="240" w:lineRule="auto"/>
              <w:ind w:left="161" w:hanging="161"/>
              <w:contextualSpacing w:val="0"/>
              <w:jc w:val="left"/>
              <w:rPr>
                <w:rFonts w:cstheme="minorHAnsi"/>
                <w:sz w:val="18"/>
                <w:szCs w:val="18"/>
              </w:rPr>
            </w:pPr>
            <w:r w:rsidRPr="00A5357F">
              <w:rPr>
                <w:rFonts w:cstheme="minorHAnsi"/>
                <w:sz w:val="18"/>
                <w:szCs w:val="18"/>
              </w:rPr>
              <w:t>These three studies were excluded as they did not report data for outcome of interest (i.e. TTD or response)</w:t>
            </w:r>
          </w:p>
        </w:tc>
      </w:tr>
      <w:tr w:rsidR="00800E10" w:rsidRPr="00A5357F" w14:paraId="2E219B83" w14:textId="77777777" w:rsidTr="00BA606B">
        <w:trPr>
          <w:trHeight w:val="70"/>
        </w:trPr>
        <w:tc>
          <w:tcPr>
            <w:tcW w:w="2128" w:type="pct"/>
            <w:vAlign w:val="center"/>
          </w:tcPr>
          <w:p w14:paraId="02A9D353" w14:textId="77777777" w:rsidR="00800E10" w:rsidRDefault="00800E10" w:rsidP="00441706">
            <w:pPr>
              <w:pStyle w:val="ListParagraph"/>
              <w:numPr>
                <w:ilvl w:val="0"/>
                <w:numId w:val="1"/>
              </w:numPr>
              <w:spacing w:before="60" w:after="60" w:line="240" w:lineRule="auto"/>
              <w:ind w:left="161" w:hanging="161"/>
              <w:contextualSpacing w:val="0"/>
              <w:jc w:val="left"/>
              <w:rPr>
                <w:rFonts w:cstheme="minorHAnsi"/>
                <w:sz w:val="18"/>
                <w:szCs w:val="18"/>
              </w:rPr>
            </w:pPr>
            <w:r>
              <w:rPr>
                <w:rFonts w:cstheme="minorHAnsi"/>
                <w:sz w:val="18"/>
                <w:szCs w:val="18"/>
              </w:rPr>
              <w:t>CML-202</w:t>
            </w:r>
          </w:p>
          <w:p w14:paraId="2F228C27" w14:textId="481CB9B2" w:rsidR="00800E10" w:rsidRPr="00A5357F" w:rsidRDefault="00800E10" w:rsidP="00441706">
            <w:pPr>
              <w:pStyle w:val="ListParagraph"/>
              <w:numPr>
                <w:ilvl w:val="0"/>
                <w:numId w:val="1"/>
              </w:numPr>
              <w:spacing w:before="60" w:after="60" w:line="240" w:lineRule="auto"/>
              <w:ind w:left="161" w:hanging="161"/>
              <w:contextualSpacing w:val="0"/>
              <w:jc w:val="left"/>
              <w:rPr>
                <w:rFonts w:cstheme="minorHAnsi"/>
                <w:sz w:val="18"/>
                <w:szCs w:val="18"/>
              </w:rPr>
            </w:pPr>
            <w:r>
              <w:rPr>
                <w:rFonts w:cstheme="minorHAnsi"/>
                <w:sz w:val="18"/>
                <w:szCs w:val="18"/>
              </w:rPr>
              <w:t>CML-203</w:t>
            </w:r>
          </w:p>
        </w:tc>
        <w:tc>
          <w:tcPr>
            <w:tcW w:w="2872" w:type="pct"/>
            <w:vAlign w:val="center"/>
          </w:tcPr>
          <w:p w14:paraId="5B6789E2" w14:textId="110CB165" w:rsidR="00800E10" w:rsidRPr="00A5357F" w:rsidRDefault="00800E10" w:rsidP="00441706">
            <w:pPr>
              <w:pStyle w:val="ListParagraph"/>
              <w:numPr>
                <w:ilvl w:val="0"/>
                <w:numId w:val="1"/>
              </w:numPr>
              <w:spacing w:before="60" w:after="60" w:line="240" w:lineRule="auto"/>
              <w:ind w:left="161" w:hanging="161"/>
              <w:contextualSpacing w:val="0"/>
              <w:jc w:val="left"/>
              <w:rPr>
                <w:rFonts w:cstheme="minorHAnsi"/>
                <w:sz w:val="18"/>
                <w:szCs w:val="18"/>
              </w:rPr>
            </w:pPr>
            <w:r>
              <w:rPr>
                <w:rFonts w:cstheme="minorHAnsi"/>
                <w:sz w:val="18"/>
                <w:szCs w:val="18"/>
              </w:rPr>
              <w:t>Studies with omacetaxine (n=2) were included in the SLR but excluded from the MAIC because the intervention has limited approvals and does not represent worldwide standard of care in the third-line setting for CP-CML</w:t>
            </w:r>
          </w:p>
        </w:tc>
      </w:tr>
    </w:tbl>
    <w:p w14:paraId="6B8B0FA7" w14:textId="437E032A" w:rsidR="00326F4B" w:rsidRPr="00643137" w:rsidRDefault="00A5357F" w:rsidP="00F2146E">
      <w:pPr>
        <w:pStyle w:val="Tablefigurenote"/>
        <w:ind w:left="360"/>
        <w:rPr>
          <w:rFonts w:ascii="Arial" w:eastAsiaTheme="minorHAnsi" w:hAnsi="Arial" w:cs="Arial"/>
          <w:color w:val="000000" w:themeColor="text1"/>
          <w:w w:val="100"/>
          <w:sz w:val="14"/>
          <w:szCs w:val="14"/>
        </w:rPr>
        <w:sectPr w:rsidR="00326F4B" w:rsidRPr="00643137" w:rsidSect="002A2858">
          <w:type w:val="nextColumn"/>
          <w:pgSz w:w="12240" w:h="15840"/>
          <w:pgMar w:top="1440" w:right="1440" w:bottom="1440" w:left="1440" w:header="720" w:footer="720" w:gutter="0"/>
          <w:cols w:space="720"/>
          <w:docGrid w:linePitch="360"/>
        </w:sectPr>
      </w:pPr>
      <w:r w:rsidRPr="00643137">
        <w:rPr>
          <w:rFonts w:ascii="Arial" w:eastAsiaTheme="minorHAnsi" w:hAnsi="Arial" w:cs="Arial"/>
          <w:color w:val="000000" w:themeColor="text1"/>
          <w:w w:val="100"/>
          <w:sz w:val="14"/>
          <w:szCs w:val="14"/>
        </w:rPr>
        <w:t>*Baseline characteristics (and associated outcomes) were not published separately for patients without the T315I mutation at baseline in OPTIC. Given that patients in ASCEMBL were randomized to asciminib or bosutinib, and bosutinib is ineffective in patients with T315I, the presence of this mutation mandated exclusion from the trial</w:t>
      </w:r>
    </w:p>
    <w:p w14:paraId="7B297BA3" w14:textId="2E34805B" w:rsidR="006376BE" w:rsidRPr="00643137" w:rsidRDefault="00561BA2" w:rsidP="00EB0B46">
      <w:pPr>
        <w:pStyle w:val="Heading4"/>
      </w:pPr>
      <w:bookmarkStart w:id="10" w:name="_Ref106353592"/>
      <w:bookmarkStart w:id="11" w:name="_Ref106349440"/>
      <w:r>
        <w:t xml:space="preserve">Online Resource </w:t>
      </w:r>
      <w:r>
        <w:fldChar w:fldCharType="begin"/>
      </w:r>
      <w:r>
        <w:instrText>SEQ Online_Resource \* ARABIC</w:instrText>
      </w:r>
      <w:r>
        <w:fldChar w:fldCharType="separate"/>
      </w:r>
      <w:r w:rsidR="00C93761">
        <w:rPr>
          <w:noProof/>
        </w:rPr>
        <w:t>4</w:t>
      </w:r>
      <w:r>
        <w:fldChar w:fldCharType="end"/>
      </w:r>
      <w:bookmarkEnd w:id="10"/>
      <w:r w:rsidR="006376BE">
        <w:t xml:space="preserve">: </w:t>
      </w:r>
      <w:r w:rsidR="006376BE" w:rsidRPr="00643137">
        <w:t>Detailed Methodology of the Matching-Adjusted Indirect Treatment Comparison</w:t>
      </w:r>
      <w:bookmarkEnd w:id="11"/>
    </w:p>
    <w:p w14:paraId="01791D2C" w14:textId="3065117D" w:rsidR="006376BE" w:rsidRPr="00643137" w:rsidRDefault="006376BE" w:rsidP="00255373">
      <w:pPr>
        <w:spacing w:line="480" w:lineRule="auto"/>
        <w:ind w:firstLine="720"/>
        <w:jc w:val="both"/>
      </w:pPr>
      <w:r w:rsidRPr="00643137">
        <w:t>In the context of unanchored indirect comparisons, the simplest approach to evaluate the relative treatment effect</w:t>
      </w:r>
      <w:r>
        <w:t xml:space="preserve">, </w:t>
      </w:r>
      <w:r w:rsidRPr="00643137">
        <w:t>based on non-randomized studies</w:t>
      </w:r>
      <w:r>
        <w:t>,</w:t>
      </w:r>
      <w:r w:rsidRPr="00643137">
        <w:t xml:space="preserve"> is to compare the reported outcomes of interest from each study without adjusting for any between-study differences</w:t>
      </w:r>
      <w:r w:rsidR="008E2B5B">
        <w:t>.</w:t>
      </w:r>
      <w:r w:rsidR="008E2B5B" w:rsidRPr="00643137">
        <w:t xml:space="preserve"> </w:t>
      </w:r>
      <w:r>
        <w:t xml:space="preserve">This comparison is </w:t>
      </w:r>
      <w:r w:rsidRPr="00643137">
        <w:t>often referred to as a na</w:t>
      </w:r>
      <w:r>
        <w:t>i</w:t>
      </w:r>
      <w:r w:rsidRPr="00643137">
        <w:t xml:space="preserve">ve (unanchored) indirect comparison. Estimates resulting from </w:t>
      </w:r>
      <w:r>
        <w:t>a</w:t>
      </w:r>
      <w:r w:rsidRPr="00643137">
        <w:t xml:space="preserve"> na</w:t>
      </w:r>
      <w:r>
        <w:t>i</w:t>
      </w:r>
      <w:r w:rsidRPr="00643137">
        <w:t xml:space="preserve">ve indirect comparison rely on the assumption that there is no imbalance between the studies with respect to prognostic factors nor treatment effect modifiers. </w:t>
      </w:r>
      <w:r>
        <w:t xml:space="preserve">However, </w:t>
      </w:r>
      <w:r w:rsidRPr="00643137">
        <w:t>this assumption is not defendable</w:t>
      </w:r>
      <w:r>
        <w:t xml:space="preserve"> in most cases;</w:t>
      </w:r>
      <w:r w:rsidRPr="00643137">
        <w:t xml:space="preserve"> that is, the treatment effect estimates are subject to a serious risk of bias.</w:t>
      </w:r>
    </w:p>
    <w:p w14:paraId="1E60C554" w14:textId="001791FD" w:rsidR="006376BE" w:rsidRPr="00643137" w:rsidRDefault="006376BE" w:rsidP="00776C97">
      <w:pPr>
        <w:spacing w:line="480" w:lineRule="auto"/>
        <w:ind w:firstLine="720"/>
        <w:jc w:val="both"/>
      </w:pPr>
      <w:r w:rsidRPr="00643137">
        <w:t>It is possible to adjust for between-study differences, primarily in terms of the patient characteristics, to reduce the bias in the treatment effect estimates inherent in a na</w:t>
      </w:r>
      <w:r>
        <w:t>i</w:t>
      </w:r>
      <w:r w:rsidRPr="00643137">
        <w:t xml:space="preserve">ve indirect comparison. </w:t>
      </w:r>
      <w:r w:rsidRPr="00A732B0">
        <w:t>It is easier to justify an assumption of the conditional constancy of relative treatment effects, which implies the observed effect at some covariate value is the same in both populations.</w:t>
      </w:r>
      <w:r w:rsidRPr="00643137">
        <w:t xml:space="preserve"> The most appropriate methodology to adjust for between-study differences depends on the availability of individual patient data (IPD) for each study. IPD for the </w:t>
      </w:r>
      <w:r>
        <w:t>comparators</w:t>
      </w:r>
      <w:r w:rsidRPr="00643137">
        <w:t xml:space="preserve"> are often not available; therefore, these analyses tend to be limited to study-level aggregate data (AD) publications as identified from an SLR for the </w:t>
      </w:r>
      <w:r>
        <w:t>comparators</w:t>
      </w:r>
      <w:r w:rsidRPr="00643137">
        <w:t xml:space="preserve"> </w:t>
      </w:r>
      <w:r>
        <w:t>(i.e.,</w:t>
      </w:r>
      <w:r w:rsidRPr="00643137">
        <w:t xml:space="preserve"> </w:t>
      </w:r>
      <w:r>
        <w:t xml:space="preserve">the </w:t>
      </w:r>
      <w:r w:rsidRPr="00643137">
        <w:t>PACE</w:t>
      </w:r>
      <w:r>
        <w:t xml:space="preserve"> trial</w:t>
      </w:r>
      <w:r w:rsidRPr="00643137">
        <w:t xml:space="preserve"> evaluating ponatinib</w:t>
      </w:r>
      <w:r>
        <w:t>)</w:t>
      </w:r>
      <w:r w:rsidRPr="00643137">
        <w:t xml:space="preserve">. However, given the availability of IPD for the </w:t>
      </w:r>
      <w:r>
        <w:t>indexstudy</w:t>
      </w:r>
      <w:r w:rsidRPr="00643137">
        <w:t xml:space="preserve">, </w:t>
      </w:r>
      <w:r>
        <w:t xml:space="preserve">(i.e., the </w:t>
      </w:r>
      <w:r w:rsidRPr="00643137">
        <w:t xml:space="preserve">ASCEMBL </w:t>
      </w:r>
      <w:r>
        <w:t xml:space="preserve">trial </w:t>
      </w:r>
      <w:r w:rsidRPr="00643137">
        <w:t>evaluating asciminib</w:t>
      </w:r>
      <w:r>
        <w:t>)</w:t>
      </w:r>
      <w:r w:rsidRPr="00643137">
        <w:t>, it was possible to adjust for between-study differences in the distribution of patient factors that may influence the outcome and/or treatment effects using a population-adjusted indirect comparison (PAIC).</w:t>
      </w:r>
    </w:p>
    <w:p w14:paraId="017EDEAB" w14:textId="1143D73F" w:rsidR="006376BE" w:rsidRPr="00643137" w:rsidRDefault="006376BE" w:rsidP="00292B0D">
      <w:pPr>
        <w:spacing w:line="480" w:lineRule="auto"/>
        <w:ind w:firstLine="720"/>
        <w:jc w:val="both"/>
      </w:pPr>
      <w:r w:rsidRPr="00643137">
        <w:t>MAIC reflects a method for PAIC, which uses the IPD from the index intervention (i.e., asciminib) and AD for the studies of</w:t>
      </w:r>
      <w:r w:rsidR="00292B0D">
        <w:t xml:space="preserve"> </w:t>
      </w:r>
      <w:r>
        <w:t xml:space="preserve">comparators </w:t>
      </w:r>
      <w:r w:rsidRPr="00643137">
        <w:t xml:space="preserve">to weigh the IPD to better </w:t>
      </w:r>
      <w:r>
        <w:t>align with the comparator study</w:t>
      </w:r>
      <w:r w:rsidRPr="00643137">
        <w:t xml:space="preserve"> </w:t>
      </w:r>
      <w:r>
        <w:t xml:space="preserve">population </w:t>
      </w:r>
      <w:r w:rsidRPr="00643137">
        <w:t>(DM 2018).</w:t>
      </w:r>
      <w:r>
        <w:t xml:space="preserve"> The first step in conducting an MAIC is to match the index study with available IPD </w:t>
      </w:r>
      <w:r>
        <w:rPr>
          <w:lang w:val="en-CA"/>
        </w:rPr>
        <w:t>based on the eligibility criteria specified in the comparator study.</w:t>
      </w:r>
      <w:r>
        <w:t xml:space="preserve"> This step involves removing patients from the index study if they do not fulfill the eligibility criteria of the comparator study.</w:t>
      </w:r>
      <w:r w:rsidRPr="00643137">
        <w:t xml:space="preserve"> </w:t>
      </w:r>
      <w:r w:rsidR="00EE5237" w:rsidRPr="00EE5237">
        <w:t xml:space="preserve"> </w:t>
      </w:r>
      <w:r w:rsidR="00EE5237" w:rsidRPr="00643137">
        <w:t xml:space="preserve">Initially, a logistic propensity score </w:t>
      </w:r>
      <w:r w:rsidR="002325D6">
        <w:t xml:space="preserve">is </w:t>
      </w:r>
      <w:r>
        <w:t xml:space="preserve">then </w:t>
      </w:r>
      <w:r w:rsidRPr="00643137">
        <w:t xml:space="preserve">used to estimate weights for the IPD from the index trial so that the weighted mean baseline characteristics </w:t>
      </w:r>
      <w:r>
        <w:t xml:space="preserve">of the IPD </w:t>
      </w:r>
      <w:r w:rsidRPr="00643137">
        <w:t xml:space="preserve">match those </w:t>
      </w:r>
      <w:r>
        <w:t>published</w:t>
      </w:r>
      <w:r w:rsidRPr="00643137">
        <w:t xml:space="preserve"> for </w:t>
      </w:r>
      <w:r>
        <w:t>the comparator study population</w:t>
      </w:r>
      <w:r w:rsidRPr="00643137">
        <w:t>.</w:t>
      </w:r>
      <w:r w:rsidR="00946CB8" w:rsidRPr="00643137">
        <w:t xml:space="preserve"> </w:t>
      </w:r>
      <w:r w:rsidRPr="00643137">
        <w:t>Guidelines for these methods have been developed by the Decision Support Unit commissioned by the National Institute for Health and Care Excellence (NICE) given that these methods are often used in the context of health technology assessments.(D 2016)</w:t>
      </w:r>
    </w:p>
    <w:p w14:paraId="7B30F91B" w14:textId="77777777" w:rsidR="006376BE" w:rsidRPr="00643137" w:rsidRDefault="006376BE" w:rsidP="00255373">
      <w:pPr>
        <w:spacing w:after="0" w:line="480" w:lineRule="auto"/>
        <w:ind w:firstLine="720"/>
        <w:jc w:val="both"/>
      </w:pPr>
      <w:r w:rsidRPr="00643137">
        <w:t>The estimation of these propensity weights is complicated by the lack of IPD in the c</w:t>
      </w:r>
      <w:r>
        <w:t>omparator</w:t>
      </w:r>
      <w:r w:rsidRPr="00643137">
        <w:t xml:space="preserve"> </w:t>
      </w:r>
      <w:r>
        <w:t>study</w:t>
      </w:r>
      <w:r w:rsidRPr="00643137">
        <w:t>; a modified likelihood re-weighting approach is employed that estimates weights from a logistic regression model:</w:t>
      </w:r>
    </w:p>
    <w:tbl>
      <w:tblPr>
        <w:tblW w:w="9358" w:type="dxa"/>
        <w:jc w:val="center"/>
        <w:tblLook w:val="04A0" w:firstRow="1" w:lastRow="0" w:firstColumn="1" w:lastColumn="0" w:noHBand="0" w:noVBand="1"/>
      </w:tblPr>
      <w:tblGrid>
        <w:gridCol w:w="8545"/>
        <w:gridCol w:w="813"/>
      </w:tblGrid>
      <w:tr w:rsidR="006376BE" w:rsidRPr="00643137" w14:paraId="1288B64B" w14:textId="77777777" w:rsidTr="00DB2BE1">
        <w:trPr>
          <w:trHeight w:val="664"/>
          <w:jc w:val="center"/>
        </w:trPr>
        <w:tc>
          <w:tcPr>
            <w:tcW w:w="8545" w:type="dxa"/>
            <w:vAlign w:val="center"/>
          </w:tcPr>
          <w:p w14:paraId="20D18519" w14:textId="77777777" w:rsidR="006376BE" w:rsidRPr="00643137" w:rsidRDefault="006376BE" w:rsidP="00DB2BE1">
            <w:pPr>
              <w:spacing w:after="0" w:line="480" w:lineRule="auto"/>
              <w:jc w:val="both"/>
            </w:pPr>
            <m:oMathPara>
              <m:oMathParaPr>
                <m:jc m:val="center"/>
              </m:oMathParaPr>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i</m:t>
                        </m:r>
                      </m:sub>
                    </m:sSub>
                  </m:e>
                </m:d>
                <m:r>
                  <m:rPr>
                    <m:sty m:val="p"/>
                  </m:rPr>
                  <w:rPr>
                    <w:rFonts w:ascii="Cambria Math" w:hAnsi="Cambria Math"/>
                  </w:rPr>
                  <m:t xml:space="preserve">= </m:t>
                </m:r>
                <m:sSub>
                  <m:sSubPr>
                    <m:ctrlPr>
                      <w:rPr>
                        <w:rFonts w:ascii="Cambria Math" w:hAnsi="Cambria Math"/>
                      </w:rPr>
                    </m:ctrlPr>
                  </m:sSubPr>
                  <m:e>
                    <m:r>
                      <w:rPr>
                        <w:rFonts w:ascii="Cambria Math" w:hAnsi="Cambria Math"/>
                      </w:rPr>
                      <m:t>α</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sSubSup>
                      <m:sSubSupPr>
                        <m:ctrlPr>
                          <w:rPr>
                            <w:rFonts w:ascii="Cambria Math" w:hAnsi="Cambria Math"/>
                          </w:rPr>
                        </m:ctrlPr>
                      </m:sSubSupPr>
                      <m:e>
                        <m:r>
                          <m:rPr>
                            <m:sty m:val="bi"/>
                          </m:rPr>
                          <w:rPr>
                            <w:rFonts w:ascii="Cambria Math" w:hAnsi="Cambria Math"/>
                          </w:rPr>
                          <m:t>α</m:t>
                        </m:r>
                      </m:e>
                      <m:sub>
                        <m:r>
                          <m:rPr>
                            <m:sty m:val="p"/>
                          </m:rPr>
                          <w:rPr>
                            <w:rFonts w:ascii="Cambria Math" w:hAnsi="Cambria Math"/>
                          </w:rPr>
                          <m:t>1</m:t>
                        </m:r>
                      </m:sub>
                      <m:sup>
                        <m:r>
                          <w:rPr>
                            <w:rFonts w:ascii="Cambria Math" w:hAnsi="Cambria Math"/>
                          </w:rPr>
                          <m:t>T</m:t>
                        </m:r>
                      </m:sup>
                    </m:sSubSup>
                    <m:r>
                      <m:rPr>
                        <m:sty m:val="bi"/>
                      </m:rPr>
                      <w:rPr>
                        <w:rFonts w:ascii="Cambria Math" w:hAnsi="Cambria Math"/>
                      </w:rPr>
                      <m:t>X</m:t>
                    </m:r>
                  </m:e>
                  <m:sub>
                    <m:r>
                      <w:rPr>
                        <w:rFonts w:ascii="Cambria Math" w:hAnsi="Cambria Math"/>
                      </w:rPr>
                      <m:t>i</m:t>
                    </m:r>
                  </m:sub>
                </m:sSub>
              </m:oMath>
            </m:oMathPara>
          </w:p>
        </w:tc>
        <w:tc>
          <w:tcPr>
            <w:tcW w:w="813" w:type="dxa"/>
            <w:vAlign w:val="center"/>
          </w:tcPr>
          <w:p w14:paraId="20EBD64B" w14:textId="77777777" w:rsidR="006376BE" w:rsidRPr="00643137" w:rsidRDefault="006376BE" w:rsidP="00DB2BE1">
            <w:pPr>
              <w:spacing w:line="480" w:lineRule="auto"/>
              <w:jc w:val="both"/>
            </w:pPr>
            <w:r w:rsidRPr="00643137">
              <w:t>(</w:t>
            </w:r>
            <w:r>
              <w:fldChar w:fldCharType="begin"/>
            </w:r>
            <w:r>
              <w:instrText>SEQ Equation \* ARABIC</w:instrText>
            </w:r>
            <w:r>
              <w:fldChar w:fldCharType="separate"/>
            </w:r>
            <w:r w:rsidRPr="00643137">
              <w:rPr>
                <w:noProof/>
              </w:rPr>
              <w:t>1</w:t>
            </w:r>
            <w:r>
              <w:fldChar w:fldCharType="end"/>
            </w:r>
            <w:r w:rsidRPr="00643137">
              <w:t>)</w:t>
            </w:r>
          </w:p>
        </w:tc>
      </w:tr>
    </w:tbl>
    <w:p w14:paraId="21C613D2" w14:textId="33C6FE77" w:rsidR="006376BE" w:rsidRPr="00643137" w:rsidRDefault="006376BE" w:rsidP="00572E96">
      <w:pPr>
        <w:spacing w:after="0" w:line="480" w:lineRule="auto"/>
        <w:ind w:firstLine="720"/>
        <w:jc w:val="both"/>
      </w:pPr>
      <w:r w:rsidRPr="00643137">
        <w:t>For each patient i, with covariates X</w:t>
      </w:r>
      <w:r w:rsidRPr="00F51365">
        <w:rPr>
          <w:vertAlign w:val="subscript"/>
        </w:rPr>
        <w:t>i</w:t>
      </w:r>
      <w:r w:rsidRPr="00643137">
        <w:t>, in the index set. Standard regression techniques cannot be employed to generate these weights as the full distribution of covariates is not available for the</w:t>
      </w:r>
      <w:r w:rsidR="002B4367">
        <w:t xml:space="preserve">  </w:t>
      </w:r>
      <w:r>
        <w:t>comparator study</w:t>
      </w:r>
      <w:r w:rsidRPr="00643137">
        <w:t>. Following the NICE recommendations, the method of moments approach outlined by Signorovitch (2010) is used to balance the mean covariate values across populations. The weights are obtained by minimizing</w:t>
      </w:r>
      <w:r w:rsidR="0096306E">
        <w:t>:</w:t>
      </w:r>
      <w:r w:rsidR="00572E96">
        <w:t xml:space="preserve"> </w:t>
      </w:r>
      <w:r w:rsidR="00572E96" w:rsidRPr="00643137">
        <w:t xml:space="preserve"> </w:t>
      </w:r>
    </w:p>
    <w:tbl>
      <w:tblPr>
        <w:tblW w:w="9358" w:type="dxa"/>
        <w:jc w:val="center"/>
        <w:tblLook w:val="04A0" w:firstRow="1" w:lastRow="0" w:firstColumn="1" w:lastColumn="0" w:noHBand="0" w:noVBand="1"/>
      </w:tblPr>
      <w:tblGrid>
        <w:gridCol w:w="8545"/>
        <w:gridCol w:w="813"/>
      </w:tblGrid>
      <w:tr w:rsidR="006376BE" w:rsidRPr="00643137" w14:paraId="694C5B00" w14:textId="77777777" w:rsidTr="00DB2BE1">
        <w:trPr>
          <w:trHeight w:val="664"/>
          <w:jc w:val="center"/>
        </w:trPr>
        <w:tc>
          <w:tcPr>
            <w:tcW w:w="8545" w:type="dxa"/>
            <w:vAlign w:val="center"/>
          </w:tcPr>
          <w:p w14:paraId="46F31816" w14:textId="77777777" w:rsidR="006376BE" w:rsidRPr="00643137" w:rsidRDefault="002A2858" w:rsidP="00DB2BE1">
            <w:pPr>
              <w:spacing w:after="0" w:line="480" w:lineRule="auto"/>
              <w:jc w:val="both"/>
            </w:pPr>
            <m:oMathPara>
              <m:oMathParaPr>
                <m:jc m:val="center"/>
              </m:oMathParaPr>
              <m:oMath>
                <m:nary>
                  <m:naryPr>
                    <m:chr m:val="∑"/>
                    <m:limLoc m:val="subSup"/>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r>
                      <m:rPr>
                        <m:sty m:val="p"/>
                      </m:rPr>
                      <w:rPr>
                        <w:rFonts w:ascii="Cambria Math" w:hAnsi="Cambria Math"/>
                      </w:rPr>
                      <m:t xml:space="preserve"> exp⁡(</m:t>
                    </m:r>
                    <m:sSub>
                      <m:sSubPr>
                        <m:ctrlPr>
                          <w:rPr>
                            <w:rFonts w:ascii="Cambria Math" w:hAnsi="Cambria Math"/>
                          </w:rPr>
                        </m:ctrlPr>
                      </m:sSubPr>
                      <m:e>
                        <m:sSubSup>
                          <m:sSubSupPr>
                            <m:ctrlPr>
                              <w:rPr>
                                <w:rFonts w:ascii="Cambria Math" w:hAnsi="Cambria Math"/>
                              </w:rPr>
                            </m:ctrlPr>
                          </m:sSubSupPr>
                          <m:e>
                            <m:r>
                              <m:rPr>
                                <m:sty m:val="bi"/>
                              </m:rPr>
                              <w:rPr>
                                <w:rFonts w:ascii="Cambria Math" w:hAnsi="Cambria Math"/>
                              </w:rPr>
                              <m:t>α</m:t>
                            </m:r>
                          </m:e>
                          <m:sub>
                            <m:r>
                              <m:rPr>
                                <m:sty m:val="p"/>
                              </m:rPr>
                              <w:rPr>
                                <w:rFonts w:ascii="Cambria Math" w:hAnsi="Cambria Math"/>
                              </w:rPr>
                              <m:t>1</m:t>
                            </m:r>
                          </m:sub>
                          <m:sup>
                            <m:r>
                              <w:rPr>
                                <w:rFonts w:ascii="Cambria Math" w:hAnsi="Cambria Math"/>
                              </w:rPr>
                              <m:t>T</m:t>
                            </m:r>
                          </m:sup>
                        </m:sSubSup>
                        <m:r>
                          <m:rPr>
                            <m:sty m:val="bi"/>
                          </m:rPr>
                          <w:rPr>
                            <w:rFonts w:ascii="Cambria Math" w:hAnsi="Cambria Math"/>
                          </w:rPr>
                          <m:t>X</m:t>
                        </m:r>
                      </m:e>
                      <m:sub>
                        <m:r>
                          <w:rPr>
                            <w:rFonts w:ascii="Cambria Math" w:hAnsi="Cambria Math"/>
                          </w:rPr>
                          <m:t>i</m:t>
                        </m:r>
                      </m:sub>
                    </m:sSub>
                  </m:e>
                </m:nary>
                <m:r>
                  <m:rPr>
                    <m:sty m:val="p"/>
                  </m:rPr>
                  <w:rPr>
                    <w:rFonts w:ascii="Cambria Math" w:hAnsi="Cambria Math"/>
                  </w:rPr>
                  <m:t>)</m:t>
                </m:r>
              </m:oMath>
            </m:oMathPara>
          </w:p>
        </w:tc>
        <w:tc>
          <w:tcPr>
            <w:tcW w:w="813" w:type="dxa"/>
            <w:vAlign w:val="center"/>
          </w:tcPr>
          <w:p w14:paraId="76EFD1B1" w14:textId="77777777" w:rsidR="006376BE" w:rsidRPr="00643137" w:rsidRDefault="006376BE" w:rsidP="00DB2BE1">
            <w:pPr>
              <w:spacing w:line="480" w:lineRule="auto"/>
              <w:jc w:val="both"/>
            </w:pPr>
            <w:r w:rsidRPr="00643137">
              <w:t>(</w:t>
            </w:r>
            <w:r>
              <w:t>2</w:t>
            </w:r>
            <w:r w:rsidRPr="00643137">
              <w:t>)</w:t>
            </w:r>
          </w:p>
        </w:tc>
      </w:tr>
    </w:tbl>
    <w:p w14:paraId="314BF7D3" w14:textId="77777777" w:rsidR="006376BE" w:rsidRPr="00643137" w:rsidRDefault="006376BE" w:rsidP="006376BE">
      <w:pPr>
        <w:spacing w:after="0" w:line="480" w:lineRule="auto"/>
        <w:jc w:val="both"/>
      </w:pPr>
    </w:p>
    <w:p w14:paraId="4A6F37E9" w14:textId="5BA54889" w:rsidR="006376BE" w:rsidRPr="00643137" w:rsidRDefault="006376BE" w:rsidP="00255373">
      <w:pPr>
        <w:spacing w:line="480" w:lineRule="auto"/>
        <w:ind w:firstLine="720"/>
        <w:jc w:val="both"/>
      </w:pPr>
      <w:r w:rsidRPr="00643137">
        <w:t>The weighting scheme is defined based only on the covariates and is therefore independent of the outcome. Although this implies that the weights can be used on any scale, all treatment comparisons must be conducted on the appropriate scale of the outcome, as the comparisons assume additivity.</w:t>
      </w:r>
    </w:p>
    <w:p w14:paraId="27C0D2D1" w14:textId="1351E37A" w:rsidR="006376BE" w:rsidRPr="00643137" w:rsidRDefault="006376BE" w:rsidP="00255373">
      <w:pPr>
        <w:spacing w:line="480" w:lineRule="auto"/>
        <w:ind w:firstLine="720"/>
        <w:jc w:val="both"/>
      </w:pPr>
      <w:r w:rsidRPr="00643137">
        <w:t>The validity of a MAIC model depends upon the overlap between the IPD</w:t>
      </w:r>
      <w:r>
        <w:t xml:space="preserve"> of the index </w:t>
      </w:r>
      <w:r w:rsidR="001C39A2">
        <w:t>study</w:t>
      </w:r>
      <w:r w:rsidRPr="00643137">
        <w:t xml:space="preserve"> and the AD</w:t>
      </w:r>
      <w:r w:rsidR="00382898">
        <w:t xml:space="preserve"> </w:t>
      </w:r>
      <w:r>
        <w:t>of the comparator study</w:t>
      </w:r>
      <w:r w:rsidRPr="00643137">
        <w:t>. When there is little overlap between the populations, the estimates are heavily influenced by relatively few individuals. Therefore, it is important to evaluate the distribution of the patient characteristics and the effect of the weighting to assess the appropriateness of the weights.</w:t>
      </w:r>
    </w:p>
    <w:p w14:paraId="2B64685B" w14:textId="77777777" w:rsidR="006376BE" w:rsidRPr="00643137" w:rsidRDefault="006376BE" w:rsidP="00255373">
      <w:pPr>
        <w:spacing w:after="0" w:line="480" w:lineRule="auto"/>
        <w:ind w:firstLine="720"/>
        <w:jc w:val="both"/>
      </w:pPr>
      <w:r w:rsidRPr="00643137">
        <w:t xml:space="preserve">The weights are first rescaled relative to the unit weights of the original dataset based on the sample size (N), which facilitates the interpretation of the distribution of weights: </w:t>
      </w:r>
    </w:p>
    <w:tbl>
      <w:tblPr>
        <w:tblW w:w="9358" w:type="dxa"/>
        <w:tblLook w:val="04A0" w:firstRow="1" w:lastRow="0" w:firstColumn="1" w:lastColumn="0" w:noHBand="0" w:noVBand="1"/>
      </w:tblPr>
      <w:tblGrid>
        <w:gridCol w:w="8545"/>
        <w:gridCol w:w="813"/>
      </w:tblGrid>
      <w:tr w:rsidR="006376BE" w:rsidRPr="00643137" w14:paraId="1D549423" w14:textId="77777777" w:rsidTr="00DB2BE1">
        <w:trPr>
          <w:trHeight w:val="664"/>
        </w:trPr>
        <w:tc>
          <w:tcPr>
            <w:tcW w:w="8545" w:type="dxa"/>
            <w:vAlign w:val="center"/>
          </w:tcPr>
          <w:p w14:paraId="46042906" w14:textId="77777777" w:rsidR="006376BE" w:rsidRPr="00643137" w:rsidRDefault="002A2858" w:rsidP="00DB2BE1">
            <w:pPr>
              <w:spacing w:line="480" w:lineRule="auto"/>
              <w:jc w:val="both"/>
            </w:pPr>
            <m:oMathPara>
              <m:oMathParaPr>
                <m:jc m:val="center"/>
              </m:oMathParaPr>
              <m:oMath>
                <m:acc>
                  <m:accPr>
                    <m:chr m:val="̃"/>
                    <m:ctrlPr>
                      <w:rPr>
                        <w:rFonts w:ascii="Cambria Math" w:hAnsi="Cambria Math"/>
                      </w:rPr>
                    </m:ctrlPr>
                  </m:accPr>
                  <m:e>
                    <m:sSub>
                      <m:sSubPr>
                        <m:ctrlPr>
                          <w:rPr>
                            <w:rFonts w:ascii="Cambria Math" w:hAnsi="Cambria Math"/>
                          </w:rPr>
                        </m:ctrlPr>
                      </m:sSubPr>
                      <m:e>
                        <m:r>
                          <w:rPr>
                            <w:rFonts w:ascii="Cambria Math" w:hAnsi="Cambria Math"/>
                          </w:rPr>
                          <m:t>w</m:t>
                        </m:r>
                      </m:e>
                      <m:sub>
                        <m:r>
                          <w:rPr>
                            <w:rFonts w:ascii="Cambria Math" w:hAnsi="Cambria Math"/>
                          </w:rPr>
                          <m:t>i</m:t>
                        </m:r>
                      </m:sub>
                    </m:sSub>
                  </m:e>
                </m:acc>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N</m:t>
                    </m:r>
                  </m:num>
                  <m:den>
                    <m:nary>
                      <m:naryPr>
                        <m:chr m:val="∑"/>
                        <m:limLoc m:val="subSup"/>
                        <m:ctrlPr>
                          <w:rPr>
                            <w:rFonts w:ascii="Cambria Math" w:hAnsi="Cambria Math"/>
                          </w:rPr>
                        </m:ctrlPr>
                      </m:naryPr>
                      <m:sub>
                        <m:r>
                          <w:rPr>
                            <w:rFonts w:ascii="Cambria Math" w:hAnsi="Cambria Math"/>
                          </w:rPr>
                          <m:t>i</m:t>
                        </m:r>
                      </m:sub>
                      <m:sup>
                        <m:r>
                          <w:rPr>
                            <w:rFonts w:ascii="Cambria Math" w:hAnsi="Cambria Math"/>
                          </w:rPr>
                          <m:t>N</m:t>
                        </m:r>
                      </m:sup>
                      <m:e>
                        <m:sSub>
                          <m:sSubPr>
                            <m:ctrlPr>
                              <w:rPr>
                                <w:rFonts w:ascii="Cambria Math" w:hAnsi="Cambria Math"/>
                              </w:rPr>
                            </m:ctrlPr>
                          </m:sSubPr>
                          <m:e>
                            <m:r>
                              <w:rPr>
                                <w:rFonts w:ascii="Cambria Math" w:hAnsi="Cambria Math"/>
                              </w:rPr>
                              <m:t>w</m:t>
                            </m:r>
                          </m:e>
                          <m:sub>
                            <m:r>
                              <w:rPr>
                                <w:rFonts w:ascii="Cambria Math" w:hAnsi="Cambria Math"/>
                              </w:rPr>
                              <m:t>i</m:t>
                            </m:r>
                          </m:sub>
                        </m:sSub>
                      </m:e>
                    </m:nary>
                  </m:den>
                </m:f>
              </m:oMath>
            </m:oMathPara>
          </w:p>
        </w:tc>
        <w:tc>
          <w:tcPr>
            <w:tcW w:w="813" w:type="dxa"/>
            <w:vAlign w:val="center"/>
          </w:tcPr>
          <w:p w14:paraId="28A6AD56" w14:textId="47907797" w:rsidR="006376BE" w:rsidRPr="00643137" w:rsidRDefault="006376BE" w:rsidP="00DB2BE1">
            <w:pPr>
              <w:spacing w:line="480" w:lineRule="auto"/>
              <w:jc w:val="both"/>
            </w:pPr>
            <w:r w:rsidRPr="00643137">
              <w:t>(</w:t>
            </w:r>
            <w:r>
              <w:t>3</w:t>
            </w:r>
            <w:r w:rsidRPr="00643137">
              <w:t>)</w:t>
            </w:r>
          </w:p>
        </w:tc>
      </w:tr>
    </w:tbl>
    <w:p w14:paraId="50C3B8AA" w14:textId="77777777" w:rsidR="006376BE" w:rsidRPr="00643137" w:rsidRDefault="006376BE" w:rsidP="00255373">
      <w:pPr>
        <w:spacing w:after="0" w:line="480" w:lineRule="auto"/>
        <w:ind w:firstLine="720"/>
        <w:jc w:val="both"/>
      </w:pPr>
      <w:r w:rsidRPr="00643137">
        <w:t>Patients with rescaled weights greater than one provide more information when matched to the target population than when matched to the index population, and vice versa for patients with weights less than one.</w:t>
      </w:r>
      <w:r>
        <w:t xml:space="preserve"> </w:t>
      </w:r>
      <w:r w:rsidRPr="00643137">
        <w:t>A measure of the extent of overlap is represented by the effective sample size (ESS). Signorovitch (</w:t>
      </w:r>
      <w:hyperlink w:anchor="_ENREF_15" w:tooltip="E.Signorovitch, 2010 #4" w:history="1">
        <w:r w:rsidRPr="00643137">
          <w:rPr>
            <w:noProof/>
          </w:rPr>
          <w:t>2010</w:t>
        </w:r>
      </w:hyperlink>
      <w:r w:rsidRPr="00643137">
        <w:rPr>
          <w:noProof/>
        </w:rPr>
        <w:t>)</w:t>
      </w:r>
      <w:r w:rsidRPr="00643137">
        <w:t xml:space="preserve"> suggest that the ESS of the pseudo-population formed by weighting the index </w:t>
      </w:r>
      <w:r>
        <w:t>study</w:t>
      </w:r>
      <w:r w:rsidRPr="00643137">
        <w:t xml:space="preserve"> population can be approximated by:</w:t>
      </w:r>
    </w:p>
    <w:tbl>
      <w:tblPr>
        <w:tblW w:w="9358" w:type="dxa"/>
        <w:tblLook w:val="04A0" w:firstRow="1" w:lastRow="0" w:firstColumn="1" w:lastColumn="0" w:noHBand="0" w:noVBand="1"/>
      </w:tblPr>
      <w:tblGrid>
        <w:gridCol w:w="8545"/>
        <w:gridCol w:w="813"/>
      </w:tblGrid>
      <w:tr w:rsidR="006376BE" w:rsidRPr="00643137" w14:paraId="338F6966" w14:textId="77777777" w:rsidTr="00DB2BE1">
        <w:trPr>
          <w:trHeight w:val="664"/>
        </w:trPr>
        <w:tc>
          <w:tcPr>
            <w:tcW w:w="8545" w:type="dxa"/>
          </w:tcPr>
          <w:p w14:paraId="7F902334" w14:textId="77777777" w:rsidR="006376BE" w:rsidRPr="00643137" w:rsidRDefault="006376BE" w:rsidP="00DB2BE1">
            <w:pPr>
              <w:spacing w:line="480" w:lineRule="auto"/>
              <w:jc w:val="both"/>
              <w:rPr>
                <w:rFonts w:cstheme="minorHAnsi"/>
              </w:rPr>
            </w:pPr>
            <m:oMathPara>
              <m:oMathParaPr>
                <m:jc m:val="center"/>
              </m:oMathParaPr>
              <m:oMath>
                <m:r>
                  <m:rPr>
                    <m:sty m:val="p"/>
                  </m:rPr>
                  <w:rPr>
                    <w:rFonts w:ascii="Cambria Math" w:hAnsi="Cambria Math" w:cstheme="minorHAnsi"/>
                  </w:rPr>
                  <m:t xml:space="preserve">ESS= </m:t>
                </m:r>
                <m:f>
                  <m:fPr>
                    <m:ctrlPr>
                      <w:rPr>
                        <w:rFonts w:ascii="Cambria Math" w:hAnsi="Cambria Math" w:cstheme="minorHAnsi"/>
                      </w:rPr>
                    </m:ctrlPr>
                  </m:fPr>
                  <m:num>
                    <m:sSup>
                      <m:sSupPr>
                        <m:ctrlPr>
                          <w:rPr>
                            <w:rFonts w:ascii="Cambria Math" w:hAnsi="Cambria Math" w:cstheme="minorHAnsi"/>
                          </w:rPr>
                        </m:ctrlPr>
                      </m:sSupPr>
                      <m:e>
                        <m:r>
                          <m:rPr>
                            <m:sty m:val="p"/>
                          </m:rPr>
                          <w:rPr>
                            <w:rFonts w:ascii="Cambria Math" w:hAnsi="Cambria Math" w:cstheme="minorHAnsi"/>
                          </w:rPr>
                          <m:t>(</m:t>
                        </m:r>
                        <m:nary>
                          <m:naryPr>
                            <m:chr m:val="∑"/>
                            <m:limLoc m:val="subSup"/>
                            <m:ctrlPr>
                              <w:rPr>
                                <w:rFonts w:ascii="Cambria Math" w:hAnsi="Cambria Math" w:cstheme="minorHAnsi"/>
                              </w:rPr>
                            </m:ctrlPr>
                          </m:naryPr>
                          <m:sub>
                            <m:r>
                              <w:rPr>
                                <w:rFonts w:ascii="Cambria Math" w:hAnsi="Cambria Math" w:cstheme="minorHAnsi"/>
                              </w:rPr>
                              <m:t>t</m:t>
                            </m:r>
                            <m:r>
                              <m:rPr>
                                <m:sty m:val="p"/>
                              </m:rPr>
                              <w:rPr>
                                <w:rFonts w:ascii="Cambria Math" w:hAnsi="Cambria Math" w:cstheme="minorHAnsi"/>
                              </w:rPr>
                              <m:t>=1</m:t>
                            </m:r>
                          </m:sub>
                          <m:sup>
                            <m:r>
                              <w:rPr>
                                <w:rFonts w:ascii="Cambria Math" w:hAnsi="Cambria Math" w:cstheme="minorHAnsi"/>
                              </w:rPr>
                              <m:t>T</m:t>
                            </m:r>
                          </m:sup>
                          <m:e>
                            <m:nary>
                              <m:naryPr>
                                <m:chr m:val="∑"/>
                                <m:limLoc m:val="subSup"/>
                                <m:ctrlPr>
                                  <w:rPr>
                                    <w:rFonts w:ascii="Cambria Math" w:hAnsi="Cambria Math" w:cstheme="minorHAnsi"/>
                                  </w:rPr>
                                </m:ctrlPr>
                              </m:naryPr>
                              <m:sub>
                                <m:r>
                                  <w:rPr>
                                    <w:rFonts w:ascii="Cambria Math" w:hAnsi="Cambria Math" w:cstheme="minorHAnsi"/>
                                  </w:rPr>
                                  <m:t>i</m:t>
                                </m:r>
                                <m:r>
                                  <m:rPr>
                                    <m:sty m:val="p"/>
                                  </m:rPr>
                                  <w:rPr>
                                    <w:rFonts w:ascii="Cambria Math" w:hAnsi="Cambria Math" w:cstheme="minorHAnsi"/>
                                  </w:rPr>
                                  <m:t>=1</m:t>
                                </m:r>
                              </m:sub>
                              <m:sup>
                                <m:r>
                                  <w:rPr>
                                    <w:rFonts w:ascii="Cambria Math" w:hAnsi="Cambria Math" w:cstheme="minorHAnsi"/>
                                  </w:rPr>
                                  <m:t>N</m:t>
                                </m:r>
                              </m:sup>
                              <m:e>
                                <m:sSub>
                                  <m:sSubPr>
                                    <m:ctrlPr>
                                      <w:rPr>
                                        <w:rFonts w:ascii="Cambria Math" w:hAnsi="Cambria Math" w:cstheme="minorHAnsi"/>
                                      </w:rPr>
                                    </m:ctrlPr>
                                  </m:sSubPr>
                                  <m:e>
                                    <m:r>
                                      <w:rPr>
                                        <w:rFonts w:ascii="Cambria Math" w:hAnsi="Cambria Math" w:cstheme="minorHAnsi"/>
                                      </w:rPr>
                                      <m:t>w</m:t>
                                    </m:r>
                                  </m:e>
                                  <m:sub>
                                    <m:r>
                                      <w:rPr>
                                        <w:rFonts w:ascii="Cambria Math" w:hAnsi="Cambria Math" w:cstheme="minorHAnsi"/>
                                      </w:rPr>
                                      <m:t>it</m:t>
                                    </m:r>
                                  </m:sub>
                                </m:sSub>
                                <m:r>
                                  <m:rPr>
                                    <m:sty m:val="p"/>
                                  </m:rPr>
                                  <w:rPr>
                                    <w:rFonts w:ascii="Cambria Math" w:hAnsi="Cambria Math" w:cstheme="minorHAnsi"/>
                                  </w:rPr>
                                  <m:t>)</m:t>
                                </m:r>
                              </m:e>
                            </m:nary>
                          </m:e>
                        </m:nary>
                      </m:e>
                      <m:sup>
                        <m:r>
                          <m:rPr>
                            <m:sty m:val="p"/>
                          </m:rPr>
                          <w:rPr>
                            <w:rFonts w:ascii="Cambria Math" w:hAnsi="Cambria Math" w:cstheme="minorHAnsi"/>
                          </w:rPr>
                          <m:t>2</m:t>
                        </m:r>
                      </m:sup>
                    </m:sSup>
                  </m:num>
                  <m:den>
                    <m:nary>
                      <m:naryPr>
                        <m:chr m:val="∑"/>
                        <m:limLoc m:val="undOvr"/>
                        <m:ctrlPr>
                          <w:rPr>
                            <w:rFonts w:ascii="Cambria Math" w:hAnsi="Cambria Math" w:cstheme="minorHAnsi"/>
                          </w:rPr>
                        </m:ctrlPr>
                      </m:naryPr>
                      <m:sub>
                        <m:r>
                          <w:rPr>
                            <w:rFonts w:ascii="Cambria Math" w:hAnsi="Cambria Math" w:cstheme="minorHAnsi"/>
                          </w:rPr>
                          <m:t>t</m:t>
                        </m:r>
                        <m:r>
                          <m:rPr>
                            <m:sty m:val="p"/>
                          </m:rPr>
                          <w:rPr>
                            <w:rFonts w:ascii="Cambria Math" w:hAnsi="Cambria Math" w:cstheme="minorHAnsi"/>
                          </w:rPr>
                          <m:t>=1</m:t>
                        </m:r>
                      </m:sub>
                      <m:sup>
                        <m:r>
                          <w:rPr>
                            <w:rFonts w:ascii="Cambria Math" w:hAnsi="Cambria Math" w:cstheme="minorHAnsi"/>
                          </w:rPr>
                          <m:t>T</m:t>
                        </m:r>
                      </m:sup>
                      <m:e>
                        <m:nary>
                          <m:naryPr>
                            <m:chr m:val="∑"/>
                            <m:limLoc m:val="undOvr"/>
                            <m:ctrlPr>
                              <w:rPr>
                                <w:rFonts w:ascii="Cambria Math" w:hAnsi="Cambria Math" w:cstheme="minorHAnsi"/>
                              </w:rPr>
                            </m:ctrlPr>
                          </m:naryPr>
                          <m:sub>
                            <m:r>
                              <w:rPr>
                                <w:rFonts w:ascii="Cambria Math" w:hAnsi="Cambria Math" w:cstheme="minorHAnsi"/>
                              </w:rPr>
                              <m:t>i</m:t>
                            </m:r>
                            <m:r>
                              <m:rPr>
                                <m:sty m:val="p"/>
                              </m:rPr>
                              <w:rPr>
                                <w:rFonts w:ascii="Cambria Math" w:hAnsi="Cambria Math" w:cstheme="minorHAnsi"/>
                              </w:rPr>
                              <m:t>=1</m:t>
                            </m:r>
                          </m:sub>
                          <m:sup>
                            <m:r>
                              <w:rPr>
                                <w:rFonts w:ascii="Cambria Math" w:hAnsi="Cambria Math" w:cstheme="minorHAnsi"/>
                              </w:rPr>
                              <m:t>N</m:t>
                            </m:r>
                          </m:sup>
                          <m:e>
                            <m:sSubSup>
                              <m:sSubSupPr>
                                <m:ctrlPr>
                                  <w:rPr>
                                    <w:rFonts w:ascii="Cambria Math" w:hAnsi="Cambria Math" w:cstheme="minorHAnsi"/>
                                  </w:rPr>
                                </m:ctrlPr>
                              </m:sSubSupPr>
                              <m:e>
                                <m:r>
                                  <w:rPr>
                                    <w:rFonts w:ascii="Cambria Math" w:hAnsi="Cambria Math" w:cstheme="minorHAnsi"/>
                                  </w:rPr>
                                  <m:t>w</m:t>
                                </m:r>
                              </m:e>
                              <m:sub>
                                <m:r>
                                  <w:rPr>
                                    <w:rFonts w:ascii="Cambria Math" w:hAnsi="Cambria Math" w:cstheme="minorHAnsi"/>
                                  </w:rPr>
                                  <m:t>it</m:t>
                                </m:r>
                              </m:sub>
                              <m:sup>
                                <m:r>
                                  <m:rPr>
                                    <m:sty m:val="p"/>
                                  </m:rPr>
                                  <w:rPr>
                                    <w:rFonts w:ascii="Cambria Math" w:hAnsi="Cambria Math" w:cstheme="minorHAnsi"/>
                                  </w:rPr>
                                  <m:t>2</m:t>
                                </m:r>
                              </m:sup>
                            </m:sSubSup>
                          </m:e>
                        </m:nary>
                      </m:e>
                    </m:nary>
                  </m:den>
                </m:f>
              </m:oMath>
            </m:oMathPara>
          </w:p>
        </w:tc>
        <w:tc>
          <w:tcPr>
            <w:tcW w:w="813" w:type="dxa"/>
            <w:vAlign w:val="center"/>
          </w:tcPr>
          <w:p w14:paraId="57A36CBD" w14:textId="0C48C582" w:rsidR="006376BE" w:rsidRPr="00643137" w:rsidRDefault="006376BE" w:rsidP="00DB2BE1">
            <w:pPr>
              <w:spacing w:line="480" w:lineRule="auto"/>
              <w:jc w:val="both"/>
              <w:rPr>
                <w:rFonts w:cstheme="minorHAnsi"/>
              </w:rPr>
            </w:pPr>
            <w:r w:rsidRPr="00643137">
              <w:rPr>
                <w:rFonts w:cstheme="minorHAnsi"/>
              </w:rPr>
              <w:t>(</w:t>
            </w:r>
            <w:r>
              <w:rPr>
                <w:rFonts w:cstheme="minorHAnsi"/>
              </w:rPr>
              <w:t>4</w:t>
            </w:r>
            <w:r w:rsidRPr="00643137">
              <w:rPr>
                <w:rFonts w:cstheme="minorHAnsi"/>
              </w:rPr>
              <w:t>)</w:t>
            </w:r>
          </w:p>
        </w:tc>
      </w:tr>
    </w:tbl>
    <w:p w14:paraId="1FCB469F" w14:textId="574FB525" w:rsidR="006376BE" w:rsidRDefault="006376BE" w:rsidP="00A82482">
      <w:pPr>
        <w:spacing w:line="480" w:lineRule="auto"/>
        <w:ind w:firstLine="720"/>
        <w:jc w:val="both"/>
      </w:pPr>
      <w:r w:rsidRPr="00643137">
        <w:t xml:space="preserve">ESS is an adjustment of the sample size that accounts for the weighting of the observations, and the resulting correlations between estimated responses. </w:t>
      </w:r>
      <w:r>
        <w:t xml:space="preserve">A large sample size is preferable to </w:t>
      </w:r>
      <w:r w:rsidRPr="00643137">
        <w:t xml:space="preserve">a small </w:t>
      </w:r>
      <w:r>
        <w:t>one</w:t>
      </w:r>
      <w:r w:rsidRPr="00643137">
        <w:t xml:space="preserve">, as </w:t>
      </w:r>
      <w:r>
        <w:t>a</w:t>
      </w:r>
      <w:r w:rsidRPr="00643137">
        <w:t xml:space="preserve"> larger sample contains more information. For time-to-event data, if a Kaplan</w:t>
      </w:r>
      <w:r>
        <w:t>-</w:t>
      </w:r>
      <w:r w:rsidRPr="00643137">
        <w:t>Meier (KM) curve</w:t>
      </w:r>
      <w:r w:rsidR="007B73C6">
        <w:t xml:space="preserve">  </w:t>
      </w:r>
      <w:r>
        <w:t xml:space="preserve">available </w:t>
      </w:r>
      <w:r w:rsidRPr="00643137">
        <w:t xml:space="preserve">in the </w:t>
      </w:r>
      <w:r>
        <w:t>comparator</w:t>
      </w:r>
      <w:r w:rsidRPr="00643137">
        <w:t xml:space="preserve"> study,</w:t>
      </w:r>
      <w:r w:rsidR="00EC0761">
        <w:t xml:space="preserve"> </w:t>
      </w:r>
      <w:r>
        <w:t>its data can be extracted</w:t>
      </w:r>
      <w:r w:rsidRPr="00643137">
        <w:t xml:space="preserve"> by digitizing the curve and the IPD</w:t>
      </w:r>
      <w:r>
        <w:t xml:space="preserve"> can be reconstructed</w:t>
      </w:r>
      <w:r w:rsidRPr="00643137">
        <w:t xml:space="preserve"> using the Guyot algorithm (Guyot 2012). This reconstructed IPD could then be used </w:t>
      </w:r>
      <w:r>
        <w:t>to</w:t>
      </w:r>
      <w:r w:rsidRPr="00643137">
        <w:t xml:space="preserve"> estimat</w:t>
      </w:r>
      <w:r>
        <w:t xml:space="preserve">e </w:t>
      </w:r>
      <w:r w:rsidRPr="00643137">
        <w:t xml:space="preserve">relative treatment effects. A weighted Cox proportional hazards model could </w:t>
      </w:r>
      <w:r>
        <w:t xml:space="preserve">then </w:t>
      </w:r>
      <w:r w:rsidRPr="00643137">
        <w:t xml:space="preserve">be </w:t>
      </w:r>
      <w:r>
        <w:t xml:space="preserve">used to </w:t>
      </w:r>
      <w:r w:rsidRPr="00643137">
        <w:t xml:space="preserve">estimate the hazard ratio (HR) </w:t>
      </w:r>
      <w:r>
        <w:t xml:space="preserve">for TTD compared between </w:t>
      </w:r>
      <w:r w:rsidR="00054A1C">
        <w:t xml:space="preserve"> </w:t>
      </w:r>
      <w:r w:rsidRPr="00643137">
        <w:t xml:space="preserve">the index treatment (i.e., asciminib) </w:t>
      </w:r>
      <w:r>
        <w:t>and</w:t>
      </w:r>
      <w:r w:rsidRPr="00643137">
        <w:t xml:space="preserve"> the comparator treatment</w:t>
      </w:r>
      <w:r w:rsidR="00787A67">
        <w:t>.</w:t>
      </w:r>
    </w:p>
    <w:p w14:paraId="54611010" w14:textId="205BA2E7" w:rsidR="006376BE" w:rsidRDefault="006376BE" w:rsidP="00255373">
      <w:pPr>
        <w:spacing w:line="480" w:lineRule="auto"/>
        <w:ind w:firstLine="720"/>
        <w:jc w:val="both"/>
      </w:pPr>
      <w:r w:rsidRPr="00E7271A">
        <w:t xml:space="preserve">After the </w:t>
      </w:r>
      <w:r w:rsidRPr="00AA373A">
        <w:t xml:space="preserve">index </w:t>
      </w:r>
      <w:r>
        <w:t>trial</w:t>
      </w:r>
      <w:r w:rsidRPr="00AA373A">
        <w:t xml:space="preserve"> </w:t>
      </w:r>
      <w:r w:rsidRPr="00E7271A">
        <w:t>ha</w:t>
      </w:r>
      <w:r>
        <w:t>s</w:t>
      </w:r>
      <w:r w:rsidRPr="00E7271A">
        <w:t xml:space="preserve"> been adjusted to closely align with the comparator study’s population, the outcomes for patients receiving</w:t>
      </w:r>
      <w:r>
        <w:t xml:space="preserve"> the</w:t>
      </w:r>
      <w:r w:rsidRPr="00E7271A">
        <w:t xml:space="preserve"> </w:t>
      </w:r>
      <w:r w:rsidRPr="00643137">
        <w:t xml:space="preserve">index intervention (i.e., asciminib) </w:t>
      </w:r>
      <w:r>
        <w:t xml:space="preserve">can be </w:t>
      </w:r>
      <w:r w:rsidRPr="00E7271A">
        <w:t>estimated as if they were enrolled in the comparator study.</w:t>
      </w:r>
      <w:r>
        <w:t xml:space="preserve">  An</w:t>
      </w:r>
      <w:r w:rsidRPr="00E7271A">
        <w:t xml:space="preserve"> appropriate model </w:t>
      </w:r>
      <w:r>
        <w:t xml:space="preserve">is then </w:t>
      </w:r>
      <w:r w:rsidRPr="00E7271A">
        <w:t>used to estimate the outcome depend</w:t>
      </w:r>
      <w:r>
        <w:t>ing</w:t>
      </w:r>
      <w:r w:rsidRPr="00E7271A">
        <w:t xml:space="preserve"> on the type of outcome.</w:t>
      </w:r>
      <w:r>
        <w:t xml:space="preserve"> </w:t>
      </w:r>
      <w:r w:rsidRPr="00E7271A">
        <w:t>After estimating the outcomes for the</w:t>
      </w:r>
      <w:r>
        <w:t xml:space="preserve"> </w:t>
      </w:r>
      <w:r w:rsidRPr="00E7271A">
        <w:t>population</w:t>
      </w:r>
      <w:r>
        <w:t xml:space="preserve"> treated with the</w:t>
      </w:r>
      <w:r w:rsidRPr="00E7271A">
        <w:t xml:space="preserve"> </w:t>
      </w:r>
      <w:r w:rsidRPr="00643137">
        <w:t>index intervention</w:t>
      </w:r>
      <w:r w:rsidRPr="00E7271A">
        <w:t>, a comparative treatment effect estimate between</w:t>
      </w:r>
      <w:r>
        <w:t xml:space="preserve"> the</w:t>
      </w:r>
      <w:r w:rsidRPr="00E7271A">
        <w:t xml:space="preserve"> </w:t>
      </w:r>
      <w:r w:rsidRPr="00643137">
        <w:t>index intervention</w:t>
      </w:r>
      <w:r w:rsidRPr="00E7271A">
        <w:t xml:space="preserve"> and the comparator </w:t>
      </w:r>
      <w:r>
        <w:t>can then be</w:t>
      </w:r>
      <w:r w:rsidRPr="00E7271A">
        <w:t xml:space="preserve"> calculated.</w:t>
      </w:r>
      <w:r>
        <w:t xml:space="preserve"> </w:t>
      </w:r>
      <w:r w:rsidRPr="00E7271A">
        <w:t xml:space="preserve">A summary of methods and measure of treatment effects for different types of outcomes </w:t>
      </w:r>
      <w:r>
        <w:t>are</w:t>
      </w:r>
      <w:r w:rsidRPr="00E7271A">
        <w:t xml:space="preserve"> presented in</w:t>
      </w:r>
      <w:r w:rsidR="00787A67">
        <w:t xml:space="preserve"> </w:t>
      </w:r>
      <w:r w:rsidR="00592E8E" w:rsidRPr="00592E8E">
        <w:rPr>
          <w:b/>
          <w:bCs/>
        </w:rPr>
        <w:fldChar w:fldCharType="begin"/>
      </w:r>
      <w:r w:rsidR="00592E8E" w:rsidRPr="00592E8E">
        <w:rPr>
          <w:b/>
          <w:bCs/>
        </w:rPr>
        <w:instrText xml:space="preserve"> REF _Ref106354392 \h </w:instrText>
      </w:r>
      <w:r w:rsidR="00592E8E">
        <w:rPr>
          <w:b/>
          <w:bCs/>
        </w:rPr>
        <w:instrText xml:space="preserve"> \* MERGEFORMAT </w:instrText>
      </w:r>
      <w:r w:rsidR="00592E8E" w:rsidRPr="00592E8E">
        <w:rPr>
          <w:b/>
          <w:bCs/>
        </w:rPr>
      </w:r>
      <w:r w:rsidR="00592E8E" w:rsidRPr="00592E8E">
        <w:rPr>
          <w:b/>
          <w:bCs/>
        </w:rPr>
        <w:fldChar w:fldCharType="separate"/>
      </w:r>
      <w:r w:rsidR="00592E8E" w:rsidRPr="00592E8E">
        <w:rPr>
          <w:b/>
          <w:bCs/>
        </w:rPr>
        <w:t xml:space="preserve">Online Resource Table </w:t>
      </w:r>
      <w:r w:rsidR="00592E8E" w:rsidRPr="00592E8E">
        <w:rPr>
          <w:b/>
          <w:bCs/>
          <w:noProof/>
        </w:rPr>
        <w:t>3</w:t>
      </w:r>
      <w:r w:rsidR="00592E8E" w:rsidRPr="00592E8E">
        <w:rPr>
          <w:b/>
          <w:bCs/>
        </w:rPr>
        <w:fldChar w:fldCharType="end"/>
      </w:r>
      <w:r>
        <w:t>.</w:t>
      </w:r>
    </w:p>
    <w:p w14:paraId="433F5F07" w14:textId="133DF848" w:rsidR="00592E8E" w:rsidRDefault="00592E8E" w:rsidP="00592E8E">
      <w:pPr>
        <w:pStyle w:val="Caption"/>
      </w:pPr>
      <w:bookmarkStart w:id="12" w:name="_Ref106354392"/>
      <w:r>
        <w:t xml:space="preserve">Online Resource Table </w:t>
      </w:r>
      <w:r>
        <w:fldChar w:fldCharType="begin"/>
      </w:r>
      <w:r>
        <w:instrText>SEQ Online_Resource_Table \* ARABIC</w:instrText>
      </w:r>
      <w:r>
        <w:fldChar w:fldCharType="separate"/>
      </w:r>
      <w:r>
        <w:rPr>
          <w:noProof/>
        </w:rPr>
        <w:t>3</w:t>
      </w:r>
      <w:r>
        <w:fldChar w:fldCharType="end"/>
      </w:r>
      <w:bookmarkEnd w:id="12"/>
      <w:r>
        <w:t>: C</w:t>
      </w:r>
      <w:r w:rsidRPr="00E7271A">
        <w:t>ommonly used methods and treatment effects for different types of outcomes</w:t>
      </w:r>
    </w:p>
    <w:tbl>
      <w:tblPr>
        <w:tblStyle w:val="TableGrid"/>
        <w:tblW w:w="9696" w:type="dxa"/>
        <w:tblCellMar>
          <w:left w:w="72" w:type="dxa"/>
        </w:tblCellMar>
        <w:tblLook w:val="04A0" w:firstRow="1" w:lastRow="0" w:firstColumn="1" w:lastColumn="0" w:noHBand="0" w:noVBand="1"/>
      </w:tblPr>
      <w:tblGrid>
        <w:gridCol w:w="1686"/>
        <w:gridCol w:w="1581"/>
        <w:gridCol w:w="1897"/>
        <w:gridCol w:w="4532"/>
      </w:tblGrid>
      <w:tr w:rsidR="006376BE" w:rsidRPr="00E7271A" w14:paraId="5442427F" w14:textId="77777777" w:rsidTr="00DB2BE1">
        <w:trPr>
          <w:cantSplit/>
          <w:trHeight w:val="451"/>
          <w:tblHeader/>
        </w:trPr>
        <w:tc>
          <w:tcPr>
            <w:tcW w:w="1686" w:type="dxa"/>
            <w:shd w:val="clear" w:color="auto" w:fill="D0CECE" w:themeFill="background2" w:themeFillShade="E6"/>
            <w:vAlign w:val="center"/>
          </w:tcPr>
          <w:p w14:paraId="0AFE37A1" w14:textId="77777777" w:rsidR="006376BE" w:rsidRPr="00E7271A" w:rsidRDefault="006376BE" w:rsidP="00DB2BE1">
            <w:pPr>
              <w:pStyle w:val="TableText"/>
              <w:keepNext/>
              <w:jc w:val="center"/>
              <w:rPr>
                <w:rFonts w:cs="Arial"/>
                <w:b/>
                <w:bCs/>
                <w:szCs w:val="18"/>
              </w:rPr>
            </w:pPr>
            <w:r w:rsidRPr="00E7271A">
              <w:rPr>
                <w:rFonts w:cs="Arial"/>
                <w:b/>
                <w:bCs/>
                <w:szCs w:val="18"/>
              </w:rPr>
              <w:t>Outcome</w:t>
            </w:r>
          </w:p>
        </w:tc>
        <w:tc>
          <w:tcPr>
            <w:tcW w:w="1581" w:type="dxa"/>
            <w:shd w:val="clear" w:color="auto" w:fill="D0CECE" w:themeFill="background2" w:themeFillShade="E6"/>
            <w:vAlign w:val="center"/>
          </w:tcPr>
          <w:p w14:paraId="55A8D662" w14:textId="77777777" w:rsidR="006376BE" w:rsidRPr="00E7271A" w:rsidRDefault="006376BE" w:rsidP="00DB2BE1">
            <w:pPr>
              <w:pStyle w:val="TableText"/>
              <w:keepNext/>
              <w:jc w:val="center"/>
              <w:rPr>
                <w:rFonts w:cs="Arial"/>
                <w:b/>
                <w:bCs/>
                <w:szCs w:val="18"/>
              </w:rPr>
            </w:pPr>
            <w:r w:rsidRPr="00E7271A">
              <w:rPr>
                <w:rFonts w:cs="Arial"/>
                <w:b/>
                <w:bCs/>
                <w:szCs w:val="18"/>
              </w:rPr>
              <w:t>Method</w:t>
            </w:r>
          </w:p>
        </w:tc>
        <w:tc>
          <w:tcPr>
            <w:tcW w:w="1897" w:type="dxa"/>
            <w:shd w:val="clear" w:color="auto" w:fill="D0CECE" w:themeFill="background2" w:themeFillShade="E6"/>
            <w:vAlign w:val="center"/>
          </w:tcPr>
          <w:p w14:paraId="49353E99" w14:textId="77777777" w:rsidR="006376BE" w:rsidRPr="00E7271A" w:rsidRDefault="006376BE" w:rsidP="00DB2BE1">
            <w:pPr>
              <w:pStyle w:val="TableText"/>
              <w:keepNext/>
              <w:jc w:val="center"/>
              <w:rPr>
                <w:rFonts w:cs="Arial"/>
                <w:b/>
                <w:bCs/>
                <w:szCs w:val="18"/>
              </w:rPr>
            </w:pPr>
            <w:r w:rsidRPr="00E7271A">
              <w:rPr>
                <w:rFonts w:cs="Arial"/>
                <w:b/>
                <w:bCs/>
                <w:szCs w:val="18"/>
              </w:rPr>
              <w:t>Measure of Treatment Effect</w:t>
            </w:r>
          </w:p>
        </w:tc>
        <w:tc>
          <w:tcPr>
            <w:tcW w:w="4532" w:type="dxa"/>
            <w:shd w:val="clear" w:color="auto" w:fill="D0CECE" w:themeFill="background2" w:themeFillShade="E6"/>
            <w:vAlign w:val="center"/>
          </w:tcPr>
          <w:p w14:paraId="1AAF5AFC" w14:textId="77777777" w:rsidR="006376BE" w:rsidRPr="00E7271A" w:rsidRDefault="006376BE" w:rsidP="00DB2BE1">
            <w:pPr>
              <w:pStyle w:val="TableText"/>
              <w:keepNext/>
              <w:jc w:val="center"/>
              <w:rPr>
                <w:rFonts w:cs="Arial"/>
                <w:b/>
                <w:bCs/>
                <w:szCs w:val="18"/>
              </w:rPr>
            </w:pPr>
            <w:r w:rsidRPr="00E7271A">
              <w:rPr>
                <w:rFonts w:cs="Arial"/>
                <w:b/>
                <w:bCs/>
                <w:szCs w:val="18"/>
              </w:rPr>
              <w:t>Interpretation</w:t>
            </w:r>
          </w:p>
        </w:tc>
      </w:tr>
      <w:tr w:rsidR="006376BE" w:rsidRPr="00E7271A" w14:paraId="04A133C1" w14:textId="77777777" w:rsidTr="00DB2BE1">
        <w:trPr>
          <w:cantSplit/>
          <w:trHeight w:val="380"/>
        </w:trPr>
        <w:tc>
          <w:tcPr>
            <w:tcW w:w="1686" w:type="dxa"/>
            <w:vAlign w:val="center"/>
          </w:tcPr>
          <w:p w14:paraId="0CFDF0E2" w14:textId="77777777" w:rsidR="006376BE" w:rsidRPr="00E7271A" w:rsidRDefault="006376BE" w:rsidP="00DB2BE1">
            <w:pPr>
              <w:pStyle w:val="TableText"/>
              <w:keepNext/>
              <w:rPr>
                <w:rFonts w:cs="Arial"/>
                <w:szCs w:val="18"/>
              </w:rPr>
            </w:pPr>
            <w:r w:rsidRPr="00E7271A">
              <w:rPr>
                <w:rFonts w:cs="Arial"/>
                <w:szCs w:val="18"/>
              </w:rPr>
              <w:t xml:space="preserve">Continuous </w:t>
            </w:r>
          </w:p>
        </w:tc>
        <w:tc>
          <w:tcPr>
            <w:tcW w:w="1581" w:type="dxa"/>
            <w:vAlign w:val="center"/>
          </w:tcPr>
          <w:p w14:paraId="050ED36A" w14:textId="77777777" w:rsidR="006376BE" w:rsidRPr="00E7271A" w:rsidRDefault="006376BE" w:rsidP="00DB2BE1">
            <w:pPr>
              <w:pStyle w:val="TableText"/>
              <w:keepNext/>
              <w:rPr>
                <w:rFonts w:cs="Arial"/>
                <w:szCs w:val="18"/>
              </w:rPr>
            </w:pPr>
            <w:r w:rsidRPr="00E7271A">
              <w:rPr>
                <w:rFonts w:cs="Arial"/>
                <w:szCs w:val="18"/>
              </w:rPr>
              <w:t>Linear regression model</w:t>
            </w:r>
          </w:p>
        </w:tc>
        <w:tc>
          <w:tcPr>
            <w:tcW w:w="1897" w:type="dxa"/>
            <w:vAlign w:val="center"/>
          </w:tcPr>
          <w:p w14:paraId="24D13DA9" w14:textId="77777777" w:rsidR="006376BE" w:rsidRPr="00E7271A" w:rsidRDefault="006376BE" w:rsidP="00DB2BE1">
            <w:pPr>
              <w:pStyle w:val="TableListParagraph"/>
              <w:keepNext/>
              <w:numPr>
                <w:ilvl w:val="0"/>
                <w:numId w:val="0"/>
              </w:numPr>
              <w:jc w:val="center"/>
              <w:rPr>
                <w:rFonts w:cs="Arial"/>
                <w:bCs/>
                <w:szCs w:val="18"/>
              </w:rPr>
            </w:pPr>
            <w:r w:rsidRPr="00E7271A">
              <w:rPr>
                <w:rFonts w:eastAsiaTheme="minorEastAsia" w:cs="Arial"/>
                <w:bCs/>
                <w:color w:val="000000" w:themeColor="text1"/>
                <w:kern w:val="24"/>
                <w:szCs w:val="18"/>
              </w:rPr>
              <w:t>Mean difference</w:t>
            </w:r>
          </w:p>
        </w:tc>
        <w:tc>
          <w:tcPr>
            <w:tcW w:w="4532" w:type="dxa"/>
            <w:vAlign w:val="center"/>
          </w:tcPr>
          <w:p w14:paraId="0A37400F" w14:textId="77777777" w:rsidR="006376BE" w:rsidRPr="00E7271A" w:rsidRDefault="006376BE" w:rsidP="00DB2BE1">
            <w:pPr>
              <w:pStyle w:val="TableListParagraph"/>
              <w:keepNext/>
              <w:numPr>
                <w:ilvl w:val="0"/>
                <w:numId w:val="0"/>
              </w:numPr>
              <w:rPr>
                <w:rFonts w:cs="Arial"/>
                <w:szCs w:val="18"/>
              </w:rPr>
            </w:pPr>
            <w:r w:rsidRPr="00E7271A">
              <w:rPr>
                <w:rFonts w:eastAsiaTheme="minorEastAsia" w:cs="Arial"/>
                <w:color w:val="000000" w:themeColor="text1"/>
                <w:kern w:val="24"/>
                <w:szCs w:val="18"/>
              </w:rPr>
              <w:t>The average difference between the reference group and the comparator’s group.</w:t>
            </w:r>
            <w:r w:rsidRPr="00E7271A" w:rsidDel="00A85256">
              <w:rPr>
                <w:rFonts w:eastAsiaTheme="minorEastAsia" w:cs="Arial"/>
                <w:color w:val="000000" w:themeColor="text1"/>
                <w:kern w:val="24"/>
                <w:szCs w:val="18"/>
              </w:rPr>
              <w:t xml:space="preserve"> </w:t>
            </w:r>
          </w:p>
        </w:tc>
      </w:tr>
      <w:tr w:rsidR="006376BE" w:rsidRPr="00E7271A" w14:paraId="6E790662" w14:textId="77777777" w:rsidTr="00DB2BE1">
        <w:trPr>
          <w:cantSplit/>
          <w:trHeight w:val="503"/>
        </w:trPr>
        <w:tc>
          <w:tcPr>
            <w:tcW w:w="1686" w:type="dxa"/>
            <w:vMerge w:val="restart"/>
            <w:vAlign w:val="center"/>
          </w:tcPr>
          <w:p w14:paraId="374B1E59" w14:textId="77777777" w:rsidR="006376BE" w:rsidRPr="00E7271A" w:rsidRDefault="006376BE" w:rsidP="00DB2BE1">
            <w:pPr>
              <w:pStyle w:val="TableText"/>
              <w:keepNext/>
              <w:rPr>
                <w:rFonts w:cs="Arial"/>
                <w:szCs w:val="18"/>
              </w:rPr>
            </w:pPr>
            <w:r w:rsidRPr="00E7271A">
              <w:rPr>
                <w:rFonts w:cs="Arial"/>
                <w:szCs w:val="18"/>
              </w:rPr>
              <w:t xml:space="preserve">Dichotomous </w:t>
            </w:r>
            <w:r w:rsidRPr="00E7271A">
              <w:rPr>
                <w:rFonts w:cs="Arial"/>
                <w:szCs w:val="18"/>
              </w:rPr>
              <w:br/>
            </w:r>
          </w:p>
        </w:tc>
        <w:tc>
          <w:tcPr>
            <w:tcW w:w="1581" w:type="dxa"/>
            <w:vAlign w:val="center"/>
          </w:tcPr>
          <w:p w14:paraId="57D80EC1" w14:textId="77777777" w:rsidR="006376BE" w:rsidRPr="00E7271A" w:rsidRDefault="006376BE" w:rsidP="00DB2BE1">
            <w:pPr>
              <w:pStyle w:val="TableText"/>
              <w:keepNext/>
              <w:rPr>
                <w:rFonts w:cs="Arial"/>
                <w:szCs w:val="18"/>
              </w:rPr>
            </w:pPr>
            <w:r w:rsidRPr="00E7271A">
              <w:rPr>
                <w:rFonts w:cs="Arial"/>
                <w:szCs w:val="18"/>
              </w:rPr>
              <w:t>Logistic regression model</w:t>
            </w:r>
          </w:p>
        </w:tc>
        <w:tc>
          <w:tcPr>
            <w:tcW w:w="1897" w:type="dxa"/>
            <w:vAlign w:val="center"/>
          </w:tcPr>
          <w:p w14:paraId="16BAD476" w14:textId="77777777" w:rsidR="006376BE" w:rsidRPr="00E7271A" w:rsidRDefault="006376BE" w:rsidP="00DB2BE1">
            <w:pPr>
              <w:pStyle w:val="TableListParagraph"/>
              <w:keepNext/>
              <w:numPr>
                <w:ilvl w:val="0"/>
                <w:numId w:val="0"/>
              </w:numPr>
              <w:jc w:val="center"/>
              <w:rPr>
                <w:rFonts w:cs="Arial"/>
                <w:bCs/>
                <w:szCs w:val="18"/>
              </w:rPr>
            </w:pPr>
            <w:r w:rsidRPr="00E7271A">
              <w:rPr>
                <w:rFonts w:eastAsiaTheme="minorEastAsia" w:cs="Arial"/>
                <w:bCs/>
                <w:color w:val="000000" w:themeColor="text1"/>
                <w:kern w:val="24"/>
                <w:szCs w:val="18"/>
              </w:rPr>
              <w:t>OR</w:t>
            </w:r>
          </w:p>
        </w:tc>
        <w:tc>
          <w:tcPr>
            <w:tcW w:w="4532" w:type="dxa"/>
            <w:vAlign w:val="center"/>
          </w:tcPr>
          <w:p w14:paraId="18757E3F" w14:textId="77777777" w:rsidR="006376BE" w:rsidRPr="00E7271A" w:rsidRDefault="006376BE" w:rsidP="00DB2BE1">
            <w:pPr>
              <w:pStyle w:val="TableListParagraph"/>
              <w:keepNext/>
              <w:numPr>
                <w:ilvl w:val="0"/>
                <w:numId w:val="0"/>
              </w:numPr>
              <w:rPr>
                <w:rFonts w:eastAsiaTheme="minorEastAsia" w:cs="Arial"/>
                <w:color w:val="000000" w:themeColor="text1"/>
                <w:kern w:val="24"/>
                <w:szCs w:val="18"/>
              </w:rPr>
            </w:pPr>
            <w:r w:rsidRPr="00E7271A">
              <w:rPr>
                <w:rFonts w:eastAsiaTheme="minorEastAsia" w:cs="Arial"/>
                <w:color w:val="000000" w:themeColor="text1"/>
                <w:kern w:val="24"/>
                <w:szCs w:val="18"/>
              </w:rPr>
              <w:t>The odds of an event occurring in the</w:t>
            </w:r>
            <w:r w:rsidRPr="00E7271A" w:rsidDel="00032BE4">
              <w:rPr>
                <w:rFonts w:eastAsiaTheme="minorEastAsia" w:cs="Arial"/>
                <w:color w:val="000000" w:themeColor="text1"/>
                <w:kern w:val="24"/>
                <w:szCs w:val="18"/>
              </w:rPr>
              <w:t xml:space="preserve"> </w:t>
            </w:r>
            <w:r w:rsidRPr="00E7271A">
              <w:rPr>
                <w:rFonts w:eastAsiaTheme="minorEastAsia" w:cs="Arial"/>
                <w:color w:val="000000" w:themeColor="text1"/>
                <w:kern w:val="24"/>
                <w:szCs w:val="18"/>
              </w:rPr>
              <w:t>reference group compared to the odds of an event occurring in the comparator’s group.</w:t>
            </w:r>
          </w:p>
        </w:tc>
      </w:tr>
      <w:tr w:rsidR="006376BE" w:rsidRPr="00E7271A" w14:paraId="1D04F81D" w14:textId="77777777" w:rsidTr="00DB2BE1">
        <w:trPr>
          <w:cantSplit/>
          <w:trHeight w:val="361"/>
        </w:trPr>
        <w:tc>
          <w:tcPr>
            <w:tcW w:w="1686" w:type="dxa"/>
            <w:vMerge/>
            <w:vAlign w:val="center"/>
          </w:tcPr>
          <w:p w14:paraId="33F6D317" w14:textId="77777777" w:rsidR="006376BE" w:rsidRPr="0088131E" w:rsidRDefault="006376BE" w:rsidP="00DB2BE1">
            <w:pPr>
              <w:pStyle w:val="TableText"/>
              <w:keepNext/>
              <w:rPr>
                <w:rFonts w:cs="Arial"/>
                <w:szCs w:val="18"/>
              </w:rPr>
            </w:pPr>
          </w:p>
        </w:tc>
        <w:tc>
          <w:tcPr>
            <w:tcW w:w="1581" w:type="dxa"/>
            <w:vAlign w:val="center"/>
          </w:tcPr>
          <w:p w14:paraId="1F0CEC01" w14:textId="77777777" w:rsidR="006376BE" w:rsidRPr="0088131E" w:rsidRDefault="006376BE" w:rsidP="00DB2BE1">
            <w:pPr>
              <w:pStyle w:val="TableText"/>
              <w:keepNext/>
              <w:rPr>
                <w:rFonts w:cs="Arial"/>
                <w:szCs w:val="18"/>
              </w:rPr>
            </w:pPr>
            <w:r w:rsidRPr="0088131E">
              <w:rPr>
                <w:rFonts w:cs="Arial"/>
                <w:szCs w:val="18"/>
              </w:rPr>
              <w:t>Generalized linear model with log link</w:t>
            </w:r>
          </w:p>
        </w:tc>
        <w:tc>
          <w:tcPr>
            <w:tcW w:w="1897" w:type="dxa"/>
            <w:vMerge w:val="restart"/>
            <w:vAlign w:val="center"/>
          </w:tcPr>
          <w:p w14:paraId="4DC6A340" w14:textId="77777777" w:rsidR="006376BE" w:rsidRPr="0088131E" w:rsidRDefault="006376BE" w:rsidP="00DB2BE1">
            <w:pPr>
              <w:pStyle w:val="TableText"/>
              <w:keepNext/>
              <w:jc w:val="center"/>
              <w:rPr>
                <w:rFonts w:cs="Arial"/>
                <w:bCs/>
                <w:szCs w:val="18"/>
              </w:rPr>
            </w:pPr>
            <w:r w:rsidRPr="0088131E">
              <w:rPr>
                <w:rFonts w:eastAsiaTheme="minorEastAsia" w:cs="Arial"/>
                <w:bCs/>
                <w:color w:val="000000" w:themeColor="text1"/>
                <w:kern w:val="24"/>
                <w:szCs w:val="18"/>
              </w:rPr>
              <w:t>RR</w:t>
            </w:r>
          </w:p>
        </w:tc>
        <w:tc>
          <w:tcPr>
            <w:tcW w:w="4532" w:type="dxa"/>
            <w:vMerge w:val="restart"/>
            <w:vAlign w:val="center"/>
          </w:tcPr>
          <w:p w14:paraId="5871B3A0" w14:textId="77777777" w:rsidR="006376BE" w:rsidRPr="0088131E" w:rsidRDefault="006376BE" w:rsidP="00DB2BE1">
            <w:pPr>
              <w:pStyle w:val="TableText"/>
              <w:keepNext/>
              <w:rPr>
                <w:rFonts w:eastAsiaTheme="minorEastAsia" w:cs="Arial"/>
                <w:bCs/>
                <w:color w:val="000000" w:themeColor="text1"/>
                <w:kern w:val="24"/>
                <w:szCs w:val="18"/>
              </w:rPr>
            </w:pPr>
            <w:r w:rsidRPr="0088131E">
              <w:rPr>
                <w:rFonts w:eastAsiaTheme="minorEastAsia" w:cs="Arial"/>
                <w:color w:val="000000" w:themeColor="text1"/>
                <w:kern w:val="24"/>
                <w:szCs w:val="18"/>
              </w:rPr>
              <w:t xml:space="preserve">The risk of an event occurring in the reference group compared to the risk of an event occurring in the comparator’s group. </w:t>
            </w:r>
          </w:p>
        </w:tc>
      </w:tr>
      <w:tr w:rsidR="006376BE" w:rsidRPr="00E7271A" w14:paraId="59F09A26" w14:textId="77777777" w:rsidTr="00DB2BE1">
        <w:trPr>
          <w:cantSplit/>
          <w:trHeight w:val="361"/>
        </w:trPr>
        <w:tc>
          <w:tcPr>
            <w:tcW w:w="1686" w:type="dxa"/>
            <w:vMerge/>
            <w:vAlign w:val="center"/>
          </w:tcPr>
          <w:p w14:paraId="62AF3518" w14:textId="77777777" w:rsidR="006376BE" w:rsidRPr="0088131E" w:rsidRDefault="006376BE" w:rsidP="00DB2BE1">
            <w:pPr>
              <w:pStyle w:val="TableText"/>
              <w:keepNext/>
              <w:rPr>
                <w:rFonts w:cs="Arial"/>
                <w:szCs w:val="18"/>
              </w:rPr>
            </w:pPr>
          </w:p>
        </w:tc>
        <w:tc>
          <w:tcPr>
            <w:tcW w:w="1581" w:type="dxa"/>
            <w:vAlign w:val="center"/>
          </w:tcPr>
          <w:p w14:paraId="7694BB46" w14:textId="77777777" w:rsidR="006376BE" w:rsidRPr="0088131E" w:rsidRDefault="006376BE" w:rsidP="00DB2BE1">
            <w:pPr>
              <w:pStyle w:val="TableText"/>
              <w:keepNext/>
              <w:rPr>
                <w:rFonts w:cs="Arial"/>
                <w:szCs w:val="18"/>
              </w:rPr>
            </w:pPr>
            <w:r w:rsidRPr="0088131E">
              <w:rPr>
                <w:rFonts w:cs="Arial"/>
                <w:szCs w:val="18"/>
              </w:rPr>
              <w:t>Ratio of risks</w:t>
            </w:r>
          </w:p>
        </w:tc>
        <w:tc>
          <w:tcPr>
            <w:tcW w:w="1897" w:type="dxa"/>
            <w:vMerge/>
            <w:vAlign w:val="center"/>
          </w:tcPr>
          <w:p w14:paraId="42E1594D" w14:textId="77777777" w:rsidR="006376BE" w:rsidRPr="0088131E" w:rsidRDefault="006376BE" w:rsidP="00DB2BE1">
            <w:pPr>
              <w:pStyle w:val="TableText"/>
              <w:keepNext/>
              <w:jc w:val="center"/>
              <w:rPr>
                <w:rFonts w:eastAsiaTheme="minorEastAsia" w:cs="Arial"/>
                <w:bCs/>
                <w:color w:val="000000" w:themeColor="text1"/>
                <w:kern w:val="24"/>
                <w:szCs w:val="18"/>
              </w:rPr>
            </w:pPr>
          </w:p>
        </w:tc>
        <w:tc>
          <w:tcPr>
            <w:tcW w:w="4532" w:type="dxa"/>
            <w:vMerge/>
            <w:vAlign w:val="center"/>
          </w:tcPr>
          <w:p w14:paraId="5A2BB5F7" w14:textId="77777777" w:rsidR="006376BE" w:rsidRPr="0088131E" w:rsidRDefault="006376BE" w:rsidP="00DB2BE1">
            <w:pPr>
              <w:pStyle w:val="TableText"/>
              <w:keepNext/>
              <w:rPr>
                <w:rFonts w:eastAsiaTheme="minorEastAsia" w:cs="Arial"/>
                <w:color w:val="000000" w:themeColor="text1"/>
                <w:kern w:val="24"/>
                <w:szCs w:val="18"/>
              </w:rPr>
            </w:pPr>
          </w:p>
        </w:tc>
      </w:tr>
      <w:tr w:rsidR="006376BE" w:rsidRPr="00E7271A" w14:paraId="5BC96278" w14:textId="77777777" w:rsidTr="00DB2BE1">
        <w:trPr>
          <w:cantSplit/>
          <w:trHeight w:val="380"/>
        </w:trPr>
        <w:tc>
          <w:tcPr>
            <w:tcW w:w="1686" w:type="dxa"/>
            <w:vAlign w:val="center"/>
          </w:tcPr>
          <w:p w14:paraId="7E568056" w14:textId="77777777" w:rsidR="006376BE" w:rsidRPr="00E7271A" w:rsidRDefault="006376BE" w:rsidP="00DB2BE1">
            <w:pPr>
              <w:pStyle w:val="TableText"/>
              <w:keepNext/>
              <w:rPr>
                <w:rFonts w:cs="Arial"/>
                <w:szCs w:val="18"/>
              </w:rPr>
            </w:pPr>
            <w:r w:rsidRPr="00E7271A">
              <w:rPr>
                <w:rFonts w:cs="Arial"/>
                <w:szCs w:val="18"/>
              </w:rPr>
              <w:t xml:space="preserve">Time-to-event </w:t>
            </w:r>
          </w:p>
        </w:tc>
        <w:tc>
          <w:tcPr>
            <w:tcW w:w="1581" w:type="dxa"/>
            <w:vAlign w:val="center"/>
          </w:tcPr>
          <w:p w14:paraId="57866FF5" w14:textId="77777777" w:rsidR="006376BE" w:rsidRPr="00E7271A" w:rsidRDefault="006376BE" w:rsidP="00DB2BE1">
            <w:pPr>
              <w:pStyle w:val="TableText"/>
              <w:keepNext/>
              <w:rPr>
                <w:rFonts w:cs="Arial"/>
                <w:szCs w:val="18"/>
              </w:rPr>
            </w:pPr>
            <w:r w:rsidRPr="00E7271A">
              <w:rPr>
                <w:rFonts w:cs="Arial"/>
                <w:szCs w:val="18"/>
              </w:rPr>
              <w:t>Cox proportional hazards model</w:t>
            </w:r>
          </w:p>
        </w:tc>
        <w:tc>
          <w:tcPr>
            <w:tcW w:w="1897" w:type="dxa"/>
            <w:vAlign w:val="center"/>
          </w:tcPr>
          <w:p w14:paraId="5B81E8A3" w14:textId="77777777" w:rsidR="006376BE" w:rsidRPr="00E7271A" w:rsidRDefault="006376BE" w:rsidP="00DB2BE1">
            <w:pPr>
              <w:pStyle w:val="TableListParagraph"/>
              <w:keepNext/>
              <w:numPr>
                <w:ilvl w:val="0"/>
                <w:numId w:val="0"/>
              </w:numPr>
              <w:jc w:val="center"/>
              <w:rPr>
                <w:rFonts w:cs="Arial"/>
                <w:bCs/>
                <w:szCs w:val="18"/>
              </w:rPr>
            </w:pPr>
            <w:r w:rsidRPr="00E7271A">
              <w:rPr>
                <w:rFonts w:eastAsiaTheme="minorEastAsia" w:cs="Arial"/>
                <w:bCs/>
                <w:color w:val="000000" w:themeColor="text1"/>
                <w:kern w:val="24"/>
                <w:szCs w:val="18"/>
              </w:rPr>
              <w:t>HR</w:t>
            </w:r>
          </w:p>
        </w:tc>
        <w:tc>
          <w:tcPr>
            <w:tcW w:w="4532" w:type="dxa"/>
            <w:vAlign w:val="center"/>
          </w:tcPr>
          <w:p w14:paraId="21C69EDE" w14:textId="77777777" w:rsidR="006376BE" w:rsidRPr="00E7271A" w:rsidRDefault="006376BE" w:rsidP="00DB2BE1">
            <w:pPr>
              <w:pStyle w:val="TableListParagraph"/>
              <w:keepNext/>
              <w:numPr>
                <w:ilvl w:val="0"/>
                <w:numId w:val="0"/>
              </w:numPr>
              <w:rPr>
                <w:rFonts w:eastAsiaTheme="minorEastAsia" w:cs="Arial"/>
                <w:color w:val="000000" w:themeColor="text1"/>
                <w:kern w:val="24"/>
                <w:szCs w:val="18"/>
              </w:rPr>
            </w:pPr>
            <w:r w:rsidRPr="00E7271A">
              <w:rPr>
                <w:rFonts w:eastAsiaTheme="minorEastAsia" w:cs="Arial"/>
                <w:color w:val="000000" w:themeColor="text1"/>
                <w:kern w:val="24"/>
                <w:szCs w:val="18"/>
              </w:rPr>
              <w:t>The risk of event occurring in a very small time interval for a patient in the reference group compared to a patient in the comparator’s group, given the patient survived up to a specific time.</w:t>
            </w:r>
          </w:p>
        </w:tc>
      </w:tr>
    </w:tbl>
    <w:p w14:paraId="57D37BCB" w14:textId="77777777" w:rsidR="006376BE" w:rsidRDefault="006376BE" w:rsidP="006376BE">
      <w:pPr>
        <w:pStyle w:val="FigureTableLegend"/>
        <w:rPr>
          <w:sz w:val="14"/>
          <w:szCs w:val="18"/>
        </w:rPr>
      </w:pPr>
      <w:r w:rsidRPr="00E7271A">
        <w:rPr>
          <w:sz w:val="14"/>
          <w:szCs w:val="18"/>
        </w:rPr>
        <w:t>HR</w:t>
      </w:r>
      <w:r>
        <w:rPr>
          <w:sz w:val="14"/>
          <w:szCs w:val="18"/>
        </w:rPr>
        <w:t xml:space="preserve">, </w:t>
      </w:r>
      <w:r w:rsidRPr="00E7271A">
        <w:rPr>
          <w:sz w:val="14"/>
          <w:szCs w:val="18"/>
        </w:rPr>
        <w:t xml:space="preserve"> hazard ratio; OR</w:t>
      </w:r>
      <w:r>
        <w:rPr>
          <w:sz w:val="14"/>
          <w:szCs w:val="18"/>
        </w:rPr>
        <w:t>,</w:t>
      </w:r>
      <w:r w:rsidRPr="00E7271A">
        <w:rPr>
          <w:sz w:val="14"/>
          <w:szCs w:val="18"/>
        </w:rPr>
        <w:t xml:space="preserve"> odds ratio; RR</w:t>
      </w:r>
      <w:r>
        <w:rPr>
          <w:sz w:val="14"/>
          <w:szCs w:val="18"/>
        </w:rPr>
        <w:t>,</w:t>
      </w:r>
      <w:r w:rsidRPr="00E7271A">
        <w:rPr>
          <w:sz w:val="14"/>
          <w:szCs w:val="18"/>
        </w:rPr>
        <w:t xml:space="preserve"> relative risk. </w:t>
      </w:r>
    </w:p>
    <w:tbl>
      <w:tblPr>
        <w:tblW w:w="9358" w:type="dxa"/>
        <w:tblLook w:val="04A0" w:firstRow="1" w:lastRow="0" w:firstColumn="1" w:lastColumn="0" w:noHBand="0" w:noVBand="1"/>
      </w:tblPr>
      <w:tblGrid>
        <w:gridCol w:w="8545"/>
        <w:gridCol w:w="813"/>
      </w:tblGrid>
      <w:tr w:rsidR="00255373" w:rsidRPr="00643137" w14:paraId="40B85F19" w14:textId="77777777" w:rsidTr="00DB2BE1">
        <w:trPr>
          <w:trHeight w:val="900"/>
        </w:trPr>
        <w:tc>
          <w:tcPr>
            <w:tcW w:w="8545" w:type="dxa"/>
            <w:vAlign w:val="center"/>
          </w:tcPr>
          <w:p w14:paraId="0E9AA735" w14:textId="13A4076E" w:rsidR="00255373" w:rsidRPr="00643137" w:rsidRDefault="008017B4" w:rsidP="00255373">
            <w:pPr>
              <w:spacing w:line="480" w:lineRule="auto"/>
              <w:jc w:val="both"/>
              <w:rPr>
                <w:rFonts w:cstheme="minorHAnsi"/>
              </w:rPr>
            </w:pPr>
            <w:r>
              <w:t>Relative efficacy for asciminib versus comparator TKIs was determined for major molecular response (MMR) and complete cytogenic response (CCyR) rates by estimating the relative risks (RRs) and their 95% confidence intervals (CIs).</w:t>
            </w:r>
            <w:r>
              <w:rPr>
                <w:rFonts w:eastAsia="Arial" w:cs="Times New Roman"/>
              </w:rPr>
              <w:t xml:space="preserve"> </w:t>
            </w:r>
            <w:r w:rsidR="00A525B5" w:rsidRPr="002266CC">
              <w:rPr>
                <w:rFonts w:eastAsia="Arial" w:cs="Times New Roman"/>
              </w:rPr>
              <w:t xml:space="preserve">The RR was calculated by taking the ratio of risks. That is, the risk of response in the reweighted patients who received </w:t>
            </w:r>
            <w:r w:rsidR="00316489">
              <w:rPr>
                <w:rFonts w:eastAsia="Arial" w:cs="Times New Roman"/>
              </w:rPr>
              <w:t xml:space="preserve">the index </w:t>
            </w:r>
            <w:r w:rsidR="00A525B5">
              <w:rPr>
                <w:rFonts w:eastAsia="Arial" w:cs="Times New Roman"/>
              </w:rPr>
              <w:t xml:space="preserve">intervention (i.e., </w:t>
            </w:r>
            <w:r w:rsidR="00A525B5" w:rsidRPr="002266CC">
              <w:rPr>
                <w:rFonts w:eastAsia="Arial" w:cs="Times New Roman"/>
              </w:rPr>
              <w:t>asciminib</w:t>
            </w:r>
            <w:r w:rsidR="00A525B5">
              <w:rPr>
                <w:rFonts w:eastAsia="Arial" w:cs="Times New Roman"/>
              </w:rPr>
              <w:t>)</w:t>
            </w:r>
            <w:r w:rsidR="00A525B5" w:rsidRPr="002266CC">
              <w:rPr>
                <w:rFonts w:eastAsia="Arial" w:cs="Times New Roman"/>
              </w:rPr>
              <w:t xml:space="preserve"> divided by the risk of response in the patients who received </w:t>
            </w:r>
            <w:r w:rsidR="00A525B5">
              <w:rPr>
                <w:rFonts w:eastAsia="Arial" w:cs="Times New Roman"/>
              </w:rPr>
              <w:t>the comparator treatment</w:t>
            </w:r>
            <w:r w:rsidR="00A525B5" w:rsidRPr="002266CC">
              <w:rPr>
                <w:rFonts w:eastAsia="Arial" w:cs="Times New Roman"/>
              </w:rPr>
              <w:t xml:space="preserve">: </w:t>
            </w:r>
            <m:oMath>
              <m:r>
                <m:rPr>
                  <m:sty m:val="p"/>
                </m:rPr>
                <w:rPr>
                  <w:rFonts w:ascii="Cambria Math" w:eastAsia="Arial" w:hAnsi="Cambria Math" w:cs="Times New Roman"/>
                </w:rPr>
                <m:t>RR</m:t>
              </m:r>
              <m:r>
                <w:rPr>
                  <w:rFonts w:ascii="Cambria Math" w:eastAsia="Arial" w:hAnsi="Cambria Math" w:cs="Times New Roman"/>
                </w:rPr>
                <m:t>=</m:t>
              </m:r>
              <m:r>
                <m:rPr>
                  <m:sty m:val="p"/>
                </m:rPr>
                <w:rPr>
                  <w:rFonts w:ascii="Cambria Math" w:eastAsia="Arial" w:hAnsi="Cambria Math" w:cs="Times New Roman"/>
                </w:rPr>
                <m:t xml:space="preserve"> </m:t>
              </m:r>
              <m:f>
                <m:fPr>
                  <m:ctrlPr>
                    <w:rPr>
                      <w:rFonts w:ascii="Cambria Math" w:eastAsia="Arial" w:hAnsi="Cambria Math" w:cs="Times New Roman"/>
                    </w:rPr>
                  </m:ctrlPr>
                </m:fPr>
                <m:num>
                  <m:r>
                    <w:rPr>
                      <w:rFonts w:ascii="Cambria Math" w:eastAsia="Arial" w:hAnsi="Cambria Math" w:cs="Times New Roman"/>
                    </w:rPr>
                    <m:t>(</m:t>
                  </m:r>
                  <m:f>
                    <m:fPr>
                      <m:type m:val="skw"/>
                      <m:ctrlPr>
                        <w:rPr>
                          <w:rFonts w:ascii="Cambria Math" w:eastAsia="Arial" w:hAnsi="Cambria Math" w:cs="Times New Roman"/>
                          <w:i/>
                        </w:rPr>
                      </m:ctrlPr>
                    </m:fPr>
                    <m:num>
                      <m:sSub>
                        <m:sSubPr>
                          <m:ctrlPr>
                            <w:rPr>
                              <w:rFonts w:ascii="Cambria Math" w:eastAsia="Arial" w:hAnsi="Cambria Math" w:cs="Times New Roman"/>
                              <w:i/>
                            </w:rPr>
                          </m:ctrlPr>
                        </m:sSubPr>
                        <m:e>
                          <m:r>
                            <w:rPr>
                              <w:rFonts w:ascii="Cambria Math" w:eastAsia="Arial" w:hAnsi="Cambria Math" w:cs="Times New Roman"/>
                            </w:rPr>
                            <m:t>n</m:t>
                          </m:r>
                        </m:e>
                        <m:sub>
                          <m:r>
                            <w:rPr>
                              <w:rFonts w:ascii="Cambria Math" w:eastAsia="Arial" w:hAnsi="Cambria Math" w:cs="Times New Roman"/>
                            </w:rPr>
                            <m:t>a</m:t>
                          </m:r>
                        </m:sub>
                      </m:sSub>
                    </m:num>
                    <m:den>
                      <m:sSub>
                        <m:sSubPr>
                          <m:ctrlPr>
                            <w:rPr>
                              <w:rFonts w:ascii="Cambria Math" w:eastAsia="Arial" w:hAnsi="Cambria Math" w:cs="Times New Roman"/>
                              <w:i/>
                            </w:rPr>
                          </m:ctrlPr>
                        </m:sSubPr>
                        <m:e>
                          <m:r>
                            <w:rPr>
                              <w:rFonts w:ascii="Cambria Math" w:eastAsia="Arial" w:hAnsi="Cambria Math" w:cs="Times New Roman"/>
                            </w:rPr>
                            <m:t>N</m:t>
                          </m:r>
                        </m:e>
                        <m:sub>
                          <m:r>
                            <w:rPr>
                              <w:rFonts w:ascii="Cambria Math" w:eastAsia="Arial" w:hAnsi="Cambria Math" w:cs="Times New Roman"/>
                            </w:rPr>
                            <m:t>a</m:t>
                          </m:r>
                        </m:sub>
                      </m:sSub>
                    </m:den>
                  </m:f>
                  <m:r>
                    <w:rPr>
                      <w:rFonts w:ascii="Cambria Math" w:eastAsia="Arial" w:hAnsi="Cambria Math" w:cs="Times New Roman"/>
                    </w:rPr>
                    <m:t>)</m:t>
                  </m:r>
                </m:num>
                <m:den>
                  <m:r>
                    <w:rPr>
                      <w:rFonts w:ascii="Cambria Math" w:eastAsia="Arial" w:hAnsi="Cambria Math" w:cs="Times New Roman"/>
                    </w:rPr>
                    <m:t>(</m:t>
                  </m:r>
                  <m:f>
                    <m:fPr>
                      <m:type m:val="skw"/>
                      <m:ctrlPr>
                        <w:rPr>
                          <w:rFonts w:ascii="Cambria Math" w:eastAsia="Arial" w:hAnsi="Cambria Math" w:cs="Times New Roman"/>
                          <w:i/>
                        </w:rPr>
                      </m:ctrlPr>
                    </m:fPr>
                    <m:num>
                      <m:sSub>
                        <m:sSubPr>
                          <m:ctrlPr>
                            <w:rPr>
                              <w:rFonts w:ascii="Cambria Math" w:eastAsia="Arial" w:hAnsi="Cambria Math" w:cs="Times New Roman"/>
                              <w:i/>
                            </w:rPr>
                          </m:ctrlPr>
                        </m:sSubPr>
                        <m:e>
                          <m:r>
                            <w:rPr>
                              <w:rFonts w:ascii="Cambria Math" w:eastAsia="Arial" w:hAnsi="Cambria Math" w:cs="Times New Roman"/>
                            </w:rPr>
                            <m:t>n</m:t>
                          </m:r>
                        </m:e>
                        <m:sub>
                          <m:r>
                            <w:rPr>
                              <w:rFonts w:ascii="Cambria Math" w:eastAsia="Arial" w:hAnsi="Cambria Math" w:cs="Times New Roman"/>
                            </w:rPr>
                            <m:t>c</m:t>
                          </m:r>
                        </m:sub>
                      </m:sSub>
                    </m:num>
                    <m:den>
                      <m:sSub>
                        <m:sSubPr>
                          <m:ctrlPr>
                            <w:rPr>
                              <w:rFonts w:ascii="Cambria Math" w:eastAsia="Arial" w:hAnsi="Cambria Math" w:cs="Times New Roman"/>
                              <w:i/>
                            </w:rPr>
                          </m:ctrlPr>
                        </m:sSubPr>
                        <m:e>
                          <m:r>
                            <w:rPr>
                              <w:rFonts w:ascii="Cambria Math" w:eastAsia="Arial" w:hAnsi="Cambria Math" w:cs="Times New Roman"/>
                            </w:rPr>
                            <m:t>N</m:t>
                          </m:r>
                        </m:e>
                        <m:sub>
                          <m:r>
                            <w:rPr>
                              <w:rFonts w:ascii="Cambria Math" w:eastAsia="Arial" w:hAnsi="Cambria Math" w:cs="Times New Roman"/>
                            </w:rPr>
                            <m:t>c</m:t>
                          </m:r>
                        </m:sub>
                      </m:sSub>
                    </m:den>
                  </m:f>
                  <m:r>
                    <w:rPr>
                      <w:rFonts w:ascii="Cambria Math" w:eastAsia="Arial" w:hAnsi="Cambria Math" w:cs="Times New Roman"/>
                    </w:rPr>
                    <m:t>)</m:t>
                  </m:r>
                </m:den>
              </m:f>
            </m:oMath>
          </w:p>
        </w:tc>
        <w:tc>
          <w:tcPr>
            <w:tcW w:w="813" w:type="dxa"/>
            <w:vAlign w:val="center"/>
          </w:tcPr>
          <w:p w14:paraId="5E0D5666" w14:textId="77777777" w:rsidR="00255373" w:rsidRPr="00643137" w:rsidRDefault="00255373" w:rsidP="00DB2BE1">
            <w:pPr>
              <w:spacing w:line="480" w:lineRule="auto"/>
              <w:jc w:val="both"/>
              <w:rPr>
                <w:rFonts w:cstheme="minorHAnsi"/>
              </w:rPr>
            </w:pPr>
            <w:r w:rsidRPr="00643137">
              <w:rPr>
                <w:rFonts w:cstheme="minorHAnsi"/>
              </w:rPr>
              <w:t>(</w:t>
            </w:r>
            <w:r>
              <w:rPr>
                <w:rFonts w:cstheme="minorHAnsi"/>
              </w:rPr>
              <w:t>5</w:t>
            </w:r>
            <w:r w:rsidRPr="00643137">
              <w:rPr>
                <w:rFonts w:cstheme="minorHAnsi"/>
              </w:rPr>
              <w:t>)</w:t>
            </w:r>
          </w:p>
        </w:tc>
      </w:tr>
    </w:tbl>
    <w:p w14:paraId="6FEEE896" w14:textId="77777777" w:rsidR="00255373" w:rsidRPr="00BB5169" w:rsidRDefault="00255373" w:rsidP="00255373">
      <w:pPr>
        <w:spacing w:after="0" w:line="480" w:lineRule="auto"/>
        <w:jc w:val="both"/>
        <w:rPr>
          <w:rFonts w:eastAsia="SimSun" w:cs="Times New Roman"/>
        </w:rPr>
      </w:pPr>
      <w:r w:rsidRPr="002266CC">
        <w:rPr>
          <w:rFonts w:eastAsia="Arial" w:cs="Times New Roman"/>
        </w:rPr>
        <w:t xml:space="preserve">where </w:t>
      </w:r>
      <m:oMath>
        <m:sSub>
          <m:sSubPr>
            <m:ctrlPr>
              <w:rPr>
                <w:rFonts w:ascii="Cambria Math" w:eastAsia="Arial" w:hAnsi="Cambria Math" w:cs="Times New Roman"/>
                <w:i/>
                <w:iCs/>
              </w:rPr>
            </m:ctrlPr>
          </m:sSubPr>
          <m:e>
            <m:r>
              <w:rPr>
                <w:rFonts w:ascii="Cambria Math" w:eastAsia="Arial" w:hAnsi="Cambria Math" w:cs="Times New Roman"/>
              </w:rPr>
              <m:t>n</m:t>
            </m:r>
          </m:e>
          <m:sub>
            <m:r>
              <w:rPr>
                <w:rFonts w:ascii="Cambria Math" w:eastAsia="Arial" w:hAnsi="Cambria Math" w:cs="Times New Roman"/>
              </w:rPr>
              <m:t>a</m:t>
            </m:r>
          </m:sub>
        </m:sSub>
      </m:oMath>
      <w:r w:rsidRPr="002266CC">
        <w:rPr>
          <w:rFonts w:eastAsia="SimSun" w:cs="Times New Roman"/>
          <w:iCs/>
        </w:rPr>
        <w:t xml:space="preserve"> </w:t>
      </w:r>
      <w:r w:rsidRPr="002266CC">
        <w:rPr>
          <w:rFonts w:eastAsia="Arial" w:cs="Times New Roman"/>
        </w:rPr>
        <w:t xml:space="preserve">is the number of patients who responded to </w:t>
      </w:r>
      <w:r>
        <w:rPr>
          <w:rFonts w:eastAsia="Arial" w:cs="Times New Roman"/>
        </w:rPr>
        <w:t>the index intervention</w:t>
      </w:r>
      <w:r w:rsidRPr="002266CC">
        <w:rPr>
          <w:rFonts w:eastAsia="Arial" w:cs="Times New Roman"/>
        </w:rPr>
        <w:t xml:space="preserve">, </w:t>
      </w:r>
      <m:oMath>
        <m:sSub>
          <m:sSubPr>
            <m:ctrlPr>
              <w:rPr>
                <w:rFonts w:ascii="Cambria Math" w:eastAsia="Arial" w:hAnsi="Cambria Math" w:cs="Times New Roman"/>
                <w:i/>
                <w:iCs/>
              </w:rPr>
            </m:ctrlPr>
          </m:sSubPr>
          <m:e>
            <m:r>
              <w:rPr>
                <w:rFonts w:ascii="Cambria Math" w:eastAsia="Arial" w:hAnsi="Cambria Math" w:cs="Times New Roman"/>
              </w:rPr>
              <m:t>N</m:t>
            </m:r>
          </m:e>
          <m:sub>
            <m:r>
              <w:rPr>
                <w:rFonts w:ascii="Cambria Math" w:eastAsia="Arial" w:hAnsi="Cambria Math" w:cs="Times New Roman"/>
              </w:rPr>
              <m:t>a</m:t>
            </m:r>
          </m:sub>
        </m:sSub>
      </m:oMath>
      <w:r w:rsidRPr="002266CC">
        <w:rPr>
          <w:rFonts w:eastAsia="SimSun" w:cs="Times New Roman"/>
        </w:rPr>
        <w:t xml:space="preserve"> is the total number of patients who received </w:t>
      </w:r>
      <w:r>
        <w:rPr>
          <w:rFonts w:eastAsia="SimSun" w:cs="Times New Roman"/>
        </w:rPr>
        <w:t>index intervention</w:t>
      </w:r>
      <w:r w:rsidRPr="002266CC">
        <w:rPr>
          <w:rFonts w:eastAsia="SimSun" w:cs="Times New Roman"/>
        </w:rPr>
        <w:t xml:space="preserve">, </w:t>
      </w:r>
      <m:oMath>
        <m:sSub>
          <m:sSubPr>
            <m:ctrlPr>
              <w:rPr>
                <w:rFonts w:ascii="Cambria Math" w:eastAsia="Arial" w:hAnsi="Cambria Math" w:cs="Times New Roman"/>
                <w:i/>
                <w:iCs/>
              </w:rPr>
            </m:ctrlPr>
          </m:sSubPr>
          <m:e>
            <m:r>
              <w:rPr>
                <w:rFonts w:ascii="Cambria Math" w:eastAsia="Arial" w:hAnsi="Cambria Math" w:cs="Times New Roman"/>
              </w:rPr>
              <m:t>n</m:t>
            </m:r>
          </m:e>
          <m:sub>
            <m:r>
              <w:rPr>
                <w:rFonts w:ascii="Cambria Math" w:eastAsia="Arial" w:hAnsi="Cambria Math" w:cs="Times New Roman"/>
              </w:rPr>
              <m:t>c</m:t>
            </m:r>
          </m:sub>
        </m:sSub>
      </m:oMath>
      <w:r w:rsidRPr="002266CC">
        <w:rPr>
          <w:rFonts w:eastAsia="SimSun" w:cs="Times New Roman"/>
        </w:rPr>
        <w:t xml:space="preserve"> is the number of patients who responded to </w:t>
      </w:r>
      <w:r>
        <w:rPr>
          <w:rFonts w:eastAsia="SimSun" w:cs="Times New Roman"/>
        </w:rPr>
        <w:t>the comparator treatment</w:t>
      </w:r>
      <w:r w:rsidRPr="002266CC">
        <w:rPr>
          <w:rFonts w:eastAsia="SimSun" w:cs="Times New Roman"/>
        </w:rPr>
        <w:t xml:space="preserve">, and </w:t>
      </w:r>
      <m:oMath>
        <m:sSub>
          <m:sSubPr>
            <m:ctrlPr>
              <w:rPr>
                <w:rFonts w:ascii="Cambria Math" w:eastAsia="Arial" w:hAnsi="Cambria Math" w:cs="Times New Roman"/>
                <w:i/>
                <w:iCs/>
              </w:rPr>
            </m:ctrlPr>
          </m:sSubPr>
          <m:e>
            <m:r>
              <w:rPr>
                <w:rFonts w:ascii="Cambria Math" w:eastAsia="Arial" w:hAnsi="Cambria Math" w:cs="Times New Roman"/>
              </w:rPr>
              <m:t>N</m:t>
            </m:r>
          </m:e>
          <m:sub>
            <m:r>
              <w:rPr>
                <w:rFonts w:ascii="Cambria Math" w:eastAsia="Arial" w:hAnsi="Cambria Math" w:cs="Times New Roman"/>
              </w:rPr>
              <m:t>c</m:t>
            </m:r>
          </m:sub>
        </m:sSub>
      </m:oMath>
      <w:r w:rsidRPr="002266CC">
        <w:rPr>
          <w:rFonts w:eastAsia="SimSun" w:cs="Times New Roman"/>
          <w:iCs/>
        </w:rPr>
        <w:t xml:space="preserve">is </w:t>
      </w:r>
      <w:r w:rsidRPr="002266CC">
        <w:rPr>
          <w:rFonts w:eastAsia="SimSun" w:cs="Times New Roman"/>
        </w:rPr>
        <w:t xml:space="preserve">the total number of patients who received </w:t>
      </w:r>
      <w:r>
        <w:rPr>
          <w:rFonts w:eastAsia="SimSun" w:cs="Times New Roman"/>
        </w:rPr>
        <w:t>comparator treatment</w:t>
      </w:r>
      <w:r w:rsidRPr="002266CC">
        <w:rPr>
          <w:rFonts w:eastAsia="SimSun" w:cs="Times New Roman"/>
        </w:rPr>
        <w:t xml:space="preserve">.  </w:t>
      </w:r>
    </w:p>
    <w:p w14:paraId="2937B46F" w14:textId="77777777" w:rsidR="00255373" w:rsidRDefault="00255373" w:rsidP="00255373">
      <w:pPr>
        <w:spacing w:after="0" w:line="480" w:lineRule="auto"/>
        <w:rPr>
          <w:rFonts w:eastAsia="SimSun" w:cs="Times New Roman"/>
          <w:iCs/>
        </w:rPr>
      </w:pPr>
    </w:p>
    <w:p w14:paraId="3B5DA446" w14:textId="78066AAF" w:rsidR="00255373" w:rsidRDefault="00255373" w:rsidP="00255373">
      <w:pPr>
        <w:spacing w:after="0" w:line="480" w:lineRule="auto"/>
        <w:rPr>
          <w:rFonts w:eastAsia="SimSun" w:cs="Times New Roman"/>
          <w:iCs/>
        </w:rPr>
      </w:pPr>
      <w:r w:rsidRPr="002266CC">
        <w:rPr>
          <w:rFonts w:eastAsia="SimSun" w:cs="Times New Roman"/>
          <w:iCs/>
        </w:rPr>
        <w:t xml:space="preserve">The lower and upper limits of the </w:t>
      </w:r>
      <w:r w:rsidRPr="002266CC">
        <w:rPr>
          <w:rFonts w:eastAsia="SimSun" w:cs="Times New Roman"/>
        </w:rPr>
        <w:t>CI</w:t>
      </w:r>
      <w:r w:rsidRPr="002266CC">
        <w:rPr>
          <w:rFonts w:eastAsia="SimSun" w:cs="Times New Roman"/>
          <w:b/>
          <w:bCs/>
          <w:iCs/>
        </w:rPr>
        <w:t xml:space="preserve"> </w:t>
      </w:r>
      <w:r w:rsidRPr="002266CC">
        <w:rPr>
          <w:rFonts w:eastAsia="SimSun" w:cs="Times New Roman"/>
        </w:rPr>
        <w:t>were</w:t>
      </w:r>
      <w:r w:rsidRPr="002266CC">
        <w:rPr>
          <w:rFonts w:eastAsia="SimSun" w:cs="Times New Roman"/>
          <w:iCs/>
        </w:rPr>
        <w:t xml:space="preserve"> then calculated by:</w:t>
      </w:r>
    </w:p>
    <w:p w14:paraId="4D47512F" w14:textId="16B5D05D" w:rsidR="002266CC" w:rsidRDefault="002266CC" w:rsidP="00255373">
      <w:pPr>
        <w:spacing w:after="0" w:line="480" w:lineRule="auto"/>
        <w:rPr>
          <w:rFonts w:eastAsia="SimSun" w:cs="Times New Roman"/>
          <w:iCs/>
        </w:rPr>
      </w:pPr>
    </w:p>
    <w:tbl>
      <w:tblPr>
        <w:tblW w:w="9358" w:type="dxa"/>
        <w:tblLook w:val="04A0" w:firstRow="1" w:lastRow="0" w:firstColumn="1" w:lastColumn="0" w:noHBand="0" w:noVBand="1"/>
      </w:tblPr>
      <w:tblGrid>
        <w:gridCol w:w="8545"/>
        <w:gridCol w:w="813"/>
      </w:tblGrid>
      <w:tr w:rsidR="00FE5400" w:rsidRPr="00643137" w14:paraId="612D4ACD" w14:textId="77777777" w:rsidTr="00DB2BE1">
        <w:trPr>
          <w:trHeight w:val="900"/>
        </w:trPr>
        <w:tc>
          <w:tcPr>
            <w:tcW w:w="8545" w:type="dxa"/>
            <w:vAlign w:val="center"/>
          </w:tcPr>
          <w:p w14:paraId="5998C8A3" w14:textId="5A5F4E75" w:rsidR="00FE5400" w:rsidRPr="00643137" w:rsidRDefault="00FE5400" w:rsidP="00FE5400">
            <w:pPr>
              <w:spacing w:line="480" w:lineRule="auto"/>
              <w:jc w:val="center"/>
              <w:rPr>
                <w:rFonts w:cstheme="minorHAnsi"/>
              </w:rPr>
            </w:pPr>
            <m:oMathPara>
              <m:oMathParaPr>
                <m:jc m:val="center"/>
              </m:oMathParaPr>
              <m:oMath>
                <m:r>
                  <w:rPr>
                    <w:rFonts w:ascii="Cambria Math" w:eastAsia="Arial" w:hAnsi="Cambria Math"/>
                  </w:rPr>
                  <m:t>CI=</m:t>
                </m:r>
                <m:func>
                  <m:funcPr>
                    <m:ctrlPr>
                      <w:rPr>
                        <w:rFonts w:ascii="Cambria Math" w:eastAsia="Arial" w:hAnsi="Cambria Math"/>
                        <w:i/>
                        <w:iCs/>
                      </w:rPr>
                    </m:ctrlPr>
                  </m:funcPr>
                  <m:fName>
                    <m:r>
                      <m:rPr>
                        <m:sty m:val="p"/>
                      </m:rPr>
                      <w:rPr>
                        <w:rFonts w:ascii="Cambria Math" w:eastAsia="Arial" w:hAnsi="Cambria Math"/>
                      </w:rPr>
                      <m:t>exp</m:t>
                    </m:r>
                  </m:fName>
                  <m:e>
                    <m:d>
                      <m:dPr>
                        <m:begChr m:val="["/>
                        <m:endChr m:val="]"/>
                        <m:ctrlPr>
                          <w:rPr>
                            <w:rFonts w:ascii="Cambria Math" w:eastAsia="Arial" w:hAnsi="Cambria Math"/>
                            <w:i/>
                            <w:iCs/>
                          </w:rPr>
                        </m:ctrlPr>
                      </m:dPr>
                      <m:e>
                        <m:r>
                          <m:rPr>
                            <m:sty m:val="p"/>
                          </m:rPr>
                          <w:rPr>
                            <w:rFonts w:ascii="Cambria Math" w:eastAsia="Arial" w:hAnsi="Cambria Math"/>
                          </w:rPr>
                          <m:t>ln(</m:t>
                        </m:r>
                        <m:r>
                          <w:rPr>
                            <w:rFonts w:ascii="Cambria Math" w:eastAsia="Arial" w:hAnsi="Cambria Math"/>
                          </w:rPr>
                          <m:t>RR</m:t>
                        </m:r>
                        <m:r>
                          <m:rPr>
                            <m:sty m:val="p"/>
                          </m:rPr>
                          <w:rPr>
                            <w:rFonts w:ascii="Cambria Math" w:eastAsia="Arial" w:hAnsi="Cambria Math"/>
                          </w:rPr>
                          <m:t>)</m:t>
                        </m:r>
                        <m:r>
                          <w:rPr>
                            <w:rFonts w:ascii="Cambria Math" w:eastAsia="Arial" w:hAnsi="Cambria Math"/>
                          </w:rPr>
                          <m:t>±z</m:t>
                        </m:r>
                        <m:rad>
                          <m:radPr>
                            <m:degHide m:val="1"/>
                            <m:ctrlPr>
                              <w:rPr>
                                <w:rFonts w:ascii="Cambria Math" w:eastAsia="Arial" w:hAnsi="Cambria Math"/>
                                <w:i/>
                                <w:iCs/>
                              </w:rPr>
                            </m:ctrlPr>
                          </m:radPr>
                          <m:deg/>
                          <m:e>
                            <m:f>
                              <m:fPr>
                                <m:ctrlPr>
                                  <w:rPr>
                                    <w:rFonts w:ascii="Cambria Math" w:eastAsia="Arial" w:hAnsi="Cambria Math"/>
                                    <w:i/>
                                  </w:rPr>
                                </m:ctrlPr>
                              </m:fPr>
                              <m:num>
                                <m:r>
                                  <w:rPr>
                                    <w:rFonts w:ascii="Cambria Math" w:eastAsia="Arial" w:hAnsi="Cambria Math"/>
                                  </w:rPr>
                                  <m:t>1</m:t>
                                </m:r>
                              </m:num>
                              <m:den>
                                <m:sSub>
                                  <m:sSubPr>
                                    <m:ctrlPr>
                                      <w:rPr>
                                        <w:rFonts w:ascii="Cambria Math" w:eastAsia="Arial" w:hAnsi="Cambria Math"/>
                                        <w:i/>
                                      </w:rPr>
                                    </m:ctrlPr>
                                  </m:sSubPr>
                                  <m:e>
                                    <m:r>
                                      <w:rPr>
                                        <w:rFonts w:ascii="Cambria Math" w:eastAsia="Arial" w:hAnsi="Cambria Math"/>
                                      </w:rPr>
                                      <m:t>n</m:t>
                                    </m:r>
                                  </m:e>
                                  <m:sub>
                                    <m:r>
                                      <w:rPr>
                                        <w:rFonts w:ascii="Cambria Math" w:eastAsia="Arial" w:hAnsi="Cambria Math"/>
                                      </w:rPr>
                                      <m:t>a</m:t>
                                    </m:r>
                                  </m:sub>
                                </m:sSub>
                              </m:den>
                            </m:f>
                            <m:r>
                              <w:rPr>
                                <w:rFonts w:ascii="Cambria Math" w:eastAsia="Arial" w:hAnsi="Cambria Math"/>
                              </w:rPr>
                              <m:t>-</m:t>
                            </m:r>
                            <m:f>
                              <m:fPr>
                                <m:ctrlPr>
                                  <w:rPr>
                                    <w:rFonts w:ascii="Cambria Math" w:eastAsia="Arial" w:hAnsi="Cambria Math"/>
                                    <w:i/>
                                  </w:rPr>
                                </m:ctrlPr>
                              </m:fPr>
                              <m:num>
                                <m:r>
                                  <w:rPr>
                                    <w:rFonts w:ascii="Cambria Math" w:eastAsia="Arial" w:hAnsi="Cambria Math"/>
                                  </w:rPr>
                                  <m:t>1</m:t>
                                </m:r>
                              </m:num>
                              <m:den>
                                <m:sSub>
                                  <m:sSubPr>
                                    <m:ctrlPr>
                                      <w:rPr>
                                        <w:rFonts w:ascii="Cambria Math" w:eastAsia="Arial" w:hAnsi="Cambria Math"/>
                                        <w:i/>
                                      </w:rPr>
                                    </m:ctrlPr>
                                  </m:sSubPr>
                                  <m:e>
                                    <m:r>
                                      <w:rPr>
                                        <w:rFonts w:ascii="Cambria Math" w:eastAsia="Arial" w:hAnsi="Cambria Math"/>
                                      </w:rPr>
                                      <m:t>N</m:t>
                                    </m:r>
                                  </m:e>
                                  <m:sub>
                                    <m:r>
                                      <w:rPr>
                                        <w:rFonts w:ascii="Cambria Math" w:eastAsia="Arial" w:hAnsi="Cambria Math"/>
                                      </w:rPr>
                                      <m:t>a</m:t>
                                    </m:r>
                                  </m:sub>
                                </m:sSub>
                              </m:den>
                            </m:f>
                            <m:r>
                              <w:rPr>
                                <w:rFonts w:ascii="Cambria Math" w:eastAsia="Arial" w:hAnsi="Cambria Math"/>
                              </w:rPr>
                              <m:t>+</m:t>
                            </m:r>
                            <m:f>
                              <m:fPr>
                                <m:ctrlPr>
                                  <w:rPr>
                                    <w:rFonts w:ascii="Cambria Math" w:eastAsia="Arial" w:hAnsi="Cambria Math"/>
                                    <w:i/>
                                  </w:rPr>
                                </m:ctrlPr>
                              </m:fPr>
                              <m:num>
                                <m:r>
                                  <w:rPr>
                                    <w:rFonts w:ascii="Cambria Math" w:eastAsia="Arial" w:hAnsi="Cambria Math"/>
                                  </w:rPr>
                                  <m:t>1</m:t>
                                </m:r>
                              </m:num>
                              <m:den>
                                <m:sSub>
                                  <m:sSubPr>
                                    <m:ctrlPr>
                                      <w:rPr>
                                        <w:rFonts w:ascii="Cambria Math" w:eastAsia="Arial" w:hAnsi="Cambria Math"/>
                                        <w:i/>
                                      </w:rPr>
                                    </m:ctrlPr>
                                  </m:sSubPr>
                                  <m:e>
                                    <m:r>
                                      <w:rPr>
                                        <w:rFonts w:ascii="Cambria Math" w:eastAsia="Arial" w:hAnsi="Cambria Math"/>
                                      </w:rPr>
                                      <m:t>n</m:t>
                                    </m:r>
                                  </m:e>
                                  <m:sub>
                                    <m:r>
                                      <w:rPr>
                                        <w:rFonts w:ascii="Cambria Math" w:eastAsia="Arial" w:hAnsi="Cambria Math"/>
                                      </w:rPr>
                                      <m:t>c</m:t>
                                    </m:r>
                                  </m:sub>
                                </m:sSub>
                              </m:den>
                            </m:f>
                            <m:r>
                              <w:rPr>
                                <w:rFonts w:ascii="Cambria Math" w:eastAsia="Arial" w:hAnsi="Cambria Math"/>
                              </w:rPr>
                              <m:t>-</m:t>
                            </m:r>
                            <m:f>
                              <m:fPr>
                                <m:ctrlPr>
                                  <w:rPr>
                                    <w:rFonts w:ascii="Cambria Math" w:eastAsia="Arial" w:hAnsi="Cambria Math"/>
                                    <w:i/>
                                  </w:rPr>
                                </m:ctrlPr>
                              </m:fPr>
                              <m:num>
                                <m:r>
                                  <w:rPr>
                                    <w:rFonts w:ascii="Cambria Math" w:eastAsia="Arial" w:hAnsi="Cambria Math"/>
                                  </w:rPr>
                                  <m:t>1</m:t>
                                </m:r>
                              </m:num>
                              <m:den>
                                <m:sSub>
                                  <m:sSubPr>
                                    <m:ctrlPr>
                                      <w:rPr>
                                        <w:rFonts w:ascii="Cambria Math" w:eastAsia="Arial" w:hAnsi="Cambria Math"/>
                                        <w:i/>
                                      </w:rPr>
                                    </m:ctrlPr>
                                  </m:sSubPr>
                                  <m:e>
                                    <m:r>
                                      <w:rPr>
                                        <w:rFonts w:ascii="Cambria Math" w:eastAsia="Arial" w:hAnsi="Cambria Math"/>
                                      </w:rPr>
                                      <m:t>N</m:t>
                                    </m:r>
                                  </m:e>
                                  <m:sub>
                                    <m:r>
                                      <w:rPr>
                                        <w:rFonts w:ascii="Cambria Math" w:eastAsia="Arial" w:hAnsi="Cambria Math"/>
                                      </w:rPr>
                                      <m:t>c</m:t>
                                    </m:r>
                                  </m:sub>
                                </m:sSub>
                              </m:den>
                            </m:f>
                          </m:e>
                        </m:rad>
                        <m:r>
                          <w:rPr>
                            <w:rFonts w:ascii="Cambria Math" w:eastAsia="Arial" w:hAnsi="Cambria Math"/>
                          </w:rPr>
                          <m:t xml:space="preserve"> </m:t>
                        </m:r>
                      </m:e>
                    </m:d>
                  </m:e>
                </m:func>
                <m:r>
                  <w:rPr>
                    <w:rFonts w:ascii="Cambria Math" w:eastAsia="Arial" w:hAnsi="Cambria Math"/>
                  </w:rPr>
                  <m:t xml:space="preserve"> </m:t>
                </m:r>
              </m:oMath>
            </m:oMathPara>
          </w:p>
        </w:tc>
        <w:tc>
          <w:tcPr>
            <w:tcW w:w="813" w:type="dxa"/>
            <w:vAlign w:val="center"/>
          </w:tcPr>
          <w:p w14:paraId="55560C93" w14:textId="3E0BC8B9" w:rsidR="00FE5400" w:rsidRPr="00643137" w:rsidRDefault="00FE5400" w:rsidP="00FE5400">
            <w:pPr>
              <w:spacing w:line="480" w:lineRule="auto"/>
              <w:jc w:val="both"/>
              <w:rPr>
                <w:rFonts w:cstheme="minorHAnsi"/>
              </w:rPr>
            </w:pPr>
            <w:r w:rsidRPr="00643137">
              <w:rPr>
                <w:rFonts w:cstheme="minorHAnsi"/>
              </w:rPr>
              <w:t>(</w:t>
            </w:r>
            <w:r w:rsidR="00316489">
              <w:rPr>
                <w:rFonts w:cstheme="minorHAnsi"/>
              </w:rPr>
              <w:t>6</w:t>
            </w:r>
            <w:r w:rsidRPr="00643137">
              <w:rPr>
                <w:rFonts w:cstheme="minorHAnsi"/>
              </w:rPr>
              <w:t>)</w:t>
            </w:r>
          </w:p>
        </w:tc>
      </w:tr>
    </w:tbl>
    <w:p w14:paraId="7076C281" w14:textId="0AF94352" w:rsidR="002266CC" w:rsidRPr="002266CC" w:rsidRDefault="00255373" w:rsidP="00255373">
      <w:pPr>
        <w:spacing w:after="0" w:line="480" w:lineRule="auto"/>
        <w:rPr>
          <w:rFonts w:eastAsia="SimSun" w:cs="Times New Roman"/>
          <w:iCs/>
        </w:rPr>
      </w:pPr>
      <w:r>
        <w:rPr>
          <w:rFonts w:eastAsia="SimSun" w:cs="Times New Roman"/>
          <w:iCs/>
        </w:rPr>
        <w:t xml:space="preserve"> </w:t>
      </w:r>
    </w:p>
    <w:p w14:paraId="6EFF70F7" w14:textId="2AAA3618" w:rsidR="00D84E2A" w:rsidRDefault="00255373" w:rsidP="00FE5400">
      <w:pPr>
        <w:spacing w:line="480" w:lineRule="auto"/>
        <w:jc w:val="both"/>
        <w:rPr>
          <w:rFonts w:eastAsia="SimSun" w:cs="Times New Roman"/>
          <w:iCs/>
        </w:rPr>
      </w:pPr>
      <w:r w:rsidRPr="002266CC">
        <w:rPr>
          <w:rFonts w:eastAsia="SimSun" w:cs="Times New Roman"/>
          <w:iCs/>
        </w:rPr>
        <w:t>where</w:t>
      </w:r>
      <w:r w:rsidRPr="002266CC">
        <w:rPr>
          <w:rFonts w:eastAsia="SimSun" w:cs="Times New Roman"/>
          <w:i/>
        </w:rPr>
        <w:t xml:space="preserve"> z</w:t>
      </w:r>
      <w:r w:rsidRPr="002266CC">
        <w:rPr>
          <w:rFonts w:eastAsia="SimSun" w:cs="Times New Roman"/>
          <w:iCs/>
        </w:rPr>
        <w:t xml:space="preserve"> is the Z-value (approximately 1.96 for 95% CIs</w:t>
      </w:r>
    </w:p>
    <w:p w14:paraId="674111A8" w14:textId="5FFAC7B2" w:rsidR="006376BE" w:rsidRPr="00643137" w:rsidRDefault="001C0057" w:rsidP="00255373">
      <w:pPr>
        <w:spacing w:line="480" w:lineRule="auto"/>
        <w:ind w:firstLine="360"/>
        <w:sectPr w:rsidR="006376BE" w:rsidRPr="00643137" w:rsidSect="002A2858">
          <w:pgSz w:w="12240" w:h="15840"/>
          <w:pgMar w:top="1440" w:right="1170" w:bottom="1440" w:left="1440" w:header="720" w:footer="720" w:gutter="0"/>
          <w:cols w:space="720"/>
          <w:docGrid w:linePitch="360"/>
        </w:sectPr>
      </w:pPr>
      <w:r>
        <w:t>Relative efficacy</w:t>
      </w:r>
      <w:r w:rsidR="00842C78">
        <w:t xml:space="preserve"> for TTD is </w:t>
      </w:r>
      <w:r>
        <w:t xml:space="preserve">typically </w:t>
      </w:r>
      <w:r w:rsidR="00842C78">
        <w:t>estimated by a hazard ratio (HR)</w:t>
      </w:r>
      <w:r w:rsidR="00316489">
        <w:t xml:space="preserve">, which is calculated using </w:t>
      </w:r>
      <w:r w:rsidR="00842C78">
        <w:t xml:space="preserve"> </w:t>
      </w:r>
      <w:r w:rsidR="00316489">
        <w:t xml:space="preserve">as </w:t>
      </w:r>
      <w:r w:rsidR="00842C78">
        <w:t xml:space="preserve"> Cox proportional hazard model</w:t>
      </w:r>
      <w:r w:rsidR="00793BEA">
        <w:t>.</w:t>
      </w:r>
      <w:r w:rsidR="00842C78">
        <w:t xml:space="preserve"> </w:t>
      </w:r>
      <w:r w:rsidR="00316489">
        <w:t>This method requires that Kaplan-Meier (KM) curves are reported for the competing treatments, so that they can be leveraged to capture the data at every time point. However, none of the comparator trials reported a TTD KM curve; thus, it was not possible to calculate an indirect treatment effect estimate for TTD. Alternatively, the median TTD of the adjusted population receiving asciminib was compared to the median treatment duration reported for each of the comparators.</w:t>
      </w:r>
      <w:r w:rsidR="006376BE">
        <w:br/>
      </w:r>
    </w:p>
    <w:p w14:paraId="16533D97" w14:textId="61CB06F4" w:rsidR="008330AE" w:rsidRDefault="00AE35C0" w:rsidP="00EB0B46">
      <w:pPr>
        <w:pStyle w:val="Heading4"/>
      </w:pPr>
      <w:bookmarkStart w:id="13" w:name="_Ref106352420"/>
      <w:bookmarkStart w:id="14" w:name="_Ref106350318"/>
      <w:r>
        <w:t xml:space="preserve">Online Resource </w:t>
      </w:r>
      <w:r>
        <w:fldChar w:fldCharType="begin"/>
      </w:r>
      <w:r>
        <w:instrText>SEQ Online_Resource \* ARABIC</w:instrText>
      </w:r>
      <w:r>
        <w:fldChar w:fldCharType="separate"/>
      </w:r>
      <w:r w:rsidR="00C93761">
        <w:rPr>
          <w:noProof/>
        </w:rPr>
        <w:t>5</w:t>
      </w:r>
      <w:r>
        <w:fldChar w:fldCharType="end"/>
      </w:r>
      <w:bookmarkEnd w:id="13"/>
      <w:r>
        <w:t>:</w:t>
      </w:r>
      <w:r w:rsidR="00F307E3">
        <w:t xml:space="preserve"> </w:t>
      </w:r>
      <w:r w:rsidR="000D33B4">
        <w:t>Range</w:t>
      </w:r>
      <w:r w:rsidR="008330AE" w:rsidRPr="008330AE">
        <w:t xml:space="preserve"> (min, max) </w:t>
      </w:r>
      <w:r w:rsidR="006619BC">
        <w:t xml:space="preserve">of </w:t>
      </w:r>
      <w:r w:rsidR="000E069C">
        <w:t xml:space="preserve">cumulative MMR, CCyR and median TTD </w:t>
      </w:r>
      <w:r w:rsidR="008330AE" w:rsidRPr="008330AE">
        <w:t>across different MAIC scenarios</w:t>
      </w:r>
      <w:bookmarkEnd w:id="14"/>
    </w:p>
    <w:p w14:paraId="78482610" w14:textId="2082F23D" w:rsidR="000D33B4" w:rsidRDefault="000D33B4" w:rsidP="000D33B4">
      <w:pPr>
        <w:pStyle w:val="Caption"/>
      </w:pPr>
      <w:r>
        <w:t xml:space="preserve">Online Resource Table </w:t>
      </w:r>
      <w:r>
        <w:fldChar w:fldCharType="begin"/>
      </w:r>
      <w:r>
        <w:instrText>SEQ Online_Resource_Table \* ARABIC</w:instrText>
      </w:r>
      <w:r>
        <w:fldChar w:fldCharType="separate"/>
      </w:r>
      <w:r w:rsidR="00592E8E">
        <w:rPr>
          <w:noProof/>
        </w:rPr>
        <w:t>4</w:t>
      </w:r>
      <w:r>
        <w:fldChar w:fldCharType="end"/>
      </w:r>
      <w:r>
        <w:t>: Range</w:t>
      </w:r>
      <w:r w:rsidRPr="008330AE">
        <w:t xml:space="preserve"> (min, max) </w:t>
      </w:r>
      <w:r>
        <w:t xml:space="preserve">of cumulative MMR, CCyR and median TTD </w:t>
      </w:r>
      <w:r w:rsidRPr="008330AE">
        <w:t>across different MAIC scenarios</w:t>
      </w:r>
    </w:p>
    <w:tbl>
      <w:tblPr>
        <w:tblStyle w:val="GridTable2"/>
        <w:tblW w:w="9434" w:type="dxa"/>
        <w:tblLook w:val="04A0" w:firstRow="1" w:lastRow="0" w:firstColumn="1" w:lastColumn="0" w:noHBand="0" w:noVBand="1"/>
        <w:tblCaption w:val=""/>
        <w:tblDescription w:val=""/>
      </w:tblPr>
      <w:tblGrid>
        <w:gridCol w:w="3159"/>
        <w:gridCol w:w="837"/>
        <w:gridCol w:w="837"/>
        <w:gridCol w:w="837"/>
        <w:gridCol w:w="837"/>
        <w:gridCol w:w="1080"/>
        <w:gridCol w:w="864"/>
        <w:gridCol w:w="983"/>
      </w:tblGrid>
      <w:tr w:rsidR="007B30EC" w:rsidRPr="00C71573" w14:paraId="6DF2C0D8" w14:textId="77777777" w:rsidTr="000D33B4">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3159" w:type="dxa"/>
            <w:vMerge w:val="restart"/>
            <w:tcBorders>
              <w:top w:val="single" w:sz="4" w:space="0" w:color="auto"/>
              <w:left w:val="single" w:sz="4" w:space="0" w:color="auto"/>
            </w:tcBorders>
            <w:shd w:val="clear" w:color="auto" w:fill="E7E6E6" w:themeFill="background2"/>
            <w:vAlign w:val="center"/>
          </w:tcPr>
          <w:p w14:paraId="3354CC4D" w14:textId="17798568" w:rsidR="007B30EC" w:rsidRPr="00C71573" w:rsidRDefault="007B30EC" w:rsidP="002910FD">
            <w:pPr>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Comparison</w:t>
            </w:r>
          </w:p>
        </w:tc>
        <w:tc>
          <w:tcPr>
            <w:tcW w:w="1674" w:type="dxa"/>
            <w:gridSpan w:val="2"/>
            <w:tcBorders>
              <w:top w:val="single" w:sz="4" w:space="0" w:color="auto"/>
            </w:tcBorders>
            <w:shd w:val="clear" w:color="auto" w:fill="E7E6E6" w:themeFill="background2"/>
            <w:vAlign w:val="center"/>
          </w:tcPr>
          <w:p w14:paraId="2BAB3A1A" w14:textId="73E7E104" w:rsidR="007B30EC" w:rsidRPr="00C71573" w:rsidRDefault="007B30EC" w:rsidP="007B30EC">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MMR (RR)</w:t>
            </w:r>
          </w:p>
        </w:tc>
        <w:tc>
          <w:tcPr>
            <w:tcW w:w="1674" w:type="dxa"/>
            <w:gridSpan w:val="2"/>
            <w:tcBorders>
              <w:top w:val="single" w:sz="4" w:space="0" w:color="auto"/>
            </w:tcBorders>
            <w:shd w:val="clear" w:color="auto" w:fill="E7E6E6" w:themeFill="background2"/>
            <w:vAlign w:val="center"/>
          </w:tcPr>
          <w:p w14:paraId="62C1921C" w14:textId="3819A091" w:rsidR="007B30EC" w:rsidRPr="00C71573" w:rsidRDefault="007B30EC" w:rsidP="007B30EC">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CCyR</w:t>
            </w:r>
          </w:p>
        </w:tc>
        <w:tc>
          <w:tcPr>
            <w:tcW w:w="1944" w:type="dxa"/>
            <w:gridSpan w:val="2"/>
            <w:tcBorders>
              <w:top w:val="single" w:sz="4" w:space="0" w:color="auto"/>
            </w:tcBorders>
            <w:shd w:val="clear" w:color="auto" w:fill="E7E6E6" w:themeFill="background2"/>
            <w:vAlign w:val="center"/>
          </w:tcPr>
          <w:p w14:paraId="58C0C347" w14:textId="6BA5D8F5" w:rsidR="007B30EC" w:rsidRDefault="007B30EC" w:rsidP="007B30EC">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Median time to response</w:t>
            </w:r>
          </w:p>
        </w:tc>
        <w:tc>
          <w:tcPr>
            <w:tcW w:w="983" w:type="dxa"/>
            <w:tcBorders>
              <w:top w:val="single" w:sz="4" w:space="0" w:color="auto"/>
              <w:right w:val="single" w:sz="4" w:space="0" w:color="auto"/>
            </w:tcBorders>
            <w:shd w:val="clear" w:color="auto" w:fill="E7E6E6" w:themeFill="background2"/>
            <w:vAlign w:val="center"/>
          </w:tcPr>
          <w:p w14:paraId="761064AA" w14:textId="77777777" w:rsidR="007B30EC" w:rsidRDefault="007B30EC" w:rsidP="006A7213">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p>
        </w:tc>
      </w:tr>
      <w:tr w:rsidR="007B30EC" w:rsidRPr="00C71573" w14:paraId="21D2BEE3" w14:textId="3B759C5B" w:rsidTr="000D33B4">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159" w:type="dxa"/>
            <w:vMerge/>
            <w:tcBorders>
              <w:left w:val="single" w:sz="4" w:space="0" w:color="auto"/>
            </w:tcBorders>
            <w:shd w:val="clear" w:color="auto" w:fill="E7E6E6" w:themeFill="background2"/>
            <w:vAlign w:val="center"/>
            <w:hideMark/>
          </w:tcPr>
          <w:p w14:paraId="78B773DB" w14:textId="6D4483E5" w:rsidR="007B30EC" w:rsidRPr="00C71573" w:rsidRDefault="007B30EC" w:rsidP="002910FD">
            <w:pPr>
              <w:rPr>
                <w:rFonts w:asciiTheme="minorHAnsi" w:eastAsia="Times New Roman" w:hAnsiTheme="minorHAnsi" w:cstheme="minorHAnsi"/>
                <w:sz w:val="18"/>
                <w:szCs w:val="18"/>
              </w:rPr>
            </w:pPr>
          </w:p>
        </w:tc>
        <w:tc>
          <w:tcPr>
            <w:tcW w:w="837" w:type="dxa"/>
            <w:tcBorders>
              <w:top w:val="single" w:sz="4" w:space="0" w:color="auto"/>
            </w:tcBorders>
            <w:shd w:val="clear" w:color="auto" w:fill="E7E6E6" w:themeFill="background2"/>
            <w:vAlign w:val="center"/>
            <w:hideMark/>
          </w:tcPr>
          <w:p w14:paraId="30E49850" w14:textId="3C31C7F8"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by 6 months</w:t>
            </w:r>
          </w:p>
        </w:tc>
        <w:tc>
          <w:tcPr>
            <w:tcW w:w="837" w:type="dxa"/>
            <w:tcBorders>
              <w:top w:val="single" w:sz="4" w:space="0" w:color="auto"/>
            </w:tcBorders>
            <w:shd w:val="clear" w:color="auto" w:fill="E7E6E6" w:themeFill="background2"/>
            <w:vAlign w:val="center"/>
            <w:hideMark/>
          </w:tcPr>
          <w:p w14:paraId="4CB4035D" w14:textId="10F02050" w:rsidR="007B30EC" w:rsidRPr="007B30EC"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18"/>
                <w:szCs w:val="18"/>
              </w:rPr>
            </w:pPr>
            <w:r>
              <w:rPr>
                <w:rFonts w:asciiTheme="minorHAnsi" w:eastAsia="Times New Roman" w:hAnsiTheme="minorHAnsi" w:cstheme="minorHAnsi"/>
                <w:sz w:val="18"/>
                <w:szCs w:val="18"/>
              </w:rPr>
              <w:t xml:space="preserve">by </w:t>
            </w:r>
            <w:r w:rsidRPr="00C71573">
              <w:rPr>
                <w:rFonts w:asciiTheme="minorHAnsi" w:eastAsia="Times New Roman" w:hAnsiTheme="minorHAnsi" w:cstheme="minorHAnsi"/>
                <w:sz w:val="18"/>
                <w:szCs w:val="18"/>
              </w:rPr>
              <w:t>12 months</w:t>
            </w:r>
          </w:p>
        </w:tc>
        <w:tc>
          <w:tcPr>
            <w:tcW w:w="837" w:type="dxa"/>
            <w:tcBorders>
              <w:top w:val="single" w:sz="4" w:space="0" w:color="auto"/>
            </w:tcBorders>
            <w:shd w:val="clear" w:color="auto" w:fill="E7E6E6" w:themeFill="background2"/>
            <w:vAlign w:val="center"/>
            <w:hideMark/>
          </w:tcPr>
          <w:p w14:paraId="30F1D982" w14:textId="121F9116" w:rsidR="007B30EC" w:rsidRPr="007B30EC"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18"/>
                <w:szCs w:val="18"/>
              </w:rPr>
            </w:pPr>
            <w:r w:rsidRPr="00C71573">
              <w:rPr>
                <w:rFonts w:asciiTheme="minorHAnsi" w:eastAsia="Times New Roman" w:hAnsiTheme="minorHAnsi" w:cstheme="minorHAnsi"/>
                <w:sz w:val="18"/>
                <w:szCs w:val="18"/>
              </w:rPr>
              <w:t>by 6 months</w:t>
            </w:r>
          </w:p>
        </w:tc>
        <w:tc>
          <w:tcPr>
            <w:tcW w:w="837" w:type="dxa"/>
            <w:tcBorders>
              <w:top w:val="single" w:sz="4" w:space="0" w:color="auto"/>
              <w:right w:val="nil"/>
            </w:tcBorders>
            <w:shd w:val="clear" w:color="auto" w:fill="E7E6E6" w:themeFill="background2"/>
            <w:vAlign w:val="center"/>
            <w:hideMark/>
          </w:tcPr>
          <w:p w14:paraId="49321815" w14:textId="4AC9A132" w:rsidR="007B30EC" w:rsidRPr="007B30EC"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sz w:val="18"/>
                <w:szCs w:val="18"/>
              </w:rPr>
            </w:pPr>
            <w:r w:rsidRPr="00C71573">
              <w:rPr>
                <w:rFonts w:asciiTheme="minorHAnsi" w:eastAsia="Times New Roman" w:hAnsiTheme="minorHAnsi" w:cstheme="minorHAnsi"/>
                <w:sz w:val="18"/>
                <w:szCs w:val="18"/>
              </w:rPr>
              <w:t>by 12 months</w:t>
            </w:r>
          </w:p>
        </w:tc>
        <w:tc>
          <w:tcPr>
            <w:tcW w:w="1080" w:type="dxa"/>
            <w:tcBorders>
              <w:top w:val="single" w:sz="4" w:space="0" w:color="auto"/>
              <w:left w:val="nil"/>
            </w:tcBorders>
            <w:shd w:val="clear" w:color="auto" w:fill="E7E6E6" w:themeFill="background2"/>
            <w:vAlign w:val="center"/>
          </w:tcPr>
          <w:p w14:paraId="39517263" w14:textId="46B1A61D" w:rsidR="007B30EC"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Time to MMR</w:t>
            </w:r>
          </w:p>
        </w:tc>
        <w:tc>
          <w:tcPr>
            <w:tcW w:w="864" w:type="dxa"/>
            <w:tcBorders>
              <w:top w:val="single" w:sz="4" w:space="0" w:color="auto"/>
            </w:tcBorders>
            <w:shd w:val="clear" w:color="auto" w:fill="E7E6E6" w:themeFill="background2"/>
            <w:vAlign w:val="center"/>
          </w:tcPr>
          <w:p w14:paraId="1F11945C" w14:textId="00935744" w:rsidR="007B30EC"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Time to CCyR</w:t>
            </w:r>
          </w:p>
        </w:tc>
        <w:tc>
          <w:tcPr>
            <w:tcW w:w="983" w:type="dxa"/>
            <w:tcBorders>
              <w:top w:val="single" w:sz="4" w:space="0" w:color="auto"/>
              <w:right w:val="single" w:sz="4" w:space="0" w:color="auto"/>
            </w:tcBorders>
            <w:shd w:val="clear" w:color="auto" w:fill="E7E6E6" w:themeFill="background2"/>
            <w:vAlign w:val="center"/>
          </w:tcPr>
          <w:p w14:paraId="29FC17BE" w14:textId="0875823A" w:rsidR="007B30EC" w:rsidRPr="00C71573" w:rsidRDefault="007B30EC" w:rsidP="006A7213">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Median TTD</w:t>
            </w:r>
          </w:p>
        </w:tc>
      </w:tr>
      <w:tr w:rsidR="007B30EC" w:rsidRPr="00C71573" w14:paraId="38D6C242" w14:textId="325BF9A9" w:rsidTr="000D33B4">
        <w:trPr>
          <w:trHeight w:val="438"/>
        </w:trPr>
        <w:tc>
          <w:tcPr>
            <w:cnfStyle w:val="001000000000" w:firstRow="0" w:lastRow="0" w:firstColumn="1" w:lastColumn="0" w:oddVBand="0" w:evenVBand="0" w:oddHBand="0" w:evenHBand="0" w:firstRowFirstColumn="0" w:firstRowLastColumn="0" w:lastRowFirstColumn="0" w:lastRowLastColumn="0"/>
            <w:tcW w:w="3159" w:type="dxa"/>
            <w:tcBorders>
              <w:left w:val="single" w:sz="4" w:space="0" w:color="auto"/>
            </w:tcBorders>
            <w:shd w:val="clear" w:color="auto" w:fill="auto"/>
            <w:vAlign w:val="center"/>
            <w:hideMark/>
          </w:tcPr>
          <w:p w14:paraId="2CF1DB77" w14:textId="77777777" w:rsidR="007B30EC" w:rsidRPr="00D25BCD" w:rsidRDefault="007B30EC" w:rsidP="007B30EC">
            <w:pPr>
              <w:rPr>
                <w:rFonts w:asciiTheme="minorHAnsi" w:eastAsia="Times New Roman" w:hAnsiTheme="minorHAnsi" w:cstheme="minorHAnsi"/>
                <w:b w:val="0"/>
                <w:bCs w:val="0"/>
                <w:sz w:val="18"/>
                <w:szCs w:val="18"/>
                <w:lang w:val="fr-CH"/>
              </w:rPr>
            </w:pPr>
            <w:r w:rsidRPr="00D25BCD">
              <w:rPr>
                <w:rFonts w:asciiTheme="minorHAnsi" w:eastAsia="Times New Roman" w:hAnsiTheme="minorHAnsi" w:cstheme="minorHAnsi"/>
                <w:sz w:val="18"/>
                <w:szCs w:val="18"/>
                <w:lang w:val="fr-CH"/>
              </w:rPr>
              <w:t>Asciminib (N=103)* vs Ponatinib* (Cohort A, N=203)</w:t>
            </w:r>
          </w:p>
        </w:tc>
        <w:tc>
          <w:tcPr>
            <w:tcW w:w="837" w:type="dxa"/>
            <w:shd w:val="clear" w:color="auto" w:fill="auto"/>
            <w:vAlign w:val="center"/>
            <w:hideMark/>
          </w:tcPr>
          <w:p w14:paraId="557D2544" w14:textId="77777777"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1.</w:t>
            </w:r>
            <w:r>
              <w:rPr>
                <w:rFonts w:asciiTheme="minorHAnsi" w:eastAsia="Times New Roman" w:hAnsiTheme="minorHAnsi" w:cstheme="minorHAnsi"/>
                <w:sz w:val="18"/>
                <w:szCs w:val="18"/>
              </w:rPr>
              <w:t>28</w:t>
            </w:r>
            <w:r w:rsidRPr="00C71573">
              <w:rPr>
                <w:rFonts w:asciiTheme="minorHAnsi" w:eastAsia="Times New Roman" w:hAnsiTheme="minorHAnsi" w:cstheme="minorHAnsi"/>
                <w:sz w:val="18"/>
                <w:szCs w:val="18"/>
              </w:rPr>
              <w:t>, 1.</w:t>
            </w:r>
            <w:r>
              <w:rPr>
                <w:rFonts w:asciiTheme="minorHAnsi" w:eastAsia="Times New Roman" w:hAnsiTheme="minorHAnsi" w:cstheme="minorHAnsi"/>
                <w:sz w:val="18"/>
                <w:szCs w:val="18"/>
              </w:rPr>
              <w:t>56</w:t>
            </w:r>
            <w:r w:rsidRPr="00C71573">
              <w:rPr>
                <w:rFonts w:asciiTheme="minorHAnsi" w:eastAsia="Times New Roman" w:hAnsiTheme="minorHAnsi" w:cstheme="minorHAnsi"/>
                <w:sz w:val="18"/>
                <w:szCs w:val="18"/>
              </w:rPr>
              <w:t>)</w:t>
            </w:r>
          </w:p>
        </w:tc>
        <w:tc>
          <w:tcPr>
            <w:tcW w:w="837" w:type="dxa"/>
            <w:shd w:val="clear" w:color="auto" w:fill="auto"/>
            <w:vAlign w:val="center"/>
            <w:hideMark/>
          </w:tcPr>
          <w:p w14:paraId="3D0B9505" w14:textId="77777777"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1.</w:t>
            </w:r>
            <w:r>
              <w:rPr>
                <w:rFonts w:asciiTheme="minorHAnsi" w:eastAsia="Times New Roman" w:hAnsiTheme="minorHAnsi" w:cstheme="minorHAnsi"/>
                <w:sz w:val="18"/>
                <w:szCs w:val="18"/>
              </w:rPr>
              <w:t>27</w:t>
            </w:r>
            <w:r w:rsidRPr="00C71573">
              <w:rPr>
                <w:rFonts w:asciiTheme="minorHAnsi" w:eastAsia="Times New Roman" w:hAnsiTheme="minorHAnsi" w:cstheme="minorHAnsi"/>
                <w:sz w:val="18"/>
                <w:szCs w:val="18"/>
              </w:rPr>
              <w:t>, 1.</w:t>
            </w:r>
            <w:r>
              <w:rPr>
                <w:rFonts w:asciiTheme="minorHAnsi" w:eastAsia="Times New Roman" w:hAnsiTheme="minorHAnsi" w:cstheme="minorHAnsi"/>
                <w:sz w:val="18"/>
                <w:szCs w:val="18"/>
              </w:rPr>
              <w:t>48</w:t>
            </w:r>
            <w:r w:rsidRPr="00C71573">
              <w:rPr>
                <w:rFonts w:asciiTheme="minorHAnsi" w:eastAsia="Times New Roman" w:hAnsiTheme="minorHAnsi" w:cstheme="minorHAnsi"/>
                <w:sz w:val="18"/>
                <w:szCs w:val="18"/>
              </w:rPr>
              <w:t>)</w:t>
            </w:r>
          </w:p>
        </w:tc>
        <w:tc>
          <w:tcPr>
            <w:tcW w:w="837" w:type="dxa"/>
            <w:shd w:val="clear" w:color="auto" w:fill="auto"/>
            <w:vAlign w:val="center"/>
            <w:hideMark/>
          </w:tcPr>
          <w:p w14:paraId="0060A934" w14:textId="77777777"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0.9</w:t>
            </w:r>
            <w:r>
              <w:rPr>
                <w:rFonts w:asciiTheme="minorHAnsi" w:eastAsia="Times New Roman" w:hAnsiTheme="minorHAnsi" w:cstheme="minorHAnsi"/>
                <w:sz w:val="18"/>
                <w:szCs w:val="18"/>
              </w:rPr>
              <w:t>8</w:t>
            </w:r>
            <w:r w:rsidRPr="00C71573">
              <w:rPr>
                <w:rFonts w:asciiTheme="minorHAnsi" w:eastAsia="Times New Roman" w:hAnsiTheme="minorHAnsi" w:cstheme="minorHAnsi"/>
                <w:sz w:val="18"/>
                <w:szCs w:val="18"/>
              </w:rPr>
              <w:t>, 1.</w:t>
            </w:r>
            <w:r>
              <w:rPr>
                <w:rFonts w:asciiTheme="minorHAnsi" w:eastAsia="Times New Roman" w:hAnsiTheme="minorHAnsi" w:cstheme="minorHAnsi"/>
                <w:sz w:val="18"/>
                <w:szCs w:val="18"/>
              </w:rPr>
              <w:t>18</w:t>
            </w:r>
            <w:r w:rsidRPr="00C71573">
              <w:rPr>
                <w:rFonts w:asciiTheme="minorHAnsi" w:eastAsia="Times New Roman" w:hAnsiTheme="minorHAnsi" w:cstheme="minorHAnsi"/>
                <w:sz w:val="18"/>
                <w:szCs w:val="18"/>
              </w:rPr>
              <w:t>)</w:t>
            </w:r>
          </w:p>
        </w:tc>
        <w:tc>
          <w:tcPr>
            <w:tcW w:w="837" w:type="dxa"/>
            <w:tcBorders>
              <w:right w:val="single" w:sz="4" w:space="0" w:color="auto"/>
            </w:tcBorders>
            <w:shd w:val="clear" w:color="auto" w:fill="auto"/>
            <w:vAlign w:val="center"/>
            <w:hideMark/>
          </w:tcPr>
          <w:p w14:paraId="1747CED7" w14:textId="77777777"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0.</w:t>
            </w:r>
            <w:r>
              <w:rPr>
                <w:rFonts w:asciiTheme="minorHAnsi" w:eastAsia="Times New Roman" w:hAnsiTheme="minorHAnsi" w:cstheme="minorHAnsi"/>
                <w:sz w:val="18"/>
                <w:szCs w:val="18"/>
              </w:rPr>
              <w:t>87</w:t>
            </w:r>
            <w:r w:rsidRPr="00C71573">
              <w:rPr>
                <w:rFonts w:asciiTheme="minorHAnsi" w:eastAsia="Times New Roman" w:hAnsiTheme="minorHAnsi" w:cstheme="minorHAnsi"/>
                <w:sz w:val="18"/>
                <w:szCs w:val="18"/>
              </w:rPr>
              <w:t>, 1.0</w:t>
            </w:r>
            <w:r>
              <w:rPr>
                <w:rFonts w:asciiTheme="minorHAnsi" w:eastAsia="Times New Roman" w:hAnsiTheme="minorHAnsi" w:cstheme="minorHAnsi"/>
                <w:sz w:val="18"/>
                <w:szCs w:val="18"/>
              </w:rPr>
              <w:t>2</w:t>
            </w:r>
            <w:r w:rsidRPr="00C71573">
              <w:rPr>
                <w:rFonts w:asciiTheme="minorHAnsi" w:eastAsia="Times New Roman" w:hAnsiTheme="minorHAnsi" w:cstheme="minorHAnsi"/>
                <w:sz w:val="18"/>
                <w:szCs w:val="18"/>
              </w:rPr>
              <w:t>)</w:t>
            </w:r>
          </w:p>
        </w:tc>
        <w:tc>
          <w:tcPr>
            <w:tcW w:w="1080" w:type="dxa"/>
            <w:vAlign w:val="center"/>
          </w:tcPr>
          <w:p w14:paraId="12FBAFDF" w14:textId="1BD60BDF" w:rsidR="007B30EC"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xxxx</w:t>
            </w:r>
          </w:p>
        </w:tc>
        <w:tc>
          <w:tcPr>
            <w:tcW w:w="864" w:type="dxa"/>
            <w:vAlign w:val="center"/>
          </w:tcPr>
          <w:p w14:paraId="468EB450" w14:textId="49CA71F7" w:rsidR="007B30EC"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xxxx</w:t>
            </w:r>
          </w:p>
        </w:tc>
        <w:tc>
          <w:tcPr>
            <w:tcW w:w="983" w:type="dxa"/>
            <w:tcBorders>
              <w:right w:val="single" w:sz="4" w:space="0" w:color="auto"/>
            </w:tcBorders>
            <w:vAlign w:val="center"/>
          </w:tcPr>
          <w:p w14:paraId="0D8594FA" w14:textId="323C18C3" w:rsidR="007B30EC" w:rsidRPr="00C71573" w:rsidRDefault="007B30EC" w:rsidP="006A7213">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r>
      <w:tr w:rsidR="007B30EC" w:rsidRPr="00C71573" w14:paraId="63C9BED4" w14:textId="77777777" w:rsidTr="000D33B4">
        <w:trPr>
          <w:cnfStyle w:val="000000100000" w:firstRow="0" w:lastRow="0" w:firstColumn="0" w:lastColumn="0" w:oddVBand="0" w:evenVBand="0" w:oddHBand="1"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3159" w:type="dxa"/>
            <w:tcBorders>
              <w:left w:val="single" w:sz="4" w:space="0" w:color="auto"/>
            </w:tcBorders>
            <w:shd w:val="clear" w:color="auto" w:fill="auto"/>
            <w:vAlign w:val="center"/>
          </w:tcPr>
          <w:p w14:paraId="438FE414" w14:textId="19BF631C" w:rsidR="007B30EC" w:rsidRPr="00D25BCD" w:rsidRDefault="007B30EC" w:rsidP="007B30EC">
            <w:pPr>
              <w:rPr>
                <w:rFonts w:asciiTheme="minorHAnsi" w:eastAsia="Times New Roman" w:hAnsiTheme="minorHAnsi" w:cstheme="minorHAnsi"/>
                <w:sz w:val="18"/>
                <w:szCs w:val="18"/>
                <w:lang w:val="fr-CH"/>
              </w:rPr>
            </w:pPr>
            <w:r w:rsidRPr="00D25BCD">
              <w:rPr>
                <w:rFonts w:asciiTheme="minorHAnsi" w:eastAsia="Times New Roman" w:hAnsiTheme="minorHAnsi" w:cstheme="minorHAnsi"/>
                <w:sz w:val="18"/>
                <w:szCs w:val="18"/>
                <w:lang w:val="fr-CH"/>
              </w:rPr>
              <w:t>Asciminib (N=103)* vs Ponatinib* (Cohort A+B, N=270)</w:t>
            </w:r>
          </w:p>
        </w:tc>
        <w:tc>
          <w:tcPr>
            <w:tcW w:w="837" w:type="dxa"/>
            <w:shd w:val="clear" w:color="auto" w:fill="auto"/>
            <w:vAlign w:val="center"/>
          </w:tcPr>
          <w:p w14:paraId="022DA996" w14:textId="6C889F2E"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tcPr>
          <w:p w14:paraId="2CCF9C8F" w14:textId="504F9DB9"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tcPr>
          <w:p w14:paraId="33B5F537" w14:textId="19629F58"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tcBorders>
              <w:right w:val="single" w:sz="4" w:space="0" w:color="auto"/>
            </w:tcBorders>
            <w:shd w:val="clear" w:color="auto" w:fill="auto"/>
            <w:vAlign w:val="center"/>
          </w:tcPr>
          <w:p w14:paraId="668D1299" w14:textId="7787C456"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1080" w:type="dxa"/>
            <w:vAlign w:val="center"/>
          </w:tcPr>
          <w:p w14:paraId="1AD9AC14" w14:textId="537E8EFD" w:rsidR="007B30EC" w:rsidRDefault="007B30EC" w:rsidP="006A7213">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E13CF8">
              <w:rPr>
                <w:rFonts w:asciiTheme="minorHAnsi" w:eastAsia="Times New Roman" w:hAnsiTheme="minorHAnsi" w:cstheme="minorHAnsi"/>
                <w:sz w:val="18"/>
                <w:szCs w:val="18"/>
              </w:rPr>
              <w:t>-</w:t>
            </w:r>
          </w:p>
        </w:tc>
        <w:tc>
          <w:tcPr>
            <w:tcW w:w="864" w:type="dxa"/>
            <w:vAlign w:val="center"/>
          </w:tcPr>
          <w:p w14:paraId="398B33E7" w14:textId="2CC96564" w:rsidR="007B30EC" w:rsidRDefault="007B30EC" w:rsidP="0047591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2712DB">
              <w:rPr>
                <w:rFonts w:asciiTheme="minorHAnsi" w:eastAsia="Times New Roman" w:hAnsiTheme="minorHAnsi" w:cstheme="minorHAnsi"/>
                <w:sz w:val="18"/>
                <w:szCs w:val="18"/>
              </w:rPr>
              <w:t>-</w:t>
            </w:r>
          </w:p>
        </w:tc>
        <w:tc>
          <w:tcPr>
            <w:tcW w:w="983" w:type="dxa"/>
            <w:tcBorders>
              <w:right w:val="single" w:sz="4" w:space="0" w:color="auto"/>
            </w:tcBorders>
            <w:vAlign w:val="center"/>
          </w:tcPr>
          <w:p w14:paraId="4D0F6CB2" w14:textId="623C2CB0" w:rsidR="007B30EC" w:rsidRPr="00C71573" w:rsidRDefault="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xxxx</w:t>
            </w:r>
          </w:p>
        </w:tc>
      </w:tr>
      <w:tr w:rsidR="007B30EC" w:rsidRPr="00C71573" w14:paraId="4BDE4903" w14:textId="77777777" w:rsidTr="000D33B4">
        <w:trPr>
          <w:trHeight w:val="438"/>
        </w:trPr>
        <w:tc>
          <w:tcPr>
            <w:cnfStyle w:val="001000000000" w:firstRow="0" w:lastRow="0" w:firstColumn="1" w:lastColumn="0" w:oddVBand="0" w:evenVBand="0" w:oddHBand="0" w:evenHBand="0" w:firstRowFirstColumn="0" w:firstRowLastColumn="0" w:lastRowFirstColumn="0" w:lastRowLastColumn="0"/>
            <w:tcW w:w="3159" w:type="dxa"/>
            <w:tcBorders>
              <w:left w:val="single" w:sz="4" w:space="0" w:color="auto"/>
            </w:tcBorders>
            <w:shd w:val="clear" w:color="auto" w:fill="auto"/>
            <w:vAlign w:val="center"/>
          </w:tcPr>
          <w:p w14:paraId="0123E1A3" w14:textId="4C97CA85" w:rsidR="007B30EC" w:rsidRPr="00D25BCD" w:rsidRDefault="007B30EC" w:rsidP="007B30EC">
            <w:pPr>
              <w:rPr>
                <w:rFonts w:asciiTheme="minorHAnsi" w:eastAsia="Times New Roman" w:hAnsiTheme="minorHAnsi" w:cstheme="minorHAnsi"/>
                <w:b w:val="0"/>
                <w:bCs w:val="0"/>
                <w:sz w:val="18"/>
                <w:szCs w:val="18"/>
                <w:lang w:val="fr-CH"/>
              </w:rPr>
            </w:pPr>
            <w:r w:rsidRPr="00D25BCD">
              <w:rPr>
                <w:rFonts w:asciiTheme="minorHAnsi" w:eastAsia="Times New Roman" w:hAnsiTheme="minorHAnsi" w:cstheme="minorHAnsi"/>
                <w:sz w:val="18"/>
                <w:szCs w:val="18"/>
                <w:lang w:val="fr-CH"/>
              </w:rPr>
              <w:t>Asciminib (N=157) vs Nilotinib (N=39)</w:t>
            </w:r>
          </w:p>
        </w:tc>
        <w:tc>
          <w:tcPr>
            <w:tcW w:w="837" w:type="dxa"/>
            <w:shd w:val="clear" w:color="auto" w:fill="auto"/>
            <w:vAlign w:val="center"/>
          </w:tcPr>
          <w:p w14:paraId="5893CFFA" w14:textId="55C887DD"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tcPr>
          <w:p w14:paraId="399E98A4" w14:textId="09110287"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tcPr>
          <w:p w14:paraId="1452A352" w14:textId="6C9AB554"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tcBorders>
              <w:right w:val="single" w:sz="4" w:space="0" w:color="auto"/>
            </w:tcBorders>
            <w:shd w:val="clear" w:color="auto" w:fill="auto"/>
            <w:vAlign w:val="center"/>
          </w:tcPr>
          <w:p w14:paraId="41504F2A" w14:textId="062B51E1"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1080" w:type="dxa"/>
            <w:vAlign w:val="center"/>
          </w:tcPr>
          <w:p w14:paraId="57B70D33" w14:textId="39406643" w:rsidR="007B30EC" w:rsidRDefault="007B30EC" w:rsidP="006A7213">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E13CF8">
              <w:rPr>
                <w:rFonts w:asciiTheme="minorHAnsi" w:eastAsia="Times New Roman" w:hAnsiTheme="minorHAnsi" w:cstheme="minorHAnsi"/>
                <w:sz w:val="18"/>
                <w:szCs w:val="18"/>
              </w:rPr>
              <w:t>-</w:t>
            </w:r>
          </w:p>
        </w:tc>
        <w:tc>
          <w:tcPr>
            <w:tcW w:w="864" w:type="dxa"/>
            <w:vAlign w:val="center"/>
          </w:tcPr>
          <w:p w14:paraId="3C493EF0" w14:textId="45436719" w:rsidR="007B30EC" w:rsidRDefault="007B30EC" w:rsidP="0047591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2712DB">
              <w:rPr>
                <w:rFonts w:asciiTheme="minorHAnsi" w:eastAsia="Times New Roman" w:hAnsiTheme="minorHAnsi" w:cstheme="minorHAnsi"/>
                <w:sz w:val="18"/>
                <w:szCs w:val="18"/>
              </w:rPr>
              <w:t>-</w:t>
            </w:r>
          </w:p>
        </w:tc>
        <w:tc>
          <w:tcPr>
            <w:tcW w:w="983" w:type="dxa"/>
            <w:tcBorders>
              <w:right w:val="single" w:sz="4" w:space="0" w:color="auto"/>
            </w:tcBorders>
            <w:vAlign w:val="center"/>
          </w:tcPr>
          <w:p w14:paraId="40F9D7F2" w14:textId="0C79EB6C" w:rsidR="007B30EC" w:rsidRPr="00C71573" w:rsidRDefault="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xxxx</w:t>
            </w:r>
          </w:p>
        </w:tc>
      </w:tr>
      <w:tr w:rsidR="007B30EC" w:rsidRPr="00C71573" w14:paraId="147C7436" w14:textId="4038D2E2" w:rsidTr="000D33B4">
        <w:trPr>
          <w:cnfStyle w:val="000000100000" w:firstRow="0" w:lastRow="0" w:firstColumn="0" w:lastColumn="0" w:oddVBand="0" w:evenVBand="0" w:oddHBand="1" w:evenHBand="0" w:firstRowFirstColumn="0" w:firstRowLastColumn="0" w:lastRowFirstColumn="0" w:lastRowLastColumn="0"/>
          <w:trHeight w:val="664"/>
        </w:trPr>
        <w:tc>
          <w:tcPr>
            <w:cnfStyle w:val="001000000000" w:firstRow="0" w:lastRow="0" w:firstColumn="1" w:lastColumn="0" w:oddVBand="0" w:evenVBand="0" w:oddHBand="0" w:evenHBand="0" w:firstRowFirstColumn="0" w:firstRowLastColumn="0" w:lastRowFirstColumn="0" w:lastRowLastColumn="0"/>
            <w:tcW w:w="3159" w:type="dxa"/>
            <w:tcBorders>
              <w:left w:val="single" w:sz="4" w:space="0" w:color="auto"/>
            </w:tcBorders>
            <w:shd w:val="clear" w:color="auto" w:fill="auto"/>
            <w:vAlign w:val="center"/>
            <w:hideMark/>
          </w:tcPr>
          <w:p w14:paraId="21E73002" w14:textId="106CD304" w:rsidR="007B30EC" w:rsidRPr="00D25BCD" w:rsidRDefault="007B30EC" w:rsidP="007B30EC">
            <w:pPr>
              <w:rPr>
                <w:rFonts w:asciiTheme="minorHAnsi" w:eastAsia="Times New Roman" w:hAnsiTheme="minorHAnsi" w:cstheme="minorHAnsi"/>
                <w:b w:val="0"/>
                <w:bCs w:val="0"/>
                <w:sz w:val="18"/>
                <w:szCs w:val="18"/>
                <w:lang w:val="fr-CH"/>
              </w:rPr>
            </w:pPr>
            <w:r w:rsidRPr="00D25BCD">
              <w:rPr>
                <w:rFonts w:asciiTheme="minorHAnsi" w:eastAsia="Times New Roman" w:hAnsiTheme="minorHAnsi" w:cstheme="minorHAnsi"/>
                <w:sz w:val="18"/>
                <w:szCs w:val="18"/>
                <w:lang w:val="fr-CH"/>
              </w:rPr>
              <w:t xml:space="preserve">Asciminib (N=103)* vs Nilotinib/Dasatinib (N=26) </w:t>
            </w:r>
          </w:p>
        </w:tc>
        <w:tc>
          <w:tcPr>
            <w:tcW w:w="837" w:type="dxa"/>
            <w:shd w:val="clear" w:color="auto" w:fill="auto"/>
            <w:vAlign w:val="center"/>
            <w:hideMark/>
          </w:tcPr>
          <w:p w14:paraId="3D297419" w14:textId="06B91320"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hideMark/>
          </w:tcPr>
          <w:p w14:paraId="7A57C5D6" w14:textId="6F5E9321"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hideMark/>
          </w:tcPr>
          <w:p w14:paraId="144D8C05" w14:textId="77777777"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w:t>
            </w:r>
            <w:r>
              <w:rPr>
                <w:rFonts w:asciiTheme="minorHAnsi" w:eastAsia="Times New Roman" w:hAnsiTheme="minorHAnsi" w:cstheme="minorHAnsi"/>
                <w:sz w:val="18"/>
                <w:szCs w:val="18"/>
              </w:rPr>
              <w:t>3.56</w:t>
            </w:r>
            <w:r w:rsidRPr="00C71573">
              <w:rPr>
                <w:rFonts w:asciiTheme="minorHAnsi" w:eastAsia="Times New Roman" w:hAnsiTheme="minorHAnsi" w:cstheme="minorHAnsi"/>
                <w:sz w:val="18"/>
                <w:szCs w:val="18"/>
              </w:rPr>
              <w:t xml:space="preserve">, </w:t>
            </w:r>
            <w:r>
              <w:rPr>
                <w:rFonts w:asciiTheme="minorHAnsi" w:eastAsia="Times New Roman" w:hAnsiTheme="minorHAnsi" w:cstheme="minorHAnsi"/>
                <w:sz w:val="18"/>
                <w:szCs w:val="18"/>
              </w:rPr>
              <w:t>3.88</w:t>
            </w:r>
            <w:r w:rsidRPr="00C71573">
              <w:rPr>
                <w:rFonts w:asciiTheme="minorHAnsi" w:eastAsia="Times New Roman" w:hAnsiTheme="minorHAnsi" w:cstheme="minorHAnsi"/>
                <w:sz w:val="18"/>
                <w:szCs w:val="18"/>
              </w:rPr>
              <w:t>)</w:t>
            </w:r>
          </w:p>
        </w:tc>
        <w:tc>
          <w:tcPr>
            <w:tcW w:w="837" w:type="dxa"/>
            <w:tcBorders>
              <w:right w:val="single" w:sz="4" w:space="0" w:color="auto"/>
            </w:tcBorders>
            <w:shd w:val="clear" w:color="auto" w:fill="auto"/>
            <w:vAlign w:val="center"/>
            <w:hideMark/>
          </w:tcPr>
          <w:p w14:paraId="7E01573B" w14:textId="77777777"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w:t>
            </w:r>
            <w:r>
              <w:rPr>
                <w:rFonts w:asciiTheme="minorHAnsi" w:eastAsia="Times New Roman" w:hAnsiTheme="minorHAnsi" w:cstheme="minorHAnsi"/>
                <w:sz w:val="18"/>
                <w:szCs w:val="18"/>
              </w:rPr>
              <w:t>1.91</w:t>
            </w:r>
            <w:r w:rsidRPr="00C71573">
              <w:rPr>
                <w:rFonts w:asciiTheme="minorHAnsi" w:eastAsia="Times New Roman" w:hAnsiTheme="minorHAnsi" w:cstheme="minorHAnsi"/>
                <w:sz w:val="18"/>
                <w:szCs w:val="18"/>
              </w:rPr>
              <w:t xml:space="preserve">, </w:t>
            </w:r>
            <w:r>
              <w:rPr>
                <w:rFonts w:asciiTheme="minorHAnsi" w:eastAsia="Times New Roman" w:hAnsiTheme="minorHAnsi" w:cstheme="minorHAnsi"/>
                <w:sz w:val="18"/>
                <w:szCs w:val="18"/>
              </w:rPr>
              <w:t>2.07</w:t>
            </w:r>
            <w:r w:rsidRPr="00C71573">
              <w:rPr>
                <w:rFonts w:asciiTheme="minorHAnsi" w:eastAsia="Times New Roman" w:hAnsiTheme="minorHAnsi" w:cstheme="minorHAnsi"/>
                <w:sz w:val="18"/>
                <w:szCs w:val="18"/>
              </w:rPr>
              <w:t>)</w:t>
            </w:r>
          </w:p>
        </w:tc>
        <w:tc>
          <w:tcPr>
            <w:tcW w:w="1080" w:type="dxa"/>
            <w:vAlign w:val="center"/>
          </w:tcPr>
          <w:p w14:paraId="54F4A011" w14:textId="769FF6D2" w:rsidR="007B30EC" w:rsidRDefault="007B30EC" w:rsidP="006A7213">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E13CF8">
              <w:rPr>
                <w:rFonts w:asciiTheme="minorHAnsi" w:eastAsia="Times New Roman" w:hAnsiTheme="minorHAnsi" w:cstheme="minorHAnsi"/>
                <w:sz w:val="18"/>
                <w:szCs w:val="18"/>
              </w:rPr>
              <w:t>-</w:t>
            </w:r>
          </w:p>
        </w:tc>
        <w:tc>
          <w:tcPr>
            <w:tcW w:w="864" w:type="dxa"/>
            <w:vAlign w:val="center"/>
          </w:tcPr>
          <w:p w14:paraId="7E140DA1" w14:textId="45D705A5" w:rsidR="007B30EC" w:rsidRDefault="007B30EC" w:rsidP="0047591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2712DB">
              <w:rPr>
                <w:rFonts w:asciiTheme="minorHAnsi" w:eastAsia="Times New Roman" w:hAnsiTheme="minorHAnsi" w:cstheme="minorHAnsi"/>
                <w:sz w:val="18"/>
                <w:szCs w:val="18"/>
              </w:rPr>
              <w:t>-</w:t>
            </w:r>
          </w:p>
        </w:tc>
        <w:tc>
          <w:tcPr>
            <w:tcW w:w="983" w:type="dxa"/>
            <w:tcBorders>
              <w:right w:val="single" w:sz="4" w:space="0" w:color="auto"/>
            </w:tcBorders>
            <w:vAlign w:val="center"/>
          </w:tcPr>
          <w:p w14:paraId="5EFEFD5E" w14:textId="6622141F" w:rsidR="007B30EC" w:rsidRPr="00C71573" w:rsidRDefault="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r>
      <w:tr w:rsidR="007B30EC" w:rsidRPr="00C71573" w14:paraId="54816D68" w14:textId="072070F1" w:rsidTr="000D33B4">
        <w:trPr>
          <w:trHeight w:val="449"/>
        </w:trPr>
        <w:tc>
          <w:tcPr>
            <w:cnfStyle w:val="001000000000" w:firstRow="0" w:lastRow="0" w:firstColumn="1" w:lastColumn="0" w:oddVBand="0" w:evenVBand="0" w:oddHBand="0" w:evenHBand="0" w:firstRowFirstColumn="0" w:firstRowLastColumn="0" w:lastRowFirstColumn="0" w:lastRowLastColumn="0"/>
            <w:tcW w:w="3159" w:type="dxa"/>
            <w:tcBorders>
              <w:left w:val="single" w:sz="4" w:space="0" w:color="auto"/>
            </w:tcBorders>
            <w:shd w:val="clear" w:color="auto" w:fill="auto"/>
            <w:vAlign w:val="center"/>
            <w:hideMark/>
          </w:tcPr>
          <w:p w14:paraId="0583062D" w14:textId="128231C7" w:rsidR="007B30EC" w:rsidRPr="00D25BCD" w:rsidRDefault="007B30EC" w:rsidP="007B30EC">
            <w:pPr>
              <w:rPr>
                <w:rFonts w:asciiTheme="minorHAnsi" w:eastAsia="Times New Roman" w:hAnsiTheme="minorHAnsi" w:cstheme="minorHAnsi"/>
                <w:b w:val="0"/>
                <w:bCs w:val="0"/>
                <w:sz w:val="18"/>
                <w:szCs w:val="18"/>
                <w:lang w:val="fr-CH"/>
              </w:rPr>
            </w:pPr>
            <w:r w:rsidRPr="00D25BCD">
              <w:rPr>
                <w:rFonts w:asciiTheme="minorHAnsi" w:eastAsia="Times New Roman" w:hAnsiTheme="minorHAnsi" w:cstheme="minorHAnsi"/>
                <w:sz w:val="18"/>
                <w:szCs w:val="18"/>
                <w:lang w:val="fr-CH"/>
              </w:rPr>
              <w:t xml:space="preserve">Asciminib (N=157) vs Dasatinib (N=24) </w:t>
            </w:r>
          </w:p>
        </w:tc>
        <w:tc>
          <w:tcPr>
            <w:tcW w:w="837" w:type="dxa"/>
            <w:shd w:val="clear" w:color="auto" w:fill="auto"/>
            <w:vAlign w:val="center"/>
            <w:hideMark/>
          </w:tcPr>
          <w:p w14:paraId="0E909590" w14:textId="77777777"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C71573">
              <w:rPr>
                <w:rFonts w:asciiTheme="minorHAnsi" w:eastAsia="Times New Roman" w:hAnsiTheme="minorHAnsi" w:cstheme="minorHAnsi"/>
                <w:sz w:val="18"/>
                <w:szCs w:val="18"/>
              </w:rPr>
              <w:t>(1.</w:t>
            </w:r>
            <w:r>
              <w:rPr>
                <w:rFonts w:asciiTheme="minorHAnsi" w:eastAsia="Times New Roman" w:hAnsiTheme="minorHAnsi" w:cstheme="minorHAnsi"/>
                <w:sz w:val="18"/>
                <w:szCs w:val="18"/>
              </w:rPr>
              <w:t>23</w:t>
            </w:r>
            <w:r w:rsidRPr="00C71573">
              <w:rPr>
                <w:rFonts w:asciiTheme="minorHAnsi" w:eastAsia="Times New Roman" w:hAnsiTheme="minorHAnsi" w:cstheme="minorHAnsi"/>
                <w:sz w:val="18"/>
                <w:szCs w:val="18"/>
              </w:rPr>
              <w:t>, 1.</w:t>
            </w:r>
            <w:r>
              <w:rPr>
                <w:rFonts w:asciiTheme="minorHAnsi" w:eastAsia="Times New Roman" w:hAnsiTheme="minorHAnsi" w:cstheme="minorHAnsi"/>
                <w:sz w:val="18"/>
                <w:szCs w:val="18"/>
              </w:rPr>
              <w:t>45</w:t>
            </w:r>
            <w:r w:rsidRPr="00C71573">
              <w:rPr>
                <w:rFonts w:asciiTheme="minorHAnsi" w:eastAsia="Times New Roman" w:hAnsiTheme="minorHAnsi" w:cstheme="minorHAnsi"/>
                <w:sz w:val="18"/>
                <w:szCs w:val="18"/>
              </w:rPr>
              <w:t>)</w:t>
            </w:r>
          </w:p>
        </w:tc>
        <w:tc>
          <w:tcPr>
            <w:tcW w:w="837" w:type="dxa"/>
            <w:shd w:val="clear" w:color="auto" w:fill="auto"/>
            <w:vAlign w:val="center"/>
            <w:hideMark/>
          </w:tcPr>
          <w:p w14:paraId="5BC6650A" w14:textId="07A748A8"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shd w:val="clear" w:color="auto" w:fill="auto"/>
            <w:vAlign w:val="center"/>
            <w:hideMark/>
          </w:tcPr>
          <w:p w14:paraId="651F2585" w14:textId="53264370"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tcBorders>
              <w:right w:val="single" w:sz="4" w:space="0" w:color="auto"/>
            </w:tcBorders>
            <w:shd w:val="clear" w:color="auto" w:fill="auto"/>
            <w:vAlign w:val="center"/>
            <w:hideMark/>
          </w:tcPr>
          <w:p w14:paraId="76EF46F0" w14:textId="633E4183" w:rsidR="007B30EC" w:rsidRPr="00C71573" w:rsidRDefault="007B30EC" w:rsidP="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1080" w:type="dxa"/>
            <w:vAlign w:val="center"/>
          </w:tcPr>
          <w:p w14:paraId="02421A20" w14:textId="71CCD85D" w:rsidR="007B30EC" w:rsidRDefault="007B30EC" w:rsidP="006A7213">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E13CF8">
              <w:rPr>
                <w:rFonts w:asciiTheme="minorHAnsi" w:eastAsia="Times New Roman" w:hAnsiTheme="minorHAnsi" w:cstheme="minorHAnsi"/>
                <w:sz w:val="18"/>
                <w:szCs w:val="18"/>
              </w:rPr>
              <w:t>-</w:t>
            </w:r>
          </w:p>
        </w:tc>
        <w:tc>
          <w:tcPr>
            <w:tcW w:w="864" w:type="dxa"/>
            <w:vAlign w:val="center"/>
          </w:tcPr>
          <w:p w14:paraId="79467BCF" w14:textId="6500636E" w:rsidR="007B30EC" w:rsidRDefault="007B30EC" w:rsidP="00475916">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sidRPr="002712DB">
              <w:rPr>
                <w:rFonts w:asciiTheme="minorHAnsi" w:eastAsia="Times New Roman" w:hAnsiTheme="minorHAnsi" w:cstheme="minorHAnsi"/>
                <w:sz w:val="18"/>
                <w:szCs w:val="18"/>
              </w:rPr>
              <w:t>-</w:t>
            </w:r>
          </w:p>
        </w:tc>
        <w:tc>
          <w:tcPr>
            <w:tcW w:w="983" w:type="dxa"/>
            <w:tcBorders>
              <w:right w:val="single" w:sz="4" w:space="0" w:color="auto"/>
            </w:tcBorders>
            <w:vAlign w:val="center"/>
          </w:tcPr>
          <w:p w14:paraId="029989F2" w14:textId="6B8570D5" w:rsidR="007B30EC" w:rsidRPr="00C71573" w:rsidRDefault="007B30EC">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r>
      <w:tr w:rsidR="007B30EC" w:rsidRPr="00C71573" w14:paraId="2E75C87C" w14:textId="77777777" w:rsidTr="000D33B4">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3159" w:type="dxa"/>
            <w:tcBorders>
              <w:left w:val="single" w:sz="4" w:space="0" w:color="auto"/>
              <w:bottom w:val="single" w:sz="4" w:space="0" w:color="auto"/>
            </w:tcBorders>
            <w:shd w:val="clear" w:color="auto" w:fill="auto"/>
            <w:vAlign w:val="center"/>
          </w:tcPr>
          <w:p w14:paraId="25457818" w14:textId="1A2CB86D" w:rsidR="007B30EC" w:rsidRPr="00D25BCD" w:rsidRDefault="007B30EC" w:rsidP="007B30EC">
            <w:pPr>
              <w:rPr>
                <w:rFonts w:asciiTheme="minorHAnsi" w:eastAsia="Times New Roman" w:hAnsiTheme="minorHAnsi" w:cstheme="minorHAnsi"/>
                <w:sz w:val="18"/>
                <w:szCs w:val="18"/>
                <w:lang w:val="fr-CH"/>
              </w:rPr>
            </w:pPr>
            <w:r w:rsidRPr="00D25BCD">
              <w:rPr>
                <w:rFonts w:asciiTheme="minorHAnsi" w:eastAsia="Times New Roman" w:hAnsiTheme="minorHAnsi" w:cstheme="minorHAnsi"/>
                <w:sz w:val="18"/>
                <w:szCs w:val="18"/>
                <w:lang w:val="fr-CH"/>
              </w:rPr>
              <w:t>Asciminib (N=157) vs Dasatinib (N=34)</w:t>
            </w:r>
          </w:p>
        </w:tc>
        <w:tc>
          <w:tcPr>
            <w:tcW w:w="837" w:type="dxa"/>
            <w:tcBorders>
              <w:bottom w:val="single" w:sz="4" w:space="0" w:color="auto"/>
            </w:tcBorders>
            <w:shd w:val="clear" w:color="auto" w:fill="auto"/>
            <w:vAlign w:val="center"/>
          </w:tcPr>
          <w:p w14:paraId="751CFDBE" w14:textId="426B18F3"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tcBorders>
              <w:bottom w:val="single" w:sz="4" w:space="0" w:color="auto"/>
            </w:tcBorders>
            <w:shd w:val="clear" w:color="auto" w:fill="auto"/>
            <w:vAlign w:val="center"/>
          </w:tcPr>
          <w:p w14:paraId="743F57BC" w14:textId="21A8EC62"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tcBorders>
              <w:bottom w:val="single" w:sz="4" w:space="0" w:color="auto"/>
            </w:tcBorders>
            <w:shd w:val="clear" w:color="auto" w:fill="auto"/>
            <w:vAlign w:val="center"/>
          </w:tcPr>
          <w:p w14:paraId="3D15AEEC" w14:textId="688137BA"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837" w:type="dxa"/>
            <w:tcBorders>
              <w:bottom w:val="single" w:sz="4" w:space="0" w:color="auto"/>
              <w:right w:val="single" w:sz="4" w:space="0" w:color="auto"/>
            </w:tcBorders>
            <w:shd w:val="clear" w:color="auto" w:fill="auto"/>
            <w:vAlign w:val="center"/>
          </w:tcPr>
          <w:p w14:paraId="03E475AB" w14:textId="0A93A5C2" w:rsidR="007B30EC" w:rsidRPr="00C71573" w:rsidRDefault="007B30EC" w:rsidP="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w:t>
            </w:r>
          </w:p>
        </w:tc>
        <w:tc>
          <w:tcPr>
            <w:tcW w:w="1080" w:type="dxa"/>
            <w:tcBorders>
              <w:bottom w:val="single" w:sz="4" w:space="0" w:color="auto"/>
            </w:tcBorders>
            <w:vAlign w:val="center"/>
          </w:tcPr>
          <w:p w14:paraId="5AC5F3BA" w14:textId="5A954E36" w:rsidR="007B30EC" w:rsidRDefault="007B30EC" w:rsidP="006A7213">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E13CF8">
              <w:rPr>
                <w:rFonts w:asciiTheme="minorHAnsi" w:eastAsia="Times New Roman" w:hAnsiTheme="minorHAnsi" w:cstheme="minorHAnsi"/>
                <w:sz w:val="18"/>
                <w:szCs w:val="18"/>
              </w:rPr>
              <w:t>-</w:t>
            </w:r>
          </w:p>
        </w:tc>
        <w:tc>
          <w:tcPr>
            <w:tcW w:w="864" w:type="dxa"/>
            <w:tcBorders>
              <w:bottom w:val="single" w:sz="4" w:space="0" w:color="auto"/>
            </w:tcBorders>
            <w:vAlign w:val="center"/>
          </w:tcPr>
          <w:p w14:paraId="37E04BFC" w14:textId="5AF360A8" w:rsidR="007B30EC" w:rsidRDefault="007B30EC" w:rsidP="00475916">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sidRPr="002712DB">
              <w:rPr>
                <w:rFonts w:asciiTheme="minorHAnsi" w:eastAsia="Times New Roman" w:hAnsiTheme="minorHAnsi" w:cstheme="minorHAnsi"/>
                <w:sz w:val="18"/>
                <w:szCs w:val="18"/>
              </w:rPr>
              <w:t>-</w:t>
            </w:r>
          </w:p>
        </w:tc>
        <w:tc>
          <w:tcPr>
            <w:tcW w:w="983" w:type="dxa"/>
            <w:tcBorders>
              <w:bottom w:val="single" w:sz="4" w:space="0" w:color="auto"/>
              <w:right w:val="single" w:sz="4" w:space="0" w:color="auto"/>
            </w:tcBorders>
            <w:vAlign w:val="center"/>
          </w:tcPr>
          <w:p w14:paraId="6E82E41B" w14:textId="0DCE214D" w:rsidR="007B30EC" w:rsidRPr="00C71573" w:rsidRDefault="007B30EC">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rPr>
            </w:pPr>
            <w:r>
              <w:rPr>
                <w:rFonts w:asciiTheme="minorHAnsi" w:eastAsia="Times New Roman" w:hAnsiTheme="minorHAnsi" w:cstheme="minorHAnsi"/>
                <w:sz w:val="18"/>
                <w:szCs w:val="18"/>
              </w:rPr>
              <w:t>xxxx</w:t>
            </w:r>
          </w:p>
        </w:tc>
      </w:tr>
    </w:tbl>
    <w:p w14:paraId="044F1151" w14:textId="16BDC381" w:rsidR="008330AE" w:rsidRDefault="008330AE" w:rsidP="008330AE">
      <w:pPr>
        <w:spacing w:after="0"/>
        <w:rPr>
          <w:sz w:val="16"/>
          <w:szCs w:val="16"/>
        </w:rPr>
      </w:pPr>
      <w:r w:rsidRPr="0006361E">
        <w:rPr>
          <w:b/>
          <w:bCs/>
          <w:sz w:val="16"/>
          <w:szCs w:val="16"/>
        </w:rPr>
        <w:t>Note</w:t>
      </w:r>
      <w:r w:rsidRPr="0006361E">
        <w:rPr>
          <w:sz w:val="16"/>
          <w:szCs w:val="16"/>
        </w:rPr>
        <w:t>: PACE cohort A (N=203) includes patients on ≥3L CP-CML therapy</w:t>
      </w:r>
      <w:r w:rsidR="0026489C">
        <w:rPr>
          <w:sz w:val="16"/>
          <w:szCs w:val="16"/>
        </w:rPr>
        <w:t xml:space="preserve">; cohort A+B (N=270) includes 203 patients on </w:t>
      </w:r>
      <w:r w:rsidR="0026489C" w:rsidRPr="0026489C">
        <w:rPr>
          <w:sz w:val="16"/>
          <w:szCs w:val="16"/>
        </w:rPr>
        <w:t>≥3L CP-CML</w:t>
      </w:r>
      <w:r w:rsidR="0026489C">
        <w:rPr>
          <w:sz w:val="16"/>
          <w:szCs w:val="16"/>
        </w:rPr>
        <w:t xml:space="preserve"> therapy and 67 patients with </w:t>
      </w:r>
      <w:r w:rsidR="0026489C" w:rsidRPr="0026489C">
        <w:rPr>
          <w:sz w:val="16"/>
          <w:szCs w:val="16"/>
        </w:rPr>
        <w:t>T315I BCR</w:t>
      </w:r>
      <w:r w:rsidR="00992182">
        <w:rPr>
          <w:sz w:val="16"/>
          <w:szCs w:val="16"/>
        </w:rPr>
        <w:t>::</w:t>
      </w:r>
      <w:r w:rsidR="0026489C" w:rsidRPr="0026489C">
        <w:rPr>
          <w:sz w:val="16"/>
          <w:szCs w:val="16"/>
        </w:rPr>
        <w:t>ABL1 mutation</w:t>
      </w:r>
      <w:r w:rsidR="0026489C">
        <w:rPr>
          <w:sz w:val="16"/>
          <w:szCs w:val="16"/>
        </w:rPr>
        <w:t xml:space="preserve"> </w:t>
      </w:r>
      <w:r w:rsidR="0026489C" w:rsidRPr="0026489C">
        <w:rPr>
          <w:sz w:val="16"/>
          <w:szCs w:val="16"/>
        </w:rPr>
        <w:t>≥</w:t>
      </w:r>
      <w:r w:rsidR="0026489C">
        <w:rPr>
          <w:sz w:val="16"/>
          <w:szCs w:val="16"/>
        </w:rPr>
        <w:t>1</w:t>
      </w:r>
      <w:r w:rsidR="0026489C" w:rsidRPr="0026489C">
        <w:rPr>
          <w:sz w:val="16"/>
          <w:szCs w:val="16"/>
        </w:rPr>
        <w:t>L CP-CML</w:t>
      </w:r>
      <w:r w:rsidR="0026489C">
        <w:rPr>
          <w:sz w:val="16"/>
          <w:szCs w:val="16"/>
        </w:rPr>
        <w:t xml:space="preserve"> therapy</w:t>
      </w:r>
      <w:r>
        <w:rPr>
          <w:sz w:val="16"/>
          <w:szCs w:val="16"/>
        </w:rPr>
        <w:t>.</w:t>
      </w:r>
      <w:r w:rsidRPr="0006361E">
        <w:rPr>
          <w:sz w:val="16"/>
          <w:szCs w:val="16"/>
        </w:rPr>
        <w:t xml:space="preserve"> </w:t>
      </w:r>
      <w:r w:rsidRPr="0006361E">
        <w:rPr>
          <w:sz w:val="16"/>
          <w:szCs w:val="16"/>
        </w:rPr>
        <w:br/>
        <w:t>*</w:t>
      </w:r>
      <w:r w:rsidRPr="0044585B">
        <w:rPr>
          <w:sz w:val="16"/>
          <w:szCs w:val="16"/>
        </w:rPr>
        <w:t xml:space="preserve">Since patients with CCyR at baseline were excluded in the PACE trial and Ibrahim et al,  patients from ASCEMBL trial who either had CCyR at baseline (n=19) or if baseline CCyR data was missing (n=35) were similarly removed from the comparison to match the exclusion criteria. </w:t>
      </w:r>
    </w:p>
    <w:p w14:paraId="74A5C03C" w14:textId="77777777" w:rsidR="00C05FCA" w:rsidRDefault="00C05FCA" w:rsidP="008330AE">
      <w:pPr>
        <w:spacing w:after="0"/>
        <w:rPr>
          <w:sz w:val="16"/>
          <w:szCs w:val="16"/>
        </w:rPr>
      </w:pPr>
    </w:p>
    <w:p w14:paraId="76A2507A" w14:textId="536310E8" w:rsidR="008330AE" w:rsidRPr="008330AE" w:rsidRDefault="008330AE" w:rsidP="00B1612E">
      <w:pPr>
        <w:spacing w:after="0"/>
      </w:pPr>
      <w:r w:rsidRPr="00296A32">
        <w:rPr>
          <w:sz w:val="16"/>
          <w:szCs w:val="16"/>
        </w:rPr>
        <w:t>MAIC, matching-adjusted indirect comparisons; M</w:t>
      </w:r>
      <w:r>
        <w:rPr>
          <w:sz w:val="16"/>
          <w:szCs w:val="16"/>
        </w:rPr>
        <w:t>MR</w:t>
      </w:r>
      <w:r w:rsidRPr="00296A32">
        <w:rPr>
          <w:sz w:val="16"/>
          <w:szCs w:val="16"/>
        </w:rPr>
        <w:t xml:space="preserve">, major </w:t>
      </w:r>
      <w:r>
        <w:rPr>
          <w:sz w:val="16"/>
          <w:szCs w:val="16"/>
        </w:rPr>
        <w:t>molecular</w:t>
      </w:r>
      <w:r w:rsidRPr="00296A32">
        <w:rPr>
          <w:sz w:val="16"/>
          <w:szCs w:val="16"/>
        </w:rPr>
        <w:t xml:space="preserve"> response; </w:t>
      </w:r>
      <w:r>
        <w:rPr>
          <w:sz w:val="16"/>
          <w:szCs w:val="16"/>
        </w:rPr>
        <w:t>C</w:t>
      </w:r>
      <w:r w:rsidRPr="00296A32">
        <w:rPr>
          <w:sz w:val="16"/>
          <w:szCs w:val="16"/>
        </w:rPr>
        <w:t xml:space="preserve">CyR, </w:t>
      </w:r>
      <w:r>
        <w:rPr>
          <w:sz w:val="16"/>
          <w:szCs w:val="16"/>
        </w:rPr>
        <w:t>complete</w:t>
      </w:r>
      <w:r w:rsidRPr="00296A32">
        <w:rPr>
          <w:sz w:val="16"/>
          <w:szCs w:val="16"/>
        </w:rPr>
        <w:t xml:space="preserve"> cytogenetic response</w:t>
      </w:r>
      <w:r w:rsidR="000E069C">
        <w:rPr>
          <w:sz w:val="16"/>
          <w:szCs w:val="16"/>
        </w:rPr>
        <w:t>; RR, risk ratio</w:t>
      </w:r>
    </w:p>
    <w:p w14:paraId="20020FB5" w14:textId="77777777" w:rsidR="00B1612E" w:rsidRDefault="00B1612E">
      <w:pPr>
        <w:rPr>
          <w:b/>
          <w:bCs/>
          <w:iCs/>
        </w:rPr>
      </w:pPr>
      <w:r>
        <w:br w:type="page"/>
      </w:r>
    </w:p>
    <w:p w14:paraId="46C8CF7F" w14:textId="4B02B350" w:rsidR="00826801" w:rsidRPr="00643137" w:rsidRDefault="00C10262" w:rsidP="00EB0B46">
      <w:pPr>
        <w:pStyle w:val="Heading4"/>
      </w:pPr>
      <w:bookmarkStart w:id="15" w:name="_Ref106352456"/>
      <w:r>
        <w:t xml:space="preserve">Online Resource </w:t>
      </w:r>
      <w:r>
        <w:fldChar w:fldCharType="begin"/>
      </w:r>
      <w:r>
        <w:instrText>SEQ Online_Resource \* ARABIC</w:instrText>
      </w:r>
      <w:r>
        <w:fldChar w:fldCharType="separate"/>
      </w:r>
      <w:r w:rsidR="00C93761">
        <w:rPr>
          <w:noProof/>
        </w:rPr>
        <w:t>6</w:t>
      </w:r>
      <w:r>
        <w:fldChar w:fldCharType="end"/>
      </w:r>
      <w:bookmarkEnd w:id="15"/>
      <w:r w:rsidR="008330AE" w:rsidRPr="00643137">
        <w:t xml:space="preserve">: </w:t>
      </w:r>
      <w:r w:rsidR="00A23984" w:rsidRPr="00643137">
        <w:t xml:space="preserve">Comparison of asciminib (excluding ponatinib pretreated patients) and ponatinib patients in achieving MMR/CCyR by 6 months and 12 months </w:t>
      </w:r>
    </w:p>
    <w:p w14:paraId="403E76C4" w14:textId="38733ABC" w:rsidR="00016FC3" w:rsidRDefault="00016FC3" w:rsidP="00016FC3">
      <w:pPr>
        <w:pStyle w:val="Caption"/>
      </w:pPr>
      <w:r>
        <w:t xml:space="preserve">Online Resource Table </w:t>
      </w:r>
      <w:r>
        <w:fldChar w:fldCharType="begin"/>
      </w:r>
      <w:r>
        <w:instrText>SEQ Online_Resource_Table \* ARABIC</w:instrText>
      </w:r>
      <w:r>
        <w:fldChar w:fldCharType="separate"/>
      </w:r>
      <w:r w:rsidR="00592E8E">
        <w:rPr>
          <w:noProof/>
        </w:rPr>
        <w:t>5</w:t>
      </w:r>
      <w:r>
        <w:fldChar w:fldCharType="end"/>
      </w:r>
      <w:r>
        <w:t xml:space="preserve">: </w:t>
      </w:r>
      <w:r w:rsidRPr="00643137">
        <w:t xml:space="preserve">Comparison of asciminib (excluding ponatinib pretreated patients) and ponatinib patients in achieving MMR/CCyR by 6 months and 12 months </w:t>
      </w:r>
    </w:p>
    <w:tbl>
      <w:tblPr>
        <w:tblW w:w="9453" w:type="dxa"/>
        <w:tblInd w:w="-5" w:type="dxa"/>
        <w:tblCellMar>
          <w:left w:w="58" w:type="dxa"/>
          <w:right w:w="58" w:type="dxa"/>
        </w:tblCellMar>
        <w:tblLook w:val="04A0" w:firstRow="1" w:lastRow="0" w:firstColumn="1" w:lastColumn="0" w:noHBand="0" w:noVBand="1"/>
      </w:tblPr>
      <w:tblGrid>
        <w:gridCol w:w="1908"/>
        <w:gridCol w:w="872"/>
        <w:gridCol w:w="1023"/>
        <w:gridCol w:w="8"/>
        <w:gridCol w:w="889"/>
        <w:gridCol w:w="1171"/>
        <w:gridCol w:w="11"/>
        <w:gridCol w:w="886"/>
        <w:gridCol w:w="894"/>
        <w:gridCol w:w="12"/>
        <w:gridCol w:w="885"/>
        <w:gridCol w:w="894"/>
      </w:tblGrid>
      <w:tr w:rsidR="00EB04AA" w:rsidRPr="00F22AAD" w14:paraId="2FF46A53" w14:textId="77777777" w:rsidTr="00785133">
        <w:trPr>
          <w:trHeight w:val="246"/>
        </w:trPr>
        <w:tc>
          <w:tcPr>
            <w:tcW w:w="1908" w:type="dxa"/>
            <w:tcBorders>
              <w:top w:val="single" w:sz="4" w:space="0" w:color="auto"/>
              <w:left w:val="single" w:sz="4" w:space="0" w:color="auto"/>
              <w:bottom w:val="nil"/>
              <w:right w:val="nil"/>
            </w:tcBorders>
            <w:shd w:val="clear" w:color="auto" w:fill="E7E6E6" w:themeFill="background2"/>
            <w:noWrap/>
            <w:vAlign w:val="center"/>
            <w:hideMark/>
          </w:tcPr>
          <w:p w14:paraId="2B80A982" w14:textId="77777777" w:rsidR="00723A46" w:rsidRPr="00F22AAD" w:rsidRDefault="00723A46" w:rsidP="003D6DB3">
            <w:pPr>
              <w:spacing w:after="0" w:line="240" w:lineRule="auto"/>
              <w:jc w:val="center"/>
              <w:rPr>
                <w:rFonts w:eastAsia="Times New Roman"/>
                <w:color w:val="000000"/>
                <w:sz w:val="16"/>
                <w:szCs w:val="16"/>
              </w:rPr>
            </w:pPr>
          </w:p>
        </w:tc>
        <w:tc>
          <w:tcPr>
            <w:tcW w:w="3974" w:type="dxa"/>
            <w:gridSpan w:val="6"/>
            <w:tcBorders>
              <w:top w:val="single" w:sz="4" w:space="0" w:color="auto"/>
              <w:left w:val="nil"/>
              <w:bottom w:val="nil"/>
              <w:right w:val="nil"/>
            </w:tcBorders>
            <w:shd w:val="clear" w:color="000000" w:fill="E7E6E6"/>
            <w:noWrap/>
            <w:vAlign w:val="center"/>
            <w:hideMark/>
          </w:tcPr>
          <w:p w14:paraId="01F3A205" w14:textId="77777777" w:rsidR="00723A46" w:rsidRPr="00F22AAD" w:rsidRDefault="00723A46"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MMR</w:t>
            </w:r>
          </w:p>
        </w:tc>
        <w:tc>
          <w:tcPr>
            <w:tcW w:w="3571" w:type="dxa"/>
            <w:gridSpan w:val="5"/>
            <w:tcBorders>
              <w:top w:val="single" w:sz="4" w:space="0" w:color="auto"/>
              <w:left w:val="nil"/>
              <w:bottom w:val="nil"/>
              <w:right w:val="single" w:sz="4" w:space="0" w:color="000000"/>
            </w:tcBorders>
            <w:shd w:val="clear" w:color="000000" w:fill="E7E6E6"/>
            <w:noWrap/>
            <w:vAlign w:val="center"/>
            <w:hideMark/>
          </w:tcPr>
          <w:p w14:paraId="7A9B395C" w14:textId="77777777" w:rsidR="00723A46" w:rsidRPr="00F22AAD" w:rsidRDefault="00723A46"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CCyR</w:t>
            </w:r>
          </w:p>
        </w:tc>
      </w:tr>
      <w:tr w:rsidR="000E542C" w:rsidRPr="00F22AAD" w14:paraId="1AC67B33" w14:textId="77777777" w:rsidTr="00785133">
        <w:trPr>
          <w:trHeight w:val="62"/>
        </w:trPr>
        <w:tc>
          <w:tcPr>
            <w:tcW w:w="1908" w:type="dxa"/>
            <w:vMerge w:val="restart"/>
            <w:tcBorders>
              <w:top w:val="nil"/>
              <w:left w:val="single" w:sz="4" w:space="0" w:color="auto"/>
              <w:right w:val="nil"/>
            </w:tcBorders>
            <w:shd w:val="clear" w:color="auto" w:fill="E7E6E6" w:themeFill="background2"/>
            <w:noWrap/>
            <w:vAlign w:val="center"/>
            <w:hideMark/>
          </w:tcPr>
          <w:p w14:paraId="4E9FABEC" w14:textId="27698577" w:rsidR="00643137" w:rsidRPr="00F22AAD" w:rsidRDefault="00643137" w:rsidP="003D6DB3">
            <w:pPr>
              <w:spacing w:after="0" w:line="240" w:lineRule="auto"/>
              <w:jc w:val="center"/>
              <w:rPr>
                <w:rFonts w:eastAsia="Times New Roman"/>
                <w:color w:val="000000"/>
                <w:sz w:val="16"/>
                <w:szCs w:val="16"/>
              </w:rPr>
            </w:pPr>
            <w:r w:rsidRPr="00F22AAD">
              <w:rPr>
                <w:rFonts w:eastAsia="Times New Roman"/>
                <w:b/>
                <w:bCs/>
                <w:color w:val="000000"/>
                <w:sz w:val="16"/>
                <w:szCs w:val="16"/>
              </w:rPr>
              <w:t>Study</w:t>
            </w:r>
          </w:p>
        </w:tc>
        <w:tc>
          <w:tcPr>
            <w:tcW w:w="1903" w:type="dxa"/>
            <w:gridSpan w:val="3"/>
            <w:tcBorders>
              <w:top w:val="nil"/>
              <w:left w:val="nil"/>
              <w:bottom w:val="single" w:sz="4" w:space="0" w:color="auto"/>
              <w:right w:val="nil"/>
            </w:tcBorders>
            <w:shd w:val="clear" w:color="000000" w:fill="E7E6E6"/>
            <w:noWrap/>
            <w:vAlign w:val="center"/>
            <w:hideMark/>
          </w:tcPr>
          <w:p w14:paraId="5E93584C"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6 months</w:t>
            </w:r>
          </w:p>
        </w:tc>
        <w:tc>
          <w:tcPr>
            <w:tcW w:w="2071" w:type="dxa"/>
            <w:gridSpan w:val="3"/>
            <w:tcBorders>
              <w:top w:val="nil"/>
              <w:left w:val="nil"/>
              <w:bottom w:val="single" w:sz="4" w:space="0" w:color="auto"/>
              <w:right w:val="nil"/>
            </w:tcBorders>
            <w:shd w:val="clear" w:color="000000" w:fill="E7E6E6"/>
            <w:noWrap/>
            <w:vAlign w:val="center"/>
            <w:hideMark/>
          </w:tcPr>
          <w:p w14:paraId="55AF3419"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12 months</w:t>
            </w:r>
          </w:p>
        </w:tc>
        <w:tc>
          <w:tcPr>
            <w:tcW w:w="1792" w:type="dxa"/>
            <w:gridSpan w:val="3"/>
            <w:tcBorders>
              <w:top w:val="nil"/>
              <w:left w:val="nil"/>
              <w:bottom w:val="single" w:sz="4" w:space="0" w:color="auto"/>
              <w:right w:val="nil"/>
            </w:tcBorders>
            <w:shd w:val="clear" w:color="000000" w:fill="E7E6E6"/>
            <w:noWrap/>
            <w:vAlign w:val="center"/>
            <w:hideMark/>
          </w:tcPr>
          <w:p w14:paraId="3D6E90C7"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6 months</w:t>
            </w:r>
          </w:p>
        </w:tc>
        <w:tc>
          <w:tcPr>
            <w:tcW w:w="1779" w:type="dxa"/>
            <w:gridSpan w:val="2"/>
            <w:tcBorders>
              <w:top w:val="nil"/>
              <w:left w:val="nil"/>
              <w:bottom w:val="single" w:sz="4" w:space="0" w:color="auto"/>
              <w:right w:val="single" w:sz="4" w:space="0" w:color="000000"/>
            </w:tcBorders>
            <w:shd w:val="clear" w:color="000000" w:fill="E7E6E6"/>
            <w:noWrap/>
            <w:vAlign w:val="center"/>
            <w:hideMark/>
          </w:tcPr>
          <w:p w14:paraId="55B4F922"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12 months</w:t>
            </w:r>
          </w:p>
        </w:tc>
      </w:tr>
      <w:tr w:rsidR="00EB04AA" w:rsidRPr="00F22AAD" w14:paraId="5A9D0109" w14:textId="77777777" w:rsidTr="00785133">
        <w:trPr>
          <w:trHeight w:val="370"/>
        </w:trPr>
        <w:tc>
          <w:tcPr>
            <w:tcW w:w="1908" w:type="dxa"/>
            <w:vMerge/>
            <w:tcBorders>
              <w:left w:val="single" w:sz="4" w:space="0" w:color="auto"/>
              <w:bottom w:val="single" w:sz="4" w:space="0" w:color="auto"/>
              <w:right w:val="nil"/>
            </w:tcBorders>
            <w:shd w:val="clear" w:color="auto" w:fill="E7E6E6" w:themeFill="background2"/>
            <w:noWrap/>
            <w:vAlign w:val="center"/>
            <w:hideMark/>
          </w:tcPr>
          <w:p w14:paraId="4B7111F1" w14:textId="33BF1DA3" w:rsidR="00643137" w:rsidRPr="00F22AAD" w:rsidRDefault="00643137" w:rsidP="003D6DB3">
            <w:pPr>
              <w:spacing w:after="0" w:line="240" w:lineRule="auto"/>
              <w:jc w:val="center"/>
              <w:rPr>
                <w:rFonts w:eastAsia="Times New Roman"/>
                <w:b/>
                <w:bCs/>
                <w:color w:val="000000"/>
                <w:sz w:val="16"/>
                <w:szCs w:val="16"/>
              </w:rPr>
            </w:pPr>
          </w:p>
        </w:tc>
        <w:tc>
          <w:tcPr>
            <w:tcW w:w="872" w:type="dxa"/>
            <w:tcBorders>
              <w:top w:val="nil"/>
              <w:left w:val="single" w:sz="4" w:space="0" w:color="auto"/>
              <w:bottom w:val="single" w:sz="4" w:space="0" w:color="auto"/>
              <w:right w:val="nil"/>
            </w:tcBorders>
            <w:shd w:val="clear" w:color="000000" w:fill="E7E6E6"/>
            <w:noWrap/>
            <w:vAlign w:val="center"/>
            <w:hideMark/>
          </w:tcPr>
          <w:p w14:paraId="4BCA3027"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patients</w:t>
            </w:r>
          </w:p>
        </w:tc>
        <w:tc>
          <w:tcPr>
            <w:tcW w:w="1023" w:type="dxa"/>
            <w:tcBorders>
              <w:top w:val="nil"/>
              <w:left w:val="single" w:sz="4" w:space="0" w:color="auto"/>
              <w:bottom w:val="single" w:sz="4" w:space="0" w:color="auto"/>
              <w:right w:val="nil"/>
            </w:tcBorders>
            <w:shd w:val="clear" w:color="000000" w:fill="E7E6E6"/>
            <w:noWrap/>
            <w:vAlign w:val="center"/>
            <w:hideMark/>
          </w:tcPr>
          <w:p w14:paraId="26A62DB3" w14:textId="3C205010" w:rsidR="00643137" w:rsidRPr="00F22AAD" w:rsidRDefault="00BA606B" w:rsidP="003D6DB3">
            <w:pPr>
              <w:spacing w:after="0" w:line="240" w:lineRule="auto"/>
              <w:jc w:val="center"/>
              <w:rPr>
                <w:rFonts w:eastAsia="Times New Roman"/>
                <w:b/>
                <w:bCs/>
                <w:color w:val="000000"/>
                <w:sz w:val="16"/>
                <w:szCs w:val="16"/>
              </w:rPr>
            </w:pPr>
            <w:r>
              <w:rPr>
                <w:rFonts w:eastAsia="Times New Roman"/>
                <w:b/>
                <w:bCs/>
                <w:color w:val="000000"/>
                <w:sz w:val="16"/>
                <w:szCs w:val="16"/>
              </w:rPr>
              <w:t>R</w:t>
            </w:r>
            <w:r w:rsidRPr="00F22AAD">
              <w:rPr>
                <w:rFonts w:eastAsia="Times New Roman"/>
                <w:b/>
                <w:bCs/>
                <w:color w:val="000000"/>
                <w:sz w:val="16"/>
                <w:szCs w:val="16"/>
              </w:rPr>
              <w:t xml:space="preserve">R </w:t>
            </w:r>
            <w:r w:rsidR="00643137">
              <w:rPr>
                <w:rFonts w:eastAsia="Times New Roman"/>
                <w:b/>
                <w:bCs/>
                <w:color w:val="000000"/>
                <w:sz w:val="16"/>
                <w:szCs w:val="16"/>
              </w:rPr>
              <w:br/>
              <w:t>[</w:t>
            </w:r>
            <w:r w:rsidR="00643137" w:rsidRPr="00F22AAD">
              <w:rPr>
                <w:rFonts w:eastAsia="Times New Roman"/>
                <w:b/>
                <w:bCs/>
                <w:color w:val="000000"/>
                <w:sz w:val="16"/>
                <w:szCs w:val="16"/>
              </w:rPr>
              <w:t>95% CI</w:t>
            </w:r>
            <w:r w:rsidR="00643137">
              <w:rPr>
                <w:rFonts w:eastAsia="Times New Roman"/>
                <w:b/>
                <w:bCs/>
                <w:color w:val="000000"/>
                <w:sz w:val="16"/>
                <w:szCs w:val="16"/>
              </w:rPr>
              <w:t>]</w:t>
            </w:r>
          </w:p>
        </w:tc>
        <w:tc>
          <w:tcPr>
            <w:tcW w:w="897" w:type="dxa"/>
            <w:gridSpan w:val="2"/>
            <w:tcBorders>
              <w:top w:val="nil"/>
              <w:left w:val="single" w:sz="4" w:space="0" w:color="auto"/>
              <w:bottom w:val="single" w:sz="4" w:space="0" w:color="auto"/>
              <w:right w:val="nil"/>
            </w:tcBorders>
            <w:shd w:val="clear" w:color="000000" w:fill="E7E6E6"/>
            <w:noWrap/>
            <w:vAlign w:val="center"/>
            <w:hideMark/>
          </w:tcPr>
          <w:p w14:paraId="5033E439"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patients</w:t>
            </w:r>
          </w:p>
        </w:tc>
        <w:tc>
          <w:tcPr>
            <w:tcW w:w="1171" w:type="dxa"/>
            <w:tcBorders>
              <w:top w:val="nil"/>
              <w:left w:val="single" w:sz="4" w:space="0" w:color="auto"/>
              <w:bottom w:val="single" w:sz="4" w:space="0" w:color="auto"/>
              <w:right w:val="nil"/>
            </w:tcBorders>
            <w:shd w:val="clear" w:color="000000" w:fill="E7E6E6"/>
            <w:noWrap/>
            <w:vAlign w:val="center"/>
            <w:hideMark/>
          </w:tcPr>
          <w:p w14:paraId="71C74163" w14:textId="3EAC48C2" w:rsidR="00643137" w:rsidRPr="00F22AAD" w:rsidRDefault="00BA606B" w:rsidP="003D6DB3">
            <w:pPr>
              <w:spacing w:after="0" w:line="240" w:lineRule="auto"/>
              <w:jc w:val="center"/>
              <w:rPr>
                <w:rFonts w:eastAsia="Times New Roman"/>
                <w:b/>
                <w:bCs/>
                <w:color w:val="000000"/>
                <w:sz w:val="16"/>
                <w:szCs w:val="16"/>
              </w:rPr>
            </w:pPr>
            <w:r>
              <w:rPr>
                <w:rFonts w:eastAsia="Times New Roman"/>
                <w:b/>
                <w:bCs/>
                <w:color w:val="000000"/>
                <w:sz w:val="16"/>
                <w:szCs w:val="16"/>
              </w:rPr>
              <w:t>R</w:t>
            </w:r>
            <w:r w:rsidRPr="00F22AAD">
              <w:rPr>
                <w:rFonts w:eastAsia="Times New Roman"/>
                <w:b/>
                <w:bCs/>
                <w:color w:val="000000"/>
                <w:sz w:val="16"/>
                <w:szCs w:val="16"/>
              </w:rPr>
              <w:t xml:space="preserve">R </w:t>
            </w:r>
            <w:r w:rsidR="00643137">
              <w:rPr>
                <w:rFonts w:eastAsia="Times New Roman"/>
                <w:b/>
                <w:bCs/>
                <w:color w:val="000000"/>
                <w:sz w:val="16"/>
                <w:szCs w:val="16"/>
              </w:rPr>
              <w:br/>
              <w:t>[</w:t>
            </w:r>
            <w:r w:rsidR="00643137" w:rsidRPr="00F22AAD">
              <w:rPr>
                <w:rFonts w:eastAsia="Times New Roman"/>
                <w:b/>
                <w:bCs/>
                <w:color w:val="000000"/>
                <w:sz w:val="16"/>
                <w:szCs w:val="16"/>
              </w:rPr>
              <w:t>95% CI</w:t>
            </w:r>
            <w:r w:rsidR="00643137">
              <w:rPr>
                <w:rFonts w:eastAsia="Times New Roman"/>
                <w:b/>
                <w:bCs/>
                <w:color w:val="000000"/>
                <w:sz w:val="16"/>
                <w:szCs w:val="16"/>
              </w:rPr>
              <w:t>]</w:t>
            </w:r>
          </w:p>
        </w:tc>
        <w:tc>
          <w:tcPr>
            <w:tcW w:w="897" w:type="dxa"/>
            <w:gridSpan w:val="2"/>
            <w:tcBorders>
              <w:top w:val="nil"/>
              <w:left w:val="single" w:sz="4" w:space="0" w:color="auto"/>
              <w:bottom w:val="single" w:sz="4" w:space="0" w:color="auto"/>
              <w:right w:val="nil"/>
            </w:tcBorders>
            <w:shd w:val="clear" w:color="000000" w:fill="E7E6E6"/>
            <w:noWrap/>
            <w:vAlign w:val="center"/>
            <w:hideMark/>
          </w:tcPr>
          <w:p w14:paraId="04245546"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patients</w:t>
            </w:r>
          </w:p>
        </w:tc>
        <w:tc>
          <w:tcPr>
            <w:tcW w:w="894" w:type="dxa"/>
            <w:tcBorders>
              <w:top w:val="nil"/>
              <w:left w:val="single" w:sz="4" w:space="0" w:color="auto"/>
              <w:bottom w:val="single" w:sz="4" w:space="0" w:color="auto"/>
              <w:right w:val="nil"/>
            </w:tcBorders>
            <w:shd w:val="clear" w:color="000000" w:fill="E7E6E6"/>
            <w:noWrap/>
            <w:vAlign w:val="center"/>
            <w:hideMark/>
          </w:tcPr>
          <w:p w14:paraId="00E81DE6" w14:textId="7270173C" w:rsidR="00643137" w:rsidRPr="00F22AAD" w:rsidRDefault="00BA606B" w:rsidP="003D6DB3">
            <w:pPr>
              <w:spacing w:after="0" w:line="240" w:lineRule="auto"/>
              <w:jc w:val="center"/>
              <w:rPr>
                <w:rFonts w:eastAsia="Times New Roman"/>
                <w:b/>
                <w:bCs/>
                <w:color w:val="000000"/>
                <w:sz w:val="16"/>
                <w:szCs w:val="16"/>
              </w:rPr>
            </w:pPr>
            <w:r>
              <w:rPr>
                <w:rFonts w:eastAsia="Times New Roman"/>
                <w:b/>
                <w:bCs/>
                <w:color w:val="000000"/>
                <w:sz w:val="16"/>
                <w:szCs w:val="16"/>
              </w:rPr>
              <w:t>R</w:t>
            </w:r>
            <w:r w:rsidRPr="00F22AAD">
              <w:rPr>
                <w:rFonts w:eastAsia="Times New Roman"/>
                <w:b/>
                <w:bCs/>
                <w:color w:val="000000"/>
                <w:sz w:val="16"/>
                <w:szCs w:val="16"/>
              </w:rPr>
              <w:t xml:space="preserve">R </w:t>
            </w:r>
            <w:r w:rsidR="00643137">
              <w:rPr>
                <w:rFonts w:eastAsia="Times New Roman"/>
                <w:b/>
                <w:bCs/>
                <w:color w:val="000000"/>
                <w:sz w:val="16"/>
                <w:szCs w:val="16"/>
              </w:rPr>
              <w:br/>
              <w:t>[</w:t>
            </w:r>
            <w:r w:rsidR="00643137" w:rsidRPr="00F22AAD">
              <w:rPr>
                <w:rFonts w:eastAsia="Times New Roman"/>
                <w:b/>
                <w:bCs/>
                <w:color w:val="000000"/>
                <w:sz w:val="16"/>
                <w:szCs w:val="16"/>
              </w:rPr>
              <w:t>95% CI</w:t>
            </w:r>
            <w:r w:rsidR="00643137">
              <w:rPr>
                <w:rFonts w:eastAsia="Times New Roman"/>
                <w:b/>
                <w:bCs/>
                <w:color w:val="000000"/>
                <w:sz w:val="16"/>
                <w:szCs w:val="16"/>
              </w:rPr>
              <w:t>]</w:t>
            </w:r>
          </w:p>
        </w:tc>
        <w:tc>
          <w:tcPr>
            <w:tcW w:w="897" w:type="dxa"/>
            <w:gridSpan w:val="2"/>
            <w:tcBorders>
              <w:top w:val="single" w:sz="4" w:space="0" w:color="auto"/>
              <w:left w:val="single" w:sz="4" w:space="0" w:color="auto"/>
              <w:bottom w:val="single" w:sz="4" w:space="0" w:color="auto"/>
              <w:right w:val="nil"/>
            </w:tcBorders>
            <w:shd w:val="clear" w:color="000000" w:fill="E7E6E6"/>
            <w:noWrap/>
            <w:vAlign w:val="center"/>
            <w:hideMark/>
          </w:tcPr>
          <w:p w14:paraId="63CFAE42" w14:textId="77777777" w:rsidR="00643137" w:rsidRPr="00F22AAD" w:rsidRDefault="00643137" w:rsidP="003D6DB3">
            <w:pPr>
              <w:spacing w:after="0" w:line="240" w:lineRule="auto"/>
              <w:jc w:val="center"/>
              <w:rPr>
                <w:rFonts w:eastAsia="Times New Roman"/>
                <w:b/>
                <w:bCs/>
                <w:color w:val="000000"/>
                <w:sz w:val="16"/>
                <w:szCs w:val="16"/>
              </w:rPr>
            </w:pPr>
            <w:r w:rsidRPr="00F22AAD">
              <w:rPr>
                <w:rFonts w:eastAsia="Times New Roman"/>
                <w:b/>
                <w:bCs/>
                <w:color w:val="000000"/>
                <w:sz w:val="16"/>
                <w:szCs w:val="16"/>
              </w:rPr>
              <w:t>%patients</w:t>
            </w:r>
          </w:p>
        </w:tc>
        <w:tc>
          <w:tcPr>
            <w:tcW w:w="894" w:type="dxa"/>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315D128A" w14:textId="5138540E" w:rsidR="00643137" w:rsidRPr="00F22AAD" w:rsidRDefault="00BA606B" w:rsidP="003D6DB3">
            <w:pPr>
              <w:spacing w:after="0" w:line="240" w:lineRule="auto"/>
              <w:jc w:val="center"/>
              <w:rPr>
                <w:rFonts w:eastAsia="Times New Roman"/>
                <w:b/>
                <w:bCs/>
                <w:color w:val="000000"/>
                <w:sz w:val="16"/>
                <w:szCs w:val="16"/>
              </w:rPr>
            </w:pPr>
            <w:r>
              <w:rPr>
                <w:rFonts w:eastAsia="Times New Roman"/>
                <w:b/>
                <w:bCs/>
                <w:color w:val="000000"/>
                <w:sz w:val="16"/>
                <w:szCs w:val="16"/>
              </w:rPr>
              <w:t>R</w:t>
            </w:r>
            <w:r w:rsidRPr="00F22AAD">
              <w:rPr>
                <w:rFonts w:eastAsia="Times New Roman"/>
                <w:b/>
                <w:bCs/>
                <w:color w:val="000000"/>
                <w:sz w:val="16"/>
                <w:szCs w:val="16"/>
              </w:rPr>
              <w:t xml:space="preserve">R </w:t>
            </w:r>
            <w:r w:rsidR="00643137">
              <w:rPr>
                <w:rFonts w:eastAsia="Times New Roman"/>
                <w:b/>
                <w:bCs/>
                <w:color w:val="000000"/>
                <w:sz w:val="16"/>
                <w:szCs w:val="16"/>
              </w:rPr>
              <w:br/>
              <w:t>[</w:t>
            </w:r>
            <w:r w:rsidR="00643137" w:rsidRPr="00F22AAD">
              <w:rPr>
                <w:rFonts w:eastAsia="Times New Roman"/>
                <w:b/>
                <w:bCs/>
                <w:color w:val="000000"/>
                <w:sz w:val="16"/>
                <w:szCs w:val="16"/>
              </w:rPr>
              <w:t>95% CI</w:t>
            </w:r>
            <w:r w:rsidR="00643137">
              <w:rPr>
                <w:rFonts w:eastAsia="Times New Roman"/>
                <w:b/>
                <w:bCs/>
                <w:color w:val="000000"/>
                <w:sz w:val="16"/>
                <w:szCs w:val="16"/>
              </w:rPr>
              <w:t>]</w:t>
            </w:r>
          </w:p>
        </w:tc>
      </w:tr>
      <w:tr w:rsidR="00F17301" w:rsidRPr="00F22AAD" w14:paraId="5FFC0F85" w14:textId="77777777" w:rsidTr="00785133">
        <w:trPr>
          <w:trHeight w:val="493"/>
        </w:trPr>
        <w:tc>
          <w:tcPr>
            <w:tcW w:w="1908" w:type="dxa"/>
            <w:tcBorders>
              <w:top w:val="single" w:sz="4" w:space="0" w:color="auto"/>
              <w:left w:val="single" w:sz="4" w:space="0" w:color="auto"/>
              <w:bottom w:val="single" w:sz="4" w:space="0" w:color="auto"/>
              <w:right w:val="nil"/>
            </w:tcBorders>
            <w:shd w:val="clear" w:color="auto" w:fill="auto"/>
            <w:noWrap/>
            <w:vAlign w:val="center"/>
            <w:hideMark/>
          </w:tcPr>
          <w:p w14:paraId="38E46FD1" w14:textId="72A8E2A7" w:rsidR="00723A46" w:rsidRPr="00F22AAD" w:rsidRDefault="00723A46" w:rsidP="003D6DB3">
            <w:pPr>
              <w:spacing w:after="0" w:line="240" w:lineRule="auto"/>
              <w:rPr>
                <w:rFonts w:eastAsia="Times New Roman"/>
                <w:color w:val="000000"/>
                <w:sz w:val="16"/>
                <w:szCs w:val="16"/>
              </w:rPr>
            </w:pPr>
            <w:r w:rsidRPr="00F22AAD">
              <w:rPr>
                <w:rFonts w:eastAsia="Times New Roman"/>
                <w:color w:val="000000"/>
                <w:sz w:val="16"/>
                <w:szCs w:val="16"/>
              </w:rPr>
              <w:t>ASCEMBL – Pre MAIC</w:t>
            </w:r>
            <w:r>
              <w:rPr>
                <w:rFonts w:eastAsia="Times New Roman"/>
                <w:color w:val="000000"/>
                <w:sz w:val="16"/>
                <w:szCs w:val="16"/>
              </w:rPr>
              <w:t xml:space="preserve"> (n=90)</w:t>
            </w:r>
          </w:p>
        </w:tc>
        <w:tc>
          <w:tcPr>
            <w:tcW w:w="872" w:type="dxa"/>
            <w:tcBorders>
              <w:top w:val="single" w:sz="4" w:space="0" w:color="auto"/>
              <w:left w:val="nil"/>
              <w:bottom w:val="single" w:sz="4" w:space="0" w:color="auto"/>
              <w:right w:val="nil"/>
            </w:tcBorders>
            <w:shd w:val="clear" w:color="auto" w:fill="auto"/>
            <w:noWrap/>
            <w:vAlign w:val="center"/>
            <w:hideMark/>
          </w:tcPr>
          <w:p w14:paraId="2EA27194" w14:textId="1527D596" w:rsidR="00723A46" w:rsidRPr="009E7895" w:rsidRDefault="00A23984" w:rsidP="003D6DB3">
            <w:pPr>
              <w:spacing w:after="0" w:line="240" w:lineRule="auto"/>
              <w:jc w:val="center"/>
              <w:rPr>
                <w:rFonts w:eastAsia="Times New Roman"/>
                <w:color w:val="000000"/>
                <w:sz w:val="16"/>
                <w:szCs w:val="16"/>
              </w:rPr>
            </w:pPr>
            <w:r w:rsidRPr="009E7895">
              <w:rPr>
                <w:rFonts w:eastAsia="Times New Roman"/>
                <w:color w:val="000000"/>
                <w:sz w:val="16"/>
                <w:szCs w:val="16"/>
              </w:rPr>
              <w:t>31%</w:t>
            </w:r>
          </w:p>
        </w:tc>
        <w:tc>
          <w:tcPr>
            <w:tcW w:w="1023" w:type="dxa"/>
            <w:tcBorders>
              <w:top w:val="single" w:sz="4" w:space="0" w:color="auto"/>
              <w:left w:val="nil"/>
              <w:bottom w:val="single" w:sz="4" w:space="0" w:color="auto"/>
              <w:right w:val="nil"/>
            </w:tcBorders>
            <w:shd w:val="clear" w:color="auto" w:fill="auto"/>
            <w:noWrap/>
            <w:vAlign w:val="center"/>
            <w:hideMark/>
          </w:tcPr>
          <w:p w14:paraId="28EC0DA3"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w:t>
            </w:r>
          </w:p>
        </w:tc>
        <w:tc>
          <w:tcPr>
            <w:tcW w:w="897" w:type="dxa"/>
            <w:gridSpan w:val="2"/>
            <w:tcBorders>
              <w:top w:val="single" w:sz="4" w:space="0" w:color="auto"/>
              <w:left w:val="nil"/>
              <w:bottom w:val="single" w:sz="4" w:space="0" w:color="auto"/>
              <w:right w:val="nil"/>
            </w:tcBorders>
            <w:shd w:val="clear" w:color="auto" w:fill="auto"/>
            <w:noWrap/>
            <w:vAlign w:val="center"/>
            <w:hideMark/>
          </w:tcPr>
          <w:p w14:paraId="02D3FC03" w14:textId="64AF3D52"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3</w:t>
            </w:r>
            <w:r w:rsidR="00A23984" w:rsidRPr="00A10974">
              <w:rPr>
                <w:rFonts w:eastAsia="Times New Roman"/>
                <w:color w:val="000000"/>
                <w:sz w:val="16"/>
                <w:szCs w:val="16"/>
              </w:rPr>
              <w:t>9</w:t>
            </w:r>
            <w:r w:rsidRPr="00A10974">
              <w:rPr>
                <w:rFonts w:eastAsia="Times New Roman"/>
                <w:color w:val="000000"/>
                <w:sz w:val="16"/>
                <w:szCs w:val="16"/>
              </w:rPr>
              <w:t>%</w:t>
            </w:r>
          </w:p>
        </w:tc>
        <w:tc>
          <w:tcPr>
            <w:tcW w:w="1171" w:type="dxa"/>
            <w:tcBorders>
              <w:top w:val="single" w:sz="4" w:space="0" w:color="auto"/>
              <w:left w:val="nil"/>
              <w:bottom w:val="single" w:sz="4" w:space="0" w:color="auto"/>
              <w:right w:val="nil"/>
            </w:tcBorders>
            <w:shd w:val="clear" w:color="auto" w:fill="auto"/>
            <w:noWrap/>
            <w:vAlign w:val="center"/>
            <w:hideMark/>
          </w:tcPr>
          <w:p w14:paraId="1977B1BE"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w:t>
            </w:r>
          </w:p>
        </w:tc>
        <w:tc>
          <w:tcPr>
            <w:tcW w:w="897" w:type="dxa"/>
            <w:gridSpan w:val="2"/>
            <w:tcBorders>
              <w:top w:val="single" w:sz="4" w:space="0" w:color="auto"/>
              <w:left w:val="nil"/>
              <w:bottom w:val="single" w:sz="4" w:space="0" w:color="auto"/>
              <w:right w:val="nil"/>
            </w:tcBorders>
            <w:shd w:val="clear" w:color="auto" w:fill="auto"/>
            <w:noWrap/>
            <w:vAlign w:val="center"/>
            <w:hideMark/>
          </w:tcPr>
          <w:p w14:paraId="1FEA97C6" w14:textId="513F05C0"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4</w:t>
            </w:r>
            <w:r w:rsidR="00A23984" w:rsidRPr="00A10974">
              <w:rPr>
                <w:rFonts w:eastAsia="Times New Roman"/>
                <w:color w:val="000000"/>
                <w:sz w:val="16"/>
                <w:szCs w:val="16"/>
              </w:rPr>
              <w:t>4</w:t>
            </w:r>
            <w:r w:rsidRPr="00A10974">
              <w:rPr>
                <w:rFonts w:eastAsia="Times New Roman"/>
                <w:color w:val="000000"/>
                <w:sz w:val="16"/>
                <w:szCs w:val="16"/>
              </w:rPr>
              <w:t>%</w:t>
            </w:r>
          </w:p>
        </w:tc>
        <w:tc>
          <w:tcPr>
            <w:tcW w:w="894" w:type="dxa"/>
            <w:tcBorders>
              <w:top w:val="single" w:sz="4" w:space="0" w:color="auto"/>
              <w:left w:val="nil"/>
              <w:bottom w:val="single" w:sz="4" w:space="0" w:color="auto"/>
              <w:right w:val="nil"/>
            </w:tcBorders>
            <w:shd w:val="clear" w:color="auto" w:fill="auto"/>
            <w:noWrap/>
            <w:vAlign w:val="center"/>
            <w:hideMark/>
          </w:tcPr>
          <w:p w14:paraId="05CD57EE"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w:t>
            </w:r>
          </w:p>
        </w:tc>
        <w:tc>
          <w:tcPr>
            <w:tcW w:w="897" w:type="dxa"/>
            <w:gridSpan w:val="2"/>
            <w:tcBorders>
              <w:top w:val="single" w:sz="4" w:space="0" w:color="auto"/>
              <w:left w:val="nil"/>
              <w:bottom w:val="single" w:sz="4" w:space="0" w:color="auto"/>
              <w:right w:val="nil"/>
            </w:tcBorders>
            <w:shd w:val="clear" w:color="auto" w:fill="auto"/>
            <w:noWrap/>
            <w:vAlign w:val="center"/>
            <w:hideMark/>
          </w:tcPr>
          <w:p w14:paraId="31B30680" w14:textId="5CD2411D" w:rsidR="00723A46" w:rsidRPr="00A10974" w:rsidRDefault="00A23984" w:rsidP="003D6DB3">
            <w:pPr>
              <w:spacing w:after="0" w:line="240" w:lineRule="auto"/>
              <w:jc w:val="center"/>
              <w:rPr>
                <w:rFonts w:eastAsia="Times New Roman"/>
                <w:color w:val="000000"/>
                <w:sz w:val="16"/>
                <w:szCs w:val="16"/>
              </w:rPr>
            </w:pPr>
            <w:r w:rsidRPr="00A10974">
              <w:rPr>
                <w:rFonts w:eastAsia="Times New Roman"/>
                <w:color w:val="000000"/>
                <w:sz w:val="16"/>
                <w:szCs w:val="16"/>
              </w:rPr>
              <w:t>50</w:t>
            </w:r>
            <w:r w:rsidR="00723A46" w:rsidRPr="00A10974">
              <w:rPr>
                <w:rFonts w:eastAsia="Times New Roman"/>
                <w:color w:val="000000"/>
                <w:sz w:val="16"/>
                <w:szCs w:val="16"/>
              </w:rPr>
              <w:t>%</w:t>
            </w:r>
          </w:p>
        </w:tc>
        <w:tc>
          <w:tcPr>
            <w:tcW w:w="894" w:type="dxa"/>
            <w:tcBorders>
              <w:top w:val="single" w:sz="4" w:space="0" w:color="auto"/>
              <w:left w:val="nil"/>
              <w:bottom w:val="single" w:sz="4" w:space="0" w:color="auto"/>
              <w:right w:val="single" w:sz="4" w:space="0" w:color="auto"/>
            </w:tcBorders>
            <w:shd w:val="clear" w:color="auto" w:fill="auto"/>
            <w:noWrap/>
            <w:vAlign w:val="center"/>
            <w:hideMark/>
          </w:tcPr>
          <w:p w14:paraId="3C0D2974"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w:t>
            </w:r>
          </w:p>
        </w:tc>
      </w:tr>
      <w:tr w:rsidR="00EB04AA" w:rsidRPr="00F22AAD" w14:paraId="5DBBD082" w14:textId="77777777" w:rsidTr="00785133">
        <w:trPr>
          <w:trHeight w:val="493"/>
        </w:trPr>
        <w:tc>
          <w:tcPr>
            <w:tcW w:w="1908" w:type="dxa"/>
            <w:tcBorders>
              <w:top w:val="nil"/>
              <w:left w:val="single" w:sz="4" w:space="0" w:color="auto"/>
              <w:bottom w:val="single" w:sz="4" w:space="0" w:color="auto"/>
              <w:right w:val="nil"/>
            </w:tcBorders>
            <w:shd w:val="clear" w:color="auto" w:fill="auto"/>
            <w:noWrap/>
            <w:vAlign w:val="center"/>
            <w:hideMark/>
          </w:tcPr>
          <w:p w14:paraId="63EC4CFD" w14:textId="17C33ABE" w:rsidR="00723A46" w:rsidRPr="00F22AAD" w:rsidRDefault="00723A46" w:rsidP="003D6DB3">
            <w:pPr>
              <w:spacing w:after="0" w:line="240" w:lineRule="auto"/>
              <w:rPr>
                <w:rFonts w:eastAsia="Times New Roman"/>
                <w:color w:val="000000"/>
                <w:sz w:val="16"/>
                <w:szCs w:val="16"/>
              </w:rPr>
            </w:pPr>
            <w:r w:rsidRPr="00F22AAD">
              <w:rPr>
                <w:rFonts w:eastAsia="Times New Roman"/>
                <w:color w:val="000000"/>
                <w:sz w:val="16"/>
                <w:szCs w:val="16"/>
              </w:rPr>
              <w:t>ASCEMBL – Post</w:t>
            </w:r>
            <w:r w:rsidR="00B441A0">
              <w:rPr>
                <w:rFonts w:eastAsia="Times New Roman"/>
                <w:color w:val="000000"/>
                <w:sz w:val="16"/>
                <w:szCs w:val="16"/>
              </w:rPr>
              <w:t xml:space="preserve"> </w:t>
            </w:r>
            <w:r w:rsidRPr="00F22AAD">
              <w:rPr>
                <w:rFonts w:eastAsia="Times New Roman"/>
                <w:color w:val="000000"/>
                <w:sz w:val="16"/>
                <w:szCs w:val="16"/>
              </w:rPr>
              <w:t>MAIC</w:t>
            </w:r>
            <w:r>
              <w:rPr>
                <w:rFonts w:eastAsia="Times New Roman"/>
                <w:color w:val="000000"/>
                <w:sz w:val="16"/>
                <w:szCs w:val="16"/>
              </w:rPr>
              <w:br/>
              <w:t>(n=38)</w:t>
            </w:r>
          </w:p>
        </w:tc>
        <w:tc>
          <w:tcPr>
            <w:tcW w:w="872" w:type="dxa"/>
            <w:tcBorders>
              <w:top w:val="nil"/>
              <w:left w:val="nil"/>
              <w:bottom w:val="single" w:sz="4" w:space="0" w:color="auto"/>
              <w:right w:val="nil"/>
            </w:tcBorders>
            <w:shd w:val="clear" w:color="auto" w:fill="auto"/>
            <w:noWrap/>
            <w:vAlign w:val="center"/>
            <w:hideMark/>
          </w:tcPr>
          <w:p w14:paraId="7B52606C" w14:textId="1CA60C16" w:rsidR="00723A46" w:rsidRPr="009E7895" w:rsidRDefault="00A23984" w:rsidP="003D6DB3">
            <w:pPr>
              <w:spacing w:after="0" w:line="240" w:lineRule="auto"/>
              <w:jc w:val="center"/>
              <w:rPr>
                <w:rFonts w:eastAsia="Times New Roman"/>
                <w:color w:val="000000"/>
                <w:sz w:val="16"/>
                <w:szCs w:val="16"/>
              </w:rPr>
            </w:pPr>
            <w:r w:rsidRPr="009E7895">
              <w:rPr>
                <w:rFonts w:eastAsia="Times New Roman"/>
                <w:color w:val="000000"/>
                <w:sz w:val="16"/>
                <w:szCs w:val="16"/>
              </w:rPr>
              <w:t>31%</w:t>
            </w:r>
          </w:p>
        </w:tc>
        <w:tc>
          <w:tcPr>
            <w:tcW w:w="1023" w:type="dxa"/>
            <w:vMerge w:val="restart"/>
            <w:tcBorders>
              <w:top w:val="nil"/>
              <w:left w:val="nil"/>
              <w:bottom w:val="single" w:sz="4" w:space="0" w:color="000000"/>
              <w:right w:val="nil"/>
            </w:tcBorders>
            <w:shd w:val="clear" w:color="auto" w:fill="auto"/>
            <w:vAlign w:val="center"/>
            <w:hideMark/>
          </w:tcPr>
          <w:p w14:paraId="2249F943" w14:textId="4A25F18C"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1.</w:t>
            </w:r>
            <w:r w:rsidR="00DC7B20" w:rsidRPr="00A10974">
              <w:rPr>
                <w:rFonts w:eastAsia="Times New Roman"/>
                <w:color w:val="000000"/>
                <w:sz w:val="16"/>
                <w:szCs w:val="16"/>
              </w:rPr>
              <w:t>6</w:t>
            </w:r>
            <w:r w:rsidR="00A23984" w:rsidRPr="00A10974">
              <w:rPr>
                <w:rFonts w:eastAsia="Times New Roman"/>
                <w:color w:val="000000"/>
                <w:sz w:val="16"/>
                <w:szCs w:val="16"/>
              </w:rPr>
              <w:t>8</w:t>
            </w:r>
            <w:r w:rsidRPr="00A10974">
              <w:rPr>
                <w:rFonts w:eastAsia="Times New Roman"/>
                <w:color w:val="000000"/>
                <w:sz w:val="16"/>
                <w:szCs w:val="16"/>
              </w:rPr>
              <w:t xml:space="preserve"> </w:t>
            </w:r>
            <w:r w:rsidRPr="00A10974">
              <w:rPr>
                <w:rFonts w:eastAsia="Times New Roman"/>
                <w:color w:val="000000"/>
                <w:sz w:val="16"/>
                <w:szCs w:val="16"/>
              </w:rPr>
              <w:br/>
            </w:r>
            <w:r w:rsidR="0007365D" w:rsidRPr="00A10974">
              <w:rPr>
                <w:rFonts w:eastAsia="Times New Roman"/>
                <w:color w:val="000000"/>
                <w:sz w:val="16"/>
                <w:szCs w:val="16"/>
              </w:rPr>
              <w:t>[</w:t>
            </w:r>
            <w:r w:rsidRPr="00A10974">
              <w:rPr>
                <w:rFonts w:eastAsia="Times New Roman"/>
                <w:color w:val="000000"/>
                <w:sz w:val="16"/>
                <w:szCs w:val="16"/>
              </w:rPr>
              <w:t>1.</w:t>
            </w:r>
            <w:r w:rsidR="00A23984" w:rsidRPr="00A10974">
              <w:rPr>
                <w:rFonts w:eastAsia="Times New Roman"/>
                <w:color w:val="000000"/>
                <w:sz w:val="16"/>
                <w:szCs w:val="16"/>
              </w:rPr>
              <w:t>1</w:t>
            </w:r>
            <w:r w:rsidRPr="00A10974">
              <w:rPr>
                <w:rFonts w:eastAsia="Times New Roman"/>
                <w:color w:val="000000"/>
                <w:sz w:val="16"/>
                <w:szCs w:val="16"/>
              </w:rPr>
              <w:t xml:space="preserve">, </w:t>
            </w:r>
            <w:r w:rsidR="00DC7B20" w:rsidRPr="00A10974">
              <w:rPr>
                <w:rFonts w:eastAsia="Times New Roman"/>
                <w:color w:val="000000"/>
                <w:sz w:val="16"/>
                <w:szCs w:val="16"/>
              </w:rPr>
              <w:t>2.55</w:t>
            </w:r>
            <w:r w:rsidR="0007365D" w:rsidRPr="00A10974">
              <w:rPr>
                <w:rFonts w:eastAsia="Times New Roman"/>
                <w:color w:val="000000"/>
                <w:sz w:val="16"/>
                <w:szCs w:val="16"/>
              </w:rPr>
              <w:t>]</w:t>
            </w:r>
          </w:p>
        </w:tc>
        <w:tc>
          <w:tcPr>
            <w:tcW w:w="897" w:type="dxa"/>
            <w:gridSpan w:val="2"/>
            <w:tcBorders>
              <w:top w:val="nil"/>
              <w:left w:val="nil"/>
              <w:bottom w:val="single" w:sz="4" w:space="0" w:color="auto"/>
              <w:right w:val="nil"/>
            </w:tcBorders>
            <w:shd w:val="clear" w:color="auto" w:fill="auto"/>
            <w:noWrap/>
            <w:vAlign w:val="center"/>
            <w:hideMark/>
          </w:tcPr>
          <w:p w14:paraId="0AEC33B8" w14:textId="3B4C7035" w:rsidR="00723A46" w:rsidRPr="00A10974" w:rsidRDefault="00A23984" w:rsidP="003D6DB3">
            <w:pPr>
              <w:spacing w:after="0" w:line="240" w:lineRule="auto"/>
              <w:jc w:val="center"/>
              <w:rPr>
                <w:rFonts w:eastAsia="Times New Roman"/>
                <w:color w:val="000000"/>
                <w:sz w:val="16"/>
                <w:szCs w:val="16"/>
              </w:rPr>
            </w:pPr>
            <w:r w:rsidRPr="00A10974">
              <w:rPr>
                <w:rFonts w:eastAsia="Times New Roman"/>
                <w:color w:val="000000"/>
                <w:sz w:val="16"/>
                <w:szCs w:val="16"/>
              </w:rPr>
              <w:t>40</w:t>
            </w:r>
            <w:r w:rsidR="00723A46" w:rsidRPr="00A10974">
              <w:rPr>
                <w:rFonts w:eastAsia="Times New Roman"/>
                <w:color w:val="000000"/>
                <w:sz w:val="16"/>
                <w:szCs w:val="16"/>
              </w:rPr>
              <w:t>%</w:t>
            </w:r>
          </w:p>
        </w:tc>
        <w:tc>
          <w:tcPr>
            <w:tcW w:w="1171" w:type="dxa"/>
            <w:vMerge w:val="restart"/>
            <w:tcBorders>
              <w:top w:val="nil"/>
              <w:left w:val="nil"/>
              <w:right w:val="nil"/>
            </w:tcBorders>
            <w:shd w:val="clear" w:color="auto" w:fill="auto"/>
            <w:noWrap/>
            <w:vAlign w:val="center"/>
            <w:hideMark/>
          </w:tcPr>
          <w:p w14:paraId="2288CC0C" w14:textId="01AF2BB2" w:rsidR="00723A46" w:rsidRPr="00A10974" w:rsidRDefault="00DC7B20" w:rsidP="003D6DB3">
            <w:pPr>
              <w:spacing w:after="0" w:line="240" w:lineRule="auto"/>
              <w:jc w:val="center"/>
              <w:rPr>
                <w:rFonts w:eastAsia="Times New Roman"/>
                <w:color w:val="000000"/>
                <w:sz w:val="16"/>
                <w:szCs w:val="16"/>
              </w:rPr>
            </w:pPr>
            <w:r w:rsidRPr="00A10974">
              <w:rPr>
                <w:rFonts w:eastAsia="Times New Roman"/>
                <w:color w:val="000000"/>
                <w:sz w:val="16"/>
                <w:szCs w:val="16"/>
              </w:rPr>
              <w:t>1.72</w:t>
            </w:r>
            <w:r w:rsidR="00723A46" w:rsidRPr="00A10974">
              <w:rPr>
                <w:rFonts w:eastAsia="Times New Roman"/>
                <w:color w:val="000000"/>
                <w:sz w:val="16"/>
                <w:szCs w:val="16"/>
              </w:rPr>
              <w:br/>
            </w:r>
            <w:r w:rsidR="0007365D" w:rsidRPr="00A10974">
              <w:rPr>
                <w:rFonts w:eastAsia="Times New Roman"/>
                <w:color w:val="000000"/>
                <w:sz w:val="16"/>
                <w:szCs w:val="16"/>
              </w:rPr>
              <w:t>[</w:t>
            </w:r>
            <w:r w:rsidR="00723A46" w:rsidRPr="00A10974">
              <w:rPr>
                <w:rFonts w:eastAsia="Times New Roman"/>
                <w:color w:val="000000"/>
                <w:sz w:val="16"/>
                <w:szCs w:val="16"/>
              </w:rPr>
              <w:t>1.</w:t>
            </w:r>
            <w:r w:rsidR="00A23984" w:rsidRPr="00A10974">
              <w:rPr>
                <w:rFonts w:eastAsia="Times New Roman"/>
                <w:color w:val="000000"/>
                <w:sz w:val="16"/>
                <w:szCs w:val="16"/>
              </w:rPr>
              <w:t>2</w:t>
            </w:r>
            <w:r w:rsidR="00723A46" w:rsidRPr="00A10974">
              <w:rPr>
                <w:rFonts w:eastAsia="Times New Roman"/>
                <w:color w:val="000000"/>
                <w:sz w:val="16"/>
                <w:szCs w:val="16"/>
              </w:rPr>
              <w:t xml:space="preserve">, </w:t>
            </w:r>
            <w:r w:rsidRPr="00A10974">
              <w:rPr>
                <w:rFonts w:eastAsia="Times New Roman"/>
                <w:color w:val="000000"/>
                <w:sz w:val="16"/>
                <w:szCs w:val="16"/>
              </w:rPr>
              <w:t>2.45</w:t>
            </w:r>
            <w:r w:rsidR="0007365D" w:rsidRPr="00A10974">
              <w:rPr>
                <w:rFonts w:eastAsia="Times New Roman"/>
                <w:color w:val="000000"/>
                <w:sz w:val="16"/>
                <w:szCs w:val="16"/>
              </w:rPr>
              <w:t>]</w:t>
            </w:r>
          </w:p>
        </w:tc>
        <w:tc>
          <w:tcPr>
            <w:tcW w:w="897" w:type="dxa"/>
            <w:gridSpan w:val="2"/>
            <w:tcBorders>
              <w:top w:val="nil"/>
              <w:left w:val="nil"/>
              <w:bottom w:val="single" w:sz="4" w:space="0" w:color="auto"/>
              <w:right w:val="nil"/>
            </w:tcBorders>
            <w:shd w:val="clear" w:color="auto" w:fill="auto"/>
            <w:noWrap/>
            <w:vAlign w:val="center"/>
            <w:hideMark/>
          </w:tcPr>
          <w:p w14:paraId="7508B6A8" w14:textId="3281089B"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3</w:t>
            </w:r>
            <w:r w:rsidR="00A23984" w:rsidRPr="00A10974">
              <w:rPr>
                <w:rFonts w:eastAsia="Times New Roman"/>
                <w:color w:val="000000"/>
                <w:sz w:val="16"/>
                <w:szCs w:val="16"/>
              </w:rPr>
              <w:t>9</w:t>
            </w:r>
            <w:r w:rsidRPr="00A10974">
              <w:rPr>
                <w:rFonts w:eastAsia="Times New Roman"/>
                <w:color w:val="000000"/>
                <w:sz w:val="16"/>
                <w:szCs w:val="16"/>
              </w:rPr>
              <w:t>%</w:t>
            </w:r>
          </w:p>
        </w:tc>
        <w:tc>
          <w:tcPr>
            <w:tcW w:w="894" w:type="dxa"/>
            <w:vMerge w:val="restart"/>
            <w:tcBorders>
              <w:top w:val="nil"/>
              <w:left w:val="nil"/>
              <w:bottom w:val="single" w:sz="4" w:space="0" w:color="000000"/>
              <w:right w:val="nil"/>
            </w:tcBorders>
            <w:shd w:val="clear" w:color="auto" w:fill="auto"/>
            <w:vAlign w:val="center"/>
            <w:hideMark/>
          </w:tcPr>
          <w:p w14:paraId="6A54441D" w14:textId="7DBEA96B"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1.</w:t>
            </w:r>
            <w:r w:rsidR="00DC7B20" w:rsidRPr="00A10974">
              <w:rPr>
                <w:rFonts w:eastAsia="Times New Roman"/>
                <w:color w:val="000000"/>
                <w:sz w:val="16"/>
                <w:szCs w:val="16"/>
              </w:rPr>
              <w:t>1</w:t>
            </w:r>
            <w:r w:rsidR="00A23984" w:rsidRPr="00A10974">
              <w:rPr>
                <w:rFonts w:eastAsia="Times New Roman"/>
                <w:color w:val="000000"/>
                <w:sz w:val="16"/>
                <w:szCs w:val="16"/>
              </w:rPr>
              <w:t>5</w:t>
            </w:r>
            <w:r w:rsidRPr="00A10974">
              <w:rPr>
                <w:rFonts w:eastAsia="Times New Roman"/>
                <w:color w:val="000000"/>
                <w:sz w:val="16"/>
                <w:szCs w:val="16"/>
              </w:rPr>
              <w:t xml:space="preserve"> </w:t>
            </w:r>
            <w:r w:rsidRPr="00A10974">
              <w:rPr>
                <w:rFonts w:eastAsia="Times New Roman"/>
                <w:color w:val="000000"/>
                <w:sz w:val="16"/>
                <w:szCs w:val="16"/>
              </w:rPr>
              <w:br/>
            </w:r>
            <w:r w:rsidR="0007365D" w:rsidRPr="00A10974">
              <w:rPr>
                <w:rFonts w:eastAsia="Times New Roman"/>
                <w:color w:val="000000"/>
                <w:sz w:val="16"/>
                <w:szCs w:val="16"/>
              </w:rPr>
              <w:t>[</w:t>
            </w:r>
            <w:r w:rsidRPr="00A10974">
              <w:rPr>
                <w:rFonts w:eastAsia="Times New Roman"/>
                <w:color w:val="000000"/>
                <w:sz w:val="16"/>
                <w:szCs w:val="16"/>
              </w:rPr>
              <w:t>0.</w:t>
            </w:r>
            <w:r w:rsidR="00DC7B20" w:rsidRPr="00A10974">
              <w:rPr>
                <w:rFonts w:eastAsia="Times New Roman"/>
                <w:color w:val="000000"/>
                <w:sz w:val="16"/>
                <w:szCs w:val="16"/>
              </w:rPr>
              <w:t>84</w:t>
            </w:r>
            <w:r w:rsidRPr="00A10974">
              <w:rPr>
                <w:rFonts w:eastAsia="Times New Roman"/>
                <w:color w:val="000000"/>
                <w:sz w:val="16"/>
                <w:szCs w:val="16"/>
              </w:rPr>
              <w:t xml:space="preserve">, </w:t>
            </w:r>
            <w:r w:rsidR="00DC7B20" w:rsidRPr="00A10974">
              <w:rPr>
                <w:rFonts w:eastAsia="Times New Roman"/>
                <w:color w:val="000000"/>
                <w:sz w:val="16"/>
                <w:szCs w:val="16"/>
              </w:rPr>
              <w:t>1.59</w:t>
            </w:r>
            <w:r w:rsidR="0007365D" w:rsidRPr="00A10974">
              <w:rPr>
                <w:rFonts w:eastAsia="Times New Roman"/>
                <w:color w:val="000000"/>
                <w:sz w:val="16"/>
                <w:szCs w:val="16"/>
              </w:rPr>
              <w:t>]</w:t>
            </w:r>
          </w:p>
        </w:tc>
        <w:tc>
          <w:tcPr>
            <w:tcW w:w="897" w:type="dxa"/>
            <w:gridSpan w:val="2"/>
            <w:tcBorders>
              <w:top w:val="nil"/>
              <w:left w:val="nil"/>
              <w:bottom w:val="single" w:sz="4" w:space="0" w:color="auto"/>
              <w:right w:val="nil"/>
            </w:tcBorders>
            <w:shd w:val="clear" w:color="auto" w:fill="auto"/>
            <w:noWrap/>
            <w:vAlign w:val="center"/>
            <w:hideMark/>
          </w:tcPr>
          <w:p w14:paraId="3DC5FAC1" w14:textId="191A5911"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4</w:t>
            </w:r>
            <w:r w:rsidR="00A23984" w:rsidRPr="00A10974">
              <w:rPr>
                <w:rFonts w:eastAsia="Times New Roman"/>
                <w:color w:val="000000"/>
                <w:sz w:val="16"/>
                <w:szCs w:val="16"/>
              </w:rPr>
              <w:t>5</w:t>
            </w:r>
            <w:r w:rsidRPr="00A10974">
              <w:rPr>
                <w:rFonts w:eastAsia="Times New Roman"/>
                <w:color w:val="000000"/>
                <w:sz w:val="16"/>
                <w:szCs w:val="16"/>
              </w:rPr>
              <w:t>%</w:t>
            </w:r>
          </w:p>
        </w:tc>
        <w:tc>
          <w:tcPr>
            <w:tcW w:w="894" w:type="dxa"/>
            <w:vMerge w:val="restart"/>
            <w:tcBorders>
              <w:top w:val="single" w:sz="4" w:space="0" w:color="auto"/>
              <w:left w:val="nil"/>
              <w:bottom w:val="single" w:sz="4" w:space="0" w:color="000000"/>
              <w:right w:val="single" w:sz="4" w:space="0" w:color="auto"/>
            </w:tcBorders>
            <w:shd w:val="clear" w:color="auto" w:fill="auto"/>
            <w:vAlign w:val="center"/>
            <w:hideMark/>
          </w:tcPr>
          <w:p w14:paraId="6F319F5E" w14:textId="1AE81640" w:rsidR="00723A46" w:rsidRPr="00A10974" w:rsidRDefault="00A23984" w:rsidP="003D6DB3">
            <w:pPr>
              <w:spacing w:after="0" w:line="240" w:lineRule="auto"/>
              <w:jc w:val="center"/>
              <w:rPr>
                <w:rFonts w:eastAsia="Times New Roman"/>
                <w:color w:val="000000"/>
                <w:sz w:val="16"/>
                <w:szCs w:val="16"/>
              </w:rPr>
            </w:pPr>
            <w:r w:rsidRPr="00A10974">
              <w:rPr>
                <w:rFonts w:eastAsia="Times New Roman"/>
                <w:color w:val="000000"/>
                <w:sz w:val="16"/>
                <w:szCs w:val="16"/>
              </w:rPr>
              <w:t>1.0</w:t>
            </w:r>
            <w:r w:rsidR="00DC7B20" w:rsidRPr="00A10974">
              <w:rPr>
                <w:rFonts w:eastAsia="Times New Roman"/>
                <w:color w:val="000000"/>
                <w:sz w:val="16"/>
                <w:szCs w:val="16"/>
              </w:rPr>
              <w:t>3</w:t>
            </w:r>
            <w:r w:rsidR="00723A46" w:rsidRPr="00A10974">
              <w:rPr>
                <w:rFonts w:eastAsia="Times New Roman"/>
                <w:color w:val="000000"/>
                <w:sz w:val="16"/>
                <w:szCs w:val="16"/>
              </w:rPr>
              <w:t xml:space="preserve"> </w:t>
            </w:r>
            <w:r w:rsidR="00723A46" w:rsidRPr="00A10974">
              <w:rPr>
                <w:rFonts w:eastAsia="Times New Roman"/>
                <w:color w:val="000000"/>
                <w:sz w:val="16"/>
                <w:szCs w:val="16"/>
              </w:rPr>
              <w:br/>
            </w:r>
            <w:r w:rsidR="0007365D" w:rsidRPr="00A10974">
              <w:rPr>
                <w:rFonts w:eastAsia="Times New Roman"/>
                <w:color w:val="000000"/>
                <w:sz w:val="16"/>
                <w:szCs w:val="16"/>
              </w:rPr>
              <w:t>[</w:t>
            </w:r>
            <w:r w:rsidR="00723A46" w:rsidRPr="00A10974">
              <w:rPr>
                <w:rFonts w:eastAsia="Times New Roman"/>
                <w:color w:val="000000"/>
                <w:sz w:val="16"/>
                <w:szCs w:val="16"/>
              </w:rPr>
              <w:t>0.</w:t>
            </w:r>
            <w:r w:rsidR="00DC7B20" w:rsidRPr="00A10974">
              <w:rPr>
                <w:rFonts w:eastAsia="Times New Roman"/>
                <w:color w:val="000000"/>
                <w:sz w:val="16"/>
                <w:szCs w:val="16"/>
              </w:rPr>
              <w:t>78</w:t>
            </w:r>
            <w:r w:rsidR="00723A46" w:rsidRPr="00A10974">
              <w:rPr>
                <w:rFonts w:eastAsia="Times New Roman"/>
                <w:color w:val="000000"/>
                <w:sz w:val="16"/>
                <w:szCs w:val="16"/>
              </w:rPr>
              <w:t xml:space="preserve">, </w:t>
            </w:r>
            <w:r w:rsidRPr="00A10974">
              <w:rPr>
                <w:rFonts w:eastAsia="Times New Roman"/>
                <w:color w:val="000000"/>
                <w:sz w:val="16"/>
                <w:szCs w:val="16"/>
              </w:rPr>
              <w:t>1.</w:t>
            </w:r>
            <w:r w:rsidR="00DC7B20" w:rsidRPr="00A10974">
              <w:rPr>
                <w:rFonts w:eastAsia="Times New Roman"/>
                <w:color w:val="000000"/>
                <w:sz w:val="16"/>
                <w:szCs w:val="16"/>
              </w:rPr>
              <w:t>36</w:t>
            </w:r>
            <w:r w:rsidR="0007365D" w:rsidRPr="00A10974">
              <w:rPr>
                <w:rFonts w:eastAsia="Times New Roman"/>
                <w:color w:val="000000"/>
                <w:sz w:val="16"/>
                <w:szCs w:val="16"/>
              </w:rPr>
              <w:t>]</w:t>
            </w:r>
          </w:p>
        </w:tc>
      </w:tr>
      <w:tr w:rsidR="00EB04AA" w:rsidRPr="00F22AAD" w14:paraId="1A445BBE" w14:textId="77777777" w:rsidTr="00785133">
        <w:trPr>
          <w:trHeight w:val="493"/>
        </w:trPr>
        <w:tc>
          <w:tcPr>
            <w:tcW w:w="1908" w:type="dxa"/>
            <w:tcBorders>
              <w:top w:val="nil"/>
              <w:left w:val="single" w:sz="4" w:space="0" w:color="auto"/>
              <w:bottom w:val="single" w:sz="4" w:space="0" w:color="auto"/>
              <w:right w:val="nil"/>
            </w:tcBorders>
            <w:shd w:val="clear" w:color="auto" w:fill="auto"/>
            <w:noWrap/>
            <w:vAlign w:val="center"/>
            <w:hideMark/>
          </w:tcPr>
          <w:p w14:paraId="093AF2B5" w14:textId="204CD389" w:rsidR="00723A46" w:rsidRPr="00F22AAD" w:rsidRDefault="00723A46" w:rsidP="003D6DB3">
            <w:pPr>
              <w:spacing w:after="0" w:line="240" w:lineRule="auto"/>
              <w:rPr>
                <w:rFonts w:eastAsia="Times New Roman"/>
                <w:color w:val="000000"/>
                <w:sz w:val="16"/>
                <w:szCs w:val="16"/>
              </w:rPr>
            </w:pPr>
            <w:r w:rsidRPr="00F22AAD">
              <w:rPr>
                <w:rFonts w:eastAsia="Times New Roman"/>
                <w:color w:val="000000"/>
                <w:sz w:val="16"/>
                <w:szCs w:val="16"/>
              </w:rPr>
              <w:t>PACE</w:t>
            </w:r>
            <w:r w:rsidR="00BA606B">
              <w:rPr>
                <w:rFonts w:eastAsia="Times New Roman"/>
                <w:color w:val="000000"/>
                <w:sz w:val="16"/>
                <w:szCs w:val="16"/>
              </w:rPr>
              <w:t xml:space="preserve"> cohort A</w:t>
            </w:r>
            <w:r>
              <w:rPr>
                <w:rFonts w:eastAsia="Times New Roman"/>
                <w:color w:val="000000"/>
                <w:sz w:val="16"/>
                <w:szCs w:val="16"/>
              </w:rPr>
              <w:br/>
              <w:t>(n=203)</w:t>
            </w:r>
          </w:p>
        </w:tc>
        <w:tc>
          <w:tcPr>
            <w:tcW w:w="872" w:type="dxa"/>
            <w:tcBorders>
              <w:top w:val="nil"/>
              <w:left w:val="nil"/>
              <w:bottom w:val="single" w:sz="4" w:space="0" w:color="auto"/>
              <w:right w:val="nil"/>
            </w:tcBorders>
            <w:shd w:val="clear" w:color="auto" w:fill="auto"/>
            <w:noWrap/>
            <w:vAlign w:val="center"/>
            <w:hideMark/>
          </w:tcPr>
          <w:p w14:paraId="357DB750" w14:textId="6345065B" w:rsidR="00723A46" w:rsidRPr="009E7895" w:rsidRDefault="003C15D2" w:rsidP="003D6DB3">
            <w:pPr>
              <w:spacing w:after="0" w:line="240" w:lineRule="auto"/>
              <w:jc w:val="center"/>
              <w:rPr>
                <w:rFonts w:eastAsia="Times New Roman"/>
                <w:color w:val="000000"/>
                <w:sz w:val="16"/>
                <w:szCs w:val="16"/>
              </w:rPr>
            </w:pPr>
            <w:r w:rsidRPr="00255373">
              <w:rPr>
                <w:rFonts w:eastAsia="Times New Roman"/>
                <w:color w:val="000000"/>
                <w:sz w:val="16"/>
                <w:szCs w:val="16"/>
              </w:rPr>
              <w:t xml:space="preserve"> </w:t>
            </w:r>
            <w:r w:rsidR="00723A46" w:rsidRPr="009E7895">
              <w:rPr>
                <w:rFonts w:eastAsia="Times New Roman"/>
                <w:color w:val="000000"/>
                <w:sz w:val="16"/>
                <w:szCs w:val="16"/>
              </w:rPr>
              <w:t>19%</w:t>
            </w:r>
          </w:p>
        </w:tc>
        <w:tc>
          <w:tcPr>
            <w:tcW w:w="1023" w:type="dxa"/>
            <w:vMerge/>
            <w:tcBorders>
              <w:top w:val="nil"/>
              <w:left w:val="nil"/>
              <w:bottom w:val="single" w:sz="4" w:space="0" w:color="000000"/>
              <w:right w:val="nil"/>
            </w:tcBorders>
            <w:vAlign w:val="center"/>
            <w:hideMark/>
          </w:tcPr>
          <w:p w14:paraId="32EE3C53" w14:textId="77777777" w:rsidR="00723A46" w:rsidRPr="00A10974" w:rsidRDefault="00723A46" w:rsidP="003D6DB3">
            <w:pPr>
              <w:spacing w:after="0" w:line="240" w:lineRule="auto"/>
              <w:rPr>
                <w:rFonts w:eastAsia="Times New Roman"/>
                <w:color w:val="000000"/>
                <w:sz w:val="16"/>
                <w:szCs w:val="16"/>
              </w:rPr>
            </w:pPr>
          </w:p>
        </w:tc>
        <w:tc>
          <w:tcPr>
            <w:tcW w:w="897" w:type="dxa"/>
            <w:gridSpan w:val="2"/>
            <w:tcBorders>
              <w:top w:val="nil"/>
              <w:left w:val="nil"/>
              <w:bottom w:val="single" w:sz="4" w:space="0" w:color="auto"/>
              <w:right w:val="nil"/>
            </w:tcBorders>
            <w:shd w:val="clear" w:color="auto" w:fill="auto"/>
            <w:noWrap/>
            <w:vAlign w:val="center"/>
            <w:hideMark/>
          </w:tcPr>
          <w:p w14:paraId="788D01D5"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23%</w:t>
            </w:r>
          </w:p>
        </w:tc>
        <w:tc>
          <w:tcPr>
            <w:tcW w:w="1171" w:type="dxa"/>
            <w:vMerge/>
            <w:tcBorders>
              <w:left w:val="nil"/>
              <w:bottom w:val="single" w:sz="4" w:space="0" w:color="auto"/>
              <w:right w:val="nil"/>
            </w:tcBorders>
            <w:shd w:val="clear" w:color="auto" w:fill="auto"/>
            <w:noWrap/>
            <w:vAlign w:val="center"/>
            <w:hideMark/>
          </w:tcPr>
          <w:p w14:paraId="548C45BC" w14:textId="77777777" w:rsidR="00723A46" w:rsidRPr="00A10974" w:rsidRDefault="00723A46" w:rsidP="003D6DB3">
            <w:pPr>
              <w:spacing w:after="0" w:line="240" w:lineRule="auto"/>
              <w:jc w:val="center"/>
              <w:rPr>
                <w:rFonts w:eastAsia="Times New Roman"/>
                <w:color w:val="000000"/>
                <w:sz w:val="16"/>
                <w:szCs w:val="16"/>
              </w:rPr>
            </w:pPr>
          </w:p>
        </w:tc>
        <w:tc>
          <w:tcPr>
            <w:tcW w:w="897" w:type="dxa"/>
            <w:gridSpan w:val="2"/>
            <w:tcBorders>
              <w:top w:val="nil"/>
              <w:left w:val="nil"/>
              <w:bottom w:val="single" w:sz="4" w:space="0" w:color="auto"/>
              <w:right w:val="nil"/>
            </w:tcBorders>
            <w:shd w:val="clear" w:color="auto" w:fill="auto"/>
            <w:noWrap/>
            <w:vAlign w:val="center"/>
            <w:hideMark/>
          </w:tcPr>
          <w:p w14:paraId="245C12CB"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34%</w:t>
            </w:r>
          </w:p>
        </w:tc>
        <w:tc>
          <w:tcPr>
            <w:tcW w:w="894" w:type="dxa"/>
            <w:vMerge/>
            <w:tcBorders>
              <w:top w:val="nil"/>
              <w:left w:val="nil"/>
              <w:bottom w:val="single" w:sz="4" w:space="0" w:color="000000"/>
              <w:right w:val="nil"/>
            </w:tcBorders>
            <w:vAlign w:val="center"/>
            <w:hideMark/>
          </w:tcPr>
          <w:p w14:paraId="7B49B2E2" w14:textId="77777777" w:rsidR="00723A46" w:rsidRPr="00A10974" w:rsidRDefault="00723A46" w:rsidP="003D6DB3">
            <w:pPr>
              <w:spacing w:after="0" w:line="240" w:lineRule="auto"/>
              <w:rPr>
                <w:rFonts w:eastAsia="Times New Roman"/>
                <w:color w:val="000000"/>
                <w:sz w:val="16"/>
                <w:szCs w:val="16"/>
              </w:rPr>
            </w:pPr>
          </w:p>
        </w:tc>
        <w:tc>
          <w:tcPr>
            <w:tcW w:w="897" w:type="dxa"/>
            <w:gridSpan w:val="2"/>
            <w:tcBorders>
              <w:top w:val="nil"/>
              <w:left w:val="nil"/>
              <w:bottom w:val="single" w:sz="4" w:space="0" w:color="auto"/>
              <w:right w:val="nil"/>
            </w:tcBorders>
            <w:shd w:val="clear" w:color="auto" w:fill="auto"/>
            <w:noWrap/>
            <w:vAlign w:val="center"/>
            <w:hideMark/>
          </w:tcPr>
          <w:p w14:paraId="556090B2" w14:textId="77777777" w:rsidR="00723A46" w:rsidRPr="00A10974" w:rsidRDefault="00723A46" w:rsidP="003D6DB3">
            <w:pPr>
              <w:spacing w:after="0" w:line="240" w:lineRule="auto"/>
              <w:jc w:val="center"/>
              <w:rPr>
                <w:rFonts w:eastAsia="Times New Roman"/>
                <w:color w:val="000000"/>
                <w:sz w:val="16"/>
                <w:szCs w:val="16"/>
              </w:rPr>
            </w:pPr>
            <w:r w:rsidRPr="00A10974">
              <w:rPr>
                <w:rFonts w:eastAsia="Times New Roman"/>
                <w:color w:val="000000"/>
                <w:sz w:val="16"/>
                <w:szCs w:val="16"/>
              </w:rPr>
              <w:t>43%</w:t>
            </w:r>
          </w:p>
        </w:tc>
        <w:tc>
          <w:tcPr>
            <w:tcW w:w="894" w:type="dxa"/>
            <w:vMerge/>
            <w:tcBorders>
              <w:top w:val="single" w:sz="4" w:space="0" w:color="auto"/>
              <w:left w:val="nil"/>
              <w:bottom w:val="single" w:sz="4" w:space="0" w:color="000000"/>
              <w:right w:val="single" w:sz="4" w:space="0" w:color="auto"/>
            </w:tcBorders>
            <w:vAlign w:val="center"/>
            <w:hideMark/>
          </w:tcPr>
          <w:p w14:paraId="749BDB98" w14:textId="77777777" w:rsidR="00723A46" w:rsidRPr="00F22AAD" w:rsidRDefault="00723A46" w:rsidP="003D6DB3">
            <w:pPr>
              <w:spacing w:after="0" w:line="240" w:lineRule="auto"/>
              <w:rPr>
                <w:rFonts w:eastAsia="Times New Roman"/>
                <w:color w:val="000000"/>
                <w:sz w:val="16"/>
                <w:szCs w:val="16"/>
              </w:rPr>
            </w:pPr>
          </w:p>
        </w:tc>
      </w:tr>
    </w:tbl>
    <w:p w14:paraId="717306A6" w14:textId="4E470CED" w:rsidR="00BA606B" w:rsidRPr="0012241D" w:rsidRDefault="00BA606B" w:rsidP="0012241D">
      <w:pPr>
        <w:rPr>
          <w:sz w:val="16"/>
          <w:szCs w:val="16"/>
        </w:rPr>
      </w:pPr>
      <w:r w:rsidRPr="0012241D">
        <w:rPr>
          <w:sz w:val="16"/>
          <w:szCs w:val="16"/>
        </w:rPr>
        <w:t xml:space="preserve">Note: PACE cohort A (N=203) includes patients on ≥3L CP-CML therapy. </w:t>
      </w:r>
      <w:r w:rsidRPr="0012241D">
        <w:rPr>
          <w:sz w:val="16"/>
          <w:szCs w:val="16"/>
        </w:rPr>
        <w:br/>
        <w:t xml:space="preserve">Ponatinib pretreated patients in the ASCEMBL trial were excluded from this analysis. Also, as patients with CCyR at baseline were excluded in the PACE trial,  patients from ASCEMBL trial who either had CCyR at baseline (n=19) or if baseline CCyR data was missing (n=35) were similarly removed from the comparison to match the exclusion criteria. </w:t>
      </w:r>
    </w:p>
    <w:p w14:paraId="294F4743" w14:textId="5D2A0027" w:rsidR="00B1612E" w:rsidRDefault="00BA606B" w:rsidP="00B1612E">
      <w:pPr>
        <w:spacing w:after="0"/>
      </w:pPr>
      <w:r w:rsidRPr="0012241D">
        <w:rPr>
          <w:sz w:val="16"/>
          <w:szCs w:val="16"/>
        </w:rPr>
        <w:t>MAIC, matching-adjusted indirect comparisons; MMR, major molecular response; CCyR, complete cytogenetic response</w:t>
      </w:r>
      <w:r w:rsidR="00DC7B20" w:rsidRPr="0012241D">
        <w:rPr>
          <w:sz w:val="16"/>
          <w:szCs w:val="16"/>
        </w:rPr>
        <w:t>, RR, risk ratio</w:t>
      </w:r>
      <w:r w:rsidR="00A23984" w:rsidRPr="0012241D">
        <w:br/>
      </w:r>
    </w:p>
    <w:p w14:paraId="24503C60" w14:textId="77777777" w:rsidR="00B1612E" w:rsidRDefault="00B1612E">
      <w:r>
        <w:br w:type="page"/>
      </w:r>
    </w:p>
    <w:p w14:paraId="298D8420" w14:textId="2F224D2B" w:rsidR="0093428E" w:rsidRPr="00643137" w:rsidRDefault="003D3696" w:rsidP="00D95502">
      <w:pPr>
        <w:pStyle w:val="Heading4"/>
      </w:pPr>
      <w:bookmarkStart w:id="16" w:name="_Ref106352449"/>
      <w:r>
        <w:t xml:space="preserve">Online Resource </w:t>
      </w:r>
      <w:r>
        <w:fldChar w:fldCharType="begin"/>
      </w:r>
      <w:r>
        <w:instrText>SEQ Online_Resource \* ARABIC</w:instrText>
      </w:r>
      <w:r>
        <w:fldChar w:fldCharType="separate"/>
      </w:r>
      <w:r w:rsidR="00C93761">
        <w:rPr>
          <w:noProof/>
        </w:rPr>
        <w:t>7</w:t>
      </w:r>
      <w:r>
        <w:fldChar w:fldCharType="end"/>
      </w:r>
      <w:bookmarkEnd w:id="16"/>
      <w:r w:rsidR="0093428E" w:rsidRPr="00643137">
        <w:t>: Comparison of time to MMR and CCyR curves</w:t>
      </w:r>
      <w:r w:rsidR="00BE6DBE" w:rsidRPr="00643137">
        <w:t xml:space="preserve"> for asciminib (excluding ponatinib pretreated patients) and ponatinib</w:t>
      </w:r>
    </w:p>
    <w:p w14:paraId="780C5382" w14:textId="1806EF30" w:rsidR="00592E8E" w:rsidRDefault="00592E8E" w:rsidP="00592E8E">
      <w:pPr>
        <w:pStyle w:val="Caption"/>
      </w:pPr>
      <w:r>
        <w:t xml:space="preserve">Online Resource Figure  </w:t>
      </w:r>
      <w:r>
        <w:fldChar w:fldCharType="begin"/>
      </w:r>
      <w:r>
        <w:instrText>SEQ Online_Resource_Figure_ \* ARABIC</w:instrText>
      </w:r>
      <w:r>
        <w:fldChar w:fldCharType="separate"/>
      </w:r>
      <w:r>
        <w:rPr>
          <w:noProof/>
        </w:rPr>
        <w:t>2</w:t>
      </w:r>
      <w:r>
        <w:fldChar w:fldCharType="end"/>
      </w:r>
      <w:r>
        <w:t xml:space="preserve">: </w:t>
      </w:r>
      <w:r w:rsidRPr="00643137">
        <w:t>Comparison of time to MMR and CCyR curves for asciminib (excluding ponatinib pretreated patients) and ponatinib</w:t>
      </w:r>
    </w:p>
    <w:tbl>
      <w:tblPr>
        <w:tblStyle w:val="TableGrid"/>
        <w:tblW w:w="10149" w:type="dxa"/>
        <w:tblInd w:w="355" w:type="dxa"/>
        <w:tblBorders>
          <w:insideV w:val="none" w:sz="0" w:space="0" w:color="auto"/>
        </w:tblBorders>
        <w:tblCellMar>
          <w:left w:w="0" w:type="dxa"/>
          <w:right w:w="0" w:type="dxa"/>
        </w:tblCellMar>
        <w:tblLook w:val="04A0" w:firstRow="1" w:lastRow="0" w:firstColumn="1" w:lastColumn="0" w:noHBand="0" w:noVBand="1"/>
      </w:tblPr>
      <w:tblGrid>
        <w:gridCol w:w="4842"/>
        <w:gridCol w:w="5307"/>
      </w:tblGrid>
      <w:tr w:rsidR="00326F4B" w:rsidRPr="00C72921" w14:paraId="7D4431B5" w14:textId="77777777" w:rsidTr="00F2146E">
        <w:trPr>
          <w:trHeight w:val="3329"/>
        </w:trPr>
        <w:tc>
          <w:tcPr>
            <w:tcW w:w="4842" w:type="dxa"/>
          </w:tcPr>
          <w:p w14:paraId="16B9CF74" w14:textId="6DB7AB87" w:rsidR="00326F4B" w:rsidRPr="0093428E" w:rsidRDefault="00326F4B" w:rsidP="00441706">
            <w:pPr>
              <w:pStyle w:val="ListParagraph"/>
              <w:numPr>
                <w:ilvl w:val="0"/>
                <w:numId w:val="9"/>
              </w:numPr>
              <w:spacing w:after="0" w:line="240" w:lineRule="auto"/>
              <w:jc w:val="left"/>
              <w:rPr>
                <w:b/>
                <w:bCs/>
                <w:sz w:val="16"/>
                <w:szCs w:val="16"/>
              </w:rPr>
            </w:pPr>
            <w:r>
              <w:rPr>
                <w:b/>
                <w:bCs/>
                <w:sz w:val="16"/>
                <w:szCs w:val="16"/>
              </w:rPr>
              <w:t xml:space="preserve">MMR, </w:t>
            </w:r>
            <w:r w:rsidRPr="00F22AAD">
              <w:rPr>
                <w:b/>
                <w:bCs/>
                <w:sz w:val="16"/>
                <w:szCs w:val="16"/>
              </w:rPr>
              <w:t>Asciminib</w:t>
            </w:r>
            <w:r>
              <w:rPr>
                <w:b/>
                <w:bCs/>
                <w:sz w:val="16"/>
                <w:szCs w:val="16"/>
              </w:rPr>
              <w:t xml:space="preserve"> (</w:t>
            </w:r>
            <w:r w:rsidRPr="0093428E">
              <w:rPr>
                <w:b/>
                <w:bCs/>
                <w:sz w:val="16"/>
                <w:szCs w:val="16"/>
              </w:rPr>
              <w:t>excluding ponatinib pretreated patients</w:t>
            </w:r>
            <w:r>
              <w:rPr>
                <w:b/>
                <w:bCs/>
                <w:sz w:val="16"/>
                <w:szCs w:val="16"/>
              </w:rPr>
              <w:t xml:space="preserve">; </w:t>
            </w:r>
            <w:r w:rsidRPr="00F22AAD">
              <w:rPr>
                <w:b/>
                <w:bCs/>
                <w:sz w:val="16"/>
                <w:szCs w:val="16"/>
              </w:rPr>
              <w:t>ASCEMBL) vs Ponatinib (PACE cohort A)</w:t>
            </w:r>
            <w:r w:rsidR="00F2146E">
              <w:rPr>
                <w:b/>
                <w:bCs/>
                <w:sz w:val="16"/>
                <w:szCs w:val="16"/>
              </w:rPr>
              <w:br/>
            </w:r>
          </w:p>
          <w:p w14:paraId="71584CBC" w14:textId="38409937" w:rsidR="00326F4B" w:rsidRPr="00C72921" w:rsidRDefault="00B87668" w:rsidP="003D6DB3">
            <w:pPr>
              <w:pStyle w:val="ListParagraph"/>
              <w:spacing w:after="0" w:line="240" w:lineRule="auto"/>
              <w:ind w:left="0"/>
              <w:jc w:val="left"/>
              <w:rPr>
                <w:b/>
                <w:bCs/>
                <w:sz w:val="16"/>
                <w:szCs w:val="16"/>
              </w:rPr>
            </w:pPr>
            <w:r>
              <w:rPr>
                <w:b/>
                <w:bCs/>
                <w:noProof/>
                <w:sz w:val="16"/>
                <w:szCs w:val="16"/>
                <w:lang w:val="en-IN" w:eastAsia="en-IN"/>
              </w:rPr>
              <w:drawing>
                <wp:inline distT="0" distB="0" distL="0" distR="0" wp14:anchorId="26DA939B" wp14:editId="593E5579">
                  <wp:extent cx="2996697" cy="1801339"/>
                  <wp:effectExtent l="0" t="0" r="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37067" cy="1825605"/>
                          </a:xfrm>
                          <a:prstGeom prst="rect">
                            <a:avLst/>
                          </a:prstGeom>
                          <a:noFill/>
                        </pic:spPr>
                      </pic:pic>
                    </a:graphicData>
                  </a:graphic>
                </wp:inline>
              </w:drawing>
            </w:r>
          </w:p>
        </w:tc>
        <w:tc>
          <w:tcPr>
            <w:tcW w:w="5307" w:type="dxa"/>
          </w:tcPr>
          <w:p w14:paraId="6384BFF5" w14:textId="3A3C4A83" w:rsidR="00326F4B" w:rsidRDefault="00326F4B" w:rsidP="00441706">
            <w:pPr>
              <w:pStyle w:val="ListParagraph"/>
              <w:numPr>
                <w:ilvl w:val="0"/>
                <w:numId w:val="9"/>
              </w:numPr>
              <w:spacing w:after="0" w:line="240" w:lineRule="auto"/>
              <w:ind w:left="381"/>
              <w:jc w:val="left"/>
              <w:rPr>
                <w:b/>
                <w:bCs/>
                <w:sz w:val="16"/>
                <w:szCs w:val="16"/>
              </w:rPr>
            </w:pPr>
            <w:r>
              <w:rPr>
                <w:b/>
                <w:bCs/>
                <w:sz w:val="16"/>
                <w:szCs w:val="16"/>
              </w:rPr>
              <w:t xml:space="preserve">CCyR, </w:t>
            </w:r>
            <w:r w:rsidRPr="00F22AAD">
              <w:rPr>
                <w:b/>
                <w:bCs/>
                <w:sz w:val="16"/>
                <w:szCs w:val="16"/>
              </w:rPr>
              <w:t>Asciminib (</w:t>
            </w:r>
            <w:r w:rsidRPr="0093428E">
              <w:rPr>
                <w:b/>
                <w:bCs/>
                <w:sz w:val="16"/>
                <w:szCs w:val="16"/>
              </w:rPr>
              <w:t>excluding ponatinib pretreated patients</w:t>
            </w:r>
            <w:r w:rsidRPr="00F22AAD">
              <w:rPr>
                <w:b/>
                <w:bCs/>
                <w:sz w:val="16"/>
                <w:szCs w:val="16"/>
              </w:rPr>
              <w:t xml:space="preserve"> ASCEMBL) vs Ponatinib (PACE cohort A)</w:t>
            </w:r>
            <w:r w:rsidR="00F2146E">
              <w:rPr>
                <w:b/>
                <w:bCs/>
                <w:sz w:val="16"/>
                <w:szCs w:val="16"/>
              </w:rPr>
              <w:br/>
            </w:r>
          </w:p>
          <w:p w14:paraId="76C4F6FD" w14:textId="130F43D0" w:rsidR="00326F4B" w:rsidRPr="00C72921" w:rsidRDefault="00B87668" w:rsidP="003D6DB3">
            <w:pPr>
              <w:pStyle w:val="ListParagraph"/>
              <w:spacing w:after="0" w:line="240" w:lineRule="auto"/>
              <w:ind w:left="381"/>
              <w:jc w:val="left"/>
              <w:rPr>
                <w:b/>
                <w:bCs/>
                <w:sz w:val="16"/>
                <w:szCs w:val="16"/>
              </w:rPr>
            </w:pPr>
            <w:r>
              <w:rPr>
                <w:b/>
                <w:bCs/>
                <w:noProof/>
                <w:sz w:val="16"/>
                <w:szCs w:val="16"/>
                <w:lang w:val="en-IN" w:eastAsia="en-IN"/>
              </w:rPr>
              <w:drawing>
                <wp:inline distT="0" distB="0" distL="0" distR="0" wp14:anchorId="489C3CD9" wp14:editId="7C6754ED">
                  <wp:extent cx="3032911" cy="1823107"/>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52513" cy="1834890"/>
                          </a:xfrm>
                          <a:prstGeom prst="rect">
                            <a:avLst/>
                          </a:prstGeom>
                          <a:noFill/>
                        </pic:spPr>
                      </pic:pic>
                    </a:graphicData>
                  </a:graphic>
                </wp:inline>
              </w:drawing>
            </w:r>
          </w:p>
        </w:tc>
      </w:tr>
    </w:tbl>
    <w:p w14:paraId="321B1C33" w14:textId="77777777" w:rsidR="00A64002" w:rsidRDefault="00A64002" w:rsidP="0009484D">
      <w:pPr>
        <w:tabs>
          <w:tab w:val="left" w:pos="720"/>
        </w:tabs>
        <w:rPr>
          <w:sz w:val="18"/>
          <w:szCs w:val="18"/>
        </w:rPr>
        <w:sectPr w:rsidR="00A64002" w:rsidSect="002A2858">
          <w:pgSz w:w="12240" w:h="15840"/>
          <w:pgMar w:top="1440" w:right="1440" w:bottom="1440" w:left="1440" w:header="720" w:footer="720" w:gutter="0"/>
          <w:cols w:space="720"/>
          <w:docGrid w:linePitch="360"/>
        </w:sectPr>
      </w:pPr>
    </w:p>
    <w:p w14:paraId="43F2D515" w14:textId="498316D0" w:rsidR="00DF66C0" w:rsidRDefault="00C93761" w:rsidP="00EB0B46">
      <w:pPr>
        <w:pStyle w:val="Heading4"/>
      </w:pPr>
      <w:bookmarkStart w:id="17" w:name="_Ref106353192"/>
      <w:r>
        <w:t xml:space="preserve">Online Resource </w:t>
      </w:r>
      <w:r>
        <w:fldChar w:fldCharType="begin"/>
      </w:r>
      <w:r>
        <w:instrText>SEQ Online_Resource \* ARABIC</w:instrText>
      </w:r>
      <w:r>
        <w:fldChar w:fldCharType="separate"/>
      </w:r>
      <w:r>
        <w:rPr>
          <w:noProof/>
        </w:rPr>
        <w:t>8</w:t>
      </w:r>
      <w:r>
        <w:fldChar w:fldCharType="end"/>
      </w:r>
      <w:bookmarkEnd w:id="17"/>
      <w:r w:rsidR="00DC52D9">
        <w:t xml:space="preserve">: </w:t>
      </w:r>
      <w:r w:rsidR="00DF66C0" w:rsidRPr="00B441A0">
        <w:t>Naive comparison of reported safety outcomes</w:t>
      </w:r>
    </w:p>
    <w:p w14:paraId="733F50D6" w14:textId="77777777" w:rsidR="00DF66C0" w:rsidRPr="00B441A0" w:rsidRDefault="00DF66C0" w:rsidP="00DF66C0">
      <w:pPr>
        <w:spacing w:line="480" w:lineRule="auto"/>
        <w:ind w:firstLine="720"/>
        <w:jc w:val="both"/>
      </w:pPr>
      <w:r w:rsidRPr="00B441A0">
        <w:t>Due to numerous variables influencing the frequency of AEs, including</w:t>
      </w:r>
      <w:r w:rsidRPr="00B441A0" w:rsidDel="005378CC">
        <w:t xml:space="preserve"> </w:t>
      </w:r>
      <w:r>
        <w:t xml:space="preserve">the </w:t>
      </w:r>
      <w:r w:rsidRPr="00B441A0">
        <w:t xml:space="preserve">differences in definition and classification of AEs, adjusting </w:t>
      </w:r>
      <w:r>
        <w:t xml:space="preserve">the </w:t>
      </w:r>
      <w:r w:rsidRPr="00B441A0">
        <w:t xml:space="preserve">between-study differences as part of MAIC methodology was not </w:t>
      </w:r>
      <w:r>
        <w:t>feasible</w:t>
      </w:r>
      <w:r w:rsidRPr="00B441A0">
        <w:t>. Instead, the safety profile of asciminib was compared naively with the different comparators.</w:t>
      </w:r>
    </w:p>
    <w:p w14:paraId="18076F82" w14:textId="296C323E" w:rsidR="00DF66C0" w:rsidRPr="00255373" w:rsidRDefault="00DF66C0" w:rsidP="00255373">
      <w:pPr>
        <w:spacing w:line="480" w:lineRule="auto"/>
        <w:ind w:firstLine="720"/>
        <w:jc w:val="both"/>
      </w:pPr>
      <w:r w:rsidRPr="00B441A0">
        <w:t xml:space="preserve">Most of the included studies reported </w:t>
      </w:r>
      <w:r>
        <w:t>the</w:t>
      </w:r>
      <w:r w:rsidRPr="00B441A0">
        <w:t xml:space="preserve"> percentage of AE</w:t>
      </w:r>
      <w:r>
        <w:t>-</w:t>
      </w:r>
      <w:r w:rsidRPr="00B441A0">
        <w:t>related treatment discontinuations</w:t>
      </w:r>
      <w:r>
        <w:t xml:space="preserve">, whereas the </w:t>
      </w:r>
      <w:r w:rsidRPr="00B441A0">
        <w:t>proportion of patients with AEs, treatment</w:t>
      </w:r>
      <w:r>
        <w:t>-</w:t>
      </w:r>
      <w:r w:rsidRPr="00B441A0">
        <w:t>related AEs</w:t>
      </w:r>
      <w:r>
        <w:t>,</w:t>
      </w:r>
      <w:r w:rsidRPr="00B441A0">
        <w:t xml:space="preserve"> and serious AEs </w:t>
      </w:r>
      <w:r>
        <w:t>were</w:t>
      </w:r>
      <w:r w:rsidRPr="00B441A0">
        <w:t xml:space="preserve"> reported only for ASCEMBL, </w:t>
      </w:r>
      <w:r>
        <w:t xml:space="preserve">and </w:t>
      </w:r>
      <w:r w:rsidRPr="00B441A0">
        <w:t>PACE</w:t>
      </w:r>
      <w:r>
        <w:t>.</w:t>
      </w:r>
      <w:r w:rsidDel="006629EF">
        <w:t xml:space="preserve"> </w:t>
      </w:r>
      <w:r>
        <w:t>Among</w:t>
      </w:r>
      <w:r w:rsidRPr="00B441A0">
        <w:t xml:space="preserve"> </w:t>
      </w:r>
      <w:r>
        <w:t xml:space="preserve">the </w:t>
      </w:r>
      <w:r w:rsidRPr="00B441A0">
        <w:t>patients treated with asciminib, the proportion of treatment discontinuations due to an AE was 5.8% (follow-up</w:t>
      </w:r>
      <w:r>
        <w:t>:</w:t>
      </w:r>
      <w:r w:rsidRPr="00B441A0">
        <w:t xml:space="preserve"> 6 months) compared </w:t>
      </w:r>
      <w:r>
        <w:t>with</w:t>
      </w:r>
      <w:r w:rsidRPr="00B441A0">
        <w:t xml:space="preserve"> 41.2% with dasatinib (follow-up</w:t>
      </w:r>
      <w:r>
        <w:t>:</w:t>
      </w:r>
      <w:r w:rsidRPr="00B441A0">
        <w:t xml:space="preserve"> not reported), 22.6% with ponatinib (follow-up</w:t>
      </w:r>
      <w:r>
        <w:t>:</w:t>
      </w:r>
      <w:r w:rsidRPr="00B441A0">
        <w:t xml:space="preserve"> 12 months), and 10.3% with nilotinib (follow-up</w:t>
      </w:r>
      <w:r>
        <w:t>:</w:t>
      </w:r>
      <w:r w:rsidRPr="00B441A0">
        <w:t xml:space="preserve"> 12 months). Among the included studies, asciminib had a better overall safety profile</w:t>
      </w:r>
      <w:r w:rsidRPr="00C1066A">
        <w:t>.</w:t>
      </w:r>
      <w:r>
        <w:t xml:space="preserve"> A summary of the results of the naïve comparison of safety outcomes for this analysis is presented </w:t>
      </w:r>
      <w:r w:rsidR="00592E8E" w:rsidRPr="00592E8E">
        <w:rPr>
          <w:b/>
          <w:bCs/>
        </w:rPr>
        <w:fldChar w:fldCharType="begin"/>
      </w:r>
      <w:r w:rsidR="00592E8E" w:rsidRPr="00592E8E">
        <w:rPr>
          <w:b/>
          <w:bCs/>
        </w:rPr>
        <w:instrText xml:space="preserve"> REF _Ref106354320 \h </w:instrText>
      </w:r>
      <w:r w:rsidR="00592E8E">
        <w:rPr>
          <w:b/>
          <w:bCs/>
        </w:rPr>
        <w:instrText xml:space="preserve"> \* MERGEFORMAT </w:instrText>
      </w:r>
      <w:r w:rsidR="00592E8E" w:rsidRPr="00592E8E">
        <w:rPr>
          <w:b/>
          <w:bCs/>
        </w:rPr>
      </w:r>
      <w:r w:rsidR="00592E8E" w:rsidRPr="00592E8E">
        <w:rPr>
          <w:b/>
          <w:bCs/>
        </w:rPr>
        <w:fldChar w:fldCharType="separate"/>
      </w:r>
      <w:r w:rsidR="00C73C82" w:rsidRPr="003225FB">
        <w:rPr>
          <w:b/>
          <w:bCs/>
        </w:rPr>
        <w:t xml:space="preserve">Online Resource Table </w:t>
      </w:r>
      <w:r w:rsidR="00C73C82" w:rsidRPr="003225FB">
        <w:rPr>
          <w:b/>
          <w:bCs/>
          <w:noProof/>
        </w:rPr>
        <w:t>6</w:t>
      </w:r>
      <w:r w:rsidR="00592E8E" w:rsidRPr="00592E8E">
        <w:rPr>
          <w:b/>
          <w:bCs/>
        </w:rPr>
        <w:fldChar w:fldCharType="end"/>
      </w:r>
      <w:r w:rsidR="00C73C82">
        <w:t>.</w:t>
      </w:r>
      <w:r>
        <w:t xml:space="preserve"> </w:t>
      </w:r>
    </w:p>
    <w:p w14:paraId="60F201EE" w14:textId="420A5AE7" w:rsidR="00592E8E" w:rsidRPr="00592E8E" w:rsidRDefault="00592E8E" w:rsidP="00592E8E">
      <w:pPr>
        <w:pStyle w:val="Caption"/>
        <w:rPr>
          <w:b w:val="0"/>
          <w:bCs w:val="0"/>
        </w:rPr>
      </w:pPr>
      <w:bookmarkStart w:id="18" w:name="_Ref106354320"/>
      <w:r>
        <w:t xml:space="preserve">Online Resource Table </w:t>
      </w:r>
      <w:r>
        <w:fldChar w:fldCharType="begin"/>
      </w:r>
      <w:r>
        <w:instrText>SEQ Online_Resource_Table \* ARABIC</w:instrText>
      </w:r>
      <w:r>
        <w:fldChar w:fldCharType="separate"/>
      </w:r>
      <w:r>
        <w:rPr>
          <w:noProof/>
        </w:rPr>
        <w:t>6</w:t>
      </w:r>
      <w:r>
        <w:fldChar w:fldCharType="end"/>
      </w:r>
      <w:bookmarkEnd w:id="18"/>
      <w:r>
        <w:t xml:space="preserve">: </w:t>
      </w:r>
      <w:r w:rsidRPr="00592E8E">
        <w:t>Naive comparison of safety outcomes reported in the studies included in the analysis, n (%)</w:t>
      </w:r>
    </w:p>
    <w:tbl>
      <w:tblPr>
        <w:tblStyle w:val="TableGrid1"/>
        <w:tblW w:w="9985" w:type="dxa"/>
        <w:jc w:val="center"/>
        <w:tblLayout w:type="fixed"/>
        <w:tblCellMar>
          <w:left w:w="58" w:type="dxa"/>
          <w:right w:w="58" w:type="dxa"/>
        </w:tblCellMar>
        <w:tblLook w:val="04A0" w:firstRow="1" w:lastRow="0" w:firstColumn="1" w:lastColumn="0" w:noHBand="0" w:noVBand="1"/>
      </w:tblPr>
      <w:tblGrid>
        <w:gridCol w:w="1075"/>
        <w:gridCol w:w="1530"/>
        <w:gridCol w:w="445"/>
        <w:gridCol w:w="872"/>
        <w:gridCol w:w="787"/>
        <w:gridCol w:w="784"/>
        <w:gridCol w:w="788"/>
        <w:gridCol w:w="1134"/>
        <w:gridCol w:w="1580"/>
        <w:gridCol w:w="990"/>
      </w:tblGrid>
      <w:tr w:rsidR="00255373" w:rsidRPr="003932D0" w14:paraId="5B03C5C0" w14:textId="77777777" w:rsidTr="00255373">
        <w:trPr>
          <w:trHeight w:val="297"/>
          <w:jc w:val="center"/>
        </w:trPr>
        <w:tc>
          <w:tcPr>
            <w:tcW w:w="1075" w:type="dxa"/>
            <w:vMerge w:val="restart"/>
            <w:shd w:val="clear" w:color="auto" w:fill="E7E6E6" w:themeFill="background2"/>
            <w:vAlign w:val="center"/>
          </w:tcPr>
          <w:p w14:paraId="6C1BDE07" w14:textId="77777777" w:rsidR="00DF66C0" w:rsidRPr="003932D0" w:rsidRDefault="00DF66C0" w:rsidP="00DB2BE1">
            <w:pPr>
              <w:tabs>
                <w:tab w:val="left" w:pos="720"/>
              </w:tabs>
              <w:jc w:val="center"/>
              <w:rPr>
                <w:b/>
                <w:bCs/>
                <w:sz w:val="18"/>
                <w:szCs w:val="18"/>
              </w:rPr>
            </w:pPr>
            <w:r w:rsidRPr="003932D0">
              <w:rPr>
                <w:b/>
                <w:bCs/>
                <w:sz w:val="18"/>
                <w:szCs w:val="18"/>
              </w:rPr>
              <w:t>Study</w:t>
            </w:r>
          </w:p>
        </w:tc>
        <w:tc>
          <w:tcPr>
            <w:tcW w:w="1530" w:type="dxa"/>
            <w:vMerge w:val="restart"/>
            <w:shd w:val="clear" w:color="auto" w:fill="E7E6E6" w:themeFill="background2"/>
            <w:vAlign w:val="center"/>
          </w:tcPr>
          <w:p w14:paraId="0421B5BF" w14:textId="77777777" w:rsidR="00DF66C0" w:rsidRPr="003932D0" w:rsidRDefault="00DF66C0" w:rsidP="00DB2BE1">
            <w:pPr>
              <w:tabs>
                <w:tab w:val="left" w:pos="720"/>
              </w:tabs>
              <w:jc w:val="center"/>
              <w:rPr>
                <w:b/>
                <w:bCs/>
                <w:sz w:val="18"/>
                <w:szCs w:val="18"/>
              </w:rPr>
            </w:pPr>
            <w:r w:rsidRPr="003932D0">
              <w:rPr>
                <w:b/>
                <w:bCs/>
                <w:sz w:val="18"/>
                <w:szCs w:val="18"/>
              </w:rPr>
              <w:t>Intervention</w:t>
            </w:r>
          </w:p>
        </w:tc>
        <w:tc>
          <w:tcPr>
            <w:tcW w:w="445" w:type="dxa"/>
            <w:vMerge w:val="restart"/>
            <w:shd w:val="clear" w:color="auto" w:fill="E7E6E6" w:themeFill="background2"/>
            <w:vAlign w:val="center"/>
          </w:tcPr>
          <w:p w14:paraId="1C4615F7" w14:textId="77777777" w:rsidR="00DF66C0" w:rsidRPr="003932D0" w:rsidRDefault="00DF66C0" w:rsidP="00DB2BE1">
            <w:pPr>
              <w:tabs>
                <w:tab w:val="left" w:pos="720"/>
              </w:tabs>
              <w:jc w:val="center"/>
              <w:rPr>
                <w:b/>
                <w:bCs/>
                <w:sz w:val="18"/>
                <w:szCs w:val="18"/>
              </w:rPr>
            </w:pPr>
            <w:r w:rsidRPr="003932D0">
              <w:rPr>
                <w:b/>
                <w:bCs/>
                <w:sz w:val="18"/>
                <w:szCs w:val="18"/>
              </w:rPr>
              <w:t>N</w:t>
            </w:r>
          </w:p>
        </w:tc>
        <w:tc>
          <w:tcPr>
            <w:tcW w:w="1659" w:type="dxa"/>
            <w:gridSpan w:val="2"/>
            <w:shd w:val="clear" w:color="auto" w:fill="E7E6E6" w:themeFill="background2"/>
            <w:vAlign w:val="center"/>
          </w:tcPr>
          <w:p w14:paraId="47C55356" w14:textId="77777777" w:rsidR="00DF66C0" w:rsidRPr="003932D0" w:rsidRDefault="00DF66C0" w:rsidP="00DB2BE1">
            <w:pPr>
              <w:tabs>
                <w:tab w:val="left" w:pos="720"/>
              </w:tabs>
              <w:jc w:val="center"/>
              <w:rPr>
                <w:b/>
                <w:bCs/>
                <w:sz w:val="18"/>
                <w:szCs w:val="18"/>
              </w:rPr>
            </w:pPr>
            <w:r w:rsidRPr="003932D0">
              <w:rPr>
                <w:b/>
                <w:bCs/>
                <w:sz w:val="18"/>
                <w:szCs w:val="18"/>
              </w:rPr>
              <w:t>Any-cause AEs</w:t>
            </w:r>
          </w:p>
        </w:tc>
        <w:tc>
          <w:tcPr>
            <w:tcW w:w="1572" w:type="dxa"/>
            <w:gridSpan w:val="2"/>
            <w:shd w:val="clear" w:color="auto" w:fill="E7E6E6" w:themeFill="background2"/>
            <w:vAlign w:val="center"/>
          </w:tcPr>
          <w:p w14:paraId="781AE354" w14:textId="77777777" w:rsidR="00DF66C0" w:rsidRPr="003932D0" w:rsidRDefault="00DF66C0" w:rsidP="00DB2BE1">
            <w:pPr>
              <w:tabs>
                <w:tab w:val="left" w:pos="720"/>
              </w:tabs>
              <w:jc w:val="center"/>
              <w:rPr>
                <w:b/>
                <w:bCs/>
                <w:sz w:val="18"/>
                <w:szCs w:val="18"/>
              </w:rPr>
            </w:pPr>
            <w:r w:rsidRPr="003932D0">
              <w:rPr>
                <w:b/>
                <w:bCs/>
                <w:sz w:val="18"/>
                <w:szCs w:val="18"/>
              </w:rPr>
              <w:t>Treatment-related AEs</w:t>
            </w:r>
          </w:p>
        </w:tc>
        <w:tc>
          <w:tcPr>
            <w:tcW w:w="1134" w:type="dxa"/>
            <w:vMerge w:val="restart"/>
            <w:shd w:val="clear" w:color="auto" w:fill="E7E6E6" w:themeFill="background2"/>
            <w:vAlign w:val="center"/>
          </w:tcPr>
          <w:p w14:paraId="3A900C98" w14:textId="77777777" w:rsidR="00DF66C0" w:rsidRPr="003932D0" w:rsidRDefault="00DF66C0" w:rsidP="00DB2BE1">
            <w:pPr>
              <w:tabs>
                <w:tab w:val="left" w:pos="720"/>
              </w:tabs>
              <w:jc w:val="center"/>
              <w:rPr>
                <w:b/>
                <w:bCs/>
                <w:sz w:val="18"/>
                <w:szCs w:val="18"/>
              </w:rPr>
            </w:pPr>
            <w:r w:rsidRPr="003932D0">
              <w:rPr>
                <w:b/>
                <w:bCs/>
                <w:sz w:val="18"/>
                <w:szCs w:val="18"/>
              </w:rPr>
              <w:t>Serious AEs</w:t>
            </w:r>
          </w:p>
        </w:tc>
        <w:tc>
          <w:tcPr>
            <w:tcW w:w="1580" w:type="dxa"/>
            <w:vMerge w:val="restart"/>
            <w:shd w:val="clear" w:color="auto" w:fill="E7E6E6" w:themeFill="background2"/>
            <w:vAlign w:val="center"/>
          </w:tcPr>
          <w:p w14:paraId="433FFF75" w14:textId="77777777" w:rsidR="00DF66C0" w:rsidRPr="003932D0" w:rsidRDefault="00DF66C0" w:rsidP="00DB2BE1">
            <w:pPr>
              <w:tabs>
                <w:tab w:val="left" w:pos="720"/>
              </w:tabs>
              <w:jc w:val="center"/>
              <w:rPr>
                <w:b/>
                <w:bCs/>
                <w:sz w:val="18"/>
                <w:szCs w:val="18"/>
              </w:rPr>
            </w:pPr>
            <w:r w:rsidRPr="003932D0">
              <w:rPr>
                <w:b/>
                <w:bCs/>
                <w:sz w:val="18"/>
                <w:szCs w:val="18"/>
              </w:rPr>
              <w:t>Treatment discontinuation due to AEs</w:t>
            </w:r>
          </w:p>
        </w:tc>
        <w:tc>
          <w:tcPr>
            <w:tcW w:w="990" w:type="dxa"/>
            <w:vMerge w:val="restart"/>
            <w:shd w:val="clear" w:color="auto" w:fill="E7E6E6" w:themeFill="background2"/>
            <w:vAlign w:val="center"/>
          </w:tcPr>
          <w:p w14:paraId="0937F5FC" w14:textId="77777777" w:rsidR="00DF66C0" w:rsidRPr="003932D0" w:rsidRDefault="00DF66C0" w:rsidP="00DB2BE1">
            <w:pPr>
              <w:tabs>
                <w:tab w:val="left" w:pos="720"/>
              </w:tabs>
              <w:jc w:val="center"/>
              <w:rPr>
                <w:b/>
                <w:bCs/>
                <w:sz w:val="18"/>
                <w:szCs w:val="18"/>
              </w:rPr>
            </w:pPr>
            <w:r w:rsidRPr="003932D0">
              <w:rPr>
                <w:b/>
                <w:bCs/>
                <w:sz w:val="18"/>
                <w:szCs w:val="18"/>
              </w:rPr>
              <w:t>Treatment-related deaths</w:t>
            </w:r>
          </w:p>
        </w:tc>
      </w:tr>
      <w:tr w:rsidR="006D6B22" w:rsidRPr="003932D0" w14:paraId="53C7E59F" w14:textId="77777777" w:rsidTr="00255373">
        <w:trPr>
          <w:trHeight w:val="297"/>
          <w:jc w:val="center"/>
        </w:trPr>
        <w:tc>
          <w:tcPr>
            <w:tcW w:w="1075" w:type="dxa"/>
            <w:vMerge/>
            <w:tcBorders>
              <w:bottom w:val="single" w:sz="4" w:space="0" w:color="auto"/>
            </w:tcBorders>
            <w:vAlign w:val="center"/>
          </w:tcPr>
          <w:p w14:paraId="5507EB61" w14:textId="77777777" w:rsidR="00DF66C0" w:rsidRPr="003932D0" w:rsidRDefault="00DF66C0" w:rsidP="00DB2BE1">
            <w:pPr>
              <w:tabs>
                <w:tab w:val="left" w:pos="720"/>
              </w:tabs>
              <w:rPr>
                <w:b/>
                <w:bCs/>
                <w:sz w:val="18"/>
                <w:szCs w:val="18"/>
              </w:rPr>
            </w:pPr>
          </w:p>
        </w:tc>
        <w:tc>
          <w:tcPr>
            <w:tcW w:w="1530" w:type="dxa"/>
            <w:vMerge/>
            <w:tcBorders>
              <w:bottom w:val="single" w:sz="4" w:space="0" w:color="auto"/>
            </w:tcBorders>
            <w:vAlign w:val="center"/>
          </w:tcPr>
          <w:p w14:paraId="2BDDDCC1" w14:textId="77777777" w:rsidR="00DF66C0" w:rsidRPr="003932D0" w:rsidRDefault="00DF66C0" w:rsidP="00DB2BE1">
            <w:pPr>
              <w:tabs>
                <w:tab w:val="left" w:pos="720"/>
              </w:tabs>
              <w:rPr>
                <w:b/>
                <w:bCs/>
                <w:sz w:val="18"/>
                <w:szCs w:val="18"/>
              </w:rPr>
            </w:pPr>
          </w:p>
        </w:tc>
        <w:tc>
          <w:tcPr>
            <w:tcW w:w="445" w:type="dxa"/>
            <w:vMerge/>
            <w:tcBorders>
              <w:bottom w:val="single" w:sz="4" w:space="0" w:color="auto"/>
            </w:tcBorders>
            <w:vAlign w:val="center"/>
          </w:tcPr>
          <w:p w14:paraId="796A9CE5" w14:textId="77777777" w:rsidR="00DF66C0" w:rsidRPr="003932D0" w:rsidRDefault="00DF66C0" w:rsidP="00DB2BE1">
            <w:pPr>
              <w:tabs>
                <w:tab w:val="left" w:pos="720"/>
              </w:tabs>
              <w:rPr>
                <w:b/>
                <w:bCs/>
                <w:sz w:val="18"/>
                <w:szCs w:val="18"/>
              </w:rPr>
            </w:pPr>
          </w:p>
        </w:tc>
        <w:tc>
          <w:tcPr>
            <w:tcW w:w="872" w:type="dxa"/>
            <w:tcBorders>
              <w:bottom w:val="single" w:sz="4" w:space="0" w:color="auto"/>
            </w:tcBorders>
            <w:shd w:val="clear" w:color="auto" w:fill="D0CECE" w:themeFill="background2" w:themeFillShade="E6"/>
            <w:vAlign w:val="center"/>
          </w:tcPr>
          <w:p w14:paraId="0A11F3A8" w14:textId="77777777" w:rsidR="00DF66C0" w:rsidRPr="003932D0" w:rsidRDefault="00DF66C0" w:rsidP="00DB2BE1">
            <w:pPr>
              <w:tabs>
                <w:tab w:val="left" w:pos="720"/>
              </w:tabs>
              <w:jc w:val="center"/>
              <w:rPr>
                <w:b/>
                <w:bCs/>
                <w:sz w:val="18"/>
                <w:szCs w:val="18"/>
              </w:rPr>
            </w:pPr>
            <w:r w:rsidRPr="003932D0">
              <w:rPr>
                <w:b/>
                <w:bCs/>
                <w:sz w:val="18"/>
                <w:szCs w:val="18"/>
              </w:rPr>
              <w:t>Any grade</w:t>
            </w:r>
          </w:p>
        </w:tc>
        <w:tc>
          <w:tcPr>
            <w:tcW w:w="787" w:type="dxa"/>
            <w:tcBorders>
              <w:bottom w:val="single" w:sz="4" w:space="0" w:color="auto"/>
            </w:tcBorders>
            <w:shd w:val="clear" w:color="auto" w:fill="D0CECE" w:themeFill="background2" w:themeFillShade="E6"/>
            <w:vAlign w:val="center"/>
          </w:tcPr>
          <w:p w14:paraId="6DBD2E40" w14:textId="77777777" w:rsidR="00DF66C0" w:rsidRPr="003932D0" w:rsidRDefault="00DF66C0" w:rsidP="00DB2BE1">
            <w:pPr>
              <w:tabs>
                <w:tab w:val="left" w:pos="720"/>
              </w:tabs>
              <w:jc w:val="center"/>
              <w:rPr>
                <w:b/>
                <w:bCs/>
                <w:sz w:val="18"/>
                <w:szCs w:val="18"/>
              </w:rPr>
            </w:pPr>
            <w:r w:rsidRPr="003932D0">
              <w:rPr>
                <w:b/>
                <w:bCs/>
                <w:sz w:val="18"/>
                <w:szCs w:val="18"/>
              </w:rPr>
              <w:t>Grade 3/4</w:t>
            </w:r>
          </w:p>
        </w:tc>
        <w:tc>
          <w:tcPr>
            <w:tcW w:w="784" w:type="dxa"/>
            <w:tcBorders>
              <w:bottom w:val="single" w:sz="4" w:space="0" w:color="auto"/>
            </w:tcBorders>
            <w:shd w:val="clear" w:color="auto" w:fill="D0CECE" w:themeFill="background2" w:themeFillShade="E6"/>
            <w:vAlign w:val="center"/>
          </w:tcPr>
          <w:p w14:paraId="0DA42C43" w14:textId="77777777" w:rsidR="00DF66C0" w:rsidRPr="003932D0" w:rsidRDefault="00DF66C0" w:rsidP="00DB2BE1">
            <w:pPr>
              <w:tabs>
                <w:tab w:val="left" w:pos="720"/>
              </w:tabs>
              <w:jc w:val="center"/>
              <w:rPr>
                <w:b/>
                <w:bCs/>
                <w:sz w:val="18"/>
                <w:szCs w:val="18"/>
              </w:rPr>
            </w:pPr>
            <w:r w:rsidRPr="003932D0">
              <w:rPr>
                <w:b/>
                <w:bCs/>
                <w:sz w:val="18"/>
                <w:szCs w:val="18"/>
              </w:rPr>
              <w:t>Any grade</w:t>
            </w:r>
          </w:p>
        </w:tc>
        <w:tc>
          <w:tcPr>
            <w:tcW w:w="788" w:type="dxa"/>
            <w:tcBorders>
              <w:bottom w:val="single" w:sz="4" w:space="0" w:color="auto"/>
            </w:tcBorders>
            <w:shd w:val="clear" w:color="auto" w:fill="D0CECE" w:themeFill="background2" w:themeFillShade="E6"/>
            <w:vAlign w:val="center"/>
          </w:tcPr>
          <w:p w14:paraId="6E42C61A" w14:textId="77777777" w:rsidR="00DF66C0" w:rsidRPr="003932D0" w:rsidRDefault="00DF66C0" w:rsidP="00DB2BE1">
            <w:pPr>
              <w:tabs>
                <w:tab w:val="left" w:pos="720"/>
              </w:tabs>
              <w:jc w:val="center"/>
              <w:rPr>
                <w:b/>
                <w:bCs/>
                <w:sz w:val="18"/>
                <w:szCs w:val="18"/>
              </w:rPr>
            </w:pPr>
            <w:r w:rsidRPr="003932D0">
              <w:rPr>
                <w:b/>
                <w:bCs/>
                <w:sz w:val="18"/>
                <w:szCs w:val="18"/>
              </w:rPr>
              <w:t>Grade 3/4</w:t>
            </w:r>
          </w:p>
        </w:tc>
        <w:tc>
          <w:tcPr>
            <w:tcW w:w="1134" w:type="dxa"/>
            <w:vMerge/>
            <w:tcBorders>
              <w:bottom w:val="single" w:sz="4" w:space="0" w:color="auto"/>
            </w:tcBorders>
            <w:vAlign w:val="center"/>
          </w:tcPr>
          <w:p w14:paraId="12B6C364" w14:textId="77777777" w:rsidR="00DF66C0" w:rsidRPr="003932D0" w:rsidRDefault="00DF66C0" w:rsidP="00DB2BE1">
            <w:pPr>
              <w:tabs>
                <w:tab w:val="left" w:pos="720"/>
              </w:tabs>
              <w:rPr>
                <w:b/>
                <w:bCs/>
                <w:sz w:val="18"/>
                <w:szCs w:val="18"/>
              </w:rPr>
            </w:pPr>
          </w:p>
        </w:tc>
        <w:tc>
          <w:tcPr>
            <w:tcW w:w="1580" w:type="dxa"/>
            <w:vMerge/>
            <w:tcBorders>
              <w:bottom w:val="single" w:sz="4" w:space="0" w:color="auto"/>
            </w:tcBorders>
            <w:vAlign w:val="center"/>
          </w:tcPr>
          <w:p w14:paraId="08729532" w14:textId="77777777" w:rsidR="00DF66C0" w:rsidRPr="003932D0" w:rsidRDefault="00DF66C0" w:rsidP="00DB2BE1">
            <w:pPr>
              <w:tabs>
                <w:tab w:val="left" w:pos="720"/>
              </w:tabs>
              <w:rPr>
                <w:b/>
                <w:bCs/>
                <w:sz w:val="18"/>
                <w:szCs w:val="18"/>
              </w:rPr>
            </w:pPr>
          </w:p>
        </w:tc>
        <w:tc>
          <w:tcPr>
            <w:tcW w:w="990" w:type="dxa"/>
            <w:vMerge/>
            <w:tcBorders>
              <w:bottom w:val="single" w:sz="4" w:space="0" w:color="auto"/>
            </w:tcBorders>
            <w:vAlign w:val="center"/>
          </w:tcPr>
          <w:p w14:paraId="2ED245AE" w14:textId="77777777" w:rsidR="00DF66C0" w:rsidRPr="003932D0" w:rsidRDefault="00DF66C0" w:rsidP="00DB2BE1">
            <w:pPr>
              <w:tabs>
                <w:tab w:val="left" w:pos="720"/>
              </w:tabs>
              <w:rPr>
                <w:b/>
                <w:bCs/>
                <w:sz w:val="18"/>
                <w:szCs w:val="18"/>
              </w:rPr>
            </w:pPr>
          </w:p>
        </w:tc>
      </w:tr>
      <w:tr w:rsidR="00DF66C0" w:rsidRPr="003932D0" w14:paraId="791EAF18" w14:textId="77777777" w:rsidTr="00D95502">
        <w:trPr>
          <w:trHeight w:val="297"/>
          <w:jc w:val="center"/>
        </w:trPr>
        <w:tc>
          <w:tcPr>
            <w:tcW w:w="1075" w:type="dxa"/>
            <w:tcBorders>
              <w:bottom w:val="single" w:sz="4" w:space="0" w:color="auto"/>
              <w:right w:val="nil"/>
            </w:tcBorders>
            <w:vAlign w:val="center"/>
          </w:tcPr>
          <w:p w14:paraId="36C0F48E" w14:textId="77777777" w:rsidR="00DF66C0" w:rsidRPr="003932D0" w:rsidRDefault="00DF66C0" w:rsidP="00DB2BE1">
            <w:pPr>
              <w:tabs>
                <w:tab w:val="left" w:pos="720"/>
              </w:tabs>
              <w:rPr>
                <w:b/>
                <w:bCs/>
                <w:sz w:val="18"/>
                <w:szCs w:val="18"/>
              </w:rPr>
            </w:pPr>
            <w:r w:rsidRPr="003932D0">
              <w:rPr>
                <w:b/>
                <w:bCs/>
                <w:sz w:val="18"/>
                <w:szCs w:val="18"/>
              </w:rPr>
              <w:t>ASCEMBL</w:t>
            </w:r>
          </w:p>
        </w:tc>
        <w:tc>
          <w:tcPr>
            <w:tcW w:w="1530" w:type="dxa"/>
            <w:tcBorders>
              <w:left w:val="nil"/>
              <w:bottom w:val="single" w:sz="4" w:space="0" w:color="auto"/>
              <w:right w:val="nil"/>
            </w:tcBorders>
            <w:vAlign w:val="center"/>
          </w:tcPr>
          <w:p w14:paraId="2372C5BA" w14:textId="77777777" w:rsidR="00DF66C0" w:rsidRPr="003932D0" w:rsidRDefault="00DF66C0" w:rsidP="00DB2BE1">
            <w:pPr>
              <w:tabs>
                <w:tab w:val="left" w:pos="720"/>
              </w:tabs>
              <w:rPr>
                <w:sz w:val="18"/>
                <w:szCs w:val="18"/>
              </w:rPr>
            </w:pPr>
            <w:r w:rsidRPr="003932D0">
              <w:rPr>
                <w:sz w:val="18"/>
                <w:szCs w:val="18"/>
              </w:rPr>
              <w:t>Asciminib</w:t>
            </w:r>
          </w:p>
        </w:tc>
        <w:tc>
          <w:tcPr>
            <w:tcW w:w="445" w:type="dxa"/>
            <w:tcBorders>
              <w:left w:val="nil"/>
              <w:bottom w:val="single" w:sz="4" w:space="0" w:color="auto"/>
              <w:right w:val="nil"/>
            </w:tcBorders>
            <w:vAlign w:val="center"/>
          </w:tcPr>
          <w:p w14:paraId="051837C2" w14:textId="77777777" w:rsidR="00DF66C0" w:rsidRPr="003932D0" w:rsidRDefault="00DF66C0" w:rsidP="00DB2BE1">
            <w:pPr>
              <w:tabs>
                <w:tab w:val="left" w:pos="720"/>
              </w:tabs>
              <w:jc w:val="center"/>
              <w:rPr>
                <w:sz w:val="18"/>
                <w:szCs w:val="18"/>
              </w:rPr>
            </w:pPr>
            <w:r w:rsidRPr="003932D0">
              <w:rPr>
                <w:sz w:val="18"/>
                <w:szCs w:val="18"/>
              </w:rPr>
              <w:t>156</w:t>
            </w:r>
          </w:p>
        </w:tc>
        <w:tc>
          <w:tcPr>
            <w:tcW w:w="872" w:type="dxa"/>
            <w:tcBorders>
              <w:left w:val="nil"/>
              <w:bottom w:val="single" w:sz="4" w:space="0" w:color="auto"/>
              <w:right w:val="nil"/>
            </w:tcBorders>
            <w:vAlign w:val="center"/>
          </w:tcPr>
          <w:p w14:paraId="0D1FB006" w14:textId="77777777" w:rsidR="00DF66C0" w:rsidRPr="003932D0" w:rsidRDefault="00DF66C0" w:rsidP="00DB2BE1">
            <w:pPr>
              <w:tabs>
                <w:tab w:val="left" w:pos="720"/>
              </w:tabs>
              <w:jc w:val="center"/>
              <w:rPr>
                <w:sz w:val="18"/>
                <w:szCs w:val="18"/>
              </w:rPr>
            </w:pPr>
            <w:r w:rsidRPr="003932D0">
              <w:rPr>
                <w:sz w:val="18"/>
                <w:szCs w:val="18"/>
              </w:rPr>
              <w:t>140 (89.7)</w:t>
            </w:r>
          </w:p>
        </w:tc>
        <w:tc>
          <w:tcPr>
            <w:tcW w:w="787" w:type="dxa"/>
            <w:tcBorders>
              <w:left w:val="nil"/>
              <w:bottom w:val="single" w:sz="4" w:space="0" w:color="auto"/>
              <w:right w:val="nil"/>
            </w:tcBorders>
            <w:vAlign w:val="center"/>
          </w:tcPr>
          <w:p w14:paraId="13B07F8B" w14:textId="77777777" w:rsidR="00DF66C0" w:rsidRPr="003932D0" w:rsidRDefault="00DF66C0" w:rsidP="00DB2BE1">
            <w:pPr>
              <w:tabs>
                <w:tab w:val="left" w:pos="720"/>
              </w:tabs>
              <w:jc w:val="center"/>
              <w:rPr>
                <w:sz w:val="18"/>
                <w:szCs w:val="18"/>
              </w:rPr>
            </w:pPr>
            <w:r w:rsidRPr="003932D0">
              <w:rPr>
                <w:sz w:val="18"/>
                <w:szCs w:val="18"/>
              </w:rPr>
              <w:t>79 (50.6)</w:t>
            </w:r>
          </w:p>
        </w:tc>
        <w:tc>
          <w:tcPr>
            <w:tcW w:w="784" w:type="dxa"/>
            <w:tcBorders>
              <w:left w:val="nil"/>
              <w:bottom w:val="single" w:sz="4" w:space="0" w:color="auto"/>
              <w:right w:val="nil"/>
            </w:tcBorders>
            <w:vAlign w:val="center"/>
          </w:tcPr>
          <w:p w14:paraId="7519B529" w14:textId="77777777" w:rsidR="00DF66C0" w:rsidRPr="003932D0" w:rsidRDefault="00DF66C0" w:rsidP="00DB2BE1">
            <w:pPr>
              <w:tabs>
                <w:tab w:val="left" w:pos="720"/>
              </w:tabs>
              <w:jc w:val="center"/>
              <w:rPr>
                <w:sz w:val="18"/>
                <w:szCs w:val="18"/>
              </w:rPr>
            </w:pPr>
            <w:r w:rsidRPr="003932D0">
              <w:rPr>
                <w:sz w:val="18"/>
                <w:szCs w:val="18"/>
              </w:rPr>
              <w:t>99 (63.5)</w:t>
            </w:r>
          </w:p>
        </w:tc>
        <w:tc>
          <w:tcPr>
            <w:tcW w:w="788" w:type="dxa"/>
            <w:tcBorders>
              <w:left w:val="nil"/>
              <w:bottom w:val="single" w:sz="4" w:space="0" w:color="auto"/>
              <w:right w:val="nil"/>
            </w:tcBorders>
            <w:vAlign w:val="center"/>
          </w:tcPr>
          <w:p w14:paraId="7647D28A" w14:textId="77777777" w:rsidR="00DF66C0" w:rsidRPr="003932D0" w:rsidRDefault="00DF66C0" w:rsidP="00DB2BE1">
            <w:pPr>
              <w:tabs>
                <w:tab w:val="left" w:pos="720"/>
              </w:tabs>
              <w:jc w:val="center"/>
              <w:rPr>
                <w:sz w:val="18"/>
                <w:szCs w:val="18"/>
              </w:rPr>
            </w:pPr>
            <w:r w:rsidRPr="003932D0">
              <w:rPr>
                <w:sz w:val="18"/>
                <w:szCs w:val="18"/>
              </w:rPr>
              <w:t>46 (29.5)</w:t>
            </w:r>
          </w:p>
        </w:tc>
        <w:tc>
          <w:tcPr>
            <w:tcW w:w="1134" w:type="dxa"/>
            <w:tcBorders>
              <w:left w:val="nil"/>
              <w:bottom w:val="single" w:sz="4" w:space="0" w:color="auto"/>
              <w:right w:val="nil"/>
            </w:tcBorders>
            <w:vAlign w:val="center"/>
          </w:tcPr>
          <w:p w14:paraId="3C64E0A9" w14:textId="77777777" w:rsidR="00DF66C0" w:rsidRPr="003932D0" w:rsidRDefault="00DF66C0" w:rsidP="00DB2BE1">
            <w:pPr>
              <w:tabs>
                <w:tab w:val="left" w:pos="720"/>
              </w:tabs>
              <w:jc w:val="center"/>
              <w:rPr>
                <w:sz w:val="18"/>
                <w:szCs w:val="18"/>
              </w:rPr>
            </w:pPr>
            <w:r w:rsidRPr="003932D0">
              <w:rPr>
                <w:sz w:val="18"/>
                <w:szCs w:val="18"/>
              </w:rPr>
              <w:t>2 (1.3)</w:t>
            </w:r>
          </w:p>
        </w:tc>
        <w:tc>
          <w:tcPr>
            <w:tcW w:w="1580" w:type="dxa"/>
            <w:tcBorders>
              <w:left w:val="nil"/>
              <w:bottom w:val="single" w:sz="4" w:space="0" w:color="auto"/>
              <w:right w:val="nil"/>
            </w:tcBorders>
            <w:vAlign w:val="center"/>
          </w:tcPr>
          <w:p w14:paraId="050B75DC" w14:textId="77777777" w:rsidR="00DF66C0" w:rsidRPr="003932D0" w:rsidRDefault="00DF66C0" w:rsidP="00DB2BE1">
            <w:pPr>
              <w:tabs>
                <w:tab w:val="left" w:pos="720"/>
              </w:tabs>
              <w:jc w:val="center"/>
              <w:rPr>
                <w:sz w:val="18"/>
                <w:szCs w:val="18"/>
              </w:rPr>
            </w:pPr>
            <w:r w:rsidRPr="003932D0">
              <w:rPr>
                <w:sz w:val="18"/>
                <w:szCs w:val="18"/>
              </w:rPr>
              <w:t>9 (5.8)</w:t>
            </w:r>
          </w:p>
        </w:tc>
        <w:tc>
          <w:tcPr>
            <w:tcW w:w="990" w:type="dxa"/>
            <w:tcBorders>
              <w:left w:val="nil"/>
              <w:bottom w:val="single" w:sz="4" w:space="0" w:color="auto"/>
            </w:tcBorders>
            <w:vAlign w:val="center"/>
          </w:tcPr>
          <w:p w14:paraId="23B530D2" w14:textId="77777777" w:rsidR="00DF66C0" w:rsidRPr="003932D0" w:rsidRDefault="00DF66C0" w:rsidP="00DB2BE1">
            <w:pPr>
              <w:tabs>
                <w:tab w:val="left" w:pos="720"/>
              </w:tabs>
              <w:jc w:val="center"/>
              <w:rPr>
                <w:sz w:val="18"/>
                <w:szCs w:val="18"/>
              </w:rPr>
            </w:pPr>
            <w:r w:rsidRPr="003932D0">
              <w:rPr>
                <w:sz w:val="18"/>
                <w:szCs w:val="18"/>
              </w:rPr>
              <w:t>2 (1.3)</w:t>
            </w:r>
          </w:p>
        </w:tc>
      </w:tr>
      <w:tr w:rsidR="00DF66C0" w:rsidRPr="003932D0" w14:paraId="2CF152D0" w14:textId="77777777" w:rsidTr="00D95502">
        <w:trPr>
          <w:trHeight w:val="297"/>
          <w:jc w:val="center"/>
        </w:trPr>
        <w:tc>
          <w:tcPr>
            <w:tcW w:w="1075" w:type="dxa"/>
            <w:tcBorders>
              <w:top w:val="single" w:sz="4" w:space="0" w:color="auto"/>
              <w:bottom w:val="single" w:sz="4" w:space="0" w:color="auto"/>
              <w:right w:val="nil"/>
            </w:tcBorders>
            <w:vAlign w:val="center"/>
          </w:tcPr>
          <w:p w14:paraId="29301E83" w14:textId="77777777" w:rsidR="00DF66C0" w:rsidRPr="003932D0" w:rsidRDefault="00DF66C0" w:rsidP="00DB2BE1">
            <w:pPr>
              <w:tabs>
                <w:tab w:val="left" w:pos="720"/>
              </w:tabs>
              <w:rPr>
                <w:b/>
                <w:bCs/>
                <w:sz w:val="18"/>
                <w:szCs w:val="18"/>
              </w:rPr>
            </w:pPr>
            <w:r w:rsidRPr="003932D0">
              <w:rPr>
                <w:b/>
                <w:bCs/>
                <w:sz w:val="18"/>
                <w:szCs w:val="18"/>
              </w:rPr>
              <w:t>PACE</w:t>
            </w:r>
            <w:r w:rsidRPr="003932D0">
              <w:rPr>
                <w:b/>
                <w:bCs/>
                <w:sz w:val="18"/>
                <w:szCs w:val="18"/>
                <w:vertAlign w:val="superscript"/>
              </w:rPr>
              <w:t>a</w:t>
            </w:r>
          </w:p>
        </w:tc>
        <w:tc>
          <w:tcPr>
            <w:tcW w:w="1530" w:type="dxa"/>
            <w:tcBorders>
              <w:top w:val="single" w:sz="4" w:space="0" w:color="auto"/>
              <w:left w:val="nil"/>
              <w:bottom w:val="single" w:sz="4" w:space="0" w:color="auto"/>
              <w:right w:val="nil"/>
            </w:tcBorders>
            <w:vAlign w:val="center"/>
          </w:tcPr>
          <w:p w14:paraId="360F458E" w14:textId="77777777" w:rsidR="00DF66C0" w:rsidRPr="003932D0" w:rsidRDefault="00DF66C0" w:rsidP="00DB2BE1">
            <w:pPr>
              <w:tabs>
                <w:tab w:val="left" w:pos="720"/>
              </w:tabs>
              <w:rPr>
                <w:sz w:val="18"/>
                <w:szCs w:val="18"/>
              </w:rPr>
            </w:pPr>
            <w:r w:rsidRPr="003932D0">
              <w:rPr>
                <w:sz w:val="18"/>
                <w:szCs w:val="18"/>
              </w:rPr>
              <w:t>Ponatinib</w:t>
            </w:r>
          </w:p>
        </w:tc>
        <w:tc>
          <w:tcPr>
            <w:tcW w:w="445" w:type="dxa"/>
            <w:tcBorders>
              <w:top w:val="single" w:sz="4" w:space="0" w:color="auto"/>
              <w:left w:val="nil"/>
              <w:bottom w:val="single" w:sz="4" w:space="0" w:color="auto"/>
              <w:right w:val="nil"/>
            </w:tcBorders>
            <w:vAlign w:val="center"/>
          </w:tcPr>
          <w:p w14:paraId="02EC3ABF" w14:textId="77777777" w:rsidR="00DF66C0" w:rsidRPr="003932D0" w:rsidRDefault="00DF66C0" w:rsidP="00DB2BE1">
            <w:pPr>
              <w:tabs>
                <w:tab w:val="left" w:pos="720"/>
              </w:tabs>
              <w:jc w:val="center"/>
              <w:rPr>
                <w:sz w:val="18"/>
                <w:szCs w:val="18"/>
              </w:rPr>
            </w:pPr>
            <w:r w:rsidRPr="003932D0">
              <w:rPr>
                <w:sz w:val="18"/>
                <w:szCs w:val="18"/>
              </w:rPr>
              <w:t>203</w:t>
            </w:r>
          </w:p>
        </w:tc>
        <w:tc>
          <w:tcPr>
            <w:tcW w:w="872" w:type="dxa"/>
            <w:tcBorders>
              <w:top w:val="single" w:sz="4" w:space="0" w:color="auto"/>
              <w:left w:val="nil"/>
              <w:bottom w:val="single" w:sz="4" w:space="0" w:color="auto"/>
              <w:right w:val="nil"/>
            </w:tcBorders>
            <w:vAlign w:val="center"/>
          </w:tcPr>
          <w:p w14:paraId="3B9662EA" w14:textId="77777777" w:rsidR="00DF66C0" w:rsidRPr="003932D0" w:rsidRDefault="00DF66C0" w:rsidP="00DB2BE1">
            <w:pPr>
              <w:tabs>
                <w:tab w:val="left" w:pos="720"/>
              </w:tabs>
              <w:jc w:val="center"/>
              <w:rPr>
                <w:sz w:val="18"/>
                <w:szCs w:val="18"/>
              </w:rPr>
            </w:pPr>
            <w:r w:rsidRPr="003932D0">
              <w:rPr>
                <w:sz w:val="18"/>
                <w:szCs w:val="18"/>
              </w:rPr>
              <w:t>203 (100)</w:t>
            </w:r>
          </w:p>
        </w:tc>
        <w:tc>
          <w:tcPr>
            <w:tcW w:w="787" w:type="dxa"/>
            <w:tcBorders>
              <w:top w:val="single" w:sz="4" w:space="0" w:color="auto"/>
              <w:left w:val="nil"/>
              <w:bottom w:val="single" w:sz="4" w:space="0" w:color="auto"/>
              <w:right w:val="nil"/>
            </w:tcBorders>
            <w:vAlign w:val="center"/>
          </w:tcPr>
          <w:p w14:paraId="135D8753" w14:textId="77777777" w:rsidR="00DF66C0" w:rsidRPr="003932D0" w:rsidRDefault="00DF66C0" w:rsidP="00DB2BE1">
            <w:pPr>
              <w:tabs>
                <w:tab w:val="left" w:pos="720"/>
              </w:tabs>
              <w:jc w:val="center"/>
              <w:rPr>
                <w:sz w:val="18"/>
                <w:szCs w:val="18"/>
              </w:rPr>
            </w:pPr>
            <w:r w:rsidRPr="003932D0">
              <w:rPr>
                <w:sz w:val="18"/>
                <w:szCs w:val="18"/>
              </w:rPr>
              <w:t>--</w:t>
            </w:r>
          </w:p>
        </w:tc>
        <w:tc>
          <w:tcPr>
            <w:tcW w:w="784" w:type="dxa"/>
            <w:tcBorders>
              <w:top w:val="single" w:sz="4" w:space="0" w:color="auto"/>
              <w:left w:val="nil"/>
              <w:bottom w:val="single" w:sz="4" w:space="0" w:color="auto"/>
              <w:right w:val="nil"/>
            </w:tcBorders>
            <w:vAlign w:val="center"/>
          </w:tcPr>
          <w:p w14:paraId="061D3D3E" w14:textId="77777777" w:rsidR="00DF66C0" w:rsidRPr="003932D0" w:rsidRDefault="00DF66C0" w:rsidP="00DB2BE1">
            <w:pPr>
              <w:tabs>
                <w:tab w:val="left" w:pos="720"/>
              </w:tabs>
              <w:jc w:val="center"/>
              <w:rPr>
                <w:sz w:val="18"/>
                <w:szCs w:val="18"/>
              </w:rPr>
            </w:pPr>
            <w:r w:rsidRPr="003932D0">
              <w:rPr>
                <w:sz w:val="18"/>
                <w:szCs w:val="18"/>
              </w:rPr>
              <w:t>--</w:t>
            </w:r>
          </w:p>
        </w:tc>
        <w:tc>
          <w:tcPr>
            <w:tcW w:w="788" w:type="dxa"/>
            <w:tcBorders>
              <w:top w:val="single" w:sz="4" w:space="0" w:color="auto"/>
              <w:left w:val="nil"/>
              <w:bottom w:val="single" w:sz="4" w:space="0" w:color="auto"/>
              <w:right w:val="nil"/>
            </w:tcBorders>
            <w:vAlign w:val="center"/>
          </w:tcPr>
          <w:p w14:paraId="2AC32EF1" w14:textId="77777777" w:rsidR="00DF66C0" w:rsidRPr="003932D0" w:rsidRDefault="00DF66C0" w:rsidP="00DB2BE1">
            <w:pPr>
              <w:tabs>
                <w:tab w:val="left" w:pos="720"/>
              </w:tabs>
              <w:jc w:val="center"/>
              <w:rPr>
                <w:sz w:val="18"/>
                <w:szCs w:val="18"/>
              </w:rPr>
            </w:pPr>
            <w:r w:rsidRPr="003932D0">
              <w:rPr>
                <w:sz w:val="18"/>
                <w:szCs w:val="18"/>
              </w:rPr>
              <w:t>--</w:t>
            </w:r>
          </w:p>
        </w:tc>
        <w:tc>
          <w:tcPr>
            <w:tcW w:w="1134" w:type="dxa"/>
            <w:tcBorders>
              <w:top w:val="single" w:sz="4" w:space="0" w:color="auto"/>
              <w:left w:val="nil"/>
              <w:bottom w:val="single" w:sz="4" w:space="0" w:color="auto"/>
              <w:right w:val="nil"/>
            </w:tcBorders>
            <w:vAlign w:val="center"/>
          </w:tcPr>
          <w:p w14:paraId="1CECAEF7" w14:textId="77777777" w:rsidR="00DF66C0" w:rsidRPr="003932D0" w:rsidRDefault="00DF66C0" w:rsidP="00DB2BE1">
            <w:pPr>
              <w:tabs>
                <w:tab w:val="left" w:pos="720"/>
              </w:tabs>
              <w:jc w:val="center"/>
              <w:rPr>
                <w:sz w:val="18"/>
                <w:szCs w:val="18"/>
              </w:rPr>
            </w:pPr>
            <w:r w:rsidRPr="003932D0">
              <w:rPr>
                <w:sz w:val="18"/>
                <w:szCs w:val="18"/>
              </w:rPr>
              <w:t>132 (65.5)</w:t>
            </w:r>
          </w:p>
        </w:tc>
        <w:tc>
          <w:tcPr>
            <w:tcW w:w="1580" w:type="dxa"/>
            <w:tcBorders>
              <w:top w:val="single" w:sz="4" w:space="0" w:color="auto"/>
              <w:left w:val="nil"/>
              <w:bottom w:val="single" w:sz="4" w:space="0" w:color="auto"/>
              <w:right w:val="nil"/>
            </w:tcBorders>
            <w:vAlign w:val="center"/>
          </w:tcPr>
          <w:p w14:paraId="3F010449" w14:textId="77777777" w:rsidR="00DF66C0" w:rsidRPr="003932D0" w:rsidRDefault="00DF66C0" w:rsidP="00DB2BE1">
            <w:pPr>
              <w:tabs>
                <w:tab w:val="left" w:pos="720"/>
              </w:tabs>
              <w:jc w:val="center"/>
              <w:rPr>
                <w:sz w:val="18"/>
                <w:szCs w:val="18"/>
              </w:rPr>
            </w:pPr>
            <w:r w:rsidRPr="003932D0">
              <w:rPr>
                <w:sz w:val="18"/>
                <w:szCs w:val="18"/>
              </w:rPr>
              <w:t>46 (22.6)</w:t>
            </w:r>
          </w:p>
        </w:tc>
        <w:tc>
          <w:tcPr>
            <w:tcW w:w="990" w:type="dxa"/>
            <w:tcBorders>
              <w:top w:val="single" w:sz="4" w:space="0" w:color="auto"/>
              <w:left w:val="nil"/>
              <w:bottom w:val="single" w:sz="4" w:space="0" w:color="auto"/>
            </w:tcBorders>
            <w:vAlign w:val="center"/>
          </w:tcPr>
          <w:p w14:paraId="250E3418" w14:textId="77777777" w:rsidR="00DF66C0" w:rsidRPr="003932D0" w:rsidRDefault="00DF66C0" w:rsidP="00DB2BE1">
            <w:pPr>
              <w:tabs>
                <w:tab w:val="left" w:pos="720"/>
              </w:tabs>
              <w:jc w:val="center"/>
              <w:rPr>
                <w:sz w:val="18"/>
                <w:szCs w:val="18"/>
              </w:rPr>
            </w:pPr>
            <w:r w:rsidRPr="003932D0">
              <w:rPr>
                <w:sz w:val="18"/>
                <w:szCs w:val="18"/>
              </w:rPr>
              <w:t>--</w:t>
            </w:r>
          </w:p>
        </w:tc>
      </w:tr>
      <w:tr w:rsidR="00DF66C0" w:rsidRPr="003932D0" w14:paraId="5887A127" w14:textId="77777777" w:rsidTr="00D95502">
        <w:trPr>
          <w:trHeight w:val="297"/>
          <w:jc w:val="center"/>
        </w:trPr>
        <w:tc>
          <w:tcPr>
            <w:tcW w:w="1075" w:type="dxa"/>
            <w:tcBorders>
              <w:top w:val="single" w:sz="4" w:space="0" w:color="auto"/>
              <w:bottom w:val="single" w:sz="4" w:space="0" w:color="auto"/>
              <w:right w:val="nil"/>
            </w:tcBorders>
            <w:vAlign w:val="center"/>
          </w:tcPr>
          <w:p w14:paraId="4102C416" w14:textId="77777777" w:rsidR="00DF66C0" w:rsidRPr="003932D0" w:rsidRDefault="00DF66C0" w:rsidP="00DB2BE1">
            <w:pPr>
              <w:tabs>
                <w:tab w:val="left" w:pos="720"/>
              </w:tabs>
              <w:rPr>
                <w:b/>
                <w:bCs/>
                <w:sz w:val="18"/>
                <w:szCs w:val="18"/>
              </w:rPr>
            </w:pPr>
            <w:r w:rsidRPr="003932D0">
              <w:rPr>
                <w:b/>
                <w:bCs/>
                <w:sz w:val="18"/>
                <w:szCs w:val="18"/>
              </w:rPr>
              <w:t>Giles et al. 2010</w:t>
            </w:r>
          </w:p>
        </w:tc>
        <w:tc>
          <w:tcPr>
            <w:tcW w:w="1530" w:type="dxa"/>
            <w:tcBorders>
              <w:top w:val="single" w:sz="4" w:space="0" w:color="auto"/>
              <w:left w:val="nil"/>
              <w:bottom w:val="single" w:sz="4" w:space="0" w:color="auto"/>
              <w:right w:val="nil"/>
            </w:tcBorders>
            <w:vAlign w:val="center"/>
          </w:tcPr>
          <w:p w14:paraId="2229679F" w14:textId="77777777" w:rsidR="00DF66C0" w:rsidRPr="003932D0" w:rsidRDefault="00DF66C0" w:rsidP="00DB2BE1">
            <w:pPr>
              <w:tabs>
                <w:tab w:val="left" w:pos="720"/>
              </w:tabs>
              <w:rPr>
                <w:sz w:val="18"/>
                <w:szCs w:val="18"/>
              </w:rPr>
            </w:pPr>
            <w:r w:rsidRPr="003932D0">
              <w:rPr>
                <w:sz w:val="18"/>
                <w:szCs w:val="18"/>
              </w:rPr>
              <w:t>Nilotinib</w:t>
            </w:r>
          </w:p>
        </w:tc>
        <w:tc>
          <w:tcPr>
            <w:tcW w:w="445" w:type="dxa"/>
            <w:tcBorders>
              <w:top w:val="single" w:sz="4" w:space="0" w:color="auto"/>
              <w:left w:val="nil"/>
              <w:bottom w:val="single" w:sz="4" w:space="0" w:color="auto"/>
              <w:right w:val="nil"/>
            </w:tcBorders>
            <w:vAlign w:val="center"/>
          </w:tcPr>
          <w:p w14:paraId="2978FA42" w14:textId="77777777" w:rsidR="00DF66C0" w:rsidRPr="003932D0" w:rsidRDefault="00DF66C0" w:rsidP="00DB2BE1">
            <w:pPr>
              <w:tabs>
                <w:tab w:val="left" w:pos="720"/>
              </w:tabs>
              <w:jc w:val="center"/>
              <w:rPr>
                <w:sz w:val="18"/>
                <w:szCs w:val="18"/>
              </w:rPr>
            </w:pPr>
            <w:r w:rsidRPr="003932D0">
              <w:rPr>
                <w:sz w:val="18"/>
                <w:szCs w:val="18"/>
              </w:rPr>
              <w:t>39</w:t>
            </w:r>
          </w:p>
        </w:tc>
        <w:tc>
          <w:tcPr>
            <w:tcW w:w="872" w:type="dxa"/>
            <w:tcBorders>
              <w:top w:val="single" w:sz="4" w:space="0" w:color="auto"/>
              <w:left w:val="nil"/>
              <w:bottom w:val="single" w:sz="4" w:space="0" w:color="auto"/>
              <w:right w:val="nil"/>
            </w:tcBorders>
            <w:vAlign w:val="center"/>
          </w:tcPr>
          <w:p w14:paraId="212571FF" w14:textId="77777777" w:rsidR="00DF66C0" w:rsidRPr="003932D0" w:rsidRDefault="00DF66C0" w:rsidP="00DB2BE1">
            <w:pPr>
              <w:tabs>
                <w:tab w:val="left" w:pos="720"/>
              </w:tabs>
              <w:jc w:val="center"/>
              <w:rPr>
                <w:sz w:val="18"/>
                <w:szCs w:val="18"/>
              </w:rPr>
            </w:pPr>
            <w:r w:rsidRPr="003932D0">
              <w:rPr>
                <w:sz w:val="18"/>
                <w:szCs w:val="18"/>
              </w:rPr>
              <w:t>--</w:t>
            </w:r>
          </w:p>
        </w:tc>
        <w:tc>
          <w:tcPr>
            <w:tcW w:w="787" w:type="dxa"/>
            <w:tcBorders>
              <w:top w:val="single" w:sz="4" w:space="0" w:color="auto"/>
              <w:left w:val="nil"/>
              <w:bottom w:val="single" w:sz="4" w:space="0" w:color="auto"/>
              <w:right w:val="nil"/>
            </w:tcBorders>
            <w:vAlign w:val="center"/>
          </w:tcPr>
          <w:p w14:paraId="34930A12" w14:textId="77777777" w:rsidR="00DF66C0" w:rsidRPr="003932D0" w:rsidRDefault="00DF66C0" w:rsidP="00DB2BE1">
            <w:pPr>
              <w:tabs>
                <w:tab w:val="left" w:pos="720"/>
              </w:tabs>
              <w:jc w:val="center"/>
              <w:rPr>
                <w:sz w:val="18"/>
                <w:szCs w:val="18"/>
              </w:rPr>
            </w:pPr>
            <w:r w:rsidRPr="003932D0">
              <w:rPr>
                <w:sz w:val="18"/>
                <w:szCs w:val="18"/>
              </w:rPr>
              <w:t>--</w:t>
            </w:r>
          </w:p>
        </w:tc>
        <w:tc>
          <w:tcPr>
            <w:tcW w:w="784" w:type="dxa"/>
            <w:tcBorders>
              <w:top w:val="single" w:sz="4" w:space="0" w:color="auto"/>
              <w:left w:val="nil"/>
              <w:bottom w:val="single" w:sz="4" w:space="0" w:color="auto"/>
              <w:right w:val="nil"/>
            </w:tcBorders>
            <w:vAlign w:val="center"/>
          </w:tcPr>
          <w:p w14:paraId="07F6247E" w14:textId="77777777" w:rsidR="00DF66C0" w:rsidRPr="003932D0" w:rsidRDefault="00DF66C0" w:rsidP="00DB2BE1">
            <w:pPr>
              <w:tabs>
                <w:tab w:val="left" w:pos="720"/>
              </w:tabs>
              <w:jc w:val="center"/>
              <w:rPr>
                <w:sz w:val="18"/>
                <w:szCs w:val="18"/>
              </w:rPr>
            </w:pPr>
            <w:r w:rsidRPr="003932D0">
              <w:rPr>
                <w:sz w:val="18"/>
                <w:szCs w:val="18"/>
              </w:rPr>
              <w:t>--</w:t>
            </w:r>
          </w:p>
        </w:tc>
        <w:tc>
          <w:tcPr>
            <w:tcW w:w="788" w:type="dxa"/>
            <w:tcBorders>
              <w:top w:val="single" w:sz="4" w:space="0" w:color="auto"/>
              <w:left w:val="nil"/>
              <w:bottom w:val="single" w:sz="4" w:space="0" w:color="auto"/>
              <w:right w:val="nil"/>
            </w:tcBorders>
            <w:vAlign w:val="center"/>
          </w:tcPr>
          <w:p w14:paraId="08E2A1FC" w14:textId="77777777" w:rsidR="00DF66C0" w:rsidRPr="003932D0" w:rsidRDefault="00DF66C0" w:rsidP="00DB2BE1">
            <w:pPr>
              <w:tabs>
                <w:tab w:val="left" w:pos="720"/>
              </w:tabs>
              <w:jc w:val="center"/>
              <w:rPr>
                <w:sz w:val="18"/>
                <w:szCs w:val="18"/>
              </w:rPr>
            </w:pPr>
            <w:r w:rsidRPr="003932D0">
              <w:rPr>
                <w:sz w:val="18"/>
                <w:szCs w:val="18"/>
              </w:rPr>
              <w:t>--</w:t>
            </w:r>
          </w:p>
        </w:tc>
        <w:tc>
          <w:tcPr>
            <w:tcW w:w="1134" w:type="dxa"/>
            <w:tcBorders>
              <w:top w:val="single" w:sz="4" w:space="0" w:color="auto"/>
              <w:left w:val="nil"/>
              <w:bottom w:val="single" w:sz="4" w:space="0" w:color="auto"/>
              <w:right w:val="nil"/>
            </w:tcBorders>
            <w:vAlign w:val="center"/>
          </w:tcPr>
          <w:p w14:paraId="796CFA77" w14:textId="77777777" w:rsidR="00DF66C0" w:rsidRPr="003932D0" w:rsidRDefault="00DF66C0" w:rsidP="00DB2BE1">
            <w:pPr>
              <w:tabs>
                <w:tab w:val="left" w:pos="720"/>
              </w:tabs>
              <w:jc w:val="center"/>
              <w:rPr>
                <w:sz w:val="18"/>
                <w:szCs w:val="18"/>
              </w:rPr>
            </w:pPr>
            <w:r w:rsidRPr="003932D0">
              <w:rPr>
                <w:sz w:val="18"/>
                <w:szCs w:val="18"/>
              </w:rPr>
              <w:t>--</w:t>
            </w:r>
          </w:p>
        </w:tc>
        <w:tc>
          <w:tcPr>
            <w:tcW w:w="1580" w:type="dxa"/>
            <w:tcBorders>
              <w:top w:val="single" w:sz="4" w:space="0" w:color="auto"/>
              <w:left w:val="nil"/>
              <w:bottom w:val="single" w:sz="4" w:space="0" w:color="auto"/>
              <w:right w:val="nil"/>
            </w:tcBorders>
            <w:vAlign w:val="center"/>
          </w:tcPr>
          <w:p w14:paraId="64D190BA" w14:textId="77777777" w:rsidR="00DF66C0" w:rsidRPr="003932D0" w:rsidRDefault="00DF66C0" w:rsidP="00DB2BE1">
            <w:pPr>
              <w:tabs>
                <w:tab w:val="left" w:pos="720"/>
              </w:tabs>
              <w:jc w:val="center"/>
              <w:rPr>
                <w:sz w:val="18"/>
                <w:szCs w:val="18"/>
              </w:rPr>
            </w:pPr>
            <w:r w:rsidRPr="003932D0">
              <w:rPr>
                <w:sz w:val="18"/>
                <w:szCs w:val="18"/>
              </w:rPr>
              <w:t>4 (10.3)</w:t>
            </w:r>
          </w:p>
        </w:tc>
        <w:tc>
          <w:tcPr>
            <w:tcW w:w="990" w:type="dxa"/>
            <w:tcBorders>
              <w:top w:val="single" w:sz="4" w:space="0" w:color="auto"/>
              <w:left w:val="nil"/>
              <w:bottom w:val="single" w:sz="4" w:space="0" w:color="auto"/>
            </w:tcBorders>
            <w:vAlign w:val="center"/>
          </w:tcPr>
          <w:p w14:paraId="56AA262E" w14:textId="77777777" w:rsidR="00DF66C0" w:rsidRPr="003932D0" w:rsidRDefault="00DF66C0" w:rsidP="00DB2BE1">
            <w:pPr>
              <w:tabs>
                <w:tab w:val="left" w:pos="720"/>
              </w:tabs>
              <w:jc w:val="center"/>
              <w:rPr>
                <w:sz w:val="18"/>
                <w:szCs w:val="18"/>
              </w:rPr>
            </w:pPr>
            <w:r w:rsidRPr="003932D0">
              <w:rPr>
                <w:sz w:val="18"/>
                <w:szCs w:val="18"/>
              </w:rPr>
              <w:t>--</w:t>
            </w:r>
          </w:p>
        </w:tc>
      </w:tr>
      <w:tr w:rsidR="00DF66C0" w:rsidRPr="003932D0" w14:paraId="62775112" w14:textId="77777777" w:rsidTr="00D95502">
        <w:trPr>
          <w:trHeight w:val="297"/>
          <w:jc w:val="center"/>
        </w:trPr>
        <w:tc>
          <w:tcPr>
            <w:tcW w:w="1075" w:type="dxa"/>
            <w:tcBorders>
              <w:top w:val="single" w:sz="4" w:space="0" w:color="auto"/>
              <w:bottom w:val="single" w:sz="4" w:space="0" w:color="auto"/>
              <w:right w:val="nil"/>
            </w:tcBorders>
            <w:vAlign w:val="center"/>
          </w:tcPr>
          <w:p w14:paraId="663E4B54" w14:textId="77777777" w:rsidR="00DF66C0" w:rsidRPr="003932D0" w:rsidRDefault="00DF66C0" w:rsidP="00DB2BE1">
            <w:pPr>
              <w:tabs>
                <w:tab w:val="left" w:pos="720"/>
              </w:tabs>
              <w:rPr>
                <w:b/>
                <w:bCs/>
                <w:sz w:val="18"/>
                <w:szCs w:val="18"/>
              </w:rPr>
            </w:pPr>
            <w:r w:rsidRPr="003932D0">
              <w:rPr>
                <w:b/>
                <w:bCs/>
                <w:sz w:val="18"/>
                <w:szCs w:val="18"/>
              </w:rPr>
              <w:t>Tan et al. 2019</w:t>
            </w:r>
          </w:p>
        </w:tc>
        <w:tc>
          <w:tcPr>
            <w:tcW w:w="1530" w:type="dxa"/>
            <w:tcBorders>
              <w:top w:val="single" w:sz="4" w:space="0" w:color="auto"/>
              <w:left w:val="nil"/>
              <w:bottom w:val="single" w:sz="4" w:space="0" w:color="auto"/>
              <w:right w:val="nil"/>
            </w:tcBorders>
            <w:vAlign w:val="center"/>
          </w:tcPr>
          <w:p w14:paraId="7EDCC082" w14:textId="77777777" w:rsidR="00DF66C0" w:rsidRPr="003932D0" w:rsidRDefault="00DF66C0" w:rsidP="00DB2BE1">
            <w:pPr>
              <w:tabs>
                <w:tab w:val="left" w:pos="720"/>
              </w:tabs>
              <w:rPr>
                <w:sz w:val="18"/>
                <w:szCs w:val="18"/>
              </w:rPr>
            </w:pPr>
            <w:r w:rsidRPr="003932D0">
              <w:rPr>
                <w:sz w:val="18"/>
                <w:szCs w:val="18"/>
              </w:rPr>
              <w:t>Dasatinib</w:t>
            </w:r>
          </w:p>
        </w:tc>
        <w:tc>
          <w:tcPr>
            <w:tcW w:w="445" w:type="dxa"/>
            <w:tcBorders>
              <w:top w:val="single" w:sz="4" w:space="0" w:color="auto"/>
              <w:left w:val="nil"/>
              <w:bottom w:val="single" w:sz="4" w:space="0" w:color="auto"/>
              <w:right w:val="nil"/>
            </w:tcBorders>
            <w:vAlign w:val="center"/>
          </w:tcPr>
          <w:p w14:paraId="75D24A1D" w14:textId="77777777" w:rsidR="00DF66C0" w:rsidRPr="003932D0" w:rsidRDefault="00DF66C0" w:rsidP="00DB2BE1">
            <w:pPr>
              <w:tabs>
                <w:tab w:val="left" w:pos="720"/>
              </w:tabs>
              <w:jc w:val="center"/>
              <w:rPr>
                <w:sz w:val="18"/>
                <w:szCs w:val="18"/>
              </w:rPr>
            </w:pPr>
            <w:r w:rsidRPr="003932D0">
              <w:rPr>
                <w:sz w:val="18"/>
                <w:szCs w:val="18"/>
              </w:rPr>
              <w:t>24</w:t>
            </w:r>
          </w:p>
        </w:tc>
        <w:tc>
          <w:tcPr>
            <w:tcW w:w="872" w:type="dxa"/>
            <w:tcBorders>
              <w:top w:val="single" w:sz="4" w:space="0" w:color="auto"/>
              <w:left w:val="nil"/>
              <w:bottom w:val="single" w:sz="4" w:space="0" w:color="auto"/>
              <w:right w:val="nil"/>
            </w:tcBorders>
            <w:vAlign w:val="center"/>
          </w:tcPr>
          <w:p w14:paraId="1F72235D" w14:textId="77777777" w:rsidR="00DF66C0" w:rsidRPr="003932D0" w:rsidRDefault="00DF66C0" w:rsidP="00DB2BE1">
            <w:pPr>
              <w:tabs>
                <w:tab w:val="left" w:pos="720"/>
              </w:tabs>
              <w:jc w:val="center"/>
              <w:rPr>
                <w:sz w:val="18"/>
                <w:szCs w:val="18"/>
              </w:rPr>
            </w:pPr>
            <w:r w:rsidRPr="003932D0">
              <w:rPr>
                <w:sz w:val="18"/>
                <w:szCs w:val="18"/>
              </w:rPr>
              <w:t>--</w:t>
            </w:r>
          </w:p>
        </w:tc>
        <w:tc>
          <w:tcPr>
            <w:tcW w:w="787" w:type="dxa"/>
            <w:tcBorders>
              <w:top w:val="single" w:sz="4" w:space="0" w:color="auto"/>
              <w:left w:val="nil"/>
              <w:bottom w:val="single" w:sz="4" w:space="0" w:color="auto"/>
              <w:right w:val="nil"/>
            </w:tcBorders>
            <w:vAlign w:val="center"/>
          </w:tcPr>
          <w:p w14:paraId="78C35EC1" w14:textId="77777777" w:rsidR="00DF66C0" w:rsidRPr="003932D0" w:rsidRDefault="00DF66C0" w:rsidP="00DB2BE1">
            <w:pPr>
              <w:tabs>
                <w:tab w:val="left" w:pos="720"/>
              </w:tabs>
              <w:jc w:val="center"/>
              <w:rPr>
                <w:sz w:val="18"/>
                <w:szCs w:val="18"/>
              </w:rPr>
            </w:pPr>
            <w:r w:rsidRPr="003932D0">
              <w:rPr>
                <w:sz w:val="18"/>
                <w:szCs w:val="18"/>
              </w:rPr>
              <w:t>--</w:t>
            </w:r>
          </w:p>
        </w:tc>
        <w:tc>
          <w:tcPr>
            <w:tcW w:w="784" w:type="dxa"/>
            <w:tcBorders>
              <w:top w:val="single" w:sz="4" w:space="0" w:color="auto"/>
              <w:left w:val="nil"/>
              <w:bottom w:val="single" w:sz="4" w:space="0" w:color="auto"/>
              <w:right w:val="nil"/>
            </w:tcBorders>
            <w:vAlign w:val="center"/>
          </w:tcPr>
          <w:p w14:paraId="7A170640" w14:textId="77777777" w:rsidR="00DF66C0" w:rsidRPr="003932D0" w:rsidRDefault="00DF66C0" w:rsidP="00DB2BE1">
            <w:pPr>
              <w:tabs>
                <w:tab w:val="left" w:pos="720"/>
              </w:tabs>
              <w:jc w:val="center"/>
              <w:rPr>
                <w:sz w:val="18"/>
                <w:szCs w:val="18"/>
              </w:rPr>
            </w:pPr>
            <w:r w:rsidRPr="003932D0">
              <w:rPr>
                <w:sz w:val="18"/>
                <w:szCs w:val="18"/>
              </w:rPr>
              <w:t>--</w:t>
            </w:r>
          </w:p>
        </w:tc>
        <w:tc>
          <w:tcPr>
            <w:tcW w:w="788" w:type="dxa"/>
            <w:tcBorders>
              <w:top w:val="single" w:sz="4" w:space="0" w:color="auto"/>
              <w:left w:val="nil"/>
              <w:bottom w:val="single" w:sz="4" w:space="0" w:color="auto"/>
              <w:right w:val="nil"/>
            </w:tcBorders>
            <w:vAlign w:val="center"/>
          </w:tcPr>
          <w:p w14:paraId="6057B411" w14:textId="77777777" w:rsidR="00DF66C0" w:rsidRPr="003932D0" w:rsidRDefault="00DF66C0" w:rsidP="00DB2BE1">
            <w:pPr>
              <w:tabs>
                <w:tab w:val="left" w:pos="720"/>
              </w:tabs>
              <w:jc w:val="center"/>
              <w:rPr>
                <w:sz w:val="18"/>
                <w:szCs w:val="18"/>
              </w:rPr>
            </w:pPr>
            <w:r w:rsidRPr="003932D0">
              <w:rPr>
                <w:sz w:val="18"/>
                <w:szCs w:val="18"/>
              </w:rPr>
              <w:t>--</w:t>
            </w:r>
          </w:p>
        </w:tc>
        <w:tc>
          <w:tcPr>
            <w:tcW w:w="1134" w:type="dxa"/>
            <w:tcBorders>
              <w:top w:val="single" w:sz="4" w:space="0" w:color="auto"/>
              <w:left w:val="nil"/>
              <w:bottom w:val="single" w:sz="4" w:space="0" w:color="auto"/>
              <w:right w:val="nil"/>
            </w:tcBorders>
            <w:vAlign w:val="center"/>
          </w:tcPr>
          <w:p w14:paraId="1FA3E2E5" w14:textId="77777777" w:rsidR="00DF66C0" w:rsidRPr="003932D0" w:rsidRDefault="00DF66C0" w:rsidP="00DB2BE1">
            <w:pPr>
              <w:tabs>
                <w:tab w:val="left" w:pos="720"/>
              </w:tabs>
              <w:jc w:val="center"/>
              <w:rPr>
                <w:sz w:val="18"/>
                <w:szCs w:val="18"/>
              </w:rPr>
            </w:pPr>
            <w:r w:rsidRPr="003932D0">
              <w:rPr>
                <w:sz w:val="18"/>
                <w:szCs w:val="18"/>
              </w:rPr>
              <w:t>--</w:t>
            </w:r>
          </w:p>
        </w:tc>
        <w:tc>
          <w:tcPr>
            <w:tcW w:w="1580" w:type="dxa"/>
            <w:tcBorders>
              <w:top w:val="single" w:sz="4" w:space="0" w:color="auto"/>
              <w:left w:val="nil"/>
              <w:bottom w:val="single" w:sz="4" w:space="0" w:color="auto"/>
              <w:right w:val="nil"/>
            </w:tcBorders>
            <w:vAlign w:val="center"/>
          </w:tcPr>
          <w:p w14:paraId="6D442230" w14:textId="77777777" w:rsidR="00DF66C0" w:rsidRPr="003932D0" w:rsidRDefault="00DF66C0" w:rsidP="00DB2BE1">
            <w:pPr>
              <w:tabs>
                <w:tab w:val="left" w:pos="720"/>
              </w:tabs>
              <w:jc w:val="center"/>
              <w:rPr>
                <w:sz w:val="18"/>
                <w:szCs w:val="18"/>
              </w:rPr>
            </w:pPr>
            <w:r w:rsidRPr="003932D0">
              <w:rPr>
                <w:sz w:val="18"/>
                <w:szCs w:val="18"/>
              </w:rPr>
              <w:t>--</w:t>
            </w:r>
          </w:p>
        </w:tc>
        <w:tc>
          <w:tcPr>
            <w:tcW w:w="990" w:type="dxa"/>
            <w:tcBorders>
              <w:top w:val="single" w:sz="4" w:space="0" w:color="auto"/>
              <w:left w:val="nil"/>
              <w:bottom w:val="single" w:sz="4" w:space="0" w:color="auto"/>
            </w:tcBorders>
            <w:vAlign w:val="center"/>
          </w:tcPr>
          <w:p w14:paraId="69E071B6" w14:textId="77777777" w:rsidR="00DF66C0" w:rsidRPr="003932D0" w:rsidRDefault="00DF66C0" w:rsidP="00DB2BE1">
            <w:pPr>
              <w:tabs>
                <w:tab w:val="left" w:pos="720"/>
              </w:tabs>
              <w:jc w:val="center"/>
              <w:rPr>
                <w:sz w:val="18"/>
                <w:szCs w:val="18"/>
              </w:rPr>
            </w:pPr>
            <w:r w:rsidRPr="003932D0">
              <w:rPr>
                <w:sz w:val="18"/>
                <w:szCs w:val="18"/>
              </w:rPr>
              <w:t>--</w:t>
            </w:r>
          </w:p>
        </w:tc>
      </w:tr>
      <w:tr w:rsidR="00DF66C0" w:rsidRPr="003932D0" w14:paraId="4FEF633E" w14:textId="77777777" w:rsidTr="00D95502">
        <w:trPr>
          <w:trHeight w:val="297"/>
          <w:jc w:val="center"/>
        </w:trPr>
        <w:tc>
          <w:tcPr>
            <w:tcW w:w="1075" w:type="dxa"/>
            <w:tcBorders>
              <w:top w:val="single" w:sz="4" w:space="0" w:color="auto"/>
              <w:bottom w:val="single" w:sz="4" w:space="0" w:color="auto"/>
              <w:right w:val="nil"/>
            </w:tcBorders>
            <w:vAlign w:val="center"/>
          </w:tcPr>
          <w:p w14:paraId="166E0658" w14:textId="77777777" w:rsidR="00DF66C0" w:rsidRPr="003932D0" w:rsidRDefault="00DF66C0" w:rsidP="00DB2BE1">
            <w:pPr>
              <w:tabs>
                <w:tab w:val="left" w:pos="720"/>
              </w:tabs>
              <w:rPr>
                <w:b/>
                <w:bCs/>
                <w:sz w:val="18"/>
                <w:szCs w:val="18"/>
              </w:rPr>
            </w:pPr>
            <w:r w:rsidRPr="003932D0">
              <w:rPr>
                <w:b/>
                <w:bCs/>
                <w:sz w:val="18"/>
                <w:szCs w:val="18"/>
              </w:rPr>
              <w:t>Rossi et al. 2013</w:t>
            </w:r>
          </w:p>
        </w:tc>
        <w:tc>
          <w:tcPr>
            <w:tcW w:w="1530" w:type="dxa"/>
            <w:tcBorders>
              <w:top w:val="single" w:sz="4" w:space="0" w:color="auto"/>
              <w:left w:val="nil"/>
              <w:bottom w:val="single" w:sz="4" w:space="0" w:color="auto"/>
              <w:right w:val="nil"/>
            </w:tcBorders>
            <w:vAlign w:val="center"/>
          </w:tcPr>
          <w:p w14:paraId="15F6198A" w14:textId="77777777" w:rsidR="00DF66C0" w:rsidRPr="003932D0" w:rsidRDefault="00DF66C0" w:rsidP="00DB2BE1">
            <w:pPr>
              <w:tabs>
                <w:tab w:val="left" w:pos="720"/>
              </w:tabs>
              <w:rPr>
                <w:sz w:val="18"/>
                <w:szCs w:val="18"/>
              </w:rPr>
            </w:pPr>
            <w:r w:rsidRPr="003932D0">
              <w:rPr>
                <w:sz w:val="18"/>
                <w:szCs w:val="18"/>
              </w:rPr>
              <w:t>Dasatinib</w:t>
            </w:r>
          </w:p>
        </w:tc>
        <w:tc>
          <w:tcPr>
            <w:tcW w:w="445" w:type="dxa"/>
            <w:tcBorders>
              <w:top w:val="single" w:sz="4" w:space="0" w:color="auto"/>
              <w:left w:val="nil"/>
              <w:bottom w:val="single" w:sz="4" w:space="0" w:color="auto"/>
              <w:right w:val="nil"/>
            </w:tcBorders>
            <w:vAlign w:val="center"/>
          </w:tcPr>
          <w:p w14:paraId="1D3E861F" w14:textId="77777777" w:rsidR="00DF66C0" w:rsidRPr="003932D0" w:rsidRDefault="00DF66C0" w:rsidP="00DB2BE1">
            <w:pPr>
              <w:tabs>
                <w:tab w:val="left" w:pos="720"/>
              </w:tabs>
              <w:jc w:val="center"/>
              <w:rPr>
                <w:sz w:val="18"/>
                <w:szCs w:val="18"/>
              </w:rPr>
            </w:pPr>
            <w:r w:rsidRPr="003932D0">
              <w:rPr>
                <w:sz w:val="18"/>
                <w:szCs w:val="18"/>
              </w:rPr>
              <w:t>82</w:t>
            </w:r>
          </w:p>
        </w:tc>
        <w:tc>
          <w:tcPr>
            <w:tcW w:w="872" w:type="dxa"/>
            <w:tcBorders>
              <w:top w:val="single" w:sz="4" w:space="0" w:color="auto"/>
              <w:left w:val="nil"/>
              <w:bottom w:val="single" w:sz="4" w:space="0" w:color="auto"/>
              <w:right w:val="nil"/>
            </w:tcBorders>
            <w:vAlign w:val="center"/>
          </w:tcPr>
          <w:p w14:paraId="02AC1594" w14:textId="77777777" w:rsidR="00DF66C0" w:rsidRPr="003932D0" w:rsidRDefault="00DF66C0" w:rsidP="00DB2BE1">
            <w:pPr>
              <w:tabs>
                <w:tab w:val="left" w:pos="720"/>
              </w:tabs>
              <w:jc w:val="center"/>
              <w:rPr>
                <w:sz w:val="18"/>
                <w:szCs w:val="18"/>
              </w:rPr>
            </w:pPr>
            <w:r w:rsidRPr="003932D0">
              <w:rPr>
                <w:sz w:val="18"/>
                <w:szCs w:val="18"/>
              </w:rPr>
              <w:t>--</w:t>
            </w:r>
          </w:p>
        </w:tc>
        <w:tc>
          <w:tcPr>
            <w:tcW w:w="787" w:type="dxa"/>
            <w:tcBorders>
              <w:top w:val="single" w:sz="4" w:space="0" w:color="auto"/>
              <w:left w:val="nil"/>
              <w:bottom w:val="single" w:sz="4" w:space="0" w:color="auto"/>
              <w:right w:val="nil"/>
            </w:tcBorders>
            <w:vAlign w:val="center"/>
          </w:tcPr>
          <w:p w14:paraId="1EC478BA" w14:textId="77777777" w:rsidR="00DF66C0" w:rsidRPr="003932D0" w:rsidRDefault="00DF66C0" w:rsidP="00DB2BE1">
            <w:pPr>
              <w:tabs>
                <w:tab w:val="left" w:pos="720"/>
              </w:tabs>
              <w:jc w:val="center"/>
              <w:rPr>
                <w:sz w:val="18"/>
                <w:szCs w:val="18"/>
              </w:rPr>
            </w:pPr>
            <w:r w:rsidRPr="003932D0">
              <w:rPr>
                <w:sz w:val="18"/>
                <w:szCs w:val="18"/>
              </w:rPr>
              <w:t>--</w:t>
            </w:r>
          </w:p>
        </w:tc>
        <w:tc>
          <w:tcPr>
            <w:tcW w:w="784" w:type="dxa"/>
            <w:tcBorders>
              <w:top w:val="single" w:sz="4" w:space="0" w:color="auto"/>
              <w:left w:val="nil"/>
              <w:bottom w:val="single" w:sz="4" w:space="0" w:color="auto"/>
              <w:right w:val="nil"/>
            </w:tcBorders>
            <w:vAlign w:val="center"/>
          </w:tcPr>
          <w:p w14:paraId="7258469F" w14:textId="77777777" w:rsidR="00DF66C0" w:rsidRPr="003932D0" w:rsidRDefault="00DF66C0" w:rsidP="00DB2BE1">
            <w:pPr>
              <w:tabs>
                <w:tab w:val="left" w:pos="720"/>
              </w:tabs>
              <w:jc w:val="center"/>
              <w:rPr>
                <w:sz w:val="18"/>
                <w:szCs w:val="18"/>
              </w:rPr>
            </w:pPr>
            <w:r w:rsidRPr="003932D0">
              <w:rPr>
                <w:sz w:val="18"/>
                <w:szCs w:val="18"/>
              </w:rPr>
              <w:t>--</w:t>
            </w:r>
          </w:p>
        </w:tc>
        <w:tc>
          <w:tcPr>
            <w:tcW w:w="788" w:type="dxa"/>
            <w:tcBorders>
              <w:top w:val="single" w:sz="4" w:space="0" w:color="auto"/>
              <w:left w:val="nil"/>
              <w:bottom w:val="single" w:sz="4" w:space="0" w:color="auto"/>
              <w:right w:val="nil"/>
            </w:tcBorders>
            <w:vAlign w:val="center"/>
          </w:tcPr>
          <w:p w14:paraId="3F9A2471" w14:textId="77777777" w:rsidR="00DF66C0" w:rsidRPr="003932D0" w:rsidRDefault="00DF66C0" w:rsidP="00DB2BE1">
            <w:pPr>
              <w:tabs>
                <w:tab w:val="left" w:pos="720"/>
              </w:tabs>
              <w:jc w:val="center"/>
              <w:rPr>
                <w:sz w:val="18"/>
                <w:szCs w:val="18"/>
              </w:rPr>
            </w:pPr>
            <w:r w:rsidRPr="003932D0">
              <w:rPr>
                <w:sz w:val="18"/>
                <w:szCs w:val="18"/>
              </w:rPr>
              <w:t>--</w:t>
            </w:r>
          </w:p>
        </w:tc>
        <w:tc>
          <w:tcPr>
            <w:tcW w:w="1134" w:type="dxa"/>
            <w:tcBorders>
              <w:top w:val="single" w:sz="4" w:space="0" w:color="auto"/>
              <w:left w:val="nil"/>
              <w:bottom w:val="single" w:sz="4" w:space="0" w:color="auto"/>
              <w:right w:val="nil"/>
            </w:tcBorders>
            <w:vAlign w:val="center"/>
          </w:tcPr>
          <w:p w14:paraId="1774E56F" w14:textId="77777777" w:rsidR="00DF66C0" w:rsidRPr="003932D0" w:rsidRDefault="00DF66C0" w:rsidP="00DB2BE1">
            <w:pPr>
              <w:tabs>
                <w:tab w:val="left" w:pos="720"/>
              </w:tabs>
              <w:jc w:val="center"/>
              <w:rPr>
                <w:sz w:val="18"/>
                <w:szCs w:val="18"/>
              </w:rPr>
            </w:pPr>
            <w:r w:rsidRPr="003932D0">
              <w:rPr>
                <w:sz w:val="18"/>
                <w:szCs w:val="18"/>
              </w:rPr>
              <w:t>--</w:t>
            </w:r>
          </w:p>
        </w:tc>
        <w:tc>
          <w:tcPr>
            <w:tcW w:w="1580" w:type="dxa"/>
            <w:tcBorders>
              <w:top w:val="single" w:sz="4" w:space="0" w:color="auto"/>
              <w:left w:val="nil"/>
              <w:bottom w:val="single" w:sz="4" w:space="0" w:color="auto"/>
              <w:right w:val="nil"/>
            </w:tcBorders>
            <w:vAlign w:val="center"/>
          </w:tcPr>
          <w:p w14:paraId="7A9299C1" w14:textId="77777777" w:rsidR="00DF66C0" w:rsidRPr="003932D0" w:rsidRDefault="00DF66C0" w:rsidP="00DB2BE1">
            <w:pPr>
              <w:tabs>
                <w:tab w:val="left" w:pos="720"/>
              </w:tabs>
              <w:jc w:val="center"/>
              <w:rPr>
                <w:sz w:val="18"/>
                <w:szCs w:val="18"/>
              </w:rPr>
            </w:pPr>
            <w:r w:rsidRPr="003932D0">
              <w:rPr>
                <w:sz w:val="18"/>
                <w:szCs w:val="18"/>
              </w:rPr>
              <w:t>14 (41.2)</w:t>
            </w:r>
            <w:r w:rsidRPr="003932D0">
              <w:rPr>
                <w:sz w:val="18"/>
                <w:szCs w:val="18"/>
                <w:vertAlign w:val="superscript"/>
              </w:rPr>
              <w:t>b</w:t>
            </w:r>
          </w:p>
        </w:tc>
        <w:tc>
          <w:tcPr>
            <w:tcW w:w="990" w:type="dxa"/>
            <w:tcBorders>
              <w:top w:val="single" w:sz="4" w:space="0" w:color="auto"/>
              <w:left w:val="nil"/>
              <w:bottom w:val="single" w:sz="4" w:space="0" w:color="auto"/>
            </w:tcBorders>
            <w:vAlign w:val="center"/>
          </w:tcPr>
          <w:p w14:paraId="6521776C" w14:textId="77777777" w:rsidR="00DF66C0" w:rsidRPr="003932D0" w:rsidRDefault="00DF66C0" w:rsidP="00DB2BE1">
            <w:pPr>
              <w:tabs>
                <w:tab w:val="left" w:pos="720"/>
              </w:tabs>
              <w:jc w:val="center"/>
              <w:rPr>
                <w:sz w:val="18"/>
                <w:szCs w:val="18"/>
              </w:rPr>
            </w:pPr>
            <w:r w:rsidRPr="003932D0">
              <w:rPr>
                <w:sz w:val="18"/>
                <w:szCs w:val="18"/>
              </w:rPr>
              <w:t>--</w:t>
            </w:r>
          </w:p>
        </w:tc>
      </w:tr>
      <w:tr w:rsidR="00DF66C0" w:rsidRPr="003932D0" w14:paraId="2A1E0715" w14:textId="77777777" w:rsidTr="00D95502">
        <w:trPr>
          <w:trHeight w:val="297"/>
          <w:jc w:val="center"/>
        </w:trPr>
        <w:tc>
          <w:tcPr>
            <w:tcW w:w="1075" w:type="dxa"/>
            <w:tcBorders>
              <w:top w:val="single" w:sz="4" w:space="0" w:color="auto"/>
              <w:bottom w:val="single" w:sz="4" w:space="0" w:color="auto"/>
              <w:right w:val="nil"/>
            </w:tcBorders>
            <w:vAlign w:val="center"/>
          </w:tcPr>
          <w:p w14:paraId="2DBF28C7" w14:textId="77777777" w:rsidR="00DF66C0" w:rsidRPr="003932D0" w:rsidRDefault="00DF66C0" w:rsidP="00DB2BE1">
            <w:pPr>
              <w:tabs>
                <w:tab w:val="left" w:pos="720"/>
              </w:tabs>
              <w:rPr>
                <w:b/>
                <w:bCs/>
                <w:sz w:val="18"/>
                <w:szCs w:val="18"/>
              </w:rPr>
            </w:pPr>
            <w:r w:rsidRPr="003932D0">
              <w:rPr>
                <w:b/>
                <w:bCs/>
                <w:sz w:val="18"/>
                <w:szCs w:val="18"/>
              </w:rPr>
              <w:t>Ibrahim et al. 2010</w:t>
            </w:r>
          </w:p>
        </w:tc>
        <w:tc>
          <w:tcPr>
            <w:tcW w:w="1530" w:type="dxa"/>
            <w:tcBorders>
              <w:top w:val="single" w:sz="4" w:space="0" w:color="auto"/>
              <w:left w:val="nil"/>
              <w:bottom w:val="single" w:sz="4" w:space="0" w:color="auto"/>
              <w:right w:val="nil"/>
            </w:tcBorders>
            <w:vAlign w:val="center"/>
          </w:tcPr>
          <w:p w14:paraId="198C194F" w14:textId="77777777" w:rsidR="00DF66C0" w:rsidRPr="003932D0" w:rsidRDefault="00DF66C0" w:rsidP="00DB2BE1">
            <w:pPr>
              <w:tabs>
                <w:tab w:val="left" w:pos="720"/>
              </w:tabs>
              <w:rPr>
                <w:sz w:val="18"/>
                <w:szCs w:val="18"/>
              </w:rPr>
            </w:pPr>
            <w:r w:rsidRPr="003932D0">
              <w:rPr>
                <w:sz w:val="18"/>
                <w:szCs w:val="18"/>
              </w:rPr>
              <w:t>Nilotinib/dasatinib</w:t>
            </w:r>
          </w:p>
        </w:tc>
        <w:tc>
          <w:tcPr>
            <w:tcW w:w="445" w:type="dxa"/>
            <w:tcBorders>
              <w:top w:val="single" w:sz="4" w:space="0" w:color="auto"/>
              <w:left w:val="nil"/>
              <w:bottom w:val="single" w:sz="4" w:space="0" w:color="auto"/>
              <w:right w:val="nil"/>
            </w:tcBorders>
            <w:vAlign w:val="center"/>
          </w:tcPr>
          <w:p w14:paraId="2EB3BC53" w14:textId="77777777" w:rsidR="00DF66C0" w:rsidRPr="003932D0" w:rsidRDefault="00DF66C0" w:rsidP="00DB2BE1">
            <w:pPr>
              <w:tabs>
                <w:tab w:val="left" w:pos="720"/>
              </w:tabs>
              <w:jc w:val="center"/>
              <w:rPr>
                <w:sz w:val="18"/>
                <w:szCs w:val="18"/>
              </w:rPr>
            </w:pPr>
            <w:r w:rsidRPr="003932D0">
              <w:rPr>
                <w:sz w:val="18"/>
                <w:szCs w:val="18"/>
              </w:rPr>
              <w:t>26</w:t>
            </w:r>
          </w:p>
        </w:tc>
        <w:tc>
          <w:tcPr>
            <w:tcW w:w="872" w:type="dxa"/>
            <w:tcBorders>
              <w:top w:val="single" w:sz="4" w:space="0" w:color="auto"/>
              <w:left w:val="nil"/>
              <w:bottom w:val="single" w:sz="4" w:space="0" w:color="auto"/>
              <w:right w:val="nil"/>
            </w:tcBorders>
            <w:vAlign w:val="center"/>
          </w:tcPr>
          <w:p w14:paraId="404C80B6" w14:textId="77777777" w:rsidR="00DF66C0" w:rsidRPr="003932D0" w:rsidRDefault="00DF66C0" w:rsidP="00DB2BE1">
            <w:pPr>
              <w:tabs>
                <w:tab w:val="left" w:pos="720"/>
              </w:tabs>
              <w:jc w:val="center"/>
              <w:rPr>
                <w:sz w:val="18"/>
                <w:szCs w:val="18"/>
              </w:rPr>
            </w:pPr>
            <w:r w:rsidRPr="003932D0">
              <w:rPr>
                <w:sz w:val="18"/>
                <w:szCs w:val="18"/>
              </w:rPr>
              <w:t>--</w:t>
            </w:r>
          </w:p>
        </w:tc>
        <w:tc>
          <w:tcPr>
            <w:tcW w:w="787" w:type="dxa"/>
            <w:tcBorders>
              <w:top w:val="single" w:sz="4" w:space="0" w:color="auto"/>
              <w:left w:val="nil"/>
              <w:bottom w:val="single" w:sz="4" w:space="0" w:color="auto"/>
              <w:right w:val="nil"/>
            </w:tcBorders>
            <w:vAlign w:val="center"/>
          </w:tcPr>
          <w:p w14:paraId="51F2A7AC" w14:textId="77777777" w:rsidR="00DF66C0" w:rsidRPr="003932D0" w:rsidRDefault="00DF66C0" w:rsidP="00DB2BE1">
            <w:pPr>
              <w:tabs>
                <w:tab w:val="left" w:pos="720"/>
              </w:tabs>
              <w:jc w:val="center"/>
              <w:rPr>
                <w:sz w:val="18"/>
                <w:szCs w:val="18"/>
              </w:rPr>
            </w:pPr>
            <w:r w:rsidRPr="003932D0">
              <w:rPr>
                <w:sz w:val="18"/>
                <w:szCs w:val="18"/>
              </w:rPr>
              <w:t>--</w:t>
            </w:r>
          </w:p>
        </w:tc>
        <w:tc>
          <w:tcPr>
            <w:tcW w:w="784" w:type="dxa"/>
            <w:tcBorders>
              <w:top w:val="single" w:sz="4" w:space="0" w:color="auto"/>
              <w:left w:val="nil"/>
              <w:bottom w:val="single" w:sz="4" w:space="0" w:color="auto"/>
              <w:right w:val="nil"/>
            </w:tcBorders>
            <w:vAlign w:val="center"/>
          </w:tcPr>
          <w:p w14:paraId="65175E5A" w14:textId="77777777" w:rsidR="00DF66C0" w:rsidRPr="003932D0" w:rsidRDefault="00DF66C0" w:rsidP="00DB2BE1">
            <w:pPr>
              <w:tabs>
                <w:tab w:val="left" w:pos="720"/>
              </w:tabs>
              <w:jc w:val="center"/>
              <w:rPr>
                <w:sz w:val="18"/>
                <w:szCs w:val="18"/>
              </w:rPr>
            </w:pPr>
            <w:r w:rsidRPr="003932D0">
              <w:rPr>
                <w:sz w:val="18"/>
                <w:szCs w:val="18"/>
              </w:rPr>
              <w:t>--</w:t>
            </w:r>
          </w:p>
        </w:tc>
        <w:tc>
          <w:tcPr>
            <w:tcW w:w="788" w:type="dxa"/>
            <w:tcBorders>
              <w:top w:val="single" w:sz="4" w:space="0" w:color="auto"/>
              <w:left w:val="nil"/>
              <w:bottom w:val="single" w:sz="4" w:space="0" w:color="auto"/>
              <w:right w:val="nil"/>
            </w:tcBorders>
            <w:vAlign w:val="center"/>
          </w:tcPr>
          <w:p w14:paraId="4C8B9FFA" w14:textId="77777777" w:rsidR="00DF66C0" w:rsidRPr="003932D0" w:rsidRDefault="00DF66C0" w:rsidP="00DB2BE1">
            <w:pPr>
              <w:tabs>
                <w:tab w:val="left" w:pos="720"/>
              </w:tabs>
              <w:jc w:val="center"/>
              <w:rPr>
                <w:sz w:val="18"/>
                <w:szCs w:val="18"/>
              </w:rPr>
            </w:pPr>
            <w:r w:rsidRPr="003932D0">
              <w:rPr>
                <w:sz w:val="18"/>
                <w:szCs w:val="18"/>
              </w:rPr>
              <w:t>--</w:t>
            </w:r>
          </w:p>
        </w:tc>
        <w:tc>
          <w:tcPr>
            <w:tcW w:w="1134" w:type="dxa"/>
            <w:tcBorders>
              <w:top w:val="single" w:sz="4" w:space="0" w:color="auto"/>
              <w:left w:val="nil"/>
              <w:bottom w:val="single" w:sz="4" w:space="0" w:color="auto"/>
              <w:right w:val="nil"/>
            </w:tcBorders>
            <w:vAlign w:val="center"/>
          </w:tcPr>
          <w:p w14:paraId="23850846" w14:textId="77777777" w:rsidR="00DF66C0" w:rsidRPr="003932D0" w:rsidRDefault="00DF66C0" w:rsidP="00DB2BE1">
            <w:pPr>
              <w:tabs>
                <w:tab w:val="left" w:pos="720"/>
              </w:tabs>
              <w:jc w:val="center"/>
              <w:rPr>
                <w:sz w:val="18"/>
                <w:szCs w:val="18"/>
              </w:rPr>
            </w:pPr>
            <w:r w:rsidRPr="003932D0">
              <w:rPr>
                <w:sz w:val="18"/>
                <w:szCs w:val="18"/>
              </w:rPr>
              <w:t>--</w:t>
            </w:r>
          </w:p>
        </w:tc>
        <w:tc>
          <w:tcPr>
            <w:tcW w:w="1580" w:type="dxa"/>
            <w:tcBorders>
              <w:top w:val="single" w:sz="4" w:space="0" w:color="auto"/>
              <w:left w:val="nil"/>
              <w:bottom w:val="single" w:sz="4" w:space="0" w:color="auto"/>
              <w:right w:val="nil"/>
            </w:tcBorders>
            <w:vAlign w:val="center"/>
          </w:tcPr>
          <w:p w14:paraId="419B1FB9" w14:textId="77777777" w:rsidR="00DF66C0" w:rsidRPr="003932D0" w:rsidRDefault="00DF66C0" w:rsidP="00DB2BE1">
            <w:pPr>
              <w:tabs>
                <w:tab w:val="left" w:pos="720"/>
              </w:tabs>
              <w:jc w:val="center"/>
              <w:rPr>
                <w:sz w:val="18"/>
                <w:szCs w:val="18"/>
              </w:rPr>
            </w:pPr>
            <w:r w:rsidRPr="003932D0">
              <w:rPr>
                <w:sz w:val="18"/>
                <w:szCs w:val="18"/>
              </w:rPr>
              <w:t>--</w:t>
            </w:r>
          </w:p>
        </w:tc>
        <w:tc>
          <w:tcPr>
            <w:tcW w:w="990" w:type="dxa"/>
            <w:tcBorders>
              <w:top w:val="single" w:sz="4" w:space="0" w:color="auto"/>
              <w:left w:val="nil"/>
              <w:bottom w:val="single" w:sz="4" w:space="0" w:color="auto"/>
            </w:tcBorders>
            <w:vAlign w:val="center"/>
          </w:tcPr>
          <w:p w14:paraId="771CE22E" w14:textId="77777777" w:rsidR="00DF66C0" w:rsidRPr="003932D0" w:rsidRDefault="00DF66C0" w:rsidP="00DB2BE1">
            <w:pPr>
              <w:tabs>
                <w:tab w:val="left" w:pos="720"/>
              </w:tabs>
              <w:jc w:val="center"/>
              <w:rPr>
                <w:sz w:val="18"/>
                <w:szCs w:val="18"/>
              </w:rPr>
            </w:pPr>
            <w:r w:rsidRPr="003932D0">
              <w:rPr>
                <w:sz w:val="18"/>
                <w:szCs w:val="18"/>
              </w:rPr>
              <w:t>--</w:t>
            </w:r>
          </w:p>
        </w:tc>
      </w:tr>
    </w:tbl>
    <w:p w14:paraId="5D027A95" w14:textId="77777777" w:rsidR="00DF66C0" w:rsidRPr="003932D0" w:rsidRDefault="00DF66C0" w:rsidP="00DF66C0">
      <w:pPr>
        <w:tabs>
          <w:tab w:val="left" w:pos="720"/>
        </w:tabs>
        <w:jc w:val="both"/>
        <w:rPr>
          <w:sz w:val="16"/>
          <w:szCs w:val="16"/>
        </w:rPr>
      </w:pPr>
      <w:r w:rsidRPr="003932D0">
        <w:rPr>
          <w:sz w:val="16"/>
          <w:szCs w:val="16"/>
          <w:vertAlign w:val="superscript"/>
        </w:rPr>
        <w:t>a</w:t>
      </w:r>
      <w:r w:rsidRPr="003932D0">
        <w:rPr>
          <w:sz w:val="16"/>
          <w:szCs w:val="16"/>
        </w:rPr>
        <w:t xml:space="preserve">Outcomes reported are for the non-T315I mutated population; </w:t>
      </w:r>
      <w:r w:rsidRPr="003932D0">
        <w:rPr>
          <w:sz w:val="16"/>
          <w:szCs w:val="16"/>
          <w:vertAlign w:val="superscript"/>
        </w:rPr>
        <w:t>b</w:t>
      </w:r>
      <w:r w:rsidRPr="003932D0">
        <w:rPr>
          <w:sz w:val="16"/>
          <w:szCs w:val="16"/>
        </w:rPr>
        <w:t>From the principal Khoury (2012) publication.</w:t>
      </w:r>
    </w:p>
    <w:p w14:paraId="43258AAF" w14:textId="77777777" w:rsidR="00DF66C0" w:rsidRPr="003932D0" w:rsidRDefault="00DF66C0" w:rsidP="00DF66C0">
      <w:pPr>
        <w:tabs>
          <w:tab w:val="left" w:pos="720"/>
        </w:tabs>
        <w:jc w:val="both"/>
        <w:rPr>
          <w:b/>
          <w:bCs/>
          <w:sz w:val="16"/>
          <w:szCs w:val="16"/>
        </w:rPr>
      </w:pPr>
      <w:r w:rsidRPr="003932D0">
        <w:rPr>
          <w:sz w:val="16"/>
          <w:szCs w:val="16"/>
        </w:rPr>
        <w:t>AE, adverse event.</w:t>
      </w:r>
    </w:p>
    <w:p w14:paraId="0C4E4A99" w14:textId="385E125B" w:rsidR="00DF66C0" w:rsidRPr="00DF66C0" w:rsidRDefault="00DF66C0" w:rsidP="00C6344E">
      <w:pPr>
        <w:sectPr w:rsidR="00DF66C0" w:rsidRPr="00DF66C0" w:rsidSect="002A2858">
          <w:pgSz w:w="12240" w:h="15840"/>
          <w:pgMar w:top="1440" w:right="1440" w:bottom="1440" w:left="1440" w:header="720" w:footer="720" w:gutter="0"/>
          <w:cols w:space="720"/>
          <w:docGrid w:linePitch="360"/>
        </w:sectPr>
      </w:pPr>
    </w:p>
    <w:p w14:paraId="55159888" w14:textId="31C276A4" w:rsidR="00A64002" w:rsidRPr="00643137" w:rsidRDefault="00A64002" w:rsidP="00EB0B46">
      <w:pPr>
        <w:pStyle w:val="Heading4"/>
      </w:pPr>
      <w:r w:rsidRPr="00643137">
        <w:t xml:space="preserve">References in supplementary </w:t>
      </w:r>
      <w:r w:rsidR="00817007" w:rsidRPr="00643137">
        <w:t>material</w:t>
      </w:r>
      <w:r w:rsidRPr="00643137">
        <w:t>:</w:t>
      </w:r>
    </w:p>
    <w:p w14:paraId="68711B29" w14:textId="77777777" w:rsidR="00817007" w:rsidRPr="00643137" w:rsidRDefault="00817007" w:rsidP="00441706">
      <w:pPr>
        <w:pStyle w:val="ListParagraph"/>
        <w:numPr>
          <w:ilvl w:val="0"/>
          <w:numId w:val="10"/>
        </w:numPr>
        <w:spacing w:line="480" w:lineRule="auto"/>
      </w:pPr>
      <w:r w:rsidRPr="00643137">
        <w:t>Alessandra Iurlo, Mario Annunziata, Francesco Albano, Luigia Luciano, Raffaele Spadano, Anna Rita Scortechini, Massimiliano Bonifacio, Elisabetta Abruzzese, Monia Lunghi, Alessandra Malato, Nicola Di Renzo, Alfonso Piciocchi, Angela Pellegrino, Claudia Galimberti, Robin Foà, Massimo Breccia; Multicenter, Prospective and Retrospective Observational Cohort Study of Ponatinib in Patients with CML in Italy: Interim Analysis of the OITI Trial. Blood 2019; 134 (Supplement_1): 1652. doi: https://doi.org/10.1182/blood-2019-126098</w:t>
      </w:r>
    </w:p>
    <w:p w14:paraId="562BDF0A" w14:textId="77777777" w:rsidR="00817007" w:rsidRPr="00643137" w:rsidRDefault="00817007" w:rsidP="00441706">
      <w:pPr>
        <w:pStyle w:val="ListParagraph"/>
        <w:numPr>
          <w:ilvl w:val="0"/>
          <w:numId w:val="10"/>
        </w:numPr>
        <w:spacing w:line="480" w:lineRule="auto"/>
      </w:pPr>
      <w:r w:rsidRPr="00643137">
        <w:t>Carlo Gambacorti-Passerini, Camille N. Abboud, Bjorn T. Gjertsen, Tim H. Brümmendorf, B. Douglas Smith, Pilar Giraldo-Castellano, Ulla Olsson-Strömberg, Susanne Saussele, Nathalie Bardy-Bouxin, Andrea Viqueira, Eric Leip, Jocelyn M Leone, Gianantonio Rosti, Justin M. Watts, Frank Giles, Andreas Hochhaus, and BYOND Study Investigators. Primary results of the phase 4 BYOND study of bosutinib (BOS) for pretreated chronic phase (CP) chronic myeloid leukemia (CML). Journal of Clinical Oncology 2019 37:15_suppl, 7012-7012</w:t>
      </w:r>
    </w:p>
    <w:p w14:paraId="6C187918" w14:textId="77777777" w:rsidR="00817007" w:rsidRPr="00643137" w:rsidRDefault="00817007" w:rsidP="00441706">
      <w:pPr>
        <w:pStyle w:val="ListParagraph"/>
        <w:numPr>
          <w:ilvl w:val="0"/>
          <w:numId w:val="10"/>
        </w:numPr>
        <w:spacing w:line="480" w:lineRule="auto"/>
      </w:pPr>
      <w:r w:rsidRPr="00643137">
        <w:t>Chan O, Talati C, Isenalumhe L, Shams S, Nodzon L, Fradley M, Sweet K, Pinilla-Ibarz J. Side-effects profile and outcomes of ponatinib in the treatment of chronic myeloid leukemia. Blood advances. 2020 Feb 11;4(3):530-8.</w:t>
      </w:r>
    </w:p>
    <w:p w14:paraId="01EA6E3B" w14:textId="77777777" w:rsidR="00817007" w:rsidRPr="00643137" w:rsidRDefault="00817007" w:rsidP="00441706">
      <w:pPr>
        <w:pStyle w:val="ListParagraph"/>
        <w:numPr>
          <w:ilvl w:val="0"/>
          <w:numId w:val="10"/>
        </w:numPr>
        <w:spacing w:line="480" w:lineRule="auto"/>
      </w:pPr>
      <w:r w:rsidRPr="00643137">
        <w:t>Chitanava T, Lomaia E, Shuvaev V, Martynkevich I, Fominykh M, Efremova E, Kersilova A, Poshivay AP, Koryagina E, Ilyina N, Dorofeeva N. CML-366: Baseline Cytogenetic Response Level Impact on Survival of Chronic Phase Chronic Myeloid Leukemia Patients Treated with Tyrosine Kinase Inhibitors as Third-Line Therapy: Real-World Data in Five Russian Centers. Clinical Lymphoma Myeloma and Leukemia. 2020 Sep 1;20:S242.</w:t>
      </w:r>
    </w:p>
    <w:p w14:paraId="19937F1D" w14:textId="77777777" w:rsidR="00817007" w:rsidRPr="00643137" w:rsidRDefault="00817007" w:rsidP="00441706">
      <w:pPr>
        <w:pStyle w:val="ListParagraph"/>
        <w:numPr>
          <w:ilvl w:val="0"/>
          <w:numId w:val="10"/>
        </w:numPr>
        <w:spacing w:line="480" w:lineRule="auto"/>
      </w:pPr>
      <w:r w:rsidRPr="00643137">
        <w:t>Cortes J, Kantarjian HM, Richard-Carpentier G, Borthakur GM, Ravandi F, Naqvi K, Sasaki K, Kadia TM, Verstovsek S, Garcia-Manero G, DiNardo CD. Effectiveness of Bosutinib in Chronic Myeloid Leukemia (CML) Who Have Received Multi Tyrosine Kinase Inhibitors (TKIs). ASH, 2019.</w:t>
      </w:r>
    </w:p>
    <w:p w14:paraId="4A803F6C" w14:textId="77777777" w:rsidR="00817007" w:rsidRPr="00643137" w:rsidRDefault="00817007" w:rsidP="00441706">
      <w:pPr>
        <w:pStyle w:val="ListParagraph"/>
        <w:numPr>
          <w:ilvl w:val="0"/>
          <w:numId w:val="10"/>
        </w:numPr>
        <w:spacing w:line="480" w:lineRule="auto"/>
      </w:pPr>
      <w:r w:rsidRPr="00643137">
        <w:t>Cortes J, Lipton JH, Rea D, Digumarti R, Chuah C, Nanda N, Benichou AC, Craig AR, Michallet M, Nicolini FE, Kantarjian H. Phase 2 study of subcutaneous omacetaxine mepesuccinate after TKI failure in patients with chronic-phase CML with T315I mutation. Blood, The Journal of the American Society of Hematology. 2012 Sep 27;120(13):2573-80.</w:t>
      </w:r>
    </w:p>
    <w:p w14:paraId="350DF271" w14:textId="77777777" w:rsidR="00817007" w:rsidRPr="00643137" w:rsidRDefault="00817007" w:rsidP="00441706">
      <w:pPr>
        <w:pStyle w:val="ListParagraph"/>
        <w:numPr>
          <w:ilvl w:val="0"/>
          <w:numId w:val="10"/>
        </w:numPr>
        <w:spacing w:line="480" w:lineRule="auto"/>
      </w:pPr>
      <w:r w:rsidRPr="00643137">
        <w:t>Cortes JE, Apperley J, Hochhaus A, Mauro MJ, Rousselot P, Sacha T, Talpaz M, Chuah C, Lipton JH, Deininger MW, Schiffer CA. Outcome by mutation status and line of treatment in Optic, a dose-ranging study of 3 starting doses of ponatinib in patients with CP-CML. InBlood 2020 Nov 5 (Vol. 136). 2021 L ST NW, Suite 900, Washington, Dc 20036 Usa: Amer Soc Hematology.</w:t>
      </w:r>
    </w:p>
    <w:p w14:paraId="731ABB94" w14:textId="77777777" w:rsidR="00817007" w:rsidRPr="00643137" w:rsidRDefault="00817007" w:rsidP="00441706">
      <w:pPr>
        <w:pStyle w:val="ListParagraph"/>
        <w:numPr>
          <w:ilvl w:val="0"/>
          <w:numId w:val="10"/>
        </w:numPr>
        <w:spacing w:line="480" w:lineRule="auto"/>
      </w:pPr>
      <w:r w:rsidRPr="00643137">
        <w:t>Cortes JE, Kantarjian H, Shah NP, Bixby D, Mauro MJ, Flinn I, O'Hare T, Hu S, Narasimhan NI, Rivera VM, Clackson T. Ponatinib in refractory Philadelphia chromosome–positive leukemias. New England Journal of Medicine. 2012 Nov 29;367(22):2075-88.</w:t>
      </w:r>
    </w:p>
    <w:p w14:paraId="639B177F" w14:textId="77777777" w:rsidR="00817007" w:rsidRPr="00643137" w:rsidRDefault="00817007" w:rsidP="00441706">
      <w:pPr>
        <w:pStyle w:val="ListParagraph"/>
        <w:numPr>
          <w:ilvl w:val="0"/>
          <w:numId w:val="10"/>
        </w:numPr>
        <w:spacing w:line="480" w:lineRule="auto"/>
      </w:pPr>
      <w:r w:rsidRPr="00643137">
        <w:t>D, P. (2016). NICE DSU Technical Support Document 18: Methods for population-adjusted indirect comparisons in submissions to NICE, NICE.</w:t>
      </w:r>
    </w:p>
    <w:p w14:paraId="4FE1515B" w14:textId="00029BFC" w:rsidR="00817007" w:rsidRPr="00643137" w:rsidRDefault="00817007" w:rsidP="00441706">
      <w:pPr>
        <w:pStyle w:val="ListParagraph"/>
        <w:numPr>
          <w:ilvl w:val="0"/>
          <w:numId w:val="10"/>
        </w:numPr>
        <w:spacing w:line="480" w:lineRule="auto"/>
      </w:pPr>
      <w:r w:rsidRPr="00643137">
        <w:t>Deininger MW, Réa D, Lang F, Kim DW, Cortes JE, Hughes TP, Minami H, Breccia M, DeAngelo DJ, Hochhaus A, Talpaz M. Efficacy and Safety of Asciminib, a Specific Allosteric BCR-ABL1 Inhibitor Targeting the Myristoyl-Binding Site, in Patients with Chronic Myeloid Leukemia (CML) Carrying the T315I Mutation. Clinical Lymphoma, Myeloma and Leukemia. 2019 Sep 1;19:S289-90.</w:t>
      </w:r>
    </w:p>
    <w:p w14:paraId="11FAF152" w14:textId="77777777" w:rsidR="00817007" w:rsidRPr="00643137" w:rsidRDefault="00817007" w:rsidP="00441706">
      <w:pPr>
        <w:pStyle w:val="ListParagraph"/>
        <w:numPr>
          <w:ilvl w:val="0"/>
          <w:numId w:val="10"/>
        </w:numPr>
        <w:spacing w:line="480" w:lineRule="auto"/>
      </w:pPr>
      <w:r w:rsidRPr="00643137">
        <w:t>Devos T, Havelange V, Theunissen K, Meers S, Benghiat FS, Gadisseur A, Vanstraelen G, Vellemans H, Bailly B, Granacher N, Lewalle P. Clinical outcomes in patients with Philadelphia chromosome-positive leukemia treated with ponatinib in routine clinical practice—data from a Belgian registry. Annals of hematology. 2021 May 4:1-0</w:t>
      </w:r>
    </w:p>
    <w:p w14:paraId="6308816C" w14:textId="77777777" w:rsidR="00817007" w:rsidRPr="00643137" w:rsidRDefault="00817007" w:rsidP="00441706">
      <w:pPr>
        <w:pStyle w:val="ListParagraph"/>
        <w:numPr>
          <w:ilvl w:val="0"/>
          <w:numId w:val="10"/>
        </w:numPr>
        <w:spacing w:line="480" w:lineRule="auto"/>
      </w:pPr>
      <w:r w:rsidRPr="00643137">
        <w:t>DM, P. (2018). "Methods for Population-Adjusted Indirect Comparisons in Health Technology Appraisal." Medical decision making : an international journal of the Society for Medical Decision Making 38(2): 200-211.</w:t>
      </w:r>
    </w:p>
    <w:p w14:paraId="5859F3A2" w14:textId="77777777" w:rsidR="00817007" w:rsidRPr="00643137" w:rsidRDefault="00817007" w:rsidP="00441706">
      <w:pPr>
        <w:pStyle w:val="ListParagraph"/>
        <w:numPr>
          <w:ilvl w:val="0"/>
          <w:numId w:val="10"/>
        </w:numPr>
        <w:spacing w:line="480" w:lineRule="auto"/>
      </w:pPr>
      <w:r w:rsidRPr="00643137">
        <w:t>E.Signorovitch, J. (2010). "Comparative Effectiveness Without Head-to-Head Trials A Method for Matching-Adjusted Indirect Comparisons Applied to Psoriasis Treatment with Adalimumab or Etanercept." Pharmacoeconomics 28(10): 935-945.</w:t>
      </w:r>
    </w:p>
    <w:p w14:paraId="0DE4812B" w14:textId="77777777" w:rsidR="00817007" w:rsidRPr="00643137" w:rsidRDefault="00817007" w:rsidP="00441706">
      <w:pPr>
        <w:pStyle w:val="ListParagraph"/>
        <w:numPr>
          <w:ilvl w:val="0"/>
          <w:numId w:val="10"/>
        </w:numPr>
        <w:spacing w:line="480" w:lineRule="auto"/>
      </w:pPr>
      <w:r w:rsidRPr="00643137">
        <w:t>García-Gutiérrez V, Milojkovic D, Hernandez-Boluda JC, Claudiani S, Mateos ML, Casado-Montero LF, González G, Jimenez-Velasco A, Boque C, Martinez-Trillos A, Vázquez IM. Safety and efficacy of bosutinib in fourth-line therapy of chronic myeloid leukemia patients. Annals of hematology. 2019 Feb;98(2):321-30.</w:t>
      </w:r>
    </w:p>
    <w:p w14:paraId="123C1701" w14:textId="77777777" w:rsidR="00817007" w:rsidRPr="00643137" w:rsidRDefault="00817007" w:rsidP="00441706">
      <w:pPr>
        <w:pStyle w:val="ListParagraph"/>
        <w:numPr>
          <w:ilvl w:val="0"/>
          <w:numId w:val="10"/>
        </w:numPr>
        <w:spacing w:line="480" w:lineRule="auto"/>
      </w:pPr>
      <w:r w:rsidRPr="00643137">
        <w:t>Garg RJ, Kantarjian H, O'Brien S, Quintas-Cardama A, Faderl S, Estrov Z, et al. The use of nilotinib or dasatinib after failure to 2 prior tyrosine kinase inhibitors: long-term follow-up. Blood. 2009;114(20):4361-8.</w:t>
      </w:r>
    </w:p>
    <w:p w14:paraId="264B46AD" w14:textId="77777777" w:rsidR="00817007" w:rsidRPr="00643137" w:rsidRDefault="00817007" w:rsidP="00441706">
      <w:pPr>
        <w:pStyle w:val="ListParagraph"/>
        <w:numPr>
          <w:ilvl w:val="0"/>
          <w:numId w:val="10"/>
        </w:numPr>
        <w:spacing w:line="480" w:lineRule="auto"/>
      </w:pPr>
      <w:r w:rsidRPr="00643137">
        <w:t>Guerci-Bresler A, Turhan A, Rousselot P, Gabriel E, Coiteux V, Berger M, Cayssials E, Huguet F. French Real–Life Observational Study “Topase” Evaluating Safety And Efficacy Of Ponatinib Confirms Induction Of Deep Molecular Responses In 110 Resistant Or Intolerant CML Patients. EHA2021 Virtual Congress 2021 Jun 9.</w:t>
      </w:r>
    </w:p>
    <w:p w14:paraId="30E30F00" w14:textId="77777777" w:rsidR="00817007" w:rsidRPr="00643137" w:rsidRDefault="00817007" w:rsidP="00441706">
      <w:pPr>
        <w:pStyle w:val="ListParagraph"/>
        <w:numPr>
          <w:ilvl w:val="0"/>
          <w:numId w:val="10"/>
        </w:numPr>
        <w:spacing w:line="480" w:lineRule="auto"/>
      </w:pPr>
      <w:r w:rsidRPr="00643137">
        <w:t>Gugliotta G, Annunziata M, Capodanno I, Rapezzi D, Attolico I, Vincelli ID, Tiribelli M, Malato A, Pizzuti M, Accurso V, Bonifacio M, Galimberti S, Loglisci G, Abruzzese E, Bocchia M, Gozzini A, Bergamaschi M, Miggiano MC, Tafuri A, Sanpaolo G, Binotto G, Castagnetti F, Specchia G, Di Raimondo F, Cavo M, Rosti G, Foà R, Saglio, Breccia M, and Stagno F. Sequential Treatments in Chronic Phase Chronic Myeloid Leukemia (CML) Patients without Optimal Response after Frontline Nilotinib or Dasatinib: An Italian CML Campus Study. ASH, 2020.</w:t>
      </w:r>
    </w:p>
    <w:p w14:paraId="11C336AA" w14:textId="77777777" w:rsidR="00817007" w:rsidRPr="00643137" w:rsidRDefault="00817007" w:rsidP="00441706">
      <w:pPr>
        <w:pStyle w:val="ListParagraph"/>
        <w:numPr>
          <w:ilvl w:val="0"/>
          <w:numId w:val="10"/>
        </w:numPr>
        <w:spacing w:line="480" w:lineRule="auto"/>
      </w:pPr>
      <w:r w:rsidRPr="00643137">
        <w:t>Guyot, P., A. E. Ades, M. J. N. M. Ouwens and N. J. Welton (2012). "Enhanced secondary analysis of survival data: reconstructing the data from published Kaplan-Meier survival curves." BMC Medical Research Methodology 12(1): 9.</w:t>
      </w:r>
    </w:p>
    <w:p w14:paraId="0914CC10" w14:textId="77777777" w:rsidR="00817007" w:rsidRPr="00643137" w:rsidRDefault="00817007" w:rsidP="00441706">
      <w:pPr>
        <w:pStyle w:val="ListParagraph"/>
        <w:numPr>
          <w:ilvl w:val="0"/>
          <w:numId w:val="10"/>
        </w:numPr>
        <w:spacing w:line="480" w:lineRule="auto"/>
      </w:pPr>
      <w:r w:rsidRPr="00643137">
        <w:t>Heiblig M, Rea D, Chrétien ML, Charbonnier A, Rousselot P, Coiteux V, Escoffre-Barbe M, Dubruille V, Huguet F, Cayssials E, Hermet E. Ponatinib evaluation and safety in real-life chronic myelogenous leukemia patients failing more than two tyrosine kinase inhibitors: the PEARL observational study. Experimental hematology. 2018 Nov 1;67:41-8</w:t>
      </w:r>
    </w:p>
    <w:p w14:paraId="7DE52D0B" w14:textId="77777777" w:rsidR="00817007" w:rsidRPr="00643137" w:rsidRDefault="00817007" w:rsidP="00441706">
      <w:pPr>
        <w:pStyle w:val="ListParagraph"/>
        <w:numPr>
          <w:ilvl w:val="0"/>
          <w:numId w:val="10"/>
        </w:numPr>
        <w:spacing w:line="480" w:lineRule="auto"/>
      </w:pPr>
      <w:r w:rsidRPr="00643137">
        <w:t>J Valentin Garcia-Gutierrez, Begoña Maestro, Luis Felipe Casado, Manuel Perez-Encinas, Isabel Massague, Raquel de Paz, Santiago Osorio, Joaquin Martinez, Guiomar Bautista, Pilar Giraldo, Carmen Burgaleta, Maria Jesús Peñarrubia, Maria José Requena, Carmen Calle, Jose Ángel Hernández-Rivas, Pilar Cano, Juan Luis Steegmann; Outcomes of Chronic Myeloid Leukemia (CML) Patients Who Stopped Second Generation Tyrosine Kinase Inhibitors (2GTKIs) As Second Line Treatment. Results of the CML Spanish National Registry (RELMC). Blood 2012; 120 (21): 3764. doi: https://doi.org/10.1182/blood.V120.21.3764.3764</w:t>
      </w:r>
    </w:p>
    <w:p w14:paraId="5BFDF7C7" w14:textId="7F26C6EB" w:rsidR="00817007" w:rsidRPr="00643137" w:rsidRDefault="00817007" w:rsidP="00441706">
      <w:pPr>
        <w:pStyle w:val="ListParagraph"/>
        <w:numPr>
          <w:ilvl w:val="0"/>
          <w:numId w:val="10"/>
        </w:numPr>
        <w:spacing w:line="480" w:lineRule="auto"/>
      </w:pPr>
      <w:r w:rsidRPr="00643137">
        <w:t>Jiang Q, Huang X, Chen Z, Niu Q, Shi D, Li Z, Hou Y, Hu Y, Li W, Liu X, Xu N. Novel BCR-ABL1 tyrosine kinase inhibitor (TKI) HQP1351 (olverembatinib) is efficacious and well tolerated in patients with T315I-mutated chronic myeloid leukemia (CML): results of pivotal (phase II) trials. InBlood 2020 Nov 5 (Vol. 136). 2021 L ST NW, Suite 900, Washington, Dc 20036 Usa: Amer Soc Hematology.</w:t>
      </w:r>
    </w:p>
    <w:p w14:paraId="39178601" w14:textId="77777777" w:rsidR="00817007" w:rsidRPr="00643137" w:rsidRDefault="00817007" w:rsidP="00441706">
      <w:pPr>
        <w:pStyle w:val="ListParagraph"/>
        <w:numPr>
          <w:ilvl w:val="0"/>
          <w:numId w:val="10"/>
        </w:numPr>
        <w:spacing w:line="480" w:lineRule="auto"/>
      </w:pPr>
      <w:r w:rsidRPr="00643137">
        <w:t>Khoury HJ, Cortes JE, Kantarjian HM, Gambacorti-Passerini C, Baccarani M, Kim DW, Zaritskey A, Countouriotis A, Besson N, Leip E, Kelly V. Bosutinib is active in chronic phase chronic myeloid leukemia after imatinib and dasatinib and/or nilotinib therapy failure. Blood, The Journal of the American Society of Hematology. 2012 Apr 12;119(15):3403-12.</w:t>
      </w:r>
    </w:p>
    <w:p w14:paraId="567C9FBD" w14:textId="77777777" w:rsidR="00817007" w:rsidRPr="00643137" w:rsidRDefault="00817007" w:rsidP="00441706">
      <w:pPr>
        <w:pStyle w:val="ListParagraph"/>
        <w:numPr>
          <w:ilvl w:val="0"/>
          <w:numId w:val="10"/>
        </w:numPr>
        <w:spacing w:line="480" w:lineRule="auto"/>
      </w:pPr>
      <w:r w:rsidRPr="00643137">
        <w:t>Koji Sasaki, Elias Jabbour, Ghayas C. Issa, Guillermo Garcia-Manero, Tapan M. Kadia, William G. Wierda, Musa Yilmaz, Courtney D. DiNardo, Jeffrey Skinner, Maria Khouri, Naveen Pemmaraju, Patrice Nasnas, Sherry A. Pierce, Jorge E. Cortes, Hagop M. Kantarjian; Outcomes of Patients with Chronic Myeloid Leukemia Treated with Third-Line Tyrosine Kinase Inhibitors. Blood 2020; 136 (Supplement 1): 25–26. doi: https://doi.org/10.1182/blood-2020-142954</w:t>
      </w:r>
    </w:p>
    <w:p w14:paraId="06090B87" w14:textId="77777777" w:rsidR="00817007" w:rsidRPr="00643137" w:rsidRDefault="00817007" w:rsidP="00441706">
      <w:pPr>
        <w:pStyle w:val="ListParagraph"/>
        <w:numPr>
          <w:ilvl w:val="0"/>
          <w:numId w:val="10"/>
        </w:numPr>
        <w:spacing w:line="480" w:lineRule="auto"/>
      </w:pPr>
      <w:r w:rsidRPr="00643137">
        <w:t>Latagliata R, Attolico I, Trawinska MM, Capodanno I, Annunziata M, Elena C, Luciano L, Crugnola M, Bergamaschi M, Bonifacio M, Baratè C. Bosutinib in the real</w:t>
      </w:r>
      <w:r w:rsidRPr="00643137">
        <w:rPr>
          <w:rFonts w:ascii="Cambria Math" w:hAnsi="Cambria Math" w:cs="Cambria Math"/>
        </w:rPr>
        <w:t>‐</w:t>
      </w:r>
      <w:r w:rsidRPr="00643137">
        <w:t>life treatment of chronic myeloid leukemia patients aged&gt; 65 years resistant/intolerant to previous tyrosine</w:t>
      </w:r>
      <w:r w:rsidRPr="00643137">
        <w:rPr>
          <w:rFonts w:ascii="Cambria Math" w:hAnsi="Cambria Math" w:cs="Cambria Math"/>
        </w:rPr>
        <w:t>‐</w:t>
      </w:r>
      <w:r w:rsidRPr="00643137">
        <w:t>kinase inhibitors. Hematological Oncology. 2021 Feb 22.</w:t>
      </w:r>
    </w:p>
    <w:p w14:paraId="240BE2CE" w14:textId="77777777" w:rsidR="00817007" w:rsidRPr="00643137" w:rsidRDefault="00817007" w:rsidP="00441706">
      <w:pPr>
        <w:pStyle w:val="ListParagraph"/>
        <w:numPr>
          <w:ilvl w:val="0"/>
          <w:numId w:val="10"/>
        </w:numPr>
        <w:spacing w:line="480" w:lineRule="auto"/>
      </w:pPr>
      <w:r w:rsidRPr="00643137">
        <w:t>Lee SE, Choi SY, Kim SH, Jang EJ, Bang JH, Byeun JY, Park JE, Jeon HR, Oh YJ, Yahng SA, Cho BS. Prognostic factors for outcomes of allogeneic stem cell transplantation in chronic phase chronic myeloid leukemia in the era of tyrosine kinase inhibitors. Hematology. 2014 Mar 1;19(2):63-72.</w:t>
      </w:r>
    </w:p>
    <w:p w14:paraId="7708CB7B" w14:textId="7E0E5B6E" w:rsidR="00817007" w:rsidRPr="00643137" w:rsidRDefault="00817007" w:rsidP="00441706">
      <w:pPr>
        <w:pStyle w:val="ListParagraph"/>
        <w:numPr>
          <w:ilvl w:val="0"/>
          <w:numId w:val="10"/>
        </w:numPr>
        <w:spacing w:line="480" w:lineRule="auto"/>
      </w:pPr>
      <w:r w:rsidRPr="00643137">
        <w:t>Luna A, Estrada N, Boque C, Xicoy B, Giraldo P, Angona A, Alvarez-Larran A, Sanchez-Guijo F, Ramirez MJ, Alonso-Dominguez JM, Mora E. Safety and Efficacy Profile of Asciminib As Treatment in Chronic Myeloid Leukemia Patients after Several Tyrosine-Kinase Inhibitors Failure. In</w:t>
      </w:r>
      <w:r w:rsidR="00354AFE">
        <w:t xml:space="preserve"> </w:t>
      </w:r>
      <w:r w:rsidRPr="00643137">
        <w:t>Blood 2020 Nov 5 (Vol. 136). 2021 L ST NW, Suite 900, Washington, DC 20036 USA: Amer Soc Hematology.</w:t>
      </w:r>
    </w:p>
    <w:p w14:paraId="277314F0" w14:textId="77777777" w:rsidR="00817007" w:rsidRPr="00643137" w:rsidRDefault="00817007" w:rsidP="00441706">
      <w:pPr>
        <w:pStyle w:val="ListParagraph"/>
        <w:numPr>
          <w:ilvl w:val="0"/>
          <w:numId w:val="10"/>
        </w:numPr>
        <w:spacing w:line="480" w:lineRule="auto"/>
      </w:pPr>
      <w:r w:rsidRPr="00643137">
        <w:t>Mahesh Swaminathan, Hagop M. Kantarjian, Koji Sasaki, Farhad Ravandi, Gautam Borthakur, Tapan M. Kadia, Guillermo Garcia-Manero, Courtney D. DiNardo, Marina Y. Konopleva, Zeev E. Estrov, Naveen Pemmaraju, Naval G. Daver, William G. Wierda, Alessandra Ferrajoli, Sherry A. Pierce, MD Emogene Dellasala, Elias J. Jabbour, Jorge E. Cortes; Efficacy of Ponatinib after Multiple Lines of Therapy for Chronic Myeloid Leukemia. Blood 2018; 132 (Supplement 1): 3013. doi: https://doi.org/10.1182/blood-2018-99-119914</w:t>
      </w:r>
    </w:p>
    <w:p w14:paraId="04F6FA5B" w14:textId="77777777" w:rsidR="00817007" w:rsidRPr="00643137" w:rsidRDefault="00817007" w:rsidP="00441706">
      <w:pPr>
        <w:pStyle w:val="ListParagraph"/>
        <w:numPr>
          <w:ilvl w:val="0"/>
          <w:numId w:val="10"/>
        </w:numPr>
        <w:spacing w:line="480" w:lineRule="auto"/>
      </w:pPr>
      <w:r w:rsidRPr="00643137">
        <w:t>Maliha Khan, Hagop M. Kantarjian, Jing Ning, Mary Akosile, Wen Li, Gautam Borthakur, Nitin Jain, Courtney D. DiNardo, William G Wierda, Farhad Ravandi, Guillermo Garcia-Manero, Marina Konopleva, Tapan Kadia, Naveen Pemmaraju, Philip A Thompson, Naval Daver, Elias J. Jabbour, Jorge E. Cortes; Response and Outcomes of Third-Line Tyrosine Kinase Inhibitor Therapy on Patients with Chronic Phase Chronic Myeloid Leukemia. Blood 2017; 130 (Supplement 1): 2882. doi: https://doi.org/10.1182/blood.V130.Suppl_1.2882.2882</w:t>
      </w:r>
    </w:p>
    <w:p w14:paraId="11EF2D42" w14:textId="77777777" w:rsidR="00817007" w:rsidRPr="00643137" w:rsidRDefault="00817007" w:rsidP="00441706">
      <w:pPr>
        <w:pStyle w:val="ListParagraph"/>
        <w:numPr>
          <w:ilvl w:val="0"/>
          <w:numId w:val="10"/>
        </w:numPr>
        <w:spacing w:line="480" w:lineRule="auto"/>
      </w:pPr>
      <w:r w:rsidRPr="00643137">
        <w:t>Mario Tiribelli, Elisabetta Abruzzese, Isabella Capodanno, Federica Sorà, Elena Trabacchi, Alessandra Iurlo, Luigia Luciano, Gianni Binotto, Massimiliano Bonifacio, Mario Annunziata, Monica Crugnola, Renato Fanin; Efficacy and Safety of Bosutinib in Chronic Phase CML Patients Developing Pleural Effusion Under Dasatinib Therapy. Blood 2018; 132 (Supplement 1): 5439. doi: https://doi.org/10.1182/blood-2018-99-113537</w:t>
      </w:r>
    </w:p>
    <w:p w14:paraId="1FA7F94C" w14:textId="77777777" w:rsidR="00817007" w:rsidRPr="00643137" w:rsidRDefault="00817007" w:rsidP="00441706">
      <w:pPr>
        <w:pStyle w:val="ListParagraph"/>
        <w:numPr>
          <w:ilvl w:val="0"/>
          <w:numId w:val="10"/>
        </w:numPr>
        <w:spacing w:line="480" w:lineRule="auto"/>
      </w:pPr>
      <w:r w:rsidRPr="00643137">
        <w:t>Ongoren S, Eskazan AE, Suzan V, Savci S, Erdogan Ozunal I, Berk S, Yalniz FF, Elverdi T, Salihoglu A, Erbilgin Y, Iseri SA. Third-line treatment with second-generation tyrosine kinase inhibitors (dasatinib or nilotinib) in patients with chronic myeloid leukemia after two prior TKIs: real-life data on a single center experience along with the review of the literature. Hematology. 2018 Apr 21;23(4):212-20.</w:t>
      </w:r>
    </w:p>
    <w:p w14:paraId="0A13948E" w14:textId="77777777" w:rsidR="00817007" w:rsidRPr="00643137" w:rsidRDefault="00817007" w:rsidP="00441706">
      <w:pPr>
        <w:pStyle w:val="ListParagraph"/>
        <w:numPr>
          <w:ilvl w:val="0"/>
          <w:numId w:val="10"/>
        </w:numPr>
        <w:spacing w:line="480" w:lineRule="auto"/>
      </w:pPr>
      <w:r w:rsidRPr="00643137">
        <w:t>Qian Jiang, Xiaojun Huang, Zi Chen, Qian Niu, Lichuang Men, Hengbang Wang, Jiao JI, Bo Huang, Dayu Shi, Ting Zhao, Yue Hou, Dajun Yang, Yifan Zhai; An Updated Safety and Efficacy Results of Phase 1 Study of HQP1351, a Novel 3rd Generation of BCR-ABL Tyrosine Kinase Inhibitor (TKI), in Patients with TKI Resistant Chronic Myeloid Leukemia. Blood 2019; 134 (Supplement_1): 493. doi: https://doi.org/10.1182/blood-2019-124295</w:t>
      </w:r>
    </w:p>
    <w:p w14:paraId="2C36CB0D" w14:textId="77777777" w:rsidR="00817007" w:rsidRPr="00643137" w:rsidRDefault="00817007" w:rsidP="00441706">
      <w:pPr>
        <w:pStyle w:val="ListParagraph"/>
        <w:numPr>
          <w:ilvl w:val="0"/>
          <w:numId w:val="10"/>
        </w:numPr>
        <w:spacing w:line="480" w:lineRule="auto"/>
      </w:pPr>
      <w:r w:rsidRPr="00643137">
        <w:t>Ribeiro BF, Miranda E, Albuquerque DM, Delamain MT, Oliveira-Duarte G, Almeida MH, Vergílio B, Silveira RA, Oliveira-Duarte V, Lorand-Metze I, Souza CA. Treatment with dasatinib or nilotinib in chronic myeloid leukemia patients who failed to respond to two previously administered tyrosine kinase inhibitors-a single center experience. Clinics. 2015;70:550-5.</w:t>
      </w:r>
    </w:p>
    <w:p w14:paraId="4D1885CB" w14:textId="77777777" w:rsidR="00817007" w:rsidRPr="00643137" w:rsidRDefault="00817007" w:rsidP="00441706">
      <w:pPr>
        <w:pStyle w:val="ListParagraph"/>
        <w:numPr>
          <w:ilvl w:val="0"/>
          <w:numId w:val="10"/>
        </w:numPr>
        <w:spacing w:line="480" w:lineRule="auto"/>
      </w:pPr>
      <w:r w:rsidRPr="00643137">
        <w:t>Takahashi N, Nakaseko C, Kobayashi Y, Miyamura K, Ono C, Koide Y, Fujii Y, Ohnishi K. Long-term treatment with bosutinib in a phase 1/2 study in Japanese chronic myeloid leukemia patients resistant/intolerant to prior tyrosine kinase inhibitor treatment. International journal of hematology. 2017 Sep;106(3):398-410.</w:t>
      </w:r>
    </w:p>
    <w:p w14:paraId="40D18EF1" w14:textId="77777777" w:rsidR="00817007" w:rsidRPr="00643137" w:rsidRDefault="00817007" w:rsidP="00441706">
      <w:pPr>
        <w:pStyle w:val="ListParagraph"/>
        <w:numPr>
          <w:ilvl w:val="0"/>
          <w:numId w:val="10"/>
        </w:numPr>
        <w:spacing w:line="480" w:lineRule="auto"/>
      </w:pPr>
      <w:r w:rsidRPr="00643137">
        <w:t>Tojo A, Kyo T, Yamamoto K, Nakamae H, Takahashi N, Kobayashi Y, Tauchi T, Okamoto S, Miyamura K, Hatake K, Iwasaki H. Ponatinib in Japanese patients with Philadelphia chromosome-positive leukemia, a phase 1/2 study. International journal of hematology. 2017 Sep;106(3):385-97.</w:t>
      </w:r>
    </w:p>
    <w:p w14:paraId="7CA1FB87" w14:textId="1107581C" w:rsidR="000A6EF7" w:rsidRPr="00643137" w:rsidRDefault="00817007" w:rsidP="00441706">
      <w:pPr>
        <w:pStyle w:val="ListParagraph"/>
        <w:numPr>
          <w:ilvl w:val="0"/>
          <w:numId w:val="10"/>
        </w:numPr>
        <w:tabs>
          <w:tab w:val="left" w:pos="720"/>
        </w:tabs>
        <w:spacing w:line="480" w:lineRule="auto"/>
      </w:pPr>
      <w:r w:rsidRPr="00643137">
        <w:t>Turkina AG, Shukhov OA, Chelysheva EY, Nemchenko IS, Petrova A, Bykova A, Zaritskey A, Lomaia E, Siordiya N, Vinogradova O, Shuvaev V. Updated results from the ongoing phase I study of PF-114 mesylate in patients with CML with failure of prior TKI therapy. HemaSphere. 2018;2(S1):139-40.</w:t>
      </w:r>
    </w:p>
    <w:sectPr w:rsidR="000A6EF7" w:rsidRPr="00643137" w:rsidSect="002A28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6615A0" w14:textId="77777777" w:rsidR="001C2595" w:rsidRDefault="001C2595" w:rsidP="00816972">
      <w:pPr>
        <w:spacing w:after="0" w:line="240" w:lineRule="auto"/>
      </w:pPr>
      <w:r>
        <w:separator/>
      </w:r>
    </w:p>
  </w:endnote>
  <w:endnote w:type="continuationSeparator" w:id="0">
    <w:p w14:paraId="5FF95FFF" w14:textId="77777777" w:rsidR="001C2595" w:rsidRDefault="001C2595" w:rsidP="00816972">
      <w:pPr>
        <w:spacing w:after="0" w:line="240" w:lineRule="auto"/>
      </w:pPr>
      <w:r>
        <w:continuationSeparator/>
      </w:r>
    </w:p>
  </w:endnote>
  <w:endnote w:type="continuationNotice" w:id="1">
    <w:p w14:paraId="6AA98215" w14:textId="77777777" w:rsidR="001C2595" w:rsidRDefault="001C25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Helvetica">
    <w:panose1 w:val="00000000000000000000"/>
    <w:charset w:val="00"/>
    <w:family w:val="swiss"/>
    <w:notTrueType/>
    <w:pitch w:val="variable"/>
    <w:sig w:usb0="00000003" w:usb1="00000000" w:usb2="00000000" w:usb3="00000000" w:csb0="00000001" w:csb1="00000000"/>
  </w:font>
  <w:font w:name="System">
    <w:panose1 w:val="00000000000000000000"/>
    <w:charset w:val="00"/>
    <w:family w:val="swiss"/>
    <w:notTrueType/>
    <w:pitch w:val="variable"/>
    <w:sig w:usb0="00000003" w:usb1="00000000" w:usb2="00000000" w:usb3="00000000" w:csb0="00000001" w:csb1="00000000"/>
  </w:font>
  <w:font w:name="Janson Text LT">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6166728"/>
      <w:docPartObj>
        <w:docPartGallery w:val="Page Numbers (Bottom of Page)"/>
        <w:docPartUnique/>
      </w:docPartObj>
    </w:sdtPr>
    <w:sdtEndPr>
      <w:rPr>
        <w:noProof/>
      </w:rPr>
    </w:sdtEndPr>
    <w:sdtContent>
      <w:p w14:paraId="107D7114" w14:textId="1A664747" w:rsidR="00DB2BE1" w:rsidRDefault="00DB2BE1">
        <w:pPr>
          <w:pStyle w:val="Footer"/>
          <w:jc w:val="right"/>
        </w:pPr>
        <w:r>
          <w:fldChar w:fldCharType="begin"/>
        </w:r>
        <w:r>
          <w:instrText xml:space="preserve"> PAGE   \* MERGEFORMAT </w:instrText>
        </w:r>
        <w:r>
          <w:fldChar w:fldCharType="separate"/>
        </w:r>
        <w:r w:rsidR="00AD4DE2">
          <w:rPr>
            <w:noProof/>
          </w:rPr>
          <w:t>46</w:t>
        </w:r>
        <w:r>
          <w:rPr>
            <w:noProof/>
          </w:rPr>
          <w:fldChar w:fldCharType="end"/>
        </w:r>
      </w:p>
    </w:sdtContent>
  </w:sdt>
  <w:p w14:paraId="415CE93F" w14:textId="77777777" w:rsidR="00DB2BE1" w:rsidRDefault="00DB2B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C1E03" w14:textId="77777777" w:rsidR="001C2595" w:rsidRDefault="001C2595" w:rsidP="00816972">
      <w:pPr>
        <w:spacing w:after="0" w:line="240" w:lineRule="auto"/>
      </w:pPr>
      <w:r>
        <w:separator/>
      </w:r>
    </w:p>
  </w:footnote>
  <w:footnote w:type="continuationSeparator" w:id="0">
    <w:p w14:paraId="1162EE9D" w14:textId="77777777" w:rsidR="001C2595" w:rsidRDefault="001C2595" w:rsidP="00816972">
      <w:pPr>
        <w:spacing w:after="0" w:line="240" w:lineRule="auto"/>
      </w:pPr>
      <w:r>
        <w:continuationSeparator/>
      </w:r>
    </w:p>
  </w:footnote>
  <w:footnote w:type="continuationNotice" w:id="1">
    <w:p w14:paraId="1DCC1AC9" w14:textId="77777777" w:rsidR="001C2595" w:rsidRDefault="001C259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CEC4C08C"/>
    <w:lvl w:ilvl="0">
      <w:start w:val="1"/>
      <w:numFmt w:val="bullet"/>
      <w:pStyle w:val="ListBullet"/>
      <w:lvlText w:val=""/>
      <w:lvlJc w:val="left"/>
      <w:pPr>
        <w:ind w:left="720" w:hanging="360"/>
      </w:pPr>
      <w:rPr>
        <w:rFonts w:ascii="Symbol" w:hAnsi="Symbol" w:hint="default"/>
        <w:color w:val="auto"/>
        <w:u w:color="FFFFFF" w:themeColor="background1"/>
      </w:rPr>
    </w:lvl>
  </w:abstractNum>
  <w:abstractNum w:abstractNumId="1" w15:restartNumberingAfterBreak="0">
    <w:nsid w:val="01676852"/>
    <w:multiLevelType w:val="hybridMultilevel"/>
    <w:tmpl w:val="A20C1D2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28C24772"/>
    <w:multiLevelType w:val="hybridMultilevel"/>
    <w:tmpl w:val="3EFA4B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FD78DC"/>
    <w:multiLevelType w:val="multilevel"/>
    <w:tmpl w:val="EC4E2E26"/>
    <w:lvl w:ilvl="0">
      <w:start w:val="1"/>
      <w:numFmt w:val="bullet"/>
      <w:pStyle w:val="TableListParagraph"/>
      <w:lvlText w:val=""/>
      <w:lvlJc w:val="left"/>
      <w:pPr>
        <w:ind w:left="144" w:hanging="144"/>
      </w:pPr>
      <w:rPr>
        <w:rFonts w:ascii="Symbol" w:hAnsi="Symbol" w:hint="default"/>
      </w:rPr>
    </w:lvl>
    <w:lvl w:ilvl="1">
      <w:start w:val="1"/>
      <w:numFmt w:val="bullet"/>
      <w:lvlText w:val="–"/>
      <w:lvlJc w:val="left"/>
      <w:pPr>
        <w:ind w:left="288" w:hanging="144"/>
      </w:pPr>
      <w:rPr>
        <w:rFonts w:ascii="Calibri" w:hAnsi="Calibri" w:hint="default"/>
      </w:rPr>
    </w:lvl>
    <w:lvl w:ilvl="2">
      <w:start w:val="1"/>
      <w:numFmt w:val="bullet"/>
      <w:lvlText w:val="–"/>
      <w:lvlJc w:val="left"/>
      <w:pPr>
        <w:ind w:left="432" w:hanging="144"/>
      </w:pPr>
      <w:rPr>
        <w:rFonts w:ascii="Calibri" w:hAnsi="Calibri" w:hint="default"/>
      </w:rPr>
    </w:lvl>
    <w:lvl w:ilvl="3">
      <w:start w:val="1"/>
      <w:numFmt w:val="bullet"/>
      <w:lvlText w:val="–"/>
      <w:lvlJc w:val="left"/>
      <w:pPr>
        <w:ind w:left="576" w:hanging="144"/>
      </w:pPr>
      <w:rPr>
        <w:rFonts w:ascii="Calibri" w:hAnsi="Calibri" w:hint="default"/>
      </w:rPr>
    </w:lvl>
    <w:lvl w:ilvl="4">
      <w:start w:val="1"/>
      <w:numFmt w:val="bullet"/>
      <w:lvlText w:val="–"/>
      <w:lvlJc w:val="left"/>
      <w:pPr>
        <w:ind w:left="720" w:hanging="144"/>
      </w:pPr>
      <w:rPr>
        <w:rFonts w:ascii="Calibri" w:hAnsi="Calibri" w:hint="default"/>
      </w:rPr>
    </w:lvl>
    <w:lvl w:ilvl="5">
      <w:start w:val="1"/>
      <w:numFmt w:val="bullet"/>
      <w:lvlText w:val="–"/>
      <w:lvlJc w:val="left"/>
      <w:pPr>
        <w:ind w:left="864" w:hanging="144"/>
      </w:pPr>
      <w:rPr>
        <w:rFonts w:ascii="Calibri" w:hAnsi="Calibri" w:hint="default"/>
      </w:rPr>
    </w:lvl>
    <w:lvl w:ilvl="6">
      <w:start w:val="1"/>
      <w:numFmt w:val="bullet"/>
      <w:lvlText w:val="–"/>
      <w:lvlJc w:val="left"/>
      <w:pPr>
        <w:ind w:left="1008" w:hanging="144"/>
      </w:pPr>
      <w:rPr>
        <w:rFonts w:ascii="Calibri" w:hAnsi="Calibri" w:hint="default"/>
      </w:rPr>
    </w:lvl>
    <w:lvl w:ilvl="7">
      <w:start w:val="1"/>
      <w:numFmt w:val="bullet"/>
      <w:lvlText w:val="–"/>
      <w:lvlJc w:val="left"/>
      <w:pPr>
        <w:ind w:left="1152" w:hanging="144"/>
      </w:pPr>
      <w:rPr>
        <w:rFonts w:ascii="Calibri" w:hAnsi="Calibri" w:hint="default"/>
      </w:rPr>
    </w:lvl>
    <w:lvl w:ilvl="8">
      <w:start w:val="1"/>
      <w:numFmt w:val="bullet"/>
      <w:lvlRestart w:val="0"/>
      <w:lvlText w:val="–"/>
      <w:lvlJc w:val="left"/>
      <w:pPr>
        <w:ind w:left="1296" w:hanging="144"/>
      </w:pPr>
      <w:rPr>
        <w:rFonts w:ascii="Calibri" w:hAnsi="Calibri" w:hint="default"/>
      </w:rPr>
    </w:lvl>
  </w:abstractNum>
  <w:abstractNum w:abstractNumId="4" w15:restartNumberingAfterBreak="0">
    <w:nsid w:val="3EAE5195"/>
    <w:multiLevelType w:val="hybridMultilevel"/>
    <w:tmpl w:val="8960C8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2C4176C"/>
    <w:multiLevelType w:val="hybridMultilevel"/>
    <w:tmpl w:val="B010F8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7E436B1"/>
    <w:multiLevelType w:val="multilevel"/>
    <w:tmpl w:val="F0742612"/>
    <w:lvl w:ilvl="0">
      <w:start w:val="1"/>
      <w:numFmt w:val="decimal"/>
      <w:pStyle w:val="L1HEORHeading1"/>
      <w:lvlText w:val="%1"/>
      <w:lvlJc w:val="left"/>
      <w:pPr>
        <w:ind w:left="1152" w:hanging="432"/>
      </w:pPr>
    </w:lvl>
    <w:lvl w:ilvl="1">
      <w:start w:val="1"/>
      <w:numFmt w:val="decimal"/>
      <w:lvlText w:val="%1.%2"/>
      <w:lvlJc w:val="left"/>
      <w:pPr>
        <w:ind w:left="1296" w:hanging="576"/>
      </w:pPr>
    </w:lvl>
    <w:lvl w:ilvl="2">
      <w:start w:val="1"/>
      <w:numFmt w:val="decimal"/>
      <w:pStyle w:val="L3HEORHeading3"/>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7" w15:restartNumberingAfterBreak="0">
    <w:nsid w:val="50E53142"/>
    <w:multiLevelType w:val="hybridMultilevel"/>
    <w:tmpl w:val="CC06B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DE5071"/>
    <w:multiLevelType w:val="hybridMultilevel"/>
    <w:tmpl w:val="4A749834"/>
    <w:lvl w:ilvl="0" w:tplc="90C0BAD2">
      <w:start w:val="1"/>
      <w:numFmt w:val="decimal"/>
      <w:pStyle w:val="PHEListnumbered"/>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883BD5"/>
    <w:multiLevelType w:val="hybridMultilevel"/>
    <w:tmpl w:val="1796361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73D349AD"/>
    <w:multiLevelType w:val="multilevel"/>
    <w:tmpl w:val="45FC4FC0"/>
    <w:lvl w:ilvl="0">
      <w:start w:val="1"/>
      <w:numFmt w:val="bullet"/>
      <w:pStyle w:val="BMSBullets"/>
      <w:lvlText w:val=""/>
      <w:lvlJc w:val="left"/>
      <w:pPr>
        <w:tabs>
          <w:tab w:val="num" w:pos="720"/>
        </w:tabs>
        <w:ind w:left="720" w:hanging="360"/>
      </w:pPr>
      <w:rPr>
        <w:rFonts w:ascii="Symbol" w:hAnsi="Symbol" w:hint="default"/>
      </w:rPr>
    </w:lvl>
    <w:lvl w:ilvl="1">
      <w:start w:val="1"/>
      <w:numFmt w:val="bullet"/>
      <w:lvlText w:val=""/>
      <w:lvlJc w:val="left"/>
      <w:pPr>
        <w:tabs>
          <w:tab w:val="num" w:pos="1080"/>
        </w:tabs>
        <w:ind w:left="1080" w:hanging="360"/>
      </w:pPr>
      <w:rPr>
        <w:rFonts w:ascii="Symbol" w:hAnsi="Symbol" w:hint="default"/>
      </w:rPr>
    </w:lvl>
    <w:lvl w:ilvl="2">
      <w:start w:val="1"/>
      <w:numFmt w:val="bullet"/>
      <w:lvlText w:val=""/>
      <w:lvlJc w:val="left"/>
      <w:pPr>
        <w:tabs>
          <w:tab w:val="num" w:pos="1440"/>
        </w:tabs>
        <w:ind w:left="1440" w:hanging="360"/>
      </w:pPr>
      <w:rPr>
        <w:rFonts w:ascii="Symbol" w:hAnsi="Symbol" w:hint="default"/>
      </w:rPr>
    </w:lvl>
    <w:lvl w:ilvl="3">
      <w:start w:val="1"/>
      <w:numFmt w:val="bullet"/>
      <w:lvlText w:val=""/>
      <w:lvlJc w:val="left"/>
      <w:pPr>
        <w:tabs>
          <w:tab w:val="num" w:pos="1800"/>
        </w:tabs>
        <w:ind w:left="1800" w:hanging="360"/>
      </w:pPr>
      <w:rPr>
        <w:rFonts w:ascii="Symbol" w:hAnsi="Symbol" w:hint="default"/>
      </w:rPr>
    </w:lvl>
    <w:lvl w:ilvl="4">
      <w:start w:val="1"/>
      <w:numFmt w:val="bullet"/>
      <w:lvlText w:val=""/>
      <w:lvlJc w:val="left"/>
      <w:pPr>
        <w:tabs>
          <w:tab w:val="num" w:pos="2160"/>
        </w:tabs>
        <w:ind w:left="2160" w:hanging="360"/>
      </w:pPr>
      <w:rPr>
        <w:rFonts w:ascii="Symbol" w:hAnsi="Symbol" w:hint="default"/>
      </w:rPr>
    </w:lvl>
    <w:lvl w:ilvl="5">
      <w:start w:val="1"/>
      <w:numFmt w:val="bullet"/>
      <w:lvlText w:val=""/>
      <w:lvlJc w:val="left"/>
      <w:pPr>
        <w:tabs>
          <w:tab w:val="num" w:pos="2520"/>
        </w:tabs>
        <w:ind w:left="2520" w:hanging="360"/>
      </w:pPr>
      <w:rPr>
        <w:rFonts w:ascii="Symbol" w:hAnsi="Symbol" w:hint="default"/>
      </w:rPr>
    </w:lvl>
    <w:lvl w:ilvl="6">
      <w:start w:val="1"/>
      <w:numFmt w:val="bullet"/>
      <w:lvlText w:val=""/>
      <w:lvlJc w:val="left"/>
      <w:pPr>
        <w:tabs>
          <w:tab w:val="num" w:pos="2880"/>
        </w:tabs>
        <w:ind w:left="2880" w:hanging="360"/>
      </w:pPr>
      <w:rPr>
        <w:rFonts w:ascii="Symbol" w:hAnsi="Symbol" w:hint="default"/>
      </w:rPr>
    </w:lvl>
    <w:lvl w:ilvl="7">
      <w:start w:val="1"/>
      <w:numFmt w:val="bullet"/>
      <w:lvlText w:val=""/>
      <w:lvlJc w:val="left"/>
      <w:pPr>
        <w:tabs>
          <w:tab w:val="num" w:pos="3240"/>
        </w:tabs>
        <w:ind w:left="3240" w:hanging="360"/>
      </w:pPr>
      <w:rPr>
        <w:rFonts w:ascii="Symbol" w:hAnsi="Symbol" w:hint="default"/>
      </w:rPr>
    </w:lvl>
    <w:lvl w:ilvl="8">
      <w:start w:val="1"/>
      <w:numFmt w:val="bullet"/>
      <w:lvlText w:val=""/>
      <w:lvlJc w:val="left"/>
      <w:pPr>
        <w:tabs>
          <w:tab w:val="num" w:pos="3600"/>
        </w:tabs>
        <w:ind w:left="3600" w:hanging="360"/>
      </w:pPr>
      <w:rPr>
        <w:rFonts w:ascii="Symbol" w:hAnsi="Symbol" w:hint="default"/>
      </w:rPr>
    </w:lvl>
  </w:abstractNum>
  <w:abstractNum w:abstractNumId="11" w15:restartNumberingAfterBreak="0">
    <w:nsid w:val="744A0445"/>
    <w:multiLevelType w:val="hybridMultilevel"/>
    <w:tmpl w:val="BE94C3FC"/>
    <w:lvl w:ilvl="0" w:tplc="471C696E">
      <w:start w:val="1"/>
      <w:numFmt w:val="bullet"/>
      <w:pStyle w:val="Heading3"/>
      <w:lvlText w:val="•"/>
      <w:lvlJc w:val="left"/>
      <w:pPr>
        <w:tabs>
          <w:tab w:val="num" w:pos="720"/>
        </w:tabs>
        <w:ind w:left="720" w:hanging="360"/>
      </w:pPr>
      <w:rPr>
        <w:rFonts w:ascii="Arial" w:hAnsi="Arial" w:hint="default"/>
      </w:rPr>
    </w:lvl>
    <w:lvl w:ilvl="1" w:tplc="A232DDA8" w:tentative="1">
      <w:start w:val="1"/>
      <w:numFmt w:val="bullet"/>
      <w:pStyle w:val="Heading3"/>
      <w:lvlText w:val="•"/>
      <w:lvlJc w:val="left"/>
      <w:pPr>
        <w:tabs>
          <w:tab w:val="num" w:pos="1440"/>
        </w:tabs>
        <w:ind w:left="1440" w:hanging="360"/>
      </w:pPr>
      <w:rPr>
        <w:rFonts w:ascii="Arial" w:hAnsi="Arial" w:hint="default"/>
      </w:rPr>
    </w:lvl>
    <w:lvl w:ilvl="2" w:tplc="F0E893F6" w:tentative="1">
      <w:start w:val="1"/>
      <w:numFmt w:val="bullet"/>
      <w:lvlText w:val="•"/>
      <w:lvlJc w:val="left"/>
      <w:pPr>
        <w:tabs>
          <w:tab w:val="num" w:pos="2160"/>
        </w:tabs>
        <w:ind w:left="2160" w:hanging="360"/>
      </w:pPr>
      <w:rPr>
        <w:rFonts w:ascii="Arial" w:hAnsi="Arial" w:hint="default"/>
      </w:rPr>
    </w:lvl>
    <w:lvl w:ilvl="3" w:tplc="DE4A7A88" w:tentative="1">
      <w:start w:val="1"/>
      <w:numFmt w:val="bullet"/>
      <w:lvlText w:val="•"/>
      <w:lvlJc w:val="left"/>
      <w:pPr>
        <w:tabs>
          <w:tab w:val="num" w:pos="2880"/>
        </w:tabs>
        <w:ind w:left="2880" w:hanging="360"/>
      </w:pPr>
      <w:rPr>
        <w:rFonts w:ascii="Arial" w:hAnsi="Arial" w:hint="default"/>
      </w:rPr>
    </w:lvl>
    <w:lvl w:ilvl="4" w:tplc="11844394" w:tentative="1">
      <w:start w:val="1"/>
      <w:numFmt w:val="bullet"/>
      <w:lvlText w:val="•"/>
      <w:lvlJc w:val="left"/>
      <w:pPr>
        <w:tabs>
          <w:tab w:val="num" w:pos="3600"/>
        </w:tabs>
        <w:ind w:left="3600" w:hanging="360"/>
      </w:pPr>
      <w:rPr>
        <w:rFonts w:ascii="Arial" w:hAnsi="Arial" w:hint="default"/>
      </w:rPr>
    </w:lvl>
    <w:lvl w:ilvl="5" w:tplc="F3908954" w:tentative="1">
      <w:start w:val="1"/>
      <w:numFmt w:val="bullet"/>
      <w:lvlText w:val="•"/>
      <w:lvlJc w:val="left"/>
      <w:pPr>
        <w:tabs>
          <w:tab w:val="num" w:pos="4320"/>
        </w:tabs>
        <w:ind w:left="4320" w:hanging="360"/>
      </w:pPr>
      <w:rPr>
        <w:rFonts w:ascii="Arial" w:hAnsi="Arial" w:hint="default"/>
      </w:rPr>
    </w:lvl>
    <w:lvl w:ilvl="6" w:tplc="C0F87626" w:tentative="1">
      <w:start w:val="1"/>
      <w:numFmt w:val="bullet"/>
      <w:lvlText w:val="•"/>
      <w:lvlJc w:val="left"/>
      <w:pPr>
        <w:tabs>
          <w:tab w:val="num" w:pos="5040"/>
        </w:tabs>
        <w:ind w:left="5040" w:hanging="360"/>
      </w:pPr>
      <w:rPr>
        <w:rFonts w:ascii="Arial" w:hAnsi="Arial" w:hint="default"/>
      </w:rPr>
    </w:lvl>
    <w:lvl w:ilvl="7" w:tplc="32F8A7A6" w:tentative="1">
      <w:start w:val="1"/>
      <w:numFmt w:val="bullet"/>
      <w:lvlText w:val="•"/>
      <w:lvlJc w:val="left"/>
      <w:pPr>
        <w:tabs>
          <w:tab w:val="num" w:pos="5760"/>
        </w:tabs>
        <w:ind w:left="5760" w:hanging="360"/>
      </w:pPr>
      <w:rPr>
        <w:rFonts w:ascii="Arial" w:hAnsi="Arial" w:hint="default"/>
      </w:rPr>
    </w:lvl>
    <w:lvl w:ilvl="8" w:tplc="FF341E6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C5B7981"/>
    <w:multiLevelType w:val="hybridMultilevel"/>
    <w:tmpl w:val="231A1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4"/>
  </w:num>
  <w:num w:numId="3">
    <w:abstractNumId w:val="6"/>
  </w:num>
  <w:num w:numId="4">
    <w:abstractNumId w:val="11"/>
  </w:num>
  <w:num w:numId="5">
    <w:abstractNumId w:val="10"/>
  </w:num>
  <w:num w:numId="6">
    <w:abstractNumId w:val="0"/>
  </w:num>
  <w:num w:numId="7">
    <w:abstractNumId w:val="8"/>
  </w:num>
  <w:num w:numId="8">
    <w:abstractNumId w:val="12"/>
  </w:num>
  <w:num w:numId="9">
    <w:abstractNumId w:val="5"/>
  </w:num>
  <w:num w:numId="10">
    <w:abstractNumId w:val="7"/>
  </w:num>
  <w:num w:numId="11">
    <w:abstractNumId w:val="3"/>
  </w:num>
  <w:num w:numId="12">
    <w:abstractNumId w:val="2"/>
  </w:num>
  <w:num w:numId="13">
    <w:abstractNumId w:val="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CRCO&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t590sv5r5ddtee9pevt9wlx5tseffdrwet&quot;&gt;CML_Asciminib MAIC_Manuscript Draft II_v5_7Sept202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record-ids&gt;&lt;/item&gt;&lt;/Libraries&gt;"/>
  </w:docVars>
  <w:rsids>
    <w:rsidRoot w:val="00DF3AA7"/>
    <w:rsid w:val="00000ECC"/>
    <w:rsid w:val="00000F22"/>
    <w:rsid w:val="000014BA"/>
    <w:rsid w:val="000021EC"/>
    <w:rsid w:val="00002BDB"/>
    <w:rsid w:val="0000315B"/>
    <w:rsid w:val="00003BEE"/>
    <w:rsid w:val="000044EA"/>
    <w:rsid w:val="000049AD"/>
    <w:rsid w:val="00004BB3"/>
    <w:rsid w:val="00004D1C"/>
    <w:rsid w:val="00004E0D"/>
    <w:rsid w:val="00005604"/>
    <w:rsid w:val="0000673E"/>
    <w:rsid w:val="000073B4"/>
    <w:rsid w:val="00007B5F"/>
    <w:rsid w:val="00007FF1"/>
    <w:rsid w:val="00010D26"/>
    <w:rsid w:val="000110DC"/>
    <w:rsid w:val="000112BC"/>
    <w:rsid w:val="0001151F"/>
    <w:rsid w:val="00012446"/>
    <w:rsid w:val="00012F0B"/>
    <w:rsid w:val="0001330E"/>
    <w:rsid w:val="0001358B"/>
    <w:rsid w:val="000137B0"/>
    <w:rsid w:val="00013A6B"/>
    <w:rsid w:val="00013DFD"/>
    <w:rsid w:val="00013FD6"/>
    <w:rsid w:val="000141FC"/>
    <w:rsid w:val="000147BF"/>
    <w:rsid w:val="00015294"/>
    <w:rsid w:val="0001546B"/>
    <w:rsid w:val="000156B1"/>
    <w:rsid w:val="00016104"/>
    <w:rsid w:val="00016145"/>
    <w:rsid w:val="000165AF"/>
    <w:rsid w:val="000166E0"/>
    <w:rsid w:val="000167CB"/>
    <w:rsid w:val="00016FA4"/>
    <w:rsid w:val="00016FC3"/>
    <w:rsid w:val="000204E6"/>
    <w:rsid w:val="00020E7E"/>
    <w:rsid w:val="0002177B"/>
    <w:rsid w:val="00022572"/>
    <w:rsid w:val="00022C4F"/>
    <w:rsid w:val="00023FF5"/>
    <w:rsid w:val="00024054"/>
    <w:rsid w:val="000240B3"/>
    <w:rsid w:val="00024586"/>
    <w:rsid w:val="00024B33"/>
    <w:rsid w:val="00026574"/>
    <w:rsid w:val="00026859"/>
    <w:rsid w:val="000269B6"/>
    <w:rsid w:val="0002797C"/>
    <w:rsid w:val="000306C3"/>
    <w:rsid w:val="000309EC"/>
    <w:rsid w:val="00031C2C"/>
    <w:rsid w:val="00032C3C"/>
    <w:rsid w:val="00032F15"/>
    <w:rsid w:val="00033EEC"/>
    <w:rsid w:val="000340F4"/>
    <w:rsid w:val="000352F4"/>
    <w:rsid w:val="000356E1"/>
    <w:rsid w:val="0003588F"/>
    <w:rsid w:val="00035C63"/>
    <w:rsid w:val="00037225"/>
    <w:rsid w:val="0004047E"/>
    <w:rsid w:val="00040F6B"/>
    <w:rsid w:val="00041710"/>
    <w:rsid w:val="0004237B"/>
    <w:rsid w:val="00042EA2"/>
    <w:rsid w:val="00043060"/>
    <w:rsid w:val="000438A4"/>
    <w:rsid w:val="00043C59"/>
    <w:rsid w:val="00044292"/>
    <w:rsid w:val="00045A37"/>
    <w:rsid w:val="00045D60"/>
    <w:rsid w:val="000464ED"/>
    <w:rsid w:val="000466A4"/>
    <w:rsid w:val="0004709F"/>
    <w:rsid w:val="00047559"/>
    <w:rsid w:val="00047667"/>
    <w:rsid w:val="00047E42"/>
    <w:rsid w:val="00050077"/>
    <w:rsid w:val="00050CC3"/>
    <w:rsid w:val="00050EA7"/>
    <w:rsid w:val="00050F6C"/>
    <w:rsid w:val="00051A01"/>
    <w:rsid w:val="00051E40"/>
    <w:rsid w:val="00051EBE"/>
    <w:rsid w:val="00053139"/>
    <w:rsid w:val="000531A9"/>
    <w:rsid w:val="000532B3"/>
    <w:rsid w:val="00053486"/>
    <w:rsid w:val="00053F58"/>
    <w:rsid w:val="00054299"/>
    <w:rsid w:val="00054A1C"/>
    <w:rsid w:val="00055860"/>
    <w:rsid w:val="00055D4C"/>
    <w:rsid w:val="00056029"/>
    <w:rsid w:val="00056246"/>
    <w:rsid w:val="000567DA"/>
    <w:rsid w:val="00056CA0"/>
    <w:rsid w:val="00057645"/>
    <w:rsid w:val="000600FD"/>
    <w:rsid w:val="00060446"/>
    <w:rsid w:val="00060B35"/>
    <w:rsid w:val="00060BB6"/>
    <w:rsid w:val="00060E2C"/>
    <w:rsid w:val="000630F8"/>
    <w:rsid w:val="000630FC"/>
    <w:rsid w:val="00063F33"/>
    <w:rsid w:val="00064493"/>
    <w:rsid w:val="00064DA1"/>
    <w:rsid w:val="00065457"/>
    <w:rsid w:val="00065E3C"/>
    <w:rsid w:val="00065F5E"/>
    <w:rsid w:val="00066637"/>
    <w:rsid w:val="000669A8"/>
    <w:rsid w:val="00066E64"/>
    <w:rsid w:val="00067EEC"/>
    <w:rsid w:val="00070368"/>
    <w:rsid w:val="00070798"/>
    <w:rsid w:val="00072413"/>
    <w:rsid w:val="0007294F"/>
    <w:rsid w:val="0007365D"/>
    <w:rsid w:val="00073664"/>
    <w:rsid w:val="000738B1"/>
    <w:rsid w:val="000759C7"/>
    <w:rsid w:val="000761F0"/>
    <w:rsid w:val="0007626C"/>
    <w:rsid w:val="0007747F"/>
    <w:rsid w:val="00077C38"/>
    <w:rsid w:val="00077D79"/>
    <w:rsid w:val="00080332"/>
    <w:rsid w:val="000803D3"/>
    <w:rsid w:val="00080B73"/>
    <w:rsid w:val="00080E99"/>
    <w:rsid w:val="00080EE2"/>
    <w:rsid w:val="0008207B"/>
    <w:rsid w:val="000823F4"/>
    <w:rsid w:val="00083068"/>
    <w:rsid w:val="00083470"/>
    <w:rsid w:val="0008441C"/>
    <w:rsid w:val="00084A9E"/>
    <w:rsid w:val="000856FF"/>
    <w:rsid w:val="0008588E"/>
    <w:rsid w:val="00085A0F"/>
    <w:rsid w:val="00085E79"/>
    <w:rsid w:val="00085F07"/>
    <w:rsid w:val="00086284"/>
    <w:rsid w:val="000863CD"/>
    <w:rsid w:val="00086C5E"/>
    <w:rsid w:val="00087260"/>
    <w:rsid w:val="00087599"/>
    <w:rsid w:val="00087E24"/>
    <w:rsid w:val="00087F13"/>
    <w:rsid w:val="00090545"/>
    <w:rsid w:val="00090904"/>
    <w:rsid w:val="000915D9"/>
    <w:rsid w:val="00094076"/>
    <w:rsid w:val="00094288"/>
    <w:rsid w:val="0009484D"/>
    <w:rsid w:val="00094F68"/>
    <w:rsid w:val="000957BA"/>
    <w:rsid w:val="00095953"/>
    <w:rsid w:val="00096239"/>
    <w:rsid w:val="0009661C"/>
    <w:rsid w:val="00097B1B"/>
    <w:rsid w:val="00097CBF"/>
    <w:rsid w:val="000A053B"/>
    <w:rsid w:val="000A0C5E"/>
    <w:rsid w:val="000A15FC"/>
    <w:rsid w:val="000A1787"/>
    <w:rsid w:val="000A3238"/>
    <w:rsid w:val="000A4290"/>
    <w:rsid w:val="000A44C2"/>
    <w:rsid w:val="000A4A91"/>
    <w:rsid w:val="000A5310"/>
    <w:rsid w:val="000A5409"/>
    <w:rsid w:val="000A5418"/>
    <w:rsid w:val="000A5442"/>
    <w:rsid w:val="000A57F3"/>
    <w:rsid w:val="000A6214"/>
    <w:rsid w:val="000A6A29"/>
    <w:rsid w:val="000A6A87"/>
    <w:rsid w:val="000A6EF7"/>
    <w:rsid w:val="000A7769"/>
    <w:rsid w:val="000A7C6D"/>
    <w:rsid w:val="000A7F1A"/>
    <w:rsid w:val="000B003C"/>
    <w:rsid w:val="000B0371"/>
    <w:rsid w:val="000B0582"/>
    <w:rsid w:val="000B0943"/>
    <w:rsid w:val="000B0D33"/>
    <w:rsid w:val="000B1AAE"/>
    <w:rsid w:val="000B1FAD"/>
    <w:rsid w:val="000B23AE"/>
    <w:rsid w:val="000B28CD"/>
    <w:rsid w:val="000B28F0"/>
    <w:rsid w:val="000B3030"/>
    <w:rsid w:val="000B3665"/>
    <w:rsid w:val="000B384F"/>
    <w:rsid w:val="000B38AB"/>
    <w:rsid w:val="000B3B78"/>
    <w:rsid w:val="000B3DEC"/>
    <w:rsid w:val="000B4116"/>
    <w:rsid w:val="000B43DF"/>
    <w:rsid w:val="000B48C9"/>
    <w:rsid w:val="000B51C3"/>
    <w:rsid w:val="000B5509"/>
    <w:rsid w:val="000B62DC"/>
    <w:rsid w:val="000B64A2"/>
    <w:rsid w:val="000B6F35"/>
    <w:rsid w:val="000B783F"/>
    <w:rsid w:val="000B7B02"/>
    <w:rsid w:val="000B7F31"/>
    <w:rsid w:val="000B7FAC"/>
    <w:rsid w:val="000C0490"/>
    <w:rsid w:val="000C0836"/>
    <w:rsid w:val="000C0CA4"/>
    <w:rsid w:val="000C0DE2"/>
    <w:rsid w:val="000C0FBF"/>
    <w:rsid w:val="000C13AE"/>
    <w:rsid w:val="000C2198"/>
    <w:rsid w:val="000C2BDC"/>
    <w:rsid w:val="000C359D"/>
    <w:rsid w:val="000C4188"/>
    <w:rsid w:val="000C49E4"/>
    <w:rsid w:val="000C542C"/>
    <w:rsid w:val="000C5A2A"/>
    <w:rsid w:val="000C6998"/>
    <w:rsid w:val="000C6F9D"/>
    <w:rsid w:val="000C7BB8"/>
    <w:rsid w:val="000D01D9"/>
    <w:rsid w:val="000D0319"/>
    <w:rsid w:val="000D065E"/>
    <w:rsid w:val="000D06D0"/>
    <w:rsid w:val="000D0F7F"/>
    <w:rsid w:val="000D18BB"/>
    <w:rsid w:val="000D2208"/>
    <w:rsid w:val="000D2BA4"/>
    <w:rsid w:val="000D2CD9"/>
    <w:rsid w:val="000D33B4"/>
    <w:rsid w:val="000D3809"/>
    <w:rsid w:val="000D40F0"/>
    <w:rsid w:val="000D4B41"/>
    <w:rsid w:val="000D58B2"/>
    <w:rsid w:val="000D66AC"/>
    <w:rsid w:val="000E0483"/>
    <w:rsid w:val="000E069C"/>
    <w:rsid w:val="000E086F"/>
    <w:rsid w:val="000E09C4"/>
    <w:rsid w:val="000E0C7E"/>
    <w:rsid w:val="000E0CAD"/>
    <w:rsid w:val="000E1194"/>
    <w:rsid w:val="000E1E0D"/>
    <w:rsid w:val="000E22BE"/>
    <w:rsid w:val="000E3447"/>
    <w:rsid w:val="000E4025"/>
    <w:rsid w:val="000E43AE"/>
    <w:rsid w:val="000E478F"/>
    <w:rsid w:val="000E49F1"/>
    <w:rsid w:val="000E4D9A"/>
    <w:rsid w:val="000E542C"/>
    <w:rsid w:val="000E5F51"/>
    <w:rsid w:val="000E7930"/>
    <w:rsid w:val="000F0D71"/>
    <w:rsid w:val="000F0ECA"/>
    <w:rsid w:val="000F14B8"/>
    <w:rsid w:val="000F344A"/>
    <w:rsid w:val="000F46F2"/>
    <w:rsid w:val="000F4E2E"/>
    <w:rsid w:val="000F5EFF"/>
    <w:rsid w:val="000F6372"/>
    <w:rsid w:val="000F63B7"/>
    <w:rsid w:val="000F6B0D"/>
    <w:rsid w:val="000F6B3D"/>
    <w:rsid w:val="000F705F"/>
    <w:rsid w:val="000F7301"/>
    <w:rsid w:val="0010044E"/>
    <w:rsid w:val="001006BA"/>
    <w:rsid w:val="00100994"/>
    <w:rsid w:val="0010121F"/>
    <w:rsid w:val="00101271"/>
    <w:rsid w:val="00102358"/>
    <w:rsid w:val="00102BAD"/>
    <w:rsid w:val="0010384C"/>
    <w:rsid w:val="00103B5F"/>
    <w:rsid w:val="00103EDE"/>
    <w:rsid w:val="00104130"/>
    <w:rsid w:val="00104B62"/>
    <w:rsid w:val="00104CD1"/>
    <w:rsid w:val="001055F4"/>
    <w:rsid w:val="001063F9"/>
    <w:rsid w:val="00106AEB"/>
    <w:rsid w:val="00106C18"/>
    <w:rsid w:val="00106DB9"/>
    <w:rsid w:val="00106DCA"/>
    <w:rsid w:val="001071DF"/>
    <w:rsid w:val="00107FC8"/>
    <w:rsid w:val="00110074"/>
    <w:rsid w:val="00110A7F"/>
    <w:rsid w:val="00110E46"/>
    <w:rsid w:val="00111190"/>
    <w:rsid w:val="001111C7"/>
    <w:rsid w:val="00111498"/>
    <w:rsid w:val="00111C73"/>
    <w:rsid w:val="00111E6F"/>
    <w:rsid w:val="0011245A"/>
    <w:rsid w:val="00112DAB"/>
    <w:rsid w:val="00113052"/>
    <w:rsid w:val="00114116"/>
    <w:rsid w:val="00114B43"/>
    <w:rsid w:val="00115759"/>
    <w:rsid w:val="0011587B"/>
    <w:rsid w:val="001159E2"/>
    <w:rsid w:val="0011629D"/>
    <w:rsid w:val="00116356"/>
    <w:rsid w:val="00116389"/>
    <w:rsid w:val="00116ADF"/>
    <w:rsid w:val="001172E9"/>
    <w:rsid w:val="00117436"/>
    <w:rsid w:val="00117C90"/>
    <w:rsid w:val="00120898"/>
    <w:rsid w:val="00120B2F"/>
    <w:rsid w:val="0012241D"/>
    <w:rsid w:val="001232AA"/>
    <w:rsid w:val="0012335C"/>
    <w:rsid w:val="001237BD"/>
    <w:rsid w:val="001239C4"/>
    <w:rsid w:val="00123ADB"/>
    <w:rsid w:val="00124202"/>
    <w:rsid w:val="00124351"/>
    <w:rsid w:val="001257C9"/>
    <w:rsid w:val="00125F8C"/>
    <w:rsid w:val="001273E1"/>
    <w:rsid w:val="00127887"/>
    <w:rsid w:val="001278FD"/>
    <w:rsid w:val="00127BA9"/>
    <w:rsid w:val="00127CC3"/>
    <w:rsid w:val="00130696"/>
    <w:rsid w:val="00130810"/>
    <w:rsid w:val="00131A76"/>
    <w:rsid w:val="00131AC8"/>
    <w:rsid w:val="00131E58"/>
    <w:rsid w:val="00132303"/>
    <w:rsid w:val="0013318D"/>
    <w:rsid w:val="0013337A"/>
    <w:rsid w:val="0013343E"/>
    <w:rsid w:val="00133A20"/>
    <w:rsid w:val="00134222"/>
    <w:rsid w:val="001343D0"/>
    <w:rsid w:val="00134AD6"/>
    <w:rsid w:val="00136D0A"/>
    <w:rsid w:val="001375FB"/>
    <w:rsid w:val="001404F5"/>
    <w:rsid w:val="001405E9"/>
    <w:rsid w:val="00140F7B"/>
    <w:rsid w:val="00141BE9"/>
    <w:rsid w:val="00141E72"/>
    <w:rsid w:val="001420AB"/>
    <w:rsid w:val="001426A7"/>
    <w:rsid w:val="0014285F"/>
    <w:rsid w:val="00143038"/>
    <w:rsid w:val="00143286"/>
    <w:rsid w:val="001432C8"/>
    <w:rsid w:val="00143FC3"/>
    <w:rsid w:val="0014538F"/>
    <w:rsid w:val="001469B9"/>
    <w:rsid w:val="00146C3F"/>
    <w:rsid w:val="00146CED"/>
    <w:rsid w:val="00147AF4"/>
    <w:rsid w:val="0015022B"/>
    <w:rsid w:val="00150B07"/>
    <w:rsid w:val="0015193E"/>
    <w:rsid w:val="00151EFD"/>
    <w:rsid w:val="00151FA9"/>
    <w:rsid w:val="00152FE4"/>
    <w:rsid w:val="00153A89"/>
    <w:rsid w:val="00155349"/>
    <w:rsid w:val="001553CB"/>
    <w:rsid w:val="00156674"/>
    <w:rsid w:val="00156A12"/>
    <w:rsid w:val="001579C5"/>
    <w:rsid w:val="00157FD2"/>
    <w:rsid w:val="0016058C"/>
    <w:rsid w:val="0016124A"/>
    <w:rsid w:val="0016198B"/>
    <w:rsid w:val="00161F4B"/>
    <w:rsid w:val="001623D7"/>
    <w:rsid w:val="00162600"/>
    <w:rsid w:val="00162712"/>
    <w:rsid w:val="001628B7"/>
    <w:rsid w:val="00162B4F"/>
    <w:rsid w:val="00163610"/>
    <w:rsid w:val="001649F5"/>
    <w:rsid w:val="00165BC6"/>
    <w:rsid w:val="0016619F"/>
    <w:rsid w:val="00166473"/>
    <w:rsid w:val="00166DAC"/>
    <w:rsid w:val="001701A9"/>
    <w:rsid w:val="001703D2"/>
    <w:rsid w:val="0017087F"/>
    <w:rsid w:val="00170BBC"/>
    <w:rsid w:val="00171A2A"/>
    <w:rsid w:val="001728C8"/>
    <w:rsid w:val="0017299E"/>
    <w:rsid w:val="00172D77"/>
    <w:rsid w:val="00172D95"/>
    <w:rsid w:val="0017305B"/>
    <w:rsid w:val="0017321B"/>
    <w:rsid w:val="001737AD"/>
    <w:rsid w:val="00173CE4"/>
    <w:rsid w:val="0017579E"/>
    <w:rsid w:val="00175BB5"/>
    <w:rsid w:val="00175C24"/>
    <w:rsid w:val="00177350"/>
    <w:rsid w:val="0017760A"/>
    <w:rsid w:val="00177FDE"/>
    <w:rsid w:val="00180539"/>
    <w:rsid w:val="00181499"/>
    <w:rsid w:val="00181935"/>
    <w:rsid w:val="00181FDC"/>
    <w:rsid w:val="00182292"/>
    <w:rsid w:val="00183BB7"/>
    <w:rsid w:val="00183EE4"/>
    <w:rsid w:val="00183F92"/>
    <w:rsid w:val="00184E4D"/>
    <w:rsid w:val="0018503F"/>
    <w:rsid w:val="00185045"/>
    <w:rsid w:val="001850ED"/>
    <w:rsid w:val="0018569F"/>
    <w:rsid w:val="0018666F"/>
    <w:rsid w:val="00187855"/>
    <w:rsid w:val="00190A46"/>
    <w:rsid w:val="00190A97"/>
    <w:rsid w:val="00190B28"/>
    <w:rsid w:val="00191213"/>
    <w:rsid w:val="00191AD7"/>
    <w:rsid w:val="00191F2C"/>
    <w:rsid w:val="0019281A"/>
    <w:rsid w:val="00193312"/>
    <w:rsid w:val="00193711"/>
    <w:rsid w:val="001937DA"/>
    <w:rsid w:val="00194147"/>
    <w:rsid w:val="0019428C"/>
    <w:rsid w:val="001946B1"/>
    <w:rsid w:val="0019479E"/>
    <w:rsid w:val="00196229"/>
    <w:rsid w:val="0019670B"/>
    <w:rsid w:val="001974AF"/>
    <w:rsid w:val="001A0721"/>
    <w:rsid w:val="001A0762"/>
    <w:rsid w:val="001A0868"/>
    <w:rsid w:val="001A11D9"/>
    <w:rsid w:val="001A164E"/>
    <w:rsid w:val="001A1A3B"/>
    <w:rsid w:val="001A1C84"/>
    <w:rsid w:val="001A2F11"/>
    <w:rsid w:val="001A3489"/>
    <w:rsid w:val="001A379F"/>
    <w:rsid w:val="001A3C46"/>
    <w:rsid w:val="001A3EA6"/>
    <w:rsid w:val="001A3ECF"/>
    <w:rsid w:val="001A4075"/>
    <w:rsid w:val="001A4FF8"/>
    <w:rsid w:val="001A5236"/>
    <w:rsid w:val="001A5388"/>
    <w:rsid w:val="001A556C"/>
    <w:rsid w:val="001A60C5"/>
    <w:rsid w:val="001A6575"/>
    <w:rsid w:val="001A6895"/>
    <w:rsid w:val="001A6999"/>
    <w:rsid w:val="001A72A2"/>
    <w:rsid w:val="001A7355"/>
    <w:rsid w:val="001A79D5"/>
    <w:rsid w:val="001A7BCD"/>
    <w:rsid w:val="001A7C67"/>
    <w:rsid w:val="001A7DA5"/>
    <w:rsid w:val="001A7E54"/>
    <w:rsid w:val="001A7F5E"/>
    <w:rsid w:val="001B0574"/>
    <w:rsid w:val="001B0E3A"/>
    <w:rsid w:val="001B11CE"/>
    <w:rsid w:val="001B3424"/>
    <w:rsid w:val="001B38B8"/>
    <w:rsid w:val="001B3EFA"/>
    <w:rsid w:val="001B46C6"/>
    <w:rsid w:val="001B4A4B"/>
    <w:rsid w:val="001B4AB7"/>
    <w:rsid w:val="001B4B13"/>
    <w:rsid w:val="001B5F6B"/>
    <w:rsid w:val="001B6365"/>
    <w:rsid w:val="001B6548"/>
    <w:rsid w:val="001B6BE7"/>
    <w:rsid w:val="001B704F"/>
    <w:rsid w:val="001B71C6"/>
    <w:rsid w:val="001B748E"/>
    <w:rsid w:val="001C0057"/>
    <w:rsid w:val="001C05DD"/>
    <w:rsid w:val="001C1548"/>
    <w:rsid w:val="001C2595"/>
    <w:rsid w:val="001C2608"/>
    <w:rsid w:val="001C29E1"/>
    <w:rsid w:val="001C2CBF"/>
    <w:rsid w:val="001C2CE2"/>
    <w:rsid w:val="001C2E82"/>
    <w:rsid w:val="001C3206"/>
    <w:rsid w:val="001C394C"/>
    <w:rsid w:val="001C39A2"/>
    <w:rsid w:val="001C3D4C"/>
    <w:rsid w:val="001C4188"/>
    <w:rsid w:val="001C44C9"/>
    <w:rsid w:val="001C4D19"/>
    <w:rsid w:val="001C5C4E"/>
    <w:rsid w:val="001C5D93"/>
    <w:rsid w:val="001C7578"/>
    <w:rsid w:val="001C7630"/>
    <w:rsid w:val="001C7761"/>
    <w:rsid w:val="001C7F9D"/>
    <w:rsid w:val="001D0023"/>
    <w:rsid w:val="001D00DF"/>
    <w:rsid w:val="001D0512"/>
    <w:rsid w:val="001D0C42"/>
    <w:rsid w:val="001D0D06"/>
    <w:rsid w:val="001D10F2"/>
    <w:rsid w:val="001D182B"/>
    <w:rsid w:val="001D25E4"/>
    <w:rsid w:val="001D268D"/>
    <w:rsid w:val="001D3FCB"/>
    <w:rsid w:val="001D3FDD"/>
    <w:rsid w:val="001D43FC"/>
    <w:rsid w:val="001D4552"/>
    <w:rsid w:val="001D4DD1"/>
    <w:rsid w:val="001D4F7D"/>
    <w:rsid w:val="001D54BB"/>
    <w:rsid w:val="001D55CB"/>
    <w:rsid w:val="001D5774"/>
    <w:rsid w:val="001D5A2D"/>
    <w:rsid w:val="001D5ACF"/>
    <w:rsid w:val="001D63E1"/>
    <w:rsid w:val="001D6D2D"/>
    <w:rsid w:val="001E0557"/>
    <w:rsid w:val="001E058B"/>
    <w:rsid w:val="001E095D"/>
    <w:rsid w:val="001E0AB3"/>
    <w:rsid w:val="001E2E78"/>
    <w:rsid w:val="001E31A3"/>
    <w:rsid w:val="001E382B"/>
    <w:rsid w:val="001E3883"/>
    <w:rsid w:val="001E3EC0"/>
    <w:rsid w:val="001E3F23"/>
    <w:rsid w:val="001E418C"/>
    <w:rsid w:val="001E46D4"/>
    <w:rsid w:val="001E4895"/>
    <w:rsid w:val="001E51A8"/>
    <w:rsid w:val="001E594A"/>
    <w:rsid w:val="001E59CC"/>
    <w:rsid w:val="001E5C7E"/>
    <w:rsid w:val="001E5D99"/>
    <w:rsid w:val="001E6321"/>
    <w:rsid w:val="001E6474"/>
    <w:rsid w:val="001E76F1"/>
    <w:rsid w:val="001E7C72"/>
    <w:rsid w:val="001F071B"/>
    <w:rsid w:val="001F0CFE"/>
    <w:rsid w:val="001F0E54"/>
    <w:rsid w:val="001F111F"/>
    <w:rsid w:val="001F1234"/>
    <w:rsid w:val="001F13CE"/>
    <w:rsid w:val="001F1481"/>
    <w:rsid w:val="001F1862"/>
    <w:rsid w:val="001F1D57"/>
    <w:rsid w:val="001F2B9B"/>
    <w:rsid w:val="001F3C33"/>
    <w:rsid w:val="001F40B0"/>
    <w:rsid w:val="001F45AF"/>
    <w:rsid w:val="001F47EA"/>
    <w:rsid w:val="001F492D"/>
    <w:rsid w:val="001F4C9A"/>
    <w:rsid w:val="001F4CFF"/>
    <w:rsid w:val="001F4D9D"/>
    <w:rsid w:val="001F5301"/>
    <w:rsid w:val="001F56B0"/>
    <w:rsid w:val="001F6E12"/>
    <w:rsid w:val="001F7374"/>
    <w:rsid w:val="001F7379"/>
    <w:rsid w:val="001F76A2"/>
    <w:rsid w:val="001F7BC6"/>
    <w:rsid w:val="001F7F2D"/>
    <w:rsid w:val="00200224"/>
    <w:rsid w:val="0020075E"/>
    <w:rsid w:val="00200923"/>
    <w:rsid w:val="002022AE"/>
    <w:rsid w:val="00202E17"/>
    <w:rsid w:val="00203F6D"/>
    <w:rsid w:val="00205437"/>
    <w:rsid w:val="0020568F"/>
    <w:rsid w:val="00205A86"/>
    <w:rsid w:val="00205E07"/>
    <w:rsid w:val="002062BE"/>
    <w:rsid w:val="002066C0"/>
    <w:rsid w:val="00206D86"/>
    <w:rsid w:val="00206DD7"/>
    <w:rsid w:val="00206E19"/>
    <w:rsid w:val="002070F0"/>
    <w:rsid w:val="00207880"/>
    <w:rsid w:val="00207AA4"/>
    <w:rsid w:val="00207ADF"/>
    <w:rsid w:val="002100EC"/>
    <w:rsid w:val="0021026D"/>
    <w:rsid w:val="002104E0"/>
    <w:rsid w:val="00211528"/>
    <w:rsid w:val="00211CBD"/>
    <w:rsid w:val="002122D0"/>
    <w:rsid w:val="002127B3"/>
    <w:rsid w:val="00212814"/>
    <w:rsid w:val="00212B7D"/>
    <w:rsid w:val="00213154"/>
    <w:rsid w:val="002133D5"/>
    <w:rsid w:val="0021384E"/>
    <w:rsid w:val="00213E53"/>
    <w:rsid w:val="00214072"/>
    <w:rsid w:val="0021425A"/>
    <w:rsid w:val="0021437A"/>
    <w:rsid w:val="00214440"/>
    <w:rsid w:val="00214583"/>
    <w:rsid w:val="00214685"/>
    <w:rsid w:val="002152F8"/>
    <w:rsid w:val="002201E3"/>
    <w:rsid w:val="002202FC"/>
    <w:rsid w:val="0022089C"/>
    <w:rsid w:val="00220F36"/>
    <w:rsid w:val="00220FFC"/>
    <w:rsid w:val="002215E8"/>
    <w:rsid w:val="002219EC"/>
    <w:rsid w:val="002228DC"/>
    <w:rsid w:val="002228EC"/>
    <w:rsid w:val="00222A24"/>
    <w:rsid w:val="0022313C"/>
    <w:rsid w:val="002236BE"/>
    <w:rsid w:val="00223A41"/>
    <w:rsid w:val="0022494E"/>
    <w:rsid w:val="00224D9B"/>
    <w:rsid w:val="0022538D"/>
    <w:rsid w:val="00225AA7"/>
    <w:rsid w:val="00226347"/>
    <w:rsid w:val="002266CC"/>
    <w:rsid w:val="00227117"/>
    <w:rsid w:val="00227716"/>
    <w:rsid w:val="002277A8"/>
    <w:rsid w:val="00227831"/>
    <w:rsid w:val="002278C0"/>
    <w:rsid w:val="00227B26"/>
    <w:rsid w:val="00230013"/>
    <w:rsid w:val="00230429"/>
    <w:rsid w:val="00230614"/>
    <w:rsid w:val="002306A8"/>
    <w:rsid w:val="00230E59"/>
    <w:rsid w:val="002314D4"/>
    <w:rsid w:val="0023199A"/>
    <w:rsid w:val="00231D27"/>
    <w:rsid w:val="0023201F"/>
    <w:rsid w:val="00232205"/>
    <w:rsid w:val="0023248C"/>
    <w:rsid w:val="002325D6"/>
    <w:rsid w:val="00232D63"/>
    <w:rsid w:val="002335BF"/>
    <w:rsid w:val="0023375B"/>
    <w:rsid w:val="002338FF"/>
    <w:rsid w:val="0023428A"/>
    <w:rsid w:val="002349D7"/>
    <w:rsid w:val="0023506B"/>
    <w:rsid w:val="002350D9"/>
    <w:rsid w:val="0023541D"/>
    <w:rsid w:val="00235B15"/>
    <w:rsid w:val="00237300"/>
    <w:rsid w:val="002373C3"/>
    <w:rsid w:val="00237740"/>
    <w:rsid w:val="00237E11"/>
    <w:rsid w:val="00241446"/>
    <w:rsid w:val="00241CC2"/>
    <w:rsid w:val="00241E4E"/>
    <w:rsid w:val="00242287"/>
    <w:rsid w:val="00242A07"/>
    <w:rsid w:val="00243073"/>
    <w:rsid w:val="0024467F"/>
    <w:rsid w:val="00244ABD"/>
    <w:rsid w:val="00244AF5"/>
    <w:rsid w:val="00245EE8"/>
    <w:rsid w:val="0024655C"/>
    <w:rsid w:val="002467D6"/>
    <w:rsid w:val="00246884"/>
    <w:rsid w:val="0024690C"/>
    <w:rsid w:val="00246CAD"/>
    <w:rsid w:val="00246FB1"/>
    <w:rsid w:val="002470F5"/>
    <w:rsid w:val="0024734F"/>
    <w:rsid w:val="00247512"/>
    <w:rsid w:val="00247EAF"/>
    <w:rsid w:val="00250035"/>
    <w:rsid w:val="002500CC"/>
    <w:rsid w:val="002510D2"/>
    <w:rsid w:val="00251677"/>
    <w:rsid w:val="00252CAD"/>
    <w:rsid w:val="00252F42"/>
    <w:rsid w:val="00252FA0"/>
    <w:rsid w:val="0025345B"/>
    <w:rsid w:val="002535DE"/>
    <w:rsid w:val="0025533B"/>
    <w:rsid w:val="00255373"/>
    <w:rsid w:val="002557CA"/>
    <w:rsid w:val="0025584F"/>
    <w:rsid w:val="00255AD8"/>
    <w:rsid w:val="00255F41"/>
    <w:rsid w:val="002561F0"/>
    <w:rsid w:val="00256251"/>
    <w:rsid w:val="00256376"/>
    <w:rsid w:val="00256A6F"/>
    <w:rsid w:val="00256E45"/>
    <w:rsid w:val="00257237"/>
    <w:rsid w:val="002578DA"/>
    <w:rsid w:val="00257A77"/>
    <w:rsid w:val="00260181"/>
    <w:rsid w:val="00260E72"/>
    <w:rsid w:val="00260F6B"/>
    <w:rsid w:val="00262304"/>
    <w:rsid w:val="00262428"/>
    <w:rsid w:val="002629C5"/>
    <w:rsid w:val="0026379C"/>
    <w:rsid w:val="002637FD"/>
    <w:rsid w:val="002642B6"/>
    <w:rsid w:val="0026489C"/>
    <w:rsid w:val="002654CB"/>
    <w:rsid w:val="0026599A"/>
    <w:rsid w:val="00265CCC"/>
    <w:rsid w:val="002660D2"/>
    <w:rsid w:val="002662EC"/>
    <w:rsid w:val="00266F32"/>
    <w:rsid w:val="00267A4E"/>
    <w:rsid w:val="00267ACF"/>
    <w:rsid w:val="00270500"/>
    <w:rsid w:val="002706AA"/>
    <w:rsid w:val="00270797"/>
    <w:rsid w:val="002709C3"/>
    <w:rsid w:val="00270BCB"/>
    <w:rsid w:val="00270DC4"/>
    <w:rsid w:val="00271014"/>
    <w:rsid w:val="00271ED0"/>
    <w:rsid w:val="002727A5"/>
    <w:rsid w:val="002728ED"/>
    <w:rsid w:val="00272C2D"/>
    <w:rsid w:val="002737F8"/>
    <w:rsid w:val="00273838"/>
    <w:rsid w:val="00273A96"/>
    <w:rsid w:val="00273BB2"/>
    <w:rsid w:val="00273C49"/>
    <w:rsid w:val="00274D94"/>
    <w:rsid w:val="00274F6D"/>
    <w:rsid w:val="00275175"/>
    <w:rsid w:val="002754FE"/>
    <w:rsid w:val="00275A82"/>
    <w:rsid w:val="00275B41"/>
    <w:rsid w:val="00275CBB"/>
    <w:rsid w:val="00275ED8"/>
    <w:rsid w:val="00276A8B"/>
    <w:rsid w:val="002770B6"/>
    <w:rsid w:val="0027716C"/>
    <w:rsid w:val="002772DC"/>
    <w:rsid w:val="0027777B"/>
    <w:rsid w:val="002803B0"/>
    <w:rsid w:val="002806AD"/>
    <w:rsid w:val="00280C6B"/>
    <w:rsid w:val="00280C91"/>
    <w:rsid w:val="0028162C"/>
    <w:rsid w:val="002819E5"/>
    <w:rsid w:val="002821E0"/>
    <w:rsid w:val="00282EED"/>
    <w:rsid w:val="00283223"/>
    <w:rsid w:val="00283823"/>
    <w:rsid w:val="00283A97"/>
    <w:rsid w:val="00285B44"/>
    <w:rsid w:val="002862BF"/>
    <w:rsid w:val="002866EE"/>
    <w:rsid w:val="0028671A"/>
    <w:rsid w:val="00286ED2"/>
    <w:rsid w:val="00290977"/>
    <w:rsid w:val="00290F47"/>
    <w:rsid w:val="00290FFF"/>
    <w:rsid w:val="002910FD"/>
    <w:rsid w:val="0029137E"/>
    <w:rsid w:val="0029165E"/>
    <w:rsid w:val="002920CE"/>
    <w:rsid w:val="002926BC"/>
    <w:rsid w:val="00292B0D"/>
    <w:rsid w:val="002934F6"/>
    <w:rsid w:val="002939A9"/>
    <w:rsid w:val="00293CB2"/>
    <w:rsid w:val="00294BC0"/>
    <w:rsid w:val="00294BE2"/>
    <w:rsid w:val="00295166"/>
    <w:rsid w:val="0029521D"/>
    <w:rsid w:val="0029565A"/>
    <w:rsid w:val="00296152"/>
    <w:rsid w:val="0029696F"/>
    <w:rsid w:val="00296A32"/>
    <w:rsid w:val="00296C4D"/>
    <w:rsid w:val="00297227"/>
    <w:rsid w:val="00297517"/>
    <w:rsid w:val="002A0BB0"/>
    <w:rsid w:val="002A11BC"/>
    <w:rsid w:val="002A1949"/>
    <w:rsid w:val="002A196E"/>
    <w:rsid w:val="002A1D88"/>
    <w:rsid w:val="002A20A5"/>
    <w:rsid w:val="002A2334"/>
    <w:rsid w:val="002A2428"/>
    <w:rsid w:val="002A2858"/>
    <w:rsid w:val="002A2952"/>
    <w:rsid w:val="002A32D4"/>
    <w:rsid w:val="002A347E"/>
    <w:rsid w:val="002A4113"/>
    <w:rsid w:val="002A5376"/>
    <w:rsid w:val="002A5812"/>
    <w:rsid w:val="002A6156"/>
    <w:rsid w:val="002A66CD"/>
    <w:rsid w:val="002A6FAC"/>
    <w:rsid w:val="002A70A5"/>
    <w:rsid w:val="002A78E3"/>
    <w:rsid w:val="002A7939"/>
    <w:rsid w:val="002A7CFB"/>
    <w:rsid w:val="002B0C32"/>
    <w:rsid w:val="002B139D"/>
    <w:rsid w:val="002B13FA"/>
    <w:rsid w:val="002B14E9"/>
    <w:rsid w:val="002B25AD"/>
    <w:rsid w:val="002B264C"/>
    <w:rsid w:val="002B27DB"/>
    <w:rsid w:val="002B2D40"/>
    <w:rsid w:val="002B2E54"/>
    <w:rsid w:val="002B3282"/>
    <w:rsid w:val="002B38BB"/>
    <w:rsid w:val="002B3C99"/>
    <w:rsid w:val="002B4367"/>
    <w:rsid w:val="002B49C7"/>
    <w:rsid w:val="002B571C"/>
    <w:rsid w:val="002B5AB9"/>
    <w:rsid w:val="002B5DF8"/>
    <w:rsid w:val="002B630D"/>
    <w:rsid w:val="002B7428"/>
    <w:rsid w:val="002B74C8"/>
    <w:rsid w:val="002C0CE5"/>
    <w:rsid w:val="002C0E68"/>
    <w:rsid w:val="002C1138"/>
    <w:rsid w:val="002C1CB4"/>
    <w:rsid w:val="002C275A"/>
    <w:rsid w:val="002C281F"/>
    <w:rsid w:val="002C2890"/>
    <w:rsid w:val="002C3057"/>
    <w:rsid w:val="002C38BD"/>
    <w:rsid w:val="002C393B"/>
    <w:rsid w:val="002C4E53"/>
    <w:rsid w:val="002C5266"/>
    <w:rsid w:val="002C5914"/>
    <w:rsid w:val="002C5D21"/>
    <w:rsid w:val="002C5D51"/>
    <w:rsid w:val="002C622D"/>
    <w:rsid w:val="002C67EA"/>
    <w:rsid w:val="002D0C18"/>
    <w:rsid w:val="002D17FC"/>
    <w:rsid w:val="002D194B"/>
    <w:rsid w:val="002D397E"/>
    <w:rsid w:val="002D39E9"/>
    <w:rsid w:val="002D5121"/>
    <w:rsid w:val="002D5BD6"/>
    <w:rsid w:val="002D5EB5"/>
    <w:rsid w:val="002D6681"/>
    <w:rsid w:val="002D6722"/>
    <w:rsid w:val="002D6864"/>
    <w:rsid w:val="002D6F07"/>
    <w:rsid w:val="002D7DE8"/>
    <w:rsid w:val="002E04B3"/>
    <w:rsid w:val="002E07A2"/>
    <w:rsid w:val="002E1721"/>
    <w:rsid w:val="002E359D"/>
    <w:rsid w:val="002E360B"/>
    <w:rsid w:val="002E3B11"/>
    <w:rsid w:val="002E3C72"/>
    <w:rsid w:val="002E419F"/>
    <w:rsid w:val="002E4476"/>
    <w:rsid w:val="002E48A2"/>
    <w:rsid w:val="002E4D6E"/>
    <w:rsid w:val="002E5BA4"/>
    <w:rsid w:val="002E5FE7"/>
    <w:rsid w:val="002E6966"/>
    <w:rsid w:val="002E6C32"/>
    <w:rsid w:val="002F0B6A"/>
    <w:rsid w:val="002F0FAD"/>
    <w:rsid w:val="002F1C78"/>
    <w:rsid w:val="002F2CAB"/>
    <w:rsid w:val="002F2DAA"/>
    <w:rsid w:val="002F3188"/>
    <w:rsid w:val="002F35E6"/>
    <w:rsid w:val="002F37F0"/>
    <w:rsid w:val="002F3A41"/>
    <w:rsid w:val="002F454F"/>
    <w:rsid w:val="002F45DA"/>
    <w:rsid w:val="002F460C"/>
    <w:rsid w:val="002F4F23"/>
    <w:rsid w:val="002F50EA"/>
    <w:rsid w:val="002F5793"/>
    <w:rsid w:val="002F57E9"/>
    <w:rsid w:val="002F58CD"/>
    <w:rsid w:val="002F5D6B"/>
    <w:rsid w:val="002F5E71"/>
    <w:rsid w:val="002F6108"/>
    <w:rsid w:val="002F675A"/>
    <w:rsid w:val="002F6F3C"/>
    <w:rsid w:val="002F71FA"/>
    <w:rsid w:val="002F7781"/>
    <w:rsid w:val="002F7A00"/>
    <w:rsid w:val="002F7F80"/>
    <w:rsid w:val="0030017B"/>
    <w:rsid w:val="0030068B"/>
    <w:rsid w:val="00300966"/>
    <w:rsid w:val="00301322"/>
    <w:rsid w:val="00301894"/>
    <w:rsid w:val="003018CD"/>
    <w:rsid w:val="00302B37"/>
    <w:rsid w:val="003031E9"/>
    <w:rsid w:val="00303B51"/>
    <w:rsid w:val="00304D76"/>
    <w:rsid w:val="00304F55"/>
    <w:rsid w:val="00305105"/>
    <w:rsid w:val="00305209"/>
    <w:rsid w:val="0030543E"/>
    <w:rsid w:val="00305CB8"/>
    <w:rsid w:val="00305D8B"/>
    <w:rsid w:val="0030651D"/>
    <w:rsid w:val="00307B10"/>
    <w:rsid w:val="00307E8E"/>
    <w:rsid w:val="00310ADF"/>
    <w:rsid w:val="00310EB4"/>
    <w:rsid w:val="0031102D"/>
    <w:rsid w:val="00311F5B"/>
    <w:rsid w:val="003121EB"/>
    <w:rsid w:val="0031226C"/>
    <w:rsid w:val="0031233D"/>
    <w:rsid w:val="00313860"/>
    <w:rsid w:val="003138D6"/>
    <w:rsid w:val="00313AA5"/>
    <w:rsid w:val="00313BAE"/>
    <w:rsid w:val="00314044"/>
    <w:rsid w:val="00315646"/>
    <w:rsid w:val="00315858"/>
    <w:rsid w:val="003162BF"/>
    <w:rsid w:val="003162ED"/>
    <w:rsid w:val="00316489"/>
    <w:rsid w:val="003175E0"/>
    <w:rsid w:val="003177D1"/>
    <w:rsid w:val="00317DDD"/>
    <w:rsid w:val="00320346"/>
    <w:rsid w:val="00320D04"/>
    <w:rsid w:val="00321647"/>
    <w:rsid w:val="0032181F"/>
    <w:rsid w:val="003225FB"/>
    <w:rsid w:val="003230DF"/>
    <w:rsid w:val="003235BA"/>
    <w:rsid w:val="003238E3"/>
    <w:rsid w:val="003245C8"/>
    <w:rsid w:val="00324F6A"/>
    <w:rsid w:val="00325897"/>
    <w:rsid w:val="00325E1A"/>
    <w:rsid w:val="003260D5"/>
    <w:rsid w:val="00326204"/>
    <w:rsid w:val="00326CB7"/>
    <w:rsid w:val="00326F4B"/>
    <w:rsid w:val="00327098"/>
    <w:rsid w:val="00327474"/>
    <w:rsid w:val="00327752"/>
    <w:rsid w:val="00327772"/>
    <w:rsid w:val="00327841"/>
    <w:rsid w:val="00327BE8"/>
    <w:rsid w:val="0033050F"/>
    <w:rsid w:val="00330928"/>
    <w:rsid w:val="00330C19"/>
    <w:rsid w:val="003314B7"/>
    <w:rsid w:val="003317A6"/>
    <w:rsid w:val="003317D8"/>
    <w:rsid w:val="003318DC"/>
    <w:rsid w:val="00333463"/>
    <w:rsid w:val="0033391C"/>
    <w:rsid w:val="003345BB"/>
    <w:rsid w:val="00334E08"/>
    <w:rsid w:val="003351FB"/>
    <w:rsid w:val="003353B6"/>
    <w:rsid w:val="003357DE"/>
    <w:rsid w:val="0033590D"/>
    <w:rsid w:val="00335A26"/>
    <w:rsid w:val="0033654E"/>
    <w:rsid w:val="00336BBB"/>
    <w:rsid w:val="00336D76"/>
    <w:rsid w:val="00337312"/>
    <w:rsid w:val="00337DC6"/>
    <w:rsid w:val="0034025E"/>
    <w:rsid w:val="00340531"/>
    <w:rsid w:val="00340DDA"/>
    <w:rsid w:val="00341131"/>
    <w:rsid w:val="003416D7"/>
    <w:rsid w:val="00341A83"/>
    <w:rsid w:val="0034278B"/>
    <w:rsid w:val="00342D21"/>
    <w:rsid w:val="00342FA0"/>
    <w:rsid w:val="003437A2"/>
    <w:rsid w:val="0034396A"/>
    <w:rsid w:val="00343B63"/>
    <w:rsid w:val="00344748"/>
    <w:rsid w:val="003450BF"/>
    <w:rsid w:val="00345530"/>
    <w:rsid w:val="0034562E"/>
    <w:rsid w:val="0034604C"/>
    <w:rsid w:val="0034615A"/>
    <w:rsid w:val="00346615"/>
    <w:rsid w:val="00346977"/>
    <w:rsid w:val="003478B4"/>
    <w:rsid w:val="0035020C"/>
    <w:rsid w:val="00350441"/>
    <w:rsid w:val="00350503"/>
    <w:rsid w:val="00350A55"/>
    <w:rsid w:val="00350CB4"/>
    <w:rsid w:val="00350DAD"/>
    <w:rsid w:val="0035116E"/>
    <w:rsid w:val="003511D9"/>
    <w:rsid w:val="00351569"/>
    <w:rsid w:val="0035193D"/>
    <w:rsid w:val="00351C95"/>
    <w:rsid w:val="00352804"/>
    <w:rsid w:val="003534C9"/>
    <w:rsid w:val="00353913"/>
    <w:rsid w:val="00353A80"/>
    <w:rsid w:val="00354041"/>
    <w:rsid w:val="00354081"/>
    <w:rsid w:val="00354654"/>
    <w:rsid w:val="00354AA4"/>
    <w:rsid w:val="00354AFE"/>
    <w:rsid w:val="00354B33"/>
    <w:rsid w:val="0035585E"/>
    <w:rsid w:val="00355C8D"/>
    <w:rsid w:val="00355E03"/>
    <w:rsid w:val="00355F18"/>
    <w:rsid w:val="003560F6"/>
    <w:rsid w:val="003562D7"/>
    <w:rsid w:val="00356A66"/>
    <w:rsid w:val="00356C09"/>
    <w:rsid w:val="00357023"/>
    <w:rsid w:val="00357286"/>
    <w:rsid w:val="00357802"/>
    <w:rsid w:val="00360D6D"/>
    <w:rsid w:val="00360E7E"/>
    <w:rsid w:val="0036154F"/>
    <w:rsid w:val="003615FC"/>
    <w:rsid w:val="003617EA"/>
    <w:rsid w:val="003619BF"/>
    <w:rsid w:val="003619E7"/>
    <w:rsid w:val="00361B90"/>
    <w:rsid w:val="0036200F"/>
    <w:rsid w:val="00362432"/>
    <w:rsid w:val="00362658"/>
    <w:rsid w:val="00362F5A"/>
    <w:rsid w:val="0036324E"/>
    <w:rsid w:val="00363601"/>
    <w:rsid w:val="00364712"/>
    <w:rsid w:val="003649F6"/>
    <w:rsid w:val="00364DD4"/>
    <w:rsid w:val="00365338"/>
    <w:rsid w:val="0036586D"/>
    <w:rsid w:val="00365C50"/>
    <w:rsid w:val="00370625"/>
    <w:rsid w:val="003707FF"/>
    <w:rsid w:val="00370EA8"/>
    <w:rsid w:val="00370EB3"/>
    <w:rsid w:val="00371B02"/>
    <w:rsid w:val="00371EEB"/>
    <w:rsid w:val="00372477"/>
    <w:rsid w:val="00372CDF"/>
    <w:rsid w:val="00372FE1"/>
    <w:rsid w:val="0037313C"/>
    <w:rsid w:val="003739E8"/>
    <w:rsid w:val="003740A4"/>
    <w:rsid w:val="00374BEC"/>
    <w:rsid w:val="003750AE"/>
    <w:rsid w:val="003752AA"/>
    <w:rsid w:val="003756DE"/>
    <w:rsid w:val="003758AF"/>
    <w:rsid w:val="00377FAF"/>
    <w:rsid w:val="00380077"/>
    <w:rsid w:val="00380540"/>
    <w:rsid w:val="00380A6A"/>
    <w:rsid w:val="0038107B"/>
    <w:rsid w:val="0038110F"/>
    <w:rsid w:val="003812BE"/>
    <w:rsid w:val="00381BC0"/>
    <w:rsid w:val="00381E08"/>
    <w:rsid w:val="00382898"/>
    <w:rsid w:val="00382E1C"/>
    <w:rsid w:val="00383228"/>
    <w:rsid w:val="00383266"/>
    <w:rsid w:val="00383E6C"/>
    <w:rsid w:val="00384A90"/>
    <w:rsid w:val="003853AB"/>
    <w:rsid w:val="00385A89"/>
    <w:rsid w:val="00385F00"/>
    <w:rsid w:val="00386435"/>
    <w:rsid w:val="00386CDB"/>
    <w:rsid w:val="00387499"/>
    <w:rsid w:val="00387B07"/>
    <w:rsid w:val="0039027A"/>
    <w:rsid w:val="003904E8"/>
    <w:rsid w:val="00390A78"/>
    <w:rsid w:val="0039104F"/>
    <w:rsid w:val="00392330"/>
    <w:rsid w:val="00392AAE"/>
    <w:rsid w:val="003932D0"/>
    <w:rsid w:val="00393658"/>
    <w:rsid w:val="00393753"/>
    <w:rsid w:val="00393938"/>
    <w:rsid w:val="003939C3"/>
    <w:rsid w:val="00394692"/>
    <w:rsid w:val="00394E2F"/>
    <w:rsid w:val="003953F3"/>
    <w:rsid w:val="003955EB"/>
    <w:rsid w:val="00396A30"/>
    <w:rsid w:val="00396E64"/>
    <w:rsid w:val="0039752A"/>
    <w:rsid w:val="0039760F"/>
    <w:rsid w:val="0039762C"/>
    <w:rsid w:val="00397B49"/>
    <w:rsid w:val="00397EBB"/>
    <w:rsid w:val="003A272D"/>
    <w:rsid w:val="003A2978"/>
    <w:rsid w:val="003A2A92"/>
    <w:rsid w:val="003A3762"/>
    <w:rsid w:val="003A5253"/>
    <w:rsid w:val="003A6325"/>
    <w:rsid w:val="003A6F22"/>
    <w:rsid w:val="003A7958"/>
    <w:rsid w:val="003A7A55"/>
    <w:rsid w:val="003A7AE1"/>
    <w:rsid w:val="003B011E"/>
    <w:rsid w:val="003B022F"/>
    <w:rsid w:val="003B0B33"/>
    <w:rsid w:val="003B0BBF"/>
    <w:rsid w:val="003B156F"/>
    <w:rsid w:val="003B2327"/>
    <w:rsid w:val="003B253D"/>
    <w:rsid w:val="003B2640"/>
    <w:rsid w:val="003B26DB"/>
    <w:rsid w:val="003B285F"/>
    <w:rsid w:val="003B38E2"/>
    <w:rsid w:val="003B42FE"/>
    <w:rsid w:val="003B4DDD"/>
    <w:rsid w:val="003B4EDE"/>
    <w:rsid w:val="003B54E0"/>
    <w:rsid w:val="003B55FD"/>
    <w:rsid w:val="003B62A2"/>
    <w:rsid w:val="003B63D8"/>
    <w:rsid w:val="003B6630"/>
    <w:rsid w:val="003B669D"/>
    <w:rsid w:val="003B69B1"/>
    <w:rsid w:val="003B7BE1"/>
    <w:rsid w:val="003B7C14"/>
    <w:rsid w:val="003C011E"/>
    <w:rsid w:val="003C07F3"/>
    <w:rsid w:val="003C11F0"/>
    <w:rsid w:val="003C15D2"/>
    <w:rsid w:val="003C179D"/>
    <w:rsid w:val="003C1FAA"/>
    <w:rsid w:val="003C29FB"/>
    <w:rsid w:val="003C3BA7"/>
    <w:rsid w:val="003C5766"/>
    <w:rsid w:val="003C5A39"/>
    <w:rsid w:val="003C5C02"/>
    <w:rsid w:val="003C5EE2"/>
    <w:rsid w:val="003C64CB"/>
    <w:rsid w:val="003C6748"/>
    <w:rsid w:val="003C6DA5"/>
    <w:rsid w:val="003C6ED2"/>
    <w:rsid w:val="003C6FDB"/>
    <w:rsid w:val="003C7996"/>
    <w:rsid w:val="003C7C4B"/>
    <w:rsid w:val="003C7FAD"/>
    <w:rsid w:val="003D04D7"/>
    <w:rsid w:val="003D0C0C"/>
    <w:rsid w:val="003D19A2"/>
    <w:rsid w:val="003D1CF9"/>
    <w:rsid w:val="003D211B"/>
    <w:rsid w:val="003D2608"/>
    <w:rsid w:val="003D2976"/>
    <w:rsid w:val="003D2D3E"/>
    <w:rsid w:val="003D3696"/>
    <w:rsid w:val="003D388F"/>
    <w:rsid w:val="003D3C1C"/>
    <w:rsid w:val="003D3F97"/>
    <w:rsid w:val="003D40D7"/>
    <w:rsid w:val="003D4769"/>
    <w:rsid w:val="003D5318"/>
    <w:rsid w:val="003D5A03"/>
    <w:rsid w:val="003D5BCE"/>
    <w:rsid w:val="003D5CA9"/>
    <w:rsid w:val="003D6DB3"/>
    <w:rsid w:val="003D78B9"/>
    <w:rsid w:val="003D7D64"/>
    <w:rsid w:val="003E0080"/>
    <w:rsid w:val="003E0DDA"/>
    <w:rsid w:val="003E15F7"/>
    <w:rsid w:val="003E16E3"/>
    <w:rsid w:val="003E2778"/>
    <w:rsid w:val="003E3CB2"/>
    <w:rsid w:val="003E4114"/>
    <w:rsid w:val="003E5009"/>
    <w:rsid w:val="003E5BF0"/>
    <w:rsid w:val="003E5DCF"/>
    <w:rsid w:val="003E5DD2"/>
    <w:rsid w:val="003E60A8"/>
    <w:rsid w:val="003E613C"/>
    <w:rsid w:val="003E63A7"/>
    <w:rsid w:val="003E6832"/>
    <w:rsid w:val="003E68D0"/>
    <w:rsid w:val="003E6C2D"/>
    <w:rsid w:val="003E6C7E"/>
    <w:rsid w:val="003E6CCE"/>
    <w:rsid w:val="003E6CF8"/>
    <w:rsid w:val="003E6D5F"/>
    <w:rsid w:val="003F0361"/>
    <w:rsid w:val="003F17CA"/>
    <w:rsid w:val="003F1EA3"/>
    <w:rsid w:val="003F27E8"/>
    <w:rsid w:val="003F2DD0"/>
    <w:rsid w:val="003F2EA1"/>
    <w:rsid w:val="003F2F01"/>
    <w:rsid w:val="003F37FF"/>
    <w:rsid w:val="003F4093"/>
    <w:rsid w:val="003F441E"/>
    <w:rsid w:val="003F4AC3"/>
    <w:rsid w:val="003F50AA"/>
    <w:rsid w:val="003F5127"/>
    <w:rsid w:val="003F6D43"/>
    <w:rsid w:val="003F715F"/>
    <w:rsid w:val="003F73DA"/>
    <w:rsid w:val="003F770F"/>
    <w:rsid w:val="00400B31"/>
    <w:rsid w:val="00400EEA"/>
    <w:rsid w:val="0040177F"/>
    <w:rsid w:val="00401D47"/>
    <w:rsid w:val="004036D5"/>
    <w:rsid w:val="0040571B"/>
    <w:rsid w:val="00406062"/>
    <w:rsid w:val="00406A81"/>
    <w:rsid w:val="00406B0D"/>
    <w:rsid w:val="00406D8C"/>
    <w:rsid w:val="00407A94"/>
    <w:rsid w:val="00407E79"/>
    <w:rsid w:val="00411142"/>
    <w:rsid w:val="0041133B"/>
    <w:rsid w:val="004117B6"/>
    <w:rsid w:val="00411F72"/>
    <w:rsid w:val="0041231C"/>
    <w:rsid w:val="004123F8"/>
    <w:rsid w:val="00412FFD"/>
    <w:rsid w:val="004131C3"/>
    <w:rsid w:val="004134EF"/>
    <w:rsid w:val="00413DC5"/>
    <w:rsid w:val="00414C8A"/>
    <w:rsid w:val="00414E2A"/>
    <w:rsid w:val="004152B1"/>
    <w:rsid w:val="004159F6"/>
    <w:rsid w:val="00415FA1"/>
    <w:rsid w:val="00416AD0"/>
    <w:rsid w:val="004178ED"/>
    <w:rsid w:val="00420354"/>
    <w:rsid w:val="00420D75"/>
    <w:rsid w:val="00421147"/>
    <w:rsid w:val="0042155D"/>
    <w:rsid w:val="00421CA8"/>
    <w:rsid w:val="00422634"/>
    <w:rsid w:val="00422A4C"/>
    <w:rsid w:val="00422F2B"/>
    <w:rsid w:val="0042615B"/>
    <w:rsid w:val="004261F3"/>
    <w:rsid w:val="00426579"/>
    <w:rsid w:val="00426D70"/>
    <w:rsid w:val="00426E4C"/>
    <w:rsid w:val="00426F45"/>
    <w:rsid w:val="004274E8"/>
    <w:rsid w:val="004275CD"/>
    <w:rsid w:val="00427B5E"/>
    <w:rsid w:val="00427C53"/>
    <w:rsid w:val="00427F0D"/>
    <w:rsid w:val="00430388"/>
    <w:rsid w:val="00430625"/>
    <w:rsid w:val="00430F18"/>
    <w:rsid w:val="0043169F"/>
    <w:rsid w:val="0043205A"/>
    <w:rsid w:val="00432AEF"/>
    <w:rsid w:val="00432E2D"/>
    <w:rsid w:val="004333DC"/>
    <w:rsid w:val="004335F7"/>
    <w:rsid w:val="00433698"/>
    <w:rsid w:val="00433B66"/>
    <w:rsid w:val="004340F3"/>
    <w:rsid w:val="004348D8"/>
    <w:rsid w:val="00434BC9"/>
    <w:rsid w:val="00435812"/>
    <w:rsid w:val="00436636"/>
    <w:rsid w:val="004369FA"/>
    <w:rsid w:val="00436A34"/>
    <w:rsid w:val="00437173"/>
    <w:rsid w:val="0043724E"/>
    <w:rsid w:val="004377CF"/>
    <w:rsid w:val="0044052C"/>
    <w:rsid w:val="00440C8A"/>
    <w:rsid w:val="004413A3"/>
    <w:rsid w:val="00441597"/>
    <w:rsid w:val="00441706"/>
    <w:rsid w:val="00441B12"/>
    <w:rsid w:val="00441C1B"/>
    <w:rsid w:val="00441D05"/>
    <w:rsid w:val="004421FA"/>
    <w:rsid w:val="00442371"/>
    <w:rsid w:val="0044312E"/>
    <w:rsid w:val="004438C5"/>
    <w:rsid w:val="00443C7D"/>
    <w:rsid w:val="00443E24"/>
    <w:rsid w:val="00443E82"/>
    <w:rsid w:val="00445541"/>
    <w:rsid w:val="004457F5"/>
    <w:rsid w:val="00445803"/>
    <w:rsid w:val="0044639E"/>
    <w:rsid w:val="004464F2"/>
    <w:rsid w:val="00446A9F"/>
    <w:rsid w:val="00446DEC"/>
    <w:rsid w:val="004474E6"/>
    <w:rsid w:val="00447BF3"/>
    <w:rsid w:val="004501C1"/>
    <w:rsid w:val="00450CCF"/>
    <w:rsid w:val="004510A7"/>
    <w:rsid w:val="00451AFC"/>
    <w:rsid w:val="00451BD2"/>
    <w:rsid w:val="00453BFE"/>
    <w:rsid w:val="00453CC0"/>
    <w:rsid w:val="004545BC"/>
    <w:rsid w:val="00454CCB"/>
    <w:rsid w:val="004555B0"/>
    <w:rsid w:val="00455A52"/>
    <w:rsid w:val="00456147"/>
    <w:rsid w:val="00456207"/>
    <w:rsid w:val="004564D7"/>
    <w:rsid w:val="00457568"/>
    <w:rsid w:val="004576A7"/>
    <w:rsid w:val="004604C4"/>
    <w:rsid w:val="00460624"/>
    <w:rsid w:val="00460932"/>
    <w:rsid w:val="00461868"/>
    <w:rsid w:val="00461EE7"/>
    <w:rsid w:val="00462C50"/>
    <w:rsid w:val="00462F87"/>
    <w:rsid w:val="00462FC4"/>
    <w:rsid w:val="004631A1"/>
    <w:rsid w:val="004634F4"/>
    <w:rsid w:val="00463570"/>
    <w:rsid w:val="0046373A"/>
    <w:rsid w:val="004642BF"/>
    <w:rsid w:val="004643C0"/>
    <w:rsid w:val="004646A2"/>
    <w:rsid w:val="00464C8A"/>
    <w:rsid w:val="00464E2A"/>
    <w:rsid w:val="004654A9"/>
    <w:rsid w:val="00465CC4"/>
    <w:rsid w:val="00466710"/>
    <w:rsid w:val="00467B69"/>
    <w:rsid w:val="00467DFA"/>
    <w:rsid w:val="00467E78"/>
    <w:rsid w:val="00470060"/>
    <w:rsid w:val="00471233"/>
    <w:rsid w:val="004712C3"/>
    <w:rsid w:val="0047134F"/>
    <w:rsid w:val="00471CC7"/>
    <w:rsid w:val="004721B8"/>
    <w:rsid w:val="0047253F"/>
    <w:rsid w:val="0047259D"/>
    <w:rsid w:val="00473586"/>
    <w:rsid w:val="00473842"/>
    <w:rsid w:val="00474619"/>
    <w:rsid w:val="004746DE"/>
    <w:rsid w:val="004749D8"/>
    <w:rsid w:val="00474EC8"/>
    <w:rsid w:val="00475816"/>
    <w:rsid w:val="00475916"/>
    <w:rsid w:val="00475CBD"/>
    <w:rsid w:val="00476066"/>
    <w:rsid w:val="00476393"/>
    <w:rsid w:val="0047745B"/>
    <w:rsid w:val="004775BC"/>
    <w:rsid w:val="0047762B"/>
    <w:rsid w:val="0047765C"/>
    <w:rsid w:val="00480054"/>
    <w:rsid w:val="0048020D"/>
    <w:rsid w:val="00480E0F"/>
    <w:rsid w:val="00480FD5"/>
    <w:rsid w:val="00481834"/>
    <w:rsid w:val="00481927"/>
    <w:rsid w:val="00481C21"/>
    <w:rsid w:val="00481DA3"/>
    <w:rsid w:val="00481E25"/>
    <w:rsid w:val="004827D3"/>
    <w:rsid w:val="004828CF"/>
    <w:rsid w:val="00482D88"/>
    <w:rsid w:val="00483560"/>
    <w:rsid w:val="00483CCF"/>
    <w:rsid w:val="00483EAC"/>
    <w:rsid w:val="004842D8"/>
    <w:rsid w:val="00484510"/>
    <w:rsid w:val="004845F7"/>
    <w:rsid w:val="004849E1"/>
    <w:rsid w:val="0048511C"/>
    <w:rsid w:val="004857F7"/>
    <w:rsid w:val="00485AE8"/>
    <w:rsid w:val="00490009"/>
    <w:rsid w:val="00490544"/>
    <w:rsid w:val="004911EE"/>
    <w:rsid w:val="00491A66"/>
    <w:rsid w:val="004922E8"/>
    <w:rsid w:val="00492C1A"/>
    <w:rsid w:val="004938F1"/>
    <w:rsid w:val="00493DC3"/>
    <w:rsid w:val="00494421"/>
    <w:rsid w:val="0049454D"/>
    <w:rsid w:val="004946B5"/>
    <w:rsid w:val="00494F6F"/>
    <w:rsid w:val="004950DA"/>
    <w:rsid w:val="00495E47"/>
    <w:rsid w:val="00496428"/>
    <w:rsid w:val="004967F7"/>
    <w:rsid w:val="00496BCD"/>
    <w:rsid w:val="00497005"/>
    <w:rsid w:val="00497593"/>
    <w:rsid w:val="004976F1"/>
    <w:rsid w:val="00497A33"/>
    <w:rsid w:val="004A00E8"/>
    <w:rsid w:val="004A03FC"/>
    <w:rsid w:val="004A0803"/>
    <w:rsid w:val="004A11F9"/>
    <w:rsid w:val="004A1400"/>
    <w:rsid w:val="004A20D0"/>
    <w:rsid w:val="004A2539"/>
    <w:rsid w:val="004A2CDB"/>
    <w:rsid w:val="004A3DD5"/>
    <w:rsid w:val="004A41C0"/>
    <w:rsid w:val="004A435F"/>
    <w:rsid w:val="004A48CA"/>
    <w:rsid w:val="004A54B6"/>
    <w:rsid w:val="004A5E37"/>
    <w:rsid w:val="004A6263"/>
    <w:rsid w:val="004A6303"/>
    <w:rsid w:val="004A6471"/>
    <w:rsid w:val="004A663B"/>
    <w:rsid w:val="004A67EA"/>
    <w:rsid w:val="004A6B26"/>
    <w:rsid w:val="004A7A26"/>
    <w:rsid w:val="004B1650"/>
    <w:rsid w:val="004B295B"/>
    <w:rsid w:val="004B3C06"/>
    <w:rsid w:val="004B46B9"/>
    <w:rsid w:val="004B4D1E"/>
    <w:rsid w:val="004B52EC"/>
    <w:rsid w:val="004B5326"/>
    <w:rsid w:val="004B5707"/>
    <w:rsid w:val="004B59EE"/>
    <w:rsid w:val="004B5BD2"/>
    <w:rsid w:val="004B6B52"/>
    <w:rsid w:val="004B75F1"/>
    <w:rsid w:val="004C045E"/>
    <w:rsid w:val="004C09C7"/>
    <w:rsid w:val="004C0D7F"/>
    <w:rsid w:val="004C1ED6"/>
    <w:rsid w:val="004C2260"/>
    <w:rsid w:val="004C22ED"/>
    <w:rsid w:val="004C23D7"/>
    <w:rsid w:val="004C2691"/>
    <w:rsid w:val="004C2750"/>
    <w:rsid w:val="004C2CBB"/>
    <w:rsid w:val="004C30AC"/>
    <w:rsid w:val="004C3367"/>
    <w:rsid w:val="004C3EE9"/>
    <w:rsid w:val="004C485C"/>
    <w:rsid w:val="004C4DB6"/>
    <w:rsid w:val="004C57BB"/>
    <w:rsid w:val="004C62B3"/>
    <w:rsid w:val="004C640E"/>
    <w:rsid w:val="004C6D41"/>
    <w:rsid w:val="004D00FF"/>
    <w:rsid w:val="004D0220"/>
    <w:rsid w:val="004D0E76"/>
    <w:rsid w:val="004D1F4E"/>
    <w:rsid w:val="004D22CE"/>
    <w:rsid w:val="004D3036"/>
    <w:rsid w:val="004D33F7"/>
    <w:rsid w:val="004D353C"/>
    <w:rsid w:val="004D3BE6"/>
    <w:rsid w:val="004D3D04"/>
    <w:rsid w:val="004D4044"/>
    <w:rsid w:val="004D438B"/>
    <w:rsid w:val="004D4D11"/>
    <w:rsid w:val="004D5BCF"/>
    <w:rsid w:val="004D6637"/>
    <w:rsid w:val="004D67F5"/>
    <w:rsid w:val="004D7168"/>
    <w:rsid w:val="004D72B5"/>
    <w:rsid w:val="004D78EA"/>
    <w:rsid w:val="004D7ED8"/>
    <w:rsid w:val="004E03BF"/>
    <w:rsid w:val="004E18AC"/>
    <w:rsid w:val="004E19FA"/>
    <w:rsid w:val="004E1A15"/>
    <w:rsid w:val="004E1E5B"/>
    <w:rsid w:val="004E1F12"/>
    <w:rsid w:val="004E1F14"/>
    <w:rsid w:val="004E1FC5"/>
    <w:rsid w:val="004E30A2"/>
    <w:rsid w:val="004E30EC"/>
    <w:rsid w:val="004E4A1C"/>
    <w:rsid w:val="004E4E17"/>
    <w:rsid w:val="004E4E72"/>
    <w:rsid w:val="004E5014"/>
    <w:rsid w:val="004E6E33"/>
    <w:rsid w:val="004F066C"/>
    <w:rsid w:val="004F0987"/>
    <w:rsid w:val="004F177E"/>
    <w:rsid w:val="004F1BF5"/>
    <w:rsid w:val="004F3511"/>
    <w:rsid w:val="004F42EF"/>
    <w:rsid w:val="004F4B63"/>
    <w:rsid w:val="004F5172"/>
    <w:rsid w:val="004F5647"/>
    <w:rsid w:val="004F599E"/>
    <w:rsid w:val="004F6827"/>
    <w:rsid w:val="004F6997"/>
    <w:rsid w:val="004F79E4"/>
    <w:rsid w:val="004F7A86"/>
    <w:rsid w:val="00500798"/>
    <w:rsid w:val="0050085C"/>
    <w:rsid w:val="00500CB9"/>
    <w:rsid w:val="00500F2D"/>
    <w:rsid w:val="00501862"/>
    <w:rsid w:val="00502A93"/>
    <w:rsid w:val="00503256"/>
    <w:rsid w:val="00503459"/>
    <w:rsid w:val="00503BDF"/>
    <w:rsid w:val="00503E97"/>
    <w:rsid w:val="0050457A"/>
    <w:rsid w:val="005048D6"/>
    <w:rsid w:val="00504E48"/>
    <w:rsid w:val="005075E6"/>
    <w:rsid w:val="00507E2A"/>
    <w:rsid w:val="0051000C"/>
    <w:rsid w:val="005106D0"/>
    <w:rsid w:val="00511957"/>
    <w:rsid w:val="00511AF6"/>
    <w:rsid w:val="00511F1F"/>
    <w:rsid w:val="00512821"/>
    <w:rsid w:val="005128B8"/>
    <w:rsid w:val="00513150"/>
    <w:rsid w:val="00514832"/>
    <w:rsid w:val="00515BE4"/>
    <w:rsid w:val="00515F50"/>
    <w:rsid w:val="005164E3"/>
    <w:rsid w:val="00516C20"/>
    <w:rsid w:val="005178E8"/>
    <w:rsid w:val="005179B9"/>
    <w:rsid w:val="00520677"/>
    <w:rsid w:val="0052078C"/>
    <w:rsid w:val="005210A3"/>
    <w:rsid w:val="00521681"/>
    <w:rsid w:val="00521A92"/>
    <w:rsid w:val="0052201E"/>
    <w:rsid w:val="00522336"/>
    <w:rsid w:val="00522AB3"/>
    <w:rsid w:val="005232D9"/>
    <w:rsid w:val="005234AC"/>
    <w:rsid w:val="00523DA9"/>
    <w:rsid w:val="00523DAB"/>
    <w:rsid w:val="00525626"/>
    <w:rsid w:val="00525DC2"/>
    <w:rsid w:val="00525F8B"/>
    <w:rsid w:val="00526078"/>
    <w:rsid w:val="00526A91"/>
    <w:rsid w:val="00527036"/>
    <w:rsid w:val="0052756F"/>
    <w:rsid w:val="00527EE8"/>
    <w:rsid w:val="005306A5"/>
    <w:rsid w:val="00530717"/>
    <w:rsid w:val="00531D3F"/>
    <w:rsid w:val="005322DE"/>
    <w:rsid w:val="005332E5"/>
    <w:rsid w:val="00533794"/>
    <w:rsid w:val="00534749"/>
    <w:rsid w:val="00534A61"/>
    <w:rsid w:val="00534AED"/>
    <w:rsid w:val="00534B63"/>
    <w:rsid w:val="00534E53"/>
    <w:rsid w:val="005364A8"/>
    <w:rsid w:val="0053688B"/>
    <w:rsid w:val="00537052"/>
    <w:rsid w:val="0053722F"/>
    <w:rsid w:val="005376C0"/>
    <w:rsid w:val="005378CC"/>
    <w:rsid w:val="00537E29"/>
    <w:rsid w:val="005406D3"/>
    <w:rsid w:val="0054103C"/>
    <w:rsid w:val="005410C0"/>
    <w:rsid w:val="00541D7F"/>
    <w:rsid w:val="005428A2"/>
    <w:rsid w:val="005430E8"/>
    <w:rsid w:val="00543AD9"/>
    <w:rsid w:val="005441A5"/>
    <w:rsid w:val="00544ADF"/>
    <w:rsid w:val="00544B8F"/>
    <w:rsid w:val="00544ED7"/>
    <w:rsid w:val="00545083"/>
    <w:rsid w:val="005456DE"/>
    <w:rsid w:val="005461E1"/>
    <w:rsid w:val="005473FE"/>
    <w:rsid w:val="005475AF"/>
    <w:rsid w:val="00547B6E"/>
    <w:rsid w:val="00547DD3"/>
    <w:rsid w:val="00550100"/>
    <w:rsid w:val="00550A86"/>
    <w:rsid w:val="00551212"/>
    <w:rsid w:val="00551BAB"/>
    <w:rsid w:val="0055307C"/>
    <w:rsid w:val="00553C15"/>
    <w:rsid w:val="0055487B"/>
    <w:rsid w:val="00555B59"/>
    <w:rsid w:val="005569FC"/>
    <w:rsid w:val="00556BDA"/>
    <w:rsid w:val="005571B4"/>
    <w:rsid w:val="005575DE"/>
    <w:rsid w:val="00557F90"/>
    <w:rsid w:val="00557FA1"/>
    <w:rsid w:val="005607EC"/>
    <w:rsid w:val="00560F66"/>
    <w:rsid w:val="005613C5"/>
    <w:rsid w:val="005616DE"/>
    <w:rsid w:val="00561B51"/>
    <w:rsid w:val="00561BA2"/>
    <w:rsid w:val="00561E03"/>
    <w:rsid w:val="00562185"/>
    <w:rsid w:val="005623B9"/>
    <w:rsid w:val="005631DD"/>
    <w:rsid w:val="005631F2"/>
    <w:rsid w:val="005638BB"/>
    <w:rsid w:val="005643D5"/>
    <w:rsid w:val="005644EA"/>
    <w:rsid w:val="00565068"/>
    <w:rsid w:val="00565726"/>
    <w:rsid w:val="00565B18"/>
    <w:rsid w:val="005665AD"/>
    <w:rsid w:val="005667E6"/>
    <w:rsid w:val="00566D0E"/>
    <w:rsid w:val="00567D3A"/>
    <w:rsid w:val="0057059A"/>
    <w:rsid w:val="005708C4"/>
    <w:rsid w:val="00570DE5"/>
    <w:rsid w:val="00570F7C"/>
    <w:rsid w:val="00571264"/>
    <w:rsid w:val="0057253E"/>
    <w:rsid w:val="00572A61"/>
    <w:rsid w:val="00572E96"/>
    <w:rsid w:val="00573A82"/>
    <w:rsid w:val="00574584"/>
    <w:rsid w:val="00574E06"/>
    <w:rsid w:val="00574E42"/>
    <w:rsid w:val="00574ED6"/>
    <w:rsid w:val="0057637C"/>
    <w:rsid w:val="00576A9C"/>
    <w:rsid w:val="00577179"/>
    <w:rsid w:val="00577963"/>
    <w:rsid w:val="00577C56"/>
    <w:rsid w:val="00581781"/>
    <w:rsid w:val="0058200A"/>
    <w:rsid w:val="00582600"/>
    <w:rsid w:val="005828AA"/>
    <w:rsid w:val="00582D08"/>
    <w:rsid w:val="005839C1"/>
    <w:rsid w:val="005842CC"/>
    <w:rsid w:val="00584D4C"/>
    <w:rsid w:val="00584EDA"/>
    <w:rsid w:val="00585EFC"/>
    <w:rsid w:val="005861D8"/>
    <w:rsid w:val="00586CBF"/>
    <w:rsid w:val="00587109"/>
    <w:rsid w:val="0058740F"/>
    <w:rsid w:val="00587A82"/>
    <w:rsid w:val="00587BC8"/>
    <w:rsid w:val="005904B5"/>
    <w:rsid w:val="00590FDC"/>
    <w:rsid w:val="005911BE"/>
    <w:rsid w:val="00591397"/>
    <w:rsid w:val="00591C9D"/>
    <w:rsid w:val="00592E8E"/>
    <w:rsid w:val="0059337A"/>
    <w:rsid w:val="00594281"/>
    <w:rsid w:val="00594AA2"/>
    <w:rsid w:val="0059509C"/>
    <w:rsid w:val="005956B1"/>
    <w:rsid w:val="00596C63"/>
    <w:rsid w:val="005970FB"/>
    <w:rsid w:val="0059724D"/>
    <w:rsid w:val="00597269"/>
    <w:rsid w:val="00597635"/>
    <w:rsid w:val="0059790C"/>
    <w:rsid w:val="00597E81"/>
    <w:rsid w:val="00597EE3"/>
    <w:rsid w:val="005A0E90"/>
    <w:rsid w:val="005A111E"/>
    <w:rsid w:val="005A1143"/>
    <w:rsid w:val="005A17F7"/>
    <w:rsid w:val="005A19E4"/>
    <w:rsid w:val="005A1FCF"/>
    <w:rsid w:val="005A341D"/>
    <w:rsid w:val="005A3492"/>
    <w:rsid w:val="005A3519"/>
    <w:rsid w:val="005A363B"/>
    <w:rsid w:val="005A3B3F"/>
    <w:rsid w:val="005A4BAB"/>
    <w:rsid w:val="005A5877"/>
    <w:rsid w:val="005A5FED"/>
    <w:rsid w:val="005A6915"/>
    <w:rsid w:val="005A6E94"/>
    <w:rsid w:val="005A728D"/>
    <w:rsid w:val="005B07B1"/>
    <w:rsid w:val="005B113D"/>
    <w:rsid w:val="005B126A"/>
    <w:rsid w:val="005B1E49"/>
    <w:rsid w:val="005B1FA2"/>
    <w:rsid w:val="005B1FDF"/>
    <w:rsid w:val="005B24A9"/>
    <w:rsid w:val="005B27FA"/>
    <w:rsid w:val="005B29C3"/>
    <w:rsid w:val="005B2C72"/>
    <w:rsid w:val="005B32FA"/>
    <w:rsid w:val="005B34A4"/>
    <w:rsid w:val="005B3DB6"/>
    <w:rsid w:val="005B42A6"/>
    <w:rsid w:val="005B4FEF"/>
    <w:rsid w:val="005B517E"/>
    <w:rsid w:val="005B5420"/>
    <w:rsid w:val="005B54F6"/>
    <w:rsid w:val="005B691E"/>
    <w:rsid w:val="005B6BBD"/>
    <w:rsid w:val="005B72EC"/>
    <w:rsid w:val="005B73E9"/>
    <w:rsid w:val="005B7755"/>
    <w:rsid w:val="005B77B7"/>
    <w:rsid w:val="005B785D"/>
    <w:rsid w:val="005B79FC"/>
    <w:rsid w:val="005C002A"/>
    <w:rsid w:val="005C00D6"/>
    <w:rsid w:val="005C0194"/>
    <w:rsid w:val="005C0CEA"/>
    <w:rsid w:val="005C100A"/>
    <w:rsid w:val="005C1289"/>
    <w:rsid w:val="005C1915"/>
    <w:rsid w:val="005C1B31"/>
    <w:rsid w:val="005C1CA3"/>
    <w:rsid w:val="005C261C"/>
    <w:rsid w:val="005C26E1"/>
    <w:rsid w:val="005C2B48"/>
    <w:rsid w:val="005C34AD"/>
    <w:rsid w:val="005C3554"/>
    <w:rsid w:val="005C4A73"/>
    <w:rsid w:val="005C51D5"/>
    <w:rsid w:val="005C5267"/>
    <w:rsid w:val="005C569C"/>
    <w:rsid w:val="005C5CC5"/>
    <w:rsid w:val="005C5E04"/>
    <w:rsid w:val="005C65D2"/>
    <w:rsid w:val="005C674D"/>
    <w:rsid w:val="005C6B98"/>
    <w:rsid w:val="005C6D66"/>
    <w:rsid w:val="005C72CB"/>
    <w:rsid w:val="005C7E7A"/>
    <w:rsid w:val="005D0576"/>
    <w:rsid w:val="005D0D85"/>
    <w:rsid w:val="005D1069"/>
    <w:rsid w:val="005D164B"/>
    <w:rsid w:val="005D181D"/>
    <w:rsid w:val="005D1D9C"/>
    <w:rsid w:val="005D23F9"/>
    <w:rsid w:val="005D256A"/>
    <w:rsid w:val="005D2730"/>
    <w:rsid w:val="005D2B19"/>
    <w:rsid w:val="005D3186"/>
    <w:rsid w:val="005D372D"/>
    <w:rsid w:val="005D3A3C"/>
    <w:rsid w:val="005D3AF8"/>
    <w:rsid w:val="005D4154"/>
    <w:rsid w:val="005D53AD"/>
    <w:rsid w:val="005D5602"/>
    <w:rsid w:val="005D5AC1"/>
    <w:rsid w:val="005D5FC6"/>
    <w:rsid w:val="005D685B"/>
    <w:rsid w:val="005D6F86"/>
    <w:rsid w:val="005D708F"/>
    <w:rsid w:val="005D78D6"/>
    <w:rsid w:val="005D78E3"/>
    <w:rsid w:val="005D7953"/>
    <w:rsid w:val="005E03AF"/>
    <w:rsid w:val="005E064B"/>
    <w:rsid w:val="005E0E28"/>
    <w:rsid w:val="005E171D"/>
    <w:rsid w:val="005E1EAB"/>
    <w:rsid w:val="005E27D2"/>
    <w:rsid w:val="005E3554"/>
    <w:rsid w:val="005E35E1"/>
    <w:rsid w:val="005E37E7"/>
    <w:rsid w:val="005E3923"/>
    <w:rsid w:val="005E40CE"/>
    <w:rsid w:val="005E4655"/>
    <w:rsid w:val="005E48ED"/>
    <w:rsid w:val="005E4B51"/>
    <w:rsid w:val="005E4D44"/>
    <w:rsid w:val="005E57C7"/>
    <w:rsid w:val="005E5B15"/>
    <w:rsid w:val="005E5B36"/>
    <w:rsid w:val="005E66A5"/>
    <w:rsid w:val="005E6EA8"/>
    <w:rsid w:val="005E7109"/>
    <w:rsid w:val="005E77BD"/>
    <w:rsid w:val="005E7B78"/>
    <w:rsid w:val="005F02C9"/>
    <w:rsid w:val="005F09AF"/>
    <w:rsid w:val="005F1E4D"/>
    <w:rsid w:val="005F227F"/>
    <w:rsid w:val="005F2FF6"/>
    <w:rsid w:val="005F312F"/>
    <w:rsid w:val="005F3275"/>
    <w:rsid w:val="005F35F2"/>
    <w:rsid w:val="005F3F24"/>
    <w:rsid w:val="005F491F"/>
    <w:rsid w:val="005F4D2C"/>
    <w:rsid w:val="005F53AF"/>
    <w:rsid w:val="005F5544"/>
    <w:rsid w:val="005F5E4A"/>
    <w:rsid w:val="005F623C"/>
    <w:rsid w:val="005F77D9"/>
    <w:rsid w:val="005F7F54"/>
    <w:rsid w:val="00600305"/>
    <w:rsid w:val="00600491"/>
    <w:rsid w:val="0060174F"/>
    <w:rsid w:val="00601986"/>
    <w:rsid w:val="00602104"/>
    <w:rsid w:val="006022DF"/>
    <w:rsid w:val="00603506"/>
    <w:rsid w:val="00603AA9"/>
    <w:rsid w:val="00604453"/>
    <w:rsid w:val="006045E0"/>
    <w:rsid w:val="00604B08"/>
    <w:rsid w:val="00604CD8"/>
    <w:rsid w:val="00604F6E"/>
    <w:rsid w:val="006051D2"/>
    <w:rsid w:val="00605EA0"/>
    <w:rsid w:val="006061E8"/>
    <w:rsid w:val="0060625C"/>
    <w:rsid w:val="0060671E"/>
    <w:rsid w:val="00606CB5"/>
    <w:rsid w:val="0060779D"/>
    <w:rsid w:val="00607DED"/>
    <w:rsid w:val="00610071"/>
    <w:rsid w:val="0061048A"/>
    <w:rsid w:val="006108E4"/>
    <w:rsid w:val="00610F29"/>
    <w:rsid w:val="00611779"/>
    <w:rsid w:val="006117DE"/>
    <w:rsid w:val="00611DC2"/>
    <w:rsid w:val="00612F11"/>
    <w:rsid w:val="00612FE4"/>
    <w:rsid w:val="0061368B"/>
    <w:rsid w:val="00613C92"/>
    <w:rsid w:val="00613D4A"/>
    <w:rsid w:val="00614B40"/>
    <w:rsid w:val="00614F4A"/>
    <w:rsid w:val="00615018"/>
    <w:rsid w:val="0061616E"/>
    <w:rsid w:val="00616F6D"/>
    <w:rsid w:val="00620031"/>
    <w:rsid w:val="0062034E"/>
    <w:rsid w:val="00620452"/>
    <w:rsid w:val="006208FF"/>
    <w:rsid w:val="00620B98"/>
    <w:rsid w:val="006210DF"/>
    <w:rsid w:val="00621200"/>
    <w:rsid w:val="00621529"/>
    <w:rsid w:val="0062164A"/>
    <w:rsid w:val="00622ED8"/>
    <w:rsid w:val="00623021"/>
    <w:rsid w:val="006234F4"/>
    <w:rsid w:val="00623C7B"/>
    <w:rsid w:val="006242D2"/>
    <w:rsid w:val="006243CD"/>
    <w:rsid w:val="00624E85"/>
    <w:rsid w:val="00624FE1"/>
    <w:rsid w:val="006250F3"/>
    <w:rsid w:val="006259E9"/>
    <w:rsid w:val="00626172"/>
    <w:rsid w:val="00626AD7"/>
    <w:rsid w:val="00627365"/>
    <w:rsid w:val="006274AF"/>
    <w:rsid w:val="006275E9"/>
    <w:rsid w:val="00630B00"/>
    <w:rsid w:val="00630F4B"/>
    <w:rsid w:val="00631516"/>
    <w:rsid w:val="00631D5F"/>
    <w:rsid w:val="00631D89"/>
    <w:rsid w:val="0063268E"/>
    <w:rsid w:val="006328DD"/>
    <w:rsid w:val="00632AF0"/>
    <w:rsid w:val="00632B44"/>
    <w:rsid w:val="00633F10"/>
    <w:rsid w:val="00634945"/>
    <w:rsid w:val="00635767"/>
    <w:rsid w:val="00635894"/>
    <w:rsid w:val="00636117"/>
    <w:rsid w:val="00636916"/>
    <w:rsid w:val="006376BE"/>
    <w:rsid w:val="00640128"/>
    <w:rsid w:val="00640FD6"/>
    <w:rsid w:val="00641080"/>
    <w:rsid w:val="00641129"/>
    <w:rsid w:val="00641FDE"/>
    <w:rsid w:val="0064223F"/>
    <w:rsid w:val="00642D27"/>
    <w:rsid w:val="006430A5"/>
    <w:rsid w:val="00643137"/>
    <w:rsid w:val="006435E0"/>
    <w:rsid w:val="00643637"/>
    <w:rsid w:val="00643B2C"/>
    <w:rsid w:val="006447E2"/>
    <w:rsid w:val="00644859"/>
    <w:rsid w:val="00644A8A"/>
    <w:rsid w:val="0064581B"/>
    <w:rsid w:val="00645D41"/>
    <w:rsid w:val="00646A9D"/>
    <w:rsid w:val="00646BE0"/>
    <w:rsid w:val="00647680"/>
    <w:rsid w:val="00647AA0"/>
    <w:rsid w:val="00647B77"/>
    <w:rsid w:val="00650436"/>
    <w:rsid w:val="006509A5"/>
    <w:rsid w:val="00650A9E"/>
    <w:rsid w:val="0065116C"/>
    <w:rsid w:val="00651F31"/>
    <w:rsid w:val="0065271C"/>
    <w:rsid w:val="00653639"/>
    <w:rsid w:val="00653A44"/>
    <w:rsid w:val="00654162"/>
    <w:rsid w:val="0065440C"/>
    <w:rsid w:val="00654C6A"/>
    <w:rsid w:val="00655B3E"/>
    <w:rsid w:val="00655D79"/>
    <w:rsid w:val="00657248"/>
    <w:rsid w:val="006579A1"/>
    <w:rsid w:val="00657CF3"/>
    <w:rsid w:val="006601B4"/>
    <w:rsid w:val="00660553"/>
    <w:rsid w:val="00660E3E"/>
    <w:rsid w:val="0066106A"/>
    <w:rsid w:val="006618FC"/>
    <w:rsid w:val="006619BC"/>
    <w:rsid w:val="00661C8E"/>
    <w:rsid w:val="006629AA"/>
    <w:rsid w:val="006629EF"/>
    <w:rsid w:val="00663141"/>
    <w:rsid w:val="00663180"/>
    <w:rsid w:val="006652B6"/>
    <w:rsid w:val="00665AC6"/>
    <w:rsid w:val="00667263"/>
    <w:rsid w:val="00667D09"/>
    <w:rsid w:val="00667E74"/>
    <w:rsid w:val="0067093B"/>
    <w:rsid w:val="00670FCA"/>
    <w:rsid w:val="00671873"/>
    <w:rsid w:val="006718A2"/>
    <w:rsid w:val="006722BE"/>
    <w:rsid w:val="00672749"/>
    <w:rsid w:val="006728AB"/>
    <w:rsid w:val="00672E45"/>
    <w:rsid w:val="006732CC"/>
    <w:rsid w:val="00673386"/>
    <w:rsid w:val="00674446"/>
    <w:rsid w:val="00674A68"/>
    <w:rsid w:val="00674EC0"/>
    <w:rsid w:val="006753FC"/>
    <w:rsid w:val="006757B6"/>
    <w:rsid w:val="006757F9"/>
    <w:rsid w:val="006759AD"/>
    <w:rsid w:val="006766B1"/>
    <w:rsid w:val="00676F63"/>
    <w:rsid w:val="00680635"/>
    <w:rsid w:val="006807E8"/>
    <w:rsid w:val="00680ADC"/>
    <w:rsid w:val="00680CDE"/>
    <w:rsid w:val="00680F96"/>
    <w:rsid w:val="00681294"/>
    <w:rsid w:val="00681DCE"/>
    <w:rsid w:val="0068250C"/>
    <w:rsid w:val="00682F61"/>
    <w:rsid w:val="00683881"/>
    <w:rsid w:val="0068446D"/>
    <w:rsid w:val="00684A40"/>
    <w:rsid w:val="00684FD8"/>
    <w:rsid w:val="00685753"/>
    <w:rsid w:val="00685A0C"/>
    <w:rsid w:val="00685DB4"/>
    <w:rsid w:val="00686467"/>
    <w:rsid w:val="0068663B"/>
    <w:rsid w:val="0068681A"/>
    <w:rsid w:val="00687373"/>
    <w:rsid w:val="0069011E"/>
    <w:rsid w:val="0069089D"/>
    <w:rsid w:val="00691259"/>
    <w:rsid w:val="00691391"/>
    <w:rsid w:val="006916C8"/>
    <w:rsid w:val="00691E9A"/>
    <w:rsid w:val="00692B50"/>
    <w:rsid w:val="0069321B"/>
    <w:rsid w:val="00694224"/>
    <w:rsid w:val="0069444E"/>
    <w:rsid w:val="00695131"/>
    <w:rsid w:val="00695235"/>
    <w:rsid w:val="00695A28"/>
    <w:rsid w:val="006969AC"/>
    <w:rsid w:val="00697486"/>
    <w:rsid w:val="00697A0B"/>
    <w:rsid w:val="00697C14"/>
    <w:rsid w:val="00697DDD"/>
    <w:rsid w:val="006A001C"/>
    <w:rsid w:val="006A0645"/>
    <w:rsid w:val="006A0A9A"/>
    <w:rsid w:val="006A12A4"/>
    <w:rsid w:val="006A1515"/>
    <w:rsid w:val="006A1D43"/>
    <w:rsid w:val="006A1DDE"/>
    <w:rsid w:val="006A2150"/>
    <w:rsid w:val="006A225A"/>
    <w:rsid w:val="006A23DB"/>
    <w:rsid w:val="006A24A3"/>
    <w:rsid w:val="006A3136"/>
    <w:rsid w:val="006A3AFA"/>
    <w:rsid w:val="006A447E"/>
    <w:rsid w:val="006A4600"/>
    <w:rsid w:val="006A47D3"/>
    <w:rsid w:val="006A4C16"/>
    <w:rsid w:val="006A4EB7"/>
    <w:rsid w:val="006A6166"/>
    <w:rsid w:val="006A68C3"/>
    <w:rsid w:val="006A6C5F"/>
    <w:rsid w:val="006A70B7"/>
    <w:rsid w:val="006A7213"/>
    <w:rsid w:val="006A73E1"/>
    <w:rsid w:val="006A74FC"/>
    <w:rsid w:val="006A77C1"/>
    <w:rsid w:val="006A7825"/>
    <w:rsid w:val="006B006B"/>
    <w:rsid w:val="006B05CF"/>
    <w:rsid w:val="006B06EE"/>
    <w:rsid w:val="006B090C"/>
    <w:rsid w:val="006B0954"/>
    <w:rsid w:val="006B0B8A"/>
    <w:rsid w:val="006B0CA9"/>
    <w:rsid w:val="006B13B2"/>
    <w:rsid w:val="006B19C5"/>
    <w:rsid w:val="006B1EDF"/>
    <w:rsid w:val="006B20FA"/>
    <w:rsid w:val="006B29D5"/>
    <w:rsid w:val="006B3C33"/>
    <w:rsid w:val="006B3F77"/>
    <w:rsid w:val="006B41AE"/>
    <w:rsid w:val="006B4332"/>
    <w:rsid w:val="006B490F"/>
    <w:rsid w:val="006B4996"/>
    <w:rsid w:val="006B49D0"/>
    <w:rsid w:val="006B5FE2"/>
    <w:rsid w:val="006B6589"/>
    <w:rsid w:val="006B68B9"/>
    <w:rsid w:val="006B71F7"/>
    <w:rsid w:val="006B7EFE"/>
    <w:rsid w:val="006C04E9"/>
    <w:rsid w:val="006C04FA"/>
    <w:rsid w:val="006C06B7"/>
    <w:rsid w:val="006C0859"/>
    <w:rsid w:val="006C09B9"/>
    <w:rsid w:val="006C3160"/>
    <w:rsid w:val="006C3392"/>
    <w:rsid w:val="006C3A35"/>
    <w:rsid w:val="006C57BA"/>
    <w:rsid w:val="006C5AC6"/>
    <w:rsid w:val="006C64F7"/>
    <w:rsid w:val="006C727B"/>
    <w:rsid w:val="006C7F59"/>
    <w:rsid w:val="006D053A"/>
    <w:rsid w:val="006D0E54"/>
    <w:rsid w:val="006D1AB2"/>
    <w:rsid w:val="006D25D2"/>
    <w:rsid w:val="006D27E6"/>
    <w:rsid w:val="006D2F35"/>
    <w:rsid w:val="006D30A6"/>
    <w:rsid w:val="006D31F7"/>
    <w:rsid w:val="006D3C14"/>
    <w:rsid w:val="006D3FF6"/>
    <w:rsid w:val="006D442B"/>
    <w:rsid w:val="006D49D1"/>
    <w:rsid w:val="006D4F1E"/>
    <w:rsid w:val="006D4FEF"/>
    <w:rsid w:val="006D5815"/>
    <w:rsid w:val="006D5893"/>
    <w:rsid w:val="006D5C26"/>
    <w:rsid w:val="006D5F4A"/>
    <w:rsid w:val="006D5FED"/>
    <w:rsid w:val="006D61B6"/>
    <w:rsid w:val="006D6B22"/>
    <w:rsid w:val="006D6B7A"/>
    <w:rsid w:val="006D6DD4"/>
    <w:rsid w:val="006D72A9"/>
    <w:rsid w:val="006D744B"/>
    <w:rsid w:val="006D7E38"/>
    <w:rsid w:val="006E028D"/>
    <w:rsid w:val="006E054E"/>
    <w:rsid w:val="006E0C33"/>
    <w:rsid w:val="006E0EF5"/>
    <w:rsid w:val="006E1B5D"/>
    <w:rsid w:val="006E23D0"/>
    <w:rsid w:val="006E24EB"/>
    <w:rsid w:val="006E29B3"/>
    <w:rsid w:val="006E29DE"/>
    <w:rsid w:val="006E3501"/>
    <w:rsid w:val="006E41F2"/>
    <w:rsid w:val="006E4DAF"/>
    <w:rsid w:val="006E5F11"/>
    <w:rsid w:val="006E5F67"/>
    <w:rsid w:val="006E70EC"/>
    <w:rsid w:val="006E74AC"/>
    <w:rsid w:val="006E7518"/>
    <w:rsid w:val="006F04F4"/>
    <w:rsid w:val="006F08EE"/>
    <w:rsid w:val="006F098B"/>
    <w:rsid w:val="006F1114"/>
    <w:rsid w:val="006F243C"/>
    <w:rsid w:val="006F252B"/>
    <w:rsid w:val="006F2682"/>
    <w:rsid w:val="006F2BFD"/>
    <w:rsid w:val="006F3D45"/>
    <w:rsid w:val="006F47BD"/>
    <w:rsid w:val="006F48BF"/>
    <w:rsid w:val="006F49FB"/>
    <w:rsid w:val="006F4EC7"/>
    <w:rsid w:val="006F5FD1"/>
    <w:rsid w:val="006F6A7A"/>
    <w:rsid w:val="006F6BC5"/>
    <w:rsid w:val="006F6C0F"/>
    <w:rsid w:val="006F6DDF"/>
    <w:rsid w:val="006F7601"/>
    <w:rsid w:val="006F76B1"/>
    <w:rsid w:val="006F7A00"/>
    <w:rsid w:val="007000AE"/>
    <w:rsid w:val="0070040E"/>
    <w:rsid w:val="0070059E"/>
    <w:rsid w:val="007009DC"/>
    <w:rsid w:val="00701654"/>
    <w:rsid w:val="0070197B"/>
    <w:rsid w:val="00701A89"/>
    <w:rsid w:val="00701D3C"/>
    <w:rsid w:val="0070238F"/>
    <w:rsid w:val="007025CF"/>
    <w:rsid w:val="00702C76"/>
    <w:rsid w:val="00703007"/>
    <w:rsid w:val="00703385"/>
    <w:rsid w:val="00703CFE"/>
    <w:rsid w:val="00703EDB"/>
    <w:rsid w:val="00704666"/>
    <w:rsid w:val="007049B2"/>
    <w:rsid w:val="00704B16"/>
    <w:rsid w:val="00704C09"/>
    <w:rsid w:val="00705599"/>
    <w:rsid w:val="00706846"/>
    <w:rsid w:val="00706C7D"/>
    <w:rsid w:val="007100B3"/>
    <w:rsid w:val="007109EB"/>
    <w:rsid w:val="00710AFB"/>
    <w:rsid w:val="00711312"/>
    <w:rsid w:val="00711964"/>
    <w:rsid w:val="00711B2E"/>
    <w:rsid w:val="007120BA"/>
    <w:rsid w:val="0071290D"/>
    <w:rsid w:val="00712F3D"/>
    <w:rsid w:val="007132E0"/>
    <w:rsid w:val="00713653"/>
    <w:rsid w:val="00713EAE"/>
    <w:rsid w:val="00713FED"/>
    <w:rsid w:val="00714BF0"/>
    <w:rsid w:val="00714CF1"/>
    <w:rsid w:val="00715936"/>
    <w:rsid w:val="00715A4B"/>
    <w:rsid w:val="00715B46"/>
    <w:rsid w:val="00715BCE"/>
    <w:rsid w:val="00715C7E"/>
    <w:rsid w:val="00715CAF"/>
    <w:rsid w:val="00716017"/>
    <w:rsid w:val="0071785F"/>
    <w:rsid w:val="00717956"/>
    <w:rsid w:val="00717F90"/>
    <w:rsid w:val="00720212"/>
    <w:rsid w:val="00720284"/>
    <w:rsid w:val="00720E72"/>
    <w:rsid w:val="00720FC0"/>
    <w:rsid w:val="007214CF"/>
    <w:rsid w:val="00721CC1"/>
    <w:rsid w:val="00722106"/>
    <w:rsid w:val="00722C3E"/>
    <w:rsid w:val="00723A46"/>
    <w:rsid w:val="00724055"/>
    <w:rsid w:val="007242BB"/>
    <w:rsid w:val="0072541A"/>
    <w:rsid w:val="007256A9"/>
    <w:rsid w:val="007258A8"/>
    <w:rsid w:val="00725B6B"/>
    <w:rsid w:val="0072606B"/>
    <w:rsid w:val="007274BA"/>
    <w:rsid w:val="007275D2"/>
    <w:rsid w:val="007276C3"/>
    <w:rsid w:val="00727763"/>
    <w:rsid w:val="00727BFC"/>
    <w:rsid w:val="00727CAA"/>
    <w:rsid w:val="00727DDA"/>
    <w:rsid w:val="00727F44"/>
    <w:rsid w:val="00730D35"/>
    <w:rsid w:val="00730F8D"/>
    <w:rsid w:val="0073109D"/>
    <w:rsid w:val="00731763"/>
    <w:rsid w:val="00731C54"/>
    <w:rsid w:val="00731F64"/>
    <w:rsid w:val="0073211E"/>
    <w:rsid w:val="00732179"/>
    <w:rsid w:val="00732FC3"/>
    <w:rsid w:val="007335CD"/>
    <w:rsid w:val="00733AF7"/>
    <w:rsid w:val="00734282"/>
    <w:rsid w:val="007344D8"/>
    <w:rsid w:val="0073469A"/>
    <w:rsid w:val="00734986"/>
    <w:rsid w:val="00734BB6"/>
    <w:rsid w:val="00734BE0"/>
    <w:rsid w:val="00734C5D"/>
    <w:rsid w:val="00734D5B"/>
    <w:rsid w:val="00735369"/>
    <w:rsid w:val="00735A4E"/>
    <w:rsid w:val="00735B4D"/>
    <w:rsid w:val="00735FB6"/>
    <w:rsid w:val="007367E6"/>
    <w:rsid w:val="00736B8C"/>
    <w:rsid w:val="0073730F"/>
    <w:rsid w:val="00740723"/>
    <w:rsid w:val="007415E6"/>
    <w:rsid w:val="00741937"/>
    <w:rsid w:val="00741AF7"/>
    <w:rsid w:val="00741C1E"/>
    <w:rsid w:val="00742776"/>
    <w:rsid w:val="0074318D"/>
    <w:rsid w:val="0074336A"/>
    <w:rsid w:val="00743834"/>
    <w:rsid w:val="00743993"/>
    <w:rsid w:val="00743BBC"/>
    <w:rsid w:val="00743EF2"/>
    <w:rsid w:val="00744622"/>
    <w:rsid w:val="0074472B"/>
    <w:rsid w:val="00745B9B"/>
    <w:rsid w:val="00745C94"/>
    <w:rsid w:val="00745D4A"/>
    <w:rsid w:val="00745D90"/>
    <w:rsid w:val="00745F3F"/>
    <w:rsid w:val="0074625C"/>
    <w:rsid w:val="00746994"/>
    <w:rsid w:val="00746CC7"/>
    <w:rsid w:val="00747CCE"/>
    <w:rsid w:val="00750209"/>
    <w:rsid w:val="00750C7C"/>
    <w:rsid w:val="00750ECB"/>
    <w:rsid w:val="007518FA"/>
    <w:rsid w:val="00751B1D"/>
    <w:rsid w:val="00751C8B"/>
    <w:rsid w:val="00751CC8"/>
    <w:rsid w:val="00752165"/>
    <w:rsid w:val="00752489"/>
    <w:rsid w:val="007549BA"/>
    <w:rsid w:val="007553C7"/>
    <w:rsid w:val="00755632"/>
    <w:rsid w:val="007558C1"/>
    <w:rsid w:val="00755BFB"/>
    <w:rsid w:val="00755D0E"/>
    <w:rsid w:val="0075653F"/>
    <w:rsid w:val="007568AA"/>
    <w:rsid w:val="007576B0"/>
    <w:rsid w:val="00757CB4"/>
    <w:rsid w:val="007603F6"/>
    <w:rsid w:val="00760E42"/>
    <w:rsid w:val="007617ED"/>
    <w:rsid w:val="007618F5"/>
    <w:rsid w:val="00761A51"/>
    <w:rsid w:val="00762C25"/>
    <w:rsid w:val="007633E3"/>
    <w:rsid w:val="007635DA"/>
    <w:rsid w:val="00763702"/>
    <w:rsid w:val="00764119"/>
    <w:rsid w:val="00764B8A"/>
    <w:rsid w:val="00764DF7"/>
    <w:rsid w:val="00764FC2"/>
    <w:rsid w:val="00765260"/>
    <w:rsid w:val="0076557A"/>
    <w:rsid w:val="00765D8A"/>
    <w:rsid w:val="00765E30"/>
    <w:rsid w:val="00765E8B"/>
    <w:rsid w:val="007664A4"/>
    <w:rsid w:val="00766501"/>
    <w:rsid w:val="00767101"/>
    <w:rsid w:val="007671D3"/>
    <w:rsid w:val="0076721F"/>
    <w:rsid w:val="00767F7D"/>
    <w:rsid w:val="0077018A"/>
    <w:rsid w:val="0077019B"/>
    <w:rsid w:val="007702A8"/>
    <w:rsid w:val="00770513"/>
    <w:rsid w:val="007705F9"/>
    <w:rsid w:val="007708E8"/>
    <w:rsid w:val="00770C49"/>
    <w:rsid w:val="00770F48"/>
    <w:rsid w:val="007714A4"/>
    <w:rsid w:val="00771591"/>
    <w:rsid w:val="00771E06"/>
    <w:rsid w:val="007720B4"/>
    <w:rsid w:val="007722FA"/>
    <w:rsid w:val="00772868"/>
    <w:rsid w:val="00772C86"/>
    <w:rsid w:val="00773E84"/>
    <w:rsid w:val="00774E27"/>
    <w:rsid w:val="00776A35"/>
    <w:rsid w:val="00776C97"/>
    <w:rsid w:val="007779D9"/>
    <w:rsid w:val="0078066C"/>
    <w:rsid w:val="007807B6"/>
    <w:rsid w:val="00780D07"/>
    <w:rsid w:val="007825EC"/>
    <w:rsid w:val="0078287E"/>
    <w:rsid w:val="00782F7D"/>
    <w:rsid w:val="007835EF"/>
    <w:rsid w:val="0078424D"/>
    <w:rsid w:val="007846D3"/>
    <w:rsid w:val="0078470F"/>
    <w:rsid w:val="00784821"/>
    <w:rsid w:val="00784ED6"/>
    <w:rsid w:val="00785133"/>
    <w:rsid w:val="007854FE"/>
    <w:rsid w:val="00785D43"/>
    <w:rsid w:val="007866C9"/>
    <w:rsid w:val="00786A70"/>
    <w:rsid w:val="007873C5"/>
    <w:rsid w:val="00787927"/>
    <w:rsid w:val="00787A67"/>
    <w:rsid w:val="007905F9"/>
    <w:rsid w:val="00790AC5"/>
    <w:rsid w:val="00790D67"/>
    <w:rsid w:val="00790FAA"/>
    <w:rsid w:val="0079174C"/>
    <w:rsid w:val="00791B42"/>
    <w:rsid w:val="00792131"/>
    <w:rsid w:val="00793BEA"/>
    <w:rsid w:val="00794351"/>
    <w:rsid w:val="00794FFC"/>
    <w:rsid w:val="00795328"/>
    <w:rsid w:val="007953C8"/>
    <w:rsid w:val="00795606"/>
    <w:rsid w:val="007956B9"/>
    <w:rsid w:val="007960CF"/>
    <w:rsid w:val="0079716A"/>
    <w:rsid w:val="007974C2"/>
    <w:rsid w:val="00797BB8"/>
    <w:rsid w:val="00797DD9"/>
    <w:rsid w:val="00797F93"/>
    <w:rsid w:val="007A0407"/>
    <w:rsid w:val="007A14EA"/>
    <w:rsid w:val="007A16BC"/>
    <w:rsid w:val="007A35F4"/>
    <w:rsid w:val="007A3A0C"/>
    <w:rsid w:val="007A44B4"/>
    <w:rsid w:val="007A4692"/>
    <w:rsid w:val="007A5725"/>
    <w:rsid w:val="007A5AB8"/>
    <w:rsid w:val="007A5E26"/>
    <w:rsid w:val="007A63E3"/>
    <w:rsid w:val="007A6AA6"/>
    <w:rsid w:val="007A6EC0"/>
    <w:rsid w:val="007A6F73"/>
    <w:rsid w:val="007A7F55"/>
    <w:rsid w:val="007B0373"/>
    <w:rsid w:val="007B17BB"/>
    <w:rsid w:val="007B1E50"/>
    <w:rsid w:val="007B21ED"/>
    <w:rsid w:val="007B25B2"/>
    <w:rsid w:val="007B2BFD"/>
    <w:rsid w:val="007B30EC"/>
    <w:rsid w:val="007B310E"/>
    <w:rsid w:val="007B49CD"/>
    <w:rsid w:val="007B566D"/>
    <w:rsid w:val="007B59B7"/>
    <w:rsid w:val="007B5C69"/>
    <w:rsid w:val="007B66A4"/>
    <w:rsid w:val="007B685F"/>
    <w:rsid w:val="007B6DF0"/>
    <w:rsid w:val="007B73C6"/>
    <w:rsid w:val="007B7C07"/>
    <w:rsid w:val="007B7DD0"/>
    <w:rsid w:val="007C031B"/>
    <w:rsid w:val="007C04B0"/>
    <w:rsid w:val="007C04FE"/>
    <w:rsid w:val="007C0DB8"/>
    <w:rsid w:val="007C1514"/>
    <w:rsid w:val="007C1575"/>
    <w:rsid w:val="007C1FBF"/>
    <w:rsid w:val="007C1FDB"/>
    <w:rsid w:val="007C2705"/>
    <w:rsid w:val="007C3058"/>
    <w:rsid w:val="007C3325"/>
    <w:rsid w:val="007C3338"/>
    <w:rsid w:val="007C3C64"/>
    <w:rsid w:val="007C43B7"/>
    <w:rsid w:val="007C4581"/>
    <w:rsid w:val="007C5016"/>
    <w:rsid w:val="007C5827"/>
    <w:rsid w:val="007C5A7B"/>
    <w:rsid w:val="007C5C61"/>
    <w:rsid w:val="007C5D43"/>
    <w:rsid w:val="007C5DEC"/>
    <w:rsid w:val="007C62A0"/>
    <w:rsid w:val="007C6595"/>
    <w:rsid w:val="007C71FB"/>
    <w:rsid w:val="007C77AF"/>
    <w:rsid w:val="007C7AF6"/>
    <w:rsid w:val="007C7B0E"/>
    <w:rsid w:val="007D00E3"/>
    <w:rsid w:val="007D04B1"/>
    <w:rsid w:val="007D05E5"/>
    <w:rsid w:val="007D0BD0"/>
    <w:rsid w:val="007D0D26"/>
    <w:rsid w:val="007D1011"/>
    <w:rsid w:val="007D1448"/>
    <w:rsid w:val="007D1549"/>
    <w:rsid w:val="007D1C9A"/>
    <w:rsid w:val="007D21C6"/>
    <w:rsid w:val="007D21DA"/>
    <w:rsid w:val="007D32BB"/>
    <w:rsid w:val="007D3373"/>
    <w:rsid w:val="007D3CC3"/>
    <w:rsid w:val="007D420E"/>
    <w:rsid w:val="007D4B90"/>
    <w:rsid w:val="007D4E7C"/>
    <w:rsid w:val="007D51A2"/>
    <w:rsid w:val="007D53ED"/>
    <w:rsid w:val="007D55F8"/>
    <w:rsid w:val="007D5A1E"/>
    <w:rsid w:val="007D5A7F"/>
    <w:rsid w:val="007D5BC9"/>
    <w:rsid w:val="007D5D0F"/>
    <w:rsid w:val="007D62B4"/>
    <w:rsid w:val="007D6439"/>
    <w:rsid w:val="007D6686"/>
    <w:rsid w:val="007D6FB1"/>
    <w:rsid w:val="007D7611"/>
    <w:rsid w:val="007D761D"/>
    <w:rsid w:val="007D77EE"/>
    <w:rsid w:val="007E0E0F"/>
    <w:rsid w:val="007E0FC2"/>
    <w:rsid w:val="007E1383"/>
    <w:rsid w:val="007E1437"/>
    <w:rsid w:val="007E156A"/>
    <w:rsid w:val="007E1F2D"/>
    <w:rsid w:val="007E2FAD"/>
    <w:rsid w:val="007E34BB"/>
    <w:rsid w:val="007E3679"/>
    <w:rsid w:val="007E3E91"/>
    <w:rsid w:val="007E42B8"/>
    <w:rsid w:val="007E48D3"/>
    <w:rsid w:val="007E5204"/>
    <w:rsid w:val="007E5890"/>
    <w:rsid w:val="007E5C4E"/>
    <w:rsid w:val="007E6056"/>
    <w:rsid w:val="007E69B7"/>
    <w:rsid w:val="007E7578"/>
    <w:rsid w:val="007E7C0B"/>
    <w:rsid w:val="007F068D"/>
    <w:rsid w:val="007F0806"/>
    <w:rsid w:val="007F08EB"/>
    <w:rsid w:val="007F0E7D"/>
    <w:rsid w:val="007F1313"/>
    <w:rsid w:val="007F1B18"/>
    <w:rsid w:val="007F1E47"/>
    <w:rsid w:val="007F23B3"/>
    <w:rsid w:val="007F31DA"/>
    <w:rsid w:val="007F3216"/>
    <w:rsid w:val="007F3307"/>
    <w:rsid w:val="007F347E"/>
    <w:rsid w:val="007F36EE"/>
    <w:rsid w:val="007F3EBD"/>
    <w:rsid w:val="007F417E"/>
    <w:rsid w:val="007F4AFB"/>
    <w:rsid w:val="007F4E2A"/>
    <w:rsid w:val="007F5293"/>
    <w:rsid w:val="007F5813"/>
    <w:rsid w:val="007F6853"/>
    <w:rsid w:val="007F6877"/>
    <w:rsid w:val="007F6B84"/>
    <w:rsid w:val="007F6EAD"/>
    <w:rsid w:val="007F7A5C"/>
    <w:rsid w:val="007F7A86"/>
    <w:rsid w:val="008003E5"/>
    <w:rsid w:val="008004C1"/>
    <w:rsid w:val="0080094B"/>
    <w:rsid w:val="00800E10"/>
    <w:rsid w:val="00801271"/>
    <w:rsid w:val="008017B4"/>
    <w:rsid w:val="0080223D"/>
    <w:rsid w:val="00803104"/>
    <w:rsid w:val="00803115"/>
    <w:rsid w:val="008031F6"/>
    <w:rsid w:val="00805C09"/>
    <w:rsid w:val="00806497"/>
    <w:rsid w:val="00806A31"/>
    <w:rsid w:val="00806F4A"/>
    <w:rsid w:val="00807375"/>
    <w:rsid w:val="00807645"/>
    <w:rsid w:val="00807AA4"/>
    <w:rsid w:val="00807B8B"/>
    <w:rsid w:val="00807F30"/>
    <w:rsid w:val="008104FD"/>
    <w:rsid w:val="008124E4"/>
    <w:rsid w:val="00813D37"/>
    <w:rsid w:val="00814AB4"/>
    <w:rsid w:val="00814CA5"/>
    <w:rsid w:val="0081526D"/>
    <w:rsid w:val="0081559E"/>
    <w:rsid w:val="0081619C"/>
    <w:rsid w:val="00816972"/>
    <w:rsid w:val="00816BD5"/>
    <w:rsid w:val="00816D26"/>
    <w:rsid w:val="00816D6C"/>
    <w:rsid w:val="00816FD6"/>
    <w:rsid w:val="00817007"/>
    <w:rsid w:val="00817885"/>
    <w:rsid w:val="00817D48"/>
    <w:rsid w:val="008203A6"/>
    <w:rsid w:val="00820C86"/>
    <w:rsid w:val="00821458"/>
    <w:rsid w:val="00821B38"/>
    <w:rsid w:val="008223CA"/>
    <w:rsid w:val="0082284F"/>
    <w:rsid w:val="00822899"/>
    <w:rsid w:val="00823200"/>
    <w:rsid w:val="00824245"/>
    <w:rsid w:val="00824598"/>
    <w:rsid w:val="00824AAC"/>
    <w:rsid w:val="00824AE7"/>
    <w:rsid w:val="00824F94"/>
    <w:rsid w:val="00825194"/>
    <w:rsid w:val="00825C03"/>
    <w:rsid w:val="00825F41"/>
    <w:rsid w:val="0082625E"/>
    <w:rsid w:val="00826781"/>
    <w:rsid w:val="00826801"/>
    <w:rsid w:val="008268E0"/>
    <w:rsid w:val="008273FD"/>
    <w:rsid w:val="00827610"/>
    <w:rsid w:val="00827A2A"/>
    <w:rsid w:val="00827CDE"/>
    <w:rsid w:val="00827CF2"/>
    <w:rsid w:val="0083005F"/>
    <w:rsid w:val="0083026F"/>
    <w:rsid w:val="008307D4"/>
    <w:rsid w:val="008307E4"/>
    <w:rsid w:val="00830CFF"/>
    <w:rsid w:val="008310CC"/>
    <w:rsid w:val="008315DF"/>
    <w:rsid w:val="00831CB2"/>
    <w:rsid w:val="00831EF3"/>
    <w:rsid w:val="008330AE"/>
    <w:rsid w:val="0083341B"/>
    <w:rsid w:val="00833A6C"/>
    <w:rsid w:val="0083420B"/>
    <w:rsid w:val="008349DF"/>
    <w:rsid w:val="00834CCE"/>
    <w:rsid w:val="0083537F"/>
    <w:rsid w:val="008360BC"/>
    <w:rsid w:val="008369EF"/>
    <w:rsid w:val="00836AAB"/>
    <w:rsid w:val="00836C2C"/>
    <w:rsid w:val="00837622"/>
    <w:rsid w:val="00837DAE"/>
    <w:rsid w:val="00840C99"/>
    <w:rsid w:val="00840EE7"/>
    <w:rsid w:val="00841806"/>
    <w:rsid w:val="00841812"/>
    <w:rsid w:val="00841C4F"/>
    <w:rsid w:val="00842A3D"/>
    <w:rsid w:val="00842C78"/>
    <w:rsid w:val="008441C6"/>
    <w:rsid w:val="00844E7B"/>
    <w:rsid w:val="0084546A"/>
    <w:rsid w:val="008454DB"/>
    <w:rsid w:val="00845CF6"/>
    <w:rsid w:val="00846261"/>
    <w:rsid w:val="008466D5"/>
    <w:rsid w:val="00847FE2"/>
    <w:rsid w:val="00850230"/>
    <w:rsid w:val="00850245"/>
    <w:rsid w:val="00850296"/>
    <w:rsid w:val="008504F7"/>
    <w:rsid w:val="0085050E"/>
    <w:rsid w:val="00850DD8"/>
    <w:rsid w:val="00850FAD"/>
    <w:rsid w:val="0085167D"/>
    <w:rsid w:val="00851D1A"/>
    <w:rsid w:val="00852ECE"/>
    <w:rsid w:val="00854392"/>
    <w:rsid w:val="00854847"/>
    <w:rsid w:val="00855957"/>
    <w:rsid w:val="00855BD8"/>
    <w:rsid w:val="00857A32"/>
    <w:rsid w:val="008602FF"/>
    <w:rsid w:val="00860489"/>
    <w:rsid w:val="008604CD"/>
    <w:rsid w:val="00860ACE"/>
    <w:rsid w:val="00860C5F"/>
    <w:rsid w:val="00861090"/>
    <w:rsid w:val="008624E2"/>
    <w:rsid w:val="00862948"/>
    <w:rsid w:val="00862E6C"/>
    <w:rsid w:val="00863081"/>
    <w:rsid w:val="00863A94"/>
    <w:rsid w:val="00863C3C"/>
    <w:rsid w:val="00864286"/>
    <w:rsid w:val="0086464D"/>
    <w:rsid w:val="0086519A"/>
    <w:rsid w:val="00866259"/>
    <w:rsid w:val="008663AE"/>
    <w:rsid w:val="00866636"/>
    <w:rsid w:val="008674CD"/>
    <w:rsid w:val="0086756A"/>
    <w:rsid w:val="00867BD1"/>
    <w:rsid w:val="00867BDB"/>
    <w:rsid w:val="00867FB6"/>
    <w:rsid w:val="00870537"/>
    <w:rsid w:val="00870F70"/>
    <w:rsid w:val="00871008"/>
    <w:rsid w:val="008710A3"/>
    <w:rsid w:val="0087160D"/>
    <w:rsid w:val="00871E60"/>
    <w:rsid w:val="00871E9F"/>
    <w:rsid w:val="00872847"/>
    <w:rsid w:val="00872A24"/>
    <w:rsid w:val="00872C6C"/>
    <w:rsid w:val="00872EF0"/>
    <w:rsid w:val="00873C7F"/>
    <w:rsid w:val="00873CA1"/>
    <w:rsid w:val="00873E00"/>
    <w:rsid w:val="00874986"/>
    <w:rsid w:val="00874BDA"/>
    <w:rsid w:val="00874E64"/>
    <w:rsid w:val="00874EF1"/>
    <w:rsid w:val="00875413"/>
    <w:rsid w:val="00875B34"/>
    <w:rsid w:val="008761EC"/>
    <w:rsid w:val="00876577"/>
    <w:rsid w:val="0087675A"/>
    <w:rsid w:val="0088028F"/>
    <w:rsid w:val="00880681"/>
    <w:rsid w:val="00880921"/>
    <w:rsid w:val="00880B4C"/>
    <w:rsid w:val="0088129F"/>
    <w:rsid w:val="0088131E"/>
    <w:rsid w:val="00881581"/>
    <w:rsid w:val="00881B2F"/>
    <w:rsid w:val="00881B38"/>
    <w:rsid w:val="00881B4E"/>
    <w:rsid w:val="00881FC5"/>
    <w:rsid w:val="00882441"/>
    <w:rsid w:val="00883687"/>
    <w:rsid w:val="00883A44"/>
    <w:rsid w:val="00883EB3"/>
    <w:rsid w:val="008843EB"/>
    <w:rsid w:val="00884666"/>
    <w:rsid w:val="00885158"/>
    <w:rsid w:val="00885C79"/>
    <w:rsid w:val="008867DF"/>
    <w:rsid w:val="00886B7B"/>
    <w:rsid w:val="00886D97"/>
    <w:rsid w:val="0088792C"/>
    <w:rsid w:val="0088796B"/>
    <w:rsid w:val="00890FEF"/>
    <w:rsid w:val="008910EC"/>
    <w:rsid w:val="00891F94"/>
    <w:rsid w:val="008922B2"/>
    <w:rsid w:val="0089338C"/>
    <w:rsid w:val="00893E62"/>
    <w:rsid w:val="008942FF"/>
    <w:rsid w:val="00894DA0"/>
    <w:rsid w:val="00895790"/>
    <w:rsid w:val="008959DF"/>
    <w:rsid w:val="00895B5B"/>
    <w:rsid w:val="0089627D"/>
    <w:rsid w:val="0089673A"/>
    <w:rsid w:val="00896AD6"/>
    <w:rsid w:val="00896D6C"/>
    <w:rsid w:val="00897393"/>
    <w:rsid w:val="0089764D"/>
    <w:rsid w:val="008976E4"/>
    <w:rsid w:val="00897701"/>
    <w:rsid w:val="008979A9"/>
    <w:rsid w:val="00897C34"/>
    <w:rsid w:val="008A04C7"/>
    <w:rsid w:val="008A073C"/>
    <w:rsid w:val="008A10FB"/>
    <w:rsid w:val="008A151E"/>
    <w:rsid w:val="008A1FA9"/>
    <w:rsid w:val="008A2653"/>
    <w:rsid w:val="008A2706"/>
    <w:rsid w:val="008A2D74"/>
    <w:rsid w:val="008A2F9E"/>
    <w:rsid w:val="008A407D"/>
    <w:rsid w:val="008A42E6"/>
    <w:rsid w:val="008A48CA"/>
    <w:rsid w:val="008A4AE9"/>
    <w:rsid w:val="008A4B2F"/>
    <w:rsid w:val="008A4E20"/>
    <w:rsid w:val="008A4E66"/>
    <w:rsid w:val="008A4F1B"/>
    <w:rsid w:val="008A5937"/>
    <w:rsid w:val="008A6812"/>
    <w:rsid w:val="008A6AED"/>
    <w:rsid w:val="008A6D41"/>
    <w:rsid w:val="008A78C7"/>
    <w:rsid w:val="008A79A4"/>
    <w:rsid w:val="008B0609"/>
    <w:rsid w:val="008B0AB3"/>
    <w:rsid w:val="008B0CD2"/>
    <w:rsid w:val="008B1864"/>
    <w:rsid w:val="008B2196"/>
    <w:rsid w:val="008B255F"/>
    <w:rsid w:val="008B32B5"/>
    <w:rsid w:val="008B357D"/>
    <w:rsid w:val="008B3E29"/>
    <w:rsid w:val="008B4098"/>
    <w:rsid w:val="008B4FDE"/>
    <w:rsid w:val="008B5020"/>
    <w:rsid w:val="008B52BD"/>
    <w:rsid w:val="008B54CD"/>
    <w:rsid w:val="008B62FA"/>
    <w:rsid w:val="008B697A"/>
    <w:rsid w:val="008B6A45"/>
    <w:rsid w:val="008B6C23"/>
    <w:rsid w:val="008B702C"/>
    <w:rsid w:val="008B7E52"/>
    <w:rsid w:val="008C0502"/>
    <w:rsid w:val="008C08CE"/>
    <w:rsid w:val="008C0A16"/>
    <w:rsid w:val="008C0BD9"/>
    <w:rsid w:val="008C102F"/>
    <w:rsid w:val="008C199D"/>
    <w:rsid w:val="008C22A9"/>
    <w:rsid w:val="008C22E2"/>
    <w:rsid w:val="008C343D"/>
    <w:rsid w:val="008C345E"/>
    <w:rsid w:val="008C3B64"/>
    <w:rsid w:val="008C400E"/>
    <w:rsid w:val="008C4663"/>
    <w:rsid w:val="008C5724"/>
    <w:rsid w:val="008C6A32"/>
    <w:rsid w:val="008D03CA"/>
    <w:rsid w:val="008D0BC1"/>
    <w:rsid w:val="008D0CF8"/>
    <w:rsid w:val="008D1180"/>
    <w:rsid w:val="008D139F"/>
    <w:rsid w:val="008D141A"/>
    <w:rsid w:val="008D1BB2"/>
    <w:rsid w:val="008D269B"/>
    <w:rsid w:val="008D2771"/>
    <w:rsid w:val="008D2785"/>
    <w:rsid w:val="008D3280"/>
    <w:rsid w:val="008D4B9B"/>
    <w:rsid w:val="008D5926"/>
    <w:rsid w:val="008D5BF4"/>
    <w:rsid w:val="008D6500"/>
    <w:rsid w:val="008D71DD"/>
    <w:rsid w:val="008D7E6F"/>
    <w:rsid w:val="008E0877"/>
    <w:rsid w:val="008E0B57"/>
    <w:rsid w:val="008E1687"/>
    <w:rsid w:val="008E18AA"/>
    <w:rsid w:val="008E1CBA"/>
    <w:rsid w:val="008E2B5B"/>
    <w:rsid w:val="008E2CC1"/>
    <w:rsid w:val="008E2D62"/>
    <w:rsid w:val="008E2E05"/>
    <w:rsid w:val="008E33D2"/>
    <w:rsid w:val="008E44C1"/>
    <w:rsid w:val="008E4D0A"/>
    <w:rsid w:val="008E5173"/>
    <w:rsid w:val="008E5D06"/>
    <w:rsid w:val="008E6409"/>
    <w:rsid w:val="008E6BFC"/>
    <w:rsid w:val="008F021E"/>
    <w:rsid w:val="008F04AD"/>
    <w:rsid w:val="008F04EE"/>
    <w:rsid w:val="008F079C"/>
    <w:rsid w:val="008F0BDD"/>
    <w:rsid w:val="008F1027"/>
    <w:rsid w:val="008F140D"/>
    <w:rsid w:val="008F1776"/>
    <w:rsid w:val="008F1C89"/>
    <w:rsid w:val="008F1EEA"/>
    <w:rsid w:val="008F2023"/>
    <w:rsid w:val="008F28EA"/>
    <w:rsid w:val="008F2BC8"/>
    <w:rsid w:val="008F2E11"/>
    <w:rsid w:val="008F350B"/>
    <w:rsid w:val="008F429A"/>
    <w:rsid w:val="008F441F"/>
    <w:rsid w:val="008F4ACC"/>
    <w:rsid w:val="008F4B6F"/>
    <w:rsid w:val="008F57F5"/>
    <w:rsid w:val="008F5B07"/>
    <w:rsid w:val="008F5B70"/>
    <w:rsid w:val="008F6D05"/>
    <w:rsid w:val="008F6E50"/>
    <w:rsid w:val="008F6EF8"/>
    <w:rsid w:val="008F7D38"/>
    <w:rsid w:val="00900C00"/>
    <w:rsid w:val="00900C1B"/>
    <w:rsid w:val="00900FCB"/>
    <w:rsid w:val="009010E8"/>
    <w:rsid w:val="009016F8"/>
    <w:rsid w:val="00901E83"/>
    <w:rsid w:val="00903BC3"/>
    <w:rsid w:val="00904B83"/>
    <w:rsid w:val="00905025"/>
    <w:rsid w:val="009056D6"/>
    <w:rsid w:val="00905D50"/>
    <w:rsid w:val="00906B88"/>
    <w:rsid w:val="00907447"/>
    <w:rsid w:val="009079E3"/>
    <w:rsid w:val="00910306"/>
    <w:rsid w:val="00910714"/>
    <w:rsid w:val="009110D4"/>
    <w:rsid w:val="00911E08"/>
    <w:rsid w:val="00912037"/>
    <w:rsid w:val="009122D3"/>
    <w:rsid w:val="009127FE"/>
    <w:rsid w:val="00912BE8"/>
    <w:rsid w:val="00912E95"/>
    <w:rsid w:val="00912F40"/>
    <w:rsid w:val="00912F98"/>
    <w:rsid w:val="00913097"/>
    <w:rsid w:val="0091436F"/>
    <w:rsid w:val="0091438E"/>
    <w:rsid w:val="009145B4"/>
    <w:rsid w:val="0091559B"/>
    <w:rsid w:val="00915916"/>
    <w:rsid w:val="009159F4"/>
    <w:rsid w:val="00920248"/>
    <w:rsid w:val="0092079D"/>
    <w:rsid w:val="00920AE4"/>
    <w:rsid w:val="00921249"/>
    <w:rsid w:val="00921B49"/>
    <w:rsid w:val="00921CD4"/>
    <w:rsid w:val="00922430"/>
    <w:rsid w:val="00922914"/>
    <w:rsid w:val="0092354D"/>
    <w:rsid w:val="00923570"/>
    <w:rsid w:val="0092384A"/>
    <w:rsid w:val="00924120"/>
    <w:rsid w:val="00924901"/>
    <w:rsid w:val="00924BF2"/>
    <w:rsid w:val="0092500C"/>
    <w:rsid w:val="00925924"/>
    <w:rsid w:val="009261DF"/>
    <w:rsid w:val="0092638F"/>
    <w:rsid w:val="00926FE5"/>
    <w:rsid w:val="00930502"/>
    <w:rsid w:val="0093076D"/>
    <w:rsid w:val="00930F5E"/>
    <w:rsid w:val="00930F96"/>
    <w:rsid w:val="00931053"/>
    <w:rsid w:val="009316B7"/>
    <w:rsid w:val="00931D48"/>
    <w:rsid w:val="0093265E"/>
    <w:rsid w:val="00933699"/>
    <w:rsid w:val="0093428E"/>
    <w:rsid w:val="009343AF"/>
    <w:rsid w:val="009346B4"/>
    <w:rsid w:val="00934AB6"/>
    <w:rsid w:val="00935E58"/>
    <w:rsid w:val="009373AF"/>
    <w:rsid w:val="0093757F"/>
    <w:rsid w:val="0093761B"/>
    <w:rsid w:val="009401CF"/>
    <w:rsid w:val="00940824"/>
    <w:rsid w:val="00941342"/>
    <w:rsid w:val="009413B2"/>
    <w:rsid w:val="00942151"/>
    <w:rsid w:val="0094287F"/>
    <w:rsid w:val="0094293B"/>
    <w:rsid w:val="0094373D"/>
    <w:rsid w:val="00943919"/>
    <w:rsid w:val="00943B56"/>
    <w:rsid w:val="00943EB9"/>
    <w:rsid w:val="009446F8"/>
    <w:rsid w:val="00944E6A"/>
    <w:rsid w:val="009450B9"/>
    <w:rsid w:val="009452EB"/>
    <w:rsid w:val="009458BD"/>
    <w:rsid w:val="00946010"/>
    <w:rsid w:val="009463BF"/>
    <w:rsid w:val="00946627"/>
    <w:rsid w:val="00946CB8"/>
    <w:rsid w:val="00947F61"/>
    <w:rsid w:val="009502BB"/>
    <w:rsid w:val="009509BF"/>
    <w:rsid w:val="009519B8"/>
    <w:rsid w:val="00952F8C"/>
    <w:rsid w:val="0095307F"/>
    <w:rsid w:val="009532FD"/>
    <w:rsid w:val="00953D3E"/>
    <w:rsid w:val="009548BE"/>
    <w:rsid w:val="00954C61"/>
    <w:rsid w:val="0095558F"/>
    <w:rsid w:val="00955750"/>
    <w:rsid w:val="009557A4"/>
    <w:rsid w:val="00955873"/>
    <w:rsid w:val="00955B2E"/>
    <w:rsid w:val="00955B70"/>
    <w:rsid w:val="00955C13"/>
    <w:rsid w:val="00955CC8"/>
    <w:rsid w:val="00956CB8"/>
    <w:rsid w:val="00956D37"/>
    <w:rsid w:val="00956EE8"/>
    <w:rsid w:val="00957BDF"/>
    <w:rsid w:val="00957F89"/>
    <w:rsid w:val="0096042E"/>
    <w:rsid w:val="009610C7"/>
    <w:rsid w:val="0096163C"/>
    <w:rsid w:val="009619E8"/>
    <w:rsid w:val="00961D86"/>
    <w:rsid w:val="00961E4E"/>
    <w:rsid w:val="00962DCA"/>
    <w:rsid w:val="0096306E"/>
    <w:rsid w:val="0096319F"/>
    <w:rsid w:val="00963B2A"/>
    <w:rsid w:val="00963F05"/>
    <w:rsid w:val="0096479A"/>
    <w:rsid w:val="00964E1F"/>
    <w:rsid w:val="00964FBF"/>
    <w:rsid w:val="009656D5"/>
    <w:rsid w:val="00965CFF"/>
    <w:rsid w:val="00965E97"/>
    <w:rsid w:val="009669E3"/>
    <w:rsid w:val="0096745B"/>
    <w:rsid w:val="00967821"/>
    <w:rsid w:val="00967BD2"/>
    <w:rsid w:val="00967C44"/>
    <w:rsid w:val="00967C45"/>
    <w:rsid w:val="009700C2"/>
    <w:rsid w:val="00970458"/>
    <w:rsid w:val="00970716"/>
    <w:rsid w:val="00971099"/>
    <w:rsid w:val="00972245"/>
    <w:rsid w:val="00972534"/>
    <w:rsid w:val="0097396E"/>
    <w:rsid w:val="00973AE1"/>
    <w:rsid w:val="009740FB"/>
    <w:rsid w:val="0097424D"/>
    <w:rsid w:val="00974715"/>
    <w:rsid w:val="00974CF0"/>
    <w:rsid w:val="00974DEC"/>
    <w:rsid w:val="009755A7"/>
    <w:rsid w:val="00975644"/>
    <w:rsid w:val="00975F71"/>
    <w:rsid w:val="0097630F"/>
    <w:rsid w:val="00976FAC"/>
    <w:rsid w:val="00980BA3"/>
    <w:rsid w:val="00980BB9"/>
    <w:rsid w:val="00980D61"/>
    <w:rsid w:val="00980DCA"/>
    <w:rsid w:val="00981825"/>
    <w:rsid w:val="00981BF6"/>
    <w:rsid w:val="00981F30"/>
    <w:rsid w:val="00981F50"/>
    <w:rsid w:val="0098281F"/>
    <w:rsid w:val="0098287B"/>
    <w:rsid w:val="00982C9A"/>
    <w:rsid w:val="009831BB"/>
    <w:rsid w:val="009834F6"/>
    <w:rsid w:val="009835C5"/>
    <w:rsid w:val="00984907"/>
    <w:rsid w:val="00984AD5"/>
    <w:rsid w:val="00984B04"/>
    <w:rsid w:val="00984FE2"/>
    <w:rsid w:val="00985ADA"/>
    <w:rsid w:val="009861B3"/>
    <w:rsid w:val="0098633D"/>
    <w:rsid w:val="00986E3A"/>
    <w:rsid w:val="00986EDC"/>
    <w:rsid w:val="009871CD"/>
    <w:rsid w:val="009903F6"/>
    <w:rsid w:val="009909D3"/>
    <w:rsid w:val="00990AED"/>
    <w:rsid w:val="00990F89"/>
    <w:rsid w:val="009916B3"/>
    <w:rsid w:val="00991A65"/>
    <w:rsid w:val="00991E69"/>
    <w:rsid w:val="00992182"/>
    <w:rsid w:val="00992D17"/>
    <w:rsid w:val="0099316C"/>
    <w:rsid w:val="0099366A"/>
    <w:rsid w:val="00993D26"/>
    <w:rsid w:val="00994054"/>
    <w:rsid w:val="009957ED"/>
    <w:rsid w:val="00995C77"/>
    <w:rsid w:val="00996291"/>
    <w:rsid w:val="0099678E"/>
    <w:rsid w:val="009967DF"/>
    <w:rsid w:val="00996C88"/>
    <w:rsid w:val="0099776E"/>
    <w:rsid w:val="009A0823"/>
    <w:rsid w:val="009A1579"/>
    <w:rsid w:val="009A1E16"/>
    <w:rsid w:val="009A229C"/>
    <w:rsid w:val="009A37CA"/>
    <w:rsid w:val="009A3B7A"/>
    <w:rsid w:val="009A3F05"/>
    <w:rsid w:val="009A4DCB"/>
    <w:rsid w:val="009A504B"/>
    <w:rsid w:val="009A5312"/>
    <w:rsid w:val="009A5564"/>
    <w:rsid w:val="009A5BC4"/>
    <w:rsid w:val="009A60D1"/>
    <w:rsid w:val="009A62F1"/>
    <w:rsid w:val="009A66B1"/>
    <w:rsid w:val="009A6C9D"/>
    <w:rsid w:val="009A7957"/>
    <w:rsid w:val="009A7BDA"/>
    <w:rsid w:val="009A7CD5"/>
    <w:rsid w:val="009B052D"/>
    <w:rsid w:val="009B0A74"/>
    <w:rsid w:val="009B0A98"/>
    <w:rsid w:val="009B0E2B"/>
    <w:rsid w:val="009B1DBD"/>
    <w:rsid w:val="009B1F31"/>
    <w:rsid w:val="009B2A9F"/>
    <w:rsid w:val="009B304B"/>
    <w:rsid w:val="009B31BC"/>
    <w:rsid w:val="009B3639"/>
    <w:rsid w:val="009B4BDF"/>
    <w:rsid w:val="009B5EFF"/>
    <w:rsid w:val="009B61D7"/>
    <w:rsid w:val="009B64E1"/>
    <w:rsid w:val="009B7250"/>
    <w:rsid w:val="009B7497"/>
    <w:rsid w:val="009B7E02"/>
    <w:rsid w:val="009B7E08"/>
    <w:rsid w:val="009B7ED2"/>
    <w:rsid w:val="009C0F8F"/>
    <w:rsid w:val="009C12F2"/>
    <w:rsid w:val="009C172C"/>
    <w:rsid w:val="009C22F6"/>
    <w:rsid w:val="009C32D3"/>
    <w:rsid w:val="009C3BD7"/>
    <w:rsid w:val="009C52CF"/>
    <w:rsid w:val="009C6EFB"/>
    <w:rsid w:val="009D02BA"/>
    <w:rsid w:val="009D0B38"/>
    <w:rsid w:val="009D1992"/>
    <w:rsid w:val="009D1CA5"/>
    <w:rsid w:val="009D1DD9"/>
    <w:rsid w:val="009D27E5"/>
    <w:rsid w:val="009D2812"/>
    <w:rsid w:val="009D2C21"/>
    <w:rsid w:val="009D3335"/>
    <w:rsid w:val="009D3386"/>
    <w:rsid w:val="009D3AAA"/>
    <w:rsid w:val="009D3C5A"/>
    <w:rsid w:val="009D3C8C"/>
    <w:rsid w:val="009D4CF0"/>
    <w:rsid w:val="009D4D87"/>
    <w:rsid w:val="009D519E"/>
    <w:rsid w:val="009D51D3"/>
    <w:rsid w:val="009D6439"/>
    <w:rsid w:val="009D7B10"/>
    <w:rsid w:val="009E0048"/>
    <w:rsid w:val="009E0F82"/>
    <w:rsid w:val="009E1BB6"/>
    <w:rsid w:val="009E1E45"/>
    <w:rsid w:val="009E2E52"/>
    <w:rsid w:val="009E2F73"/>
    <w:rsid w:val="009E3045"/>
    <w:rsid w:val="009E3063"/>
    <w:rsid w:val="009E34E4"/>
    <w:rsid w:val="009E374D"/>
    <w:rsid w:val="009E3CA2"/>
    <w:rsid w:val="009E3DED"/>
    <w:rsid w:val="009E45FC"/>
    <w:rsid w:val="009E6217"/>
    <w:rsid w:val="009E66C8"/>
    <w:rsid w:val="009E6794"/>
    <w:rsid w:val="009E7810"/>
    <w:rsid w:val="009E7895"/>
    <w:rsid w:val="009E7C4E"/>
    <w:rsid w:val="009E7DC1"/>
    <w:rsid w:val="009F068B"/>
    <w:rsid w:val="009F0D56"/>
    <w:rsid w:val="009F0DF1"/>
    <w:rsid w:val="009F1479"/>
    <w:rsid w:val="009F168F"/>
    <w:rsid w:val="009F1D49"/>
    <w:rsid w:val="009F2476"/>
    <w:rsid w:val="009F285F"/>
    <w:rsid w:val="009F291E"/>
    <w:rsid w:val="009F29EA"/>
    <w:rsid w:val="009F2B06"/>
    <w:rsid w:val="009F2B8F"/>
    <w:rsid w:val="009F2C41"/>
    <w:rsid w:val="009F355B"/>
    <w:rsid w:val="009F3F6A"/>
    <w:rsid w:val="009F4DE7"/>
    <w:rsid w:val="009F4F88"/>
    <w:rsid w:val="009F51DB"/>
    <w:rsid w:val="009F51DD"/>
    <w:rsid w:val="009F5323"/>
    <w:rsid w:val="009F55DF"/>
    <w:rsid w:val="009F581F"/>
    <w:rsid w:val="009F59A0"/>
    <w:rsid w:val="009F5C8E"/>
    <w:rsid w:val="009F6073"/>
    <w:rsid w:val="009F6366"/>
    <w:rsid w:val="009F7FE0"/>
    <w:rsid w:val="00A005E4"/>
    <w:rsid w:val="00A00D00"/>
    <w:rsid w:val="00A02874"/>
    <w:rsid w:val="00A03324"/>
    <w:rsid w:val="00A036F5"/>
    <w:rsid w:val="00A03BA2"/>
    <w:rsid w:val="00A047CB"/>
    <w:rsid w:val="00A052EA"/>
    <w:rsid w:val="00A05406"/>
    <w:rsid w:val="00A05AB7"/>
    <w:rsid w:val="00A06747"/>
    <w:rsid w:val="00A069CB"/>
    <w:rsid w:val="00A06F98"/>
    <w:rsid w:val="00A0728D"/>
    <w:rsid w:val="00A076FB"/>
    <w:rsid w:val="00A07717"/>
    <w:rsid w:val="00A10974"/>
    <w:rsid w:val="00A10AC4"/>
    <w:rsid w:val="00A1148C"/>
    <w:rsid w:val="00A130B2"/>
    <w:rsid w:val="00A1317C"/>
    <w:rsid w:val="00A1431C"/>
    <w:rsid w:val="00A148A7"/>
    <w:rsid w:val="00A1497F"/>
    <w:rsid w:val="00A14C55"/>
    <w:rsid w:val="00A15329"/>
    <w:rsid w:val="00A15399"/>
    <w:rsid w:val="00A15527"/>
    <w:rsid w:val="00A15DBE"/>
    <w:rsid w:val="00A15DCD"/>
    <w:rsid w:val="00A15E71"/>
    <w:rsid w:val="00A1660E"/>
    <w:rsid w:val="00A166DE"/>
    <w:rsid w:val="00A1671D"/>
    <w:rsid w:val="00A178C6"/>
    <w:rsid w:val="00A17D77"/>
    <w:rsid w:val="00A17E52"/>
    <w:rsid w:val="00A20154"/>
    <w:rsid w:val="00A2033B"/>
    <w:rsid w:val="00A20AD7"/>
    <w:rsid w:val="00A21426"/>
    <w:rsid w:val="00A217AC"/>
    <w:rsid w:val="00A21B0B"/>
    <w:rsid w:val="00A22174"/>
    <w:rsid w:val="00A22498"/>
    <w:rsid w:val="00A22A63"/>
    <w:rsid w:val="00A22E8F"/>
    <w:rsid w:val="00A233D9"/>
    <w:rsid w:val="00A237FB"/>
    <w:rsid w:val="00A238D9"/>
    <w:rsid w:val="00A23984"/>
    <w:rsid w:val="00A23A12"/>
    <w:rsid w:val="00A23C05"/>
    <w:rsid w:val="00A244FF"/>
    <w:rsid w:val="00A24FEA"/>
    <w:rsid w:val="00A252E2"/>
    <w:rsid w:val="00A255FA"/>
    <w:rsid w:val="00A25668"/>
    <w:rsid w:val="00A263B7"/>
    <w:rsid w:val="00A267E8"/>
    <w:rsid w:val="00A268E3"/>
    <w:rsid w:val="00A26926"/>
    <w:rsid w:val="00A269EF"/>
    <w:rsid w:val="00A26B76"/>
    <w:rsid w:val="00A2764E"/>
    <w:rsid w:val="00A27AB0"/>
    <w:rsid w:val="00A3035E"/>
    <w:rsid w:val="00A30445"/>
    <w:rsid w:val="00A30704"/>
    <w:rsid w:val="00A30E3D"/>
    <w:rsid w:val="00A30ED9"/>
    <w:rsid w:val="00A31042"/>
    <w:rsid w:val="00A31097"/>
    <w:rsid w:val="00A310C9"/>
    <w:rsid w:val="00A317B3"/>
    <w:rsid w:val="00A318E5"/>
    <w:rsid w:val="00A319FE"/>
    <w:rsid w:val="00A3220A"/>
    <w:rsid w:val="00A32706"/>
    <w:rsid w:val="00A329D0"/>
    <w:rsid w:val="00A32FA7"/>
    <w:rsid w:val="00A33862"/>
    <w:rsid w:val="00A339DE"/>
    <w:rsid w:val="00A33E37"/>
    <w:rsid w:val="00A3435D"/>
    <w:rsid w:val="00A3455D"/>
    <w:rsid w:val="00A34A90"/>
    <w:rsid w:val="00A34C4C"/>
    <w:rsid w:val="00A3505E"/>
    <w:rsid w:val="00A35817"/>
    <w:rsid w:val="00A35D51"/>
    <w:rsid w:val="00A35E48"/>
    <w:rsid w:val="00A363DE"/>
    <w:rsid w:val="00A376E5"/>
    <w:rsid w:val="00A377C7"/>
    <w:rsid w:val="00A377E3"/>
    <w:rsid w:val="00A3789B"/>
    <w:rsid w:val="00A37928"/>
    <w:rsid w:val="00A3797E"/>
    <w:rsid w:val="00A40CF4"/>
    <w:rsid w:val="00A40F39"/>
    <w:rsid w:val="00A41AB1"/>
    <w:rsid w:val="00A41AC9"/>
    <w:rsid w:val="00A4255F"/>
    <w:rsid w:val="00A42C0C"/>
    <w:rsid w:val="00A42DE5"/>
    <w:rsid w:val="00A447BE"/>
    <w:rsid w:val="00A4544F"/>
    <w:rsid w:val="00A454EA"/>
    <w:rsid w:val="00A45791"/>
    <w:rsid w:val="00A45EBC"/>
    <w:rsid w:val="00A45FEB"/>
    <w:rsid w:val="00A46158"/>
    <w:rsid w:val="00A4684C"/>
    <w:rsid w:val="00A47078"/>
    <w:rsid w:val="00A4707F"/>
    <w:rsid w:val="00A476D8"/>
    <w:rsid w:val="00A4798D"/>
    <w:rsid w:val="00A47E19"/>
    <w:rsid w:val="00A50BE1"/>
    <w:rsid w:val="00A519D4"/>
    <w:rsid w:val="00A51F79"/>
    <w:rsid w:val="00A525B5"/>
    <w:rsid w:val="00A5315E"/>
    <w:rsid w:val="00A5350B"/>
    <w:rsid w:val="00A5357F"/>
    <w:rsid w:val="00A54610"/>
    <w:rsid w:val="00A55305"/>
    <w:rsid w:val="00A5575B"/>
    <w:rsid w:val="00A56064"/>
    <w:rsid w:val="00A56361"/>
    <w:rsid w:val="00A5636C"/>
    <w:rsid w:val="00A563F6"/>
    <w:rsid w:val="00A5682C"/>
    <w:rsid w:val="00A56FED"/>
    <w:rsid w:val="00A5734E"/>
    <w:rsid w:val="00A57ADB"/>
    <w:rsid w:val="00A606EF"/>
    <w:rsid w:val="00A60FCE"/>
    <w:rsid w:val="00A61A22"/>
    <w:rsid w:val="00A62771"/>
    <w:rsid w:val="00A62965"/>
    <w:rsid w:val="00A63549"/>
    <w:rsid w:val="00A63B1E"/>
    <w:rsid w:val="00A64002"/>
    <w:rsid w:val="00A6415C"/>
    <w:rsid w:val="00A64BFA"/>
    <w:rsid w:val="00A64CA5"/>
    <w:rsid w:val="00A64D84"/>
    <w:rsid w:val="00A65809"/>
    <w:rsid w:val="00A65B16"/>
    <w:rsid w:val="00A65C9B"/>
    <w:rsid w:val="00A669E9"/>
    <w:rsid w:val="00A66A38"/>
    <w:rsid w:val="00A66E4A"/>
    <w:rsid w:val="00A674AE"/>
    <w:rsid w:val="00A67DBD"/>
    <w:rsid w:val="00A67EAD"/>
    <w:rsid w:val="00A67F01"/>
    <w:rsid w:val="00A70714"/>
    <w:rsid w:val="00A708BD"/>
    <w:rsid w:val="00A70B26"/>
    <w:rsid w:val="00A72135"/>
    <w:rsid w:val="00A727B9"/>
    <w:rsid w:val="00A7291B"/>
    <w:rsid w:val="00A72D7A"/>
    <w:rsid w:val="00A72F6C"/>
    <w:rsid w:val="00A730F5"/>
    <w:rsid w:val="00A732B0"/>
    <w:rsid w:val="00A746E3"/>
    <w:rsid w:val="00A74F80"/>
    <w:rsid w:val="00A7543B"/>
    <w:rsid w:val="00A7547A"/>
    <w:rsid w:val="00A75D0C"/>
    <w:rsid w:val="00A75E58"/>
    <w:rsid w:val="00A76240"/>
    <w:rsid w:val="00A7748B"/>
    <w:rsid w:val="00A803B7"/>
    <w:rsid w:val="00A807BA"/>
    <w:rsid w:val="00A812CC"/>
    <w:rsid w:val="00A813E8"/>
    <w:rsid w:val="00A81620"/>
    <w:rsid w:val="00A8191D"/>
    <w:rsid w:val="00A81A4B"/>
    <w:rsid w:val="00A81B38"/>
    <w:rsid w:val="00A8214F"/>
    <w:rsid w:val="00A823FF"/>
    <w:rsid w:val="00A82482"/>
    <w:rsid w:val="00A82E6D"/>
    <w:rsid w:val="00A8318E"/>
    <w:rsid w:val="00A83CDA"/>
    <w:rsid w:val="00A83FC8"/>
    <w:rsid w:val="00A8498C"/>
    <w:rsid w:val="00A84E0C"/>
    <w:rsid w:val="00A8501A"/>
    <w:rsid w:val="00A85921"/>
    <w:rsid w:val="00A86E79"/>
    <w:rsid w:val="00A875D1"/>
    <w:rsid w:val="00A878B2"/>
    <w:rsid w:val="00A909B4"/>
    <w:rsid w:val="00A90C6E"/>
    <w:rsid w:val="00A91674"/>
    <w:rsid w:val="00A91BA6"/>
    <w:rsid w:val="00A91E5A"/>
    <w:rsid w:val="00A94928"/>
    <w:rsid w:val="00A94A38"/>
    <w:rsid w:val="00A94B38"/>
    <w:rsid w:val="00A94CD5"/>
    <w:rsid w:val="00A94E05"/>
    <w:rsid w:val="00A94F23"/>
    <w:rsid w:val="00A95CCB"/>
    <w:rsid w:val="00A95D44"/>
    <w:rsid w:val="00A963D0"/>
    <w:rsid w:val="00A9651E"/>
    <w:rsid w:val="00A96BCE"/>
    <w:rsid w:val="00A97036"/>
    <w:rsid w:val="00A9720A"/>
    <w:rsid w:val="00A9786A"/>
    <w:rsid w:val="00AA0333"/>
    <w:rsid w:val="00AA0C72"/>
    <w:rsid w:val="00AA100E"/>
    <w:rsid w:val="00AA1229"/>
    <w:rsid w:val="00AA18C2"/>
    <w:rsid w:val="00AA1DEF"/>
    <w:rsid w:val="00AA22B0"/>
    <w:rsid w:val="00AA2369"/>
    <w:rsid w:val="00AA28CE"/>
    <w:rsid w:val="00AA2987"/>
    <w:rsid w:val="00AA3058"/>
    <w:rsid w:val="00AA3372"/>
    <w:rsid w:val="00AA373A"/>
    <w:rsid w:val="00AA3D0E"/>
    <w:rsid w:val="00AA3D6E"/>
    <w:rsid w:val="00AA3F4D"/>
    <w:rsid w:val="00AA4551"/>
    <w:rsid w:val="00AA4AB6"/>
    <w:rsid w:val="00AA5339"/>
    <w:rsid w:val="00AA585F"/>
    <w:rsid w:val="00AA5B1C"/>
    <w:rsid w:val="00AA5C6D"/>
    <w:rsid w:val="00AA5D12"/>
    <w:rsid w:val="00AA5F5C"/>
    <w:rsid w:val="00AA6226"/>
    <w:rsid w:val="00AA62E3"/>
    <w:rsid w:val="00AA6941"/>
    <w:rsid w:val="00AA6E3A"/>
    <w:rsid w:val="00AA76EE"/>
    <w:rsid w:val="00AA78CB"/>
    <w:rsid w:val="00AA79D1"/>
    <w:rsid w:val="00AA7D29"/>
    <w:rsid w:val="00AA7FA7"/>
    <w:rsid w:val="00AB1431"/>
    <w:rsid w:val="00AB1BF3"/>
    <w:rsid w:val="00AB1FB6"/>
    <w:rsid w:val="00AB21A3"/>
    <w:rsid w:val="00AB21AD"/>
    <w:rsid w:val="00AB2223"/>
    <w:rsid w:val="00AB272F"/>
    <w:rsid w:val="00AB2915"/>
    <w:rsid w:val="00AB2DE6"/>
    <w:rsid w:val="00AB37BB"/>
    <w:rsid w:val="00AB393B"/>
    <w:rsid w:val="00AB3E29"/>
    <w:rsid w:val="00AB3E98"/>
    <w:rsid w:val="00AB6756"/>
    <w:rsid w:val="00AB68FA"/>
    <w:rsid w:val="00AB6C27"/>
    <w:rsid w:val="00AB6EF3"/>
    <w:rsid w:val="00AB701A"/>
    <w:rsid w:val="00AB71C7"/>
    <w:rsid w:val="00AB7512"/>
    <w:rsid w:val="00AB7860"/>
    <w:rsid w:val="00AC0026"/>
    <w:rsid w:val="00AC206D"/>
    <w:rsid w:val="00AC2E7A"/>
    <w:rsid w:val="00AC2EE2"/>
    <w:rsid w:val="00AC3223"/>
    <w:rsid w:val="00AC3E90"/>
    <w:rsid w:val="00AC423A"/>
    <w:rsid w:val="00AC4A91"/>
    <w:rsid w:val="00AC4BB4"/>
    <w:rsid w:val="00AC5680"/>
    <w:rsid w:val="00AC5682"/>
    <w:rsid w:val="00AC5F81"/>
    <w:rsid w:val="00AC65C4"/>
    <w:rsid w:val="00AC670F"/>
    <w:rsid w:val="00AC6949"/>
    <w:rsid w:val="00AC6BA4"/>
    <w:rsid w:val="00AC72C9"/>
    <w:rsid w:val="00AC7568"/>
    <w:rsid w:val="00AD1067"/>
    <w:rsid w:val="00AD1776"/>
    <w:rsid w:val="00AD229A"/>
    <w:rsid w:val="00AD24F2"/>
    <w:rsid w:val="00AD2C5D"/>
    <w:rsid w:val="00AD33CD"/>
    <w:rsid w:val="00AD3666"/>
    <w:rsid w:val="00AD3A67"/>
    <w:rsid w:val="00AD3AC0"/>
    <w:rsid w:val="00AD3B68"/>
    <w:rsid w:val="00AD3FCB"/>
    <w:rsid w:val="00AD49D9"/>
    <w:rsid w:val="00AD4DE2"/>
    <w:rsid w:val="00AD4FAB"/>
    <w:rsid w:val="00AD500B"/>
    <w:rsid w:val="00AD5252"/>
    <w:rsid w:val="00AD57CC"/>
    <w:rsid w:val="00AD5C3D"/>
    <w:rsid w:val="00AD64D9"/>
    <w:rsid w:val="00AD68EF"/>
    <w:rsid w:val="00AD69ED"/>
    <w:rsid w:val="00AD6AB0"/>
    <w:rsid w:val="00AD73F5"/>
    <w:rsid w:val="00AE03E2"/>
    <w:rsid w:val="00AE07E2"/>
    <w:rsid w:val="00AE0C16"/>
    <w:rsid w:val="00AE1402"/>
    <w:rsid w:val="00AE1454"/>
    <w:rsid w:val="00AE16A6"/>
    <w:rsid w:val="00AE2DFC"/>
    <w:rsid w:val="00AE329A"/>
    <w:rsid w:val="00AE3461"/>
    <w:rsid w:val="00AE3462"/>
    <w:rsid w:val="00AE35C0"/>
    <w:rsid w:val="00AE3AA7"/>
    <w:rsid w:val="00AE3EB6"/>
    <w:rsid w:val="00AE42F5"/>
    <w:rsid w:val="00AE4757"/>
    <w:rsid w:val="00AE47E2"/>
    <w:rsid w:val="00AE489C"/>
    <w:rsid w:val="00AE4B23"/>
    <w:rsid w:val="00AE5467"/>
    <w:rsid w:val="00AE62A0"/>
    <w:rsid w:val="00AE6646"/>
    <w:rsid w:val="00AE719C"/>
    <w:rsid w:val="00AE72BA"/>
    <w:rsid w:val="00AF0BB5"/>
    <w:rsid w:val="00AF0FEB"/>
    <w:rsid w:val="00AF18B1"/>
    <w:rsid w:val="00AF1998"/>
    <w:rsid w:val="00AF1EBC"/>
    <w:rsid w:val="00AF22EF"/>
    <w:rsid w:val="00AF2E79"/>
    <w:rsid w:val="00AF3654"/>
    <w:rsid w:val="00AF3BA8"/>
    <w:rsid w:val="00AF3E84"/>
    <w:rsid w:val="00AF4AFE"/>
    <w:rsid w:val="00AF4EC4"/>
    <w:rsid w:val="00AF51EE"/>
    <w:rsid w:val="00AF5766"/>
    <w:rsid w:val="00AF57A2"/>
    <w:rsid w:val="00AF5DA8"/>
    <w:rsid w:val="00AF686A"/>
    <w:rsid w:val="00AF6BBD"/>
    <w:rsid w:val="00AF6F9D"/>
    <w:rsid w:val="00AF6FDA"/>
    <w:rsid w:val="00AF7D9E"/>
    <w:rsid w:val="00B002A7"/>
    <w:rsid w:val="00B002DB"/>
    <w:rsid w:val="00B0057A"/>
    <w:rsid w:val="00B008CF"/>
    <w:rsid w:val="00B00BD4"/>
    <w:rsid w:val="00B01152"/>
    <w:rsid w:val="00B01B6D"/>
    <w:rsid w:val="00B01B9C"/>
    <w:rsid w:val="00B0256C"/>
    <w:rsid w:val="00B02F4D"/>
    <w:rsid w:val="00B0306B"/>
    <w:rsid w:val="00B033C9"/>
    <w:rsid w:val="00B03721"/>
    <w:rsid w:val="00B03D8F"/>
    <w:rsid w:val="00B046D7"/>
    <w:rsid w:val="00B04E1E"/>
    <w:rsid w:val="00B05078"/>
    <w:rsid w:val="00B05187"/>
    <w:rsid w:val="00B052E7"/>
    <w:rsid w:val="00B05C14"/>
    <w:rsid w:val="00B0698C"/>
    <w:rsid w:val="00B07104"/>
    <w:rsid w:val="00B07218"/>
    <w:rsid w:val="00B07D2A"/>
    <w:rsid w:val="00B10FDF"/>
    <w:rsid w:val="00B111BC"/>
    <w:rsid w:val="00B117D7"/>
    <w:rsid w:val="00B11CDC"/>
    <w:rsid w:val="00B122E0"/>
    <w:rsid w:val="00B12DC2"/>
    <w:rsid w:val="00B14591"/>
    <w:rsid w:val="00B14E4A"/>
    <w:rsid w:val="00B150EB"/>
    <w:rsid w:val="00B15162"/>
    <w:rsid w:val="00B15B85"/>
    <w:rsid w:val="00B1612E"/>
    <w:rsid w:val="00B16142"/>
    <w:rsid w:val="00B168BD"/>
    <w:rsid w:val="00B16DE4"/>
    <w:rsid w:val="00B16E7D"/>
    <w:rsid w:val="00B178DE"/>
    <w:rsid w:val="00B17E8F"/>
    <w:rsid w:val="00B20B35"/>
    <w:rsid w:val="00B20D57"/>
    <w:rsid w:val="00B20FFA"/>
    <w:rsid w:val="00B21175"/>
    <w:rsid w:val="00B2184D"/>
    <w:rsid w:val="00B219B8"/>
    <w:rsid w:val="00B2309B"/>
    <w:rsid w:val="00B2352A"/>
    <w:rsid w:val="00B23556"/>
    <w:rsid w:val="00B23936"/>
    <w:rsid w:val="00B23956"/>
    <w:rsid w:val="00B241F8"/>
    <w:rsid w:val="00B24354"/>
    <w:rsid w:val="00B24754"/>
    <w:rsid w:val="00B24988"/>
    <w:rsid w:val="00B24C32"/>
    <w:rsid w:val="00B24F4C"/>
    <w:rsid w:val="00B25F8A"/>
    <w:rsid w:val="00B27794"/>
    <w:rsid w:val="00B30142"/>
    <w:rsid w:val="00B30611"/>
    <w:rsid w:val="00B308E8"/>
    <w:rsid w:val="00B30B21"/>
    <w:rsid w:val="00B3107D"/>
    <w:rsid w:val="00B317F6"/>
    <w:rsid w:val="00B32D62"/>
    <w:rsid w:val="00B32DB3"/>
    <w:rsid w:val="00B34646"/>
    <w:rsid w:val="00B34D9D"/>
    <w:rsid w:val="00B34E2A"/>
    <w:rsid w:val="00B34EBA"/>
    <w:rsid w:val="00B35273"/>
    <w:rsid w:val="00B358F6"/>
    <w:rsid w:val="00B35AC1"/>
    <w:rsid w:val="00B3625C"/>
    <w:rsid w:val="00B36610"/>
    <w:rsid w:val="00B36796"/>
    <w:rsid w:val="00B36BCF"/>
    <w:rsid w:val="00B36E3C"/>
    <w:rsid w:val="00B37502"/>
    <w:rsid w:val="00B375F7"/>
    <w:rsid w:val="00B37B99"/>
    <w:rsid w:val="00B4123A"/>
    <w:rsid w:val="00B414E6"/>
    <w:rsid w:val="00B415BF"/>
    <w:rsid w:val="00B4163F"/>
    <w:rsid w:val="00B41A86"/>
    <w:rsid w:val="00B41A9E"/>
    <w:rsid w:val="00B42357"/>
    <w:rsid w:val="00B426EF"/>
    <w:rsid w:val="00B43159"/>
    <w:rsid w:val="00B43177"/>
    <w:rsid w:val="00B4318B"/>
    <w:rsid w:val="00B4394C"/>
    <w:rsid w:val="00B439B8"/>
    <w:rsid w:val="00B441A0"/>
    <w:rsid w:val="00B445AF"/>
    <w:rsid w:val="00B44954"/>
    <w:rsid w:val="00B449C5"/>
    <w:rsid w:val="00B44BFE"/>
    <w:rsid w:val="00B455C9"/>
    <w:rsid w:val="00B45ABA"/>
    <w:rsid w:val="00B45BBE"/>
    <w:rsid w:val="00B47140"/>
    <w:rsid w:val="00B4718A"/>
    <w:rsid w:val="00B47205"/>
    <w:rsid w:val="00B50EF6"/>
    <w:rsid w:val="00B51335"/>
    <w:rsid w:val="00B515CC"/>
    <w:rsid w:val="00B51A75"/>
    <w:rsid w:val="00B51C6B"/>
    <w:rsid w:val="00B51E66"/>
    <w:rsid w:val="00B51FEA"/>
    <w:rsid w:val="00B52128"/>
    <w:rsid w:val="00B52592"/>
    <w:rsid w:val="00B53A41"/>
    <w:rsid w:val="00B53EFB"/>
    <w:rsid w:val="00B540E9"/>
    <w:rsid w:val="00B5487E"/>
    <w:rsid w:val="00B54B0A"/>
    <w:rsid w:val="00B54B82"/>
    <w:rsid w:val="00B54C00"/>
    <w:rsid w:val="00B5657D"/>
    <w:rsid w:val="00B56801"/>
    <w:rsid w:val="00B56888"/>
    <w:rsid w:val="00B56CEF"/>
    <w:rsid w:val="00B56F75"/>
    <w:rsid w:val="00B5731F"/>
    <w:rsid w:val="00B57E0C"/>
    <w:rsid w:val="00B57F4F"/>
    <w:rsid w:val="00B57F9B"/>
    <w:rsid w:val="00B60690"/>
    <w:rsid w:val="00B6083A"/>
    <w:rsid w:val="00B615D8"/>
    <w:rsid w:val="00B61968"/>
    <w:rsid w:val="00B61E85"/>
    <w:rsid w:val="00B62211"/>
    <w:rsid w:val="00B623DF"/>
    <w:rsid w:val="00B6265B"/>
    <w:rsid w:val="00B627AB"/>
    <w:rsid w:val="00B62CB5"/>
    <w:rsid w:val="00B6314A"/>
    <w:rsid w:val="00B63490"/>
    <w:rsid w:val="00B644F6"/>
    <w:rsid w:val="00B64AF0"/>
    <w:rsid w:val="00B64DB0"/>
    <w:rsid w:val="00B64F2C"/>
    <w:rsid w:val="00B65505"/>
    <w:rsid w:val="00B659B9"/>
    <w:rsid w:val="00B65BE3"/>
    <w:rsid w:val="00B65E13"/>
    <w:rsid w:val="00B66181"/>
    <w:rsid w:val="00B665F9"/>
    <w:rsid w:val="00B67A62"/>
    <w:rsid w:val="00B7175F"/>
    <w:rsid w:val="00B717D1"/>
    <w:rsid w:val="00B71EDE"/>
    <w:rsid w:val="00B729F8"/>
    <w:rsid w:val="00B72D12"/>
    <w:rsid w:val="00B731B2"/>
    <w:rsid w:val="00B732F7"/>
    <w:rsid w:val="00B7336E"/>
    <w:rsid w:val="00B733B2"/>
    <w:rsid w:val="00B7378E"/>
    <w:rsid w:val="00B73F05"/>
    <w:rsid w:val="00B74210"/>
    <w:rsid w:val="00B74B71"/>
    <w:rsid w:val="00B75867"/>
    <w:rsid w:val="00B75C22"/>
    <w:rsid w:val="00B75FA7"/>
    <w:rsid w:val="00B76903"/>
    <w:rsid w:val="00B7707F"/>
    <w:rsid w:val="00B77D3F"/>
    <w:rsid w:val="00B80120"/>
    <w:rsid w:val="00B80D60"/>
    <w:rsid w:val="00B80E5F"/>
    <w:rsid w:val="00B813CB"/>
    <w:rsid w:val="00B81C00"/>
    <w:rsid w:val="00B82420"/>
    <w:rsid w:val="00B8270B"/>
    <w:rsid w:val="00B82CDD"/>
    <w:rsid w:val="00B830C7"/>
    <w:rsid w:val="00B83120"/>
    <w:rsid w:val="00B857CB"/>
    <w:rsid w:val="00B85D44"/>
    <w:rsid w:val="00B86457"/>
    <w:rsid w:val="00B8678B"/>
    <w:rsid w:val="00B86D9C"/>
    <w:rsid w:val="00B8713C"/>
    <w:rsid w:val="00B87281"/>
    <w:rsid w:val="00B872BB"/>
    <w:rsid w:val="00B872FC"/>
    <w:rsid w:val="00B87668"/>
    <w:rsid w:val="00B876AA"/>
    <w:rsid w:val="00B90081"/>
    <w:rsid w:val="00B90D88"/>
    <w:rsid w:val="00B9146B"/>
    <w:rsid w:val="00B91850"/>
    <w:rsid w:val="00B91852"/>
    <w:rsid w:val="00B918F5"/>
    <w:rsid w:val="00B92B28"/>
    <w:rsid w:val="00B93207"/>
    <w:rsid w:val="00B9416D"/>
    <w:rsid w:val="00B94265"/>
    <w:rsid w:val="00B94895"/>
    <w:rsid w:val="00B94BB1"/>
    <w:rsid w:val="00B94C6E"/>
    <w:rsid w:val="00B94D94"/>
    <w:rsid w:val="00B9534E"/>
    <w:rsid w:val="00B953C3"/>
    <w:rsid w:val="00B95869"/>
    <w:rsid w:val="00B958C9"/>
    <w:rsid w:val="00B95D16"/>
    <w:rsid w:val="00B95D6E"/>
    <w:rsid w:val="00B9611D"/>
    <w:rsid w:val="00B96926"/>
    <w:rsid w:val="00B96AB1"/>
    <w:rsid w:val="00B9769B"/>
    <w:rsid w:val="00B97BE3"/>
    <w:rsid w:val="00B97D00"/>
    <w:rsid w:val="00B97E73"/>
    <w:rsid w:val="00B97F01"/>
    <w:rsid w:val="00BA01C5"/>
    <w:rsid w:val="00BA02C9"/>
    <w:rsid w:val="00BA0402"/>
    <w:rsid w:val="00BA044A"/>
    <w:rsid w:val="00BA132E"/>
    <w:rsid w:val="00BA2A34"/>
    <w:rsid w:val="00BA2A47"/>
    <w:rsid w:val="00BA3394"/>
    <w:rsid w:val="00BA3F59"/>
    <w:rsid w:val="00BA4555"/>
    <w:rsid w:val="00BA469E"/>
    <w:rsid w:val="00BA498F"/>
    <w:rsid w:val="00BA5D21"/>
    <w:rsid w:val="00BA606B"/>
    <w:rsid w:val="00BA61E0"/>
    <w:rsid w:val="00BA62A9"/>
    <w:rsid w:val="00BA659C"/>
    <w:rsid w:val="00BA6678"/>
    <w:rsid w:val="00BA6A94"/>
    <w:rsid w:val="00BA6B56"/>
    <w:rsid w:val="00BA6C38"/>
    <w:rsid w:val="00BB0361"/>
    <w:rsid w:val="00BB08A8"/>
    <w:rsid w:val="00BB0D78"/>
    <w:rsid w:val="00BB0DED"/>
    <w:rsid w:val="00BB1B35"/>
    <w:rsid w:val="00BB1B60"/>
    <w:rsid w:val="00BB21F6"/>
    <w:rsid w:val="00BB251C"/>
    <w:rsid w:val="00BB27CE"/>
    <w:rsid w:val="00BB2B41"/>
    <w:rsid w:val="00BB3012"/>
    <w:rsid w:val="00BB31A4"/>
    <w:rsid w:val="00BB3D0C"/>
    <w:rsid w:val="00BB3DDD"/>
    <w:rsid w:val="00BB4496"/>
    <w:rsid w:val="00BB4AF7"/>
    <w:rsid w:val="00BB5135"/>
    <w:rsid w:val="00BB5169"/>
    <w:rsid w:val="00BB546D"/>
    <w:rsid w:val="00BB577A"/>
    <w:rsid w:val="00BB5868"/>
    <w:rsid w:val="00BB5B26"/>
    <w:rsid w:val="00BB5B9D"/>
    <w:rsid w:val="00BB5D42"/>
    <w:rsid w:val="00BB6246"/>
    <w:rsid w:val="00BB66DF"/>
    <w:rsid w:val="00BB6C53"/>
    <w:rsid w:val="00BB6F81"/>
    <w:rsid w:val="00BB705F"/>
    <w:rsid w:val="00BB7B74"/>
    <w:rsid w:val="00BB7D52"/>
    <w:rsid w:val="00BB7E41"/>
    <w:rsid w:val="00BC0339"/>
    <w:rsid w:val="00BC0B9E"/>
    <w:rsid w:val="00BC1044"/>
    <w:rsid w:val="00BC19B2"/>
    <w:rsid w:val="00BC1B24"/>
    <w:rsid w:val="00BC1DD9"/>
    <w:rsid w:val="00BC20C8"/>
    <w:rsid w:val="00BC2560"/>
    <w:rsid w:val="00BC2DC9"/>
    <w:rsid w:val="00BC2E2B"/>
    <w:rsid w:val="00BC36B0"/>
    <w:rsid w:val="00BC3CEA"/>
    <w:rsid w:val="00BC4508"/>
    <w:rsid w:val="00BC452A"/>
    <w:rsid w:val="00BC4FFF"/>
    <w:rsid w:val="00BC505A"/>
    <w:rsid w:val="00BC5460"/>
    <w:rsid w:val="00BC64F1"/>
    <w:rsid w:val="00BC671D"/>
    <w:rsid w:val="00BC68E6"/>
    <w:rsid w:val="00BC7300"/>
    <w:rsid w:val="00BC763C"/>
    <w:rsid w:val="00BC7D62"/>
    <w:rsid w:val="00BC7D63"/>
    <w:rsid w:val="00BC7E02"/>
    <w:rsid w:val="00BD0149"/>
    <w:rsid w:val="00BD06A1"/>
    <w:rsid w:val="00BD0C86"/>
    <w:rsid w:val="00BD0FC4"/>
    <w:rsid w:val="00BD14FA"/>
    <w:rsid w:val="00BD1D12"/>
    <w:rsid w:val="00BD1D63"/>
    <w:rsid w:val="00BD1F2F"/>
    <w:rsid w:val="00BD2598"/>
    <w:rsid w:val="00BD3B2B"/>
    <w:rsid w:val="00BD3C77"/>
    <w:rsid w:val="00BD3D0C"/>
    <w:rsid w:val="00BD3EF8"/>
    <w:rsid w:val="00BD4802"/>
    <w:rsid w:val="00BD4856"/>
    <w:rsid w:val="00BD4E80"/>
    <w:rsid w:val="00BD50CD"/>
    <w:rsid w:val="00BD5760"/>
    <w:rsid w:val="00BD607F"/>
    <w:rsid w:val="00BD6836"/>
    <w:rsid w:val="00BD7217"/>
    <w:rsid w:val="00BD7E43"/>
    <w:rsid w:val="00BE033A"/>
    <w:rsid w:val="00BE0786"/>
    <w:rsid w:val="00BE124C"/>
    <w:rsid w:val="00BE12E1"/>
    <w:rsid w:val="00BE137C"/>
    <w:rsid w:val="00BE17E3"/>
    <w:rsid w:val="00BE1F8F"/>
    <w:rsid w:val="00BE2079"/>
    <w:rsid w:val="00BE209E"/>
    <w:rsid w:val="00BE220A"/>
    <w:rsid w:val="00BE246B"/>
    <w:rsid w:val="00BE26B2"/>
    <w:rsid w:val="00BE2ADE"/>
    <w:rsid w:val="00BE2B41"/>
    <w:rsid w:val="00BE3211"/>
    <w:rsid w:val="00BE3250"/>
    <w:rsid w:val="00BE3436"/>
    <w:rsid w:val="00BE3578"/>
    <w:rsid w:val="00BE367D"/>
    <w:rsid w:val="00BE3D28"/>
    <w:rsid w:val="00BE3E01"/>
    <w:rsid w:val="00BE3F8D"/>
    <w:rsid w:val="00BE4458"/>
    <w:rsid w:val="00BE48C9"/>
    <w:rsid w:val="00BE52A1"/>
    <w:rsid w:val="00BE531C"/>
    <w:rsid w:val="00BE58BC"/>
    <w:rsid w:val="00BE5A19"/>
    <w:rsid w:val="00BE5F43"/>
    <w:rsid w:val="00BE62EA"/>
    <w:rsid w:val="00BE6DBE"/>
    <w:rsid w:val="00BE750D"/>
    <w:rsid w:val="00BE7781"/>
    <w:rsid w:val="00BE7BC5"/>
    <w:rsid w:val="00BF05A7"/>
    <w:rsid w:val="00BF070E"/>
    <w:rsid w:val="00BF0B23"/>
    <w:rsid w:val="00BF1319"/>
    <w:rsid w:val="00BF1646"/>
    <w:rsid w:val="00BF1828"/>
    <w:rsid w:val="00BF238D"/>
    <w:rsid w:val="00BF2948"/>
    <w:rsid w:val="00BF2DE2"/>
    <w:rsid w:val="00BF34C6"/>
    <w:rsid w:val="00BF39CC"/>
    <w:rsid w:val="00BF4363"/>
    <w:rsid w:val="00BF44BC"/>
    <w:rsid w:val="00BF455D"/>
    <w:rsid w:val="00BF4CE3"/>
    <w:rsid w:val="00BF5AE0"/>
    <w:rsid w:val="00BF5F20"/>
    <w:rsid w:val="00BF6C31"/>
    <w:rsid w:val="00C005F0"/>
    <w:rsid w:val="00C006A1"/>
    <w:rsid w:val="00C00865"/>
    <w:rsid w:val="00C00899"/>
    <w:rsid w:val="00C00B70"/>
    <w:rsid w:val="00C00C96"/>
    <w:rsid w:val="00C01059"/>
    <w:rsid w:val="00C01DF1"/>
    <w:rsid w:val="00C01E93"/>
    <w:rsid w:val="00C01F1E"/>
    <w:rsid w:val="00C0290C"/>
    <w:rsid w:val="00C03335"/>
    <w:rsid w:val="00C0375B"/>
    <w:rsid w:val="00C04B29"/>
    <w:rsid w:val="00C04E13"/>
    <w:rsid w:val="00C05C67"/>
    <w:rsid w:val="00C05FCA"/>
    <w:rsid w:val="00C06132"/>
    <w:rsid w:val="00C061D2"/>
    <w:rsid w:val="00C07667"/>
    <w:rsid w:val="00C07749"/>
    <w:rsid w:val="00C07826"/>
    <w:rsid w:val="00C07A3D"/>
    <w:rsid w:val="00C10262"/>
    <w:rsid w:val="00C1066A"/>
    <w:rsid w:val="00C10E8F"/>
    <w:rsid w:val="00C1160D"/>
    <w:rsid w:val="00C11797"/>
    <w:rsid w:val="00C11A95"/>
    <w:rsid w:val="00C12132"/>
    <w:rsid w:val="00C12217"/>
    <w:rsid w:val="00C123B1"/>
    <w:rsid w:val="00C124F7"/>
    <w:rsid w:val="00C128BA"/>
    <w:rsid w:val="00C12E6B"/>
    <w:rsid w:val="00C14188"/>
    <w:rsid w:val="00C14287"/>
    <w:rsid w:val="00C146C4"/>
    <w:rsid w:val="00C15A15"/>
    <w:rsid w:val="00C15FB2"/>
    <w:rsid w:val="00C205F2"/>
    <w:rsid w:val="00C207BD"/>
    <w:rsid w:val="00C21014"/>
    <w:rsid w:val="00C225BB"/>
    <w:rsid w:val="00C225E2"/>
    <w:rsid w:val="00C230E6"/>
    <w:rsid w:val="00C2341B"/>
    <w:rsid w:val="00C2351D"/>
    <w:rsid w:val="00C23A48"/>
    <w:rsid w:val="00C24C18"/>
    <w:rsid w:val="00C24C3E"/>
    <w:rsid w:val="00C24F6B"/>
    <w:rsid w:val="00C25F68"/>
    <w:rsid w:val="00C25FA7"/>
    <w:rsid w:val="00C274D8"/>
    <w:rsid w:val="00C27524"/>
    <w:rsid w:val="00C27EC1"/>
    <w:rsid w:val="00C3000A"/>
    <w:rsid w:val="00C30740"/>
    <w:rsid w:val="00C319FA"/>
    <w:rsid w:val="00C31AB8"/>
    <w:rsid w:val="00C31DDD"/>
    <w:rsid w:val="00C3224E"/>
    <w:rsid w:val="00C32EEB"/>
    <w:rsid w:val="00C3382E"/>
    <w:rsid w:val="00C34A3B"/>
    <w:rsid w:val="00C352C1"/>
    <w:rsid w:val="00C35646"/>
    <w:rsid w:val="00C3568A"/>
    <w:rsid w:val="00C3621B"/>
    <w:rsid w:val="00C3669D"/>
    <w:rsid w:val="00C37046"/>
    <w:rsid w:val="00C37889"/>
    <w:rsid w:val="00C378EB"/>
    <w:rsid w:val="00C37C5B"/>
    <w:rsid w:val="00C37DD0"/>
    <w:rsid w:val="00C37E7F"/>
    <w:rsid w:val="00C4079C"/>
    <w:rsid w:val="00C4105E"/>
    <w:rsid w:val="00C410A8"/>
    <w:rsid w:val="00C4161D"/>
    <w:rsid w:val="00C41C0A"/>
    <w:rsid w:val="00C420D6"/>
    <w:rsid w:val="00C420F2"/>
    <w:rsid w:val="00C42590"/>
    <w:rsid w:val="00C42F6B"/>
    <w:rsid w:val="00C437E7"/>
    <w:rsid w:val="00C444AB"/>
    <w:rsid w:val="00C450C7"/>
    <w:rsid w:val="00C4524C"/>
    <w:rsid w:val="00C45330"/>
    <w:rsid w:val="00C45D7B"/>
    <w:rsid w:val="00C45EEA"/>
    <w:rsid w:val="00C46286"/>
    <w:rsid w:val="00C46BA9"/>
    <w:rsid w:val="00C46C65"/>
    <w:rsid w:val="00C470DF"/>
    <w:rsid w:val="00C4722C"/>
    <w:rsid w:val="00C47464"/>
    <w:rsid w:val="00C4747E"/>
    <w:rsid w:val="00C47530"/>
    <w:rsid w:val="00C4791B"/>
    <w:rsid w:val="00C47D18"/>
    <w:rsid w:val="00C50CE9"/>
    <w:rsid w:val="00C51EB1"/>
    <w:rsid w:val="00C52108"/>
    <w:rsid w:val="00C52160"/>
    <w:rsid w:val="00C5218C"/>
    <w:rsid w:val="00C52975"/>
    <w:rsid w:val="00C52BFF"/>
    <w:rsid w:val="00C53734"/>
    <w:rsid w:val="00C54173"/>
    <w:rsid w:val="00C547AD"/>
    <w:rsid w:val="00C54877"/>
    <w:rsid w:val="00C54CB2"/>
    <w:rsid w:val="00C54DED"/>
    <w:rsid w:val="00C54EF1"/>
    <w:rsid w:val="00C54FF9"/>
    <w:rsid w:val="00C5529D"/>
    <w:rsid w:val="00C55F0A"/>
    <w:rsid w:val="00C5625B"/>
    <w:rsid w:val="00C56980"/>
    <w:rsid w:val="00C57049"/>
    <w:rsid w:val="00C57D4B"/>
    <w:rsid w:val="00C57E57"/>
    <w:rsid w:val="00C60AB7"/>
    <w:rsid w:val="00C61220"/>
    <w:rsid w:val="00C61DA7"/>
    <w:rsid w:val="00C624FE"/>
    <w:rsid w:val="00C62DD7"/>
    <w:rsid w:val="00C6344E"/>
    <w:rsid w:val="00C635BB"/>
    <w:rsid w:val="00C64121"/>
    <w:rsid w:val="00C64C5C"/>
    <w:rsid w:val="00C64CD2"/>
    <w:rsid w:val="00C64D8D"/>
    <w:rsid w:val="00C650A3"/>
    <w:rsid w:val="00C652F8"/>
    <w:rsid w:val="00C65909"/>
    <w:rsid w:val="00C65C10"/>
    <w:rsid w:val="00C660D0"/>
    <w:rsid w:val="00C66787"/>
    <w:rsid w:val="00C66E0E"/>
    <w:rsid w:val="00C672CB"/>
    <w:rsid w:val="00C67420"/>
    <w:rsid w:val="00C701CD"/>
    <w:rsid w:val="00C70440"/>
    <w:rsid w:val="00C70727"/>
    <w:rsid w:val="00C71C29"/>
    <w:rsid w:val="00C71E37"/>
    <w:rsid w:val="00C720AA"/>
    <w:rsid w:val="00C723B0"/>
    <w:rsid w:val="00C72836"/>
    <w:rsid w:val="00C72921"/>
    <w:rsid w:val="00C73057"/>
    <w:rsid w:val="00C731D3"/>
    <w:rsid w:val="00C731FE"/>
    <w:rsid w:val="00C73C82"/>
    <w:rsid w:val="00C7445D"/>
    <w:rsid w:val="00C74E71"/>
    <w:rsid w:val="00C75FA9"/>
    <w:rsid w:val="00C76222"/>
    <w:rsid w:val="00C765CB"/>
    <w:rsid w:val="00C76B7F"/>
    <w:rsid w:val="00C7711C"/>
    <w:rsid w:val="00C77A70"/>
    <w:rsid w:val="00C77DF6"/>
    <w:rsid w:val="00C8002F"/>
    <w:rsid w:val="00C81CCE"/>
    <w:rsid w:val="00C829EC"/>
    <w:rsid w:val="00C830A8"/>
    <w:rsid w:val="00C83533"/>
    <w:rsid w:val="00C83BE7"/>
    <w:rsid w:val="00C8514D"/>
    <w:rsid w:val="00C8557E"/>
    <w:rsid w:val="00C855FC"/>
    <w:rsid w:val="00C85C54"/>
    <w:rsid w:val="00C86130"/>
    <w:rsid w:val="00C86797"/>
    <w:rsid w:val="00C87D37"/>
    <w:rsid w:val="00C911CA"/>
    <w:rsid w:val="00C93761"/>
    <w:rsid w:val="00C941C4"/>
    <w:rsid w:val="00C9435B"/>
    <w:rsid w:val="00C949A7"/>
    <w:rsid w:val="00C94F81"/>
    <w:rsid w:val="00C95C83"/>
    <w:rsid w:val="00C97DBE"/>
    <w:rsid w:val="00CA069E"/>
    <w:rsid w:val="00CA2085"/>
    <w:rsid w:val="00CA32D7"/>
    <w:rsid w:val="00CA492F"/>
    <w:rsid w:val="00CA4AEA"/>
    <w:rsid w:val="00CA5D56"/>
    <w:rsid w:val="00CA600C"/>
    <w:rsid w:val="00CA6522"/>
    <w:rsid w:val="00CA65EF"/>
    <w:rsid w:val="00CA677D"/>
    <w:rsid w:val="00CA7040"/>
    <w:rsid w:val="00CA763B"/>
    <w:rsid w:val="00CA764C"/>
    <w:rsid w:val="00CA7C6C"/>
    <w:rsid w:val="00CA7DBF"/>
    <w:rsid w:val="00CA7DDC"/>
    <w:rsid w:val="00CB011E"/>
    <w:rsid w:val="00CB0B1E"/>
    <w:rsid w:val="00CB122D"/>
    <w:rsid w:val="00CB2265"/>
    <w:rsid w:val="00CB23ED"/>
    <w:rsid w:val="00CB2C79"/>
    <w:rsid w:val="00CB2D76"/>
    <w:rsid w:val="00CB3850"/>
    <w:rsid w:val="00CB4C1A"/>
    <w:rsid w:val="00CB55C0"/>
    <w:rsid w:val="00CB5AB3"/>
    <w:rsid w:val="00CB68AB"/>
    <w:rsid w:val="00CB7016"/>
    <w:rsid w:val="00CB709A"/>
    <w:rsid w:val="00CB727F"/>
    <w:rsid w:val="00CC0779"/>
    <w:rsid w:val="00CC0B43"/>
    <w:rsid w:val="00CC1876"/>
    <w:rsid w:val="00CC1A3A"/>
    <w:rsid w:val="00CC307A"/>
    <w:rsid w:val="00CC326E"/>
    <w:rsid w:val="00CC36D3"/>
    <w:rsid w:val="00CC3975"/>
    <w:rsid w:val="00CC3F95"/>
    <w:rsid w:val="00CC45C8"/>
    <w:rsid w:val="00CC4A29"/>
    <w:rsid w:val="00CC53DA"/>
    <w:rsid w:val="00CC53EE"/>
    <w:rsid w:val="00CC57B1"/>
    <w:rsid w:val="00CC61BC"/>
    <w:rsid w:val="00CC660F"/>
    <w:rsid w:val="00CC7180"/>
    <w:rsid w:val="00CC7545"/>
    <w:rsid w:val="00CC78AE"/>
    <w:rsid w:val="00CC7EED"/>
    <w:rsid w:val="00CD0282"/>
    <w:rsid w:val="00CD0997"/>
    <w:rsid w:val="00CD0DED"/>
    <w:rsid w:val="00CD0E13"/>
    <w:rsid w:val="00CD14E0"/>
    <w:rsid w:val="00CD1BEF"/>
    <w:rsid w:val="00CD205A"/>
    <w:rsid w:val="00CD249E"/>
    <w:rsid w:val="00CD31F8"/>
    <w:rsid w:val="00CD3384"/>
    <w:rsid w:val="00CD3DD8"/>
    <w:rsid w:val="00CD3E21"/>
    <w:rsid w:val="00CD3FC3"/>
    <w:rsid w:val="00CD4B9C"/>
    <w:rsid w:val="00CD5520"/>
    <w:rsid w:val="00CD5D1A"/>
    <w:rsid w:val="00CD65B8"/>
    <w:rsid w:val="00CD7BE8"/>
    <w:rsid w:val="00CE0465"/>
    <w:rsid w:val="00CE0659"/>
    <w:rsid w:val="00CE0814"/>
    <w:rsid w:val="00CE0823"/>
    <w:rsid w:val="00CE08CB"/>
    <w:rsid w:val="00CE092B"/>
    <w:rsid w:val="00CE0DF8"/>
    <w:rsid w:val="00CE118F"/>
    <w:rsid w:val="00CE1885"/>
    <w:rsid w:val="00CE1C01"/>
    <w:rsid w:val="00CE1F3B"/>
    <w:rsid w:val="00CE2128"/>
    <w:rsid w:val="00CE2D7E"/>
    <w:rsid w:val="00CE3625"/>
    <w:rsid w:val="00CE3AC7"/>
    <w:rsid w:val="00CE3D8C"/>
    <w:rsid w:val="00CE4326"/>
    <w:rsid w:val="00CE4EB8"/>
    <w:rsid w:val="00CE5FC8"/>
    <w:rsid w:val="00CE62F5"/>
    <w:rsid w:val="00CE6716"/>
    <w:rsid w:val="00CE69AE"/>
    <w:rsid w:val="00CE6B08"/>
    <w:rsid w:val="00CE6C56"/>
    <w:rsid w:val="00CF1160"/>
    <w:rsid w:val="00CF12B7"/>
    <w:rsid w:val="00CF1403"/>
    <w:rsid w:val="00CF1495"/>
    <w:rsid w:val="00CF1775"/>
    <w:rsid w:val="00CF1D86"/>
    <w:rsid w:val="00CF20F4"/>
    <w:rsid w:val="00CF21D8"/>
    <w:rsid w:val="00CF222A"/>
    <w:rsid w:val="00CF2259"/>
    <w:rsid w:val="00CF2EAC"/>
    <w:rsid w:val="00CF302A"/>
    <w:rsid w:val="00CF35C1"/>
    <w:rsid w:val="00CF36CB"/>
    <w:rsid w:val="00CF3936"/>
    <w:rsid w:val="00CF5531"/>
    <w:rsid w:val="00CF558A"/>
    <w:rsid w:val="00CF5F3A"/>
    <w:rsid w:val="00CF6717"/>
    <w:rsid w:val="00CF6AE1"/>
    <w:rsid w:val="00CF6BC1"/>
    <w:rsid w:val="00CF6F32"/>
    <w:rsid w:val="00CF75B8"/>
    <w:rsid w:val="00CF79D5"/>
    <w:rsid w:val="00CF7FDA"/>
    <w:rsid w:val="00D008D2"/>
    <w:rsid w:val="00D009E0"/>
    <w:rsid w:val="00D00B50"/>
    <w:rsid w:val="00D00DA6"/>
    <w:rsid w:val="00D01D65"/>
    <w:rsid w:val="00D029F8"/>
    <w:rsid w:val="00D03AD6"/>
    <w:rsid w:val="00D03E9F"/>
    <w:rsid w:val="00D04B31"/>
    <w:rsid w:val="00D04F2C"/>
    <w:rsid w:val="00D063DC"/>
    <w:rsid w:val="00D06A8A"/>
    <w:rsid w:val="00D06C47"/>
    <w:rsid w:val="00D06C4A"/>
    <w:rsid w:val="00D06C75"/>
    <w:rsid w:val="00D073F5"/>
    <w:rsid w:val="00D10562"/>
    <w:rsid w:val="00D10756"/>
    <w:rsid w:val="00D107C5"/>
    <w:rsid w:val="00D1083D"/>
    <w:rsid w:val="00D10C1F"/>
    <w:rsid w:val="00D11458"/>
    <w:rsid w:val="00D121DA"/>
    <w:rsid w:val="00D1222C"/>
    <w:rsid w:val="00D125EC"/>
    <w:rsid w:val="00D12C3C"/>
    <w:rsid w:val="00D130EE"/>
    <w:rsid w:val="00D13727"/>
    <w:rsid w:val="00D13B6E"/>
    <w:rsid w:val="00D13DD7"/>
    <w:rsid w:val="00D14C73"/>
    <w:rsid w:val="00D14DDD"/>
    <w:rsid w:val="00D1504C"/>
    <w:rsid w:val="00D15355"/>
    <w:rsid w:val="00D1553D"/>
    <w:rsid w:val="00D15B8D"/>
    <w:rsid w:val="00D15E6E"/>
    <w:rsid w:val="00D1631F"/>
    <w:rsid w:val="00D16F56"/>
    <w:rsid w:val="00D172C7"/>
    <w:rsid w:val="00D17305"/>
    <w:rsid w:val="00D174A7"/>
    <w:rsid w:val="00D17A8E"/>
    <w:rsid w:val="00D20845"/>
    <w:rsid w:val="00D20E86"/>
    <w:rsid w:val="00D21B05"/>
    <w:rsid w:val="00D21D7B"/>
    <w:rsid w:val="00D2217E"/>
    <w:rsid w:val="00D22253"/>
    <w:rsid w:val="00D227DE"/>
    <w:rsid w:val="00D22B1A"/>
    <w:rsid w:val="00D2529C"/>
    <w:rsid w:val="00D257CC"/>
    <w:rsid w:val="00D25BCD"/>
    <w:rsid w:val="00D25FCF"/>
    <w:rsid w:val="00D2616C"/>
    <w:rsid w:val="00D26421"/>
    <w:rsid w:val="00D265D9"/>
    <w:rsid w:val="00D26A65"/>
    <w:rsid w:val="00D26AA5"/>
    <w:rsid w:val="00D2796B"/>
    <w:rsid w:val="00D302F4"/>
    <w:rsid w:val="00D305FC"/>
    <w:rsid w:val="00D307BC"/>
    <w:rsid w:val="00D31567"/>
    <w:rsid w:val="00D31874"/>
    <w:rsid w:val="00D31A18"/>
    <w:rsid w:val="00D31EDA"/>
    <w:rsid w:val="00D326C5"/>
    <w:rsid w:val="00D32A15"/>
    <w:rsid w:val="00D33756"/>
    <w:rsid w:val="00D33BC1"/>
    <w:rsid w:val="00D33C97"/>
    <w:rsid w:val="00D34A70"/>
    <w:rsid w:val="00D35AB4"/>
    <w:rsid w:val="00D36215"/>
    <w:rsid w:val="00D365BC"/>
    <w:rsid w:val="00D3719B"/>
    <w:rsid w:val="00D378B7"/>
    <w:rsid w:val="00D37B7E"/>
    <w:rsid w:val="00D37F5E"/>
    <w:rsid w:val="00D400F2"/>
    <w:rsid w:val="00D40B31"/>
    <w:rsid w:val="00D40CD1"/>
    <w:rsid w:val="00D41055"/>
    <w:rsid w:val="00D41071"/>
    <w:rsid w:val="00D41072"/>
    <w:rsid w:val="00D419C8"/>
    <w:rsid w:val="00D41B84"/>
    <w:rsid w:val="00D41C36"/>
    <w:rsid w:val="00D42792"/>
    <w:rsid w:val="00D4394F"/>
    <w:rsid w:val="00D43989"/>
    <w:rsid w:val="00D43C3B"/>
    <w:rsid w:val="00D440AE"/>
    <w:rsid w:val="00D4444D"/>
    <w:rsid w:val="00D444B7"/>
    <w:rsid w:val="00D44EB8"/>
    <w:rsid w:val="00D45219"/>
    <w:rsid w:val="00D45266"/>
    <w:rsid w:val="00D45C9A"/>
    <w:rsid w:val="00D46532"/>
    <w:rsid w:val="00D46C22"/>
    <w:rsid w:val="00D47363"/>
    <w:rsid w:val="00D4749F"/>
    <w:rsid w:val="00D47C9F"/>
    <w:rsid w:val="00D50042"/>
    <w:rsid w:val="00D50814"/>
    <w:rsid w:val="00D50A07"/>
    <w:rsid w:val="00D50E4E"/>
    <w:rsid w:val="00D512A3"/>
    <w:rsid w:val="00D5153B"/>
    <w:rsid w:val="00D518E1"/>
    <w:rsid w:val="00D521BF"/>
    <w:rsid w:val="00D52211"/>
    <w:rsid w:val="00D52AAC"/>
    <w:rsid w:val="00D54C35"/>
    <w:rsid w:val="00D553CA"/>
    <w:rsid w:val="00D5567B"/>
    <w:rsid w:val="00D558FE"/>
    <w:rsid w:val="00D55917"/>
    <w:rsid w:val="00D55A6C"/>
    <w:rsid w:val="00D568A2"/>
    <w:rsid w:val="00D569B5"/>
    <w:rsid w:val="00D56A50"/>
    <w:rsid w:val="00D56F63"/>
    <w:rsid w:val="00D576D9"/>
    <w:rsid w:val="00D57CB3"/>
    <w:rsid w:val="00D57CF0"/>
    <w:rsid w:val="00D60211"/>
    <w:rsid w:val="00D60312"/>
    <w:rsid w:val="00D6059A"/>
    <w:rsid w:val="00D607CF"/>
    <w:rsid w:val="00D6136E"/>
    <w:rsid w:val="00D614BE"/>
    <w:rsid w:val="00D617DD"/>
    <w:rsid w:val="00D61AD9"/>
    <w:rsid w:val="00D61ADF"/>
    <w:rsid w:val="00D61D3C"/>
    <w:rsid w:val="00D62403"/>
    <w:rsid w:val="00D633C0"/>
    <w:rsid w:val="00D638AC"/>
    <w:rsid w:val="00D6467F"/>
    <w:rsid w:val="00D64B3F"/>
    <w:rsid w:val="00D64CAC"/>
    <w:rsid w:val="00D64D3C"/>
    <w:rsid w:val="00D651DE"/>
    <w:rsid w:val="00D6586F"/>
    <w:rsid w:val="00D65FFB"/>
    <w:rsid w:val="00D66EDA"/>
    <w:rsid w:val="00D6787C"/>
    <w:rsid w:val="00D679ED"/>
    <w:rsid w:val="00D67B30"/>
    <w:rsid w:val="00D67FC4"/>
    <w:rsid w:val="00D70306"/>
    <w:rsid w:val="00D70ABC"/>
    <w:rsid w:val="00D70C85"/>
    <w:rsid w:val="00D70F8F"/>
    <w:rsid w:val="00D7135A"/>
    <w:rsid w:val="00D7290E"/>
    <w:rsid w:val="00D72A94"/>
    <w:rsid w:val="00D72D33"/>
    <w:rsid w:val="00D734BD"/>
    <w:rsid w:val="00D735F9"/>
    <w:rsid w:val="00D73AC6"/>
    <w:rsid w:val="00D73EC4"/>
    <w:rsid w:val="00D74898"/>
    <w:rsid w:val="00D74CA0"/>
    <w:rsid w:val="00D74D1E"/>
    <w:rsid w:val="00D74E9D"/>
    <w:rsid w:val="00D74ED7"/>
    <w:rsid w:val="00D754C4"/>
    <w:rsid w:val="00D75B41"/>
    <w:rsid w:val="00D75E1E"/>
    <w:rsid w:val="00D75E98"/>
    <w:rsid w:val="00D76705"/>
    <w:rsid w:val="00D768BF"/>
    <w:rsid w:val="00D76C0A"/>
    <w:rsid w:val="00D76DC5"/>
    <w:rsid w:val="00D76E24"/>
    <w:rsid w:val="00D771D7"/>
    <w:rsid w:val="00D7797B"/>
    <w:rsid w:val="00D77DB8"/>
    <w:rsid w:val="00D80728"/>
    <w:rsid w:val="00D80A62"/>
    <w:rsid w:val="00D80B86"/>
    <w:rsid w:val="00D814AC"/>
    <w:rsid w:val="00D81F75"/>
    <w:rsid w:val="00D821FC"/>
    <w:rsid w:val="00D82682"/>
    <w:rsid w:val="00D8320A"/>
    <w:rsid w:val="00D832D2"/>
    <w:rsid w:val="00D83643"/>
    <w:rsid w:val="00D83D6F"/>
    <w:rsid w:val="00D846B2"/>
    <w:rsid w:val="00D84E2A"/>
    <w:rsid w:val="00D84EC5"/>
    <w:rsid w:val="00D85570"/>
    <w:rsid w:val="00D85F54"/>
    <w:rsid w:val="00D877F8"/>
    <w:rsid w:val="00D87B47"/>
    <w:rsid w:val="00D902D8"/>
    <w:rsid w:val="00D91587"/>
    <w:rsid w:val="00D9179C"/>
    <w:rsid w:val="00D91DC2"/>
    <w:rsid w:val="00D91E2C"/>
    <w:rsid w:val="00D924AA"/>
    <w:rsid w:val="00D93315"/>
    <w:rsid w:val="00D93662"/>
    <w:rsid w:val="00D9401D"/>
    <w:rsid w:val="00D94023"/>
    <w:rsid w:val="00D94124"/>
    <w:rsid w:val="00D9448E"/>
    <w:rsid w:val="00D94908"/>
    <w:rsid w:val="00D94A37"/>
    <w:rsid w:val="00D95502"/>
    <w:rsid w:val="00D9562C"/>
    <w:rsid w:val="00D95C71"/>
    <w:rsid w:val="00D96CC7"/>
    <w:rsid w:val="00D97118"/>
    <w:rsid w:val="00D97BD7"/>
    <w:rsid w:val="00D97EC6"/>
    <w:rsid w:val="00DA00DB"/>
    <w:rsid w:val="00DA0479"/>
    <w:rsid w:val="00DA0552"/>
    <w:rsid w:val="00DA05E6"/>
    <w:rsid w:val="00DA07C6"/>
    <w:rsid w:val="00DA0C44"/>
    <w:rsid w:val="00DA14F1"/>
    <w:rsid w:val="00DA1C68"/>
    <w:rsid w:val="00DA1E13"/>
    <w:rsid w:val="00DA2417"/>
    <w:rsid w:val="00DA26E1"/>
    <w:rsid w:val="00DA2DEE"/>
    <w:rsid w:val="00DA2F06"/>
    <w:rsid w:val="00DA3417"/>
    <w:rsid w:val="00DA3864"/>
    <w:rsid w:val="00DA3AE0"/>
    <w:rsid w:val="00DA4568"/>
    <w:rsid w:val="00DA4CB6"/>
    <w:rsid w:val="00DA546D"/>
    <w:rsid w:val="00DA5731"/>
    <w:rsid w:val="00DA5799"/>
    <w:rsid w:val="00DA59C6"/>
    <w:rsid w:val="00DA6565"/>
    <w:rsid w:val="00DA6570"/>
    <w:rsid w:val="00DA6618"/>
    <w:rsid w:val="00DA6BC6"/>
    <w:rsid w:val="00DA6C11"/>
    <w:rsid w:val="00DA703E"/>
    <w:rsid w:val="00DA777F"/>
    <w:rsid w:val="00DB03FF"/>
    <w:rsid w:val="00DB08F6"/>
    <w:rsid w:val="00DB0C39"/>
    <w:rsid w:val="00DB0CFF"/>
    <w:rsid w:val="00DB0EF2"/>
    <w:rsid w:val="00DB0EFF"/>
    <w:rsid w:val="00DB1260"/>
    <w:rsid w:val="00DB169A"/>
    <w:rsid w:val="00DB1956"/>
    <w:rsid w:val="00DB2114"/>
    <w:rsid w:val="00DB24BA"/>
    <w:rsid w:val="00DB2BE1"/>
    <w:rsid w:val="00DB2FA9"/>
    <w:rsid w:val="00DB3C74"/>
    <w:rsid w:val="00DB405D"/>
    <w:rsid w:val="00DB4924"/>
    <w:rsid w:val="00DB4C32"/>
    <w:rsid w:val="00DB58A2"/>
    <w:rsid w:val="00DB6230"/>
    <w:rsid w:val="00DB77A1"/>
    <w:rsid w:val="00DC0AE3"/>
    <w:rsid w:val="00DC10A8"/>
    <w:rsid w:val="00DC10CD"/>
    <w:rsid w:val="00DC1305"/>
    <w:rsid w:val="00DC1E05"/>
    <w:rsid w:val="00DC263C"/>
    <w:rsid w:val="00DC2852"/>
    <w:rsid w:val="00DC2E13"/>
    <w:rsid w:val="00DC332C"/>
    <w:rsid w:val="00DC33BA"/>
    <w:rsid w:val="00DC33D1"/>
    <w:rsid w:val="00DC391C"/>
    <w:rsid w:val="00DC3EAB"/>
    <w:rsid w:val="00DC49B3"/>
    <w:rsid w:val="00DC4AF6"/>
    <w:rsid w:val="00DC52D9"/>
    <w:rsid w:val="00DC55EE"/>
    <w:rsid w:val="00DC5648"/>
    <w:rsid w:val="00DC5907"/>
    <w:rsid w:val="00DC678F"/>
    <w:rsid w:val="00DC6E51"/>
    <w:rsid w:val="00DC736D"/>
    <w:rsid w:val="00DC74A6"/>
    <w:rsid w:val="00DC7A51"/>
    <w:rsid w:val="00DC7B17"/>
    <w:rsid w:val="00DC7B20"/>
    <w:rsid w:val="00DC7E39"/>
    <w:rsid w:val="00DD00AD"/>
    <w:rsid w:val="00DD0C2F"/>
    <w:rsid w:val="00DD0E22"/>
    <w:rsid w:val="00DD147A"/>
    <w:rsid w:val="00DD192F"/>
    <w:rsid w:val="00DD1C72"/>
    <w:rsid w:val="00DD27A7"/>
    <w:rsid w:val="00DD284B"/>
    <w:rsid w:val="00DD2D5C"/>
    <w:rsid w:val="00DD3235"/>
    <w:rsid w:val="00DD567D"/>
    <w:rsid w:val="00DD5CC5"/>
    <w:rsid w:val="00DD5E37"/>
    <w:rsid w:val="00DD5EC6"/>
    <w:rsid w:val="00DD67C6"/>
    <w:rsid w:val="00DD7469"/>
    <w:rsid w:val="00DD7EB3"/>
    <w:rsid w:val="00DE0411"/>
    <w:rsid w:val="00DE2284"/>
    <w:rsid w:val="00DE22B5"/>
    <w:rsid w:val="00DE2B57"/>
    <w:rsid w:val="00DE3AD9"/>
    <w:rsid w:val="00DE3B9A"/>
    <w:rsid w:val="00DE3BB5"/>
    <w:rsid w:val="00DE3F3E"/>
    <w:rsid w:val="00DE52FC"/>
    <w:rsid w:val="00DE5CC3"/>
    <w:rsid w:val="00DE6042"/>
    <w:rsid w:val="00DE6853"/>
    <w:rsid w:val="00DE6B9C"/>
    <w:rsid w:val="00DE72BB"/>
    <w:rsid w:val="00DE7373"/>
    <w:rsid w:val="00DE77E4"/>
    <w:rsid w:val="00DE788A"/>
    <w:rsid w:val="00DE7FA8"/>
    <w:rsid w:val="00DF05D9"/>
    <w:rsid w:val="00DF069A"/>
    <w:rsid w:val="00DF0766"/>
    <w:rsid w:val="00DF07F8"/>
    <w:rsid w:val="00DF0A16"/>
    <w:rsid w:val="00DF2546"/>
    <w:rsid w:val="00DF3356"/>
    <w:rsid w:val="00DF36E4"/>
    <w:rsid w:val="00DF3AA7"/>
    <w:rsid w:val="00DF3D3B"/>
    <w:rsid w:val="00DF48CA"/>
    <w:rsid w:val="00DF4BA5"/>
    <w:rsid w:val="00DF4C26"/>
    <w:rsid w:val="00DF4EF2"/>
    <w:rsid w:val="00DF511A"/>
    <w:rsid w:val="00DF54E2"/>
    <w:rsid w:val="00DF5688"/>
    <w:rsid w:val="00DF57D5"/>
    <w:rsid w:val="00DF5F58"/>
    <w:rsid w:val="00DF6558"/>
    <w:rsid w:val="00DF66C0"/>
    <w:rsid w:val="00DF694A"/>
    <w:rsid w:val="00DF720A"/>
    <w:rsid w:val="00E00408"/>
    <w:rsid w:val="00E00A4D"/>
    <w:rsid w:val="00E00BE7"/>
    <w:rsid w:val="00E00D52"/>
    <w:rsid w:val="00E00EBE"/>
    <w:rsid w:val="00E012BA"/>
    <w:rsid w:val="00E013B6"/>
    <w:rsid w:val="00E014FF"/>
    <w:rsid w:val="00E017A6"/>
    <w:rsid w:val="00E01F17"/>
    <w:rsid w:val="00E02026"/>
    <w:rsid w:val="00E02038"/>
    <w:rsid w:val="00E025EE"/>
    <w:rsid w:val="00E02FC4"/>
    <w:rsid w:val="00E0397A"/>
    <w:rsid w:val="00E04D3C"/>
    <w:rsid w:val="00E051DC"/>
    <w:rsid w:val="00E0535A"/>
    <w:rsid w:val="00E0572C"/>
    <w:rsid w:val="00E057CE"/>
    <w:rsid w:val="00E06400"/>
    <w:rsid w:val="00E064AB"/>
    <w:rsid w:val="00E06AF3"/>
    <w:rsid w:val="00E06CB4"/>
    <w:rsid w:val="00E0795E"/>
    <w:rsid w:val="00E1088D"/>
    <w:rsid w:val="00E114A8"/>
    <w:rsid w:val="00E11516"/>
    <w:rsid w:val="00E11863"/>
    <w:rsid w:val="00E12194"/>
    <w:rsid w:val="00E12419"/>
    <w:rsid w:val="00E1285B"/>
    <w:rsid w:val="00E12F46"/>
    <w:rsid w:val="00E13CDB"/>
    <w:rsid w:val="00E13F7B"/>
    <w:rsid w:val="00E1494F"/>
    <w:rsid w:val="00E14A01"/>
    <w:rsid w:val="00E16023"/>
    <w:rsid w:val="00E1668E"/>
    <w:rsid w:val="00E16B98"/>
    <w:rsid w:val="00E16E57"/>
    <w:rsid w:val="00E17425"/>
    <w:rsid w:val="00E1742D"/>
    <w:rsid w:val="00E177BB"/>
    <w:rsid w:val="00E17C78"/>
    <w:rsid w:val="00E17E6A"/>
    <w:rsid w:val="00E17ECC"/>
    <w:rsid w:val="00E20738"/>
    <w:rsid w:val="00E20B22"/>
    <w:rsid w:val="00E21492"/>
    <w:rsid w:val="00E219D9"/>
    <w:rsid w:val="00E22CEA"/>
    <w:rsid w:val="00E23685"/>
    <w:rsid w:val="00E239D9"/>
    <w:rsid w:val="00E23D2E"/>
    <w:rsid w:val="00E23FA5"/>
    <w:rsid w:val="00E23FC3"/>
    <w:rsid w:val="00E246C6"/>
    <w:rsid w:val="00E2472D"/>
    <w:rsid w:val="00E24ED9"/>
    <w:rsid w:val="00E254B5"/>
    <w:rsid w:val="00E25673"/>
    <w:rsid w:val="00E259EA"/>
    <w:rsid w:val="00E25D50"/>
    <w:rsid w:val="00E260CA"/>
    <w:rsid w:val="00E2673B"/>
    <w:rsid w:val="00E26959"/>
    <w:rsid w:val="00E26AC2"/>
    <w:rsid w:val="00E27994"/>
    <w:rsid w:val="00E27AF6"/>
    <w:rsid w:val="00E30C0A"/>
    <w:rsid w:val="00E31A76"/>
    <w:rsid w:val="00E31B37"/>
    <w:rsid w:val="00E31F4E"/>
    <w:rsid w:val="00E33075"/>
    <w:rsid w:val="00E33A17"/>
    <w:rsid w:val="00E34052"/>
    <w:rsid w:val="00E34B01"/>
    <w:rsid w:val="00E354C8"/>
    <w:rsid w:val="00E36481"/>
    <w:rsid w:val="00E36550"/>
    <w:rsid w:val="00E37980"/>
    <w:rsid w:val="00E37C4D"/>
    <w:rsid w:val="00E37EF4"/>
    <w:rsid w:val="00E40B10"/>
    <w:rsid w:val="00E413F4"/>
    <w:rsid w:val="00E41D6C"/>
    <w:rsid w:val="00E4241A"/>
    <w:rsid w:val="00E42569"/>
    <w:rsid w:val="00E43027"/>
    <w:rsid w:val="00E43D64"/>
    <w:rsid w:val="00E4415E"/>
    <w:rsid w:val="00E447B9"/>
    <w:rsid w:val="00E44EA7"/>
    <w:rsid w:val="00E45034"/>
    <w:rsid w:val="00E4503D"/>
    <w:rsid w:val="00E4506A"/>
    <w:rsid w:val="00E45609"/>
    <w:rsid w:val="00E45876"/>
    <w:rsid w:val="00E46384"/>
    <w:rsid w:val="00E464BC"/>
    <w:rsid w:val="00E46572"/>
    <w:rsid w:val="00E47EAF"/>
    <w:rsid w:val="00E50287"/>
    <w:rsid w:val="00E505E7"/>
    <w:rsid w:val="00E508C5"/>
    <w:rsid w:val="00E50D2A"/>
    <w:rsid w:val="00E511FF"/>
    <w:rsid w:val="00E5269B"/>
    <w:rsid w:val="00E5306D"/>
    <w:rsid w:val="00E53597"/>
    <w:rsid w:val="00E53694"/>
    <w:rsid w:val="00E54036"/>
    <w:rsid w:val="00E54572"/>
    <w:rsid w:val="00E54C2D"/>
    <w:rsid w:val="00E54C7B"/>
    <w:rsid w:val="00E54F2D"/>
    <w:rsid w:val="00E54F3C"/>
    <w:rsid w:val="00E5521A"/>
    <w:rsid w:val="00E5521B"/>
    <w:rsid w:val="00E554FF"/>
    <w:rsid w:val="00E559C7"/>
    <w:rsid w:val="00E55BE0"/>
    <w:rsid w:val="00E56145"/>
    <w:rsid w:val="00E561F1"/>
    <w:rsid w:val="00E56AED"/>
    <w:rsid w:val="00E56C70"/>
    <w:rsid w:val="00E56C77"/>
    <w:rsid w:val="00E605D0"/>
    <w:rsid w:val="00E606D1"/>
    <w:rsid w:val="00E60A35"/>
    <w:rsid w:val="00E61A20"/>
    <w:rsid w:val="00E62535"/>
    <w:rsid w:val="00E62A0A"/>
    <w:rsid w:val="00E62F96"/>
    <w:rsid w:val="00E63DE1"/>
    <w:rsid w:val="00E63E55"/>
    <w:rsid w:val="00E641EE"/>
    <w:rsid w:val="00E64952"/>
    <w:rsid w:val="00E66300"/>
    <w:rsid w:val="00E664E7"/>
    <w:rsid w:val="00E66900"/>
    <w:rsid w:val="00E67742"/>
    <w:rsid w:val="00E67EF1"/>
    <w:rsid w:val="00E705EA"/>
    <w:rsid w:val="00E70E4B"/>
    <w:rsid w:val="00E70FE3"/>
    <w:rsid w:val="00E71055"/>
    <w:rsid w:val="00E71673"/>
    <w:rsid w:val="00E71C1B"/>
    <w:rsid w:val="00E71CBB"/>
    <w:rsid w:val="00E72384"/>
    <w:rsid w:val="00E7271A"/>
    <w:rsid w:val="00E736BC"/>
    <w:rsid w:val="00E738EC"/>
    <w:rsid w:val="00E74B66"/>
    <w:rsid w:val="00E75F33"/>
    <w:rsid w:val="00E76960"/>
    <w:rsid w:val="00E76FDE"/>
    <w:rsid w:val="00E774E4"/>
    <w:rsid w:val="00E77FDD"/>
    <w:rsid w:val="00E8007D"/>
    <w:rsid w:val="00E8009C"/>
    <w:rsid w:val="00E80E1D"/>
    <w:rsid w:val="00E81287"/>
    <w:rsid w:val="00E81EF6"/>
    <w:rsid w:val="00E82AFA"/>
    <w:rsid w:val="00E83010"/>
    <w:rsid w:val="00E8372B"/>
    <w:rsid w:val="00E83FC0"/>
    <w:rsid w:val="00E84394"/>
    <w:rsid w:val="00E848E8"/>
    <w:rsid w:val="00E85AA7"/>
    <w:rsid w:val="00E85FE3"/>
    <w:rsid w:val="00E8676C"/>
    <w:rsid w:val="00E86D93"/>
    <w:rsid w:val="00E90C11"/>
    <w:rsid w:val="00E9151F"/>
    <w:rsid w:val="00E918D3"/>
    <w:rsid w:val="00E91B18"/>
    <w:rsid w:val="00E922C0"/>
    <w:rsid w:val="00E925F5"/>
    <w:rsid w:val="00E9269B"/>
    <w:rsid w:val="00E93503"/>
    <w:rsid w:val="00E93AC7"/>
    <w:rsid w:val="00E93BAE"/>
    <w:rsid w:val="00E93EC4"/>
    <w:rsid w:val="00E94957"/>
    <w:rsid w:val="00E94A2B"/>
    <w:rsid w:val="00E95289"/>
    <w:rsid w:val="00E95698"/>
    <w:rsid w:val="00E95730"/>
    <w:rsid w:val="00E959B0"/>
    <w:rsid w:val="00E9626F"/>
    <w:rsid w:val="00EA02DE"/>
    <w:rsid w:val="00EA05E4"/>
    <w:rsid w:val="00EA063D"/>
    <w:rsid w:val="00EA0D22"/>
    <w:rsid w:val="00EA0F66"/>
    <w:rsid w:val="00EA1670"/>
    <w:rsid w:val="00EA1CC9"/>
    <w:rsid w:val="00EA1EB8"/>
    <w:rsid w:val="00EA2632"/>
    <w:rsid w:val="00EA2CFF"/>
    <w:rsid w:val="00EA3A32"/>
    <w:rsid w:val="00EA46FF"/>
    <w:rsid w:val="00EA5412"/>
    <w:rsid w:val="00EA5557"/>
    <w:rsid w:val="00EA6906"/>
    <w:rsid w:val="00EA69C5"/>
    <w:rsid w:val="00EA72B3"/>
    <w:rsid w:val="00EB00A5"/>
    <w:rsid w:val="00EB04AA"/>
    <w:rsid w:val="00EB0B46"/>
    <w:rsid w:val="00EB122E"/>
    <w:rsid w:val="00EB1846"/>
    <w:rsid w:val="00EB1CC6"/>
    <w:rsid w:val="00EB2ADA"/>
    <w:rsid w:val="00EB2B7D"/>
    <w:rsid w:val="00EB2BFE"/>
    <w:rsid w:val="00EB2D42"/>
    <w:rsid w:val="00EB3EB2"/>
    <w:rsid w:val="00EB3EDC"/>
    <w:rsid w:val="00EB41BC"/>
    <w:rsid w:val="00EB4447"/>
    <w:rsid w:val="00EB4496"/>
    <w:rsid w:val="00EB45C1"/>
    <w:rsid w:val="00EB4B14"/>
    <w:rsid w:val="00EB50D0"/>
    <w:rsid w:val="00EB535E"/>
    <w:rsid w:val="00EB5F19"/>
    <w:rsid w:val="00EB65AA"/>
    <w:rsid w:val="00EB6A21"/>
    <w:rsid w:val="00EB7368"/>
    <w:rsid w:val="00EB7929"/>
    <w:rsid w:val="00EB7B24"/>
    <w:rsid w:val="00EB7C78"/>
    <w:rsid w:val="00EB7EAE"/>
    <w:rsid w:val="00EB7FC6"/>
    <w:rsid w:val="00EC0761"/>
    <w:rsid w:val="00EC07DC"/>
    <w:rsid w:val="00EC10C3"/>
    <w:rsid w:val="00EC141D"/>
    <w:rsid w:val="00EC1691"/>
    <w:rsid w:val="00EC23AF"/>
    <w:rsid w:val="00EC2449"/>
    <w:rsid w:val="00EC3099"/>
    <w:rsid w:val="00EC32D0"/>
    <w:rsid w:val="00EC3AF0"/>
    <w:rsid w:val="00EC3C1C"/>
    <w:rsid w:val="00EC45FB"/>
    <w:rsid w:val="00EC4963"/>
    <w:rsid w:val="00EC5757"/>
    <w:rsid w:val="00EC58CA"/>
    <w:rsid w:val="00EC5AB2"/>
    <w:rsid w:val="00EC690F"/>
    <w:rsid w:val="00EC7649"/>
    <w:rsid w:val="00ED00B7"/>
    <w:rsid w:val="00ED0575"/>
    <w:rsid w:val="00ED19BA"/>
    <w:rsid w:val="00ED22C6"/>
    <w:rsid w:val="00ED2552"/>
    <w:rsid w:val="00ED2D96"/>
    <w:rsid w:val="00ED3B98"/>
    <w:rsid w:val="00ED422F"/>
    <w:rsid w:val="00ED4668"/>
    <w:rsid w:val="00ED4EC0"/>
    <w:rsid w:val="00ED5374"/>
    <w:rsid w:val="00ED557A"/>
    <w:rsid w:val="00ED57F2"/>
    <w:rsid w:val="00ED5BF4"/>
    <w:rsid w:val="00ED5C09"/>
    <w:rsid w:val="00ED5C9B"/>
    <w:rsid w:val="00ED6922"/>
    <w:rsid w:val="00ED6C8B"/>
    <w:rsid w:val="00ED7911"/>
    <w:rsid w:val="00ED791B"/>
    <w:rsid w:val="00ED7970"/>
    <w:rsid w:val="00EE05F4"/>
    <w:rsid w:val="00EE0864"/>
    <w:rsid w:val="00EE0986"/>
    <w:rsid w:val="00EE1C68"/>
    <w:rsid w:val="00EE1CD5"/>
    <w:rsid w:val="00EE3895"/>
    <w:rsid w:val="00EE3971"/>
    <w:rsid w:val="00EE3C8F"/>
    <w:rsid w:val="00EE4289"/>
    <w:rsid w:val="00EE4586"/>
    <w:rsid w:val="00EE490A"/>
    <w:rsid w:val="00EE50F6"/>
    <w:rsid w:val="00EE5237"/>
    <w:rsid w:val="00EE5916"/>
    <w:rsid w:val="00EE6DE2"/>
    <w:rsid w:val="00EE7ED6"/>
    <w:rsid w:val="00EF09AC"/>
    <w:rsid w:val="00EF0AF8"/>
    <w:rsid w:val="00EF0B24"/>
    <w:rsid w:val="00EF1172"/>
    <w:rsid w:val="00EF14CA"/>
    <w:rsid w:val="00EF21AB"/>
    <w:rsid w:val="00EF24EB"/>
    <w:rsid w:val="00EF25C7"/>
    <w:rsid w:val="00EF292F"/>
    <w:rsid w:val="00EF2D5A"/>
    <w:rsid w:val="00EF2FB8"/>
    <w:rsid w:val="00EF3C5C"/>
    <w:rsid w:val="00EF3EDC"/>
    <w:rsid w:val="00EF4143"/>
    <w:rsid w:val="00EF4DC9"/>
    <w:rsid w:val="00EF5030"/>
    <w:rsid w:val="00EF550E"/>
    <w:rsid w:val="00EF568C"/>
    <w:rsid w:val="00EF64F3"/>
    <w:rsid w:val="00EF6E27"/>
    <w:rsid w:val="00EF71E8"/>
    <w:rsid w:val="00EF726B"/>
    <w:rsid w:val="00EF72C0"/>
    <w:rsid w:val="00EF7D77"/>
    <w:rsid w:val="00F00383"/>
    <w:rsid w:val="00F00A3B"/>
    <w:rsid w:val="00F00C03"/>
    <w:rsid w:val="00F01677"/>
    <w:rsid w:val="00F026E2"/>
    <w:rsid w:val="00F02770"/>
    <w:rsid w:val="00F03310"/>
    <w:rsid w:val="00F0366F"/>
    <w:rsid w:val="00F04CF7"/>
    <w:rsid w:val="00F0579D"/>
    <w:rsid w:val="00F06095"/>
    <w:rsid w:val="00F0642A"/>
    <w:rsid w:val="00F067AC"/>
    <w:rsid w:val="00F07839"/>
    <w:rsid w:val="00F104A2"/>
    <w:rsid w:val="00F10B72"/>
    <w:rsid w:val="00F10E87"/>
    <w:rsid w:val="00F10F44"/>
    <w:rsid w:val="00F1133D"/>
    <w:rsid w:val="00F11665"/>
    <w:rsid w:val="00F11785"/>
    <w:rsid w:val="00F117E3"/>
    <w:rsid w:val="00F11F9E"/>
    <w:rsid w:val="00F126BF"/>
    <w:rsid w:val="00F12915"/>
    <w:rsid w:val="00F12D15"/>
    <w:rsid w:val="00F133B6"/>
    <w:rsid w:val="00F134C3"/>
    <w:rsid w:val="00F136CE"/>
    <w:rsid w:val="00F13A59"/>
    <w:rsid w:val="00F13DF9"/>
    <w:rsid w:val="00F1407C"/>
    <w:rsid w:val="00F141F7"/>
    <w:rsid w:val="00F142E6"/>
    <w:rsid w:val="00F1435D"/>
    <w:rsid w:val="00F14A52"/>
    <w:rsid w:val="00F1503E"/>
    <w:rsid w:val="00F152E7"/>
    <w:rsid w:val="00F1559C"/>
    <w:rsid w:val="00F15D48"/>
    <w:rsid w:val="00F16809"/>
    <w:rsid w:val="00F17271"/>
    <w:rsid w:val="00F17301"/>
    <w:rsid w:val="00F17A65"/>
    <w:rsid w:val="00F17C33"/>
    <w:rsid w:val="00F17CF6"/>
    <w:rsid w:val="00F20191"/>
    <w:rsid w:val="00F20E44"/>
    <w:rsid w:val="00F21271"/>
    <w:rsid w:val="00F2146E"/>
    <w:rsid w:val="00F21B95"/>
    <w:rsid w:val="00F21BAF"/>
    <w:rsid w:val="00F21FF2"/>
    <w:rsid w:val="00F229AF"/>
    <w:rsid w:val="00F22AAD"/>
    <w:rsid w:val="00F2329F"/>
    <w:rsid w:val="00F2373B"/>
    <w:rsid w:val="00F23DA8"/>
    <w:rsid w:val="00F24185"/>
    <w:rsid w:val="00F24299"/>
    <w:rsid w:val="00F24723"/>
    <w:rsid w:val="00F24D66"/>
    <w:rsid w:val="00F25F57"/>
    <w:rsid w:val="00F26855"/>
    <w:rsid w:val="00F26E2E"/>
    <w:rsid w:val="00F27D6D"/>
    <w:rsid w:val="00F3059C"/>
    <w:rsid w:val="00F307E3"/>
    <w:rsid w:val="00F3081C"/>
    <w:rsid w:val="00F31371"/>
    <w:rsid w:val="00F31755"/>
    <w:rsid w:val="00F3196B"/>
    <w:rsid w:val="00F31F85"/>
    <w:rsid w:val="00F31FEE"/>
    <w:rsid w:val="00F325DC"/>
    <w:rsid w:val="00F329E8"/>
    <w:rsid w:val="00F32A86"/>
    <w:rsid w:val="00F3327E"/>
    <w:rsid w:val="00F33CB5"/>
    <w:rsid w:val="00F34756"/>
    <w:rsid w:val="00F35289"/>
    <w:rsid w:val="00F359F8"/>
    <w:rsid w:val="00F366EE"/>
    <w:rsid w:val="00F374B6"/>
    <w:rsid w:val="00F3752D"/>
    <w:rsid w:val="00F37593"/>
    <w:rsid w:val="00F37824"/>
    <w:rsid w:val="00F37B52"/>
    <w:rsid w:val="00F37BFE"/>
    <w:rsid w:val="00F37D08"/>
    <w:rsid w:val="00F37F17"/>
    <w:rsid w:val="00F40565"/>
    <w:rsid w:val="00F40853"/>
    <w:rsid w:val="00F41AF2"/>
    <w:rsid w:val="00F41BBE"/>
    <w:rsid w:val="00F42636"/>
    <w:rsid w:val="00F42BD7"/>
    <w:rsid w:val="00F42F61"/>
    <w:rsid w:val="00F430EA"/>
    <w:rsid w:val="00F433FB"/>
    <w:rsid w:val="00F4348C"/>
    <w:rsid w:val="00F43AC8"/>
    <w:rsid w:val="00F43F7F"/>
    <w:rsid w:val="00F44049"/>
    <w:rsid w:val="00F44546"/>
    <w:rsid w:val="00F44CA4"/>
    <w:rsid w:val="00F452D6"/>
    <w:rsid w:val="00F45CD8"/>
    <w:rsid w:val="00F45E8C"/>
    <w:rsid w:val="00F45F72"/>
    <w:rsid w:val="00F46E07"/>
    <w:rsid w:val="00F47639"/>
    <w:rsid w:val="00F47E5B"/>
    <w:rsid w:val="00F5084A"/>
    <w:rsid w:val="00F50BCF"/>
    <w:rsid w:val="00F513A4"/>
    <w:rsid w:val="00F51F58"/>
    <w:rsid w:val="00F521BE"/>
    <w:rsid w:val="00F525F2"/>
    <w:rsid w:val="00F529BC"/>
    <w:rsid w:val="00F530D2"/>
    <w:rsid w:val="00F5385A"/>
    <w:rsid w:val="00F5391D"/>
    <w:rsid w:val="00F53B6E"/>
    <w:rsid w:val="00F54053"/>
    <w:rsid w:val="00F5415C"/>
    <w:rsid w:val="00F54A23"/>
    <w:rsid w:val="00F55006"/>
    <w:rsid w:val="00F55467"/>
    <w:rsid w:val="00F55AEA"/>
    <w:rsid w:val="00F565BE"/>
    <w:rsid w:val="00F56A02"/>
    <w:rsid w:val="00F56E87"/>
    <w:rsid w:val="00F571C3"/>
    <w:rsid w:val="00F57574"/>
    <w:rsid w:val="00F57999"/>
    <w:rsid w:val="00F579D4"/>
    <w:rsid w:val="00F57C02"/>
    <w:rsid w:val="00F57CE2"/>
    <w:rsid w:val="00F57FEE"/>
    <w:rsid w:val="00F60480"/>
    <w:rsid w:val="00F604B3"/>
    <w:rsid w:val="00F604EC"/>
    <w:rsid w:val="00F60712"/>
    <w:rsid w:val="00F61351"/>
    <w:rsid w:val="00F61BF6"/>
    <w:rsid w:val="00F62135"/>
    <w:rsid w:val="00F6318A"/>
    <w:rsid w:val="00F6353F"/>
    <w:rsid w:val="00F63694"/>
    <w:rsid w:val="00F63A35"/>
    <w:rsid w:val="00F63D36"/>
    <w:rsid w:val="00F6448F"/>
    <w:rsid w:val="00F651A1"/>
    <w:rsid w:val="00F65CEA"/>
    <w:rsid w:val="00F675F5"/>
    <w:rsid w:val="00F67835"/>
    <w:rsid w:val="00F67E4A"/>
    <w:rsid w:val="00F70709"/>
    <w:rsid w:val="00F70E77"/>
    <w:rsid w:val="00F7171D"/>
    <w:rsid w:val="00F719AB"/>
    <w:rsid w:val="00F719C0"/>
    <w:rsid w:val="00F71DA9"/>
    <w:rsid w:val="00F7252A"/>
    <w:rsid w:val="00F726DF"/>
    <w:rsid w:val="00F7356C"/>
    <w:rsid w:val="00F735F3"/>
    <w:rsid w:val="00F7362C"/>
    <w:rsid w:val="00F74545"/>
    <w:rsid w:val="00F7467A"/>
    <w:rsid w:val="00F74FCF"/>
    <w:rsid w:val="00F7506B"/>
    <w:rsid w:val="00F75A71"/>
    <w:rsid w:val="00F76E7C"/>
    <w:rsid w:val="00F77415"/>
    <w:rsid w:val="00F7769B"/>
    <w:rsid w:val="00F779DD"/>
    <w:rsid w:val="00F77D9E"/>
    <w:rsid w:val="00F77F4C"/>
    <w:rsid w:val="00F80F6E"/>
    <w:rsid w:val="00F8146A"/>
    <w:rsid w:val="00F825D2"/>
    <w:rsid w:val="00F82676"/>
    <w:rsid w:val="00F82B59"/>
    <w:rsid w:val="00F82F5E"/>
    <w:rsid w:val="00F83420"/>
    <w:rsid w:val="00F83570"/>
    <w:rsid w:val="00F83B7D"/>
    <w:rsid w:val="00F842DC"/>
    <w:rsid w:val="00F8457E"/>
    <w:rsid w:val="00F8483E"/>
    <w:rsid w:val="00F84A00"/>
    <w:rsid w:val="00F84A9B"/>
    <w:rsid w:val="00F8569E"/>
    <w:rsid w:val="00F85B61"/>
    <w:rsid w:val="00F8611A"/>
    <w:rsid w:val="00F869EB"/>
    <w:rsid w:val="00F86CCC"/>
    <w:rsid w:val="00F87270"/>
    <w:rsid w:val="00F87FCE"/>
    <w:rsid w:val="00F900CF"/>
    <w:rsid w:val="00F901CA"/>
    <w:rsid w:val="00F90F55"/>
    <w:rsid w:val="00F91510"/>
    <w:rsid w:val="00F9161F"/>
    <w:rsid w:val="00F91B9A"/>
    <w:rsid w:val="00F91CC6"/>
    <w:rsid w:val="00F9222B"/>
    <w:rsid w:val="00F92835"/>
    <w:rsid w:val="00F929A9"/>
    <w:rsid w:val="00F931D3"/>
    <w:rsid w:val="00F9487D"/>
    <w:rsid w:val="00F94D96"/>
    <w:rsid w:val="00F94EA4"/>
    <w:rsid w:val="00F96300"/>
    <w:rsid w:val="00F970B9"/>
    <w:rsid w:val="00F97144"/>
    <w:rsid w:val="00F97A89"/>
    <w:rsid w:val="00F97ED3"/>
    <w:rsid w:val="00F97F22"/>
    <w:rsid w:val="00FA02F2"/>
    <w:rsid w:val="00FA094F"/>
    <w:rsid w:val="00FA0DB3"/>
    <w:rsid w:val="00FA1206"/>
    <w:rsid w:val="00FA1CC9"/>
    <w:rsid w:val="00FA1D34"/>
    <w:rsid w:val="00FA26A7"/>
    <w:rsid w:val="00FA28AB"/>
    <w:rsid w:val="00FA2EF9"/>
    <w:rsid w:val="00FA3167"/>
    <w:rsid w:val="00FA3439"/>
    <w:rsid w:val="00FA443B"/>
    <w:rsid w:val="00FA4760"/>
    <w:rsid w:val="00FA4D7A"/>
    <w:rsid w:val="00FA60B0"/>
    <w:rsid w:val="00FA615A"/>
    <w:rsid w:val="00FB003A"/>
    <w:rsid w:val="00FB08A0"/>
    <w:rsid w:val="00FB0B98"/>
    <w:rsid w:val="00FB0E13"/>
    <w:rsid w:val="00FB14FC"/>
    <w:rsid w:val="00FB1656"/>
    <w:rsid w:val="00FB18FD"/>
    <w:rsid w:val="00FB1D6F"/>
    <w:rsid w:val="00FB1EF7"/>
    <w:rsid w:val="00FB2A56"/>
    <w:rsid w:val="00FB2FD0"/>
    <w:rsid w:val="00FB4118"/>
    <w:rsid w:val="00FB4B6C"/>
    <w:rsid w:val="00FB501A"/>
    <w:rsid w:val="00FB57D9"/>
    <w:rsid w:val="00FB63A5"/>
    <w:rsid w:val="00FB686E"/>
    <w:rsid w:val="00FB6991"/>
    <w:rsid w:val="00FB7B86"/>
    <w:rsid w:val="00FC00EF"/>
    <w:rsid w:val="00FC09CE"/>
    <w:rsid w:val="00FC1DA5"/>
    <w:rsid w:val="00FC2421"/>
    <w:rsid w:val="00FC2520"/>
    <w:rsid w:val="00FC269E"/>
    <w:rsid w:val="00FC27C4"/>
    <w:rsid w:val="00FC2902"/>
    <w:rsid w:val="00FC292E"/>
    <w:rsid w:val="00FC2F1A"/>
    <w:rsid w:val="00FC3907"/>
    <w:rsid w:val="00FC3D2C"/>
    <w:rsid w:val="00FC3F1C"/>
    <w:rsid w:val="00FC43ED"/>
    <w:rsid w:val="00FC4950"/>
    <w:rsid w:val="00FC4B97"/>
    <w:rsid w:val="00FC4EAC"/>
    <w:rsid w:val="00FC506F"/>
    <w:rsid w:val="00FC55C2"/>
    <w:rsid w:val="00FC594E"/>
    <w:rsid w:val="00FC5C5E"/>
    <w:rsid w:val="00FC6195"/>
    <w:rsid w:val="00FC6D23"/>
    <w:rsid w:val="00FC7137"/>
    <w:rsid w:val="00FC7493"/>
    <w:rsid w:val="00FD0068"/>
    <w:rsid w:val="00FD0937"/>
    <w:rsid w:val="00FD1131"/>
    <w:rsid w:val="00FD198C"/>
    <w:rsid w:val="00FD1C5F"/>
    <w:rsid w:val="00FD2A86"/>
    <w:rsid w:val="00FD3084"/>
    <w:rsid w:val="00FD308C"/>
    <w:rsid w:val="00FD4030"/>
    <w:rsid w:val="00FD4840"/>
    <w:rsid w:val="00FD4C69"/>
    <w:rsid w:val="00FD4CAF"/>
    <w:rsid w:val="00FD510E"/>
    <w:rsid w:val="00FD5378"/>
    <w:rsid w:val="00FD5D22"/>
    <w:rsid w:val="00FD73A3"/>
    <w:rsid w:val="00FD73C4"/>
    <w:rsid w:val="00FD7664"/>
    <w:rsid w:val="00FE0245"/>
    <w:rsid w:val="00FE0362"/>
    <w:rsid w:val="00FE0CE5"/>
    <w:rsid w:val="00FE15D7"/>
    <w:rsid w:val="00FE224A"/>
    <w:rsid w:val="00FE25AF"/>
    <w:rsid w:val="00FE270D"/>
    <w:rsid w:val="00FE2819"/>
    <w:rsid w:val="00FE39FB"/>
    <w:rsid w:val="00FE4463"/>
    <w:rsid w:val="00FE4AD3"/>
    <w:rsid w:val="00FE5003"/>
    <w:rsid w:val="00FE52F4"/>
    <w:rsid w:val="00FE5400"/>
    <w:rsid w:val="00FE5C68"/>
    <w:rsid w:val="00FE5C89"/>
    <w:rsid w:val="00FE6D3B"/>
    <w:rsid w:val="00FE7291"/>
    <w:rsid w:val="00FE7CC2"/>
    <w:rsid w:val="00FF050A"/>
    <w:rsid w:val="00FF0FFE"/>
    <w:rsid w:val="00FF1A22"/>
    <w:rsid w:val="00FF1FC0"/>
    <w:rsid w:val="00FF258C"/>
    <w:rsid w:val="00FF282C"/>
    <w:rsid w:val="00FF2B6F"/>
    <w:rsid w:val="00FF323A"/>
    <w:rsid w:val="00FF32AE"/>
    <w:rsid w:val="00FF5215"/>
    <w:rsid w:val="00FF5A67"/>
    <w:rsid w:val="00FF5FC9"/>
    <w:rsid w:val="00FF65F4"/>
    <w:rsid w:val="00FF6B15"/>
    <w:rsid w:val="00FF6E57"/>
    <w:rsid w:val="00FF7602"/>
    <w:rsid w:val="00FF7626"/>
    <w:rsid w:val="019E02D9"/>
    <w:rsid w:val="0310DCDA"/>
    <w:rsid w:val="04F06743"/>
    <w:rsid w:val="08956BD3"/>
    <w:rsid w:val="0A022C75"/>
    <w:rsid w:val="101C785C"/>
    <w:rsid w:val="180FD027"/>
    <w:rsid w:val="2D4708D6"/>
    <w:rsid w:val="443A162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256AA"/>
  <w15:chartTrackingRefBased/>
  <w15:docId w15:val="{731D9F31-B8C0-4B99-AB65-C70FDD298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3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5"/>
    <w:lsdException w:name="Light List Accent 6" w:uiPriority="61"/>
    <w:lsdException w:name="Light Grid Accent 6" w:uiPriority="67"/>
    <w:lsdException w:name="Medium Shading 1 Accent 6" w:uiPriority="63"/>
    <w:lsdException w:name="Medium Shading 2 Accent 6" w:uiPriority="64"/>
    <w:lsdException w:name="Medium List 1 Accent 6" w:uiPriority="70"/>
    <w:lsdException w:name="Medium List 2 Accent 6" w:uiPriority="66"/>
    <w:lsdException w:name="Medium Grid 1 Accent 6" w:uiPriority="72"/>
    <w:lsdException w:name="Medium Grid 2 Accent 6" w:uiPriority="73"/>
    <w:lsdException w:name="Medium Grid 3 Accent 6" w:uiPriority="60"/>
    <w:lsdException w:name="Dark List Accent 6" w:uiPriority="70"/>
    <w:lsdException w:name="Colorful Shading Accent 6" w:uiPriority="71"/>
    <w:lsdException w:name="Colorful List Accent 6" w:uiPriority="72"/>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71A"/>
  </w:style>
  <w:style w:type="paragraph" w:styleId="Heading1">
    <w:name w:val="heading 1"/>
    <w:aliases w:val="PHE Heading 1"/>
    <w:basedOn w:val="Normal"/>
    <w:next w:val="Normal"/>
    <w:link w:val="Heading1Char"/>
    <w:uiPriority w:val="9"/>
    <w:qFormat/>
    <w:rsid w:val="007A46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PHE Heading 2"/>
    <w:basedOn w:val="Heading1"/>
    <w:next w:val="Normal"/>
    <w:link w:val="Heading2Char"/>
    <w:autoRedefine/>
    <w:uiPriority w:val="1"/>
    <w:unhideWhenUsed/>
    <w:qFormat/>
    <w:rsid w:val="00211CBD"/>
    <w:pPr>
      <w:keepLines w:val="0"/>
      <w:spacing w:before="0" w:after="200" w:line="480" w:lineRule="auto"/>
      <w:outlineLvl w:val="1"/>
    </w:pPr>
    <w:rPr>
      <w:rFonts w:ascii="Arial" w:eastAsiaTheme="minorHAnsi" w:hAnsi="Arial" w:cs="Arial"/>
      <w:b/>
      <w:color w:val="auto"/>
      <w:sz w:val="24"/>
      <w:szCs w:val="24"/>
    </w:rPr>
  </w:style>
  <w:style w:type="paragraph" w:styleId="Heading3">
    <w:name w:val="heading 3"/>
    <w:aliases w:val="PHE Heading 3"/>
    <w:basedOn w:val="Heading2"/>
    <w:next w:val="Normal"/>
    <w:link w:val="Heading3Char"/>
    <w:uiPriority w:val="9"/>
    <w:unhideWhenUsed/>
    <w:qFormat/>
    <w:rsid w:val="002104E0"/>
    <w:pPr>
      <w:numPr>
        <w:numId w:val="4"/>
      </w:numPr>
      <w:outlineLvl w:val="2"/>
    </w:pPr>
  </w:style>
  <w:style w:type="paragraph" w:styleId="Heading4">
    <w:name w:val="heading 4"/>
    <w:aliases w:val="PHE Heading 4"/>
    <w:basedOn w:val="Heading3"/>
    <w:next w:val="Normal"/>
    <w:link w:val="Heading4Char"/>
    <w:autoRedefine/>
    <w:uiPriority w:val="9"/>
    <w:unhideWhenUsed/>
    <w:qFormat/>
    <w:rsid w:val="00CE4326"/>
    <w:pPr>
      <w:widowControl w:val="0"/>
      <w:numPr>
        <w:numId w:val="0"/>
      </w:numPr>
      <w:tabs>
        <w:tab w:val="left" w:pos="720"/>
      </w:tabs>
      <w:outlineLvl w:val="3"/>
    </w:pPr>
    <w:rPr>
      <w:bCs/>
      <w:iCs/>
      <w:sz w:val="20"/>
      <w:szCs w:val="20"/>
    </w:rPr>
  </w:style>
  <w:style w:type="paragraph" w:styleId="Heading5">
    <w:name w:val="heading 5"/>
    <w:basedOn w:val="Normal"/>
    <w:next w:val="Normal"/>
    <w:link w:val="Heading5Char"/>
    <w:unhideWhenUsed/>
    <w:qFormat/>
    <w:rsid w:val="002104E0"/>
    <w:pPr>
      <w:keepNext/>
      <w:keepLines/>
      <w:spacing w:before="200" w:after="0" w:line="360" w:lineRule="auto"/>
      <w:jc w:val="both"/>
      <w:outlineLvl w:val="4"/>
    </w:pPr>
    <w:rPr>
      <w:rFonts w:eastAsiaTheme="majorEastAsia"/>
    </w:rPr>
  </w:style>
  <w:style w:type="paragraph" w:styleId="Heading6">
    <w:name w:val="heading 6"/>
    <w:basedOn w:val="Normal"/>
    <w:next w:val="Normal"/>
    <w:link w:val="Heading6Char"/>
    <w:uiPriority w:val="9"/>
    <w:unhideWhenUsed/>
    <w:rsid w:val="002104E0"/>
    <w:pPr>
      <w:keepNext/>
      <w:keepLines/>
      <w:spacing w:before="200" w:after="0" w:line="360" w:lineRule="auto"/>
      <w:jc w:val="both"/>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rsid w:val="002104E0"/>
    <w:pPr>
      <w:keepNext/>
      <w:keepLines/>
      <w:spacing w:before="200" w:after="0" w:line="360" w:lineRule="auto"/>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2104E0"/>
    <w:pPr>
      <w:keepNext/>
      <w:keepLines/>
      <w:spacing w:before="200" w:after="0" w:line="360" w:lineRule="auto"/>
      <w:jc w:val="both"/>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unhideWhenUsed/>
    <w:rsid w:val="002104E0"/>
    <w:pPr>
      <w:keepNext/>
      <w:keepLines/>
      <w:spacing w:before="200" w:after="0" w:line="360" w:lineRule="auto"/>
      <w:jc w:val="both"/>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3A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1,Bullet List"/>
    <w:basedOn w:val="Normal"/>
    <w:link w:val="ListParagraphChar"/>
    <w:uiPriority w:val="34"/>
    <w:qFormat/>
    <w:rsid w:val="00572A61"/>
    <w:pPr>
      <w:spacing w:after="200" w:line="360" w:lineRule="auto"/>
      <w:ind w:left="720"/>
      <w:contextualSpacing/>
      <w:jc w:val="both"/>
    </w:pPr>
  </w:style>
  <w:style w:type="character" w:customStyle="1" w:styleId="Heading2Char">
    <w:name w:val="Heading 2 Char"/>
    <w:aliases w:val="PHE Heading 2 Char"/>
    <w:basedOn w:val="DefaultParagraphFont"/>
    <w:link w:val="Heading2"/>
    <w:uiPriority w:val="1"/>
    <w:rsid w:val="00211CBD"/>
    <w:rPr>
      <w:b/>
      <w:sz w:val="24"/>
      <w:szCs w:val="24"/>
    </w:rPr>
  </w:style>
  <w:style w:type="paragraph" w:styleId="Caption">
    <w:name w:val="caption"/>
    <w:aliases w:val="PHE Caption,Bayer Caption,IB Caption,Medical Caption,- H17,table,Caption PRIMA,Table caption,Caption 3,! Q,B Caption,Caption2,Caption - H17,PX Caption"/>
    <w:basedOn w:val="Normal"/>
    <w:next w:val="Normal"/>
    <w:link w:val="CaptionChar"/>
    <w:uiPriority w:val="35"/>
    <w:unhideWhenUsed/>
    <w:qFormat/>
    <w:rsid w:val="007A4692"/>
    <w:pPr>
      <w:keepNext/>
      <w:spacing w:after="120" w:line="240" w:lineRule="auto"/>
      <w:jc w:val="both"/>
    </w:pPr>
    <w:rPr>
      <w:b/>
      <w:bCs/>
      <w:szCs w:val="18"/>
    </w:rPr>
  </w:style>
  <w:style w:type="table" w:customStyle="1" w:styleId="PrecisionXtract">
    <w:name w:val="Precision Xtract"/>
    <w:basedOn w:val="TableNormal"/>
    <w:uiPriority w:val="99"/>
    <w:rsid w:val="007A4692"/>
    <w:pPr>
      <w:spacing w:after="0" w:line="240" w:lineRule="auto"/>
    </w:pPr>
    <w:rPr>
      <w:rFonts w:cstheme="minorBidi"/>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cPr>
      <w:shd w:val="clear" w:color="auto" w:fill="auto"/>
    </w:tcPr>
    <w:tblStylePr w:type="firstRow">
      <w:rPr>
        <w:rFonts w:ascii="Arial" w:hAnsi="Arial"/>
        <w:b/>
        <w:sz w:val="20"/>
      </w:rPr>
      <w:tblPr/>
      <w:tcPr>
        <w:shd w:val="clear" w:color="auto" w:fill="000000" w:themeFill="text1"/>
        <w:vAlign w:val="center"/>
      </w:tcPr>
    </w:tblStylePr>
  </w:style>
  <w:style w:type="character" w:customStyle="1" w:styleId="ListParagraphChar">
    <w:name w:val="List Paragraph Char"/>
    <w:aliases w:val="Bullet 1 Char,Bullet List Char"/>
    <w:link w:val="ListParagraph"/>
    <w:uiPriority w:val="34"/>
    <w:locked/>
    <w:rsid w:val="007A4692"/>
  </w:style>
  <w:style w:type="character" w:customStyle="1" w:styleId="CaptionChar">
    <w:name w:val="Caption Char"/>
    <w:aliases w:val="PHE Caption Char,Bayer Caption Char,IB Caption Char,Medical Caption Char,- H17 Char,table Char,Caption PRIMA Char,Table caption Char,Caption 3 Char,! Q Char,B Caption Char,Caption2 Char,Caption - H17 Char,PX Caption Char"/>
    <w:basedOn w:val="DefaultParagraphFont"/>
    <w:link w:val="Caption"/>
    <w:uiPriority w:val="35"/>
    <w:rsid w:val="007A4692"/>
    <w:rPr>
      <w:b/>
      <w:bCs/>
      <w:szCs w:val="18"/>
    </w:rPr>
  </w:style>
  <w:style w:type="paragraph" w:customStyle="1" w:styleId="L1HEORHeading1">
    <w:name w:val="L1_HEOR Heading 1"/>
    <w:basedOn w:val="Heading1"/>
    <w:next w:val="Normal"/>
    <w:link w:val="L1HEORHeading1Char"/>
    <w:qFormat/>
    <w:rsid w:val="007A4692"/>
    <w:pPr>
      <w:keepNext w:val="0"/>
      <w:keepLines w:val="0"/>
      <w:numPr>
        <w:numId w:val="3"/>
      </w:numPr>
      <w:spacing w:before="0" w:after="200" w:line="276" w:lineRule="auto"/>
      <w:ind w:left="432" w:hanging="360"/>
    </w:pPr>
    <w:rPr>
      <w:rFonts w:ascii="Arial" w:eastAsiaTheme="minorHAnsi" w:hAnsi="Arial" w:cs="Arial"/>
      <w:b/>
      <w:color w:val="auto"/>
      <w:sz w:val="36"/>
    </w:rPr>
  </w:style>
  <w:style w:type="paragraph" w:customStyle="1" w:styleId="L3HEORHeading3">
    <w:name w:val="L3_HEOR Heading 3"/>
    <w:basedOn w:val="Normal"/>
    <w:next w:val="Normal"/>
    <w:link w:val="L3HEORHeading3Char"/>
    <w:qFormat/>
    <w:rsid w:val="007A4692"/>
    <w:pPr>
      <w:keepNext/>
      <w:numPr>
        <w:ilvl w:val="2"/>
        <w:numId w:val="3"/>
      </w:numPr>
      <w:spacing w:before="240" w:after="200" w:line="360" w:lineRule="auto"/>
      <w:jc w:val="both"/>
      <w:outlineLvl w:val="2"/>
    </w:pPr>
    <w:rPr>
      <w:b/>
      <w:sz w:val="24"/>
      <w:szCs w:val="32"/>
    </w:rPr>
  </w:style>
  <w:style w:type="character" w:customStyle="1" w:styleId="L3HEORHeading3Char">
    <w:name w:val="L3_HEOR Heading 3 Char"/>
    <w:basedOn w:val="DefaultParagraphFont"/>
    <w:link w:val="L3HEORHeading3"/>
    <w:rsid w:val="007A4692"/>
    <w:rPr>
      <w:b/>
      <w:sz w:val="24"/>
      <w:szCs w:val="32"/>
    </w:rPr>
  </w:style>
  <w:style w:type="character" w:styleId="CommentReference">
    <w:name w:val="annotation reference"/>
    <w:aliases w:val="-H18"/>
    <w:basedOn w:val="DefaultParagraphFont"/>
    <w:uiPriority w:val="99"/>
    <w:unhideWhenUsed/>
    <w:qFormat/>
    <w:rsid w:val="007A4692"/>
    <w:rPr>
      <w:sz w:val="16"/>
      <w:szCs w:val="16"/>
    </w:rPr>
  </w:style>
  <w:style w:type="paragraph" w:styleId="CommentText">
    <w:name w:val="annotation text"/>
    <w:aliases w:val="- H19"/>
    <w:basedOn w:val="Normal"/>
    <w:link w:val="CommentTextChar"/>
    <w:uiPriority w:val="99"/>
    <w:unhideWhenUsed/>
    <w:qFormat/>
    <w:rsid w:val="007A4692"/>
    <w:pPr>
      <w:spacing w:after="200" w:line="240" w:lineRule="auto"/>
      <w:jc w:val="both"/>
    </w:pPr>
  </w:style>
  <w:style w:type="character" w:customStyle="1" w:styleId="CommentTextChar">
    <w:name w:val="Comment Text Char"/>
    <w:aliases w:val="- H19 Char"/>
    <w:basedOn w:val="DefaultParagraphFont"/>
    <w:link w:val="CommentText"/>
    <w:uiPriority w:val="99"/>
    <w:rsid w:val="007A4692"/>
  </w:style>
  <w:style w:type="character" w:customStyle="1" w:styleId="Heading1Char">
    <w:name w:val="Heading 1 Char"/>
    <w:aliases w:val="PHE Heading 1 Char"/>
    <w:basedOn w:val="DefaultParagraphFont"/>
    <w:link w:val="Heading1"/>
    <w:uiPriority w:val="9"/>
    <w:rsid w:val="007A4692"/>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C49E4"/>
    <w:pPr>
      <w:spacing w:after="160"/>
      <w:jc w:val="left"/>
    </w:pPr>
    <w:rPr>
      <w:b/>
      <w:bCs/>
    </w:rPr>
  </w:style>
  <w:style w:type="character" w:customStyle="1" w:styleId="CommentSubjectChar">
    <w:name w:val="Comment Subject Char"/>
    <w:basedOn w:val="CommentTextChar"/>
    <w:link w:val="CommentSubject"/>
    <w:uiPriority w:val="99"/>
    <w:semiHidden/>
    <w:rsid w:val="000C49E4"/>
    <w:rPr>
      <w:b/>
      <w:bCs/>
    </w:rPr>
  </w:style>
  <w:style w:type="character" w:styleId="Hyperlink">
    <w:name w:val="Hyperlink"/>
    <w:basedOn w:val="DefaultParagraphFont"/>
    <w:uiPriority w:val="99"/>
    <w:unhideWhenUsed/>
    <w:rsid w:val="000C49E4"/>
    <w:rPr>
      <w:color w:val="0000FF"/>
      <w:u w:val="single"/>
    </w:rPr>
  </w:style>
  <w:style w:type="table" w:customStyle="1" w:styleId="Alistable">
    <w:name w:val="Ali's table"/>
    <w:basedOn w:val="TableNormal"/>
    <w:uiPriority w:val="99"/>
    <w:rsid w:val="00DC49B3"/>
    <w:pPr>
      <w:spacing w:after="0" w:line="240" w:lineRule="auto"/>
    </w:pPr>
    <w:rPr>
      <w:rFonts w:asciiTheme="minorBidi" w:eastAsia="Times New Roman" w:hAnsiTheme="minorBidi"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FFFFFF" w:themeFill="background1"/>
      <w:vAlign w:val="center"/>
    </w:tcPr>
    <w:tblStylePr w:type="firstRow">
      <w:pPr>
        <w:wordWrap/>
        <w:spacing w:beforeLines="0" w:before="0" w:beforeAutospacing="0" w:afterLines="0" w:after="0" w:afterAutospacing="0" w:line="240" w:lineRule="auto"/>
        <w:jc w:val="left"/>
      </w:pPr>
      <w:rPr>
        <w:rFonts w:asciiTheme="minorBidi" w:hAnsiTheme="minorBidi"/>
        <w:b w:val="0"/>
        <w:color w:val="FFFFFF" w:themeColor="background1"/>
        <w:sz w:val="2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DC582A"/>
      </w:tcPr>
    </w:tblStylePr>
    <w:tblStylePr w:type="lastRow">
      <w:pPr>
        <w:wordWrap/>
        <w:spacing w:beforeLines="0" w:before="0" w:beforeAutospacing="0" w:afterLines="0" w:after="0" w:afterAutospacing="0" w:line="240" w:lineRule="auto"/>
        <w:jc w:val="left"/>
      </w:pPr>
      <w:rPr>
        <w:rFonts w:asciiTheme="minorBidi" w:hAnsiTheme="minorBidi"/>
        <w:sz w:val="20"/>
      </w:rPr>
      <w:tblPr/>
      <w:tcPr>
        <w:shd w:val="clear" w:color="auto" w:fill="FFFFFF" w:themeFill="background1"/>
      </w:tcPr>
    </w:tblStylePr>
  </w:style>
  <w:style w:type="character" w:customStyle="1" w:styleId="Heading3Char">
    <w:name w:val="Heading 3 Char"/>
    <w:aliases w:val="PHE Heading 3 Char"/>
    <w:basedOn w:val="DefaultParagraphFont"/>
    <w:link w:val="Heading3"/>
    <w:uiPriority w:val="9"/>
    <w:rsid w:val="002104E0"/>
    <w:rPr>
      <w:b/>
      <w:sz w:val="24"/>
      <w:szCs w:val="24"/>
    </w:rPr>
  </w:style>
  <w:style w:type="character" w:customStyle="1" w:styleId="Heading4Char">
    <w:name w:val="Heading 4 Char"/>
    <w:aliases w:val="PHE Heading 4 Char"/>
    <w:basedOn w:val="DefaultParagraphFont"/>
    <w:link w:val="Heading4"/>
    <w:uiPriority w:val="9"/>
    <w:rsid w:val="00CE4326"/>
    <w:rPr>
      <w:b/>
      <w:bCs/>
      <w:iCs/>
    </w:rPr>
  </w:style>
  <w:style w:type="character" w:customStyle="1" w:styleId="Heading5Char">
    <w:name w:val="Heading 5 Char"/>
    <w:basedOn w:val="DefaultParagraphFont"/>
    <w:link w:val="Heading5"/>
    <w:rsid w:val="002104E0"/>
    <w:rPr>
      <w:rFonts w:eastAsiaTheme="majorEastAsia"/>
    </w:rPr>
  </w:style>
  <w:style w:type="character" w:customStyle="1" w:styleId="Heading6Char">
    <w:name w:val="Heading 6 Char"/>
    <w:basedOn w:val="DefaultParagraphFont"/>
    <w:link w:val="Heading6"/>
    <w:uiPriority w:val="9"/>
    <w:rsid w:val="002104E0"/>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2104E0"/>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2104E0"/>
    <w:rPr>
      <w:rFonts w:asciiTheme="majorHAnsi" w:eastAsiaTheme="majorEastAsia" w:hAnsiTheme="majorHAnsi" w:cstheme="majorBidi"/>
      <w:color w:val="404040" w:themeColor="text1" w:themeTint="BF"/>
    </w:rPr>
  </w:style>
  <w:style w:type="character" w:customStyle="1" w:styleId="Heading9Char">
    <w:name w:val="Heading 9 Char"/>
    <w:basedOn w:val="DefaultParagraphFont"/>
    <w:link w:val="Heading9"/>
    <w:uiPriority w:val="9"/>
    <w:rsid w:val="002104E0"/>
    <w:rPr>
      <w:rFonts w:asciiTheme="majorHAnsi" w:eastAsiaTheme="majorEastAsia" w:hAnsiTheme="majorHAnsi" w:cstheme="majorBidi"/>
      <w:i/>
      <w:iCs/>
      <w:color w:val="404040" w:themeColor="text1" w:themeTint="BF"/>
    </w:rPr>
  </w:style>
  <w:style w:type="paragraph" w:styleId="Header">
    <w:name w:val="header"/>
    <w:basedOn w:val="Normal"/>
    <w:link w:val="HeaderChar"/>
    <w:uiPriority w:val="99"/>
    <w:unhideWhenUsed/>
    <w:rsid w:val="002104E0"/>
    <w:pPr>
      <w:tabs>
        <w:tab w:val="center" w:pos="4680"/>
        <w:tab w:val="right" w:pos="9360"/>
      </w:tabs>
      <w:spacing w:after="0" w:line="240" w:lineRule="auto"/>
      <w:jc w:val="both"/>
    </w:pPr>
  </w:style>
  <w:style w:type="character" w:customStyle="1" w:styleId="HeaderChar">
    <w:name w:val="Header Char"/>
    <w:basedOn w:val="DefaultParagraphFont"/>
    <w:link w:val="Header"/>
    <w:uiPriority w:val="99"/>
    <w:rsid w:val="002104E0"/>
  </w:style>
  <w:style w:type="paragraph" w:styleId="Footer">
    <w:name w:val="footer"/>
    <w:basedOn w:val="Normal"/>
    <w:link w:val="FooterChar"/>
    <w:uiPriority w:val="99"/>
    <w:unhideWhenUsed/>
    <w:rsid w:val="002104E0"/>
    <w:pPr>
      <w:tabs>
        <w:tab w:val="center" w:pos="4680"/>
        <w:tab w:val="right" w:pos="9360"/>
      </w:tabs>
      <w:spacing w:after="0" w:line="240" w:lineRule="auto"/>
      <w:jc w:val="both"/>
    </w:pPr>
  </w:style>
  <w:style w:type="character" w:customStyle="1" w:styleId="FooterChar">
    <w:name w:val="Footer Char"/>
    <w:basedOn w:val="DefaultParagraphFont"/>
    <w:link w:val="Footer"/>
    <w:uiPriority w:val="99"/>
    <w:rsid w:val="002104E0"/>
  </w:style>
  <w:style w:type="paragraph" w:styleId="BalloonText">
    <w:name w:val="Balloon Text"/>
    <w:basedOn w:val="Normal"/>
    <w:link w:val="BalloonTextChar"/>
    <w:uiPriority w:val="99"/>
    <w:semiHidden/>
    <w:unhideWhenUsed/>
    <w:rsid w:val="002104E0"/>
    <w:pPr>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04E0"/>
    <w:rPr>
      <w:rFonts w:ascii="Tahoma" w:hAnsi="Tahoma" w:cs="Tahoma"/>
      <w:sz w:val="16"/>
      <w:szCs w:val="16"/>
    </w:rPr>
  </w:style>
  <w:style w:type="paragraph" w:styleId="TOCHeading">
    <w:name w:val="TOC Heading"/>
    <w:basedOn w:val="Heading1"/>
    <w:next w:val="Normal"/>
    <w:uiPriority w:val="39"/>
    <w:unhideWhenUsed/>
    <w:rsid w:val="002104E0"/>
    <w:pPr>
      <w:spacing w:before="480" w:line="276" w:lineRule="auto"/>
      <w:jc w:val="both"/>
      <w:outlineLvl w:val="9"/>
    </w:pPr>
    <w:rPr>
      <w:b/>
      <w:bCs/>
      <w:caps/>
      <w:sz w:val="28"/>
      <w:szCs w:val="28"/>
      <w:lang w:eastAsia="ja-JP"/>
    </w:rPr>
  </w:style>
  <w:style w:type="paragraph" w:styleId="TOC1">
    <w:name w:val="toc 1"/>
    <w:basedOn w:val="Normal"/>
    <w:next w:val="Normal"/>
    <w:autoRedefine/>
    <w:uiPriority w:val="39"/>
    <w:unhideWhenUsed/>
    <w:rsid w:val="002104E0"/>
    <w:pPr>
      <w:tabs>
        <w:tab w:val="left" w:pos="400"/>
        <w:tab w:val="right" w:leader="dot" w:pos="9350"/>
      </w:tabs>
      <w:suppressAutoHyphens/>
      <w:spacing w:after="120" w:line="360" w:lineRule="auto"/>
      <w:jc w:val="both"/>
    </w:pPr>
    <w:rPr>
      <w:b/>
    </w:rPr>
  </w:style>
  <w:style w:type="paragraph" w:styleId="TOC2">
    <w:name w:val="toc 2"/>
    <w:basedOn w:val="Normal"/>
    <w:next w:val="Normal"/>
    <w:autoRedefine/>
    <w:uiPriority w:val="39"/>
    <w:unhideWhenUsed/>
    <w:rsid w:val="002104E0"/>
    <w:pPr>
      <w:spacing w:after="100" w:line="360" w:lineRule="auto"/>
      <w:ind w:left="200"/>
      <w:jc w:val="both"/>
    </w:pPr>
  </w:style>
  <w:style w:type="paragraph" w:styleId="TOC3">
    <w:name w:val="toc 3"/>
    <w:basedOn w:val="Normal"/>
    <w:next w:val="Normal"/>
    <w:autoRedefine/>
    <w:uiPriority w:val="39"/>
    <w:unhideWhenUsed/>
    <w:rsid w:val="002104E0"/>
    <w:pPr>
      <w:spacing w:after="100" w:line="360" w:lineRule="auto"/>
      <w:ind w:left="400"/>
      <w:jc w:val="both"/>
    </w:pPr>
  </w:style>
  <w:style w:type="table" w:styleId="LightList-Accent1">
    <w:name w:val="Light List Accent 1"/>
    <w:basedOn w:val="TableNormal"/>
    <w:uiPriority w:val="61"/>
    <w:rsid w:val="002104E0"/>
    <w:pPr>
      <w:spacing w:after="0" w:line="240" w:lineRule="auto"/>
    </w:pPr>
    <w:rPr>
      <w:rFonts w:asciiTheme="minorHAnsi" w:hAnsiTheme="minorHAnsi" w:cstheme="minorBidi"/>
      <w:color w:val="002060"/>
      <w:sz w:val="22"/>
      <w:szCs w:val="22"/>
    </w:rPr>
    <w:tblPr>
      <w:tblStyleRowBandSize w:val="1"/>
      <w:tblStyleColBandSize w:val="1"/>
      <w:tblBorders>
        <w:top w:val="single" w:sz="8" w:space="0" w:color="002060"/>
        <w:left w:val="single" w:sz="8" w:space="0" w:color="002060"/>
        <w:bottom w:val="single" w:sz="8" w:space="0" w:color="002060"/>
        <w:right w:val="single" w:sz="8" w:space="0" w:color="002060"/>
        <w:insideH w:val="single" w:sz="8" w:space="0" w:color="002060"/>
        <w:insideV w:val="single" w:sz="8" w:space="0" w:color="002060"/>
      </w:tblBorders>
    </w:tblPr>
    <w:tcPr>
      <w:shd w:val="clear" w:color="auto" w:fill="auto"/>
    </w:tc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TableofFigures">
    <w:name w:val="table of figures"/>
    <w:basedOn w:val="Normal"/>
    <w:next w:val="Normal"/>
    <w:uiPriority w:val="99"/>
    <w:unhideWhenUsed/>
    <w:rsid w:val="002104E0"/>
    <w:pPr>
      <w:spacing w:after="0" w:line="360" w:lineRule="auto"/>
      <w:jc w:val="both"/>
    </w:pPr>
  </w:style>
  <w:style w:type="table" w:styleId="LightList">
    <w:name w:val="Light List"/>
    <w:basedOn w:val="TableNormal"/>
    <w:uiPriority w:val="61"/>
    <w:rsid w:val="002104E0"/>
    <w:pPr>
      <w:spacing w:after="0" w:line="240" w:lineRule="auto"/>
    </w:pPr>
    <w:rPr>
      <w:rFonts w:asciiTheme="minorHAnsi" w:hAnsiTheme="minorHAnsi" w:cstheme="minorBidi"/>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PHENormal">
    <w:name w:val="PHE Normal"/>
    <w:basedOn w:val="Normal"/>
    <w:link w:val="PHENormalChar"/>
    <w:rsid w:val="002104E0"/>
    <w:pPr>
      <w:spacing w:after="120" w:line="240" w:lineRule="auto"/>
      <w:jc w:val="both"/>
    </w:pPr>
    <w:rPr>
      <w:rFonts w:ascii="Cambria" w:eastAsia="Times New Roman" w:hAnsi="Cambria" w:cs="Times New Roman"/>
      <w:sz w:val="24"/>
      <w:szCs w:val="24"/>
    </w:rPr>
  </w:style>
  <w:style w:type="character" w:customStyle="1" w:styleId="PHENormalChar">
    <w:name w:val="PHE Normal Char"/>
    <w:link w:val="PHENormal"/>
    <w:rsid w:val="002104E0"/>
    <w:rPr>
      <w:rFonts w:ascii="Cambria" w:eastAsia="Times New Roman" w:hAnsi="Cambria" w:cs="Times New Roman"/>
      <w:sz w:val="24"/>
      <w:szCs w:val="24"/>
    </w:rPr>
  </w:style>
  <w:style w:type="paragraph" w:customStyle="1" w:styleId="MediumGrid21">
    <w:name w:val="Medium Grid 21"/>
    <w:link w:val="MediumGrid2Char"/>
    <w:uiPriority w:val="1"/>
    <w:rsid w:val="002104E0"/>
    <w:pPr>
      <w:spacing w:after="120" w:line="240" w:lineRule="auto"/>
    </w:pPr>
    <w:rPr>
      <w:rFonts w:ascii="Calibri" w:eastAsia="Times New Roman" w:hAnsi="Calibri" w:cs="Times New Roman"/>
      <w:sz w:val="22"/>
      <w:szCs w:val="22"/>
    </w:rPr>
  </w:style>
  <w:style w:type="character" w:customStyle="1" w:styleId="MediumGrid2Char">
    <w:name w:val="Medium Grid 2 Char"/>
    <w:link w:val="MediumGrid21"/>
    <w:uiPriority w:val="1"/>
    <w:rsid w:val="002104E0"/>
    <w:rPr>
      <w:rFonts w:ascii="Calibri" w:eastAsia="Times New Roman" w:hAnsi="Calibri" w:cs="Times New Roman"/>
      <w:sz w:val="22"/>
      <w:szCs w:val="22"/>
    </w:rPr>
  </w:style>
  <w:style w:type="character" w:styleId="PageNumber">
    <w:name w:val="page number"/>
    <w:basedOn w:val="DefaultParagraphFont"/>
    <w:rsid w:val="002104E0"/>
  </w:style>
  <w:style w:type="paragraph" w:styleId="DocumentMap">
    <w:name w:val="Document Map"/>
    <w:basedOn w:val="Normal"/>
    <w:link w:val="DocumentMapChar"/>
    <w:uiPriority w:val="99"/>
    <w:semiHidden/>
    <w:unhideWhenUsed/>
    <w:rsid w:val="002104E0"/>
    <w:pPr>
      <w:spacing w:after="0" w:line="240" w:lineRule="auto"/>
      <w:jc w:val="both"/>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2104E0"/>
    <w:rPr>
      <w:rFonts w:ascii="Lucida Grande" w:hAnsi="Lucida Grande" w:cs="Lucida Grande"/>
      <w:sz w:val="24"/>
      <w:szCs w:val="24"/>
    </w:rPr>
  </w:style>
  <w:style w:type="paragraph" w:customStyle="1" w:styleId="Legend">
    <w:name w:val="Legend"/>
    <w:basedOn w:val="Normal"/>
    <w:next w:val="Normal"/>
    <w:link w:val="LegendChar"/>
    <w:qFormat/>
    <w:rsid w:val="002104E0"/>
    <w:pPr>
      <w:spacing w:before="60" w:after="200" w:line="240" w:lineRule="auto"/>
      <w:jc w:val="both"/>
    </w:pPr>
    <w:rPr>
      <w:i/>
      <w:sz w:val="16"/>
      <w:szCs w:val="16"/>
    </w:rPr>
  </w:style>
  <w:style w:type="paragraph" w:customStyle="1" w:styleId="Normal-Table">
    <w:name w:val="Normal - Table"/>
    <w:basedOn w:val="Caption"/>
    <w:rsid w:val="002104E0"/>
    <w:pPr>
      <w:spacing w:after="0"/>
    </w:pPr>
    <w:rPr>
      <w:sz w:val="16"/>
    </w:rPr>
  </w:style>
  <w:style w:type="paragraph" w:customStyle="1" w:styleId="PHEListnumbered">
    <w:name w:val="PHE List_numbered"/>
    <w:basedOn w:val="PHENormal"/>
    <w:rsid w:val="002104E0"/>
    <w:pPr>
      <w:numPr>
        <w:numId w:val="7"/>
      </w:numPr>
      <w:spacing w:after="0"/>
    </w:pPr>
    <w:rPr>
      <w:rFonts w:asciiTheme="majorHAnsi" w:hAnsiTheme="majorHAnsi"/>
      <w:color w:val="000000" w:themeColor="text1"/>
    </w:rPr>
  </w:style>
  <w:style w:type="paragraph" w:styleId="Revision">
    <w:name w:val="Revision"/>
    <w:hidden/>
    <w:uiPriority w:val="99"/>
    <w:semiHidden/>
    <w:rsid w:val="002104E0"/>
    <w:pPr>
      <w:spacing w:after="0" w:line="240" w:lineRule="auto"/>
    </w:pPr>
    <w:rPr>
      <w:rFonts w:eastAsia="Times New Roman"/>
    </w:rPr>
  </w:style>
  <w:style w:type="paragraph" w:customStyle="1" w:styleId="EndNoteBibliographyTitle">
    <w:name w:val="EndNote Bibliography Title"/>
    <w:basedOn w:val="Normal"/>
    <w:link w:val="EndNoteBibliographyTitleChar"/>
    <w:rsid w:val="002104E0"/>
    <w:pPr>
      <w:spacing w:after="0" w:line="240" w:lineRule="auto"/>
      <w:jc w:val="center"/>
    </w:pPr>
    <w:rPr>
      <w:rFonts w:eastAsia="Times New Roman"/>
      <w:szCs w:val="24"/>
    </w:rPr>
  </w:style>
  <w:style w:type="paragraph" w:customStyle="1" w:styleId="EndNoteBibliography">
    <w:name w:val="EndNote Bibliography"/>
    <w:basedOn w:val="Normal"/>
    <w:link w:val="EndNoteBibliographyChar"/>
    <w:uiPriority w:val="99"/>
    <w:rsid w:val="002104E0"/>
    <w:pPr>
      <w:spacing w:after="120" w:line="240" w:lineRule="auto"/>
      <w:jc w:val="both"/>
    </w:pPr>
    <w:rPr>
      <w:rFonts w:eastAsia="Times New Roman"/>
      <w:szCs w:val="24"/>
    </w:rPr>
  </w:style>
  <w:style w:type="paragraph" w:customStyle="1" w:styleId="Default">
    <w:name w:val="Default"/>
    <w:rsid w:val="002104E0"/>
    <w:pPr>
      <w:autoSpaceDE w:val="0"/>
      <w:autoSpaceDN w:val="0"/>
      <w:adjustRightInd w:val="0"/>
      <w:spacing w:after="0" w:line="240" w:lineRule="auto"/>
    </w:pPr>
    <w:rPr>
      <w:rFonts w:ascii="Cambria" w:eastAsia="Times New Roman" w:hAnsi="Cambria" w:cs="Cambria"/>
      <w:color w:val="000000"/>
      <w:sz w:val="24"/>
      <w:szCs w:val="24"/>
      <w:lang w:val="en-CA"/>
    </w:rPr>
  </w:style>
  <w:style w:type="paragraph" w:customStyle="1" w:styleId="Level2Header">
    <w:name w:val="Level 2_Header"/>
    <w:basedOn w:val="Heading1"/>
    <w:link w:val="Level2HeaderChar"/>
    <w:rsid w:val="002104E0"/>
    <w:pPr>
      <w:keepNext w:val="0"/>
      <w:keepLines w:val="0"/>
      <w:framePr w:hSpace="180" w:wrap="around" w:vAnchor="page" w:hAnchor="margin" w:xAlign="right" w:y="3212"/>
      <w:spacing w:before="0" w:after="200" w:line="276" w:lineRule="auto"/>
    </w:pPr>
    <w:rPr>
      <w:b/>
      <w:sz w:val="24"/>
    </w:rPr>
  </w:style>
  <w:style w:type="paragraph" w:customStyle="1" w:styleId="Level3Header">
    <w:name w:val="Level 3_Header"/>
    <w:basedOn w:val="Level2Header"/>
    <w:link w:val="Level3HeaderChar"/>
    <w:rsid w:val="002104E0"/>
    <w:pPr>
      <w:framePr w:wrap="around"/>
    </w:pPr>
    <w:rPr>
      <w:b w:val="0"/>
      <w:i/>
    </w:rPr>
  </w:style>
  <w:style w:type="character" w:customStyle="1" w:styleId="Level2HeaderChar">
    <w:name w:val="Level 2_Header Char"/>
    <w:basedOn w:val="Heading1Char"/>
    <w:link w:val="Level2Header"/>
    <w:rsid w:val="002104E0"/>
    <w:rPr>
      <w:rFonts w:asciiTheme="majorHAnsi" w:eastAsiaTheme="majorEastAsia" w:hAnsiTheme="majorHAnsi" w:cstheme="majorBidi"/>
      <w:b/>
      <w:color w:val="2F5496" w:themeColor="accent1" w:themeShade="BF"/>
      <w:sz w:val="24"/>
      <w:szCs w:val="32"/>
    </w:rPr>
  </w:style>
  <w:style w:type="paragraph" w:customStyle="1" w:styleId="Level4Header">
    <w:name w:val="Level 4_Header"/>
    <w:basedOn w:val="Level3Header"/>
    <w:link w:val="Level4HeaderChar"/>
    <w:rsid w:val="002104E0"/>
    <w:pPr>
      <w:framePr w:wrap="around"/>
    </w:pPr>
    <w:rPr>
      <w:i w:val="0"/>
      <w:u w:val="single"/>
    </w:rPr>
  </w:style>
  <w:style w:type="character" w:customStyle="1" w:styleId="Level3HeaderChar">
    <w:name w:val="Level 3_Header Char"/>
    <w:basedOn w:val="Level2HeaderChar"/>
    <w:link w:val="Level3Header"/>
    <w:rsid w:val="002104E0"/>
    <w:rPr>
      <w:rFonts w:asciiTheme="majorHAnsi" w:eastAsiaTheme="majorEastAsia" w:hAnsiTheme="majorHAnsi" w:cstheme="majorBidi"/>
      <w:b w:val="0"/>
      <w:i/>
      <w:color w:val="2F5496" w:themeColor="accent1" w:themeShade="BF"/>
      <w:sz w:val="24"/>
      <w:szCs w:val="32"/>
    </w:rPr>
  </w:style>
  <w:style w:type="paragraph" w:customStyle="1" w:styleId="TitleHEOR">
    <w:name w:val="Title HEOR"/>
    <w:basedOn w:val="Normal"/>
    <w:link w:val="TitleHEORChar"/>
    <w:qFormat/>
    <w:rsid w:val="002104E0"/>
    <w:pPr>
      <w:spacing w:after="200" w:line="360" w:lineRule="auto"/>
      <w:jc w:val="both"/>
    </w:pPr>
    <w:rPr>
      <w:b/>
      <w:sz w:val="52"/>
    </w:rPr>
  </w:style>
  <w:style w:type="character" w:customStyle="1" w:styleId="Level4HeaderChar">
    <w:name w:val="Level 4_Header Char"/>
    <w:basedOn w:val="Level3HeaderChar"/>
    <w:link w:val="Level4Header"/>
    <w:rsid w:val="002104E0"/>
    <w:rPr>
      <w:rFonts w:asciiTheme="majorHAnsi" w:eastAsiaTheme="majorEastAsia" w:hAnsiTheme="majorHAnsi" w:cstheme="majorBidi"/>
      <w:b w:val="0"/>
      <w:i w:val="0"/>
      <w:color w:val="2F5496" w:themeColor="accent1" w:themeShade="BF"/>
      <w:sz w:val="24"/>
      <w:szCs w:val="32"/>
      <w:u w:val="single"/>
    </w:rPr>
  </w:style>
  <w:style w:type="paragraph" w:customStyle="1" w:styleId="FooterHEOR">
    <w:name w:val="Footer_HEOR"/>
    <w:basedOn w:val="Legend"/>
    <w:next w:val="Normal"/>
    <w:link w:val="FooterHEORChar"/>
    <w:qFormat/>
    <w:rsid w:val="002104E0"/>
    <w:rPr>
      <w:bCs/>
    </w:rPr>
  </w:style>
  <w:style w:type="character" w:customStyle="1" w:styleId="TitleHEORChar">
    <w:name w:val="Title HEOR Char"/>
    <w:basedOn w:val="DefaultParagraphFont"/>
    <w:link w:val="TitleHEOR"/>
    <w:rsid w:val="002104E0"/>
    <w:rPr>
      <w:b/>
      <w:sz w:val="52"/>
    </w:rPr>
  </w:style>
  <w:style w:type="character" w:customStyle="1" w:styleId="LegendChar">
    <w:name w:val="Legend Char"/>
    <w:basedOn w:val="DefaultParagraphFont"/>
    <w:link w:val="Legend"/>
    <w:rsid w:val="002104E0"/>
    <w:rPr>
      <w:i/>
      <w:sz w:val="16"/>
      <w:szCs w:val="16"/>
    </w:rPr>
  </w:style>
  <w:style w:type="character" w:customStyle="1" w:styleId="FooterHEORChar">
    <w:name w:val="Footer_HEOR Char"/>
    <w:basedOn w:val="LegendChar"/>
    <w:link w:val="FooterHEOR"/>
    <w:rsid w:val="002104E0"/>
    <w:rPr>
      <w:bCs/>
      <w:i/>
      <w:sz w:val="16"/>
      <w:szCs w:val="16"/>
    </w:rPr>
  </w:style>
  <w:style w:type="character" w:customStyle="1" w:styleId="L1HEORHeading1Char">
    <w:name w:val="L1_HEOR Heading 1 Char"/>
    <w:link w:val="L1HEORHeading1"/>
    <w:rsid w:val="002104E0"/>
    <w:rPr>
      <w:b/>
      <w:sz w:val="36"/>
      <w:szCs w:val="32"/>
    </w:rPr>
  </w:style>
  <w:style w:type="paragraph" w:customStyle="1" w:styleId="HEORNormal">
    <w:name w:val="HEOR Normal"/>
    <w:basedOn w:val="Normal"/>
    <w:link w:val="HEORNormalChar"/>
    <w:qFormat/>
    <w:rsid w:val="002104E0"/>
    <w:pPr>
      <w:spacing w:after="200" w:line="360" w:lineRule="auto"/>
      <w:jc w:val="both"/>
    </w:pPr>
    <w:rPr>
      <w:rFonts w:cs="Times New Roman"/>
      <w:sz w:val="22"/>
      <w:szCs w:val="24"/>
    </w:rPr>
  </w:style>
  <w:style w:type="character" w:customStyle="1" w:styleId="HEORNormalChar">
    <w:name w:val="HEOR Normal Char"/>
    <w:link w:val="HEORNormal"/>
    <w:rsid w:val="002104E0"/>
    <w:rPr>
      <w:rFonts w:cs="Times New Roman"/>
      <w:sz w:val="22"/>
      <w:szCs w:val="24"/>
    </w:rPr>
  </w:style>
  <w:style w:type="paragraph" w:customStyle="1" w:styleId="PXListItem">
    <w:name w:val="PX List Item"/>
    <w:basedOn w:val="Normal"/>
    <w:link w:val="PXListItemChar"/>
    <w:qFormat/>
    <w:rsid w:val="002104E0"/>
    <w:pPr>
      <w:keepLines/>
      <w:spacing w:after="200" w:line="360" w:lineRule="auto"/>
      <w:jc w:val="both"/>
    </w:pPr>
    <w:rPr>
      <w:rFonts w:cs="Times New Roman"/>
      <w:noProof/>
      <w:sz w:val="22"/>
      <w:szCs w:val="28"/>
    </w:rPr>
  </w:style>
  <w:style w:type="character" w:customStyle="1" w:styleId="PXListItemChar">
    <w:name w:val="PX List Item Char"/>
    <w:link w:val="PXListItem"/>
    <w:rsid w:val="002104E0"/>
    <w:rPr>
      <w:rFonts w:cs="Times New Roman"/>
      <w:noProof/>
      <w:sz w:val="22"/>
      <w:szCs w:val="28"/>
    </w:rPr>
  </w:style>
  <w:style w:type="paragraph" w:customStyle="1" w:styleId="L2HEORHeading2">
    <w:name w:val="L2_HEOR Heading 2"/>
    <w:basedOn w:val="HEORNormal"/>
    <w:next w:val="HEORNormal"/>
    <w:link w:val="L2HEORHeading2Char"/>
    <w:uiPriority w:val="1"/>
    <w:qFormat/>
    <w:rsid w:val="002104E0"/>
    <w:pPr>
      <w:keepNext/>
      <w:spacing w:before="200"/>
      <w:outlineLvl w:val="1"/>
    </w:pPr>
    <w:rPr>
      <w:b/>
      <w:sz w:val="28"/>
    </w:rPr>
  </w:style>
  <w:style w:type="character" w:customStyle="1" w:styleId="L2HEORHeading2Char">
    <w:name w:val="L2_HEOR Heading 2 Char"/>
    <w:basedOn w:val="HEORNormalChar"/>
    <w:link w:val="L2HEORHeading2"/>
    <w:uiPriority w:val="1"/>
    <w:rsid w:val="002104E0"/>
    <w:rPr>
      <w:rFonts w:cs="Times New Roman"/>
      <w:b/>
      <w:sz w:val="28"/>
      <w:szCs w:val="24"/>
    </w:rPr>
  </w:style>
  <w:style w:type="paragraph" w:customStyle="1" w:styleId="PXHeading4">
    <w:name w:val="PX Heading 4"/>
    <w:basedOn w:val="HEORNormal"/>
    <w:next w:val="HEORNormal"/>
    <w:link w:val="PXHeading4Char"/>
    <w:uiPriority w:val="1"/>
    <w:qFormat/>
    <w:rsid w:val="002104E0"/>
    <w:pPr>
      <w:keepNext/>
      <w:spacing w:before="160"/>
      <w:outlineLvl w:val="3"/>
    </w:pPr>
    <w:rPr>
      <w:color w:val="000000" w:themeColor="text1"/>
      <w:u w:val="single"/>
    </w:rPr>
  </w:style>
  <w:style w:type="character" w:customStyle="1" w:styleId="PXHeading4Char">
    <w:name w:val="PX Heading 4 Char"/>
    <w:basedOn w:val="DefaultParagraphFont"/>
    <w:link w:val="PXHeading4"/>
    <w:uiPriority w:val="1"/>
    <w:rsid w:val="002104E0"/>
    <w:rPr>
      <w:rFonts w:cs="Times New Roman"/>
      <w:color w:val="000000" w:themeColor="text1"/>
      <w:sz w:val="22"/>
      <w:szCs w:val="24"/>
      <w:u w:val="single"/>
    </w:rPr>
  </w:style>
  <w:style w:type="paragraph" w:customStyle="1" w:styleId="PXHeading5">
    <w:name w:val="PX Heading 5"/>
    <w:basedOn w:val="HEORNormal"/>
    <w:next w:val="HEORNormal"/>
    <w:link w:val="PXHeading5Char"/>
    <w:uiPriority w:val="1"/>
    <w:qFormat/>
    <w:rsid w:val="002104E0"/>
    <w:pPr>
      <w:keepNext/>
      <w:spacing w:before="160"/>
      <w:outlineLvl w:val="4"/>
    </w:pPr>
    <w:rPr>
      <w:i/>
      <w:sz w:val="44"/>
    </w:rPr>
  </w:style>
  <w:style w:type="character" w:customStyle="1" w:styleId="PXHeading5Char">
    <w:name w:val="PX Heading 5 Char"/>
    <w:basedOn w:val="DefaultParagraphFont"/>
    <w:link w:val="PXHeading5"/>
    <w:uiPriority w:val="1"/>
    <w:rsid w:val="002104E0"/>
    <w:rPr>
      <w:rFonts w:cs="Times New Roman"/>
      <w:i/>
      <w:sz w:val="44"/>
      <w:szCs w:val="24"/>
    </w:rPr>
  </w:style>
  <w:style w:type="paragraph" w:customStyle="1" w:styleId="PXSchedule">
    <w:name w:val="PX Schedule"/>
    <w:basedOn w:val="Normal"/>
    <w:link w:val="PXScheduleChar"/>
    <w:qFormat/>
    <w:rsid w:val="002104E0"/>
    <w:pPr>
      <w:keepNext/>
      <w:keepLines/>
      <w:tabs>
        <w:tab w:val="right" w:pos="5400"/>
      </w:tabs>
      <w:spacing w:after="0" w:line="360" w:lineRule="auto"/>
    </w:pPr>
    <w:rPr>
      <w:rFonts w:ascii="Helvetica" w:hAnsi="Helvetica" w:cs="Times New Roman"/>
    </w:rPr>
  </w:style>
  <w:style w:type="character" w:customStyle="1" w:styleId="PXScheduleChar">
    <w:name w:val="PX Schedule Char"/>
    <w:link w:val="PXSchedule"/>
    <w:rsid w:val="002104E0"/>
    <w:rPr>
      <w:rFonts w:ascii="Helvetica" w:hAnsi="Helvetica" w:cs="Times New Roman"/>
    </w:rPr>
  </w:style>
  <w:style w:type="paragraph" w:customStyle="1" w:styleId="ProjectTitle">
    <w:name w:val="Project Title"/>
    <w:basedOn w:val="PHENormal"/>
    <w:link w:val="ProjectTitleChar"/>
    <w:qFormat/>
    <w:rsid w:val="002104E0"/>
    <w:pPr>
      <w:framePr w:hSpace="180" w:wrap="around" w:vAnchor="page" w:hAnchor="page" w:x="1417" w:y="3605"/>
    </w:pPr>
    <w:rPr>
      <w:b/>
      <w:sz w:val="52"/>
    </w:rPr>
  </w:style>
  <w:style w:type="character" w:customStyle="1" w:styleId="ProjectTitleChar">
    <w:name w:val="Project Title Char"/>
    <w:basedOn w:val="PHENormalChar"/>
    <w:link w:val="ProjectTitle"/>
    <w:rsid w:val="002104E0"/>
    <w:rPr>
      <w:rFonts w:ascii="Cambria" w:eastAsia="Times New Roman" w:hAnsi="Cambria" w:cs="Times New Roman"/>
      <w:b/>
      <w:sz w:val="52"/>
      <w:szCs w:val="24"/>
    </w:rPr>
  </w:style>
  <w:style w:type="paragraph" w:customStyle="1" w:styleId="References">
    <w:name w:val="References"/>
    <w:basedOn w:val="EndNoteBibliography"/>
    <w:link w:val="ReferencesChar"/>
    <w:qFormat/>
    <w:rsid w:val="002104E0"/>
    <w:pPr>
      <w:spacing w:after="0"/>
      <w:ind w:left="720" w:hanging="720"/>
      <w:jc w:val="left"/>
    </w:pPr>
    <w:rPr>
      <w:rFonts w:cs="Times New Roman"/>
      <w:noProof/>
    </w:rPr>
  </w:style>
  <w:style w:type="character" w:customStyle="1" w:styleId="ReferencesChar">
    <w:name w:val="References Char"/>
    <w:basedOn w:val="DefaultParagraphFont"/>
    <w:link w:val="References"/>
    <w:rsid w:val="002104E0"/>
    <w:rPr>
      <w:rFonts w:eastAsia="Times New Roman" w:cs="Times New Roman"/>
      <w:noProof/>
      <w:szCs w:val="24"/>
    </w:rPr>
  </w:style>
  <w:style w:type="paragraph" w:customStyle="1" w:styleId="HEORTableText">
    <w:name w:val="HEOR Table Text"/>
    <w:basedOn w:val="HEORNormal"/>
    <w:link w:val="HEORTableTextChar"/>
    <w:qFormat/>
    <w:rsid w:val="002104E0"/>
    <w:pPr>
      <w:spacing w:after="60"/>
      <w:jc w:val="left"/>
    </w:pPr>
  </w:style>
  <w:style w:type="character" w:customStyle="1" w:styleId="HEORTableTextChar">
    <w:name w:val="HEOR Table Text Char"/>
    <w:basedOn w:val="HEORNormalChar"/>
    <w:link w:val="HEORTableText"/>
    <w:rsid w:val="002104E0"/>
    <w:rPr>
      <w:rFonts w:cs="Times New Roman"/>
      <w:sz w:val="22"/>
      <w:szCs w:val="24"/>
    </w:rPr>
  </w:style>
  <w:style w:type="paragraph" w:customStyle="1" w:styleId="HEOREndNoteReferences">
    <w:name w:val="HEOR EndNote References"/>
    <w:basedOn w:val="EndNoteBibliography"/>
    <w:link w:val="HEOREndNoteReferencesChar"/>
    <w:qFormat/>
    <w:rsid w:val="002104E0"/>
    <w:pPr>
      <w:spacing w:after="60"/>
      <w:ind w:left="720" w:hanging="720"/>
      <w:jc w:val="left"/>
    </w:pPr>
    <w:rPr>
      <w:rFonts w:cs="Times New Roman"/>
      <w:noProof/>
    </w:rPr>
  </w:style>
  <w:style w:type="character" w:customStyle="1" w:styleId="HEOREndNoteReferencesChar">
    <w:name w:val="HEOR EndNote References Char"/>
    <w:basedOn w:val="DefaultParagraphFont"/>
    <w:link w:val="HEOREndNoteReferences"/>
    <w:rsid w:val="002104E0"/>
    <w:rPr>
      <w:rFonts w:eastAsia="Times New Roman" w:cs="Times New Roman"/>
      <w:noProof/>
      <w:szCs w:val="24"/>
    </w:rPr>
  </w:style>
  <w:style w:type="paragraph" w:styleId="FootnoteText">
    <w:name w:val="footnote text"/>
    <w:basedOn w:val="Normal"/>
    <w:link w:val="FootnoteTextChar"/>
    <w:uiPriority w:val="99"/>
    <w:unhideWhenUsed/>
    <w:rsid w:val="002104E0"/>
    <w:pPr>
      <w:spacing w:after="0" w:line="240" w:lineRule="auto"/>
      <w:jc w:val="both"/>
    </w:pPr>
  </w:style>
  <w:style w:type="character" w:customStyle="1" w:styleId="FootnoteTextChar">
    <w:name w:val="Footnote Text Char"/>
    <w:basedOn w:val="DefaultParagraphFont"/>
    <w:link w:val="FootnoteText"/>
    <w:uiPriority w:val="99"/>
    <w:rsid w:val="002104E0"/>
  </w:style>
  <w:style w:type="character" w:styleId="FollowedHyperlink">
    <w:name w:val="FollowedHyperlink"/>
    <w:basedOn w:val="DefaultParagraphFont"/>
    <w:uiPriority w:val="99"/>
    <w:semiHidden/>
    <w:unhideWhenUsed/>
    <w:rsid w:val="002104E0"/>
    <w:rPr>
      <w:color w:val="954F72" w:themeColor="followedHyperlink"/>
      <w:u w:val="single"/>
    </w:rPr>
  </w:style>
  <w:style w:type="table" w:customStyle="1" w:styleId="Style1">
    <w:name w:val="Style1"/>
    <w:basedOn w:val="TableNormal"/>
    <w:uiPriority w:val="99"/>
    <w:rsid w:val="002104E0"/>
    <w:pPr>
      <w:spacing w:after="0" w:line="240" w:lineRule="auto"/>
    </w:pPr>
    <w:rPr>
      <w:rFonts w:ascii="Cambria" w:eastAsia="Times New Roman" w:hAnsi="Cambria" w:cs="Times New Roman"/>
      <w:sz w:val="24"/>
      <w:szCs w:val="24"/>
    </w:rPr>
    <w:tblPr/>
    <w:tblStylePr w:type="firstRow">
      <w:pPr>
        <w:jc w:val="left"/>
      </w:pPr>
      <w:rPr>
        <w:rFonts w:asciiTheme="minorBidi" w:hAnsiTheme="minorBidi"/>
        <w:sz w:val="20"/>
      </w:rPr>
      <w:tblPr/>
      <w:tcPr>
        <w:tcBorders>
          <w:top w:val="nil"/>
          <w:left w:val="nil"/>
          <w:bottom w:val="nil"/>
          <w:right w:val="nil"/>
        </w:tcBorders>
      </w:tcPr>
    </w:tblStylePr>
  </w:style>
  <w:style w:type="paragraph" w:customStyle="1" w:styleId="TableTextLeft">
    <w:name w:val="~TableTextLeft"/>
    <w:basedOn w:val="Normal"/>
    <w:link w:val="TableTextLeftChar"/>
    <w:uiPriority w:val="5"/>
    <w:rsid w:val="002104E0"/>
    <w:pPr>
      <w:spacing w:before="40" w:after="40" w:line="240" w:lineRule="auto"/>
    </w:pPr>
    <w:rPr>
      <w:rFonts w:asciiTheme="minorHAnsi" w:hAnsiTheme="minorHAnsi" w:cs="System"/>
      <w:color w:val="000000" w:themeColor="text1"/>
      <w:sz w:val="18"/>
      <w:szCs w:val="21"/>
      <w:lang w:val="en-GB"/>
    </w:rPr>
  </w:style>
  <w:style w:type="character" w:customStyle="1" w:styleId="TableTextLeftChar">
    <w:name w:val="~TableTextLeft Char"/>
    <w:basedOn w:val="DefaultParagraphFont"/>
    <w:link w:val="TableTextLeft"/>
    <w:uiPriority w:val="5"/>
    <w:rsid w:val="002104E0"/>
    <w:rPr>
      <w:rFonts w:asciiTheme="minorHAnsi" w:hAnsiTheme="minorHAnsi" w:cs="System"/>
      <w:color w:val="000000" w:themeColor="text1"/>
      <w:sz w:val="18"/>
      <w:szCs w:val="21"/>
      <w:lang w:val="en-GB"/>
    </w:rPr>
  </w:style>
  <w:style w:type="paragraph" w:customStyle="1" w:styleId="TableHeadingLeft">
    <w:name w:val="~TableHeadingLeft"/>
    <w:basedOn w:val="TableTextLeft"/>
    <w:uiPriority w:val="5"/>
    <w:rsid w:val="002104E0"/>
    <w:pPr>
      <w:keepNext/>
    </w:pPr>
    <w:rPr>
      <w:b/>
      <w:szCs w:val="26"/>
    </w:rPr>
  </w:style>
  <w:style w:type="character" w:customStyle="1" w:styleId="A1">
    <w:name w:val="A1"/>
    <w:uiPriority w:val="99"/>
    <w:rsid w:val="002104E0"/>
    <w:rPr>
      <w:rFonts w:cs="Janson Text LT"/>
      <w:color w:val="000000"/>
    </w:rPr>
  </w:style>
  <w:style w:type="character" w:customStyle="1" w:styleId="A6">
    <w:name w:val="A6"/>
    <w:uiPriority w:val="99"/>
    <w:rsid w:val="002104E0"/>
    <w:rPr>
      <w:rFonts w:cs="Janson Text LT"/>
      <w:color w:val="211D1E"/>
      <w:sz w:val="19"/>
      <w:szCs w:val="19"/>
    </w:rPr>
  </w:style>
  <w:style w:type="character" w:customStyle="1" w:styleId="apple-converted-space">
    <w:name w:val="apple-converted-space"/>
    <w:basedOn w:val="DefaultParagraphFont"/>
    <w:rsid w:val="002104E0"/>
  </w:style>
  <w:style w:type="paragraph" w:customStyle="1" w:styleId="BMSBullets">
    <w:name w:val="BMS Bullets"/>
    <w:basedOn w:val="Normal"/>
    <w:link w:val="BMSBulletsChar"/>
    <w:rsid w:val="002104E0"/>
    <w:pPr>
      <w:numPr>
        <w:numId w:val="5"/>
      </w:numPr>
      <w:spacing w:after="60" w:line="240" w:lineRule="auto"/>
      <w:jc w:val="both"/>
    </w:pPr>
    <w:rPr>
      <w:rFonts w:asciiTheme="minorHAnsi" w:hAnsiTheme="minorHAnsi" w:cstheme="minorBidi"/>
      <w:color w:val="000000"/>
      <w:sz w:val="24"/>
      <w:szCs w:val="22"/>
    </w:rPr>
  </w:style>
  <w:style w:type="character" w:customStyle="1" w:styleId="BMSBulletsChar">
    <w:name w:val="BMS Bullets Char"/>
    <w:basedOn w:val="DefaultParagraphFont"/>
    <w:link w:val="BMSBullets"/>
    <w:locked/>
    <w:rsid w:val="002104E0"/>
    <w:rPr>
      <w:rFonts w:asciiTheme="minorHAnsi" w:hAnsiTheme="minorHAnsi" w:cstheme="minorBidi"/>
      <w:color w:val="000000"/>
      <w:sz w:val="24"/>
      <w:szCs w:val="22"/>
    </w:rPr>
  </w:style>
  <w:style w:type="paragraph" w:styleId="BodyText2">
    <w:name w:val="Body Text 2"/>
    <w:basedOn w:val="Normal"/>
    <w:link w:val="BodyText2Char"/>
    <w:rsid w:val="002104E0"/>
    <w:pPr>
      <w:spacing w:after="120" w:line="480" w:lineRule="auto"/>
    </w:pPr>
    <w:rPr>
      <w:rFonts w:ascii="Cambria" w:eastAsia="Times New Roman" w:hAnsi="Cambria" w:cs="Times New Roman"/>
      <w:sz w:val="24"/>
      <w:szCs w:val="24"/>
    </w:rPr>
  </w:style>
  <w:style w:type="character" w:customStyle="1" w:styleId="BodyText2Char">
    <w:name w:val="Body Text 2 Char"/>
    <w:basedOn w:val="DefaultParagraphFont"/>
    <w:link w:val="BodyText2"/>
    <w:rsid w:val="002104E0"/>
    <w:rPr>
      <w:rFonts w:ascii="Cambria" w:eastAsia="Times New Roman" w:hAnsi="Cambria" w:cs="Times New Roman"/>
      <w:sz w:val="24"/>
      <w:szCs w:val="24"/>
    </w:rPr>
  </w:style>
  <w:style w:type="paragraph" w:styleId="BodyText3">
    <w:name w:val="Body Text 3"/>
    <w:basedOn w:val="Normal"/>
    <w:link w:val="BodyText3Char"/>
    <w:rsid w:val="002104E0"/>
    <w:pPr>
      <w:spacing w:after="120" w:line="240" w:lineRule="auto"/>
    </w:pPr>
    <w:rPr>
      <w:rFonts w:ascii="Cambria" w:eastAsia="Times New Roman" w:hAnsi="Cambria" w:cs="Times New Roman"/>
      <w:sz w:val="16"/>
      <w:szCs w:val="16"/>
    </w:rPr>
  </w:style>
  <w:style w:type="character" w:customStyle="1" w:styleId="BodyText3Char">
    <w:name w:val="Body Text 3 Char"/>
    <w:basedOn w:val="DefaultParagraphFont"/>
    <w:link w:val="BodyText3"/>
    <w:rsid w:val="002104E0"/>
    <w:rPr>
      <w:rFonts w:ascii="Cambria" w:eastAsia="Times New Roman" w:hAnsi="Cambria" w:cs="Times New Roman"/>
      <w:sz w:val="16"/>
      <w:szCs w:val="16"/>
    </w:rPr>
  </w:style>
  <w:style w:type="paragraph" w:styleId="BodyText">
    <w:name w:val="Body Text"/>
    <w:aliases w:val="- H16, Char, Char Char Char Char Char Char Char Char Char Char,Char Char Char Char Char Char Char Char Char Char Char Char Char Char Char Char Char Char Char Char,Char Char Char Char Char Char Char Char Char Char Char Char Char Char,Char1"/>
    <w:basedOn w:val="Normal"/>
    <w:link w:val="BodyTextChar"/>
    <w:uiPriority w:val="99"/>
    <w:qFormat/>
    <w:rsid w:val="002104E0"/>
    <w:pPr>
      <w:spacing w:after="120" w:line="240" w:lineRule="auto"/>
      <w:ind w:firstLine="720"/>
    </w:pPr>
    <w:rPr>
      <w:rFonts w:ascii="Cambria" w:eastAsia="Times New Roman" w:hAnsi="Cambria" w:cs="Times New Roman"/>
      <w:sz w:val="24"/>
      <w:szCs w:val="24"/>
    </w:rPr>
  </w:style>
  <w:style w:type="character" w:customStyle="1" w:styleId="BodyTextChar">
    <w:name w:val="Body Text Char"/>
    <w:aliases w:val="- H16 Char, Char Char, Char Char Char Char Char Char Char Char Char Char Char,Char Char Char Char Char Char Char Char Char Char Char Char Char Char Char Char Char Char Char Char Char,Char1 Char"/>
    <w:basedOn w:val="DefaultParagraphFont"/>
    <w:link w:val="BodyText"/>
    <w:uiPriority w:val="99"/>
    <w:rsid w:val="002104E0"/>
    <w:rPr>
      <w:rFonts w:ascii="Cambria" w:eastAsia="Times New Roman" w:hAnsi="Cambria" w:cs="Times New Roman"/>
      <w:sz w:val="24"/>
      <w:szCs w:val="24"/>
    </w:rPr>
  </w:style>
  <w:style w:type="table" w:styleId="ColorfulGrid-Accent6">
    <w:name w:val="Colorful Grid Accent 6"/>
    <w:basedOn w:val="TableNormal"/>
    <w:uiPriority w:val="64"/>
    <w:rsid w:val="002104E0"/>
    <w:pPr>
      <w:spacing w:after="120" w:line="240" w:lineRule="auto"/>
    </w:pPr>
    <w:rPr>
      <w:rFonts w:ascii="Cambria" w:eastAsia="Times New Roman" w:hAnsi="Cambria" w:cs="Times New Roman"/>
      <w:color w:val="000000" w:themeColor="text1"/>
      <w:sz w:val="24"/>
      <w:szCs w:val="24"/>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customStyle="1" w:styleId="ColorfulList-Accent11">
    <w:name w:val="Colorful List - Accent 11"/>
    <w:basedOn w:val="Normal"/>
    <w:uiPriority w:val="99"/>
    <w:rsid w:val="002104E0"/>
    <w:pPr>
      <w:spacing w:after="120" w:line="240" w:lineRule="auto"/>
      <w:ind w:left="720"/>
      <w:contextualSpacing/>
    </w:pPr>
    <w:rPr>
      <w:rFonts w:ascii="Cambria" w:eastAsia="Calibri" w:hAnsi="Cambria" w:cs="Times New Roman"/>
      <w:sz w:val="24"/>
      <w:szCs w:val="24"/>
    </w:rPr>
  </w:style>
  <w:style w:type="paragraph" w:customStyle="1" w:styleId="desc">
    <w:name w:val="desc"/>
    <w:basedOn w:val="Normal"/>
    <w:rsid w:val="002104E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etails">
    <w:name w:val="details"/>
    <w:basedOn w:val="Normal"/>
    <w:rsid w:val="002104E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ocDefaults">
    <w:name w:val="DocDefaults"/>
    <w:rsid w:val="002104E0"/>
    <w:pPr>
      <w:spacing w:after="200" w:line="276" w:lineRule="auto"/>
    </w:pPr>
    <w:rPr>
      <w:rFonts w:asciiTheme="minorHAnsi" w:hAnsiTheme="minorHAnsi" w:cstheme="minorBidi"/>
      <w:sz w:val="22"/>
      <w:szCs w:val="22"/>
    </w:rPr>
  </w:style>
  <w:style w:type="character" w:styleId="Emphasis">
    <w:name w:val="Emphasis"/>
    <w:basedOn w:val="DefaultParagraphFont"/>
    <w:rsid w:val="002104E0"/>
    <w:rPr>
      <w:i/>
      <w:iCs/>
    </w:rPr>
  </w:style>
  <w:style w:type="character" w:customStyle="1" w:styleId="EndNoteBibliographyChar">
    <w:name w:val="EndNote Bibliography Char"/>
    <w:basedOn w:val="DefaultParagraphFont"/>
    <w:link w:val="EndNoteBibliography"/>
    <w:uiPriority w:val="99"/>
    <w:rsid w:val="002104E0"/>
    <w:rPr>
      <w:rFonts w:eastAsia="Times New Roman"/>
      <w:szCs w:val="24"/>
    </w:rPr>
  </w:style>
  <w:style w:type="character" w:customStyle="1" w:styleId="EndNoteBibliographyTitleChar">
    <w:name w:val="EndNote Bibliography Title Char"/>
    <w:basedOn w:val="DefaultParagraphFont"/>
    <w:link w:val="EndNoteBibliographyTitle"/>
    <w:rsid w:val="002104E0"/>
    <w:rPr>
      <w:rFonts w:eastAsia="Times New Roman"/>
      <w:szCs w:val="24"/>
    </w:rPr>
  </w:style>
  <w:style w:type="character" w:styleId="EndnoteReference">
    <w:name w:val="endnote reference"/>
    <w:basedOn w:val="DefaultParagraphFont"/>
    <w:uiPriority w:val="99"/>
    <w:semiHidden/>
    <w:unhideWhenUsed/>
    <w:rsid w:val="002104E0"/>
    <w:rPr>
      <w:vertAlign w:val="superscript"/>
    </w:rPr>
  </w:style>
  <w:style w:type="paragraph" w:styleId="EndnoteText">
    <w:name w:val="endnote text"/>
    <w:basedOn w:val="Normal"/>
    <w:link w:val="EndnoteTextChar"/>
    <w:semiHidden/>
    <w:unhideWhenUsed/>
    <w:rsid w:val="002104E0"/>
    <w:pPr>
      <w:spacing w:after="0" w:line="240" w:lineRule="auto"/>
      <w:jc w:val="both"/>
    </w:pPr>
  </w:style>
  <w:style w:type="character" w:customStyle="1" w:styleId="EndnoteTextChar">
    <w:name w:val="Endnote Text Char"/>
    <w:basedOn w:val="DefaultParagraphFont"/>
    <w:link w:val="EndnoteText"/>
    <w:semiHidden/>
    <w:rsid w:val="002104E0"/>
  </w:style>
  <w:style w:type="paragraph" w:customStyle="1" w:styleId="font5">
    <w:name w:val="font5"/>
    <w:basedOn w:val="Normal"/>
    <w:rsid w:val="002104E0"/>
    <w:pPr>
      <w:spacing w:before="100" w:beforeAutospacing="1" w:after="100" w:afterAutospacing="1" w:line="240" w:lineRule="auto"/>
    </w:pPr>
    <w:rPr>
      <w:rFonts w:eastAsia="Times New Roman"/>
      <w:lang w:val="en-CA" w:eastAsia="en-CA"/>
    </w:rPr>
  </w:style>
  <w:style w:type="paragraph" w:customStyle="1" w:styleId="font6">
    <w:name w:val="font6"/>
    <w:basedOn w:val="Normal"/>
    <w:rsid w:val="002104E0"/>
    <w:pPr>
      <w:spacing w:before="100" w:beforeAutospacing="1" w:after="100" w:afterAutospacing="1" w:line="240" w:lineRule="auto"/>
    </w:pPr>
    <w:rPr>
      <w:rFonts w:ascii="Calibri" w:eastAsia="Times New Roman" w:hAnsi="Calibri" w:cs="Times New Roman"/>
      <w:lang w:val="en-CA" w:eastAsia="en-CA"/>
    </w:rPr>
  </w:style>
  <w:style w:type="paragraph" w:customStyle="1" w:styleId="font7">
    <w:name w:val="font7"/>
    <w:basedOn w:val="Normal"/>
    <w:rsid w:val="002104E0"/>
    <w:pPr>
      <w:spacing w:before="100" w:beforeAutospacing="1" w:after="100" w:afterAutospacing="1" w:line="240" w:lineRule="auto"/>
    </w:pPr>
    <w:rPr>
      <w:rFonts w:eastAsia="Times New Roman"/>
      <w:sz w:val="23"/>
      <w:szCs w:val="23"/>
      <w:lang w:val="en-CA" w:eastAsia="en-CA"/>
    </w:rPr>
  </w:style>
  <w:style w:type="character" w:styleId="FootnoteReference">
    <w:name w:val="footnote reference"/>
    <w:uiPriority w:val="99"/>
    <w:rsid w:val="002104E0"/>
    <w:rPr>
      <w:rFonts w:cs="Times New Roman"/>
      <w:vertAlign w:val="superscript"/>
    </w:rPr>
  </w:style>
  <w:style w:type="paragraph" w:customStyle="1" w:styleId="Headercaption">
    <w:name w:val="Header caption"/>
    <w:basedOn w:val="Heading3"/>
    <w:link w:val="HeadercaptionChar"/>
    <w:rsid w:val="002104E0"/>
    <w:pPr>
      <w:spacing w:after="120" w:line="240" w:lineRule="auto"/>
      <w:ind w:left="0"/>
    </w:pPr>
  </w:style>
  <w:style w:type="character" w:customStyle="1" w:styleId="HeadercaptionChar">
    <w:name w:val="Header caption Char"/>
    <w:basedOn w:val="Heading3Char"/>
    <w:link w:val="Headercaption"/>
    <w:rsid w:val="002104E0"/>
    <w:rPr>
      <w:b/>
      <w:sz w:val="24"/>
      <w:szCs w:val="24"/>
    </w:rPr>
  </w:style>
  <w:style w:type="character" w:customStyle="1" w:styleId="il">
    <w:name w:val="il"/>
    <w:basedOn w:val="DefaultParagraphFont"/>
    <w:rsid w:val="002104E0"/>
  </w:style>
  <w:style w:type="paragraph" w:styleId="IntenseQuote">
    <w:name w:val="Intense Quote"/>
    <w:basedOn w:val="Normal"/>
    <w:next w:val="Normal"/>
    <w:link w:val="IntenseQuoteChar"/>
    <w:uiPriority w:val="30"/>
    <w:rsid w:val="002104E0"/>
    <w:pPr>
      <w:pBdr>
        <w:top w:val="single" w:sz="4" w:space="10" w:color="4472C4" w:themeColor="accent1"/>
        <w:bottom w:val="single" w:sz="4" w:space="10" w:color="4472C4" w:themeColor="accent1"/>
      </w:pBdr>
      <w:spacing w:before="360" w:after="360" w:line="360" w:lineRule="auto"/>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104E0"/>
    <w:rPr>
      <w:i/>
      <w:iCs/>
      <w:color w:val="4472C4" w:themeColor="accent1"/>
    </w:rPr>
  </w:style>
  <w:style w:type="character" w:customStyle="1" w:styleId="jrnl">
    <w:name w:val="jrnl"/>
    <w:basedOn w:val="DefaultParagraphFont"/>
    <w:rsid w:val="002104E0"/>
  </w:style>
  <w:style w:type="table" w:styleId="LightGrid-Accent6">
    <w:name w:val="Light Grid Accent 6"/>
    <w:basedOn w:val="TableNormal"/>
    <w:uiPriority w:val="67"/>
    <w:rsid w:val="002104E0"/>
    <w:pPr>
      <w:spacing w:after="120" w:line="240" w:lineRule="auto"/>
    </w:pPr>
    <w:rPr>
      <w:rFonts w:ascii="Cambria" w:eastAsia="Times New Roman" w:hAnsi="Cambria" w:cs="Times New Roman"/>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Shading-Accent1">
    <w:name w:val="Light Shading Accent 1"/>
    <w:basedOn w:val="TableNormal"/>
    <w:uiPriority w:val="60"/>
    <w:rsid w:val="002104E0"/>
    <w:pPr>
      <w:spacing w:after="120" w:line="240" w:lineRule="auto"/>
    </w:pPr>
    <w:rPr>
      <w:rFonts w:ascii="Cambria" w:eastAsia="Times New Roman" w:hAnsi="Cambria" w:cs="Times New Roman"/>
      <w:color w:val="2F5496" w:themeColor="accent1" w:themeShade="BF"/>
      <w:sz w:val="24"/>
      <w:szCs w:val="24"/>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30"/>
    <w:qFormat/>
    <w:rsid w:val="002104E0"/>
    <w:pPr>
      <w:spacing w:after="120" w:line="240" w:lineRule="auto"/>
    </w:pPr>
    <w:rPr>
      <w:rFonts w:ascii="Cambria" w:eastAsia="Times New Roman" w:hAnsi="Cambria" w:cs="Times New Roman"/>
      <w:color w:val="C45911" w:themeColor="accent2" w:themeShade="BF"/>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6">
    <w:name w:val="Light Shading Accent 6"/>
    <w:basedOn w:val="TableNormal"/>
    <w:uiPriority w:val="65"/>
    <w:rsid w:val="002104E0"/>
    <w:pPr>
      <w:spacing w:after="120" w:line="240" w:lineRule="auto"/>
    </w:pPr>
    <w:rPr>
      <w:rFonts w:ascii="Cambria" w:eastAsia="Times New Roman" w:hAnsi="Cambria" w:cs="Times New Roman"/>
      <w:color w:val="538135" w:themeColor="accent6" w:themeShade="BF"/>
      <w:sz w:val="24"/>
      <w:szCs w:val="24"/>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ListBullet">
    <w:name w:val="List Bullet"/>
    <w:aliases w:val="List Bullet 1"/>
    <w:basedOn w:val="Normal"/>
    <w:qFormat/>
    <w:rsid w:val="002104E0"/>
    <w:pPr>
      <w:numPr>
        <w:numId w:val="6"/>
      </w:numPr>
      <w:spacing w:after="120" w:line="240" w:lineRule="auto"/>
    </w:pPr>
    <w:rPr>
      <w:rFonts w:ascii="Calibri Light" w:eastAsia="Times New Roman" w:hAnsi="Calibri Light" w:cs="Times New Roman"/>
      <w:sz w:val="22"/>
      <w:szCs w:val="24"/>
    </w:rPr>
  </w:style>
  <w:style w:type="paragraph" w:customStyle="1" w:styleId="main-body">
    <w:name w:val="main-body"/>
    <w:basedOn w:val="Normal"/>
    <w:rsid w:val="002104E0"/>
    <w:pPr>
      <w:spacing w:before="105" w:after="120" w:line="240" w:lineRule="atLeast"/>
      <w:ind w:left="225" w:right="150"/>
    </w:pPr>
    <w:rPr>
      <w:rFonts w:eastAsia="SimSun"/>
      <w:color w:val="000000"/>
      <w:sz w:val="18"/>
      <w:szCs w:val="18"/>
      <w:lang w:eastAsia="zh-CN"/>
    </w:rPr>
  </w:style>
  <w:style w:type="table" w:styleId="MediumGrid1-Accent6">
    <w:name w:val="Medium Grid 1 Accent 6"/>
    <w:basedOn w:val="TableNormal"/>
    <w:uiPriority w:val="72"/>
    <w:rsid w:val="002104E0"/>
    <w:pPr>
      <w:spacing w:after="120" w:line="240" w:lineRule="auto"/>
    </w:pPr>
    <w:rPr>
      <w:rFonts w:ascii="Cambria" w:eastAsia="Times New Roman" w:hAnsi="Cambria" w:cs="Times New Roman"/>
      <w:sz w:val="24"/>
      <w:szCs w:val="24"/>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Accent6">
    <w:name w:val="Medium Grid 2 Accent 6"/>
    <w:basedOn w:val="TableNormal"/>
    <w:uiPriority w:val="73"/>
    <w:rsid w:val="002104E0"/>
    <w:pPr>
      <w:spacing w:after="120" w:line="240" w:lineRule="auto"/>
    </w:pPr>
    <w:rPr>
      <w:rFonts w:asciiTheme="majorHAnsi" w:eastAsiaTheme="majorEastAsia" w:hAnsiTheme="majorHAnsi" w:cstheme="majorBidi"/>
      <w:color w:val="000000" w:themeColor="text1"/>
      <w:sz w:val="24"/>
      <w:szCs w:val="24"/>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Accent6">
    <w:name w:val="Medium Grid 3 Accent 6"/>
    <w:basedOn w:val="TableNormal"/>
    <w:uiPriority w:val="60"/>
    <w:rsid w:val="002104E0"/>
    <w:pPr>
      <w:spacing w:after="120" w:line="240" w:lineRule="auto"/>
    </w:pPr>
    <w:rPr>
      <w:rFonts w:ascii="Cambria" w:eastAsia="Times New Roman" w:hAnsi="Cambria" w:cs="Times New Roman"/>
      <w:sz w:val="24"/>
      <w:szCs w:val="24"/>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Accent6">
    <w:name w:val="Medium List 1 Accent 6"/>
    <w:basedOn w:val="TableNormal"/>
    <w:uiPriority w:val="70"/>
    <w:rsid w:val="002104E0"/>
    <w:pPr>
      <w:spacing w:after="120" w:line="240" w:lineRule="auto"/>
    </w:pPr>
    <w:rPr>
      <w:rFonts w:ascii="Cambria" w:eastAsia="Times New Roman" w:hAnsi="Cambria" w:cs="Times New Roman"/>
      <w:color w:val="000000" w:themeColor="text1"/>
      <w:sz w:val="24"/>
      <w:szCs w:val="24"/>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paragraph" w:customStyle="1" w:styleId="msonormal0">
    <w:name w:val="msonormal"/>
    <w:basedOn w:val="Normal"/>
    <w:rsid w:val="002104E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NICEnormal">
    <w:name w:val="NICE normal"/>
    <w:basedOn w:val="Normal"/>
    <w:rsid w:val="002104E0"/>
    <w:pPr>
      <w:spacing w:after="240" w:line="360" w:lineRule="auto"/>
    </w:pPr>
    <w:rPr>
      <w:rFonts w:eastAsia="Times New Roman" w:cs="Times New Roman"/>
      <w:sz w:val="24"/>
      <w:szCs w:val="24"/>
      <w:lang w:val="en-GB"/>
    </w:rPr>
  </w:style>
  <w:style w:type="character" w:customStyle="1" w:styleId="Mention1">
    <w:name w:val="Mention1"/>
    <w:basedOn w:val="DefaultParagraphFont"/>
    <w:uiPriority w:val="99"/>
    <w:unhideWhenUsed/>
    <w:rsid w:val="00D1083D"/>
    <w:rPr>
      <w:color w:val="2B579A"/>
      <w:shd w:val="clear" w:color="auto" w:fill="E1DFDD"/>
    </w:rPr>
  </w:style>
  <w:style w:type="paragraph" w:styleId="NoSpacing">
    <w:name w:val="No Spacing"/>
    <w:uiPriority w:val="1"/>
    <w:rsid w:val="002104E0"/>
    <w:pPr>
      <w:spacing w:after="0" w:line="240" w:lineRule="auto"/>
      <w:jc w:val="both"/>
    </w:pPr>
  </w:style>
  <w:style w:type="paragraph" w:styleId="NormalWeb">
    <w:name w:val="Normal (Web)"/>
    <w:basedOn w:val="Normal"/>
    <w:uiPriority w:val="99"/>
    <w:rsid w:val="002104E0"/>
    <w:pPr>
      <w:spacing w:before="100" w:beforeAutospacing="1" w:after="100" w:afterAutospacing="1" w:line="240" w:lineRule="auto"/>
    </w:pPr>
    <w:rPr>
      <w:rFonts w:ascii="Cambria" w:eastAsia="Times New Roman" w:hAnsi="Cambria" w:cs="Times New Roman"/>
      <w:color w:val="000000" w:themeColor="text1"/>
      <w:sz w:val="24"/>
      <w:szCs w:val="24"/>
    </w:rPr>
  </w:style>
  <w:style w:type="character" w:styleId="PlaceholderText">
    <w:name w:val="Placeholder Text"/>
    <w:basedOn w:val="DefaultParagraphFont"/>
    <w:uiPriority w:val="99"/>
    <w:unhideWhenUsed/>
    <w:rsid w:val="002104E0"/>
    <w:rPr>
      <w:color w:val="808080"/>
    </w:rPr>
  </w:style>
  <w:style w:type="table" w:customStyle="1" w:styleId="PXTable">
    <w:name w:val="PX Table"/>
    <w:basedOn w:val="TableNormal"/>
    <w:uiPriority w:val="99"/>
    <w:rsid w:val="002104E0"/>
    <w:pPr>
      <w:spacing w:before="20" w:after="20" w:line="240" w:lineRule="auto"/>
    </w:pPr>
    <w:rPr>
      <w:rFonts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wordWrap/>
        <w:spacing w:beforeLines="0" w:before="40" w:beforeAutospacing="0" w:afterLines="0" w:after="40" w:afterAutospacing="0"/>
        <w:contextualSpacing w:val="0"/>
      </w:pPr>
      <w:rPr>
        <w:rFonts w:ascii="Arial" w:hAnsi="Arial"/>
        <w:b/>
        <w:color w:val="FFFFFF" w:themeColor="background1"/>
        <w:sz w:val="20"/>
      </w:rPr>
      <w:tblPr/>
      <w:tcPr>
        <w:tcBorders>
          <w:top w:val="single" w:sz="4" w:space="0" w:color="auto"/>
          <w:left w:val="single" w:sz="4" w:space="0" w:color="auto"/>
          <w:bottom w:val="single" w:sz="4" w:space="0" w:color="auto"/>
          <w:right w:val="single" w:sz="4" w:space="0" w:color="auto"/>
          <w:insideH w:val="nil"/>
          <w:insideV w:val="single" w:sz="4" w:space="0" w:color="auto"/>
          <w:tl2br w:val="nil"/>
          <w:tr2bl w:val="nil"/>
        </w:tcBorders>
        <w:shd w:val="clear" w:color="auto" w:fill="000000" w:themeFill="text1"/>
        <w:vAlign w:val="center"/>
      </w:tcPr>
    </w:tblStylePr>
  </w:style>
  <w:style w:type="table" w:styleId="TableSimple1">
    <w:name w:val="Table Simple 1"/>
    <w:basedOn w:val="TableNormal"/>
    <w:rsid w:val="002104E0"/>
    <w:pPr>
      <w:spacing w:after="120" w:line="240" w:lineRule="auto"/>
    </w:pPr>
    <w:rPr>
      <w:rFonts w:ascii="Cambria" w:eastAsia="Times New Roman" w:hAnsi="Cambria" w:cs="Times New Roman"/>
      <w:sz w:val="24"/>
      <w:szCs w:val="24"/>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UnresolvedMention1">
    <w:name w:val="Unresolved Mention1"/>
    <w:basedOn w:val="DefaultParagraphFont"/>
    <w:uiPriority w:val="99"/>
    <w:semiHidden/>
    <w:unhideWhenUsed/>
    <w:rsid w:val="002104E0"/>
    <w:rPr>
      <w:color w:val="605E5C"/>
      <w:shd w:val="clear" w:color="auto" w:fill="E1DFDD"/>
    </w:rPr>
  </w:style>
  <w:style w:type="paragraph" w:customStyle="1" w:styleId="xl109">
    <w:name w:val="xl109"/>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0">
    <w:name w:val="xl110"/>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1">
    <w:name w:val="xl111"/>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2">
    <w:name w:val="xl112"/>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3">
    <w:name w:val="xl113"/>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4">
    <w:name w:val="xl114"/>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5">
    <w:name w:val="xl115"/>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6">
    <w:name w:val="xl116"/>
    <w:basedOn w:val="Normal"/>
    <w:rsid w:val="002104E0"/>
    <w:pPr>
      <w:pBdr>
        <w:lef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17">
    <w:name w:val="xl117"/>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8">
    <w:name w:val="xl118"/>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19">
    <w:name w:val="xl119"/>
    <w:basedOn w:val="Normal"/>
    <w:rsid w:val="002104E0"/>
    <w:pPr>
      <w:spacing w:before="100" w:beforeAutospacing="1" w:after="100" w:afterAutospacing="1" w:line="240" w:lineRule="auto"/>
      <w:textAlignment w:val="top"/>
    </w:pPr>
    <w:rPr>
      <w:rFonts w:eastAsia="Times New Roman"/>
      <w:color w:val="FF0000"/>
      <w:lang w:val="en-CA" w:eastAsia="en-CA"/>
    </w:rPr>
  </w:style>
  <w:style w:type="paragraph" w:customStyle="1" w:styleId="xl120">
    <w:name w:val="xl120"/>
    <w:basedOn w:val="Normal"/>
    <w:rsid w:val="002104E0"/>
    <w:pPr>
      <w:spacing w:before="100" w:beforeAutospacing="1" w:after="100" w:afterAutospacing="1" w:line="240" w:lineRule="auto"/>
      <w:textAlignment w:val="top"/>
    </w:pPr>
    <w:rPr>
      <w:rFonts w:eastAsia="Times New Roman"/>
      <w:color w:val="FF0000"/>
      <w:lang w:val="en-CA" w:eastAsia="en-CA"/>
    </w:rPr>
  </w:style>
  <w:style w:type="paragraph" w:customStyle="1" w:styleId="xl121">
    <w:name w:val="xl121"/>
    <w:basedOn w:val="Normal"/>
    <w:rsid w:val="002104E0"/>
    <w:pPr>
      <w:spacing w:before="100" w:beforeAutospacing="1" w:after="100" w:afterAutospacing="1" w:line="240" w:lineRule="auto"/>
      <w:textAlignment w:val="top"/>
    </w:pPr>
    <w:rPr>
      <w:rFonts w:eastAsia="Times New Roman"/>
      <w:color w:val="FF0000"/>
      <w:lang w:val="en-CA" w:eastAsia="en-CA"/>
    </w:rPr>
  </w:style>
  <w:style w:type="paragraph" w:customStyle="1" w:styleId="xl122">
    <w:name w:val="xl122"/>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3">
    <w:name w:val="xl123"/>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4">
    <w:name w:val="xl124"/>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5">
    <w:name w:val="xl125"/>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6">
    <w:name w:val="xl126"/>
    <w:basedOn w:val="Normal"/>
    <w:rsid w:val="002104E0"/>
    <w:pP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27">
    <w:name w:val="xl127"/>
    <w:basedOn w:val="Normal"/>
    <w:rsid w:val="002104E0"/>
    <w:pP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28">
    <w:name w:val="xl128"/>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29">
    <w:name w:val="xl129"/>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0">
    <w:name w:val="xl130"/>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1">
    <w:name w:val="xl131"/>
    <w:basedOn w:val="Normal"/>
    <w:rsid w:val="002104E0"/>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32">
    <w:name w:val="xl132"/>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3">
    <w:name w:val="xl133"/>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4">
    <w:name w:val="xl134"/>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5">
    <w:name w:val="xl135"/>
    <w:basedOn w:val="Normal"/>
    <w:rsid w:val="002104E0"/>
    <w:pP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36">
    <w:name w:val="xl136"/>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137">
    <w:name w:val="xl137"/>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8">
    <w:name w:val="xl138"/>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39">
    <w:name w:val="xl139"/>
    <w:basedOn w:val="Normal"/>
    <w:rsid w:val="002104E0"/>
    <w:pPr>
      <w:pBdr>
        <w:top w:val="single" w:sz="4" w:space="0" w:color="auto"/>
        <w:left w:val="single" w:sz="4" w:space="0" w:color="auto"/>
        <w:bottom w:val="single" w:sz="4" w:space="0" w:color="auto"/>
        <w:right w:val="single" w:sz="4" w:space="0" w:color="auto"/>
      </w:pBdr>
      <w:shd w:val="clear" w:color="000000" w:fill="E2E2E2"/>
      <w:spacing w:before="100" w:beforeAutospacing="1" w:after="100" w:afterAutospacing="1" w:line="240" w:lineRule="auto"/>
      <w:textAlignment w:val="top"/>
    </w:pPr>
    <w:rPr>
      <w:rFonts w:eastAsia="Times New Roman"/>
      <w:lang w:val="en-CA" w:eastAsia="en-CA"/>
    </w:rPr>
  </w:style>
  <w:style w:type="paragraph" w:customStyle="1" w:styleId="xl140">
    <w:name w:val="xl140"/>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41">
    <w:name w:val="xl141"/>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142">
    <w:name w:val="xl142"/>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0">
    <w:name w:val="xl70"/>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1">
    <w:name w:val="xl71"/>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2">
    <w:name w:val="xl72"/>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3">
    <w:name w:val="xl73"/>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4">
    <w:name w:val="xl74"/>
    <w:basedOn w:val="Normal"/>
    <w:rsid w:val="002104E0"/>
    <w:pPr>
      <w:spacing w:before="100" w:beforeAutospacing="1" w:after="100" w:afterAutospacing="1" w:line="240" w:lineRule="auto"/>
      <w:textAlignment w:val="top"/>
    </w:pPr>
    <w:rPr>
      <w:rFonts w:eastAsia="Times New Roman"/>
      <w:lang w:val="en-CA" w:eastAsia="en-CA"/>
    </w:rPr>
  </w:style>
  <w:style w:type="paragraph" w:customStyle="1" w:styleId="xl75">
    <w:name w:val="xl75"/>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6">
    <w:name w:val="xl76"/>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lang w:val="en-CA" w:eastAsia="en-CA"/>
    </w:rPr>
  </w:style>
  <w:style w:type="paragraph" w:customStyle="1" w:styleId="xl77">
    <w:name w:val="xl77"/>
    <w:basedOn w:val="Normal"/>
    <w:rsid w:val="002104E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olor w:val="FF0000"/>
      <w:lang w:val="en-CA" w:eastAsia="en-CA"/>
    </w:rPr>
  </w:style>
  <w:style w:type="character" w:customStyle="1" w:styleId="UnresolvedMention2">
    <w:name w:val="Unresolved Mention2"/>
    <w:basedOn w:val="DefaultParagraphFont"/>
    <w:uiPriority w:val="99"/>
    <w:semiHidden/>
    <w:unhideWhenUsed/>
    <w:rsid w:val="002104E0"/>
    <w:rPr>
      <w:color w:val="605E5C"/>
      <w:shd w:val="clear" w:color="auto" w:fill="E1DFDD"/>
    </w:rPr>
  </w:style>
  <w:style w:type="character" w:customStyle="1" w:styleId="UnresolvedMention3">
    <w:name w:val="Unresolved Mention3"/>
    <w:basedOn w:val="DefaultParagraphFont"/>
    <w:uiPriority w:val="99"/>
    <w:semiHidden/>
    <w:unhideWhenUsed/>
    <w:rsid w:val="002104E0"/>
    <w:rPr>
      <w:color w:val="605E5C"/>
      <w:shd w:val="clear" w:color="auto" w:fill="E1DFDD"/>
    </w:rPr>
  </w:style>
  <w:style w:type="character" w:customStyle="1" w:styleId="UnresolvedMention4">
    <w:name w:val="Unresolved Mention4"/>
    <w:basedOn w:val="DefaultParagraphFont"/>
    <w:uiPriority w:val="99"/>
    <w:unhideWhenUsed/>
    <w:rsid w:val="002104E0"/>
    <w:rPr>
      <w:color w:val="605E5C"/>
      <w:shd w:val="clear" w:color="auto" w:fill="E1DFDD"/>
    </w:rPr>
  </w:style>
  <w:style w:type="paragraph" w:customStyle="1" w:styleId="Releasedate">
    <w:name w:val="Releasedate"/>
    <w:basedOn w:val="Normal"/>
    <w:rsid w:val="001B4AB7"/>
    <w:pPr>
      <w:keepNext/>
      <w:spacing w:before="240" w:after="0" w:line="240" w:lineRule="auto"/>
    </w:pPr>
    <w:rPr>
      <w:rFonts w:eastAsia="MS Gothic" w:cs="Times New Roman"/>
      <w:sz w:val="24"/>
    </w:rPr>
  </w:style>
  <w:style w:type="table" w:styleId="GridTable1Light">
    <w:name w:val="Grid Table 1 Light"/>
    <w:basedOn w:val="TableNormal"/>
    <w:uiPriority w:val="46"/>
    <w:rsid w:val="00CE09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u-mb-2">
    <w:name w:val="u-mb-2"/>
    <w:basedOn w:val="Normal"/>
    <w:rsid w:val="00C410A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uthorsname">
    <w:name w:val="authors__name"/>
    <w:basedOn w:val="DefaultParagraphFont"/>
    <w:rsid w:val="00C410A8"/>
  </w:style>
  <w:style w:type="table" w:customStyle="1" w:styleId="PrecisionXtract1">
    <w:name w:val="Precision Xtract1"/>
    <w:basedOn w:val="TableNormal"/>
    <w:uiPriority w:val="99"/>
    <w:rsid w:val="00DA4CB6"/>
    <w:pPr>
      <w:spacing w:after="0" w:line="240" w:lineRule="auto"/>
    </w:pPr>
    <w:rPr>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cPr>
      <w:shd w:val="clear" w:color="auto" w:fill="auto"/>
    </w:tcPr>
    <w:tblStylePr w:type="firstRow">
      <w:rPr>
        <w:rFonts w:ascii="Arial" w:hAnsi="Arial"/>
        <w:b/>
        <w:sz w:val="20"/>
      </w:rPr>
      <w:tblPr/>
      <w:tcPr>
        <w:shd w:val="clear" w:color="auto" w:fill="000000"/>
        <w:vAlign w:val="center"/>
      </w:tcPr>
    </w:tblStylePr>
  </w:style>
  <w:style w:type="table" w:customStyle="1" w:styleId="TableGrid1">
    <w:name w:val="Table Grid1"/>
    <w:basedOn w:val="TableNormal"/>
    <w:next w:val="TableGrid"/>
    <w:uiPriority w:val="39"/>
    <w:rsid w:val="00ED3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D877F8"/>
    <w:pPr>
      <w:spacing w:after="0" w:line="240" w:lineRule="auto"/>
    </w:pPr>
    <w:rPr>
      <w:rFonts w:asciiTheme="minorHAnsi" w:hAnsiTheme="minorHAnsi" w:cstheme="minorBidi"/>
      <w:sz w:val="22"/>
      <w:szCs w:val="22"/>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3">
    <w:name w:val="Grid Table 4 Accent 3"/>
    <w:basedOn w:val="TableNormal"/>
    <w:uiPriority w:val="49"/>
    <w:rsid w:val="00D877F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semiHidden/>
    <w:unhideWhenUsed/>
    <w:rsid w:val="009B7ED2"/>
    <w:pPr>
      <w:spacing w:before="120" w:after="240" w:line="288" w:lineRule="auto"/>
    </w:pPr>
    <w:rPr>
      <w:rFonts w:asciiTheme="minorHAnsi" w:hAnsiTheme="minorHAnsi" w:cstheme="minorBidi"/>
      <w:lang w:val="en-GB"/>
    </w:rPr>
  </w:style>
  <w:style w:type="paragraph" w:customStyle="1" w:styleId="Tablefigurenote">
    <w:name w:val="Table/figure note"/>
    <w:basedOn w:val="Normal"/>
    <w:link w:val="TablefigurenoteChar"/>
    <w:qFormat/>
    <w:rsid w:val="00A5357F"/>
    <w:pPr>
      <w:spacing w:before="60" w:after="60" w:line="240" w:lineRule="auto"/>
      <w:jc w:val="both"/>
    </w:pPr>
    <w:rPr>
      <w:rFonts w:asciiTheme="minorHAnsi" w:eastAsia="Times New Roman" w:hAnsiTheme="minorHAnsi" w:cstheme="minorHAnsi"/>
      <w:color w:val="231F20"/>
      <w:w w:val="110"/>
      <w:sz w:val="16"/>
      <w:szCs w:val="18"/>
    </w:rPr>
  </w:style>
  <w:style w:type="character" w:customStyle="1" w:styleId="TablefigurenoteChar">
    <w:name w:val="Table/figure note Char"/>
    <w:basedOn w:val="DefaultParagraphFont"/>
    <w:link w:val="Tablefigurenote"/>
    <w:rsid w:val="00A5357F"/>
    <w:rPr>
      <w:rFonts w:asciiTheme="minorHAnsi" w:eastAsia="Times New Roman" w:hAnsiTheme="minorHAnsi" w:cstheme="minorHAnsi"/>
      <w:color w:val="231F20"/>
      <w:w w:val="110"/>
      <w:sz w:val="16"/>
      <w:szCs w:val="18"/>
    </w:rPr>
  </w:style>
  <w:style w:type="character" w:customStyle="1" w:styleId="UnresolvedMention5">
    <w:name w:val="Unresolved Mention5"/>
    <w:basedOn w:val="DefaultParagraphFont"/>
    <w:uiPriority w:val="99"/>
    <w:unhideWhenUsed/>
    <w:rsid w:val="00F3196B"/>
    <w:rPr>
      <w:color w:val="605E5C"/>
      <w:shd w:val="clear" w:color="auto" w:fill="E1DFDD"/>
    </w:rPr>
  </w:style>
  <w:style w:type="character" w:customStyle="1" w:styleId="UnresolvedMention6">
    <w:name w:val="Unresolved Mention6"/>
    <w:basedOn w:val="DefaultParagraphFont"/>
    <w:uiPriority w:val="99"/>
    <w:unhideWhenUsed/>
    <w:rsid w:val="00B6083A"/>
    <w:rPr>
      <w:color w:val="605E5C"/>
      <w:shd w:val="clear" w:color="auto" w:fill="E1DFDD"/>
    </w:rPr>
  </w:style>
  <w:style w:type="table" w:styleId="GridTable2">
    <w:name w:val="Grid Table 2"/>
    <w:basedOn w:val="TableNormal"/>
    <w:uiPriority w:val="47"/>
    <w:rsid w:val="008330A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Text">
    <w:name w:val="Table Text"/>
    <w:basedOn w:val="Normal"/>
    <w:link w:val="TableTextChar"/>
    <w:qFormat/>
    <w:rsid w:val="00E7271A"/>
    <w:pPr>
      <w:spacing w:after="0" w:line="240" w:lineRule="auto"/>
    </w:pPr>
    <w:rPr>
      <w:rFonts w:cstheme="minorBidi"/>
      <w:sz w:val="18"/>
      <w:szCs w:val="22"/>
    </w:rPr>
  </w:style>
  <w:style w:type="character" w:customStyle="1" w:styleId="TableTextChar">
    <w:name w:val="Table Text Char"/>
    <w:basedOn w:val="DefaultParagraphFont"/>
    <w:link w:val="TableText"/>
    <w:rsid w:val="00E7271A"/>
    <w:rPr>
      <w:rFonts w:cstheme="minorBidi"/>
      <w:sz w:val="18"/>
      <w:szCs w:val="22"/>
    </w:rPr>
  </w:style>
  <w:style w:type="paragraph" w:customStyle="1" w:styleId="TableListParagraph">
    <w:name w:val="Table List Paragraph"/>
    <w:basedOn w:val="TableText"/>
    <w:link w:val="TableListParagraphChar"/>
    <w:uiPriority w:val="3"/>
    <w:qFormat/>
    <w:rsid w:val="00E7271A"/>
    <w:pPr>
      <w:numPr>
        <w:numId w:val="11"/>
      </w:numPr>
    </w:pPr>
  </w:style>
  <w:style w:type="character" w:customStyle="1" w:styleId="TableListParagraphChar">
    <w:name w:val="Table List Paragraph Char"/>
    <w:basedOn w:val="TableTextChar"/>
    <w:link w:val="TableListParagraph"/>
    <w:uiPriority w:val="3"/>
    <w:rsid w:val="00E7271A"/>
    <w:rPr>
      <w:rFonts w:cstheme="minorBidi"/>
      <w:sz w:val="18"/>
      <w:szCs w:val="22"/>
    </w:rPr>
  </w:style>
  <w:style w:type="paragraph" w:customStyle="1" w:styleId="FigureTableLegend">
    <w:name w:val="Figure/Table Legend"/>
    <w:basedOn w:val="Normal"/>
    <w:next w:val="Normal"/>
    <w:uiPriority w:val="5"/>
    <w:qFormat/>
    <w:rsid w:val="00E7271A"/>
    <w:pPr>
      <w:spacing w:after="480" w:line="240" w:lineRule="auto"/>
    </w:pPr>
    <w:rPr>
      <w:rFonts w:cstheme="minorBidi"/>
      <w:sz w:val="18"/>
      <w:szCs w:val="22"/>
      <w:lang w:val="en-CA"/>
    </w:rPr>
  </w:style>
  <w:style w:type="character" w:customStyle="1" w:styleId="UnresolvedMention">
    <w:name w:val="Unresolved Mention"/>
    <w:basedOn w:val="DefaultParagraphFont"/>
    <w:uiPriority w:val="99"/>
    <w:unhideWhenUsed/>
    <w:rsid w:val="0094373D"/>
    <w:rPr>
      <w:color w:val="605E5C"/>
      <w:shd w:val="clear" w:color="auto" w:fill="E1DFDD"/>
    </w:rPr>
  </w:style>
  <w:style w:type="character" w:customStyle="1" w:styleId="Mention">
    <w:name w:val="Mention"/>
    <w:basedOn w:val="DefaultParagraphFont"/>
    <w:uiPriority w:val="99"/>
    <w:unhideWhenUsed/>
    <w:rsid w:val="00CE3AC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446387">
      <w:bodyDiv w:val="1"/>
      <w:marLeft w:val="0"/>
      <w:marRight w:val="0"/>
      <w:marTop w:val="0"/>
      <w:marBottom w:val="0"/>
      <w:divBdr>
        <w:top w:val="none" w:sz="0" w:space="0" w:color="auto"/>
        <w:left w:val="none" w:sz="0" w:space="0" w:color="auto"/>
        <w:bottom w:val="none" w:sz="0" w:space="0" w:color="auto"/>
        <w:right w:val="none" w:sz="0" w:space="0" w:color="auto"/>
      </w:divBdr>
    </w:div>
    <w:div w:id="241454096">
      <w:bodyDiv w:val="1"/>
      <w:marLeft w:val="0"/>
      <w:marRight w:val="0"/>
      <w:marTop w:val="0"/>
      <w:marBottom w:val="0"/>
      <w:divBdr>
        <w:top w:val="none" w:sz="0" w:space="0" w:color="auto"/>
        <w:left w:val="none" w:sz="0" w:space="0" w:color="auto"/>
        <w:bottom w:val="none" w:sz="0" w:space="0" w:color="auto"/>
        <w:right w:val="none" w:sz="0" w:space="0" w:color="auto"/>
      </w:divBdr>
    </w:div>
    <w:div w:id="281687497">
      <w:bodyDiv w:val="1"/>
      <w:marLeft w:val="0"/>
      <w:marRight w:val="0"/>
      <w:marTop w:val="0"/>
      <w:marBottom w:val="0"/>
      <w:divBdr>
        <w:top w:val="none" w:sz="0" w:space="0" w:color="auto"/>
        <w:left w:val="none" w:sz="0" w:space="0" w:color="auto"/>
        <w:bottom w:val="none" w:sz="0" w:space="0" w:color="auto"/>
        <w:right w:val="none" w:sz="0" w:space="0" w:color="auto"/>
      </w:divBdr>
    </w:div>
    <w:div w:id="607271992">
      <w:bodyDiv w:val="1"/>
      <w:marLeft w:val="0"/>
      <w:marRight w:val="0"/>
      <w:marTop w:val="0"/>
      <w:marBottom w:val="0"/>
      <w:divBdr>
        <w:top w:val="none" w:sz="0" w:space="0" w:color="auto"/>
        <w:left w:val="none" w:sz="0" w:space="0" w:color="auto"/>
        <w:bottom w:val="none" w:sz="0" w:space="0" w:color="auto"/>
        <w:right w:val="none" w:sz="0" w:space="0" w:color="auto"/>
      </w:divBdr>
    </w:div>
    <w:div w:id="643046980">
      <w:bodyDiv w:val="1"/>
      <w:marLeft w:val="0"/>
      <w:marRight w:val="0"/>
      <w:marTop w:val="0"/>
      <w:marBottom w:val="0"/>
      <w:divBdr>
        <w:top w:val="none" w:sz="0" w:space="0" w:color="auto"/>
        <w:left w:val="none" w:sz="0" w:space="0" w:color="auto"/>
        <w:bottom w:val="none" w:sz="0" w:space="0" w:color="auto"/>
        <w:right w:val="none" w:sz="0" w:space="0" w:color="auto"/>
      </w:divBdr>
    </w:div>
    <w:div w:id="664555896">
      <w:bodyDiv w:val="1"/>
      <w:marLeft w:val="0"/>
      <w:marRight w:val="0"/>
      <w:marTop w:val="0"/>
      <w:marBottom w:val="0"/>
      <w:divBdr>
        <w:top w:val="none" w:sz="0" w:space="0" w:color="auto"/>
        <w:left w:val="none" w:sz="0" w:space="0" w:color="auto"/>
        <w:bottom w:val="none" w:sz="0" w:space="0" w:color="auto"/>
        <w:right w:val="none" w:sz="0" w:space="0" w:color="auto"/>
      </w:divBdr>
    </w:div>
    <w:div w:id="735931209">
      <w:bodyDiv w:val="1"/>
      <w:marLeft w:val="0"/>
      <w:marRight w:val="0"/>
      <w:marTop w:val="0"/>
      <w:marBottom w:val="0"/>
      <w:divBdr>
        <w:top w:val="none" w:sz="0" w:space="0" w:color="auto"/>
        <w:left w:val="none" w:sz="0" w:space="0" w:color="auto"/>
        <w:bottom w:val="none" w:sz="0" w:space="0" w:color="auto"/>
        <w:right w:val="none" w:sz="0" w:space="0" w:color="auto"/>
      </w:divBdr>
      <w:divsChild>
        <w:div w:id="199249386">
          <w:marLeft w:val="0"/>
          <w:marRight w:val="0"/>
          <w:marTop w:val="0"/>
          <w:marBottom w:val="0"/>
          <w:divBdr>
            <w:top w:val="none" w:sz="0" w:space="0" w:color="auto"/>
            <w:left w:val="none" w:sz="0" w:space="0" w:color="auto"/>
            <w:bottom w:val="none" w:sz="0" w:space="0" w:color="auto"/>
            <w:right w:val="none" w:sz="0" w:space="0" w:color="auto"/>
          </w:divBdr>
        </w:div>
      </w:divsChild>
    </w:div>
    <w:div w:id="843133434">
      <w:bodyDiv w:val="1"/>
      <w:marLeft w:val="0"/>
      <w:marRight w:val="0"/>
      <w:marTop w:val="0"/>
      <w:marBottom w:val="0"/>
      <w:divBdr>
        <w:top w:val="none" w:sz="0" w:space="0" w:color="auto"/>
        <w:left w:val="none" w:sz="0" w:space="0" w:color="auto"/>
        <w:bottom w:val="none" w:sz="0" w:space="0" w:color="auto"/>
        <w:right w:val="none" w:sz="0" w:space="0" w:color="auto"/>
      </w:divBdr>
    </w:div>
    <w:div w:id="991444169">
      <w:bodyDiv w:val="1"/>
      <w:marLeft w:val="0"/>
      <w:marRight w:val="0"/>
      <w:marTop w:val="0"/>
      <w:marBottom w:val="0"/>
      <w:divBdr>
        <w:top w:val="none" w:sz="0" w:space="0" w:color="auto"/>
        <w:left w:val="none" w:sz="0" w:space="0" w:color="auto"/>
        <w:bottom w:val="none" w:sz="0" w:space="0" w:color="auto"/>
        <w:right w:val="none" w:sz="0" w:space="0" w:color="auto"/>
      </w:divBdr>
      <w:divsChild>
        <w:div w:id="137500484">
          <w:marLeft w:val="240"/>
          <w:marRight w:val="0"/>
          <w:marTop w:val="0"/>
          <w:marBottom w:val="0"/>
          <w:divBdr>
            <w:top w:val="none" w:sz="0" w:space="0" w:color="auto"/>
            <w:left w:val="none" w:sz="0" w:space="0" w:color="auto"/>
            <w:bottom w:val="none" w:sz="0" w:space="0" w:color="auto"/>
            <w:right w:val="none" w:sz="0" w:space="0" w:color="auto"/>
          </w:divBdr>
        </w:div>
      </w:divsChild>
    </w:div>
    <w:div w:id="1000697889">
      <w:bodyDiv w:val="1"/>
      <w:marLeft w:val="0"/>
      <w:marRight w:val="0"/>
      <w:marTop w:val="0"/>
      <w:marBottom w:val="0"/>
      <w:divBdr>
        <w:top w:val="none" w:sz="0" w:space="0" w:color="auto"/>
        <w:left w:val="none" w:sz="0" w:space="0" w:color="auto"/>
        <w:bottom w:val="none" w:sz="0" w:space="0" w:color="auto"/>
        <w:right w:val="none" w:sz="0" w:space="0" w:color="auto"/>
      </w:divBdr>
    </w:div>
    <w:div w:id="1018387035">
      <w:bodyDiv w:val="1"/>
      <w:marLeft w:val="0"/>
      <w:marRight w:val="0"/>
      <w:marTop w:val="0"/>
      <w:marBottom w:val="0"/>
      <w:divBdr>
        <w:top w:val="none" w:sz="0" w:space="0" w:color="auto"/>
        <w:left w:val="none" w:sz="0" w:space="0" w:color="auto"/>
        <w:bottom w:val="none" w:sz="0" w:space="0" w:color="auto"/>
        <w:right w:val="none" w:sz="0" w:space="0" w:color="auto"/>
      </w:divBdr>
    </w:div>
    <w:div w:id="1043287204">
      <w:bodyDiv w:val="1"/>
      <w:marLeft w:val="0"/>
      <w:marRight w:val="0"/>
      <w:marTop w:val="0"/>
      <w:marBottom w:val="0"/>
      <w:divBdr>
        <w:top w:val="none" w:sz="0" w:space="0" w:color="auto"/>
        <w:left w:val="none" w:sz="0" w:space="0" w:color="auto"/>
        <w:bottom w:val="none" w:sz="0" w:space="0" w:color="auto"/>
        <w:right w:val="none" w:sz="0" w:space="0" w:color="auto"/>
      </w:divBdr>
    </w:div>
    <w:div w:id="1106849440">
      <w:bodyDiv w:val="1"/>
      <w:marLeft w:val="0"/>
      <w:marRight w:val="0"/>
      <w:marTop w:val="0"/>
      <w:marBottom w:val="0"/>
      <w:divBdr>
        <w:top w:val="none" w:sz="0" w:space="0" w:color="auto"/>
        <w:left w:val="none" w:sz="0" w:space="0" w:color="auto"/>
        <w:bottom w:val="none" w:sz="0" w:space="0" w:color="auto"/>
        <w:right w:val="none" w:sz="0" w:space="0" w:color="auto"/>
      </w:divBdr>
    </w:div>
    <w:div w:id="1127894686">
      <w:bodyDiv w:val="1"/>
      <w:marLeft w:val="0"/>
      <w:marRight w:val="0"/>
      <w:marTop w:val="0"/>
      <w:marBottom w:val="0"/>
      <w:divBdr>
        <w:top w:val="none" w:sz="0" w:space="0" w:color="auto"/>
        <w:left w:val="none" w:sz="0" w:space="0" w:color="auto"/>
        <w:bottom w:val="none" w:sz="0" w:space="0" w:color="auto"/>
        <w:right w:val="none" w:sz="0" w:space="0" w:color="auto"/>
      </w:divBdr>
    </w:div>
    <w:div w:id="1204974717">
      <w:bodyDiv w:val="1"/>
      <w:marLeft w:val="0"/>
      <w:marRight w:val="0"/>
      <w:marTop w:val="0"/>
      <w:marBottom w:val="0"/>
      <w:divBdr>
        <w:top w:val="none" w:sz="0" w:space="0" w:color="auto"/>
        <w:left w:val="none" w:sz="0" w:space="0" w:color="auto"/>
        <w:bottom w:val="none" w:sz="0" w:space="0" w:color="auto"/>
        <w:right w:val="none" w:sz="0" w:space="0" w:color="auto"/>
      </w:divBdr>
    </w:div>
    <w:div w:id="1361591145">
      <w:bodyDiv w:val="1"/>
      <w:marLeft w:val="0"/>
      <w:marRight w:val="0"/>
      <w:marTop w:val="0"/>
      <w:marBottom w:val="0"/>
      <w:divBdr>
        <w:top w:val="none" w:sz="0" w:space="0" w:color="auto"/>
        <w:left w:val="none" w:sz="0" w:space="0" w:color="auto"/>
        <w:bottom w:val="none" w:sz="0" w:space="0" w:color="auto"/>
        <w:right w:val="none" w:sz="0" w:space="0" w:color="auto"/>
      </w:divBdr>
    </w:div>
    <w:div w:id="1366715623">
      <w:bodyDiv w:val="1"/>
      <w:marLeft w:val="0"/>
      <w:marRight w:val="0"/>
      <w:marTop w:val="0"/>
      <w:marBottom w:val="0"/>
      <w:divBdr>
        <w:top w:val="none" w:sz="0" w:space="0" w:color="auto"/>
        <w:left w:val="none" w:sz="0" w:space="0" w:color="auto"/>
        <w:bottom w:val="none" w:sz="0" w:space="0" w:color="auto"/>
        <w:right w:val="none" w:sz="0" w:space="0" w:color="auto"/>
      </w:divBdr>
    </w:div>
    <w:div w:id="1454441822">
      <w:bodyDiv w:val="1"/>
      <w:marLeft w:val="0"/>
      <w:marRight w:val="0"/>
      <w:marTop w:val="0"/>
      <w:marBottom w:val="0"/>
      <w:divBdr>
        <w:top w:val="none" w:sz="0" w:space="0" w:color="auto"/>
        <w:left w:val="none" w:sz="0" w:space="0" w:color="auto"/>
        <w:bottom w:val="none" w:sz="0" w:space="0" w:color="auto"/>
        <w:right w:val="none" w:sz="0" w:space="0" w:color="auto"/>
      </w:divBdr>
      <w:divsChild>
        <w:div w:id="1456218185">
          <w:marLeft w:val="240"/>
          <w:marRight w:val="0"/>
          <w:marTop w:val="0"/>
          <w:marBottom w:val="0"/>
          <w:divBdr>
            <w:top w:val="none" w:sz="0" w:space="0" w:color="auto"/>
            <w:left w:val="none" w:sz="0" w:space="0" w:color="auto"/>
            <w:bottom w:val="none" w:sz="0" w:space="0" w:color="auto"/>
            <w:right w:val="none" w:sz="0" w:space="0" w:color="auto"/>
          </w:divBdr>
        </w:div>
      </w:divsChild>
    </w:div>
    <w:div w:id="1506631742">
      <w:bodyDiv w:val="1"/>
      <w:marLeft w:val="0"/>
      <w:marRight w:val="0"/>
      <w:marTop w:val="0"/>
      <w:marBottom w:val="0"/>
      <w:divBdr>
        <w:top w:val="none" w:sz="0" w:space="0" w:color="auto"/>
        <w:left w:val="none" w:sz="0" w:space="0" w:color="auto"/>
        <w:bottom w:val="none" w:sz="0" w:space="0" w:color="auto"/>
        <w:right w:val="none" w:sz="0" w:space="0" w:color="auto"/>
      </w:divBdr>
    </w:div>
    <w:div w:id="1743066482">
      <w:bodyDiv w:val="1"/>
      <w:marLeft w:val="0"/>
      <w:marRight w:val="0"/>
      <w:marTop w:val="0"/>
      <w:marBottom w:val="0"/>
      <w:divBdr>
        <w:top w:val="none" w:sz="0" w:space="0" w:color="auto"/>
        <w:left w:val="none" w:sz="0" w:space="0" w:color="auto"/>
        <w:bottom w:val="none" w:sz="0" w:space="0" w:color="auto"/>
        <w:right w:val="none" w:sz="0" w:space="0" w:color="auto"/>
      </w:divBdr>
    </w:div>
    <w:div w:id="1762485719">
      <w:bodyDiv w:val="1"/>
      <w:marLeft w:val="0"/>
      <w:marRight w:val="0"/>
      <w:marTop w:val="0"/>
      <w:marBottom w:val="0"/>
      <w:divBdr>
        <w:top w:val="none" w:sz="0" w:space="0" w:color="auto"/>
        <w:left w:val="none" w:sz="0" w:space="0" w:color="auto"/>
        <w:bottom w:val="none" w:sz="0" w:space="0" w:color="auto"/>
        <w:right w:val="none" w:sz="0" w:space="0" w:color="auto"/>
      </w:divBdr>
      <w:divsChild>
        <w:div w:id="1408262584">
          <w:marLeft w:val="0"/>
          <w:marRight w:val="0"/>
          <w:marTop w:val="0"/>
          <w:marBottom w:val="0"/>
          <w:divBdr>
            <w:top w:val="none" w:sz="0" w:space="0" w:color="auto"/>
            <w:left w:val="none" w:sz="0" w:space="0" w:color="auto"/>
            <w:bottom w:val="none" w:sz="0" w:space="0" w:color="auto"/>
            <w:right w:val="none" w:sz="0" w:space="0" w:color="auto"/>
          </w:divBdr>
        </w:div>
      </w:divsChild>
    </w:div>
    <w:div w:id="1822497343">
      <w:bodyDiv w:val="1"/>
      <w:marLeft w:val="0"/>
      <w:marRight w:val="0"/>
      <w:marTop w:val="0"/>
      <w:marBottom w:val="0"/>
      <w:divBdr>
        <w:top w:val="none" w:sz="0" w:space="0" w:color="auto"/>
        <w:left w:val="none" w:sz="0" w:space="0" w:color="auto"/>
        <w:bottom w:val="none" w:sz="0" w:space="0" w:color="auto"/>
        <w:right w:val="none" w:sz="0" w:space="0" w:color="auto"/>
      </w:divBdr>
    </w:div>
    <w:div w:id="1992632076">
      <w:bodyDiv w:val="1"/>
      <w:marLeft w:val="0"/>
      <w:marRight w:val="0"/>
      <w:marTop w:val="0"/>
      <w:marBottom w:val="0"/>
      <w:divBdr>
        <w:top w:val="none" w:sz="0" w:space="0" w:color="auto"/>
        <w:left w:val="none" w:sz="0" w:space="0" w:color="auto"/>
        <w:bottom w:val="none" w:sz="0" w:space="0" w:color="auto"/>
        <w:right w:val="none" w:sz="0" w:space="0" w:color="auto"/>
      </w:divBdr>
    </w:div>
    <w:div w:id="2030985432">
      <w:bodyDiv w:val="1"/>
      <w:marLeft w:val="0"/>
      <w:marRight w:val="0"/>
      <w:marTop w:val="0"/>
      <w:marBottom w:val="0"/>
      <w:divBdr>
        <w:top w:val="none" w:sz="0" w:space="0" w:color="auto"/>
        <w:left w:val="none" w:sz="0" w:space="0" w:color="auto"/>
        <w:bottom w:val="none" w:sz="0" w:space="0" w:color="auto"/>
        <w:right w:val="none" w:sz="0" w:space="0" w:color="auto"/>
      </w:divBdr>
    </w:div>
    <w:div w:id="206906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pringer.com/journal/432"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50881C043098D46B90052AB34D1334F" ma:contentTypeVersion="4" ma:contentTypeDescription="Create a new document." ma:contentTypeScope="" ma:versionID="3f71d457fbce2c8ab16fed406458de07">
  <xsd:schema xmlns:xsd="http://www.w3.org/2001/XMLSchema" xmlns:xs="http://www.w3.org/2001/XMLSchema" xmlns:p="http://schemas.microsoft.com/office/2006/metadata/properties" xmlns:ns2="0851da04-1850-4865-8b62-dd58e9c8d0d6" targetNamespace="http://schemas.microsoft.com/office/2006/metadata/properties" ma:root="true" ma:fieldsID="00c2f297123e61cbd634dc43c337f3af" ns2:_="">
    <xsd:import namespace="0851da04-1850-4865-8b62-dd58e9c8d0d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51da04-1850-4865-8b62-dd58e9c8d0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873B1-860E-4DFA-9E92-EA997CCC9142}">
  <ds:schemaRefs>
    <ds:schemaRef ds:uri="http://schemas.microsoft.com/sharepoint/v3/contenttype/forms"/>
  </ds:schemaRefs>
</ds:datastoreItem>
</file>

<file path=customXml/itemProps2.xml><?xml version="1.0" encoding="utf-8"?>
<ds:datastoreItem xmlns:ds="http://schemas.openxmlformats.org/officeDocument/2006/customXml" ds:itemID="{28FCFEEF-F826-4A59-ABEC-5643A5EA487E}">
  <ds:schemaRefs>
    <ds:schemaRef ds:uri="http://purl.org/dc/dcmitype/"/>
    <ds:schemaRef ds:uri="http://purl.org/dc/elements/1.1/"/>
    <ds:schemaRef ds:uri="http://schemas.microsoft.com/office/infopath/2007/PartnerControls"/>
    <ds:schemaRef ds:uri="http://www.w3.org/XML/1998/namespace"/>
    <ds:schemaRef ds:uri="http://schemas.microsoft.com/office/2006/documentManagement/types"/>
    <ds:schemaRef ds:uri="http://schemas.microsoft.com/office/2006/metadata/properties"/>
    <ds:schemaRef ds:uri="http://schemas.openxmlformats.org/package/2006/metadata/core-properties"/>
    <ds:schemaRef ds:uri="0851da04-1850-4865-8b62-dd58e9c8d0d6"/>
    <ds:schemaRef ds:uri="http://purl.org/dc/terms/"/>
  </ds:schemaRefs>
</ds:datastoreItem>
</file>

<file path=customXml/itemProps3.xml><?xml version="1.0" encoding="utf-8"?>
<ds:datastoreItem xmlns:ds="http://schemas.openxmlformats.org/officeDocument/2006/customXml" ds:itemID="{D1AD0314-2B7D-4E93-803A-7519AC5761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51da04-1850-4865-8b62-dd58e9c8d0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1C0B91-FF88-4499-A7C0-23F9BE65C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948</Words>
  <Characters>28206</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8</CharactersWithSpaces>
  <SharedDoc>false</SharedDoc>
  <HLinks>
    <vt:vector size="48" baseType="variant">
      <vt:variant>
        <vt:i4>4194315</vt:i4>
      </vt:variant>
      <vt:variant>
        <vt:i4>375</vt:i4>
      </vt:variant>
      <vt:variant>
        <vt:i4>0</vt:i4>
      </vt:variant>
      <vt:variant>
        <vt:i4>5</vt:i4>
      </vt:variant>
      <vt:variant>
        <vt:lpwstr/>
      </vt:variant>
      <vt:variant>
        <vt:lpwstr>_ENREF_15</vt:lpwstr>
      </vt:variant>
      <vt:variant>
        <vt:i4>5308484</vt:i4>
      </vt:variant>
      <vt:variant>
        <vt:i4>348</vt:i4>
      </vt:variant>
      <vt:variant>
        <vt:i4>0</vt:i4>
      </vt:variant>
      <vt:variant>
        <vt:i4>5</vt:i4>
      </vt:variant>
      <vt:variant>
        <vt:lpwstr>https://www.springer.com/journal/432</vt:lpwstr>
      </vt:variant>
      <vt:variant>
        <vt:lpwstr/>
      </vt:variant>
      <vt:variant>
        <vt:i4>917587</vt:i4>
      </vt:variant>
      <vt:variant>
        <vt:i4>344</vt:i4>
      </vt:variant>
      <vt:variant>
        <vt:i4>0</vt:i4>
      </vt:variant>
      <vt:variant>
        <vt:i4>5</vt:i4>
      </vt:variant>
      <vt:variant>
        <vt:lpwstr>https://seer.cancer.gov/statfacts/html/cmyl.html</vt:lpwstr>
      </vt:variant>
      <vt:variant>
        <vt:lpwstr/>
      </vt:variant>
      <vt:variant>
        <vt:i4>5636121</vt:i4>
      </vt:variant>
      <vt:variant>
        <vt:i4>341</vt:i4>
      </vt:variant>
      <vt:variant>
        <vt:i4>0</vt:i4>
      </vt:variant>
      <vt:variant>
        <vt:i4>5</vt:i4>
      </vt:variant>
      <vt:variant>
        <vt:lpwstr>https://www.novartis.com/news/media-releases/novartis-receives-positive-chmp-opinion-scemblix-novel-treatment-adult-patients-chronic-myeloid-leukemia</vt:lpwstr>
      </vt:variant>
      <vt:variant>
        <vt:lpwstr/>
      </vt:variant>
      <vt:variant>
        <vt:i4>6750331</vt:i4>
      </vt:variant>
      <vt:variant>
        <vt:i4>338</vt:i4>
      </vt:variant>
      <vt:variant>
        <vt:i4>0</vt:i4>
      </vt:variant>
      <vt:variant>
        <vt:i4>5</vt:i4>
      </vt:variant>
      <vt:variant>
        <vt:lpwstr>https://www.novartis.com/news/media-releases/fda-approves-novartis-scemblix-asciminib-novel-mechanism-action-treatment-chronic-myeloid-leukemia</vt:lpwstr>
      </vt:variant>
      <vt:variant>
        <vt:lpwstr/>
      </vt:variant>
      <vt:variant>
        <vt:i4>4522100</vt:i4>
      </vt:variant>
      <vt:variant>
        <vt:i4>335</vt:i4>
      </vt:variant>
      <vt:variant>
        <vt:i4>0</vt:i4>
      </vt:variant>
      <vt:variant>
        <vt:i4>5</vt:i4>
      </vt:variant>
      <vt:variant>
        <vt:lpwstr>https://www.nccn.org/professionals/physician_gls/pdf/cml.pdf</vt:lpwstr>
      </vt:variant>
      <vt:variant>
        <vt:lpwstr/>
      </vt:variant>
      <vt:variant>
        <vt:i4>3801149</vt:i4>
      </vt:variant>
      <vt:variant>
        <vt:i4>332</vt:i4>
      </vt:variant>
      <vt:variant>
        <vt:i4>0</vt:i4>
      </vt:variant>
      <vt:variant>
        <vt:i4>5</vt:i4>
      </vt:variant>
      <vt:variant>
        <vt:lpwstr>https://doi.org/10.1016/j.jval.2017.08.1785</vt:lpwstr>
      </vt:variant>
      <vt:variant>
        <vt:lpwstr/>
      </vt:variant>
      <vt:variant>
        <vt:i4>4653146</vt:i4>
      </vt:variant>
      <vt:variant>
        <vt:i4>329</vt:i4>
      </vt:variant>
      <vt:variant>
        <vt:i4>0</vt:i4>
      </vt:variant>
      <vt:variant>
        <vt:i4>5</vt:i4>
      </vt:variant>
      <vt:variant>
        <vt:lpwstr>https://www.cancer.org/cancer/chronic-myeloid-leukemia/about/statistics.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ik, Nitin</dc:creator>
  <cp:keywords/>
  <dc:description/>
  <cp:lastModifiedBy>Indhu Arumugasamy</cp:lastModifiedBy>
  <cp:revision>3</cp:revision>
  <dcterms:created xsi:type="dcterms:W3CDTF">2022-11-08T15:02:00Z</dcterms:created>
  <dcterms:modified xsi:type="dcterms:W3CDTF">2022-12-2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7-29T04:40:53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fccc73f8-f6a7-4faf-8eaf-4528cffed2d7</vt:lpwstr>
  </property>
  <property fmtid="{D5CDD505-2E9C-101B-9397-08002B2CF9AE}" pid="8" name="MSIP_Label_4929bff8-5b33-42aa-95d2-28f72e792cb0_ContentBits">
    <vt:lpwstr>0</vt:lpwstr>
  </property>
  <property fmtid="{D5CDD505-2E9C-101B-9397-08002B2CF9AE}" pid="9" name="ContentTypeId">
    <vt:lpwstr>0x010100B50881C043098D46B90052AB34D1334F</vt:lpwstr>
  </property>
</Properties>
</file>